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CB74B" w14:textId="6032B543" w:rsidR="00C6692E" w:rsidRDefault="005C32BB">
      <w:pPr>
        <w:spacing w:before="53" w:line="480" w:lineRule="auto"/>
        <w:jc w:val="center"/>
        <w:rPr>
          <w:rFonts w:ascii="Times New Roman" w:eastAsia="Arial" w:hAnsi="Times New Roman" w:cs="Times New Roman"/>
          <w:sz w:val="28"/>
          <w:szCs w:val="28"/>
        </w:rPr>
      </w:pPr>
      <w:r>
        <w:rPr>
          <w:rFonts w:ascii="Times New Roman" w:eastAsia="Arial" w:hAnsi="Times New Roman" w:cs="Times New Roman"/>
          <w:b/>
          <w:bCs/>
          <w:spacing w:val="-2"/>
          <w:sz w:val="28"/>
          <w:szCs w:val="28"/>
        </w:rPr>
        <w:t>Supplementary</w:t>
      </w:r>
      <w:r w:rsidR="00CA2F38" w:rsidRPr="00CA2F38">
        <w:rPr>
          <w:rFonts w:ascii="Times New Roman" w:eastAsia="Arial" w:hAnsi="Times New Roman" w:cs="Times New Roman"/>
          <w:b/>
          <w:bCs/>
          <w:spacing w:val="-2"/>
          <w:sz w:val="28"/>
          <w:szCs w:val="28"/>
        </w:rPr>
        <w:t xml:space="preserve"> M</w:t>
      </w:r>
      <w:r w:rsidR="00CA2F38" w:rsidRPr="00CA2F38">
        <w:rPr>
          <w:rFonts w:ascii="Times New Roman" w:eastAsia="Arial" w:hAnsi="Times New Roman" w:cs="Times New Roman" w:hint="eastAsia"/>
          <w:b/>
          <w:bCs/>
          <w:spacing w:val="-2"/>
          <w:sz w:val="28"/>
          <w:szCs w:val="28"/>
        </w:rPr>
        <w:t>aterials</w:t>
      </w:r>
    </w:p>
    <w:p w14:paraId="0EA0BFF2" w14:textId="40D13F05" w:rsidR="00C6692E" w:rsidRDefault="005942DD">
      <w:pPr>
        <w:spacing w:line="360" w:lineRule="auto"/>
        <w:rPr>
          <w:rFonts w:ascii="Times New Roman" w:hAnsi="Times New Roman" w:cs="Times New Roman"/>
        </w:rPr>
      </w:pPr>
      <w:r w:rsidRPr="005942DD">
        <w:rPr>
          <w:rFonts w:ascii="Times New Roman" w:hAnsi="Times New Roman" w:cs="Times New Roman"/>
          <w:noProof/>
        </w:rPr>
        <w:drawing>
          <wp:inline distT="0" distB="0" distL="0" distR="0" wp14:anchorId="04062EDD" wp14:editId="19755C84">
            <wp:extent cx="4123572" cy="275051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42198" cy="2762939"/>
                    </a:xfrm>
                    <a:prstGeom prst="rect">
                      <a:avLst/>
                    </a:prstGeom>
                    <a:noFill/>
                    <a:ln>
                      <a:noFill/>
                    </a:ln>
                  </pic:spPr>
                </pic:pic>
              </a:graphicData>
            </a:graphic>
          </wp:inline>
        </w:drawing>
      </w:r>
      <w:r w:rsidRPr="005942DD">
        <w:rPr>
          <w:rFonts w:ascii="Times New Roman" w:hAnsi="Times New Roman" w:cs="Times New Roman"/>
          <w:noProof/>
        </w:rPr>
        <w:drawing>
          <wp:inline distT="0" distB="0" distL="0" distR="0" wp14:anchorId="7AF9B83A" wp14:editId="14ACCB3B">
            <wp:extent cx="4213555" cy="2810536"/>
            <wp:effectExtent l="0" t="0" r="0" b="88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15904" cy="2812103"/>
                    </a:xfrm>
                    <a:prstGeom prst="rect">
                      <a:avLst/>
                    </a:prstGeom>
                    <a:noFill/>
                    <a:ln>
                      <a:noFill/>
                    </a:ln>
                  </pic:spPr>
                </pic:pic>
              </a:graphicData>
            </a:graphic>
          </wp:inline>
        </w:drawing>
      </w:r>
    </w:p>
    <w:p w14:paraId="47F05897" w14:textId="42721DAB" w:rsidR="00C6692E" w:rsidRDefault="005C32BB">
      <w:pPr>
        <w:spacing w:before="50" w:line="480" w:lineRule="auto"/>
        <w:rPr>
          <w:rFonts w:ascii="Times New Roman" w:eastAsia="Times New Roman" w:hAnsi="Times New Roman" w:cs="Times New Roman"/>
          <w:spacing w:val="-1"/>
        </w:rPr>
      </w:pPr>
      <w:bookmarkStart w:id="0" w:name="_Hlk90062366"/>
      <w:r>
        <w:rPr>
          <w:rFonts w:ascii="Times New Roman" w:hAnsi="Times New Roman" w:cs="Times New Roman"/>
          <w:b/>
          <w:bCs/>
        </w:rPr>
        <w:t xml:space="preserve">Figure </w:t>
      </w:r>
      <w:r w:rsidR="00CA2F38">
        <w:rPr>
          <w:rFonts w:ascii="Times New Roman" w:hAnsi="Times New Roman" w:cs="Times New Roman"/>
          <w:b/>
          <w:bCs/>
        </w:rPr>
        <w:t>S</w:t>
      </w:r>
      <w:r>
        <w:rPr>
          <w:rFonts w:ascii="Times New Roman" w:hAnsi="Times New Roman" w:cs="Times New Roman"/>
          <w:b/>
          <w:bCs/>
        </w:rPr>
        <w:t>1</w:t>
      </w:r>
      <w:bookmarkEnd w:id="0"/>
      <w:r>
        <w:rPr>
          <w:rFonts w:ascii="Times New Roman" w:hAnsi="Times New Roman" w:cs="Times New Roman"/>
          <w:b/>
          <w:bCs/>
        </w:rPr>
        <w:t xml:space="preserve">. </w:t>
      </w:r>
      <w:r>
        <w:rPr>
          <w:rFonts w:ascii="Times New Roman" w:hAnsi="Times New Roman" w:cs="Times New Roman"/>
        </w:rPr>
        <w:t>Distribution of ASCO-VF scores and ESMO-MCBS benefit threshold in a cost-benefit analysis cohort of RCTs of six immune checkpoint inhibitors.</w:t>
      </w:r>
    </w:p>
    <w:p w14:paraId="6A83831A" w14:textId="03F0E422" w:rsidR="00C6692E" w:rsidRDefault="001844B8">
      <w:pPr>
        <w:spacing w:line="360" w:lineRule="auto"/>
        <w:rPr>
          <w:rFonts w:ascii="Times New Roman" w:hAnsi="Times New Roman" w:cs="Times New Roman"/>
        </w:rPr>
      </w:pPr>
      <w:r w:rsidRPr="001844B8">
        <w:rPr>
          <w:rFonts w:ascii="Times New Roman" w:hAnsi="Times New Roman" w:cs="Times New Roman"/>
          <w:noProof/>
        </w:rPr>
        <w:lastRenderedPageBreak/>
        <w:drawing>
          <wp:inline distT="0" distB="0" distL="0" distR="0" wp14:anchorId="3F8A1AA3" wp14:editId="58F2C515">
            <wp:extent cx="8863330" cy="425196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4251960"/>
                    </a:xfrm>
                    <a:prstGeom prst="rect">
                      <a:avLst/>
                    </a:prstGeom>
                    <a:noFill/>
                    <a:ln>
                      <a:noFill/>
                    </a:ln>
                  </pic:spPr>
                </pic:pic>
              </a:graphicData>
            </a:graphic>
          </wp:inline>
        </w:drawing>
      </w:r>
    </w:p>
    <w:p w14:paraId="52496C03" w14:textId="2EE91219" w:rsidR="00C6692E" w:rsidRDefault="005C32BB">
      <w:pPr>
        <w:spacing w:before="50" w:line="480" w:lineRule="auto"/>
        <w:rPr>
          <w:rFonts w:ascii="Times New Roman" w:hAnsi="Times New Roman" w:cs="Times New Roman"/>
        </w:rPr>
      </w:pPr>
      <w:bookmarkStart w:id="1" w:name="_Hlk90063885"/>
      <w:r>
        <w:rPr>
          <w:rFonts w:ascii="Times New Roman" w:hAnsi="Times New Roman" w:cs="Times New Roman"/>
          <w:b/>
          <w:bCs/>
        </w:rPr>
        <w:t xml:space="preserve">Figure </w:t>
      </w:r>
      <w:r w:rsidR="00CA2F38">
        <w:rPr>
          <w:rFonts w:ascii="Times New Roman" w:hAnsi="Times New Roman" w:cs="Times New Roman"/>
          <w:b/>
          <w:bCs/>
        </w:rPr>
        <w:t>S</w:t>
      </w:r>
      <w:r>
        <w:rPr>
          <w:rFonts w:ascii="Times New Roman" w:hAnsi="Times New Roman" w:cs="Times New Roman"/>
          <w:b/>
          <w:bCs/>
        </w:rPr>
        <w:t>2</w:t>
      </w:r>
      <w:bookmarkEnd w:id="1"/>
      <w:r>
        <w:rPr>
          <w:rFonts w:ascii="Times New Roman" w:hAnsi="Times New Roman" w:cs="Times New Roman"/>
          <w:b/>
          <w:bCs/>
        </w:rPr>
        <w:t xml:space="preserve">. </w:t>
      </w:r>
      <w:r>
        <w:rPr>
          <w:rFonts w:ascii="Times New Roman" w:hAnsi="Times New Roman" w:cs="Times New Roman"/>
        </w:rPr>
        <w:t>Scatterplot of correlation between ASCO-VF scores and incremental cost per month in palliative or curative trails of six immune checkpoint inhibitors.</w:t>
      </w:r>
    </w:p>
    <w:p w14:paraId="4F58257B" w14:textId="0CAC6C0B" w:rsidR="00C6692E" w:rsidRDefault="001844B8">
      <w:pPr>
        <w:spacing w:before="50"/>
        <w:rPr>
          <w:rFonts w:ascii="Times New Roman" w:hAnsi="Times New Roman" w:cs="Times New Roman"/>
          <w:b/>
          <w:bCs/>
        </w:rPr>
      </w:pPr>
      <w:bookmarkStart w:id="2" w:name="_Hlk90064145"/>
      <w:r w:rsidRPr="001844B8">
        <w:rPr>
          <w:rFonts w:ascii="Times New Roman" w:hAnsi="Times New Roman" w:cs="Times New Roman"/>
          <w:b/>
          <w:bCs/>
          <w:noProof/>
        </w:rPr>
        <w:lastRenderedPageBreak/>
        <w:drawing>
          <wp:inline distT="0" distB="0" distL="0" distR="0" wp14:anchorId="0596A482" wp14:editId="261667B4">
            <wp:extent cx="8863330" cy="442849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4428490"/>
                    </a:xfrm>
                    <a:prstGeom prst="rect">
                      <a:avLst/>
                    </a:prstGeom>
                    <a:noFill/>
                    <a:ln>
                      <a:noFill/>
                    </a:ln>
                  </pic:spPr>
                </pic:pic>
              </a:graphicData>
            </a:graphic>
          </wp:inline>
        </w:drawing>
      </w:r>
    </w:p>
    <w:p w14:paraId="03A2CDD5" w14:textId="3E680EEA" w:rsidR="00C6692E" w:rsidRDefault="005C32BB">
      <w:pPr>
        <w:spacing w:before="50" w:line="480" w:lineRule="auto"/>
        <w:rPr>
          <w:rFonts w:ascii="Times New Roman" w:hAnsi="Times New Roman" w:cs="Times New Roman"/>
        </w:rPr>
      </w:pPr>
      <w:r>
        <w:rPr>
          <w:rFonts w:ascii="Times New Roman" w:hAnsi="Times New Roman" w:cs="Times New Roman"/>
          <w:b/>
          <w:bCs/>
        </w:rPr>
        <w:t xml:space="preserve">Figure </w:t>
      </w:r>
      <w:r w:rsidR="00CA2F38">
        <w:rPr>
          <w:rFonts w:ascii="Times New Roman" w:hAnsi="Times New Roman" w:cs="Times New Roman"/>
          <w:b/>
          <w:bCs/>
        </w:rPr>
        <w:t>S</w:t>
      </w:r>
      <w:r>
        <w:rPr>
          <w:rFonts w:ascii="Times New Roman" w:hAnsi="Times New Roman" w:cs="Times New Roman"/>
          <w:b/>
          <w:bCs/>
        </w:rPr>
        <w:t>3</w:t>
      </w:r>
      <w:bookmarkEnd w:id="2"/>
      <w:r>
        <w:rPr>
          <w:rFonts w:ascii="Times New Roman" w:hAnsi="Times New Roman" w:cs="Times New Roman"/>
          <w:b/>
          <w:bCs/>
        </w:rPr>
        <w:t xml:space="preserve">. </w:t>
      </w:r>
      <w:r>
        <w:rPr>
          <w:rFonts w:ascii="Times New Roman" w:hAnsi="Times New Roman" w:cs="Times New Roman"/>
        </w:rPr>
        <w:t>Boxplots of association between ASCO-VF or ESMO-MCBS scores and incremental cost per month of six immune checkpoint inhibitors.</w:t>
      </w:r>
    </w:p>
    <w:p w14:paraId="3886722B" w14:textId="39110BF0" w:rsidR="00C6692E" w:rsidRDefault="005C32BB">
      <w:pPr>
        <w:spacing w:before="50" w:line="480" w:lineRule="auto"/>
        <w:ind w:firstLine="29"/>
        <w:rPr>
          <w:rFonts w:ascii="Times New Roman" w:hAnsi="Times New Roman" w:cs="Times New Roman"/>
          <w:sz w:val="20"/>
          <w:szCs w:val="20"/>
        </w:rPr>
      </w:pPr>
      <w:bookmarkStart w:id="3" w:name="_Hlk90063559"/>
      <w:r>
        <w:rPr>
          <w:rFonts w:ascii="Times New Roman" w:hAnsi="Times New Roman" w:cs="Times New Roman"/>
          <w:b/>
          <w:bCs/>
          <w:spacing w:val="-2"/>
        </w:rPr>
        <w:lastRenderedPageBreak/>
        <w:t>T</w:t>
      </w:r>
      <w:r>
        <w:rPr>
          <w:rFonts w:ascii="Times New Roman" w:hAnsi="Times New Roman" w:cs="Times New Roman"/>
          <w:b/>
          <w:bCs/>
        </w:rPr>
        <w:t xml:space="preserve">able </w:t>
      </w:r>
      <w:r w:rsidR="00CA2F38">
        <w:rPr>
          <w:rFonts w:ascii="Times New Roman" w:hAnsi="Times New Roman" w:cs="Times New Roman"/>
          <w:b/>
          <w:bCs/>
        </w:rPr>
        <w:t>S</w:t>
      </w:r>
      <w:r>
        <w:rPr>
          <w:rFonts w:ascii="Times New Roman" w:hAnsi="Times New Roman" w:cs="Times New Roman"/>
          <w:b/>
          <w:bCs/>
        </w:rPr>
        <w:t>1</w:t>
      </w:r>
      <w:bookmarkEnd w:id="3"/>
      <w:r>
        <w:rPr>
          <w:rFonts w:ascii="Times New Roman" w:hAnsi="Times New Roman" w:cs="Times New Roman"/>
          <w:b/>
          <w:bCs/>
        </w:rPr>
        <w:t xml:space="preserve">. </w:t>
      </w:r>
      <w:r>
        <w:rPr>
          <w:rFonts w:ascii="Times New Roman" w:hAnsi="Times New Roman" w:cs="Times New Roman"/>
        </w:rPr>
        <w:t xml:space="preserve">Description of </w:t>
      </w:r>
      <w:bookmarkStart w:id="4" w:name="OLE_LINK18"/>
      <w:r>
        <w:rPr>
          <w:rFonts w:ascii="Times New Roman" w:hAnsi="Times New Roman" w:cs="Times New Roman"/>
        </w:rPr>
        <w:t>ASCO-VF, ESMO-MCBS scores and incremental cost</w:t>
      </w:r>
      <w:bookmarkEnd w:id="4"/>
      <w:r>
        <w:rPr>
          <w:rFonts w:ascii="Times New Roman" w:hAnsi="Times New Roman" w:cs="Times New Roman"/>
        </w:rPr>
        <w:t xml:space="preserve"> of RCTs in six PD-1/PD-L1 inhibitors and 11 indications</w:t>
      </w:r>
    </w:p>
    <w:tbl>
      <w:tblPr>
        <w:tblW w:w="14174" w:type="dxa"/>
        <w:tblInd w:w="10" w:type="dxa"/>
        <w:tblLayout w:type="fixed"/>
        <w:tblCellMar>
          <w:left w:w="10" w:type="dxa"/>
          <w:right w:w="10" w:type="dxa"/>
        </w:tblCellMar>
        <w:tblLook w:val="04A0" w:firstRow="1" w:lastRow="0" w:firstColumn="1" w:lastColumn="0" w:noHBand="0" w:noVBand="1"/>
      </w:tblPr>
      <w:tblGrid>
        <w:gridCol w:w="2590"/>
        <w:gridCol w:w="1749"/>
        <w:gridCol w:w="760"/>
        <w:gridCol w:w="848"/>
        <w:gridCol w:w="833"/>
        <w:gridCol w:w="575"/>
        <w:gridCol w:w="692"/>
        <w:gridCol w:w="2784"/>
        <w:gridCol w:w="1636"/>
        <w:gridCol w:w="1707"/>
      </w:tblGrid>
      <w:tr w:rsidR="00C6692E" w14:paraId="07D7C4EA" w14:textId="77777777">
        <w:tc>
          <w:tcPr>
            <w:tcW w:w="2590" w:type="dxa"/>
            <w:tcBorders>
              <w:top w:val="single" w:sz="18" w:space="0" w:color="auto"/>
              <w:bottom w:val="single" w:sz="4" w:space="0" w:color="auto"/>
            </w:tcBorders>
            <w:shd w:val="clear" w:color="auto" w:fill="auto"/>
          </w:tcPr>
          <w:p w14:paraId="18D6AC19" w14:textId="77777777" w:rsidR="00C6692E" w:rsidRDefault="005C32BB">
            <w:pPr>
              <w:spacing w:line="480" w:lineRule="auto"/>
              <w:rPr>
                <w:rFonts w:ascii="Times New Roman" w:hAnsi="Times New Roman" w:cs="Times New Roman"/>
                <w:b/>
                <w:bCs/>
                <w:sz w:val="20"/>
                <w:szCs w:val="20"/>
              </w:rPr>
            </w:pPr>
            <w:r>
              <w:rPr>
                <w:rFonts w:ascii="Times New Roman" w:hAnsi="Times New Roman" w:cs="Times New Roman"/>
                <w:b/>
                <w:bCs/>
                <w:sz w:val="20"/>
                <w:szCs w:val="20"/>
              </w:rPr>
              <w:t>Stratify (No. of RCTs)</w:t>
            </w:r>
          </w:p>
        </w:tc>
        <w:tc>
          <w:tcPr>
            <w:tcW w:w="3357" w:type="dxa"/>
            <w:gridSpan w:val="3"/>
            <w:tcBorders>
              <w:top w:val="single" w:sz="18" w:space="0" w:color="auto"/>
              <w:bottom w:val="single" w:sz="4" w:space="0" w:color="auto"/>
            </w:tcBorders>
            <w:shd w:val="clear" w:color="auto" w:fill="auto"/>
          </w:tcPr>
          <w:p w14:paraId="7E94F1B4" w14:textId="77777777" w:rsidR="00C6692E" w:rsidRDefault="005C32BB">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ASCO-VF scores</w:t>
            </w:r>
          </w:p>
        </w:tc>
        <w:tc>
          <w:tcPr>
            <w:tcW w:w="2100" w:type="dxa"/>
            <w:gridSpan w:val="3"/>
            <w:tcBorders>
              <w:top w:val="single" w:sz="18" w:space="0" w:color="auto"/>
              <w:bottom w:val="single" w:sz="4" w:space="0" w:color="auto"/>
            </w:tcBorders>
            <w:shd w:val="clear" w:color="auto" w:fill="auto"/>
          </w:tcPr>
          <w:p w14:paraId="33097031" w14:textId="77777777" w:rsidR="00C6692E" w:rsidRDefault="005C32BB">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ESMO-MCBS scores</w:t>
            </w:r>
          </w:p>
        </w:tc>
        <w:tc>
          <w:tcPr>
            <w:tcW w:w="6127" w:type="dxa"/>
            <w:gridSpan w:val="3"/>
            <w:tcBorders>
              <w:top w:val="single" w:sz="18" w:space="0" w:color="auto"/>
              <w:bottom w:val="single" w:sz="4" w:space="0" w:color="auto"/>
            </w:tcBorders>
            <w:shd w:val="clear" w:color="auto" w:fill="auto"/>
          </w:tcPr>
          <w:p w14:paraId="0C21CD90" w14:textId="77777777" w:rsidR="00C6692E" w:rsidRDefault="005C32BB">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Incremental cost per month ($)</w:t>
            </w:r>
          </w:p>
        </w:tc>
      </w:tr>
      <w:tr w:rsidR="000259BF" w:rsidRPr="000259BF" w14:paraId="01871AC8" w14:textId="77777777">
        <w:tc>
          <w:tcPr>
            <w:tcW w:w="2590" w:type="dxa"/>
            <w:tcBorders>
              <w:top w:val="single" w:sz="4" w:space="0" w:color="auto"/>
              <w:bottom w:val="nil"/>
            </w:tcBorders>
            <w:shd w:val="clear" w:color="auto" w:fill="auto"/>
          </w:tcPr>
          <w:p w14:paraId="7BA9EFF0" w14:textId="77777777" w:rsidR="00C6692E" w:rsidRPr="000259BF" w:rsidRDefault="00C6692E">
            <w:pPr>
              <w:spacing w:line="480" w:lineRule="auto"/>
              <w:rPr>
                <w:rFonts w:ascii="Times New Roman" w:hAnsi="Times New Roman" w:cs="Times New Roman"/>
                <w:sz w:val="20"/>
                <w:szCs w:val="20"/>
              </w:rPr>
            </w:pPr>
          </w:p>
        </w:tc>
        <w:tc>
          <w:tcPr>
            <w:tcW w:w="1749" w:type="dxa"/>
            <w:tcBorders>
              <w:top w:val="single" w:sz="4" w:space="0" w:color="auto"/>
              <w:bottom w:val="nil"/>
            </w:tcBorders>
            <w:shd w:val="clear" w:color="auto" w:fill="auto"/>
          </w:tcPr>
          <w:p w14:paraId="4166CD76"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b/>
                <w:bCs/>
                <w:sz w:val="20"/>
                <w:szCs w:val="20"/>
              </w:rPr>
              <w:t>Median (IQR)</w:t>
            </w:r>
          </w:p>
        </w:tc>
        <w:tc>
          <w:tcPr>
            <w:tcW w:w="760" w:type="dxa"/>
            <w:tcBorders>
              <w:top w:val="single" w:sz="4" w:space="0" w:color="auto"/>
              <w:bottom w:val="nil"/>
            </w:tcBorders>
            <w:shd w:val="clear" w:color="auto" w:fill="auto"/>
          </w:tcPr>
          <w:p w14:paraId="1FE50AB3"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b/>
                <w:bCs/>
                <w:sz w:val="20"/>
                <w:szCs w:val="20"/>
              </w:rPr>
              <w:t>Min</w:t>
            </w:r>
          </w:p>
        </w:tc>
        <w:tc>
          <w:tcPr>
            <w:tcW w:w="848" w:type="dxa"/>
            <w:tcBorders>
              <w:top w:val="single" w:sz="4" w:space="0" w:color="auto"/>
              <w:bottom w:val="nil"/>
            </w:tcBorders>
            <w:shd w:val="clear" w:color="auto" w:fill="auto"/>
          </w:tcPr>
          <w:p w14:paraId="30D83EE8"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b/>
                <w:bCs/>
                <w:sz w:val="20"/>
                <w:szCs w:val="20"/>
              </w:rPr>
              <w:t>Max</w:t>
            </w:r>
          </w:p>
        </w:tc>
        <w:tc>
          <w:tcPr>
            <w:tcW w:w="833" w:type="dxa"/>
            <w:tcBorders>
              <w:top w:val="single" w:sz="4" w:space="0" w:color="auto"/>
              <w:bottom w:val="nil"/>
            </w:tcBorders>
            <w:shd w:val="clear" w:color="auto" w:fill="auto"/>
          </w:tcPr>
          <w:p w14:paraId="72F227DD"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b/>
                <w:bCs/>
                <w:sz w:val="20"/>
                <w:szCs w:val="20"/>
              </w:rPr>
              <w:t>Median</w:t>
            </w:r>
          </w:p>
        </w:tc>
        <w:tc>
          <w:tcPr>
            <w:tcW w:w="575" w:type="dxa"/>
            <w:tcBorders>
              <w:top w:val="single" w:sz="4" w:space="0" w:color="auto"/>
              <w:bottom w:val="nil"/>
            </w:tcBorders>
            <w:shd w:val="clear" w:color="auto" w:fill="auto"/>
          </w:tcPr>
          <w:p w14:paraId="4EF04477"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b/>
                <w:bCs/>
                <w:sz w:val="20"/>
                <w:szCs w:val="20"/>
              </w:rPr>
              <w:t>Min</w:t>
            </w:r>
          </w:p>
        </w:tc>
        <w:tc>
          <w:tcPr>
            <w:tcW w:w="692" w:type="dxa"/>
            <w:tcBorders>
              <w:top w:val="single" w:sz="4" w:space="0" w:color="auto"/>
              <w:bottom w:val="nil"/>
            </w:tcBorders>
            <w:shd w:val="clear" w:color="auto" w:fill="auto"/>
          </w:tcPr>
          <w:p w14:paraId="727F7ABE"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b/>
                <w:bCs/>
                <w:sz w:val="20"/>
                <w:szCs w:val="20"/>
              </w:rPr>
              <w:t>Max</w:t>
            </w:r>
          </w:p>
        </w:tc>
        <w:tc>
          <w:tcPr>
            <w:tcW w:w="2784" w:type="dxa"/>
            <w:tcBorders>
              <w:top w:val="single" w:sz="4" w:space="0" w:color="auto"/>
              <w:bottom w:val="nil"/>
            </w:tcBorders>
            <w:shd w:val="clear" w:color="auto" w:fill="auto"/>
          </w:tcPr>
          <w:p w14:paraId="1F94D259"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b/>
                <w:bCs/>
                <w:sz w:val="20"/>
                <w:szCs w:val="20"/>
              </w:rPr>
              <w:t>Median (IQR)</w:t>
            </w:r>
          </w:p>
        </w:tc>
        <w:tc>
          <w:tcPr>
            <w:tcW w:w="1636" w:type="dxa"/>
            <w:tcBorders>
              <w:top w:val="single" w:sz="4" w:space="0" w:color="auto"/>
              <w:bottom w:val="nil"/>
            </w:tcBorders>
            <w:shd w:val="clear" w:color="auto" w:fill="auto"/>
          </w:tcPr>
          <w:p w14:paraId="2B56559C"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b/>
                <w:bCs/>
                <w:sz w:val="20"/>
                <w:szCs w:val="20"/>
              </w:rPr>
              <w:t>Min</w:t>
            </w:r>
          </w:p>
        </w:tc>
        <w:tc>
          <w:tcPr>
            <w:tcW w:w="1707" w:type="dxa"/>
            <w:tcBorders>
              <w:top w:val="single" w:sz="4" w:space="0" w:color="auto"/>
              <w:bottom w:val="nil"/>
            </w:tcBorders>
            <w:shd w:val="clear" w:color="auto" w:fill="auto"/>
          </w:tcPr>
          <w:p w14:paraId="2A1EFAC5"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b/>
                <w:bCs/>
                <w:sz w:val="20"/>
                <w:szCs w:val="20"/>
              </w:rPr>
              <w:t>Max</w:t>
            </w:r>
          </w:p>
        </w:tc>
      </w:tr>
      <w:tr w:rsidR="000259BF" w:rsidRPr="000259BF" w14:paraId="0B9FD2BB" w14:textId="77777777">
        <w:tc>
          <w:tcPr>
            <w:tcW w:w="2590" w:type="dxa"/>
            <w:tcBorders>
              <w:top w:val="nil"/>
              <w:bottom w:val="nil"/>
            </w:tcBorders>
            <w:shd w:val="clear" w:color="auto" w:fill="auto"/>
          </w:tcPr>
          <w:p w14:paraId="371B1B83"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b/>
                <w:bCs/>
                <w:sz w:val="20"/>
                <w:szCs w:val="20"/>
              </w:rPr>
              <w:t>All treatment</w:t>
            </w:r>
            <w:r w:rsidRPr="000259BF">
              <w:rPr>
                <w:rFonts w:ascii="Times New Roman" w:hAnsi="Times New Roman" w:cs="Times New Roman"/>
                <w:sz w:val="20"/>
                <w:szCs w:val="20"/>
              </w:rPr>
              <w:t xml:space="preserve"> (52)</w:t>
            </w:r>
          </w:p>
        </w:tc>
        <w:tc>
          <w:tcPr>
            <w:tcW w:w="1749" w:type="dxa"/>
            <w:tcBorders>
              <w:top w:val="nil"/>
              <w:bottom w:val="nil"/>
            </w:tcBorders>
            <w:shd w:val="clear" w:color="auto" w:fill="auto"/>
          </w:tcPr>
          <w:p w14:paraId="25FB348E" w14:textId="23251F52" w:rsidR="00C6692E" w:rsidRPr="000259BF" w:rsidRDefault="003A78D6">
            <w:pPr>
              <w:spacing w:line="480" w:lineRule="auto"/>
              <w:jc w:val="center"/>
              <w:rPr>
                <w:rFonts w:ascii="Times New Roman" w:hAnsi="Times New Roman" w:cs="Times New Roman"/>
                <w:b/>
                <w:bCs/>
                <w:sz w:val="20"/>
                <w:szCs w:val="20"/>
              </w:rPr>
            </w:pPr>
            <w:r w:rsidRPr="000259BF">
              <w:rPr>
                <w:rFonts w:ascii="Times New Roman" w:hAnsi="Times New Roman"/>
                <w:sz w:val="20"/>
                <w:szCs w:val="20"/>
              </w:rPr>
              <w:t>39.81 (18.23–56.54)</w:t>
            </w:r>
          </w:p>
        </w:tc>
        <w:tc>
          <w:tcPr>
            <w:tcW w:w="760" w:type="dxa"/>
            <w:tcBorders>
              <w:top w:val="nil"/>
              <w:bottom w:val="nil"/>
            </w:tcBorders>
            <w:shd w:val="clear" w:color="auto" w:fill="auto"/>
          </w:tcPr>
          <w:p w14:paraId="311BE0DC"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0.40</w:t>
            </w:r>
          </w:p>
        </w:tc>
        <w:tc>
          <w:tcPr>
            <w:tcW w:w="848" w:type="dxa"/>
            <w:tcBorders>
              <w:top w:val="nil"/>
              <w:bottom w:val="nil"/>
            </w:tcBorders>
            <w:shd w:val="clear" w:color="auto" w:fill="auto"/>
          </w:tcPr>
          <w:p w14:paraId="158E3762" w14:textId="131BF741" w:rsidR="00C6692E" w:rsidRPr="000259BF" w:rsidRDefault="003A78D6">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86.71</w:t>
            </w:r>
          </w:p>
        </w:tc>
        <w:tc>
          <w:tcPr>
            <w:tcW w:w="833" w:type="dxa"/>
            <w:tcBorders>
              <w:top w:val="nil"/>
              <w:bottom w:val="nil"/>
            </w:tcBorders>
            <w:shd w:val="clear" w:color="auto" w:fill="auto"/>
          </w:tcPr>
          <w:p w14:paraId="0BEF6DD1"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w:t>
            </w:r>
          </w:p>
        </w:tc>
        <w:tc>
          <w:tcPr>
            <w:tcW w:w="575" w:type="dxa"/>
            <w:tcBorders>
              <w:top w:val="nil"/>
              <w:bottom w:val="nil"/>
            </w:tcBorders>
            <w:shd w:val="clear" w:color="auto" w:fill="auto"/>
          </w:tcPr>
          <w:p w14:paraId="7B549BC7"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w:t>
            </w:r>
          </w:p>
        </w:tc>
        <w:tc>
          <w:tcPr>
            <w:tcW w:w="692" w:type="dxa"/>
            <w:tcBorders>
              <w:top w:val="nil"/>
              <w:bottom w:val="nil"/>
            </w:tcBorders>
            <w:shd w:val="clear" w:color="auto" w:fill="auto"/>
          </w:tcPr>
          <w:p w14:paraId="77E90B9D"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w:t>
            </w:r>
          </w:p>
        </w:tc>
        <w:tc>
          <w:tcPr>
            <w:tcW w:w="2784" w:type="dxa"/>
            <w:tcBorders>
              <w:top w:val="nil"/>
              <w:bottom w:val="nil"/>
            </w:tcBorders>
            <w:shd w:val="clear" w:color="auto" w:fill="auto"/>
          </w:tcPr>
          <w:p w14:paraId="426F7CA6"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2,817.09 (9,997.74-26,837.97)</w:t>
            </w:r>
          </w:p>
        </w:tc>
        <w:tc>
          <w:tcPr>
            <w:tcW w:w="1636" w:type="dxa"/>
            <w:tcBorders>
              <w:top w:val="nil"/>
              <w:bottom w:val="nil"/>
            </w:tcBorders>
            <w:shd w:val="clear" w:color="auto" w:fill="auto"/>
          </w:tcPr>
          <w:p w14:paraId="4A0DB476"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878,303.73</w:t>
            </w:r>
          </w:p>
        </w:tc>
        <w:tc>
          <w:tcPr>
            <w:tcW w:w="1707" w:type="dxa"/>
            <w:tcBorders>
              <w:top w:val="nil"/>
              <w:bottom w:val="nil"/>
            </w:tcBorders>
            <w:shd w:val="clear" w:color="auto" w:fill="auto"/>
          </w:tcPr>
          <w:p w14:paraId="0AD0E9A3"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17,965.99</w:t>
            </w:r>
          </w:p>
        </w:tc>
      </w:tr>
      <w:tr w:rsidR="000259BF" w:rsidRPr="000259BF" w14:paraId="2D2F1582" w14:textId="77777777">
        <w:tc>
          <w:tcPr>
            <w:tcW w:w="2590" w:type="dxa"/>
            <w:tcBorders>
              <w:top w:val="nil"/>
              <w:bottom w:val="nil"/>
            </w:tcBorders>
            <w:shd w:val="clear" w:color="auto" w:fill="auto"/>
          </w:tcPr>
          <w:p w14:paraId="0D641279"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Curative treatment (4)</w:t>
            </w:r>
          </w:p>
        </w:tc>
        <w:tc>
          <w:tcPr>
            <w:tcW w:w="1749" w:type="dxa"/>
            <w:tcBorders>
              <w:top w:val="nil"/>
              <w:bottom w:val="nil"/>
            </w:tcBorders>
            <w:shd w:val="clear" w:color="auto" w:fill="auto"/>
          </w:tcPr>
          <w:p w14:paraId="53256AD2"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24.10 (16.99-36.10)</w:t>
            </w:r>
          </w:p>
        </w:tc>
        <w:tc>
          <w:tcPr>
            <w:tcW w:w="760" w:type="dxa"/>
            <w:tcBorders>
              <w:top w:val="nil"/>
              <w:bottom w:val="nil"/>
            </w:tcBorders>
            <w:shd w:val="clear" w:color="auto" w:fill="auto"/>
          </w:tcPr>
          <w:p w14:paraId="5D7FE356"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4.05</w:t>
            </w:r>
          </w:p>
        </w:tc>
        <w:tc>
          <w:tcPr>
            <w:tcW w:w="848" w:type="dxa"/>
            <w:tcBorders>
              <w:top w:val="nil"/>
              <w:bottom w:val="nil"/>
            </w:tcBorders>
            <w:shd w:val="clear" w:color="auto" w:fill="auto"/>
          </w:tcPr>
          <w:p w14:paraId="0E414D69"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53.73</w:t>
            </w:r>
          </w:p>
        </w:tc>
        <w:tc>
          <w:tcPr>
            <w:tcW w:w="833" w:type="dxa"/>
            <w:tcBorders>
              <w:top w:val="nil"/>
              <w:bottom w:val="nil"/>
            </w:tcBorders>
            <w:shd w:val="clear" w:color="auto" w:fill="auto"/>
          </w:tcPr>
          <w:p w14:paraId="7A436F96"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w:t>
            </w:r>
          </w:p>
        </w:tc>
        <w:tc>
          <w:tcPr>
            <w:tcW w:w="575" w:type="dxa"/>
            <w:tcBorders>
              <w:top w:val="nil"/>
              <w:bottom w:val="nil"/>
            </w:tcBorders>
            <w:shd w:val="clear" w:color="auto" w:fill="auto"/>
          </w:tcPr>
          <w:p w14:paraId="081CC169"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w:t>
            </w:r>
          </w:p>
        </w:tc>
        <w:tc>
          <w:tcPr>
            <w:tcW w:w="692" w:type="dxa"/>
            <w:tcBorders>
              <w:top w:val="nil"/>
              <w:bottom w:val="nil"/>
            </w:tcBorders>
            <w:shd w:val="clear" w:color="auto" w:fill="auto"/>
          </w:tcPr>
          <w:p w14:paraId="52348C9F"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w:t>
            </w:r>
          </w:p>
        </w:tc>
        <w:tc>
          <w:tcPr>
            <w:tcW w:w="2784" w:type="dxa"/>
            <w:tcBorders>
              <w:top w:val="nil"/>
              <w:bottom w:val="nil"/>
            </w:tcBorders>
            <w:shd w:val="clear" w:color="auto" w:fill="auto"/>
          </w:tcPr>
          <w:p w14:paraId="4503816F"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22,672.63 (-459,728.65-32,215.55)</w:t>
            </w:r>
          </w:p>
        </w:tc>
        <w:tc>
          <w:tcPr>
            <w:tcW w:w="1636" w:type="dxa"/>
            <w:tcBorders>
              <w:top w:val="nil"/>
              <w:bottom w:val="nil"/>
            </w:tcBorders>
            <w:shd w:val="clear" w:color="auto" w:fill="auto"/>
          </w:tcPr>
          <w:p w14:paraId="328958B7"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878,303.73</w:t>
            </w:r>
          </w:p>
        </w:tc>
        <w:tc>
          <w:tcPr>
            <w:tcW w:w="1707" w:type="dxa"/>
            <w:tcBorders>
              <w:top w:val="nil"/>
              <w:bottom w:val="nil"/>
            </w:tcBorders>
            <w:shd w:val="clear" w:color="auto" w:fill="auto"/>
          </w:tcPr>
          <w:p w14:paraId="5A1D32B4"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32,215.55</w:t>
            </w:r>
          </w:p>
        </w:tc>
      </w:tr>
      <w:tr w:rsidR="000259BF" w:rsidRPr="000259BF" w14:paraId="357E47F0" w14:textId="77777777">
        <w:tc>
          <w:tcPr>
            <w:tcW w:w="2590" w:type="dxa"/>
            <w:tcBorders>
              <w:top w:val="nil"/>
              <w:bottom w:val="nil"/>
            </w:tcBorders>
            <w:shd w:val="clear" w:color="auto" w:fill="auto"/>
          </w:tcPr>
          <w:p w14:paraId="0258E835"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Palliative treatment (48)</w:t>
            </w:r>
          </w:p>
        </w:tc>
        <w:tc>
          <w:tcPr>
            <w:tcW w:w="1749" w:type="dxa"/>
            <w:tcBorders>
              <w:top w:val="nil"/>
              <w:bottom w:val="nil"/>
            </w:tcBorders>
            <w:shd w:val="clear" w:color="auto" w:fill="auto"/>
          </w:tcPr>
          <w:p w14:paraId="27D0F3C6" w14:textId="46A14886" w:rsidR="00C6692E" w:rsidRPr="000259BF" w:rsidRDefault="003A78D6">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40.16 (21.16-56.79)</w:t>
            </w:r>
          </w:p>
        </w:tc>
        <w:tc>
          <w:tcPr>
            <w:tcW w:w="760" w:type="dxa"/>
            <w:tcBorders>
              <w:top w:val="nil"/>
              <w:bottom w:val="nil"/>
            </w:tcBorders>
            <w:shd w:val="clear" w:color="auto" w:fill="auto"/>
          </w:tcPr>
          <w:p w14:paraId="1624C774"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0.40</w:t>
            </w:r>
          </w:p>
        </w:tc>
        <w:tc>
          <w:tcPr>
            <w:tcW w:w="848" w:type="dxa"/>
            <w:tcBorders>
              <w:top w:val="nil"/>
              <w:bottom w:val="nil"/>
            </w:tcBorders>
            <w:shd w:val="clear" w:color="auto" w:fill="auto"/>
          </w:tcPr>
          <w:p w14:paraId="1C04736D" w14:textId="2EB207E7" w:rsidR="00C6692E" w:rsidRPr="000259BF" w:rsidRDefault="003A78D6">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86.71</w:t>
            </w:r>
          </w:p>
        </w:tc>
        <w:tc>
          <w:tcPr>
            <w:tcW w:w="833" w:type="dxa"/>
            <w:tcBorders>
              <w:top w:val="nil"/>
              <w:bottom w:val="nil"/>
            </w:tcBorders>
            <w:shd w:val="clear" w:color="auto" w:fill="auto"/>
          </w:tcPr>
          <w:p w14:paraId="71CCDE9B"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4.0</w:t>
            </w:r>
          </w:p>
        </w:tc>
        <w:tc>
          <w:tcPr>
            <w:tcW w:w="575" w:type="dxa"/>
            <w:tcBorders>
              <w:top w:val="nil"/>
              <w:bottom w:val="nil"/>
            </w:tcBorders>
            <w:shd w:val="clear" w:color="auto" w:fill="auto"/>
          </w:tcPr>
          <w:p w14:paraId="5B84E17C"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0</w:t>
            </w:r>
          </w:p>
        </w:tc>
        <w:tc>
          <w:tcPr>
            <w:tcW w:w="692" w:type="dxa"/>
            <w:tcBorders>
              <w:top w:val="nil"/>
              <w:bottom w:val="nil"/>
            </w:tcBorders>
            <w:shd w:val="clear" w:color="auto" w:fill="auto"/>
          </w:tcPr>
          <w:p w14:paraId="13CB3195"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5.0</w:t>
            </w:r>
          </w:p>
        </w:tc>
        <w:tc>
          <w:tcPr>
            <w:tcW w:w="2784" w:type="dxa"/>
            <w:tcBorders>
              <w:top w:val="nil"/>
              <w:bottom w:val="nil"/>
            </w:tcBorders>
            <w:shd w:val="clear" w:color="auto" w:fill="auto"/>
          </w:tcPr>
          <w:p w14:paraId="7539EB4E"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2,504.48 (10,041.30-26,681.65)</w:t>
            </w:r>
          </w:p>
        </w:tc>
        <w:tc>
          <w:tcPr>
            <w:tcW w:w="1636" w:type="dxa"/>
            <w:tcBorders>
              <w:top w:val="nil"/>
              <w:bottom w:val="nil"/>
            </w:tcBorders>
            <w:shd w:val="clear" w:color="auto" w:fill="auto"/>
          </w:tcPr>
          <w:p w14:paraId="4A0508CB"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37,139.23</w:t>
            </w:r>
          </w:p>
        </w:tc>
        <w:tc>
          <w:tcPr>
            <w:tcW w:w="1707" w:type="dxa"/>
            <w:tcBorders>
              <w:top w:val="nil"/>
              <w:bottom w:val="nil"/>
            </w:tcBorders>
            <w:shd w:val="clear" w:color="auto" w:fill="auto"/>
          </w:tcPr>
          <w:p w14:paraId="3E2F3E85"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17,965.99</w:t>
            </w:r>
          </w:p>
        </w:tc>
      </w:tr>
      <w:tr w:rsidR="000259BF" w:rsidRPr="000259BF" w14:paraId="6CB71D5A" w14:textId="77777777">
        <w:tc>
          <w:tcPr>
            <w:tcW w:w="14174" w:type="dxa"/>
            <w:gridSpan w:val="10"/>
            <w:tcBorders>
              <w:top w:val="nil"/>
              <w:bottom w:val="nil"/>
            </w:tcBorders>
            <w:shd w:val="clear" w:color="auto" w:fill="auto"/>
          </w:tcPr>
          <w:p w14:paraId="489A90F0"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b/>
                <w:bCs/>
                <w:sz w:val="20"/>
                <w:szCs w:val="20"/>
              </w:rPr>
              <w:t>Drugs</w:t>
            </w:r>
          </w:p>
        </w:tc>
      </w:tr>
      <w:tr w:rsidR="000259BF" w:rsidRPr="000259BF" w14:paraId="74BE4A50" w14:textId="77777777">
        <w:trPr>
          <w:trHeight w:val="297"/>
        </w:trPr>
        <w:tc>
          <w:tcPr>
            <w:tcW w:w="2590" w:type="dxa"/>
            <w:tcBorders>
              <w:top w:val="nil"/>
              <w:bottom w:val="nil"/>
            </w:tcBorders>
            <w:shd w:val="clear" w:color="auto" w:fill="auto"/>
          </w:tcPr>
          <w:p w14:paraId="47EE018D" w14:textId="0C6426C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 xml:space="preserve">Avelumab (2) </w:t>
            </w:r>
            <w:r w:rsidRPr="000259BF">
              <w:rPr>
                <w:rFonts w:ascii="Times New Roman" w:hAnsi="Times New Roman" w:cs="Times New Roman"/>
                <w:bCs/>
                <w:sz w:val="20"/>
                <w:szCs w:val="20"/>
              </w:rPr>
              <w:fldChar w:fldCharType="begin"/>
            </w:r>
            <w:r w:rsidR="00D7486A" w:rsidRPr="000259BF">
              <w:rPr>
                <w:rFonts w:ascii="Times New Roman" w:hAnsi="Times New Roman" w:cs="Times New Roman"/>
                <w:bCs/>
                <w:sz w:val="20"/>
                <w:szCs w:val="20"/>
              </w:rPr>
              <w:instrText xml:space="preserve"> ADDIN ZOTERO_ITEM CSL_CITATION {"citationID":"d3H3HABB","properties":{"formattedCitation":"(1,2)","plainCitation":"(1,2)","noteIndex":0},"citationItems":[{"id":"Gj8nRRF2/sE7ih9vj","uris":["http://zotero.org/users/7577539/items/K2EDC8VV"],"uri":["http://zotero.org/users/7577539/items/K2EDC8VV"],"itemData":{"id":16713,"type":"article-journal","abstract":"BACKGROUND: Platinum-based chemotherapy is standard-of-care first-line treatment for advanced urothelial carcinoma. However, progression-free survival and overall  survival are limited by chemotherapy resistance. METHODS: In a phase 3 trial, we  randomly assigned patients with unresectable locally advanced or metastatic  urothelial cancer who did not have disease progression with first-line chemotherapy  (four to six cycles of gemcitabine plus cisplatin or carboplatin) to receive best  supportive care with or without maintenance avelumab. The primary end point was  overall survival, assessed among all patients who underwent randomization (overall  population) and among those with tumors positive for programmed cell death ligand 1  (PD-L1). Secondary end points included progression-free survival and safety.  RESULTS: Among all 700 patients who underwent randomization, the addition of  maintenance avelumab to best supportive care significantly prolonged overall  survival as compared with best supportive care alone (control). Overall survival at  1 year was 71.3% in the avelumab group and 58.4% in the control group (median  overall survival, 21.4 months vs. 14.3 months; hazard ratio for death, 0.69; 95%  confidence interval [CI], 0.56 to 0.86; P = 0.001). Avelumab also significantly  prolonged overall survival in the PD-L1-positive population; overall survival at 1  year was 79.1% in the avelumab group and 60.4% in the control group (hazard ratio,  0.56; 95% CI, 0.40 to 0.79; P&lt;0.001). The median progression-free survival was 3.7  months in the avelumab group and 2.0 months in the control group in the overall  population (hazard ratio for disease progression or death, 0.62; 95% CI, 0.52 to  0.75) and 5.7 months and 2.1 months, respectively, in the PD-L1-positive population  (hazard ratio, 0.56; 95% CI, 0.43 to 0.73). The incidence of adverse events from any  cause was 98.0% in the avelumab group and 77.7% in the control group; the incidence  of adverse events of grade 3 or higher was 47.4% and 25.2%, respectively.  CONCLUSIONS: Maintenance avelumab plus best supportive care significantly prolonged  overall survival, as compared with best supportive care alone, among patients with  urothelial cancer who had disease that had not progressed with first-line  chemotherapy. (Funded by Pfizer and Merck [Darmstadt, Germany]; JAVELIN Bladder 100  ClinicalTrials.gov number, NCT02603432.).","container-title":"The New England journal of medicine","DOI":"10.1056/NEJMoa2002788","ISSN":"1533-4406 0028-4793","issue":"13","journalAbbreviation":"N Engl J Med","language":"eng","note":"number: 13\npublisher-place: United States\nPMID: 32945632","page":"1218-1230","title":"Avelumab Maintenance Therapy for Advanced or Metastatic Urothelial Carcinoma.","volume":"383","author":[{"family":"Powles","given":"Thomas"},{"family":"Park","given":"Se Hoon"},{"family":"Voog","given":"Eric"},{"family":"Caserta","given":"Claudia"},{"family":"Valderrama","given":"Begoña P."},{"family":"Gurney","given":"Howard"},{"family":"Kalofonos","given":"Haralabos"},{"family":"Radulović","given":"Siniša"},{"family":"Demey","given":"Wim"},{"family":"Ullén","given":"Anders"},{"family":"Loriot","given":"Yohann"},{"family":"Sridhar","given":"Srikala S."},{"family":"Tsuchiya","given":"Norihiko"},{"family":"Kopyltsov","given":"Evgeny"},{"family":"Sternberg","given":"Cora N."},{"family":"Bellmunt","given":"Joaquim"},{"family":"Aragon-Ching","given":"Jeanny B."},{"family":"Petrylak","given":"Daniel P."},{"family":"Laliberte","given":"Robert"},{"family":"Wang","given":"Jing"},{"family":"Huang","given":"Bo"},{"family":"Davis","given":"Craig"},{"family":"Fowst","given":"Camilla"},{"family":"Costa","given":"Nuno"},{"family":"Blake-Haskins","given":"John A."},{"family":"Pietro","given":"Alessandra","non-dropping-particle":"di"},{"family":"Grivas","given":"Petros"}],"issued":{"date-parts":[["2020",9,24]]}}},{"id":"Gj8nRRF2/l4yFUCaz","uris":["http://zotero.org/users/7577539/items/YAMHLZNU"],"uri":["http://zotero.org/users/7577539/items/YAMHLZNU"],"itemData":{"id":16798,"type":"article-journal","abstract":"BACKGROUND: In a single-group, phase 1b trial, avelumab plus axitinib resulted in objective responses in patients with advanced renal-cell carcinoma. This phase 3  trial involving previously untreated patients with advanced renal-cell carcinoma  compared avelumab plus axitinib with the standard-of-care sunitinib. METHODS: We  randomly assigned patients in a 1:1 ratio to receive avelumab (10 mg per kilogram of  body weight) intravenously every 2 weeks plus axitinib (5 mg) orally twice daily or  sunitinib (50 mg) orally once daily for 4 weeks (6-week cycle). The two independent  primary end points were progression-free survival and overall survival among  patients with programmed death ligand 1 (PD-L1)-positive tumors. A key secondary end  point was progression-free survival in the overall population; other end points  included objective response and safety. RESULTS: A total of 886 patients were  assigned to receive avelumab plus axitinib (442 patients) or sunitinib (444  patients). Among the 560 patients with PD-L1-positive tumors (63.2%), the median  progression-free survival was 13.8 months with avelumab plus axitinib, as compared  with 7.2 months with sunitinib (hazard ratio for disease progression or death, 0.61;  95% confidence interval [CI], 0.47 to 0.79; P&lt;0.001); in the overall population, the  median progression-free survival was 13.8 months, as compared with 8.4 months  (hazard ratio, 0.69; 95% CI, 0.56 to 0.84; P&lt;0.001). Among the patients with  PD-L1-positive tumors, the objective response rate was 55.2% with avelumab plus  axitinib and 25.5% with sunitinib; at a median follow-up for overall survival of  11.6 months and 10.7 months in the two groups, 37 patients and 44 patients had died,  respectively. Adverse events during treatment occurred in 99.5% of patients in the  avelumab-plus-axitinib group and in 99.3% of patients in the sunitinib group; these  events were grade 3 or higher in 71.2% and 71.5% of the patients in the respective  groups. CONCLUSIONS: Progression-free survival was significantly longer with  avelumab plus axitinib than with sunitinib among patients who received these agents  as first-line treatment for advanced renal-cell carcinoma. (Funded by Pfizer and  Merck [Darmstadt, Germany]; JAVELIN Renal 101 ClinicalTrials.gov number,  NCT02684006.).","container-title":"The New England journal of medicine","DOI":"10.1056/NEJMoa1816047","ISSN":"1533-4406 0028-4793","issue":"12","journalAbbreviation":"N Engl J Med","language":"eng","note":"number: 12\nPMID: 30779531 \nPMCID: PMC6716603","page":"1103-1115","title":"Avelumab plus Axitinib versus Sunitinib for Advanced Renal-Cell Carcinoma.","volume":"380","author":[{"family":"Motzer","given":"Robert J."},{"family":"Penkov","given":"Konstantin"},{"family":"Haanen","given":"John"},{"family":"Rini","given":"Brian"},{"family":"Albiges","given":"Laurence"},{"family":"Campbell","given":"Matthew T."},{"family":"Venugopal","given":"Balaji"},{"family":"Kollmannsberger","given":"Christian"},{"family":"Negrier","given":"Sylvie"},{"family":"Uemura","given":"Motohide"},{"family":"Lee","given":"Jae L."},{"family":"Vasiliev","given":"Aleksandr"},{"family":"Miller","given":"Wilson H. Jr"},{"family":"Gurney","given":"Howard"},{"family":"Schmidinger","given":"Manuela"},{"family":"Larkin","given":"James"},{"family":"Atkins","given":"Michael B."},{"family":"Bedke","given":"Jens"},{"family":"Alekseev","given":"Boris"},{"family":"Wang","given":"Jing"},{"family":"Mariani","given":"Mariangela"},{"family":"Robbins","given":"Paul B."},{"family":"Chudnovsky","given":"Aleksander"},{"family":"Fowst","given":"Camilla"},{"family":"Hariharan","given":"Subramanian"},{"family":"Huang","given":"Bo"},{"family":"Pietro","given":"Alessandra","non-dropping-particle":"di"},{"family":"Choueiri","given":"Toni K."}],"issued":{"date-parts":[["2019",3,21]]}}}],"schema":"https://github.com/citation-style-language/schema/raw/master/csl-citation.json"} </w:instrText>
            </w:r>
            <w:r w:rsidRPr="000259BF">
              <w:rPr>
                <w:rFonts w:ascii="Times New Roman" w:hAnsi="Times New Roman" w:cs="Times New Roman"/>
                <w:bCs/>
                <w:sz w:val="20"/>
                <w:szCs w:val="20"/>
              </w:rPr>
              <w:fldChar w:fldCharType="separate"/>
            </w:r>
            <w:r w:rsidR="00695A01" w:rsidRPr="000259BF">
              <w:rPr>
                <w:rFonts w:ascii="Times New Roman" w:hAnsi="Times New Roman" w:cs="Times New Roman"/>
                <w:sz w:val="20"/>
              </w:rPr>
              <w:t>(1,2)</w:t>
            </w:r>
            <w:r w:rsidRPr="000259BF">
              <w:rPr>
                <w:rFonts w:ascii="Times New Roman" w:hAnsi="Times New Roman" w:cs="Times New Roman"/>
                <w:bCs/>
                <w:sz w:val="20"/>
                <w:szCs w:val="20"/>
              </w:rPr>
              <w:fldChar w:fldCharType="end"/>
            </w:r>
          </w:p>
        </w:tc>
        <w:tc>
          <w:tcPr>
            <w:tcW w:w="1749" w:type="dxa"/>
            <w:tcBorders>
              <w:top w:val="nil"/>
              <w:bottom w:val="nil"/>
            </w:tcBorders>
            <w:shd w:val="clear" w:color="auto" w:fill="auto"/>
          </w:tcPr>
          <w:p w14:paraId="10BE61CE"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25.87 (3.99-27.75)</w:t>
            </w:r>
          </w:p>
        </w:tc>
        <w:tc>
          <w:tcPr>
            <w:tcW w:w="760" w:type="dxa"/>
            <w:tcBorders>
              <w:top w:val="nil"/>
              <w:bottom w:val="nil"/>
            </w:tcBorders>
            <w:shd w:val="clear" w:color="auto" w:fill="auto"/>
          </w:tcPr>
          <w:p w14:paraId="72BADEAB"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22.11</w:t>
            </w:r>
          </w:p>
        </w:tc>
        <w:tc>
          <w:tcPr>
            <w:tcW w:w="848" w:type="dxa"/>
            <w:tcBorders>
              <w:top w:val="nil"/>
              <w:bottom w:val="nil"/>
            </w:tcBorders>
            <w:shd w:val="clear" w:color="auto" w:fill="auto"/>
          </w:tcPr>
          <w:p w14:paraId="05FD473A"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29.63</w:t>
            </w:r>
          </w:p>
        </w:tc>
        <w:tc>
          <w:tcPr>
            <w:tcW w:w="833" w:type="dxa"/>
            <w:tcBorders>
              <w:top w:val="nil"/>
              <w:bottom w:val="nil"/>
            </w:tcBorders>
            <w:shd w:val="clear" w:color="auto" w:fill="auto"/>
          </w:tcPr>
          <w:p w14:paraId="60A22E58"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3.5</w:t>
            </w:r>
          </w:p>
        </w:tc>
        <w:tc>
          <w:tcPr>
            <w:tcW w:w="575" w:type="dxa"/>
            <w:tcBorders>
              <w:top w:val="nil"/>
              <w:bottom w:val="nil"/>
            </w:tcBorders>
            <w:shd w:val="clear" w:color="auto" w:fill="auto"/>
          </w:tcPr>
          <w:p w14:paraId="48D8E19A"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3.0</w:t>
            </w:r>
          </w:p>
        </w:tc>
        <w:tc>
          <w:tcPr>
            <w:tcW w:w="692" w:type="dxa"/>
            <w:tcBorders>
              <w:top w:val="nil"/>
              <w:bottom w:val="nil"/>
            </w:tcBorders>
            <w:shd w:val="clear" w:color="auto" w:fill="auto"/>
          </w:tcPr>
          <w:p w14:paraId="43539F8C"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4.0</w:t>
            </w:r>
          </w:p>
        </w:tc>
        <w:tc>
          <w:tcPr>
            <w:tcW w:w="2784" w:type="dxa"/>
            <w:tcBorders>
              <w:top w:val="nil"/>
              <w:bottom w:val="nil"/>
            </w:tcBorders>
            <w:shd w:val="clear" w:color="auto" w:fill="auto"/>
          </w:tcPr>
          <w:p w14:paraId="7A1C8616"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5,451.99 (14,736.49-16,167.48)</w:t>
            </w:r>
          </w:p>
        </w:tc>
        <w:tc>
          <w:tcPr>
            <w:tcW w:w="1636" w:type="dxa"/>
            <w:tcBorders>
              <w:top w:val="nil"/>
              <w:bottom w:val="nil"/>
            </w:tcBorders>
            <w:shd w:val="clear" w:color="auto" w:fill="auto"/>
          </w:tcPr>
          <w:p w14:paraId="3350FE18"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4,021.00</w:t>
            </w:r>
          </w:p>
        </w:tc>
        <w:tc>
          <w:tcPr>
            <w:tcW w:w="1707" w:type="dxa"/>
            <w:tcBorders>
              <w:top w:val="nil"/>
              <w:bottom w:val="nil"/>
            </w:tcBorders>
            <w:shd w:val="clear" w:color="auto" w:fill="auto"/>
          </w:tcPr>
          <w:p w14:paraId="45309B30"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6,882.97</w:t>
            </w:r>
          </w:p>
        </w:tc>
      </w:tr>
      <w:tr w:rsidR="000259BF" w:rsidRPr="000259BF" w14:paraId="0C5F10CF" w14:textId="77777777">
        <w:tc>
          <w:tcPr>
            <w:tcW w:w="2590" w:type="dxa"/>
            <w:tcBorders>
              <w:top w:val="nil"/>
              <w:bottom w:val="nil"/>
            </w:tcBorders>
            <w:shd w:val="clear" w:color="auto" w:fill="auto"/>
          </w:tcPr>
          <w:p w14:paraId="4335E303" w14:textId="2B1AB79F"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 xml:space="preserve">Atezolizumab (14) </w:t>
            </w:r>
            <w:r w:rsidRPr="000259BF">
              <w:rPr>
                <w:rFonts w:ascii="Times New Roman" w:hAnsi="Times New Roman" w:cs="Times New Roman"/>
                <w:bCs/>
                <w:sz w:val="20"/>
                <w:szCs w:val="20"/>
              </w:rPr>
              <w:fldChar w:fldCharType="begin"/>
            </w:r>
            <w:r w:rsidR="00D7486A" w:rsidRPr="000259BF">
              <w:rPr>
                <w:rFonts w:ascii="Times New Roman" w:hAnsi="Times New Roman" w:cs="Times New Roman"/>
                <w:bCs/>
                <w:sz w:val="20"/>
                <w:szCs w:val="20"/>
              </w:rPr>
              <w:instrText xml:space="preserve"> ADDIN ZOTERO_ITEM CSL_CITATION {"citationID":"buPLvWlx","properties":{"formattedCitation":"(3\\uc0\\u8211{}16)","plainCitation":"(3–16)","noteIndex":0},"citationItems":[{"id":"Gj8nRRF2/whYL1Y0n","uris":["http://zotero.org/users/7577539/items/8TL2WKA5"],"uri":["http://zotero.org/users/7577539/items/8TL2WKA5"],"itemData":{"id":17048,"type":"article-journal","abstract":"BACKGROUND: Immunotherapy in combination with chemotherapy has shown promising efficacy across many different tumour types. We report the prespecified second  interim overall survival analysis of the phase 3 IMpassion130 study assessing the  efficacy and safety of atezolizumab plus nab-paclitaxel in patients with  unresectable, locally advanced or metastatic triple-negative breast cancer. METHODS:  In this randomised, placebo-controlled, double-blind, phase 3 trial, done in 246  academic centres and community oncology practices in 41 countries, patients aged 18  years or older, with previously untreated, histologically documented, locally  advanced or metastatic triple-negative breast cancer, and Eastern Cooperative  Oncology Group performance status of 0 or 1 were eligible. Patients were randomly  assigned (1:1) using a permuted block method (block size of four) and an interactive  voice-web response system. Randomisation was stratified by previous taxane use,  liver metastases, and PD-L1 expression on tumour-infiltrating immune cells. Patients  received atezolizumab 840 mg or matching placebo intravenously on day 1 and day 15  of every 28-day cycle and nab-paclitaxel 100 mg/m(2) of body surface area  intravenously on days 1, 8, and 15 until progression or unacceptable toxicity.  Investigators, patients, and the funder were masked to treatment assignment.  Coprimary endpoints were investiga</w:instrText>
            </w:r>
            <w:r w:rsidR="00D7486A" w:rsidRPr="000259BF">
              <w:rPr>
                <w:rFonts w:ascii="Times New Roman" w:hAnsi="Times New Roman" w:cs="Times New Roman" w:hint="eastAsia"/>
                <w:bCs/>
                <w:sz w:val="20"/>
                <w:szCs w:val="20"/>
              </w:rPr>
              <w:instrText xml:space="preserve">tor-assessed progression-free survival per  Response Evaluation Criteria in Solid Tumors version 1.1 and overall survival,  assessed in the intention-to-treat population and in patients with PD-L1 immune  cell-positive tumours (tumours with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1% PD-L1 expr</w:instrText>
            </w:r>
            <w:r w:rsidR="00D7486A" w:rsidRPr="000259BF">
              <w:rPr>
                <w:rFonts w:ascii="Times New Roman" w:hAnsi="Times New Roman" w:cs="Times New Roman"/>
                <w:bCs/>
                <w:sz w:val="20"/>
                <w:szCs w:val="20"/>
              </w:rPr>
              <w:instrText>ession). The final  progression-free survival results were previously reported at the first interim  overall survival analysis. The prespecified statistical testing hierarchy meant that  overall survival in the subgroup of PD-L1 immune cell-positive patients could only  be formally tested if overall survival was significantly different between the  treatment groups in the intention-to-treat population. This study is registered with  ClinicalTrials.gov, NCT02425891. FINDINGS: Between June 23, 2015, and May 24, 2017,  902 patients were enrolled, of whom 451 were randomly assigned to receive  atezolizumab plus nab-paclitaxel and 451 were assigned to receive placebo plus  nab-paclitaxel (the intention-to-treat population). Six patients from each group did  not receive treatment. At the second interim analysis (data cutoff Jan 2, 2019),  median follow-up was 18·5 months (IQR 9·6-22·8) in the atezolizumab group and 17·5  months (8·4-22·4) in the placebo group. Median overall survival in the  intention-to-treat patients was 21·0 months (95% CI 19·0-22·6) with atezolizumab and  18·7 months (16·9-20·3) with placebo (stratified hazard ratio [HR] 0·86, 95% CI  0·72-1·02, p=0·078). In the exploratory overall survival analysis in patients with  PD-L1 immune cell-positive tumours, median overall survival was 25·0 months (95% CI  19·6-30·7) with atezolizumab versus 18·0 months (13·6-20·1) with placebo (stratified  HR 0·71, 0·54-0·94]). As of Sept 3, 2018 (the date up to which updated safety data  were available), the most common grade 3-4 adverse events were neutropenia (38 [8%]  of 453 patients in the atezolizumab group vs 36 [8%] of 437 patients in the placebo  group), peripheral neuropathy (25 [6%] vs 12 [3%]), decreased neutrophil count (22  [5%] vs 16 [4%]), and fatigue (17 [4%] vs 15 [3%]). Treatment-related deaths  occurred in two (&lt;1%) patients in the atezolizumab group (autoimmune hepatitis  related to atezolizumab [n=1] and septic shock related to nab-paclitaxel [n=1]) and  one (&lt;1%) patient in the placebo group (hepatic failure). No new treatment-related  deaths have been reported since the primary clinical data cutoff date (April 17,  2018). INTERPRETATION: Consistent with the first interim analysis, this second  interim overall survival analysis of IMpassion130 indicates no significant  difference in overall survival between the treatment groups in the  intention-to-treat population but suggests a clinically meaningful overall survival  benefit with atezolizumab plus nab-paclitaxel in patients with PD-L1 immune  cell-positive disease. However, this positive result could not be formally tested  due to the prespecified statistical testing hierarchy. For patients with PD-L1  immune cell-positive metastatic triple-negative breast cancer, atezolizumab plus  nab-paclitaxel is an important therapeutic option in a disease with high unmet need.  FUNDING: F Hoffmann-La Roche and Genentech.","container-title":"The Lancet. Oncology","DOI":"10.1016/S1470-2045(19)30689-8","ISSN":"1474-5488 1470-2045","issue":"1","journalAbbreviation":"Lancet Oncol","language":"eng","note":"number: 1\npublisher-place: England\nPMID: 31786121","page":"44-59","title":"Atezolizumab plus nab-paclitaxel as first-line treatment for unresectable, locally advanced or metastatic triple-negative breast cancer (IMpassion130): updated  efficacy results from a randomised, double-blind, placebo-controlled, phase 3 trial.","volume":"21","author":[{"family":"Schmid","given":"Peter"},{"family":"Rugo","given":"Hope S."},{"family":"Adams","given":"Sylvia"},{"family":"Schneeweiss","given":"Andreas"},{"family":"Barrios","given":"Carlos H."},{"family":"Iwata","given":"Hiroji"},{"family":"Diéras","given":"Véronique"},{"family":"Henschel","given":"Volkmar"},{"family":"Molinero","given":"Luciana"},{"family":"Chui","given":"Stephen Y."},{"family":"Maiya","given":"Vidya"},{"family":"Husain","given":"Amreen"},{"family":"Winer","given":"Eric P."},{"family":"Loi","given":"Sherene"},{"family":"Emens","given":"Leisha A."}],"issued":{"date-parts":[["2020",1]]}}},{"id":"Gj8nRRF2/wI4wmwfy","uris":["http://zotero.org/users/7577539/items/9554BUHW"],"uri":["http://zotero.org/users/7577539/items/9554BUHW"],"itemData":{"id":16998,"type":"article-journal","abstract":"BACKGROUND: IMspire150 aimed to evaluate first-line combination treatment with BRAF plus MEK inhibitors and immune checkpoint therapy in BRAF(V600) mutation-positive  advanced or metastatic melanoma. METHODS: IMspire150 was a randomised, double-blind,  placebo-controlled phase 3 study done at 112 institutes in 20 countries. Patients  with unresectable stage IIIc-IV, BRAF(V600) mutation-positive melanoma were randomly  assigned 1:1 to 28-day cycles of atezolizumab, vemurafenib, and cobimetinib  (atezolizumab group) or atezolizumab placebo, vemurafenib, and cobimetinib (control  group). In cycle 1, all patients received vemurafenib and cobimetinib only;  atezolizumab placebo was added from cycle 2 onward. Randomisation was stratified by  lactate dehydrogenase concentration and geographical region. Blinding for  atezolizumab was achieved by means of an identical intravenous placebo, and blinding  for vemurafenib was achieved by means of a placebo tablet. The primary outcome was  investigator-assessed progression-free survival. This trial (ClinicalTrials.gov,  NCT02908672) is ongoing but no longer recruiting patients. FINDINGS: Between Jan 13,  2017, and April 26, 2018, 777 patients were screened and 514 were enrolled and  randomly assigned to the atezolizumab group (n=256) or control group (n=258). At a  median follow-up of 18·9 months (IQR 10·4-23·8), progression-free survival as  assessed by the study investigator was significantly prolonged with atezolizumab  versus control (15·1 vs 10·6 months; hazard ratio [HR] 0·78; 95% CI 0·63-0·97;  p=0·025). Common treatment-related adverse events (&gt;30%) in the atezolizumab and  control groups were blood creatinine phosphokinase increased (51·3% vs 44·8%),  diarrhoea (42·2% vs 46·6%), rash (40·9%, both groups), arthralgia (39·1% vs 28·1%),  pyrexia (38·7% vs 26·0%), alanine aminotransferase increased (33·9% vs 22·8%), and  lipase increased (32·2% vs 27·4%); 13% of patients in the atezolizumab group and 16%  in the control group stopped all treatment because of adverse events.  INTERPRETATION: The addition of atezolizumab to targeted therapy with vemurafenib  and cobimetinib was safe and tolerable and significantly increased progression-free  survival in patients with BRAF(V600) mutation-positive advanced melanoma. FUNDING: F  Hoffmann-La Roche and Genentech.","container-title":"Lancet (London, England)","DOI":"10.1016/S0140-6736(20)30934-X","ISSN":"1474-547X 0140-6736","issue":"10240","journalAbbreviation":"Lancet","language":"eng","note":"number: 10240\npublisher-place: England\nPMID: 32534646","page":"1835-1844","title":"Atezolizumab, vemurafenib, and cobimetinib as first-line treatment for unresectable advanced BRAF(V600) mutation-positive melanoma (IMspire150): primary analysis of the  randomised, double-blind, placebo-controlled, phase 3 trial.","volume":"395","author":[{"family":"Gutzmer","given":"Ralf"},{"family":"Stroyakovskiy","given":"Daniil"},{"family":"Gogas","given":"Helen"},{"family":"Robert","given":"Caroline"},{"family":"Lewis","given":"Karl"},{"family":"Protsenko","given":"Svetlana"},{"family":"Pereira","given":"Rodrigo P."},{"family":"Eigentler","given":"Thomas"},{"family":"Rutkowski","given":"Piotr"},{"family":"Demidov","given":"Lev"},{"family":"Manikhas","given":"Georgy Moiseevich"},{"family":"Yan","given":"Yibing"},{"family":"Huang","given":"Kuan-Chieh"},{"family":"Uyei","given":"Anne"},{"family":"McNally","given":"Virginia"},{"family":"McArthur","given":"Grant A."},{"family":"Ascierto","given":"Paolo A."}],"issued":{"date-parts":[["2020",6,13]]}}},{"id":"Gj8nRRF2/xwBDUYkE","uris":["http://zotero.org/users/7577539/items/RUWE8RGL"],"uri":["http://zotero.org/users/7577539/items/RUWE8RGL"],"itemData":{"id":17011,"type":"article-journal","abstract":"BACKGROUND: The combination of atezolizumab and bevacizumab showed encouraging antitumor activity and safety in a phase 1b trial involving patients with  unresectable hepatocellular carcinoma. METHODS: In a global, open-label, phase 3  trial, patients with unresectable hepatocellular carcinoma who had not previously  received systemic treatment were randomly assigned in a 2:1 ratio to receive either  atezolizumab plus bevacizumab or sorafenib until unacceptable toxic effects occurred  or there was a loss of clinical benefit. The coprimary end points were overall  survival and progression-free survival in the intention-to-treat population, as  assessed at an independent review facility according to Response Evaluation Criteria  in Solid Tumors, version 1.1 (RECIST 1.1). RESULTS: The intention-to-treat  population included 336 patients in the atezolizumab-bevacizumab group and 165  patients in the sorafenib group. At the time of the primary analysis (August 29,  2019), the hazard ratio for death with atezolizumab-bevacizumab as compared with  sorafenib was 0.58 (95% confidence interval [CI], 0.42 to 0.79; P&lt;0.001). Overall  survival at 12 months was 67.2% (95% CI, 61.3 to 73.1) with atezolizumab-bevacizumab  and 54.6% (95% CI, 45.2 to 64.0) with sorafenib. Median progression-free survival  was 6.8 months (95% CI, 5.7 to 8.3) and 4.3 months (95% CI, 4.0 to 5.6) in the  respective groups (hazard ratio for disease progression or death, 0.59; 95% CI, 0.47  to 0.76; P&lt;0.001). Grade 3 or 4 adverse events occurred in 56.5% of 329 patients who  received at least one dose of atezolizumab-bevacizumab and in 55.1% of 156 patients  who received at least one dose of sorafenib. Grade 3 or 4 hypertension occurred in  15.2% of patients in the atezolizumab-bevacizumab group; however, other high-grade  toxic effects were infrequent. CONCLUSIONS: In patients with unresectable  hepatocellular carcinoma, atezolizumab combined with bevacizumab resulted in better  overall and progression-free survival outcomes than sorafenib. (Funded by F.  Hoffmann-La Roche/Genentech; ClinicalTrials.gov number, NCT03434379.).","container-title":"The New England journal of medicine","DOI":"10.1056/NEJMoa1915745","ISSN":"1533-4406 0028-4793","issue":"20","journalAbbreviation":"N Engl J Med","language":"eng","note":"number: 20\npublisher-place: United States\nPMID: 32402160","page":"1894-1905","title":"Atezolizumab plus Bevacizumab in Unresectable Hepatocellular Carcinoma.","volume":"382","author":[{"family":"Finn","given":"Richard S."},{"family":"Qin","given":"Shukui"},{"family":"Ikeda","given":"Masafumi"},{"family":"Galle","given":"Peter R."},{"family":"Ducreux","given":"Michel"},{"family":"Kim","given":"Tae-You"},{"family":"Kudo","given":"Masatoshi"},{"family":"Breder","given":"Valeriy"},{"family":"Merle","given":"Philippe"},{"family":"Kaseb","given":"Ahmed O."},{"family":"Li","given":"Daneng"},{"family":"Verret","given":"Wendy"},{"family":"Xu","given":"Derek-Zhen"},{"family":"Hernandez","given":"Sairy"},{"family":"Liu","given":"Juan"},{"family":"Huang","given":"Chen"},{"family":"Mulla","given":"Sohail"},{"family":"Wang","given":"Yulei"},{"family":"Lim","given":"Ho Yeong"},{"family":"Zhu","given":"Andrew X."},{"family":"Cheng","given":"Ann-Lii"}],"issued":{"date-parts":[["2020",5,14]]}}},{"id":"Gj8nRRF2/ihVrsp73","uris":["http://zotero.org/users/7577539/items/8IGBTZ57"],"uri":["http://zotero.org/users/7577539/items/8IGBTZ57"],"itemData":{"id":20110,"type":"article-journal","abstract":"BACKGROUND From the Yale School of Medicine, New The efficacy and safety of the anti–programmed death ligand 1 (PD-L1) monoclonal Haven, CT (R.S.H.); Weill Cornell Medi- antibody atezolizumab, as compared with those of platinum-based chemotherapy, cal Center, New York (G.G.); the European Institute of Oncology, IRCCS, Milan (F.M.); as first-line treatment for patients with metastatic non–small-cell lung cancer Asklepios Lung Clinic, Munich-Gauting, (NSCLC) with PD-L1 expression are not known. Germany (N.R.); University Hospital ­Limoges, Limoges, France (A.V.); Centro de Pesquisa Clínica, Hospital São Lucas, Pontifícia Universidade Católica do Rio Grande do Sul, Porto Alegre, Brazil (C.H.B.); Nagoya University Graduate School of Medicine, Aichi, Japan (M. Mo-\nMETHODS We conducted a randomized, open-label, phase 3 trial involving patients with metastatic nonsquamous or squamous NSCLC who had not previously received chemotherapy and who had PD-L1 expression on at least 1% of tumor cells or at least 1% of tumor-infiltrating immune cells as assessed by the SP142 immunohisrise); Vall d’Hebron University Hospital, tochemical assay. Patients were assigned in a 1:1 ratio to receive atezolizumab or Barcelona (E.F.); Clinical Hospital Center Bezanijska Kosa, Belgrade, Serbia (Z.A.); chemotherapy. Overall survival (primary end point) was tested hierarchically acPrince of Songkla University–Hat Yai, cording to PD-L1 expression status among patients in the intention-to-treat popuSongkhla, Thailand (S.G.); Istanbul University–Cerrahpaşa, Cerrahpaşa Faculty of Medicine, Istanbul, Turkey (M.O.); Genentech, South San Francisco, CA (W.Z., A.S., I.E., K.K., Y.D., H.K., X.W., M. McCleland, S.M.); the Medical University of Gdańsk, Gdansk, Poland (J.J.); and the Sarah Canlation whose tumors were wild-type with respect to EGFR mutations or ALK translocations. Within the population with EGFR and ALK wild-type tumors, overall survival and progression-free survival were also prospectively assessed in subgroups defined according to findings on two PD-L1 assays as well as by blood-based tumor mutational burden. non Research Institute at Tennessee On- RESULTS cology, Nashville (D.R.S.). Address reprint requests to Dr. Herbst at Medical OncolOverall, 572 patients were enrolled. In the subgroup of patients with EGFR and ALK ogy, Yale Cancer Center, Yale School of wild-type tumors who had the highest expression of PD-L1 (205 patients), the Medicine, 333 Cedar St., P.O. Box 208028, median overall survival was longer by 7.1 months in the atezolizumab group than New Haven, CT 06520-8028, .­herbst@­yale.­edu. or at r­oy in the chemotherapy group (20.2 months vs. 13.1 months; hazard ratio for death, 0.59; P = 0.01). Among all the patients who could be evaluated for safety, adverse N Engl J Med 2020;383:1328-39. DOI: 10.1056/NEJMoa1917346 Copyright © 2020 Massachusetts Medical Society. events occurred in 90.2% of the patients in the atezolizumab group and in 94.7% of those in the chemotherapy group; grade 3 or 4 adverse events occurred in 30.1% and 52.5% of the patients in the respective groups. Overall and progression-free survival favored atezolizumab in the subgroups with a high blood-based tumor mutational burden.\nCONCLUSIONS Atezolizumab treatment resulted in significantly longer overall survival than platinum-based chemotherapy among patients with NSCLC with high PD-L1 expression, regardless of histologic type. (Funded by F. Hoffmann–La Roche/Genentech; IMpower110 ClinicalTrials.gov number, NCT02409342.)","container-title":"New England Journal of Medicine","DOI":"10.1056/NEJMoa1917346","ISSN":"0028-4793, 1533-4406","issue":"14","journalAbbreviation":"N Engl J Med","language":"en","page":"1328-1339","source":"DOI.org (Crossref)","title":"Atezolizumab for First-Line Treatment of PD-L1–Selected Patients with NSCLC","volume":"383","author":[{"family":"Herbst","given":"Roy S."},{"family":"Giaccone","given":"Giuseppe"},{"family":"Marinis","given":"Filippo","non-dropping-particle":"de"},{"family":"Reinmuth","given":"Niels"},{"family":"Vergnenegre","given":"Alain"},{"family":"Barrios","given":"Carlos H."},{"family":"Morise","given":"Masahiro"},{"family":"Felip","given":"Enriqueta"},{"family":"Andric","given":"Zoran"},{"family":"Geater","given":"Sarayut"},{"family":"Özgüroğlu","given":"Mustafa"},{"family":"Zou","given":"Wei"},{"family":"Sandler","given":"Alan"},{"family":"Enquist","given":"Ida"},{"family":"Komatsubara","given":"Kimberly"},{"family":"Deng","given":"Yu"},{"family":"Kuriki","given":"Hiroshi"},{"family":"Wen","given":"Xiaohui"},{"family":"McCleland","given":"Mark"},{"family":"Mocci","given":"Simonetta"},{"family":"Jassem","given":"Jacek"},{"family":"Spigel","given":"David R."}],"issued":{"date-parts":[["2020",10,1]]}}},{"id":"Gj8nRRF2/DZf45lPW","uris":["http://zotero.org/users/7577539/items/ZU8F3H5Y"],"uri":["http://zotero.org/users/7577539/items/ZU8F3H5Y"],"itemData":{"id":17076,"type":"article-journal","abstract":"BACKGROUND: Atezolizumab (a monoclonal antibody against PD-L1), which restores anticancer immunity, improved overall survival in patients with previously treated  non-small-cell lung cancer and also showed clinical benefit when combined with  chemotherapy as first-line treatment of non-small-cell lung cancer. IMpower130 aimed  to assess the efficacy and safety of atezolizumab plus chemotherapy versus  chemotherapy alone as first-line therapy for non-squamous non-small-cell lung  cancer. METHODS: IMpower130 was a multicentre, randomised, open-label, phase 3 study  done in 131 centres across eight countries (the USA, Canada, Belgium, France,  Germany, Italy, Spain, and Israel). Eligible patients were aged 18 years or older,  and had histologically or cytologically confirmed stage IV non-squamous  non-small-cell lung cancer, an Eastern Cooperative Oncology Group performance status  of 0 or 1, and received no previous chemotherapy for stage IV disease. Patients were  randomly assigned (2:1; permuted block [block size of six] with an interactive voice  or web response system) to receive atezolizumab (1200 mg intravenously every 3  weeks) plus chemotherapy (carboplatin [area under the curve 6 mg/mL per min every 3  weeks] plus nab-paclitaxel [100 mg/m(2) intravenously every week]) or chemotherapy  alone for four or six 21-day cycles followed by maintenance therapy. Stratification  factors were sex, baseline liver metastases, and PD-L1 tumour expression. Co-primary  endpoints were investigator-assessed progression-free survival and overall survival  in the intention-to-treat wild-type (ie, EGFR(wt) and ALK(wt)) population. The  safety population included patients who received at least one dose of the study  drug. This study is registered with ClinicalTrials.gov, number NCT02367781.  FINDINGS: Between April 16, 2015, and Feb 13, 2017, 724 patients were randomly  assigned and 723 were included in the intention-to-treat population (one patient  died before randomisation, but was assigned to a treatment group; this patient was  excluded from the intention-to-treat population) of the atezolizumab plus  chemotherapy group (483 patients in the intention-to-treat population and 451  patients in the intention-to-treat wild-type population) or the chemotherapy group  (240 patients in the intention-to-treat population and 228 patients in the  intention-to-treat wild-type population). Median follow-up in the intention-to-treat  wild-type population was similar between groups (18·5 months [IQR 15·2-23·6] in the  atezolizumab plus chemotherapy group and 19·2 months [15·4-23·0] in the chemotherapy  group). In the intention-to-treat wild-type population, there were significant  improvements in median overall survival (18·6 months [95% CI 16·0-21·2] in the  atezolizumab plus chemotherapy group and 13·9 months [12·0-18·7] in the chemotherapy  group; stratified hazard ratio [HR] 0·79 [95% CI 0·64-0·98]; p=0·033) and median  progression-free survival (7·0 months [95% CI 6·2-7·3] in the atezolizumab plus  chemotherapy group and 5·5 months [4·4-5·9] in the chemotherapy group; stratified HR  0·64 [95% CI 0·54-0·77]; p&lt;0·0001]). The most common grade 3 or worse  treatment-related adverse events were neutropenia (152 [32%] of 473 in the  atezolizumab plus chemotherapy group vs 65 [28%] of 232 in the chemotherapy group),  anaemia (138 [29%] vs 47 [20%]), and decreased neutrophil count (57 [12%] vs 19  [8%]). Treatment-related serious adverse events were reported in 112 (24%) of 473  patients in the atezolizumab plus chemotherapy group and 30 (13%) of 232 patients in  the chemotherapy group. Treatment-related (any treatment) deaths occurred in eight  (2%) of 473 patients in the atezolizumab plus chemotherapy group and one (&lt;1%) of  232 patients in the chemotherapy group. INTERPRETATION: IMpower130 showed a  significant and clinically meaningful improvement in overall survival and a  significant improvement in progression-free survival with atezolizumab plus  chemotherapy versus chemotherapy as first-line treatment of patients with stage IV  non-squamous non-small-cell lung cancer and no ALK or EGFR mutations. No new safety  signals were identified. This study supports the benefit of atezolizumab, in  combination with platinum-based chemotherapy, as first-line treatment of metastatic  non-small-cell lung cancer. FUNDING: F. Hoffmann-La Roche.","container-title":"The Lancet. Oncology","DOI":"10.1016/S1470-2045(19)30167-6","ISSN":"1474-5488 1470-2045","issue":"7","journalAbbreviation":"Lancet Oncol","language":"eng","note":"number: 7\npublisher-place: England\nPMID: 31122901","page":"924-937","title":"Atezolizumab in combination with carboplatin plus nab-paclitaxel chemotherapy compared with chemotherapy alone as first-line treatment for metastatic non-squamous  non-small-cell lung cancer (IMpower130): a multicentre, randomised, open-label,  phase 3 trial.","volume":"20","author":[{"family":"West","given":"Howard"},{"family":"McCleod","given":"Michael"},{"family":"Hussein","given":"Maen"},{"family":"Morabito","given":"Alessandro"},{"family":"Rittmeyer","given":"Achim"},{"family":"Conter","given":"Henry J."},{"family":"Kopp","given":"Hans-Georg"},{"family":"Daniel","given":"Davey"},{"family":"McCune","given":"Steven"},{"family":"Mekhail","given":"Tarek"},{"family":"Zer","given":"Alona"},{"family":"Reinmuth","given":"Niels"},{"family":"Sadiq","given":"Ahad"},{"family":"Sandler","given":"Alan"},{"family":"Lin","given":"Wei"},{"family":"Ochi Lohmann","given":"Tania"},{"family":"Archer","given":"Venice"},{"family":"Wang","given":"Lijia"},{"family":"Kowanetz","given":"Marcin"},{"family":"Cappuzzo","given":"Federico"}],"issued":{"date-parts":[["2019",7]]}}},{"id":"Gj8nRRF2/N9EmZKGb","uris":["http://zotero.org/users/7577539/items/GSCVDJPT"],"uri":["http://zotero.org/users/7577539/items/GSCVDJPT"],"itemData":{"id":17115,"type":"article-journal","abstract":"BACKGROUND: Enhancing tumor-specific T-cell immunity by inhibiting programmed death ligand 1 (PD-L1)-programmed death 1 (PD-1) signaling has shown promise in the  treatment of extensive-stage small-cell lung cancer. Combining checkpoint inhibition  with cytotoxic chemotherapy may have a synergistic effect and improve efficacy.  METHODS: We conducted this double-blind, placebo-controlled, phase 3 trial to  evaluate atezolizumab plus carboplatin and etoposide in patients with  extensive-stage small-cell lung cancer who had not previously received treatment.  Patients were randomly assigned in a 1:1 ratio to receive carboplatin and etoposide  with either atezolizumab or placebo for four 21-day cycles (induction phase),  followed by a maintenance phase during which they received either atezolizumab or  placebo (according to the previous random assignment) until they had unacceptable  toxic effects, disease progression according to Response Evaluation Criteria in  Solid Tumors, version 1.1, or no additional clinical benefit. The two primary end  points were investigator-assessed progression-free survival and overall survival in  the intention-to-treat population. RESULTS: A total of 201 patients were randomly  assigned to the atezolizumab group, and 202 patients to the placebo group. At a  median follow-up of 13.9 months, the median overall survival was 12.3 months in the  atezolizumab group and 10.3 months in the placebo group (hazard ratio for death,  0.70; 95% confidence interval [CI], 0.54 to 0.91; P=0.007). The median  progression-free survival was 5.2 months and 4.3 months, respectively (hazard ratio  for disease progression or death, 0.77; 95% CI, 0.62 to 0.96; P=0.02). The safety  profile of atezolizumab plus carboplatin and etoposide was consistent with the  previously reported safety profile of the individual agents, with no new findings  observed. CONCLUSIONS: The addition of atezolizumab to chemotherapy in the  first-line treatment of extensive-stage small-cell lung cancer resulted in  significantly longer overall survival and progression-free survival than  chemotherapy alone. (Funded by F. Hoffmann-La Roche/Genentech; IMpower133  ClinicalTrials.gov number, NCT02763579 .).","container-title":"The New England journal of medicine","DOI":"10.1056/NEJMoa1809064","ISSN":"1533-4406 0028-4793","issue":"23","journalAbbreviation":"N Engl J Med","language":"eng","note":"number: 23\npublisher-place: United States\nPMID: 30280641","page":"2220-2229","title":"First-Line Atezolizumab plus Chemotherapy in Extensive-Stage Small-Cell Lung Cancer.","volume":"379","author":[{"family":"Horn","given":"Leora"},{"family":"Mansfield","given":"Aaron S."},{"family":"Szczęsna","given":"Aleksandra"},{"family":"Havel","given":"Libor"},{"family":"Krzakowski","given":"Maciej"},{"family":"Hochmair","given":"Maximilian J."},{"family":"Huemer","given":"Florian"},{"family":"Losonczy","given":"György"},{"family":"Johnson","given":"Melissa L."},{"family":"Nishio","given":"Makoto"},{"family":"Reck","given":"Martin"},{"family":"Mok","given":"Tony"},{"family":"Lam","given":"Sivuonthanh"},{"family":"Shames","given":"David S."},{"family":"Liu","given":"Juan"},{"family":"Ding","given":"Beiying"},{"family":"Lopez-Chavez","given":"Ariel"},{"family":"Kabbinavar","given":"Fairooz"},{"family":"Lin","given":"Wei"},{"family":"Sandler","given":"Alan"},{"family":"Liu","given":"Stephen V."}],"issued":{"date-parts":[["2018",12,6]]}}},{"id":"Gj8nRRF2/VU7IarMH","uris":["http://zotero.org/users/7577539/items/EGCZM3RM"],"uri":["http://zotero.org/users/7577539/items/EGCZM3RM"],"itemData":{"id":17113,"type":"article-journal","abstract":"BACKGROUND: Unresectable locally advanced or metastatic triple-negative (hormone-receptor-negative and human epidermal growth factor receptor 2  [HER2]-negative) breast cancer is an aggressive disease with poor outcomes.  Nanoparticle albumin-bound (nab)-paclitaxel may enhance the anticancer activity of  atezolizumab. METHODS: In this phase 3 trial, we randomly assigned (in a 1:1 ratio)  patients with untreated metastatic triple-negative breast cancer to receive  atezolizumab plus nab-paclitaxel or placebo plus nab-paclitaxel; patients continued  the intervention until disease progression or an unacceptable level of toxic effects  occurred. Stratification factors were the receipt or nonreceipt of neoadjuvant or  adjuvant taxane therapy, the presence or absence of liver metastases at baseline,  and programmed death ligand 1 (PD-L1) expression at baseline (positive vs.  negative). The two primary end points were progression-free survival (in the  intention-to-treat population and PD-L1-positive subgroup) and overall survival  (tested in the intention-to-treat population; if the finding was significant, then  it would be tested in the PD-L1-positive subgroup). RESULTS: Each group included 451  patients (median follow-up, 12.9 months). In the intention-to-treat analysis, the  median progression-free survival was 7.2 months with atezolizumab plus  nab-paclitaxel, as compared with 5.5 months with placebo plus nab-paclitaxel (hazard  ratio for progression or death, 0.80; 95% confidence interval [CI], 0.69 to 0.92;  P=0.002); among patients with PD-L1-positive tumors, the median progression-free  survival was 7.5 months and 5.0 months, respectively (hazard ratio, 0.62; 95% CI,  0.49 to 0.78; P&lt;0.001). In the intention-to-treat analysis, the median overall  survival was 21.3 months with atezolizumab plus nab-paclitaxel and 17.6 months with  placebo plus nab-paclitaxel (hazard ratio for death, 0.84; 95% CI, 0.69 to 1.02;  P=0.08); among patients with PD-L1-positive tumors, the median overall survival was  25.0 months and 15.5 months, respectively (hazard ratio, 0.62; 95% CI, 0.45 to  0.86). No new adverse effects were identified. Adverse events that led to the  discontinuation of any agent occurred in 15.9% of the patients who received  atezolizumab plus nab-paclitaxel and in 8.2% of those who received placebo plus  nab-paclitaxel. CONCLUSIONS: Atezolizumab plus nab-paclitaxel prolonged  progression-free survival among patients with metastatic triple-negative breast  cancer in both the intention-to-treat population and the PD-L1-positive subgroup.  Adverse events were consistent with the known safety profiles of each agent. (Funded  by F. Hoffmann-La Roche/Genentech; IMpassion130 ClinicalTrials.gov number,  NCT02425891 .).","container-title":"The New England journal of medicine","DOI":"10.1056/NEJMoa1809615","ISSN":"1533-4406 0028-4793","issue":"22","journalAbbreviation":"N Engl J Med","language":"eng","note":"number: 22\npublisher-place: United States\nPMID: 30345906","page":"2108-2121","title":"Atezolizumab and Nab-Paclitaxel in Advanced Triple-Negative Breast Cancer.","volume":"379","author":[{"family":"Schmid","given":"Peter"},{"family":"Adams","given":"Sylvia"},{"family":"Rugo","given":"Hope S."},{"family":"Schneeweiss","given":"Andreas"},{"family":"Barrios","given":"Carlos H."},{"family":"Iwata","given":"Hiroji"},{"family":"Diéras","given":"Véronique"},{"family":"Hegg","given":"Roberto"},{"family":"Im","given":"Seock-Ah"},{"family":"Shaw Wright","given":"Gail"},{"family":"Henschel","given":"Volkmar"},{"family":"Molinero","given":"Luciana"},{"family":"Chui","given":"Stephen Y."},{"family":"Funke","given":"Roel"},{"family":"Husain","given":"Amreen"},{"family":"Winer","given":"Eric P."},{"family":"Loi","given":"Sherene"},{"family":"Emens","given":"Leisha A."}],"issued":{"date-parts":[["2018",11,29]]}}},{"id":"Gj8nRRF2/YUFLbHsF","uris":["http://zotero.org/users/7577539/items/HVM263EM"],"uri":["http://zotero.org/users/7577539/items/HVM263EM"],"itemData":{"id":20108,"type":"article-journal","abstract":"BACKGROUND The cancer-cell–killing property of atezolizumab may be enhanced by the blockade of vascular endothelial growth factor–mediated immunosuppression with bevaciz­ umab. This open-label, phase 3 study evaluated atezolizumab plus bevacizumab plus chemotherapy in patients with metastatic nonsquamous non–small-cell lung cancer (NSCLC) who had not previously received chemotherapy.\nMETHODS We randomly assigned patients to receive atezolizumab plus carboplatin plus paclitaxel (ACP), bevacizumab plus carboplatin plus paclitaxel (BCP), or atezolizumab plus BCP (ABCP) every 3 weeks for four or six cycles, followed by maintenance therapy with atezolizumab, bevacizumab, or both. The two primary end points were investigatorassessed progression-free survival both among patients in the intention-to-treat population who had a wild-type genotype (WT population; patients with EGFR or ALK genetic alterations were excluded) and among patients in the WT population who had high expression of an effector T-cell (Teff) gene signature in the tumor (Teff-high WT population) and overall survival in the WT population. The ABCP group was compared with the BCP group before the ACP group was compared with the BCP group.\nRESULTS In the WT population, 356 patients were assigned to the ABCP group, and 336 to the BCP group. The median progression-free survival was longer in the ABCP group than in the BCP group (8.3 months vs. 6.8 months; hazard ratio for disease progression or death, 0.62; 95% confidence interval [CI], 0.52 to 0.74; P&lt;0.001); the corresponding values in the Teff-high WT population were 11.3 months and 6.8 months (hazard ratio, 0.51 [95% CI, 0.38 to 0.68]; P&lt;0.001). Progression-free survival was also longer in the ABCP group than in the BCP group in the entire intention-to-treat population (including those with EGFR or ALK genetic alterations) and among patients with low or negative programmed death ligand 1 (PD-L1) expression, those with low Teff gene-signature expression, and those with liver metastases. Median overall survival among the patients in the WT population was longer in the ABCP group than in the BCP group (19.2 months vs. 14.7 months; hazard ratio for death, 0.78; 95% CI, 0.64 to 0.96; P = 0.02). The safety profile of ABCP was consistent with previously reported safety risks of the individual medicines.\nCONCLUSIONS The addition of atezolizumab to bevacizumab plus chemotherapy significantly improved progression-free survival and overall survival among patients with metastatic nonsquamous NSCLC, regardless of PD-L1 expression and EGFR or ALK genetic alteration status. (Funded by F. Hoffmann–La Roche/Genentech; IMpower150 ClinicalTrials .gov number, NCT02366143.)","container-title":"New England Journal of Medicine","DOI":"10.1056/NEJMoa1716948","ISSN":"0028-4793, 1533-4406","issue":"24","journalAbbreviation":"N Engl J Med","language":"en","page":"2288-2301","source":"DOI.org (Crossref)","title":"Atezolizumab for First-Line Treatment of Metastatic Nonsquamous NSCLC","volume":"378","author":[{"family":"Socinski","given":"Mark A."},{"family":"Jotte","given":"Robert M."},{"family":"Cappuzzo","given":"Federico"},{"family":"Orlandi","given":"Francisco"},{"family":"Stroyakovskiy","given":"Daniil"},{"family":"Nogami","given":"Naoyuki"},{"family":"Rodríguez-Abreu","given":"Delvys"},{"family":"Moro-Sibilot","given":"Denis"},{"family":"Thomas","given":"Christian A."},{"family":"Barlesi","given":"Fabrice"},{"family":"Finley","given":"Gene"},{"family":"Kelsch","given":"Claudia"},{"family":"Lee","given":"Anthony"},{"family":"Coleman","given":"Shelley"},{"family":"Deng","given":"Yu"},{"family":"Shen","given":"Yijing"},{"family":"Kowanetz","given":"Marcin"},{"family":"Lopez-Chavez","given":"Ariel"},{"family":"Sandler","given":"Alan"},{"family":"Reck","given":"Martin"}],"issued":{"date-parts":[["2018",6,14]]}}},{"id":"Gj8nRRF2/F58G8SCO","uris":["http://zotero.org/users/7577539/items/LLQJF8HJ"],"uri":["http://zotero.org/users/7577539/items/LLQJF8HJ"],"itemData":{"id":16271,"type":"article-journal","abstract":"BACKGROUND: Atezolizumab is a humanised antiprogrammed death-ligand 1 (PD-L1) monoclonal antibody that inhibits PD-L1 and programmed death-1 (PD-1) and PD-L1 and B7-1 interactions, reinvigorating anticancer immunity. We assessed its efficacy and safety versus docetaxel in previously treated patients with non-small-cell lung cancer.\nMETHODS: We did a randomised, open-label, phase 3 trial (OAK) in 194 academic or community oncology centres in 31 countries. We enrolled patients who had squamous or non-squamous non-small-cell lung cancer, were 18 years or older, had measurable disease per Response Evaluation Criteria in Solid Tumors, and had an Eastern Cooperative Oncology Group performance status of 0 or 1. Patients had received one to two previous cytotoxic chemotherapy regimens (one or more platinum based combination therapies) for stage IIIB or IV non-small-cell lung cancer. Patients with a history of autoimmune disease and those who had received previous treatments with docetaxel, CD137 agonists, anti-CTLA4, or therapies targeting the PD-L1 and PD-1 pathway were excluded. Patients were randomly assigned (1:1) to intravenously receive either atezolizumab 1200 mg or docetaxel 75 mg/m2 every 3 weeks by permuted block randomisation (block size of eight) via an interactive voice or web response system. Coprimary endpoints were overall survival in the intention-to-treat (ITT) and PD-L1-expression population TC1/2/3 or IC1/2/3</w:instrText>
            </w:r>
            <w:r w:rsidR="00D7486A" w:rsidRPr="000259BF">
              <w:rPr>
                <w:rFonts w:ascii="Times New Roman" w:hAnsi="Times New Roman" w:cs="Times New Roman" w:hint="eastAsia"/>
                <w:bCs/>
                <w:sz w:val="20"/>
                <w:szCs w:val="20"/>
              </w:rPr>
              <w:instrText xml:space="preserve">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1% PD-L1 on tumour cells or tumour-infiltrating immune cells). The primary efficacy analysis was done in the first 850 of 1225 enrolled patients. This study is registered with ClinicalTrials.gov, number NCT02008227.\nFINDINGS: Between March 11, 2014, a</w:instrText>
            </w:r>
            <w:r w:rsidR="00D7486A" w:rsidRPr="000259BF">
              <w:rPr>
                <w:rFonts w:ascii="Times New Roman" w:hAnsi="Times New Roman" w:cs="Times New Roman"/>
                <w:bCs/>
                <w:sz w:val="20"/>
                <w:szCs w:val="20"/>
              </w:rPr>
              <w:instrText xml:space="preserve">nd April 29, 2015, 1225 patients were recruited. In the primary population, 425 patients were randomly assigned to receive atezolizumab and 425 patients were assigned to receive docetaxel. Overall survival was significantly longer with atezolizumab in the ITT and PD-L1-expression populations. In the ITT population, overall survival was improved with atezolizumab compared with docetaxel (median overall survival was 13·8 months [95% CI 11·8-15·7] vs 9·6 months [8·6-11·2]; hazard ratio [HR] 0·73 [95% CI 0·62-0·87], p=0·0003). Overall survival in the TC1/2/3 or IC1/2/3 population was improved with atezolizumab (n=241) compared with docetaxel (n=222; median overall survival was 15·7 months [95% CI 12·6-18·0] with atezolizumab vs 10·3 months [8·8-12·0] with docetaxel; HR 0·74 [95% CI 0·58-0·93]; p=0·0102). Patients in the PD-L1 low or undetectable subgroup (TC0 and IC0) also had improved survival with atezolizumab (median overall survival 12·6 months vs 8·9 months; HR 0·75 [95% CI 0·59-0·96]). Overall survival improvement was similar in patients with squamous (HR 0·73 [95% CI 0·54-0·98]; n=112 in the atezolizumab group and n=110 in the docetaxel group) or non-squamous (0·73 [0·60-0·89]; n=313 and n=315) histology. Fewer patients had treatment-related grade 3 or 4 adverse events with atezolizumab (90 [15%] of 609 patients) versus docetaxel (247 [43%] of 578 patients). One treatment-related death from a respiratory tract infection was reported in the docetaxel group.\nINTERPRETATION: To our knowledge, OAK is the first randomised phase 3 study to report results of a PD-L1-targeted therapy, with atezolizumab treatment resulting in a clinically relevant improvement of overall survival versus docetaxel in previously treated non-small-cell lung cancer, regardless of PD-L1 expression or histology, with a favourable safety profile.\nFUNDING: F. Hoffmann-La Roche Ltd, Genentech, Inc.","container-title":"Lancet (London, England)","DOI":"10.1016/S0140-6736(16)32517-X","ISSN":"1474-547X","issue":"10066","journalAbbreviation":"Lancet","language":"eng","note":"number: 10066\nPMID: 27979383\nPMCID: PMC6886121","page":"255-265","source":"PubMed","title":"Atezolizumab versus docetaxel in patients with previously treated non-small-cell lung cancer (OAK): a phase 3, open-label, multicentre randomised controlled trial","title-short":"Atezolizumab versus docetaxel in patients with previously treated non-small-cell lung cancer (OAK)","volume":"389","author":[{"family":"Rittmeyer","given":"Achim"},{"family":"Barlesi","given":"Fabrice"},{"family":"Waterkamp","given":"Daniel"},{"family":"Park","given":"Keunchil"},{"family":"Ciardiello","given":"Fortunato"},{"family":"Pawel","given":"Joachim","non-dropping-particle":"von"},{"family":"Gadgeel","given":"Shirish M."},{"family":"Hida","given":"Toyoaki"},{"family":"Kowalski","given":"Dariusz M."},{"family":"Dols","given":"Manuel Cobo"},{"family":"Cortinovis","given":"Diego L."},{"family":"Leach","given":"Joseph"},{"family":"Polikoff","given":"Jonathan"},{"family":"Barrios","given":"Carlos"},{"family":"Kabbinavar","given":"Fairooz"},{"family":"Frontera","given":"Osvaldo Arén"},{"family":"De Marinis","given":"Filippo"},{"family":"Turna","given":"Hande"},{"family":"Lee","given":"Jong-Seok"},{"family":"Ballinger","given":"Marcus"},{"family":"Kowanetz","given":"Marcin"},{"family":"He","given":"Pei"},{"family":"Chen","given":"Daniel S."},{"family":"Sandler","given":"Alan"},{"family":"Gandara","given":"David R."},{"literal":"OAK Study Group"}],"issued":{"date-parts":[["2017"]],"season":"21"}}},{"id":"Gj8nRRF2/lb2hKtM9","uris":["http://zotero.org/users/7577539/items/7F38MKTU"],"uri":["http://zotero.org/users/7577539/items/7F38MKTU"],"itemData":{"id":16946,"type":"article-journal","abstract":"INTRODUCTION: We report final results from the Phase III IMpower132 study evaluating atezolizumab plus carboplatin or cisplatin and pemetrexed (APP) in patients with  non-squamous non-small cell lung cancer (NSCLC). METHODS: Chemotherapy-naive  patients with stage IV non-squamous NSCLC without sensitizing EGFR or ALK genetic  alterations were randomized 1:1 to receive 4 or 6 cycles of carboplatin or cisplatin  plus pemetrexed (PP) or APP every 3 weeks, followed by maintenance therapy with  atezolizumab plus pemetrexed or pemetrexed alone. Co-primary endpoints were overall  survival (OS) and investigator-assessed progression-free survival (PFS). RESULTS:  The intention-to-treat population included 578 patients (APP, n=292; PP, n=286). At  the primary PFS analysis (May 22, 2018; median follow-up, 14.8 months), APP  demonstrated significant PFS improvement vs PP (median, 7.6 vs 5.2 months;  stratified HR, 0.60 [95% CI: 0.49, 0.72]; P&lt;0.0001). OS for the APP group was  numerically better but not statistically significant at the interim (May 22, 2018;  median 18.1 vs 13.6 months; stratified HR, 0.81 [95% CI: 0.64, 1.03]; P=0.0797) and  final analyses (July 18, 2019; median 17.5 vs 13.6 months; stratified HR, 0.86 [95%  CI: 0.71, 1.06]; P=0.1546). OS and PFS results favored APP versus PP across  subgroups. Grade 3/4 treatment-related adverse events occurred in 54.6% (APP) and  40.1% (PP) of patients; Grade 5 treatment-related events occurred in 3.8% and 2.9%,  respectively. CONCLUSIONS: IMpower132 met its co-primary PFS endpoint but not its  co-primary OS endpoint, with numerical improvement for OS in the APP arm. APP had a  manageable safety profile, with no new or unexpected safety signals identified.","container-title":"Journal of thoracic oncology : official publication of the International Association for the Study of Lung Cancer","DOI":"10.1016/j.jtho.2020.11.025","ISSN":"1556-1380 1556-0864","journalAbbreviation":"J Thorac Oncol","language":"eng","note":"publisher-place: United States\nPMID: 33333328","title":"Atezolizumab Plus Chemotherapy for First-Line Treatment of Non-Squamous Non-Small Cell Lung Cancer: Results From the Randomized Phase III IMpower132 Trial.","author":[{"family":"Nishio","given":"Makoto"},{"family":"Barlesi","given":"Fabrice"},{"family":"West","given":"Howard"},{"family":"Ball","given":"Simon"},{"family":"Bordoni","given":"Rodolfo"},{"family":"Cobo","given":"Manuel"},{"family":"Longeras","given":"Pascale Dubray"},{"family":"Goldschmidt","given":"Jerome Jr"},{"family":"Novello","given":"Silvia"},{"family":"Orlandi","given":"Francisco"},{"family":"Sanborn","given":"Rachel E."},{"family":"Szalai","given":"Zsuzsanna"},{"family":"Ursol","given":"Grigoriy"},{"family":"Mendus","given":"Diana"},{"family":"Wang","given":"Lijia"},{"family":"Wen","given":"Xiaohui"},{"family":"McCleland","given":"Mark"},{"family":"Hoang","given":"Tien"},{"family":"Phan","given":"See"},{"family":"Socinski","given":"Mark A."}],"issued":{"date-parts":[["2020",12,14]]}}},{"id":"Gj8nRRF2/9Sgu75WU","uris":["http://zotero.org/users/7577539/items/NEHVZT5D"],"uri":["http://zotero.org/users/7577539/items/NEHVZT5D"],"itemData":{"id":17141,"type":"article-journal","abstract":"BACKGROUND: Few options exist for patients with locally advanced or metastatic urothelial carcinoma after progression with platinum-based chemotherapy. We aimed to  assess the safety and efficacy of atezolizumab (anti-programmed death-ligand 1  [PD-L1]) versus chemotherapy in this patient population. METHODS: We conducted this  multicentre, open-label, phase 3 randomised controlled trial (IMvigor211) at 217  </w:instrText>
            </w:r>
            <w:r w:rsidR="00D7486A" w:rsidRPr="000259BF">
              <w:rPr>
                <w:rFonts w:ascii="Times New Roman" w:hAnsi="Times New Roman" w:cs="Times New Roman" w:hint="eastAsia"/>
                <w:bCs/>
                <w:sz w:val="20"/>
                <w:szCs w:val="20"/>
              </w:rPr>
              <w:instrText xml:space="preserve">academic medical centres and community oncology practices mainly in Europe, North  America, and the Asia-Pacific region. Patients (aged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18 years) with metastatic  urothelial carcinoma who had progressed after platinum-based chemotherapy were  randomly as</w:instrText>
            </w:r>
            <w:r w:rsidR="00D7486A" w:rsidRPr="000259BF">
              <w:rPr>
                <w:rFonts w:ascii="Times New Roman" w:hAnsi="Times New Roman" w:cs="Times New Roman"/>
                <w:bCs/>
                <w:sz w:val="20"/>
                <w:szCs w:val="20"/>
              </w:rPr>
              <w:instrText>signed (1:1), via an interactive voice and web response system with a  permuted block design (block size of four), to receive atezolizumab 1200 mg or  chemotherapy (physician's choice: vinflunine 320 mg/m(2), paclitaxel 175 mg/m(2), or  75 mg/m(2) docetax</w:instrText>
            </w:r>
            <w:r w:rsidR="00D7486A" w:rsidRPr="000259BF">
              <w:rPr>
                <w:rFonts w:ascii="Times New Roman" w:hAnsi="Times New Roman" w:cs="Times New Roman" w:hint="eastAsia"/>
                <w:bCs/>
                <w:sz w:val="20"/>
                <w:szCs w:val="20"/>
              </w:rPr>
              <w:instrText xml:space="preserve">el) intravenously every 3 weeks. Randomisation was stratified by  PD-L1 expression (expression on &lt;1% [IC0] or 1% to &lt;5% [IC1] of tumour-infiltrating  immune cells vs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5% of tumour-infiltrating immune cells [IC2/3]), chemotherapy type  (vinflunine vs taxa</w:instrText>
            </w:r>
            <w:r w:rsidR="00D7486A" w:rsidRPr="000259BF">
              <w:rPr>
                <w:rFonts w:ascii="Times New Roman" w:hAnsi="Times New Roman" w:cs="Times New Roman"/>
                <w:bCs/>
                <w:sz w:val="20"/>
                <w:szCs w:val="20"/>
              </w:rPr>
              <w:instrText>nes), liver metastases (yes vs no), and number of prognostic  factors (none vs one, two, or three). Patients and investigators were aware of group  allocation. Patients, investigators, and the sponsor were masked to PD-L1 expression  status. The primary endpoint of overall survival was tested hierarchically in  prespecified populations: IC2/3, followed by IC1/2/3, followed by the  intention-to-treat population. This study, which is ongoing but not recruiting  participants, is registered with ClinicalTrials.gov, number NCT02302807. FINDINGS:  Between Jan 13, 2015, and Feb 15, 2016, we randomly assigned 931 patients from 198  sites to receive atezolizumab (n=467) or chemotherapy (n=464). In the IC2/3  population (n=234), overall survival did not differ significantly between patients  in the atezolizumab group and those in the chemotherapy group (median 11·1 months  [95% CI 8·6-15·5; n=116] vs 10·6 months [8·4-12·2; n=118]; stratified hazard ratio  [HR] 0·87, 95% CI 0·63-1·21; p=0·41), thus precluding further formal statistical  analysis. Confirmed objective response rates were similar between treatment groups  in the IC2/3 population: 26 (23%) of 113 evaluable patients had an objective  response in the atezolizumab group compared with 25 (22%) of 116 patients in the  chemotherapy group. Duration of response was numerically longer in the atezolizumab  group than in the chemotherapy group (median 15·9 months [95% CI 10·4 to not  estimable] vs 8·3 months [5·6-13·2]; HR 0·57, 95% CI 0·26-1·26). In the  intention-to-treat population, patients receiving atezolizumab had fewer grade 3-4  treatment-related adverse events than did those receiving chemotherapy (91 [20%] of  459 vs 189 [43%] of 443 patients), and fewer adverse events leading to treatment  discontinuation (34 [7%] vs 78 [18%] patients). INTERPRETATION: Atezolizumab was not  associated with significantly longer overall survival than chemotherapy in patients  with platinum-refractory metastatic urothelial carcinoma overexpressing PD-L1  (IC2/3). However, the safety profile for atezolizumab was favourable compared with  chemotherapy, Exploratory analysis of the intention-to-treat population showed  well-tolerated, durable responses in line with previous phase 2 data for  atezolizumab in this setting. FUNDING: F Hoffmann-La Roche, Genentech.","container-title":"Lancet (London, England)","DOI":"10.1016/S0140-6736(17)33297-X","ISSN":"1474-547X 0140-6736","issue":"10122","journalAbbreviation":"Lancet","language":"eng","note":"number: 10122\npublisher-place: England\nPMID: 29268948","page":"748-757","title":"11111Atezolizumab versus chemotherapy in patients with platinum-treated locally advanced or metastatic urothelial carcinoma (IMvigor211): a multicentre, open-label, phase 3  randomised controlled trial.","volume":"391","author":[{"family":"Powles","given":"Thomas"},{"family":"Durán","given":"Ignacio"},{"family":"Heijden","given":"Michiel S.","non-dropping-particle":"van der"},{"family":"Loriot","given":"Yohann"},{"family":"Vogelzang","given":"Nicholas J."},{"family":"De Giorgi","given":"Ugo"},{"family":"Oudard","given":"Stéphane"},{"family":"Retz","given":"Margitta M."},{"family":"Castellano","given":"Daniel"},{"family":"Bamias","given":"Aristotelis"},{"family":"Fléchon","given":"Aude"},{"family":"Gravis","given":"Gwenaëlle"},{"family":"Hussain","given":"Syed"},{"family":"Takano","given":"Toshimi"},{"family":"Leng","given":"Ning"},{"family":"Kadel","given":"Edward E. 3rd"},{"family":"Banchereau","given":"Romain"},{"family":"Hegde","given":"Priti S."},{"family":"Mariathasan","given":"Sanjeev"},{"family":"Cui","given":"Na"},{"family":"Shen","given":"Xiaodong"},{"family":"Derleth","given":"Christina L."},{"family":"Green","given":"Marjorie C."},{"family":"Ravaud","given":"Alain"}],"issued":{"date-parts":[["2018",2,24]]}}},{"id":"Gj8nRRF2/fE9hQQEu","uris":["http://zotero.org/users/7577539/items/3DEYG9JX"],"uri":["http://zotero.org/users/7577539/items/3DEYG9JX"],"itemData":{"id":17006,"type":"article-journal","abstract":"BACKGROUND: Atezolizumab can induce sustained responses in metastatic urothelial carcinoma. We report the results of IMvigor130, a phase 3 trial that compared  atezolizumab with or without platinum-based chemotherapy versus placebo plus  platinum-based chemotherapy in first-line metastatic urothelial carcinoma. METHODS:  In this multicentre, phase 3, randomised trial, untreated patients aged 18 years or  older with locally advanced or metastatic urothelial carcinoma, from 221 sites in 35  countries, were randomly assigned to receive atezolizumab plus platinum-based  chemotherapy (group A), atezolizumab monotherapy (group B), or placebo plus  platinum-based chemotherapy (group C). Patients received 21-day cycles of  gemcitabine (1000 mg/m(2) body surface area, administered intravenously on days 1  and 8 of each cycle), plus either carboplatin (area under the curve of 4·5 mg/mL per  min administered intravenously) or cisplatin (70 mg/m(2) body surface area  administered intravenously) on day 1 of each cycle with either atezolizumab (1200 mg  administered intravenously on day 1 of each cycle) or placebo. Group B patients  received 1200 mg atezolizumab, administered intravenously on day 1 of each 21-day  cycle. The co-primary efficacy endpoints for the intention-to-treat population were  investigator-assessed Response Evaluation Criteria in Solid Tumours 1.1  progression-free survival and overall survival (group A vs group C) and overall  survival (group B vs group C), which was to be formally tested only if overall  survival was positive for group A versus group C. The trial is registered with  ClinicalTrials.gov, NCT02807636. FINDINGS: Between July 15, 2016, and July 20, 2018,  we enrolled 1213 patients. 451 (37%) were randomly assigned to group A, 362 (30%) to  group B, and 400 (33%) to group C. Median follow-up for survival was 11·8 months  (IQR 6·1-17·2) for all patients. At the time of final progression-free survival  analysis and interim overall survival analysis (May 31, 2019), median  progression-free survival in the intention-to-treat population was 8·2 months (95%  CI 6·5-8·3) in group A and 6·3 months (6·2-7·0) in group C (stratified hazard ratio  [HR] 0·82, 95% CI 0·70-0·96; one-sided p=0·007). Median overall survival was 16·0  months (13·9-18·9) in group A and 13·4 months (12·0-15·2) in group C (0·83,  0·69-1·00; one-sided p=0·027). Median overall survival was 15·7 months (13·1-17·8)  for group B and 13·1 months (11·7-15·1) for group C (1·02, 0·83-1·24). Adverse  events that led to withdrawal of any agent occurred in 156 (34%) patients in group  A, 22 (6%) patients in group B, and 132 (34%) patients in group C. 50 (11%) patients  in group A, 21 (6%) patients in group B, and 27 (7%) patients in group C had adverse  events that led to discontinuation of atezolizumab or placebo. INTERPRETATION:  Addition of atezolizumab to platinum-based chemotherapy as first-line treatment  prolonged progression-free survival in patients with metastatic urothelial  carcinoma. The safety profile of the combination was consistent with that observed  with the individual agents. These results support the use of atezolizumab plus  platinum-based chemotherapy as a potential first-line treatment option for  metastatic urothelial carcinoma. FUNDING: F Hoffmann-La Roche and Genentech.","container-title":"Lancet (London, England)","DOI":"10.1016/S0140-6736(20)30230-0","ISSN":"1474-547X 0140-6736","issue":"10236","journalAbbreviation":"Lancet","language":"eng","note":"number: 10236\npublisher-place: England\nPMID: 32416780","page":"1547-1557","title":"11111Atezolizumab with or without chemotherapy in metastatic urothelial cancer (IMvigor130): a multicentre, randomised, placebo-controlled phase 3 trial.","volume":"395","author":[{"family":"Galsky","given":"Matthew D."},{"family":"Arija","given":"José Ángel Arranz"},{"family":"Bamias","given":"Aristotelis"},{"family":"Davis","given":"Ian D."},{"family":"De Santis","given":"Maria"},{"family":"Kikuchi","given":"Eiji"},{"family":"Garcia-Del-Muro","given":"Xavier"},{"family":"De Giorgi","given":"Ugo"},{"family":"Mencinger","given":"Marina"},{"family":"Izumi","given":"Kouji"},{"family":"Panni","given":"Stefano"},{"family":"Gumus","given":"Mahmut"},{"family":"Özgüroğlu","given":"Mustafa"},{"family":"Kalebasty","given":"Arash Rezazadeh"},{"family":"Park","given":"Se Hoon"},{"family":"Alekseev","given":"Boris"},{"family":"Schutz","given":"Fabio A."},{"family":"Li","given":"Jian-Ri"},{"family":"Ye","given":"Dingwei"},{"family":"Vogelzang","given":"Nicholas J."},{"family":"Bernhard","given":"Sandrine"},{"family":"Tayama","given":"Darren"},{"family":"Mariathasan","given":"Sanjeev"},{"family":"Mecke","given":"Almut"},{"family":"Thåström","given":"AnnChristine"},{"family":"Grande","given":"Enrique"}],"issued":{"date-parts":[["2020",5,16]]}}},{"id":"Gj8nRRF2/eKMy0Fn4","uris":["http://zotero.org/users/7577539/items/3NF3A7G3"],"uri":["http://zotero.org/users/7577539/items/3NF3A7G3"],"itemData":{"id":22428,"type":"article-journal","abstract":"BACKGROUND: Preferred neoadjuvant regimens for early-stage triple-negative breast cancer (TNBC) include anthracycline-cyclophosphamide and taxane-based chemotherapy.  IMpassion031 compared efficacy and safety of atezolizumab versus placebo combined  with nab-paclitaxel followed by doxorubicin plus cyclophosphamide as neoadjuvant  treatment for early-stage TNBC. METHODS: This double-blind, randomised, phase 3  study enrolled patients in 75 academic and community sites in 13 countries. Patients  aged 18 years or older with previously untreated stage II-III histologically  documented TNBC were randomly assigned (1:1) to receive chemotherapy plus  intravenous atezolizumab at 840 mg or placebo every 2 weeks. Chemotherapy comprised  of nab-paclitaxel at 125 mg/m(2) every week for 12 weeks followed by doxorubicin at  60 mg/m(2) and cyclophosphamide at 600 mg/m(2) every 2 weeks for 8 weeks, which was  then followed by surgery. Stratification was by clinical breast cancer stage and  programmed cell death ligand 1 (PD-L1) status. Co-primary endpoints were  pathological complete response in all-randomised</w:instrText>
            </w:r>
            <w:r w:rsidR="00D7486A" w:rsidRPr="000259BF">
              <w:rPr>
                <w:rFonts w:ascii="Times New Roman" w:hAnsi="Times New Roman" w:cs="Times New Roman" w:hint="eastAsia"/>
                <w:bCs/>
                <w:sz w:val="20"/>
                <w:szCs w:val="20"/>
              </w:rPr>
              <w:instrText xml:space="preserve"> (ie, all randomly assigned patients  in the intention-to-treat population) and PD-L1-positive (ie, patients with  PD-L1-expressing tumour infiltrating immune cells covering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1% of tumour area)  populations. This study is registered with ClinicalTrials.go</w:instrText>
            </w:r>
            <w:r w:rsidR="00D7486A" w:rsidRPr="000259BF">
              <w:rPr>
                <w:rFonts w:ascii="Times New Roman" w:hAnsi="Times New Roman" w:cs="Times New Roman"/>
                <w:bCs/>
                <w:sz w:val="20"/>
                <w:szCs w:val="20"/>
              </w:rPr>
              <w:instrText>v (NCT03197935), Eudra  (CT2016-004734-22), and the Japan Pharmaceutical Information Center  (JapicCTI-173630), and is ongoing. FINDINGS: Between July 7, 2017, and Sept 24,  2019, 455 patients were recruited and assessed for eligibility. Of the 333 eligible  patients, 165 were randomly assigned to receive atezolizumab plus chemotherapy and  168 to placebo plus chemotherapy. At data cutoff (April 3, 2020), median follow-up  was 20·6 months (IQR 8·7-24·9) in the atezolizumab plus chemotherapy group and 19·8  months (8·1-24·5) in the placebo plus chemotherapy group. Pathological complete  response was documented in 95 (58%, 95% CI 50-65) patients in the atezolizumab plus  chemotherapy group and 69 (41%, 34-49) patients in the placebo plus chemotherapy  group (rate difference 17%, 95% CI 6-27; one-sided p=0·0044 [significance boundary  0·0184]). In the PD-L1-positive population, pathological complete response was  documented in 53 (69%, 95% CI 57-79) of 77 patients in the atezolizumab plus  chemotherapy group versus 37 (49%, 38-61) of 75 patients in the placebo plus  chemotherapy group (rate difference 20%, 95% CI 4-35; one-sided p=0·021  [significance boundary 0·0184]). In the neoadjuvant phase, grade 3-4 adverse events  were balanced and treatment-related serious adverse events occurred in 37 (23%) and  26 (16%) patients, with one patient per group experiencing an unrelated grade 5  adverse event (traffic accident in the atezolizumab plus chemotherapy group and  pneumonia in the placebo plus chemotherapy group). INTERPRETATION: In patients with  early-stage TNBC, neoadjuvant treatment with atezolizumab in combination with  nab-paclitaxel and anthracycline-based chemotherapy significantly improved  pathological complete response rates with an acceptable safety profile. FUNDING: F  Hoffmann-La Roche/Genentech.","container-title":"Lancet (London, England)","DOI":"10.1016/S0140-6736(20)31953-X","ISSN":"1474-547X 0140-6736","issue":"10257","journalAbbreviation":"Lancet","language":"eng","note":"number: 10257\npublisher-place: England\nPMID: 32966830","page":"1090-1100","title":"Neoadjuvant atezolizumab in combination with sequential nab-paclitaxel and anthracycline-based chemotherapy versus placebo and chemotherapy in patients with  early-stage triple-negative breast cancer (IMpassion031): a randomised,  double-blind, phase 3 trial.","volume":"396","author":[{"family":"Mittendorf","given":"Elizabeth A."},{"family":"Zhang","given":"Hong"},{"family":"Barrios","given":"Carlos H."},{"family":"Saji","given":"Shigehira"},{"family":"Jung","given":"Kyung Hae"},{"family":"Hegg","given":"Roberto"},{"family":"Koehler","given":"Andreas"},{"family":"Sohn","given":"Joohyuk"},{"family":"Iwata","given":"Hiroji"},{"family":"Telli","given":"Melinda L."},{"family":"Ferrario","given":"Cristiano"},{"family":"Punie","given":"Kevin"},{"family":"Penault-Llorca","given":"Frédérique"},{"family":"Patel","given":"Shilpen"},{"family":"Duc","given":"Anh Nguyen"},{"family":"Liste-Hermoso","given":"Mario"},{"family":"Maiya","given":"Vidya"},{"family":"Molinero","given":"Luciana"},{"family":"Chui","given":"Stephen Y."},{"family":"Harbeck","given":"Nadia"}],"issued":{"date-parts":[["2020",10,10]]}}},{"id":7967,"uris":["http://zotero.org/users/local/Zvlzr9Gi/items/UT9S5BLH"],"uri":["http://zotero.org/users/local/Zvlzr9Gi/items/UT9S5BLH"],"itemData":{"id":7967,"type":"article-journal","abstract":"IMPORTANCE: Interim analyses of the IMmotion151 trial (A Study of Atezolizumab in Combination With Bevacizumab Versus Sunitinib in Participants With Untreated  Advanced Renal Cell Carcinoma) reported improved progression-free survival (PFS)  for patients with programmed death ligand 1-positive (PD-L1+) metastatic renal  cell carcinoma (mRCC) receiving the PD-L1 inhibitor atezolizumab plus the  vascular endothelial growth factor (VEGF) inhibitor bevacizumab vs the receptor  tyrosine kinase inhibitor sunitinib. Overall survival (OS) results were immature  at interim analyses. OBJECTIVE: To report the final OS results, safety, and  exploratory biomarker analyses of the association of transcriptomic subgroups  with OS in the IMmotion151 trial. DESIGN, SETTING, AND PARTICIPANTS: IMmotion151  was a multicenter, open-label, phase 3 randomized clinical trial that compared  the efficacy and safety of atezolizumab plus bevacizumab vs sunitinib in patients  with untreated mRCC. IMmotion151 included patients from 152 academic medical  centers and community oncology practices in 21 countries. Adult patients with  mRCC with components of clear cell or sarcomatoid histologic features, measurable  disease (according to Response Evaluation Criteria in Solid Tumors, version 1.1),  adequate performance status, hematologic and end organ function, and tumor tissue  available for PD-L1 testing were included. IMmotion151 was initiated on May 20,  2015, and the study is ongoing. This final analysis was performed from May 20,  2015, to February 14, 2020. INTERVENTIONS: Receipt of 1200 mg of intravenous (IV)  atezolizumab every 3 weeks and 15 mg/kg of IV bevacizumab every 3 weeks or 50 mg  orally once daily of sunitinib (4 weeks on and 2 weeks off). MAIN OUTCOMES AND  MEASURES: The coprimary end points were PFS (previously reported) in patients  with PD-L1+ disease and OS in the intention-to-treat population. Additional  exploratory outcomes included OS in the PD-L1+ population, association with  transcriptomic subgroups, and safety. RESULTS: The IMmotion151 trial assessed 915  patients with metastatic renal cell carcinoma. Mean (IQR) age was 62 (56-69)  years for patients receiving atezolizumab plus bevacizumab and 60 (54-66) years  for patients receiving sunitinib; 669 (73.1%) were male and 246 (26.9%) were  female. The final analysis showed similar median OS in patients receiving  atezolizumab plus bevacizumab vs sunitinib in the intention-to-treat (36.1 vs  35.3 months) and PD-L1+ (38.7 vs 31.6 months) populations. No new safety signals  were reported. The additional exploratory outcome of atezolizumab plus  bevacizumab vs sunitinib showed improved median OS trends in patients whose  tumors were characterized by T-effector/proliferative, proliferative, or small  nucleolar RNA transcriptomic profiles (35.4 vs 21.2 months; hazard ratio, 0.70;  95% CI, 0.50-0.98). CONCLUSIONS AND RELEVANCE: The primary end point of PFS was  met at interim analyses, although no improvement in OS was observed with  atezolizumab plus bevacizumab at the final analysis. Biomarker analyses provided  insight into which patients with mRCC may benefit from combined anti-PD-L1 and  anti-VEGF therapy. TRIAL REGISTRATION: ClinicalTrials.gov Identifier:  NCT02420821.","container-title":"JAMA oncology","DOI":"10.1001/jamaoncol.2021.5981","ISSN":"2374-2445 2374-2437","issue":"2","journalAbbreviation":"JAMA Oncol","language":"eng","note":"publisher-place: United States\nPMID: 34940781 \nPMCID: PMC8855230","page":"275-280","title":"Final Overall Survival and Molecular Analysis in IMmotion151, a Phase 3 Trial Comparing Atezolizumab Plus Bevacizumab vs Sunitinib in Patients With Previously  Untreated Metastatic Renal Cell Carcinoma.","volume":"8","author":[{"family":"Motzer","given":"Robert J."},{"family":"Powles","given":"Thomas"},{"family":"Atkins","given":"Michael B."},{"family":"Escudier","given":"Bernard"},{"family":"McDermott","given":"David F."},{"family":"Alekseev","given":"Boris Y."},{"family":"Lee","given":"Jae-Lyun"},{"family":"Suarez","given":"Cristina"},{"family":"Stroyakovskiy","given":"Daniil"},{"family":"De Giorgi","given":"Ugo"},{"family":"Donskov","given":"Frede"},{"family":"Mellado","given":"Bego</w:instrText>
            </w:r>
            <w:r w:rsidR="00D7486A" w:rsidRPr="000259BF">
              <w:rPr>
                <w:rFonts w:ascii="Times New Roman" w:hAnsi="Times New Roman" w:cs="Times New Roman" w:hint="eastAsia"/>
                <w:bCs/>
                <w:sz w:val="20"/>
                <w:szCs w:val="20"/>
              </w:rPr>
              <w:instrText>ñ</w:instrText>
            </w:r>
            <w:r w:rsidR="00D7486A" w:rsidRPr="000259BF">
              <w:rPr>
                <w:rFonts w:ascii="Times New Roman" w:hAnsi="Times New Roman" w:cs="Times New Roman"/>
                <w:bCs/>
                <w:sz w:val="20"/>
                <w:szCs w:val="20"/>
              </w:rPr>
              <w:instrText xml:space="preserve">a"},{"family":"Banchereau","given":"Romain"},{"family":"Hamidi","given":"Habib"},{"family":"Khan","given":"Omara"},{"family":"Craine","given":"Veronica"},{"family":"Huseni","given":"Mahrukh"},{"family":"Flinn","given":"Nick"},{"family":"Dubey","given":"Sarita"},{"family":"Rini","given":"Brian I."}],"issued":{"date-parts":[["2022",2,1]]}}}],"schema":"https://github.com/citation-style-language/schema/raw/master/csl-citation.json"} </w:instrText>
            </w:r>
            <w:r w:rsidRPr="000259BF">
              <w:rPr>
                <w:rFonts w:ascii="Times New Roman" w:hAnsi="Times New Roman" w:cs="Times New Roman"/>
                <w:bCs/>
                <w:sz w:val="20"/>
                <w:szCs w:val="20"/>
              </w:rPr>
              <w:fldChar w:fldCharType="separate"/>
            </w:r>
            <w:r w:rsidR="00D7486A" w:rsidRPr="000259BF">
              <w:rPr>
                <w:rFonts w:ascii="Times New Roman" w:hAnsi="Times New Roman" w:cs="Times New Roman"/>
                <w:sz w:val="20"/>
              </w:rPr>
              <w:t>(3–16)</w:t>
            </w:r>
            <w:r w:rsidRPr="000259BF">
              <w:rPr>
                <w:rFonts w:ascii="Times New Roman" w:hAnsi="Times New Roman" w:cs="Times New Roman"/>
                <w:bCs/>
                <w:sz w:val="20"/>
                <w:szCs w:val="20"/>
              </w:rPr>
              <w:fldChar w:fldCharType="end"/>
            </w:r>
          </w:p>
        </w:tc>
        <w:tc>
          <w:tcPr>
            <w:tcW w:w="1749" w:type="dxa"/>
            <w:tcBorders>
              <w:top w:val="nil"/>
              <w:bottom w:val="nil"/>
            </w:tcBorders>
            <w:shd w:val="clear" w:color="auto" w:fill="auto"/>
          </w:tcPr>
          <w:p w14:paraId="0552BEFD"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8.31 (14.68-33.84)</w:t>
            </w:r>
          </w:p>
        </w:tc>
        <w:tc>
          <w:tcPr>
            <w:tcW w:w="760" w:type="dxa"/>
            <w:tcBorders>
              <w:top w:val="nil"/>
              <w:bottom w:val="nil"/>
            </w:tcBorders>
            <w:shd w:val="clear" w:color="auto" w:fill="auto"/>
          </w:tcPr>
          <w:p w14:paraId="52759BAB"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0.40</w:t>
            </w:r>
          </w:p>
        </w:tc>
        <w:tc>
          <w:tcPr>
            <w:tcW w:w="848" w:type="dxa"/>
            <w:tcBorders>
              <w:top w:val="nil"/>
              <w:bottom w:val="nil"/>
            </w:tcBorders>
            <w:shd w:val="clear" w:color="auto" w:fill="auto"/>
          </w:tcPr>
          <w:p w14:paraId="04E1CBF6"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61.88</w:t>
            </w:r>
          </w:p>
        </w:tc>
        <w:tc>
          <w:tcPr>
            <w:tcW w:w="833" w:type="dxa"/>
            <w:tcBorders>
              <w:top w:val="nil"/>
              <w:bottom w:val="nil"/>
            </w:tcBorders>
            <w:shd w:val="clear" w:color="auto" w:fill="auto"/>
          </w:tcPr>
          <w:p w14:paraId="655A51DD"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3.0</w:t>
            </w:r>
          </w:p>
        </w:tc>
        <w:tc>
          <w:tcPr>
            <w:tcW w:w="575" w:type="dxa"/>
            <w:tcBorders>
              <w:top w:val="nil"/>
              <w:bottom w:val="nil"/>
            </w:tcBorders>
            <w:shd w:val="clear" w:color="auto" w:fill="auto"/>
          </w:tcPr>
          <w:p w14:paraId="55037FA6"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2.0</w:t>
            </w:r>
          </w:p>
        </w:tc>
        <w:tc>
          <w:tcPr>
            <w:tcW w:w="692" w:type="dxa"/>
            <w:tcBorders>
              <w:top w:val="nil"/>
              <w:bottom w:val="nil"/>
            </w:tcBorders>
            <w:shd w:val="clear" w:color="auto" w:fill="auto"/>
          </w:tcPr>
          <w:p w14:paraId="0244E085"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5.0</w:t>
            </w:r>
          </w:p>
        </w:tc>
        <w:tc>
          <w:tcPr>
            <w:tcW w:w="2784" w:type="dxa"/>
            <w:tcBorders>
              <w:top w:val="nil"/>
              <w:bottom w:val="nil"/>
            </w:tcBorders>
            <w:shd w:val="clear" w:color="auto" w:fill="auto"/>
          </w:tcPr>
          <w:p w14:paraId="2766004C"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2,504.48 (10,271.61-12,504.48)</w:t>
            </w:r>
          </w:p>
        </w:tc>
        <w:tc>
          <w:tcPr>
            <w:tcW w:w="1636" w:type="dxa"/>
            <w:tcBorders>
              <w:top w:val="nil"/>
              <w:bottom w:val="nil"/>
            </w:tcBorders>
            <w:shd w:val="clear" w:color="auto" w:fill="auto"/>
          </w:tcPr>
          <w:p w14:paraId="0F261D03"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316.88</w:t>
            </w:r>
          </w:p>
        </w:tc>
        <w:tc>
          <w:tcPr>
            <w:tcW w:w="1707" w:type="dxa"/>
            <w:tcBorders>
              <w:top w:val="nil"/>
              <w:bottom w:val="nil"/>
            </w:tcBorders>
            <w:shd w:val="clear" w:color="auto" w:fill="auto"/>
          </w:tcPr>
          <w:p w14:paraId="4433A573"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3,129.70</w:t>
            </w:r>
          </w:p>
        </w:tc>
      </w:tr>
      <w:tr w:rsidR="000259BF" w:rsidRPr="000259BF" w14:paraId="0D56D866" w14:textId="77777777">
        <w:tc>
          <w:tcPr>
            <w:tcW w:w="2590" w:type="dxa"/>
            <w:tcBorders>
              <w:top w:val="nil"/>
              <w:bottom w:val="nil"/>
            </w:tcBorders>
            <w:shd w:val="clear" w:color="auto" w:fill="auto"/>
          </w:tcPr>
          <w:p w14:paraId="36149B7C" w14:textId="1358640D"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 xml:space="preserve">Durvalumab (4) </w:t>
            </w:r>
            <w:r w:rsidRPr="000259BF">
              <w:rPr>
                <w:rFonts w:ascii="Times New Roman" w:hAnsi="Times New Roman" w:cs="Times New Roman"/>
                <w:bCs/>
                <w:sz w:val="20"/>
                <w:szCs w:val="20"/>
              </w:rPr>
              <w:fldChar w:fldCharType="begin"/>
            </w:r>
            <w:r w:rsidR="00D7486A" w:rsidRPr="000259BF">
              <w:rPr>
                <w:rFonts w:ascii="Times New Roman" w:hAnsi="Times New Roman" w:cs="Times New Roman"/>
                <w:bCs/>
                <w:sz w:val="20"/>
                <w:szCs w:val="20"/>
              </w:rPr>
              <w:instrText xml:space="preserve"> ADDIN ZOTERO_ITEM CSL_CITATION {"citationID":"5FBugStq","properties":{"formattedCitation":"(17\\uc0\\u8211{}21)","plainCitation":"(17–21)","noteIndex":0},"citationItems":[{"id":"Gj8nRRF2/rloxVNm2","uris":["http://zotero.org/users/7577539/items/Q98U3WZE"],"uri":["http://zotero.org/users/7577539/items/Q98U3WZE"],"itemData":{"id":16522,"type":"article-journal","abstract":"BACKGROUND: Many patients with metastatic non-small-cell lung cancer (mNSCLC) experience disease progression after first- and second-line</w:instrText>
            </w:r>
            <w:r w:rsidR="00D7486A" w:rsidRPr="000259BF">
              <w:rPr>
                <w:rFonts w:ascii="Times New Roman" w:hAnsi="Times New Roman" w:cs="Times New Roman" w:hint="eastAsia"/>
                <w:bCs/>
                <w:sz w:val="20"/>
                <w:szCs w:val="20"/>
              </w:rPr>
              <w:instrText xml:space="preserve"> treatment; more  treatment options are required for these patients. ARCTIC, a phase III, randomized,  open-label study, assessed durvalumab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 tremelimumab versus standard of care (SoC)  as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 third-line treatment of mNSCLC. PATIENTS AND METHODS: ARCTIC comprised two  independent sub-studies. Study A: 126 patients with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25% of tumor cells (TCs)  expressing programmed cell death ligand-1 (PD-L1) were randomized (1 : 1) to  durvalumab [up to 12 months 10 mg/kg every 2 weeks (q2w)] or SoC. Study B: 469  patie</w:instrText>
            </w:r>
            <w:r w:rsidR="00D7486A" w:rsidRPr="000259BF">
              <w:rPr>
                <w:rFonts w:ascii="Times New Roman" w:hAnsi="Times New Roman" w:cs="Times New Roman"/>
                <w:bCs/>
                <w:sz w:val="20"/>
                <w:szCs w:val="20"/>
              </w:rPr>
              <w:instrText>nts with PD-L1 TC &lt;25% were randomized (3 : 2 : 2 : 1) to durvalumab +  tremelimumab (12 weeks durvalumab 20 mg/kg + tremelimumab 1 mg/kg q4w then 34 weeks  durvalumab 10 mg/kg q2w), SoC, durvalumab (up to 12 months 10 mg/kg q2w), or  tremelimumab (24 weeks 10 mg/kg q4w then 24 weeks q12w). Primary end points: overall  survival (OS) and progression-free survival (PFS) for durvalumab versus SoC (study  A; descriptive only) and durvalumab + tremelimumab versus SoC (study B). RESULTS:  Study A: median OS 11.7 (durvalumab) versus 6.8 (SoC) months {hazard ratio (HR) 0.63  [95% confidence interval (CI), 0.42-0.93]}; median PFS 3.8 (durvalumab) versus 2.2  (SoC) months [HR 0.71 (95% CI, 0.49-1.04)]. Study B: median OS 11.5 (durvalumab +  tremelimumab) versus 8.7 (SoC) months [HR 0.80 (95% CI, 0.61-1.05); P = 0.109].  Median PFS of 3.5 months for both groups [HR 0.77 (95% CI, 0.59-1.01); P = 0.056].  Treatment-related grade 3/4 adverse events: 9.7% (durvalumab) and 44.4% (SoC; study  A) and 22.0% (durvalumab + tr</w:instrText>
            </w:r>
            <w:r w:rsidR="00D7486A" w:rsidRPr="000259BF">
              <w:rPr>
                <w:rFonts w:ascii="Times New Roman" w:hAnsi="Times New Roman" w:cs="Times New Roman" w:hint="eastAsia"/>
                <w:bCs/>
                <w:sz w:val="20"/>
                <w:szCs w:val="20"/>
              </w:rPr>
              <w:instrText xml:space="preserve">emelimumab) and 36.4% (SoC; study B). CONCLUSIONS: In  heavily pretreated patients with mNSCLC, durvalumab demonstrated clinically  meaningful improvements in OS and PFS versus SoC (patients with PD-L1 TC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25%);  numerical improvements in OS and PFS for d</w:instrText>
            </w:r>
            <w:r w:rsidR="00D7486A" w:rsidRPr="000259BF">
              <w:rPr>
                <w:rFonts w:ascii="Times New Roman" w:hAnsi="Times New Roman" w:cs="Times New Roman"/>
                <w:bCs/>
                <w:sz w:val="20"/>
                <w:szCs w:val="20"/>
              </w:rPr>
              <w:instrText>urvalumab + tremelimumab versus SoC were  observed (patients with PD-L1 TC &lt;25%). Safety profiles were consistent with  previous studies. TRIAL REGISTRATION: Clinicaltrials.gov identifier: NCT02352948.","container-title":"Annals of oncology : official journal of the European Society for Medical Oncology","DOI":"10.1016/j.annonc.2020.02.006","ISSN":"1569-8041 0923-7534","issue":"5","journalAbbreviation":"Ann Oncol","language":"eng","note":"number: 5\npublisher-place: England\nPMID: 32201234","page":"609-618","title":"ARCTIC: durvalumab with or without tremelimumab as third-line or later treatment of metastatic non-small-cell lung cancer.","volume":"31","author":[{"family":"Planchard","given":"D."},{"family":"Reinmuth","given":"N."},{"family":"Orlov","given":"S."},{"family":"Fischer","given":"J. R."},{"family":"Sugawara","given":"S."},{"family":"Mandziuk","given":"S."},{"family":"Marquez-Medina","given":"D."},{"family":"Novello","given":"S."},{"family":"Takeda","given":"Y."},{"family":"Soo","given":"R."},{"family":"Park","given":"K."},{"family":"McCleod","given":"M."},{"family":"Geater","given":"S. L."},{"family":"Powell","given":"M."},{"family":"May","given":"R."},{"family":"Scheuring","given":"U."},{"family":"Stockman","given":"P."},{"family":"Kowalski","given":"D."}],"issued":{"date-parts":[["2020",5]]}}},{"id":"Gj8nRRF2/dT3oOyGu","uris":["http://zotero.org/users/7577539/items/WDACR9QL"],"uri":["http://zotero.org/users/7577539/items/WDACR9QL"],"itemData":{"id":16517,"type":"article-journal","abstract":"IMPORTANCE: Checkpoint inhibitors targeting programmed cell death 1 or its ligand (PD-L1) as monotherapies or in combination with anti-cytotoxic  T-lymphocyte-associated antigen 4 have shown clinical activity in patients with  metastatic non-small cell lung cancer. OBJECTIVE: To compare durvalumab, with or  without tremelimumab, with chemotherapy as a first-line treatment for patients with  metastatic non-small cell lung cancer. DESIGN, SETTING, AND PARTICIPANTS: This  open-label, phase 3 randomized clinical trial (MYSTIC) was conducted at 203 cancer  treatment centers in 17 countries. Patients with treatment-naive, metastatic  non-small cell lung cancer who had no sensitizing EGFR or ALK genetic alterations  were randomized to receive treatment with durvalumab, durvalumab plus tremelimumab,  or chemotherapy. Data were collected from July 21, 2015, to October 30, 2018.  INTERVENTIONS: Patients were randomized (1:1:1) to receive treatment with durvalumab  (20 mg/kg every 4 weeks), durvalumab (20 mg/kg every</w:instrText>
            </w:r>
            <w:r w:rsidR="00D7486A" w:rsidRPr="000259BF">
              <w:rPr>
                <w:rFonts w:ascii="Times New Roman" w:hAnsi="Times New Roman" w:cs="Times New Roman" w:hint="eastAsia"/>
                <w:bCs/>
                <w:sz w:val="20"/>
                <w:szCs w:val="20"/>
              </w:rPr>
              <w:instrText xml:space="preserve"> 4 weeks) plus tremelimumab (1  mg/kg every 4 weeks, up to 4 doses), or platinum-based doublet chemotherapy. MAIN  OUTCOMES AND MEASURES: The primary end points, assessed in patients with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25% of  tumor cells expressing PD-L1, were overall survival (OS) f</w:instrText>
            </w:r>
            <w:r w:rsidR="00D7486A" w:rsidRPr="000259BF">
              <w:rPr>
                <w:rFonts w:ascii="Times New Roman" w:hAnsi="Times New Roman" w:cs="Times New Roman"/>
                <w:bCs/>
                <w:sz w:val="20"/>
                <w:szCs w:val="20"/>
              </w:rPr>
              <w:instrText>or durvalumab vs  chemotherapy, and OS and progression-free survival (PFS) for durvalumab plus  tremelimumab vs chemotherapy. Analysis of blood tumor mutational burden (bTMB) was  exploratory. RESULTS: Between July 21, 2015, and June 8, 2016, 1118 patient</w:instrText>
            </w:r>
            <w:r w:rsidR="00D7486A" w:rsidRPr="000259BF">
              <w:rPr>
                <w:rFonts w:ascii="Times New Roman" w:hAnsi="Times New Roman" w:cs="Times New Roman" w:hint="eastAsia"/>
                <w:bCs/>
                <w:sz w:val="20"/>
                <w:szCs w:val="20"/>
              </w:rPr>
              <w:instrText xml:space="preserve">s were  randomized. Baseline demographic and disease characteristics were balanced between  treatment groups. Among 488 patients with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25% of tumor cells expressing PD-L1,  median OS was 16.3 months (95% CI, 12.2-20.8) with durvalumab vs 12.9 months (95% </w:instrText>
            </w:r>
            <w:r w:rsidR="00D7486A" w:rsidRPr="000259BF">
              <w:rPr>
                <w:rFonts w:ascii="Times New Roman" w:hAnsi="Times New Roman" w:cs="Times New Roman"/>
                <w:bCs/>
                <w:sz w:val="20"/>
                <w:szCs w:val="20"/>
              </w:rPr>
              <w:instrText xml:space="preserve"> CI, 10.5-15.0) with chemotherapy (hazard ratio [HR], 0.76; 97.54% CI, 0.56-1.02;  P = .04 [nonsignificant]). Median OS was 11.9 months (95% CI, 9.0-17.7) with  durvalumab plus tremelimumab (HR vs chemotherapy, 0.85; 98.77% CI, 0.61-1.17;  P = .20). Median PFS was 3.9 months (95% CI, 2.8-5.0) with durvalumab plus  tremelimumab vs 5.4 months (95% CI, 4.6-5.8) with chemotherapy (HR, 1.05; 99.5% CI,  0.72-1.53; P = .71). Among 809 patients with evaluable bTMB, those with a bTMB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bCs/>
                <w:sz w:val="20"/>
                <w:szCs w:val="20"/>
              </w:rPr>
              <w:instrText>20  mutations per megabase showed improved OS for durvalumab plus tremelimumab vs  chemotherapy (median OS, 21.9 months [95% CI, 11.4-32.8] vs 10.0 months [95% CI,  8.1-11.7]; HR, 0.49; 95% CI, 0.32-0.74). Treatment-related adverse events of grade 3  or higher occurred in 55 (14.9%) of 369 patients who received treatment with  durvalumab, 85 (22.9%) of 371 patients who received treatment with durvalumab plus  tremelimumab, and 119 (33.8%) of 352 patients who received treatment with  chemotherapy. These adverse events led to death in 2 (0.5%), 6 (1.6%), and 3 (0.9%)  patients, respectively. CONCLUSIONS AND RELEVANCE: The phase 3 MYSTIC study did not  meet its primary end points of improved OS with durvalumab vs chemotherapy or  improved OS or PFS with durvalumab plus tremelimumab vs c</w:instrText>
            </w:r>
            <w:r w:rsidR="00D7486A" w:rsidRPr="000259BF">
              <w:rPr>
                <w:rFonts w:ascii="Times New Roman" w:hAnsi="Times New Roman" w:cs="Times New Roman" w:hint="eastAsia"/>
                <w:bCs/>
                <w:sz w:val="20"/>
                <w:szCs w:val="20"/>
              </w:rPr>
              <w:instrText xml:space="preserve">hemotherapy in patients  with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25% of tumor cells expressing PD-L1. Exploratory analyses identified a bTMB  threshold of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20 mutations per megabase for optimal OS benefit with durvalumab plus  tremelimumab. TRIAL REGISTRATION: ClinicalT rials.gov Identifi</w:instrText>
            </w:r>
            <w:r w:rsidR="00D7486A" w:rsidRPr="000259BF">
              <w:rPr>
                <w:rFonts w:ascii="Times New Roman" w:hAnsi="Times New Roman" w:cs="Times New Roman"/>
                <w:bCs/>
                <w:sz w:val="20"/>
                <w:szCs w:val="20"/>
              </w:rPr>
              <w:instrText xml:space="preserve">er: NCT02453282.","container-title":"JAMA oncology","DOI":"10.1001/jamaoncol.2020.0237","ISSN":"2374-2445 2374-2437","issue":"5","journalAbbreviation":"JAMA Oncol","language":"eng","note":"number: 5\nPMID: 32271377 \nPMCID: PMC7146551","page":"661-674","title":"Durvalumab With or Without Tremelimumab vs Standard Chemotherapy in First-line Treatment of Metastatic Non-Small Cell Lung Cancer: The MYSTIC Phase 3 Randomized  Clinical Trial.","volume":"6","author":[{"family":"Rizvi","given":"Naiyer A."},{"family":"Cho","given":"Byoung Chul"},{"family":"Reinmuth","given":"Niels"},{"family":"Lee","given":"Ki Hyeong"},{"family":"Luft","given":"Alexander"},{"family":"Ahn","given":"Myung-Ju"},{"family":"Heuvel","given":"Michel M.","non-dropping-particle":"van den"},{"family":"Cobo","given":"Manuel"},{"family":"Vicente","given":"David"},{"family":"Smolin","given":"Alexey"},{"family":"Moiseyenko","given":"Vladimir"},{"family":"Antonia","given":"Scott J."},{"family":"Le Moulec","given":"Sylvestre"},{"family":"Robinet","given":"Gilles"},{"family":"Natale","given":"Ronald"},{"family":"Schneider","given":"Jeffrey"},{"family":"Shepherd","given":"Frances A."},{"family":"Geater","given":"Sarayut Lucien"},{"family":"Garon","given":"Edward B."},{"family":"Kim","given":"Edward S."},{"family":"Goldberg","given":"Sarah B."},{"family":"Nakagawa","given":"Kazuhiko"},{"family":"Raja","given":"Rajiv"},{"family":"Higgs","given":"Brandon W."},{"family":"Boothman","given":"Anne-Marie"},{"family":"Zhao","given":"Luping"},{"family":"Scheuring","given":"Urban"},{"family":"Stockman","given":"Paul K."},{"family":"Chand","given":"Vikram K."},{"family":"Peters","given":"Solange"}],"issued":{"date-parts":[["2020",5,1]]}}},{"id":"Gj8nRRF2/AKNCFOHs","uris":["http://zotero.org/users/7577539/items/T3J3FSIM"],"uri":["http://zotero.org/users/7577539/items/T3J3FSIM"],"itemData":{"id":16415,"type":"article-journal","abstract":"BACKGROUND: First-line durvalumab plus etoposide with either cisplatin or carboplatin (platinum-etoposide) showed a significant improvement in overall  survival versus platinum-etoposide alone in patients with extensive-stage small-cell  lung cancer (ES-SCLC) in the CASPIAN study. Here we report updated results,  including the primary analysis for overall survival with durvalumab plus  tremelimumab plus platinum-etoposide versus platinum-etoposide alone. METHODS:  CASPIAN is an ongoing, open-label, sponsor-blind, randomised, controlled phase 3  trial at 209 cancer treatment centres in 23 countries worldwide. Eligible patients  were aged 18 years or older (20 years in Japan) and had treatment-naive,  histologically or cytologically documented ES-SCLC, with a WHO performance status of  0 or 1. Patients were randomly assigned (1:1:1) in blocks of six, stratified by  planned platinum, using an interactive voice-response or web-response system to  receive intravenous durvalumab plus tremelimumab plus platinum-etoposide, durvalumab  plus platinum-etoposide, or platinum-etoposide alone. In all groups, patients  received etoposide 80-100 mg/m(2) on days 1-3 of each cycle with investigator's  choice of either carboplatin area under the curve 5-6 mg/mL/min or cisplatin 75-80  mg/m(2) on day 1 of each cycle. Patients in the platinum-etoposide group received up  to six cycles of platinum-etoposide every 3 weeks and optional prophylactic cranial  irradiation (investigator's discretion). Patients in the immunotherapy groups  received four cycles of platinum-etoposide plus durvalumab 1500 mg with or without  tremelimumab 75 mg every 3 weeks followed by maintenance durvalumab 1500 mg every 4  weeks. The two primary endpoints were overall survival for durvalumab plus  platinum-etoposide versus platinum-etoposide and for durvalumab plus tremelimumab  plus platinum-etoposide versus platinum-etoposide in the intention-to-treat  population. Safety was assessed in all patients who received at least one dose of  study treatment. This study is registered at ClinicalTrials.gov, NCT03043872.  FINDINGS: Between March 27, 2017, and May 29, 2018, 972 patients were screened and  805 were randomly assigned (268 to durvalumab plus tremelimumab plus  platinum-etoposide, 268 to durvalumab plus platinum-etoposide, and 269 to  platinum-etoposide). As of Jan 27, 2020, the median follow-up was 25·1 months (IQR  22·3-27·9). Durvalumab plus tremelimumab plus platinum-etoposide was not associated  with a significant improvement in overall survival versus platinum-etoposide (hazard  ratio [HR] 0·82 [95% CI 0·68-1·00]; p=0·045); median overall survival was 10·4  months (95% CI 9·6-12·0) versus 10·5 months (9·3-11·2). Durvalumab plus  platinum-etoposide showed sustained improvement in overall survival versus  platinum-etoposide (HR 0·75 [95% CI 0·62-0·91]; nominal p=0·0032); median overall  survival was 12·9 months (95% CI 11·3-14·7) versus 10·5 months (9·3-11·2). The most  common any-cause grade 3 or worse adverse events were neutropenia (85 [32%] of 266  patients in the durvalumab plus tremelimumab plus platinum-etoposide group, 64 [24%]  of 265 patients in the durvalumab plus platinum-etoposide group, and 88 [33%] of 266  patients in the platinum-etoposide group) and anaemia (34 [13%], 24 [9%], and 48  [18%]). Any-cause serious adverse events were reported in 121 (45%) patients in the  durvalumab plus tremelimumab plus platinum-etoposide group, 85 (32%) in the  durvalumab plus platinum-etoposide group, and 97 (36%) in the platinum-etoposide  group. Treatment-related deaths occurred in 12 (5%) patients in the durvalumab plus  tremelimumab plus platinum-etoposide group (death, febrile neutropenia, and  pulmonary embolism [n=2 each]; enterocolitis, general physical health deterioration  and multiple organ dysfunction syndrome, pneumonia, pneumonitis and hepatitis,  respiratory failure, and sudden death [n=1 each]), six (2%) patients in the  durvalumab plus platinum-etoposide group (cardiac arrest, dehydration,  hepatotoxicity, interstitial lung disease, pancytopenia, and sepsis [n=1 each]), and  two (1%) in the platinum-etoposide group (pancytopenia and thrombocytopenia [n=1  each]). INTERPRETATION: First-line durvalumab plus platinum-etoposide showed  sustained overall survival improvement versus platinum-etoposide but the addition of  tremelimumab to durvalumab plus platinum-etoposide did not significantly improve  outcomes versus platinum-etoposide. These results support the use of durvalumab plus  platinum-etoposide as a new standard of care for the first-line treatment of  ES-SCLC. FUNDING: AstraZeneca.","container-title":"The Lancet. Oncology","DOI":"10.1016/S1470-2045(20)30539-8","ISSN":"1474-5488 1470-2045","issue":"1","journalAbbreviation":"Lancet Oncol","language":"eng","note":"number: 1\npublisher-place: England\nPMID: 33285097","page":"51-65","title":"Durvalumab, with or without tremelimumab, plus platinum-etoposide versus platinum-etoposide alone in first-line treatment of extensive-stage small-cell lung  cancer (CASPIAN): updated results from a randomised, controlled, open-label, phase 3  trial.","volume":"22","author":[{"family":"Goldman","given":"Jonathan W."},{"family":"Dvorkin","given":"Mikhail"},{"family":"Chen","given":"Yuanbin"},{"family":"Reinmuth","given":"Niels"},{"family":"Hotta","given":"Katsuyuki"},{"family":"Trukhin","given":"Dmytro"},{"family":"Statsenko","given":"Galina"},{"family":"Hochmair","given":"Maximilian J."},{"family":"Özgüroğlu","given":"Mustafa"},{"family":"Ji","given":"Jun Ho"},{"family":"Garassino","given":"Marina Chiara"},{"family":"Voitko","given":"Oleksandr"},{"family":"Poltoratskiy","given":"Artem"},{"family":"Ponce","given":"Santiago"},{"family":"Verderame","given":"Francesco"},{"family":"Havel","given":"Libor"},{"family":"Bondarenko","given":"Igor"},{"family":"Każarnowicz","given":"Andrzej"},{"family":"Losonczy","given":"György"},{"family":"Conev","given":"Nikolay V."},{"family":"Armstrong","given":"Jon"},{"family":"Byrne","given":"Natalie"},{"family":"Thiyagarajah","given":"Piruntha"},{"family":"Jiang","given":"Haiyi"},{"family":"Paz-Ares","given":"Luis"}],"issued":{"date-parts":[["2021",1]]}}},{"id":"Gj8nRRF2/EusI0S5g","uris":["http://zotero.org/users/7577539/items/VWJ9LAW6"],"uri":["http://zotero.org/users/7577539/items/VWJ9LAW6"],"itemData":{"id":13193,"type":"article-journal","abstract":"BACKGROUND: An earlier analysis in this phase 3 trial showed that durvalumab significantly prolonged progression-free survival, as compared with placebo, among  patients with stage III, unresectable non-small-cell lung cancer (NSCLC) who did not  have disease progression after concurrent chemoradiotherapy. Here we report the  results for the second primary end point of overall survival. METHODS: We randomly  assigned patients, in a 2:1 ratio, to receive durvalumab intravenously, at a dose of  10 mg per kilogram of body weight, or matching placebo every 2 weeks for up to 12  months. Randomization occurred 1 to 42 days after the patients had received  chemoradiotherapy and was stratified according to age, sex, and smoking history. The  primary end points were progression-free survival (as assessed by blinded  independent central review) and overall survival. Secondary end points included the  time to death or distant metastasis, the time to second progression, and safety.  RESULTS: Of the 713 patients who underwent randomization, 709 received the assigned  intervention (473 patients received durvalumab and 236 received placebo). As of  March 22, 2018, the median follow-up was 25.2 months. The 24-month overall survival  rate was 66.3% (95% confidence interval [CI], 61.7 to 70.4) in the durvalumab group,  as compared with 55.6% (95% CI, 48.9 to 61.8) in the placebo group (two-sided  P=0.005). Durvalumab significantly prolonged overall survival, as compared with  placebo (stratified hazard ratio for death, 0.68; 99.73% CI, 0.47 to 0.997;  P=0.0025). Updated analyses regarding progression-free survival were similar to  those previously reported, with a median duration of 17.2 months in the durvalumab  group and 5.6 months in the placebo group (stratified hazard ratio for disease  progression or death, 0.51; 95% CI, 0.41 to 0.63). The median time to death or  distant metastasis was 28.3 months in the durvalumab group and 16.2 months in the  placebo group (stratified hazard ratio, 0.53; 95% CI, 0.41 to 0.68). A total of  30.5% of the patients in the durvalumab group and 26.1% of those in the placebo  group had grade 3 or 4 adverse events of any cause; 15.4% and 9.8% of the patients,  respectively, discontinued the trial regimen because of adverse events. CONCLUSIONS:  Durvalumab therapy resulted in significantly longer overall survival than placebo.  No new safety signals were identified. (Funded by AstraZeneca; PACIFIC  ClinicalTrials.gov number, NCT02125461 .).","container-title":"The New England journal of medicine","DOI":"10.1056/NEJMoa1809697","ISSN":"1533-4406 0028-4793","issue":"24","journalAbbreviation":"N Engl J Med","language":"eng","note":"publisher-place: United States\nPMID: 30280658","page":"2342-2350","title":"Overall Survival with Durvalumab after Chemoradiotherapy in Stage III NSCLC.","volume":"379","author":[{"family":"Antonia","given":"Scott J."},{"family":"Villegas","given":"Augusto"},{"family":"Daniel","given":"Davey"},{"family":"Vicente","given":"David"},{"family":"Murakami","given":"Shuji"},{"family":"Hui","given":"Rina"},{"family":"Kurata","given":"Takayasu"},{"family":"Chiappori","given":"Alberto"},{"family":"Lee","given":"Ki H."},{"family":"Wit","given":"Maike","non-dropping-particle":"de"},{"family":"Cho","given":"Byoung C."},{"family":"Bourhaba","given":"Maryam"},{"family":"Quantin","given":"Xavier"},{"family":"Tokito","given":"Takaaki"},{"family":"Mekhail","given":"Tarek"},{"family":"Planchard","given":"David"},{"family":"Kim","given":"Young-Chul"},{"family":"Karapetis","given":"Christos S."},{"family":"Hiret","given":"Sandrine"},{"family":"Ostoros","given":"Gyula"},{"family":"Kubota","given":"Kaoru"},{"family":"Gray","given":"Jhanelle E."},{"family":"Paz-Ares","given":"Luis"},{"family":"Castro Carpeño","given":"Javier","non-dropping-particle":"de"},{"family":"Faivre-Finn","given":"Corinne"},{"family":"Reck","given":"Martin"},{"family":"Vansteenkiste","given":"Johan"},{"family":"Spigel","given":"David R."},{"family":"Wadsworth","given":"Catherine"},{"family":"Melillo","given":"Giovanni"},{"family":"Taboada","given":"Maria"},{"family":"Dennis","given":"Phillip A."},{"family":"Özgüroğlu","given":"Mustafa"}],"issued":{"date-parts":[["2018",12,13]]}}},{"id":"Gj8nRRF2/aZJdmUHl","uris":["http://zotero.org/users/7577539/items/C9XVW2LD"],"uri":["http://zotero.org/users/7577539/items/C9XVW2LD"],"itemData":{"id":16555,"type":"article-journal","abstract":"BACKGROUND: In the ongoing, phase 3 PACIFIC trial, durvalumab improved the primary endpoints of progression-free survival and overall survival compared with that for  placebo, with similar safety, in patients with unresectable, stage III  non-small-cell lung cancer. In this analysis, we aimed to evaluate one of the  secondary endpoints, patient-reported outcomes (PROs). METHODS: PACIFIC is an  ongoing, international, multicentre, double-blind, randomised, controlled, phase 3  trial. Eligible patients were aged at least 18 years, had a WHO performance status  of 0 or 1, with histologically or cytologically documented stage III, unresectable  non-small-cell lung cancer, for which they had received at least two cycles of  platinum-based chemoradiotherapy, with no disease progression after this treatment.  We randomly assigned patients (2:1) using an interactive voice response system and a  blocked design (block size=3) stratified by age, sex, and smoking history to receive  10 mg/kg intravenous durvalumab or matching placebo 1-42 days after concurrent  chemoradiotherapy, then every 2 weeks up to 12 months. The primary endpoints of  progression-free survival and overall survival have been reported previously. PROs  were a prespecified secondary outcome. We assessed PRO symptoms, functioning, and  global health status or quality of life in the intention-to-treat population with  the European Organisation for Research and Treatment of Cancer (EORTC) Quality of  Life Questionnaire-Core 30 (QLQ-C30) version 3 and its lung cancer module, the  Quality of Life Questionnaire-Lung Cancer 13 (QLQ-LC13) at the time of random  allocation to groups, at weeks 4 and 8, every 8 weeks until week 48, and then every  12 weeks until progression. Changes from baseline to 12 month in key symptoms were  analysed with mixed model for repeated measures (MMRM) and time-to-event analyses. A  10-point or greater change from baseline (deterioration or improvement) was deemed  clinically relevant. This study is registered with ClinicalTrials.gov, NCT02125461,  and EudraCT, 2014-000336-42. FINDINGS: Between May 9, 2014, and April 22, 2016, 476  patients were assigned to receive durvalumab, and 237 patients were assigned to  receive placebo. As of March 22, 2018, the median follow-up was 25·2 months (IQR  14·1-29·5). More than 79% of patients given durvalumab and more than 82% of patients  given placebo completed questionnaires up to week 48. Between baseline and 12  months, the prespecified longitudinal PROs of interest, cough (MMRM-adjusted mean  change 1·8 [95% CI 0·06 to 3·54] in the durvalumab group vs 0·7 [-1·91 to 3·30] in  the placebo group), dyspnoea (3·1 [1·75 to 4·36] vs 1·4 [-0·51 to 3·34]), chest pain  (-3·1 [-4·57 to -1·60] vs -3·5 [-5·68 to -1·29]), fatigue (-3·0 [-4·53 to -1·50] vs  -5·2 [-7·45 to -2·98]), appetite loss (-5·8 [-7·28 to -4·36] vs -7·0 [-9·17 to  -4·87]), physical functioning (0·1 [-1·10 to 1·28] vs 2·0 [0·22 to 3·73]), and  global health status or quality of life (2·6 [1·21 to 3·94] vs 1·8 [-0·25 to 3·81])  remained stable with both treatments, with no clinically relevant changes from  baseline. The between-group differences in changes from baseline to 12 months in  cough (difference in adjusted mean changes 1·1, 95% CI -1·89 to 4·11), dyspnoea  (1·6, -0·58 to 3·87), chest pain (0·4, -2·13 to 2·93), fatigue (2·2, -0·38 to 4·78),  appetite loss (1·2, -1·27 to 3·67), physical functioning (-1·9, -3·91 to 0·15), or  global health status or quality of life (0·8, -1·55 to 3·14) were not clinically  relevant. Generally, there were no clinically important between-group differences in  time to deterioration of prespecified key PRO endpoints. INTERPRETATION: Our  findings suggest that a clinical benefit with durvalumab can be attained without  compromising PROs. This result is of note because the previous standard of care was  observation alone, with no presumed detriment to PROs. FUNDING: AstraZeneca.","container-title":"The Lancet. Oncology","DOI":"10.1016/S1470-2045(19)30519-4","ISSN":"1474-5488 1470-2045","issue":"12","journalAbbreviation":"Lancet Oncol","language":"eng","note":"number: 12\npublisher-place: England\nPMID: 31601496","page":"1670-1680","title":"Patient-reported outcomes with durvalumab after chemoradiotherapy in stage III, unresectable non-small-cell lung cancer (PACIFIC): a randomised, controlled, phase 3  study.","volume":"20","author":[{"family":"Hui","given":"Rina"},{"family":"Özgüroğlu","given":"Mustafa"},{"family":"Villegas","given":"Augusto"},{"family":"Daniel","given":"Davey"},{"family":"Vicente","given":"David"},{"family":"Murakami","given":"Shuji"},{"family":"Yokoi","given":"Takashi"},{"family":"Chiappori","given":"Alberto"},{"family":"Lee","given":"Ki Hyeong"},{"family":"Wit","given":"Maike","non-dropping-particle":"de"},{"family":"Cho","given":"Byoung Chul"},{"family":"Gray","given":"Jhanelle E."},{"family":"Rydén","given":"Anna"},{"family":"Viviers","given":"Louis"},{"family":"Poole","given":"Lynne"},{"family":"Zhang","given":"Yiduo"},{"family":"Dennis","given":"Phillip A."},{"family":"Antonia","given":"Scott J."}],"issued":{"date-parts":[["2019",12]]}}}],"schema":"https://github.com/citation-style-language/schema/raw/master/csl-citation.json"} </w:instrText>
            </w:r>
            <w:r w:rsidRPr="000259BF">
              <w:rPr>
                <w:rFonts w:ascii="Times New Roman" w:hAnsi="Times New Roman" w:cs="Times New Roman"/>
                <w:bCs/>
                <w:sz w:val="20"/>
                <w:szCs w:val="20"/>
              </w:rPr>
              <w:fldChar w:fldCharType="separate"/>
            </w:r>
            <w:r w:rsidR="00695A01" w:rsidRPr="000259BF">
              <w:rPr>
                <w:rFonts w:ascii="Times New Roman" w:hAnsi="Times New Roman" w:cs="Times New Roman"/>
                <w:sz w:val="20"/>
              </w:rPr>
              <w:t>(17–21)</w:t>
            </w:r>
            <w:r w:rsidRPr="000259BF">
              <w:rPr>
                <w:rFonts w:ascii="Times New Roman" w:hAnsi="Times New Roman" w:cs="Times New Roman"/>
                <w:bCs/>
                <w:sz w:val="20"/>
                <w:szCs w:val="20"/>
              </w:rPr>
              <w:fldChar w:fldCharType="end"/>
            </w:r>
          </w:p>
        </w:tc>
        <w:tc>
          <w:tcPr>
            <w:tcW w:w="1749" w:type="dxa"/>
            <w:tcBorders>
              <w:top w:val="nil"/>
              <w:bottom w:val="nil"/>
            </w:tcBorders>
            <w:shd w:val="clear" w:color="auto" w:fill="auto"/>
          </w:tcPr>
          <w:p w14:paraId="4F9DA60F"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39.81 (30.08-46.99)</w:t>
            </w:r>
          </w:p>
        </w:tc>
        <w:tc>
          <w:tcPr>
            <w:tcW w:w="760" w:type="dxa"/>
            <w:tcBorders>
              <w:top w:val="nil"/>
              <w:bottom w:val="nil"/>
            </w:tcBorders>
            <w:shd w:val="clear" w:color="auto" w:fill="auto"/>
          </w:tcPr>
          <w:p w14:paraId="6DF86843"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70</w:t>
            </w:r>
          </w:p>
        </w:tc>
        <w:tc>
          <w:tcPr>
            <w:tcW w:w="848" w:type="dxa"/>
            <w:tcBorders>
              <w:top w:val="nil"/>
              <w:bottom w:val="nil"/>
            </w:tcBorders>
            <w:shd w:val="clear" w:color="auto" w:fill="auto"/>
          </w:tcPr>
          <w:p w14:paraId="6DC4B1DF"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67.74</w:t>
            </w:r>
          </w:p>
        </w:tc>
        <w:tc>
          <w:tcPr>
            <w:tcW w:w="833" w:type="dxa"/>
            <w:tcBorders>
              <w:top w:val="nil"/>
              <w:bottom w:val="nil"/>
            </w:tcBorders>
            <w:shd w:val="clear" w:color="auto" w:fill="auto"/>
          </w:tcPr>
          <w:p w14:paraId="2DE8A8A1"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3.5</w:t>
            </w:r>
          </w:p>
        </w:tc>
        <w:tc>
          <w:tcPr>
            <w:tcW w:w="575" w:type="dxa"/>
            <w:tcBorders>
              <w:top w:val="nil"/>
              <w:bottom w:val="nil"/>
            </w:tcBorders>
            <w:shd w:val="clear" w:color="auto" w:fill="auto"/>
          </w:tcPr>
          <w:p w14:paraId="519A02A0"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0</w:t>
            </w:r>
          </w:p>
        </w:tc>
        <w:tc>
          <w:tcPr>
            <w:tcW w:w="692" w:type="dxa"/>
            <w:tcBorders>
              <w:top w:val="nil"/>
              <w:bottom w:val="nil"/>
            </w:tcBorders>
            <w:shd w:val="clear" w:color="auto" w:fill="auto"/>
          </w:tcPr>
          <w:p w14:paraId="1C63A1AC"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5.0</w:t>
            </w:r>
          </w:p>
        </w:tc>
        <w:tc>
          <w:tcPr>
            <w:tcW w:w="2784" w:type="dxa"/>
            <w:tcBorders>
              <w:top w:val="nil"/>
              <w:bottom w:val="nil"/>
            </w:tcBorders>
            <w:shd w:val="clear" w:color="auto" w:fill="auto"/>
          </w:tcPr>
          <w:p w14:paraId="353E0C64"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1183.12 (9,604.72-12,722.40)</w:t>
            </w:r>
          </w:p>
        </w:tc>
        <w:tc>
          <w:tcPr>
            <w:tcW w:w="1636" w:type="dxa"/>
            <w:tcBorders>
              <w:top w:val="nil"/>
              <w:bottom w:val="nil"/>
            </w:tcBorders>
            <w:shd w:val="clear" w:color="auto" w:fill="auto"/>
          </w:tcPr>
          <w:p w14:paraId="286E280E"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8,817.72</w:t>
            </w:r>
          </w:p>
        </w:tc>
        <w:tc>
          <w:tcPr>
            <w:tcW w:w="1707" w:type="dxa"/>
            <w:tcBorders>
              <w:top w:val="nil"/>
              <w:bottom w:val="nil"/>
            </w:tcBorders>
            <w:shd w:val="clear" w:color="auto" w:fill="auto"/>
          </w:tcPr>
          <w:p w14:paraId="25035EC1" w14:textId="77777777" w:rsidR="00C6692E" w:rsidRPr="000259BF" w:rsidRDefault="005C32BB">
            <w:pPr>
              <w:spacing w:line="480" w:lineRule="auto"/>
              <w:jc w:val="center"/>
              <w:rPr>
                <w:rFonts w:ascii="Times New Roman" w:hAnsi="Times New Roman" w:cs="Times New Roman"/>
                <w:b/>
                <w:bCs/>
                <w:sz w:val="20"/>
                <w:szCs w:val="20"/>
              </w:rPr>
            </w:pPr>
            <w:r w:rsidRPr="000259BF">
              <w:rPr>
                <w:rFonts w:ascii="Times New Roman" w:hAnsi="Times New Roman" w:cs="Times New Roman"/>
                <w:sz w:val="20"/>
                <w:szCs w:val="20"/>
              </w:rPr>
              <w:t>13,392.00</w:t>
            </w:r>
          </w:p>
        </w:tc>
      </w:tr>
      <w:tr w:rsidR="000259BF" w:rsidRPr="000259BF" w14:paraId="0B91A1D0" w14:textId="77777777">
        <w:tc>
          <w:tcPr>
            <w:tcW w:w="2590" w:type="dxa"/>
            <w:tcBorders>
              <w:top w:val="nil"/>
              <w:bottom w:val="nil"/>
            </w:tcBorders>
            <w:shd w:val="clear" w:color="auto" w:fill="auto"/>
          </w:tcPr>
          <w:p w14:paraId="57B88311" w14:textId="2C12443F"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 xml:space="preserve">Nivolumab (14) </w:t>
            </w:r>
            <w:r w:rsidRPr="000259BF">
              <w:rPr>
                <w:rFonts w:ascii="Times New Roman" w:hAnsi="Times New Roman" w:cs="Times New Roman"/>
                <w:sz w:val="20"/>
                <w:szCs w:val="20"/>
              </w:rPr>
              <w:fldChar w:fldCharType="begin"/>
            </w:r>
            <w:r w:rsidR="00D7486A" w:rsidRPr="000259BF">
              <w:rPr>
                <w:rFonts w:ascii="Times New Roman" w:hAnsi="Times New Roman" w:cs="Times New Roman"/>
                <w:sz w:val="20"/>
                <w:szCs w:val="20"/>
              </w:rPr>
              <w:instrText xml:space="preserve"> ADDIN ZOTERO_ITEM CSL_CITATION {"citationID":"7oGqHq2Z","properties":{"formattedCitation":"(22\\uc0\\u8211{}43)","plainCitation":"(22–43)","noteIndex":0},"citationItems":[{"id":"Gj8nRRF2/UCDuJeBt","uris":["http://zotero.org/users/7577539/items/SJ434E4A"],"uri":["http://zotero.org/users/7577539/items/SJ434E4A"],"itemData":{"id":18296,"type":"article-journal","abstract":"BACKGROUND: Nivolumab, a monoclonal antibody of immune checkpoint programmed death 1 on T cells (PD-1), combined with ipilimumab, an immune checkpoint cytotoxic  T-lymphocyte-associated antigen 4 (CTLA-4) inhibitor, as combination therapy on the  one hand and nivolumab as monotherapy on the other, have both demonstrated improved  efficacy compared with ipilimumab alone in the CheckMate 067 study. However, the  combination resulted in a higher frequency of grade 3/4 adverse events (AEs), which  could result in diminished health-related quality of life (HRQoL). Here we report  analyses of HRQoL for patients with advanced melanoma in clinical trial CheckMate  067. PATIENTS AND METHODS: HRQoL was assessed at weeks 1 and 5 per 6-week cycle for  the first 6 months, once every 6 weeks thereafter, and at two follow-up visits using  the European Organization for Research and Treatment of Care Core Quality of Life  Questionnaire and the EuroQoL Five Dimensions Questionnaire. In addition to the  randomised population, patient subgroups, including BRAF mutation status, partial or  complete response, treatment-related AEs of grade 3/4, and those who discontinued  due to any reason and due to an AE, were investigated. RESULTS: Nivolumab and  ipilimumab combination and nivolumab alone both maintained HRQoL, and no clinically  meaningful deterioration was observed over time compared with ipilimumab. In  addition, similar results were observed across patient subgroups, and no clinically  meaningful changes in HRQoL were observed during follow-up visits for patients who  discontinued due to any cause. CONCLUSION: These results further support the  clinical benefit of nivolumab monotherapy and nivolumab and ipilimumab combination  therapy in patients with advanced melanoma. The finding that the difference in grade  3/4 AEs between the arms did not translate into clinically meaningful differences in  the reported HRQoL may be relevant in the clinical setting. STUDY NUMBER:  NCT01844505.","container-title":"European journal of cancer (Oxford, England : 1990)","DOI":"10.1016/j.ejca.2017.05.031","ISSN":"1879-0852 0959-8049","journalAbbreviation":"Eur J Cancer","language":"eng","note":"PMID: 28651159 \nPMCID: PMC5737813","page":"80-91","title":"Health-related quality of life results from the phase III CheckMate 067 study.","volume":"82","author":[{"family":"Schadendorf","given":"Dirk"},{"family":"Larkin","given":"James"},{"family":"Wolchok","given":"Jedd"},{"family":"Hodi","given":"F. Stephen"},{"family":"Chiarion-Sileni","given":"Vanna"},{"family":"Gonzalez","given":"Rene"},{"family":"Rutkowski","given":"Piotr"},{"family":"Grob","given":"Jean-Jacques"},{"family":"Cowey","given":"C. Lance"},{"family":"Lao","given":"Christopher"},{"family":"Wagstaff","given":"John"},{"family":"Callahan","given":"Margaret K."},{"family":"Postow","given":"Michael A."},{"family":"Smylie","given":"Michael"},{"family":"Ferrucci","given":"Pier Francesco"},{"family":"Dummer","given":"Reinhard"},{"family":"Hill","given":"Andrew"},{"family":"Taylor","given":"Fiona"},{"family":"Sabater","given":"Javier"},{"family":"Walker","given":"Dana"},{"family":"Kotapati","given":"Srividya"},{"family":"Abernethy","given":"Amy"},{"family":"Long","given":"Georgina V."}],"issued":{"date-parts":[["2017",9]]}},"label":"page"},{"id":"Gj8nRRF2/69gz5Wxv","uris":["http://zotero.org/users/7577539/items/PEGYDXBR"],"uri":["http://zotero.org/users/7577539/items/PEGYDXBR"],"itemData":{"id":18289,"type":"article-journal","abstract":"Purpose Until recently, limited options existed for patients with advanced melanoma who experienced disease progression while receiving treatment with ipilimumab. Here,  we report the coprimary overall survival (OS) end point of CheckMate 037, which has  previously shown that nivolumab resulted in more patients achieving an objective  response compared with chemotherapy regimens in ipilimumab-refractory patients with  advanced melanoma. Patients and Methods Patients were stratified by programmed  death-ligand 1 expression, BRAF status, and best prior cytotoxic T-lymphocyte  antigen-4 therapy response, then randomly assigned 2:1 to nivolumab 3 mg/kg  intravenously every 2 weeks or investigator's choice chemotherapy (ICC; dacarbazine  1,000 mg/m(2) every 3 weeks or carboplatin area under the curve 6 plus paclitaxel  175 mg/m(2) every 3 weeks). Patients were treated until they experienced progression  or unacceptable toxicity, with follow-up of approximately 2 years. Results Two  hundred seventy-two patients were randomly assigned to nivolumab (99% treated) and  133 to ICC (77% treated). More nivolumab-treated patients had brain metastases (20%  v 14%) and increased lactate dehydrogenase levels (52% v 38%) at baseline; 41% of  patients treated with ICC versus 11% of patients treated with nivolumab received  anti-programmed death 1 agents after randomly assigned therapy. Median OS was 16  months for nivolumab versus 14 months for ICC (hazard ratio, 0.95; 95.54% CI, 0.73  to 1.24); median progression-free survival was 3.1 months versus 3.7 months,  respectively (hazard ratio, 1.0; 95.1% CI, 0.78 to 1.436). Overall response rate  (27% v 10%) and median duration of response (32 months v 13 months) were notably  higher for nivolumab versus ICC. Fewer grade 3 and 4 treatment-related adverse  events were observed in patients on nivolumab (14% v 34%). Conclusion Nivolumab  demonstrated higher, more durable responses but no difference in survival compared  with ICC. OS should be interpreted with caution as it was likely impacted by an  increased dropout rate before treatment, which led to crossover therapy in the ICC  group, and by an increased proportion of patients in the nivolumab group with poor  prognostic factors.","container-title":"Journal of clinical oncology : official journal of the American Society of Clinical Oncology","DOI":"10.1200/JCO.2016.71.8023","ISSN":"1527-7755 0732-183X","issue":"4","journalAbbreviation":"J Clin Oncol","language":"eng","note":"number: 4\nPMID: 28671856 \nPMCID: PMC6804912","page":"383-390","title":"Overall Survival in Patients With Advanced Melanoma Who Received Nivolumab Versus Investigator's Choice Chemotherapy in CheckMate 037: A Randomized, Controlled,  Open-Label Phase III Trial.","volume":"36","author":[{"family":"Larkin","given":"James"},{"family":"Minor","given":"David"},{"family":"D'Angelo","given":"Sandra"},{"family":"Neyns","given":"Bart"},{"family":"Smylie","given":"Michael"},{"family":"Miller","given":"Wilson H. Jr"},{"family":"Gutzmer","given":"Ralf"},{"family":"Linette","given":"Gerald"},{"family":"Chmielowski","given":"Bartosz"},{"family":"Lao","given":"Christopher D."},{"family":"Lorigan","given":"Paul"},{"family":"Grossmann","given":"Kenneth"},{"family":"Hassel","given":"Jessica C."},{"family":"Sznol","given":"Mario"},{"family":"Daud","given":"Adil"},{"family":"Sosman","given":"Jeffrey"},{"family":"Khushalani","given":"Nikhil"},{"family":"Schadendorf","given":"Dirk"},{"family":"Hoeller","given":"Christoph"},{"family":"Walker","given":"Dana"},{"family":"Kong","given":"George"},{"family":"Horak","given":"Christine"},{"family":"Weber","given":"Jeffrey"}],"issued":{"date-parts":[["2018",2,1]]}},"label":"page"},{"id":"Gj8nRRF2/18uFhoPC","uris":["http://zotero.org/users/7577539/items/KC9RI5N3"],"uri":["http://zotero.org/users/7577539/items/KC9RI5N3"],"itemData":{"id":17341,"type":"article-journal","abstract":"PURPOSE: The CheckMate 066 trial investigated nivolumab monotherapy as first-line treatment for patients with previously untreated BRAF wild-type advanced melanoma.  Five-year results are presented herein. PATIENTS AND METHODS: In this multicenter,  double-blind, phase III study, 418 patients with previously untreated, unresectable,  stage III/IV, wild-type BRAF melanoma were randomly assigned 1:1 to receive  nivolumab 3 mg/kg every 2 weeks or dacarbazine 1,000 mg/m(2) every 3 weeks. The  primary end point was overall survival (OS), and secondary end points included  progression-free survival (PFS), objective response rate (ORR), and safety. RESULTS:  Patients were followed for a minimum of 60 months from the last patient randomly  assigned (median follow-up, 32.0 months for nivolumab and 10.9 months for  dacarbazine). Five-year OS rates were 39% with nivolumab and 17% with dacarbazine;  PFS rates were 28% and 3%, respectively. Five-year OS was 38% in patients randomly  assigned to dacarbazine who had subsequent therapy, including nivolumab (n = 37).  ORR was 42% with nivolumab and 14% with dacarbazine; among patients alive at 5  years, ORR was 81% and 39%, respectively. Of 42 patients treated with nivolumab who  had a complete response (20%), 88% (37 of 42) were alive as of the 5-year analysis.  Among 75 nivolumab-treated patients alive and evaluable at the 5-year analysis, 83%  had not received subsequent therapy; 23% were still on study treatment, and 60% were  treatment free. Safety analyses were similar to the 3-year report. CONCLUSION:  Results from this 5-year analysis confirm the significant benefit of nivolumab over  dacarbazine for all end points and add to the growing body of evidence supporting  long-term survival with nivolumab mono-therapy. Survival is strongly associated with  achieving a durable response, which can be maintained after treatment  discontinuation, even without subsequent systemic therapies.","container-title":"Journal of clinical oncology : official journal of the American Society of Clinical Oncology","DOI":"10.1200/JCO.20.00995","ISSN":"1527-7755 0732-183X","issue":"33","journalAbbreviation":"J Clin Oncol","language":"eng","note":"number: 33\nPMID: 32997575 \nPMCID: PMC7676881","page":"3937-3946","title":"Five-Year Outcomes With Nivolumab in Patients With Wild-Type BRAF Advanced Melanoma.","volume":"38","author":[{"family":"Robert","given":"Caroline"},{"family":"Long","given":"Georgina V."},{"family":"Brady","given":"Benjamin"},{"family":"Dutriaux","given":"Caroline"},{"family":"Di Giacomo","given":"Anna Maria"},{"family":"Mortier","given":"Laurent"},{"family":"Rutkowski","given":"Piotr"},{"family":"Hassel","given":"Jessica C."},{"family":"McNeil","given":"Catriona M."},{"family":"Kalinka","given":"Ewa Anna"},{"family":"Lebbé","given":"Céleste"},{"family":"Charles","given":"Julie"},{"family":"Hernberg","given":"Micaela M."},{"family":"Savage","given":"Kerry J."},{"family":"Chiarion-Sileni","given":"Vanna"},{"family":"Mihalcioiu","given":"Catalin"},{"family":"Mauch","given":"Cornelia"},{"family":"Arance","given":"Ana"},{"family":"Cognetti","given":"Francesco"},{"family":"Ny","given":"Lars"},{"family":"Schmidt","given":"Henrik"},{"family":"Schadendorf","given":"Dirk"},{"family":"Gogas","given":"Helen"},{"family":"Zoco","given":"Jesús"},{"family":"Re","given":"Sandra"},{"family":"Ascierto","given":"Paolo A."},{"family":"Atkinson","given":"Victoria"}],"issued":{"date-parts":[["2020",11,20]]}},"label":"page"},{"id":"Gj8nRRF2/2mwGgokB","uris":["http://zotero.org/users/7577539/items/VQLACE3Y"],"uri":["http://zotero.org/users/7577539/items/VQLACE3Y"],"itemData":{"id":17683,"type":"article-journal","abstract":"BACKGROUND: Nivolumab plus ipilimumab or nivolumab alone resulted in longer progression-free and overall survival than ipilimumab alone in a trial involving  patients with advanced melanoma. We now report 5-year outcomes in the trial.  METHODS: We randomly assigned patients with previously untreated advanced melanoma  to receive one of the following regimens: nivolumab (at a dose of 1 mg per kilogram  of body weight) plus ipilimumab (3 mg per kilogram) every 3 weeks for four doses,  followed by nivolumab (3 mg per kilogram every 2 weeks); nivolumab (3 mg per  kilogram every 2 weeks) plus ipilimumab-matched placebo; or ipilimumab (3 mg per  kilogram every 3 weeks for four doses) plus nivolumab-matched placebo. The two  primary end points were progression-free survival and overall survival in the  nivolumab-plus-ipilimumab group and in the nivolumab group, as compared with the  ipilimumab group. RESULTS: At a minimum follow-up of 60 months, the median overall  survival was more than 60.0 months (median not reached) in the  nivolumab-plus-ipilimumab group and 36.9 months in the nivolumab group, as compared  with 19.9 months in the ipilimumab group (hazard ratio for death with nivolumab plus  ipilimumab vs. ipilimumab, 0.52; hazard ratio for death with nivolumab vs.  ipilimumab, 0.63). Overall survival at 5 years was 52% in the  nivolumab-plus-ipilimumab group and 44% in the nivolumab group, as compared with 26%  in the ipilimumab group. No sustained deterioration of health-related quality of  life was observed during or after treatment with nivolumab plus ipilimumab or with  nivolumab alone. No new late toxic effects were noted. CONCLUSIONS: Among patients  with advanced melanoma, sustained long-term overall survival at 5 years was observed  in a greater percentage of patients who received nivolumab plus ipilimumab or  nivolumab alone than in those who received ipilimumab alone, with no apparent loss  of quality of life in the patients who received regimens containing nivolumab.  (Funded by Bristol-Myers Squibb and others; CheckMate 067 ClinicalTrials.gov number,  NCT01844505.).","container-title":"The New England journal of medicine","DOI":"10.1056/NEJMoa1910836","ISSN":"1533-4406 0028-4793","issue":"16","journalAbbreviation":"N Engl J Med","language":"eng","note":"number: 16\npublisher-place: United States\nPMID: 31562797","page":"1535-1546","title":"Five-Year Survival with Combined Nivolumab and Ipilimumab in Advanced Melanoma.","volume":"381","author":[{"family":"Larkin","given":"James"},{"family":"Chiarion-Sileni","given":"Vanna"},{"family":"Gonzalez","given":"Rene"},{"family":"Grob","given":"Jean-Jacques"},{"family":"Rutkowski","given":"Piotr"},{"family":"Lao","given":"Christopher D."},{"family":"Cowey","given":"C. Lance"},{"family":"Schadendorf","given":"Dirk"},{"family":"Wagstaff","given":"John"},{"family":"Dummer","given":"Reinhard"},{"family":"Ferrucci","given":"Pier F."},{"family":"Smylie","given":"Michael"},{"family":"Hogg","given":"David"},{"family":"Hill","given":"Andrew"},{"family":"Márquez-Rodas","given":"Ivan"},{"family":"Haanen","given":"John"},{"family":"Guidoboni","given":"Massimo"},{"family":"Maio","given":"Michele"},{"family":"Schöffski","given":"Patrick"},{"family":"Carlino","given":"Matteo S."},{"family":"Lebbé","given":"Céleste"},{"family":"McArthur","given":"Grant"},{"family":"Ascierto","given":"Paolo A."},{"family":"Daniels","given":"Gregory A."},{"family":"Long","given":"Georgina V."},{"family":"Bastholt","given":"Lars"},{"family":"Rizzo","given":"Jasmine I."},{"family":"Balogh","given":"Agnes"},{"family":"Moshyk","given":"Andriy"},{"family":"Hodi","given":"F. Stephen"},{"family":"Wolchok","given":"Jedd D."}],"issued":{"date-parts":[["2019",10,17]]}},"label":"page"},{"id":"Gj8nRRF2/ACzyrgpf","uris":["http://zotero.org/users/7577539/items/G5468WFG"],"uri":["http://zotero.org/users/7577539/items/G5468WFG"],"itemData":{"id":17344,"type":"article-journal","abstract":"BACKGROUND: Previously, findings from CheckMate 238, a double-blind, phase 3 adjuvant trial in patients with resected stage IIIB-C or stage IV melanoma, showed  significant improvements in recurrence-free survival and distant metastasis-free  survival with nivolumab versus ipilimumab. This report provides updated 4-year  efficacy, initial overall survival, and late-emergent safety results. METHODS: This  multicentre, double-blind, randomised, controlled, phase 3 trial was done in 130  academic centres, community hospitals, and cancer centres across 25 countries.  Patients aged 15 years or older with resected stage IIIB-C or IV melanoma and an  Eastern Cooperative Oncology Group performance status of 0 or 1 were randomly  assigned (1:1) to receive nivolumab or ipilimumab via an interactive voice response  system and stratified according to disease stage and baseline PD-L1 status of tumour  cells. Patients received intravenous nivolumab 3 mg/kg every 2 weeks or intravenous  ipilimumab 10 mg/kg every 3 weeks for four doses, and then every 12 weeks until 1  year of treatment, disease recurrence, unacceptable toxicity, or withdrawal of  consent. The primary endpoint was recurrence-free survival by investigator  assessment, and overall survival was a key secondary endpoint. Efficacy analyses  were done in the intention-to-treat population (all randomly assigned patients). All  patients who received at least one dose of study treatment were included in the  safety analysis. The results presented in this report reflect the 4-year update of  the ongoing study with a database lock date of Jan 30, 2020. This study is  registered with ClinicalTrials.gov, NCT02388906. FINDINGS: Between March 30 and Nov  30, 2015, 906 patients were assigned to nivolumab (n=453) or ipilimumab (n=453).  Median follow-up was 51·1 months (IQR 41·6-52·7) with nivolumab and 50·9 months  (36·2-52·3) with ipilimumab; 4-year recurrence-free survival was 51·7% (95% CI  46·8-56·3) in the nivolumab group and 41·2% (36·4-45·9) in the ipilimumab group  (hazard ratio [HR] 0·71 [95% CI 0·60-0·86]; p=0·0003). With 211 (100 [22%] of 453  patients in the nivolumab group and 111 [25%] of 453 patients in the ipilimumab  group) of 302 anticipated deaths observed (about 73% of the originally planned 88%  power needed for significance), 4-year overall survival was 77·9% (95% CI 73·7-81·5)  with nivolumab and 76·6% (72·2-80·3) with ipilimumab (HR 0·87 [95% CI 0·66-1·14];  p=0·31). Late-emergent grade 3-4 treatment-related adverse events were reported in  three (1%) of 452 and seven (2%) of 453 patients. The most common late-emergent  treatment-related grade 3 or 4 adverse events reported were diarrhoea, diabetic  ketoacidosis, and pneumonitis (one patient each) in the nivolumab group, and colitis  (two patients) in the ipilimumab group. Two previously reported treatment-related  deaths in the ipilimumab group were attributed to study drug toxicity (marrow  aplasia in one patient and colitis in one patient); no further treatment-related  deaths were reported. INTERPRETATION: At a minimum of 4 years' follow-up, nivolumab  demonstrated sustained recurrence-free survival benefit versus ipilimumab in  resected stage IIIB-C or IV melanoma indicating a long-term treatment benefit with  nivolumab. With fewer deaths than anticipated, overall survival was similar in both  groups. Nivolumab remains an efficacious adjuvant treatment for patients with  resected high-risk melanoma, with a safety profile that is more tolerable than that  of ipilimumab. FUNDING: Bristol Myers Squibb and Ono Pharmaceutical.","container-title":"The Lancet. Oncology","DOI":"10.1016/S1470-2045(20)30494-0","ISSN":"1474-5488 1470-2045","issue":"11","journalAbbreviation":"Lancet Oncol","language":"eng","note":"number: 11\npublisher-place: England\nPMID: 32961119","page":"1465-1477","title":"Adjuvant nivolumab versus ipilimumab in resected stage IIIB-C and stage IV melanoma (CheckMate 238): 4-year results from a multicentre, double-blind, randomised,  controlled, phase 3 trial.","volume":"21","author":[{"family":"Ascierto","given":"Paolo A."},{"family":"Del Vecchio","given":"Michele"},{"family":"Mandalá","given":"Mario"},{"family":"Gogas","given":"Helen"},{"family":"Arance","given":"Ana M."},{"family":"Dalle","given":"Stephane"},{"family":"Cowey","given":"C. Lance"},{"family":"Schenker","given":"Michael"},{"family":"Grob","given":"Jean-Jacques"},{"family":"Chiarion-Sileni","given":"Vanna"},{"family":"Márquez-Rodas","given":"Iván"},{"family":"Butler","given":"Marcus O."},{"family":"Maio","given":"Michele"},{"family":"Middleton","given":"Mark R."},{"family":"Cruz-Merino","given":"Luis","non-dropping-particle":"de la"},{"family":"Arenberger","given":"Petr"},{"family":"Atkinson","given":"Victoria"},{"family":"Hill","given":"Andrew"},{"family":"Fecher","given":"Leslie A."},{"family":"Millward","given":"Michael"},{"family":"Khushalani","given":"Nikhil I."},{"family":"Queirolo","given":"Paola"},{"family":"Lobo","given":"Maurice"},{"family":"Pril","given":"Veerle","non-dropping-particle":"de"},{"family":"Loffredo","given":"John"},{"family":"Larkin","given":"James"},{"family":"Weber","given":"Jeffrey"}],"issued":{"date-parts":[["2020",11]]}},"label":"page"},{"id":"Gj8nRRF2/3ksupl4S","uris":["http://zotero.org/users/7577539/items/NTGZXWBP"],"uri":["http://zotero.org/users/7577539/items/NTGZXWBP"],"itemData":{"id":17684,"type":"article-journal","abstract":"BACKGROUND: In an early-phase study involving patients with advanced non-small-cell lung cancer (NSCLC), the response rate was better with nivolumab plus ipilimumab  than with nivolumab monotherapy, particularly among patients with tumors that  expressed programmed death ligand 1 (PD-L1). Data are needed to assess the long-term  benefit of nivolumab plus ipilimumab in patients with NSCLC. METHODS: In this  open-label, phase 3 trial, we randomly assigned patients with stage IV or recurrent  NSCLC and a PD-L1 expression level of 1% or more in a 1:1:1 ratio to receive  nivolumab plus ipilimumab, nivolumab alone, or chemotherapy. The patients who had a  PD-L1 expression level of less than 1% were randomly assigned in a 1:1:1 ratio to  receive nivolumab plus ipilimumab, nivolumab plus chemotherapy, or chemotherapy  alone. All the patients had received no previous chemotherapy. The primary end point  reported here was overall survival with nivolumab plus ipilimumab as compared with  chemotherapy in patients with a PD-L1 expression level of 1% or more. RESULTS: Among  the patients with a PD-L1 expression level of 1% or more, the median duration of  overall survival was 17.1 months (95% confidence interval [CI], 15.0 to 20.1) with  nivolumab plus ipilimumab and 14.9 months (95% CI, 12.7 to 16.7) with chemotherapy  (P = 0.007), with 2-year overall survival rates of 40.0% and 32.8%, respectively.  The median duration of response was 23.2 months with nivolumab plus ipilimumab and  6.2 months with chemotherapy. The overall survival benefit was also observed in  patients with a PD-L1 expression level of less than 1%, with a median duration of  17.2 months (95% CI, 12.8 to 22.0) with nivolumab plus ipilimumab and 12.2 months  (95% CI, 9.2 to 14.3) with chemotherapy. Among all the patients in the trial, the  median duration of overall survival was 17.1 months (95% CI, 15.2 to 19.9) with  nivolumab plus ipilimumab and 13.9 months (95% CI, 12.2 to 15.1) with chemotherapy.  The percentage of patients with grade 3 or 4 treatment-related adverse events in the  overall population was 32.8% with nivolumab plus ipilimumab and 36.0% with  chemotherapy. CONCLUSIONS: First-line treatment with nivolumab plus ipilimumab  resulted in a longer duration of overall survival than did chemotherapy in patients  with NSCLC, independent of the PD-L1 expression level. No new safety concerns  emerged with longer follow-up. (Funded by Bristol-Myers Squibb and Ono  Pharmaceutical; CheckMate 227 ClinicalTrials.gov number, NCT02477826.).","container-title":"The New England journal of medicine","DOI":"10.1056/NEJMoa1910231","ISSN":"1533-4406 0028-4793","issue":"21","journalAbbreviation":"N Engl J Med","language":"eng","note":"number: 21\npublisher-place: United States\nPMID: 31562796","page":"2020-2031","title":"Nivolumab plus Ipilimumab in Advanced Non-Small-Cell Lung Cancer.","volume":"381","author":[{"family":"Hellmann","given":"Matthew D."},{"family":"Paz-Ares","given":"Luis"},{"family":"Bernabe Caro","given":"Reyes"},{"family":"Zurawski","given":"Bogdan"},{"family":"Kim","given":"Sang-We"},{"family":"Carcereny Costa","given":"Enric"},{"family":"Park","given":"Keunchil"},{"family":"Alexandru","given":"Aurelia"},{"family":"Lupinacci","given":"Lorena"},{"family":"Mora Jimenez","given":"Emmanuel","non-dropping-particle":"de la"},{"family":"Sakai","given":"Hiroshi"},{"family":"Albert","given":"Istvan"},{"family":"Vergnenegre","given":"Alain"},{"family":"Peters","given":"Solange"},{"family":"Syrigos","given":"Konstantinos"},{"family":"Barlesi","given":"Fabrice"},{"family":"Reck","given":"Martin"},{"family":"Borghaei","given":"Hossein"},{"family":"Brahmer","given":"Julie R."},{"family":"O'Byrne","given":"Kenneth J."},{"family":"Geese","given":"William J."},{"family":"Bhagavatheeswaran","given":"Prabhu"},{"family":"Rabindran","given":"Sridhar K."},{"family":"Kasinathan","given":"Ravi S."},{"family":"Nathan","given":"Faith E."},{"family":"Ramalingam","given":"Suresh S."}],"issued":{"date-parts":[["2019",11,21]]}},"label":"page"},{"id":"Gj8nRRF2/vkitjZOi","uris":["http://zotero.org/users/7577539/items/5GR32Q85"],"uri":["http://zotero.org/users/7577539/items/5GR32Q85"],"itemData":{"id":17759,"type":"article-journal","abstract":"BACKGROUND: In the phase III CheckMate 227 study, first-lin</w:instrText>
            </w:r>
            <w:r w:rsidR="00D7486A" w:rsidRPr="000259BF">
              <w:rPr>
                <w:rFonts w:ascii="Times New Roman" w:hAnsi="Times New Roman" w:cs="Times New Roman" w:hint="eastAsia"/>
                <w:sz w:val="20"/>
                <w:szCs w:val="20"/>
              </w:rPr>
              <w:instrText xml:space="preserve">e nivolumab + ipilimumab significantly prolonged progression-free survival (co-primary end-point) versus  chemotherapy in patients with advanced non-small-cell lung cancer (NSCLC) and high  tumour mutational burden (TMB; </w:instrText>
            </w:r>
            <w:r w:rsidR="00D7486A" w:rsidRPr="000259BF">
              <w:rPr>
                <w:rFonts w:ascii="Times New Roman" w:hAnsi="Times New Roman" w:cs="Times New Roman" w:hint="eastAsia"/>
                <w:sz w:val="20"/>
                <w:szCs w:val="20"/>
              </w:rPr>
              <w:instrText>≥</w:instrText>
            </w:r>
            <w:r w:rsidR="00D7486A" w:rsidRPr="000259BF">
              <w:rPr>
                <w:rFonts w:ascii="Times New Roman" w:hAnsi="Times New Roman" w:cs="Times New Roman" w:hint="eastAsia"/>
                <w:sz w:val="20"/>
                <w:szCs w:val="20"/>
              </w:rPr>
              <w:instrText>10 mutations/megabase). AIM: To e</w:instrText>
            </w:r>
            <w:r w:rsidR="00D7486A" w:rsidRPr="000259BF">
              <w:rPr>
                <w:rFonts w:ascii="Times New Roman" w:hAnsi="Times New Roman" w:cs="Times New Roman"/>
                <w:sz w:val="20"/>
                <w:szCs w:val="20"/>
              </w:rPr>
              <w:instrText xml:space="preserve">valuate  patient-reported outcomes (PROs) in this population. METHODS: Disease-related  symptoms and general health status were assessed using the validated PRO  questionnaires Lung Cancer Symptom Scale (LCSS) and EQ-5D, respectively. LCSS  average symptom burden index (ASBI) and three-item global index (3-IGI) and EQ-5D  visual analogue scale (VAS) and utility index (UI) scores and changes from baseline  were analysed descriptively. Longitudinal changes were assessed by mixed-effect  model repeated measures (MMRMs) and time to first deterioration/improvement  analyses. RESULTS: In the high TMB population, PRO questionnaire completion rates  were </w:instrText>
            </w:r>
            <w:r w:rsidR="00D7486A" w:rsidRPr="000259BF">
              <w:rPr>
                <w:rFonts w:ascii="Cambria Math" w:hAnsi="Cambria Math" w:cs="Cambria Math"/>
                <w:sz w:val="20"/>
                <w:szCs w:val="20"/>
              </w:rPr>
              <w:instrText>∼</w:instrText>
            </w:r>
            <w:r w:rsidR="00D7486A" w:rsidRPr="000259BF">
              <w:rPr>
                <w:rFonts w:ascii="Times New Roman" w:hAnsi="Times New Roman" w:cs="Times New Roman"/>
                <w:sz w:val="20"/>
                <w:szCs w:val="20"/>
              </w:rPr>
              <w:instrText>90% at baseline and &gt;80% for most on-treatment assessments. During treatment,  mean changes from baseline with nivolumab + ipilimumab showed early, clinically  meaningful improvements in LCSS ASBI/3-IGI and EQ-5D VAS/UI; with chemotherapy,  symptoms and health-related quality of life remained stable (LCSS ASBI/3-IGI, EQ-5D  UI) or improved following induction (EQ-5D VAS). MMRM-assessed changes in symptom  burden were improved with nivolumab + ipilimumab versus chemotherapy. Symptom  deterioration by week 12 was lower with nivolumab + ipilimumab versus chemotherapy  (22.3% versus 35.0%; absolute risk reduction: 12.7% [95% confidence interval  2.4-22.5]), irrespective of discontinuation. Time to first deterioration was delayed  with nivolumab + ipilimumab versus chemotherapy across LCSS and EQ-5D summary  measures. CONCLUSION: First-line nivolumab + ipilimumab demonstrated early,  sustained improvements in PROs versus chemotherapy in patients with advanced NSCLC  and high TMB. CLINICAL TRIAL REGISTRATION: NCT02477826.","container-title":"European journal of cancer (Oxford, England : 1990)","DOI":"10.1016/j.ejca.2019.05.008","ISSN":"1879-0852 0959-8049","journalAbbreviation":"Eur J Cancer","language":"eng","note":"publisher-place: England\nPMID: 31195357","page":"137-147","title":"Nivolumab plus ipilimumab versus chemotherapy as first-line treatment in advanced non-small-cell lung cancer with high tumour mutational burden: patient-reported  outcomes results from the randomised, open-label, phase III CheckMate 227 trial.","volume":"116","author":[{"family":"Reck","given":"Martin"},{"family":"Schenker","given":"Michael"},{"family":"Lee","given":"Ki Hyeong"},{"family":"Provencio","given":"Mariano"},{"family":"Nishio","given":"Makoto"},{"family":"Lesniewski-Kmak","given":"Krzysztof"},{"family":"Sangha","given":"Randeep"},{"family":"Ahmed","given":"Samreen"},{"family":"Raimbourg","given":"Judith"},{"family":"Feeney","given":"Kynan"},{"family":"Corre","given":"Romain"},{"family":"Franke","given":"Fabio Andre"},{"family":"Richardet","given":"Eduardo"},{"family":"Penrod","given":"John R."},{"family":"Yuan","given":"Yong"},{"family":"Nathan","given":"Faith E."},{"family":"Bhagavatheeswaran","given":"Prabhu"},{"family":"DeRosa","given":"Michael"},{"family":"Taylor","given":"Fiona"},{"family":"Lawrance","given":"Rachael"},{"family":"Brahmer","given":"Julie"}],"issued":{"date-parts":[["2019",7]]}},"label":"page"},{"id":"Gj8nRRF2/hOwfFmci","uris":["http://zotero.org/users/7577539/items/2KS9XTHM"],"uri":["http://zotero.org/users/7577539/items/2KS9XTHM"],"itemData":{"id":17193,"type":"article-journal","abstract":"BACKGROUND: First-line nivolumab plus ipilimumab has shown improved overall survival in patients with advanced non-small-cell lung cancer (NSCLC). We aimed to  investigate whether the addition of a limited course (two cycles) of chemotherapy to  this combination would further enhance the clinical benefit. METHODS: This  randomised, open-label, phase 3 trial was done at 103 hospitals in 19 countries.  Eligible patients were aged 18 years or older with treatment-naive, histologically  confirmed stage IV or recurrent NSCLC, and an Eastern Cooperative Oncology Group  performance status of 0-1. Patients were randomly assigned (1:1) by an interactive  web response system via permuted blocks (block size of four) to nivolumab (360 mg  intravenously every 3 weeks) plus ipilimumab (1 mg/kg intravenously every 6 weeks)  combined with histology-based, platinum doublet chemotherapy (intravenously every 3  weeks for two cycles; experimental group), or chemotherapy alone (every 3 weeks for  four cycles; control group). Randomisation was stratified by tumour histology, sex,  and PD-L1 expression. The primary endpoint was overall survival in all randomly  assigned patients. Safety was analysed in all treated patients. Results reported  here are from a pre-planned interim analysis (when the study met its primary  endpoint) and an exploratory longer-term follow-up analysis. This study is active  but no longer recruiting patients, and is registered with ClinicalTrials.gov, number  NCT03215706. FINDINGS: Between Aug 24, 2017, and Jan 30, 2019, 1150 patients were  enrolled and 719 (62·5%) randomly assigned to nivolumab plus ipilimumab with two  cycles of chemotherapy (n=361 [50%]) or four cycles of chemotherapy alone (n=358  [50%]). At the pre-planned interim analysis (median follow-up 9·7 months [IQR  6·4-12·8]), overall survival in all randomly assigned patients was significantly  longer in the experimental group than in the control group (median 14·1 months [95%  CI 13·2-16·2] vs 10·7 months [9·5-12·4]; hazard ratio [HR] 0·69 [96·71% CI  0</w:instrText>
            </w:r>
            <w:r w:rsidR="00D7486A" w:rsidRPr="000259BF">
              <w:rPr>
                <w:rFonts w:ascii="Times New Roman" w:hAnsi="Times New Roman" w:cs="Times New Roman" w:hint="eastAsia"/>
                <w:sz w:val="20"/>
                <w:szCs w:val="20"/>
              </w:rPr>
              <w:instrText>·</w:instrText>
            </w:r>
            <w:r w:rsidR="00D7486A" w:rsidRPr="000259BF">
              <w:rPr>
                <w:rFonts w:ascii="Times New Roman" w:hAnsi="Times New Roman" w:cs="Times New Roman"/>
                <w:sz w:val="20"/>
                <w:szCs w:val="20"/>
              </w:rPr>
              <w:instrText>55-0·87]; p=0·00065). With 3·5 months longer median follow-up (median 13·2 months  [IQR 6·4-17·0]), median overall survival was 15·6 months (95% CI 13·9-20·0) in the  experimental group versus 10·9 months (9·5-12·6) in the control group (HR 0·66 [95%  CI 0·55-0·80]). The most common grade 3-4 treatment-related adverse events were  neutropenia (in 24 [7%] patients in the experimental group vs 32 [9%] in the control  group), anaemia (21 [6%] vs 50 [14%]), diarrhoea (14 [4%] vs two [1%]), increased  lipase (22 [6%] vs three [1%]), and asthenia (tjree [1%] vs eight [2%]). Serious  treatment-related adverse events of any grade occurred in 106 (30%) patients in the  experimental group and 62 (18%) in the control group. Seven (2%) deaths in the  experimental group (acute kidney failure, diarrhoea, hepatotoxicity, hepatitis,  pneumonitis, sepsis with acute renal insufficiency, and thrombocytopenia; one  patient each) and six (2%) deaths in the control group (anaemia, febrile  neutropenia, pancytopenia, pulmonary sepsis, respiratory failure, and sepsis; one  patient each) were treatment related. INTERPRETATION: Nivolumab plus ipilimumab with  two cycles of chemotherapy provided a significant improvement in overall survival  versus chemotherapy alone and had a favourable risk-benefit profile. These data  support this regimen as a new first-line treatment option for patients with advanced  NSCLC. FUNDING: Bristol Myers Squibb.","container-title":"The Lancet. Oncology","DOI":"10.1016/S1470-2045(20)30641-0","ISSN":"1474-5488 1470-2045","journalAbbreviation":"Lancet Oncol","language":"eng","note":"publisher-place: England\nPMID: 33476593","title":"First-line nivolumab plus ipilimumab combined with two cycles of chemotherapy in patients with non-small-cell lung cancer (CheckMate 9LA): an international,  randomised, open-label, phase 3 trial.","author":[{"family":"Paz-Ares","given":"Luis"},{"family":"Ciuleanu","given":"Tudor-Eliade"},{"family":"Cobo","given":"Manuel"},{"family":"Schenker","given":"Michael"},{"family":"Zurawski","given":"Bogdan"},{"family":"Menezes","given":"Juliana"},{"family":"Richardet","given":"Eduardo"},{"family":"Bennouna","given":"Jaafar"},{"family":"Felip","given":"Enriqueta"},{"family":"Juan-Vidal","given":"Oscar"},{"family":"Alexandru","given":"Aurelia"},{"family":"Sakai","given":"Hiroshi"},{"family":"Lingua","given":"Alejo"},{"family":"Salman","given":"Pamela"},{"family":"Souquet","given":"Pierre-Jean"},{"family":"De Marchi","given":"Pedro"},{"family":"Martin","given":"Claudio"},{"family":"Pérol","given":"Maurice"},{"family":"Scherpereel","given":"Arnaud"},{"family":"Lu","given":"Shun"},{"family":"John","given":"Thomas"},{"family":"Carbone","given":"David P."},{"family":"Meadows-Shropshire","given":"Stephanie"},{"family":"Agrawal","given":"Shruti"},{"family":"Oukessou","given":"Abderrahim"},{"family":"Yan","given":"Jinchun"},{"family":"Reck","given":"Martin"}],"issued":{"date-parts":[["2021",1,18]]}},"label":"page"},{"id":"Gj8nRRF2/SoFYgTn6","uris":["http://zotero.org/users/7577539/items/LKGVQ97Y"],"uri":["http://zotero.org/users/7577539/items/LKGVQ97Y"],"itemData":{"id":25521,"type":"article-journal","abstract":"BACKGROUND Patients with advanced squamous-cell non–small-cell lung cancer (NSCLC) who have disease progression during or after first-line chemotherapy have limited treatment options. This randomized, open-label, international, phase 3 study evaluated the efficacy and safety of nivolumab, a fully human IgG4 programmed death 1 (PD-1) immune-checkpoint–inhibitor antibody, as compared with docetaxel in this patient population.\nMETHODS We randomly assigned 272 patients to receive nivolumab, at a dose of 3 mg per kilogram of body weight every 2 weeks, or docetaxel, at a dose of 75 mg per square meter of body-surface area every 3 weeks. The primary end point was overall survival. The authors’ affiliations are listed in the Appendix. Address reprint requests to Dr. Brahmer at the Sidney Kimmel Comprehensive Cancer Center at Johns Hopkins, Bunting-Blaustein Cancer Research Bldg., 1650 Orleans St., Rm. G94, Baltimore, MD 21287, or at ­brahmju@j­ hmi.­edu. This article was published on May 31, 2015, and last updated on July 9, 2015, at NEJM.org. N Engl J Med 2015;373:123-35. DOI: 10.1056/NEJMoa1504627 Copyright © 2015 Massachusetts Medical Society.\nRESULTS The median overall survival was 9.2 months (95% confidence interval [CI], 7.3 to 13.3) with nivolumab versus 6.0 months (95% CI, 5.1 to 7.3) with docetaxel. The risk of death was 41% lower with nivolumab than with docetaxel (hazard ratio, 0.59; 95% CI, 0.44 to 0.79; P&lt;0.001). At 1 year, the overall survival rate was 42% (95% CI, 34 to 50) with nivolumab versus 24% (95% CI, 17 to 31) with docetaxel. The response rate was 20% with nivolumab versus 9% with docetaxel (P = 0.008). The median progression-free survival was 3.5 months with nivolumab versus 2.8 months with docetaxel (hazard ratio for death or disease progression, 0.62; 95% CI, 0.47 to 0.81; P&lt;0.001). The expression of the PD-1 ligand (PD-L1) was neither prognostic nor predictive of benefit. Treatment-related adverse events of grade 3 or 4 were reported in 7% of the patients in the nivolumab group as compared with 55% of those in the docetaxel group.\nCONCLUSIONS Among patients with advanced, previously treated squamous-cell NSCLC, overall survival, response rate, and progression-free survival were significantly better with nivolumab than with docetaxel, regardless of PD-L1 expression level. (Funded by Bristol-Myers Squibb; CheckMate 017 ClinicalTrials.gov number, NCT01642004.)","container-title":"New England Journal of Medicine","DOI":"10.1056/NEJMoa1504627","ISSN":"0028-4793, 1533-4406","issue":"2","journalAbbreviation":"N Engl J Med","language":"en","note":"number: 2","page":"123-135","source":"DOI.org (Crossref)","title":"Nivolumab versus Docetaxel in Advanced Squamous-Cell Non–Small-Cell Lung Cancer","volume":"373","author":[{"family":"Brahmer","given":"Julie"},{"family":"Reckamp","given":"Karen L."},{"family":"Baas","given":"Paul"},{"family":"Crinò","given":"Lucio"},{"family":"Eberhardt","given":"Wilfried E.E."},{"family":"Poddubskaya","given":"Elena"},{"family":"Antonia","given":"Scott"},{"family":"Pluzanski","given":"Adam"},{"family":"Vokes","given":"Everett E."},{"family":"Holgado","given":"Esther"},{"family":"Waterhouse","given":"David"},{"family":"Ready","given":"Neal"},{"family":"Gainor","given":"Justin"},{"family":"Arén Frontera","given":"Osvaldo"},{"family":"Havel","given":"Libor"},{"family":"Steins","given":"Martin"},{"family":"Garassino","given":"Marina C."},{"family":"Aerts","given":"Joachim G."},{"family":"Domine","given":"Manuel"},{"family":"Paz-Ares","given":"Luis"},{"family":"Reck","given":"Martin"},{"family":"Baudelet","given":"Christine"},{"family":"Harbison","given":"Christopher T."},{"family":"Lestini","given":"Brian"},{"family":"Spigel","given":"David R."}],"issued":{"date-parts":[["2015",7,9]]}},"label":"page"},{"id":"Gj8nRRF2/BAOstYKJ","uris":["http://zotero.org/users/7577539/items/WF4RWFE8"],"uri":["http://zotero.org/users/7577539/items/WF4RWFE8"],"itemData":{"id":16133,"type":"article-journal","abstract":"BACKGROUND: Nivolumab, a fully human IgG4 programmed death 1 (PD-1) immune-checkpoint-inhibitor antibody, disrupts PD-1-mediated signaling and may restore antitumor immunity.\nMETHODS: In this randomized, open-label, international phase 3 study, we assigned patients with nonsquamous non-small-cell lung cancer (NSCLC) that had progressed during or after platinum-based doublet chemotherapy to receive nivolumab at a dose of 3 mg per kilogram of body weight every 2 weeks or docetaxel at a dose of 75 mg per square meter of body-surface area every 3 weeks. The primary end point was overall survival.\nRESULTS: Overall survival was longer with nivolumab than with docetaxel. The median overall survival was 12.2 months (95% confidence interval [CI], 9.7 to 15.0) among 292 patients in the nivolumab group and 9.4 months (95% CI, 8.1 to 10.7) among 290 patients in the docetaxel group (hazard ratio for death, 0.73; 96% CI, 0.59 to 0.89; P=0.002). At 1 year, the overall survival rate was 51% (95% CI, 45 to 56) with nivolumab versus 39% (95% CI, 33 to 45) with docetaxel. With additional follow-up, the overall survival rate at 18 months was 39% (95% CI, 34 to 45) with nivolumab versus 23% (95% CI, 19 to 28) with docetaxel. The response rate was 19% with nivolumab versus 12% with docetaxel (P=0.02). Although progression-free survival did not favor nivolumab over docetaxel (median, 2.3 months and 4.2 months, respectively), the rate of progression-free survival at 1 year w</w:instrText>
            </w:r>
            <w:r w:rsidR="00D7486A" w:rsidRPr="000259BF">
              <w:rPr>
                <w:rFonts w:ascii="Times New Roman" w:hAnsi="Times New Roman" w:cs="Times New Roman" w:hint="eastAsia"/>
                <w:sz w:val="20"/>
                <w:szCs w:val="20"/>
              </w:rPr>
              <w:instrText>as higher with nivolumab than with docetaxel (19% and 8%, respectively). Nivolumab was associated with even greater efficacy than docetaxel across all end points in subgroups defined according to prespecified levels of tumor-membrane expression (</w:instrText>
            </w:r>
            <w:r w:rsidR="00D7486A" w:rsidRPr="000259BF">
              <w:rPr>
                <w:rFonts w:ascii="Times New Roman" w:hAnsi="Times New Roman" w:cs="Times New Roman" w:hint="eastAsia"/>
                <w:sz w:val="20"/>
                <w:szCs w:val="20"/>
              </w:rPr>
              <w:instrText>≥</w:instrText>
            </w:r>
            <w:r w:rsidR="00D7486A" w:rsidRPr="000259BF">
              <w:rPr>
                <w:rFonts w:ascii="Times New Roman" w:hAnsi="Times New Roman" w:cs="Times New Roman" w:hint="eastAsia"/>
                <w:sz w:val="20"/>
                <w:szCs w:val="20"/>
              </w:rPr>
              <w:instrText xml:space="preserve">1%, </w:instrText>
            </w:r>
            <w:r w:rsidR="00D7486A" w:rsidRPr="000259BF">
              <w:rPr>
                <w:rFonts w:ascii="Times New Roman" w:hAnsi="Times New Roman" w:cs="Times New Roman" w:hint="eastAsia"/>
                <w:sz w:val="20"/>
                <w:szCs w:val="20"/>
              </w:rPr>
              <w:instrText>≥</w:instrText>
            </w:r>
            <w:r w:rsidR="00D7486A" w:rsidRPr="000259BF">
              <w:rPr>
                <w:rFonts w:ascii="Times New Roman" w:hAnsi="Times New Roman" w:cs="Times New Roman" w:hint="eastAsia"/>
                <w:sz w:val="20"/>
                <w:szCs w:val="20"/>
              </w:rPr>
              <w:instrText xml:space="preserve">5%, and </w:instrText>
            </w:r>
            <w:r w:rsidR="00D7486A" w:rsidRPr="000259BF">
              <w:rPr>
                <w:rFonts w:ascii="Times New Roman" w:hAnsi="Times New Roman" w:cs="Times New Roman" w:hint="eastAsia"/>
                <w:sz w:val="20"/>
                <w:szCs w:val="20"/>
              </w:rPr>
              <w:instrText>≥</w:instrText>
            </w:r>
            <w:r w:rsidR="00D7486A" w:rsidRPr="000259BF">
              <w:rPr>
                <w:rFonts w:ascii="Times New Roman" w:hAnsi="Times New Roman" w:cs="Times New Roman" w:hint="eastAsia"/>
                <w:sz w:val="20"/>
                <w:szCs w:val="20"/>
              </w:rPr>
              <w:instrText>10%) of the PD-1 ligand. Treatment-related adverse events of grade 3 or 4 were reported in 10% of the patients in the nivolumab group, as compared with 54% of those in the docetaxel group.\nCONCLUSIONS: Among patients with advanced nonsquamous NSCLC</w:instrText>
            </w:r>
            <w:r w:rsidR="00D7486A" w:rsidRPr="000259BF">
              <w:rPr>
                <w:rFonts w:ascii="Times New Roman" w:hAnsi="Times New Roman" w:cs="Times New Roman"/>
                <w:sz w:val="20"/>
                <w:szCs w:val="20"/>
              </w:rPr>
              <w:instrText xml:space="preserve"> that had progressed during or after platinum-based chemotherapy, overall survival was longer with nivolumab than with docetaxel. (Funded by Bristol-Myers Squibb; CheckMate 057 ClinicalTrials.gov number, NCT01673867.).","container-title":"The New England Journal of Medicine","DOI":"10.1056/NEJMoa1507643","ISSN":"1533-4406","issue":"17","journalAbbreviation":"N. Engl. J. Med.","language":"eng","note":"number: 17\nPMID: 26412456\nPMCID: PMC5705936","page":"1627-1639","source":"PubMed","title":"Nivolumab versus Docetaxel in Advanced Nonsquamous Non-Small-Cell Lung Cancer","volume":"373","author":[{"family":"Borghaei","given":"Hossein"},{"family":"Paz-Ares","given":"Luis"},{"family":"Horn","given":"Leora"},{"family":"Spigel","given":"David R."},{"family":"Steins","given":"Martin"},{"family":"Ready","given":"Neal E."},{"family":"Chow","given":"Laura Q."},{"family":"Vokes","given":"Everett E."},{"family":"Felip","given":"Enriqueta"},{"family":"Holgado","given":"Esther"},{"family":"Barlesi","given":"Fabrice"},{"family":"Kohlhäufl","given":"Martin"},{"family":"Arrieta","given":"Oscar"},{"family":"Burgio","given":"Marco Angelo"},{"family":"Fayette","given":"Jérôme"},{"family":"Lena","given":"Hervé"},{"family":"Poddubskaya","given":"Elena"},{"family":"Gerber","given":"David E."},{"family":"Gettinger","given":"Scott N."},{"family":"Rudin","given":"Charles M."},{"family":"Rizvi","given":"Naiyer"},{"family":"Crinò","given":"Lucio"},{"family":"Blumenschein","given":"George R."},{"family":"Antonia","given":"Scott J."},{"family":"Dorange","given":"Cécile"},{"family":"Harbison","given":"Christopher T."},{"family":"Graf Finckenstein","given":"Friedrich"},{"family":"Brahmer","given":"Julie R."}],"issued":{"date-parts":[["2015",10,22]]}},"label":"page"},{"id":"Gj8nRRF2/2t7rdi4Q","uris":["http://zotero.org/users/7577539/items/KQJJ6FNC"],"uri":["http://zotero.org/users/7577539/items/KQJJ6FNC"],"itemData":{"id":17884,"type":"article-journal","abstract":"INTRODUCTION: Data on immuno-oncology agents in Chinese patients are limited despite a need for new therapies. We evaluated the efficacy and safety of nivolumab in a  predominantly Chinese patient population with previously treated NSCLC. METHODS:  CheckMate 078 was a randomized, open-label, phase III clinical trial in patients  from China, Russia, and Singapore with squamous or nonsquamous NSCLC that had  progressed during/after platinum-based doublet chemotherapy (ClinicalTrials.gov:  NCT02613507). Patients with EGFR/ALK alterations were excluded. Patients (N = 504)  were randomized 2:1 to nivolumab (3 mg/kg every 2 weeks) or docetaxel (75 mg/m(2)  every 3 weeks), stratified by performance status, tumor histology, and tumor  programmed death ligand 1 expression. The primary endpoint was overall survival  (OS); secondary endpoints included objective response rate, progression-free  survival, and safety. RESULTS: OS was significantly improved with nivolumab (n =  338) versus docetaxel (n = 166); median OS (95% confidence interval): 12.0  (10.4-14.0) versus 9.6 (7.6-11.2) months, respectively; hazard ratio (97.7%  confidence interval): 0.68 (0.52-0.90); p = 0.0006. Objective response rate was 17%  with nivolumab versus 4% with docetaxel; median duration of response was not reached  versus 5.3 months. Minimum follow-up was 8.8 months. The frequency of grade 3 or  greater treatment-related adverse events was 10% with nivolumab and 48% with  docetaxel. CONCLUSIONS: This is the first phase III study in a predominantly Chinese  population reporting results with a programmed death 1 inhibitor. In this population  with previously treated advanced NSCLC, nivolumab improved OS versus docetaxel.  Results were consistent with global CheckMate 017 and 057 studies.","container-title":"Journal of thoracic oncology : official publication of the International Association for the Study of Lung Cancer","DOI":"10.1016/j.jtho.2019.01.006","ISSN":"1556-1380 1556-0864","issue":"5","journalAbbreviation":"J Thorac Oncol","language":"eng","note":"number: 5\npublisher-place: United States\nPMID: 30659987","page":"867-875","title":"Nivolumab Versus Docetaxel in a Predominantly Chinese Patient Population With Previously Treated Advanced NSCLC: CheckMate 078 Randomized Phase III Clinical  Trial.","volume":"14","author":[{"family":"Wu","given":"Yi-Long"},{"family":"Lu","given":"Shun"},{"family":"Cheng","given":"Ying"},{"family":"Zhou","given":"Caicun"},{"family":"Wang","given":"Jie"},{"family":"Mok","given":"Tony"},{"family":"Zhang","given":"Li"},{"family":"Tu","given":"Hai-Yan"},{"family":"Wu","given":"Lin"},{"family":"Feng","given":"Jifeng"},{"family":"Zhang","given":"Yiping"},{"family":"Luft","given":"Alexander Valerievich"},{"family":"Zhou","given":"Jianying"},{"family":"Ma","given":"Zhiyong"},{"family":"Lu","given":"You"},{"family":"Hu","given":"Chengping"},{"family":"Shi","given":"Yuankai"},{"family":"Baudelet","given":"Christine"},{"family":"Cai","given":"Junliang"},{"family":"Chang","given":"Jianhua"}],"issued":{"date-parts":[["2019",5]]}},"label":"page"},{"id":"Gj8nRRF2/06Vcwsbx","uris":["http://zotero.org/users/7577539/items/HATA4J4A"],"uri":["http://zotero.org/users/7577539/items/HATA4J4A"],"itemData":{"id":18015,"type":"article-journal","abstract":"BACKGROUND: Nivolumab, a programmed death-1 inhibitor, prolonged overall survival and had a favourable safety profile versus docetaxel in previously treated patients  with advanced non-squamous non-small cell lung cancer (NSCLC) in the phase III  CheckMate 057 trial. AIM: To evaluate health-related quality of life (HRQoL) using  patient-reported outcomes. METHODS: Disease-related symptoms and general health  status were assessed using two validated patient-reported instruments, the Lung  Cancer Symptom Scale (LCSS) and the European Quality of Life Five Dimensions  (EQ-5D), respectively. The proportion of patients with disease-related symptom  improvement at 12 weeks on the LCSS average symptom burden index (ASBI) was a  secondary end-point. LCSS 3-item global index (3-IGI), EQ-5D utility index and EQ-5D  visual analogue scale (VAS) scores were also determined. Mixed-effects model  repeated measures (MMRM) and time to first deterioration analyses assessed  longitudinal changes. RESULTS: Mean baseline LCSS ASBI scores were similar in both  arms. By week 12, rates of disease-related improvement (95% confidence interval)  were similar between nivolumab (17.8% [13.6-22.7]) and docetaxel (19.7%  [15.2-24.7]); however, numerical differences in LCSS ASBI mean change from baseline  favoured nivolumab. Subsequently, LCSS ASBI scores improved with nivolumab and  worsened with docetaxel, with statistically significant between-arm differences at  weeks 12, 24, 30 and 42. HRQoL improvements with nivolumab versus docetaxel were  also supported by the LCSS 3-IGI, EQ-5D VAS and MMRM analysis. Time to first HRQoL  deterioration was longer with nivolumab than with docetaxel. CONCLUSION: Nivolumab  improved disease-related symptoms and overall health status versus docetaxel for  second-line treatment of advanced non-squamous NSCLC. CLINICAL TRIAL REGISTRATION:  NCT01673867.","container-title":"European journal of cancer (Oxford, England : 1990)","DOI":"10.1016/j.ejca.2018.05.005","ISSN":"1879-0852 0959-8049","journalAbbreviation":"Eur J Cancer","language":"eng","note":"publisher-place: England\nPMID: 30103096","page":"23-30","title":"Evaluation of health-related quality of life and symptoms in patients with advanced non-squamous non-small cell lung cancer treated with nivolumab or docetaxel in  CheckMate 057.","volume":"102","author":[{"family":"Reck","given":"Martin"},{"family":"Brahmer","given":"Julie"},{"family":"Bennett","given":"Bryan"},{"family":"Taylor","given":"Fiona"},{"family":"Penrod","given":"John R."},{"family":"DeRosa","given":"Michael"},{"family":"Dastani","given":"Homa"},{"family":"Spigel","given":"David R."},{"family":"Gralla","given":"Richard J."}],"issued":{"date-parts":[["2018",10]]}},"label":"page"},{"id":"Gj8nRRF2/lAiaXXlF","uris":["http://zotero.org/users/7577539/items/ESVUZQ37"],"uri":["http://zotero.org/users/7577539/items/ESVUZQ37"],"itemData":{"id":17192,"type":"article-journal","abstract":"BACKGROUND: Approved systemic treatments for malignant pleural mesothelioma (MPM) have been limited to chemotherapy regimens that have moderate survival benefit with  poor outcomes. Nivolumab plus ipilimumab has shown clinical benefit in other tumour  types, including first-line non-small-cell lung cancer. We hypothesised that this  regimen would improve overall survival in MPM. METHODS: This open-label, randomised,  phase 3 study (CheckMate 743) was run at 103 hospitals across 21 countries. Eligible  individuals were aged 18 years and older, with previously untreated, histologically  confirmed unresectable MPM, and an Eastern Cooperative Oncology Group performance  status of 0 or 1. Eligible participants were randomly assigned (1:1) to nivolumab (3  mg/kg intravenously once every 2 weeks) plus ipilimumab (1 mg/kg intravenously once  every 6 weeks) for up to 2 years, or platinum plus pemetrexed chemotherapy  (pemetrexed [500 mg/m(2) intravenously] plus cisplatin [75 mg/m(2) intravenously] or  carboplatin [area under the concentration-time curve 5 mg/mL per min intravenously])  once every 3 weeks for up to six cycles. The primary endpoint was overall survival  among all participants randomly assigned to treatment, and safety was assessed in  all participants who received at least one dose of study treatment. This study is  registered with ClinicalTrials.gov, NCT02899299, and is closed to accrual. FINDINGS:  Between Nov 29, 2016, and April 28, 2018, 713 patients were enrolled, of whom 605  were randomly assigned to either nivolumab plus ipilimumab (n=303) or chemotherapy  (n=302). 467 (77%) of 605 participants were male and median age was 69 years (IQR  64-75). At the prespecified interim analysis (database lock April 3, 2020; median  follow-up of 29·7 months [IQR 26·7-32·9]), nivolumab plus ipilimumab significantly  extended overall survival versus chemotherapy (median overall survival 18·1 months  [95% CI 16·8-21·4] vs 14·1 months [12·4-16·2]; hazard ratio 0·74 [96·6% CI  0·60-0·91]; p=0·0020). 2-year overall survival rates were 41% (95% CI 35·1-46·5) in  the nivolumab plus ipilimumab group and 27% (21·9-32·4) in the chemotherapy group.  Grade 3-4 treatment-related adverse events were reported in 91 (30%) of 300 patients  treated with nivolumab plus ipilimumab and 91 (32%) of 284 treated with  chemotherapy. Three (1%) treatment-related deaths occurred in the nivolumab plus  ipilimumab group (pneumonitis, encephalitis, and heart failure) and one (&lt;1%) in the  chemotherapy group (myelosuppression). INTERPRETATION: Nivolumab plus ipilimumab  provided significant and clinically meaningful improvements in overall survival  versus standard-of-care chemotherapy, supporting the use of this first-in-class  regimen that has been approved in the USA as of October, 2020, for previously  untreated unresectable MPM. FUNDING: Bristol Myers Squibb.","container-title":"Lancet (London, England)","DOI":"10.1016/S0140-6736(20)32714-8","ISSN":"1474-547X 0140-6736","issue":"10272","journalAbbreviation":"Lancet","language":"eng","note":"number: 10272\npublisher-place: England\nPMID: 33485464","page":"375-386","title":"First-line nivolumab plus ipilimumab in unresectable malignant pleural mesothelioma (CheckMate 743): a multicentre, randomised, open-label, phase 3 trial.","volume":"397","author":[{"family":"Baas","given":"Paul"},{"family":"Scherpereel","given":"Arnaud"},{"family":"Nowak","given":"Anna K."},{"family":"Fujimoto","given":"Nobukazu"},{"family":"Peters","given":"Solange"},{"family":"Tsao","given":"Anne S."},{"family":"Mansfield","given":"Aaron S."},{"family":"Popat","given":"Sanjay"},{"family":"Jahan","given":"Thierry"},{"family":"Antonia","given":"Scott"},{"family":"Oulkhouir","given":"Youssef"},{"family":"Bautista","given":"Yolanda"},{"family":"Cornelissen","given":"Robin"},{"family":"Greillier","given":"Laurent"},{"family":"Grossi","given":"Francesco"},{"family":"Kowalski","given":"Dariusz"},{"family":"Rodríguez-Cid","given":"Jerónimo"},{"family":"Aanur","given":"Praveen"},{"family":"Oukessou","given":"Abderrahim"},{"family":"Baudelet","given":"Christine"},{"family":"Zalcman","given":"Gérard"}],"issued":{"date-parts":[["2021",1,30]]}},"label":"page"},{"id":"Gj8nRRF2/CEuHOVGU","uris":["http://zotero.org/users/7577539/items/6NYNGTJU"],"uri":["http://zotero.org/users/7577539/items/6NYNGTJU"],"itemData":{"id":17417,"type":"article-journal","abstract":"BACKGROUND: CheckMate 025 has shown superior efficacy for nivolumab over everolimus in patients with advanced renal cell carcinoma (aRCC) along with improved safety and  tolerability. This analysis assesses the long-term clinical benefits of nivolumab  versus everolimus. METHODS: The randomized, open-label, phase 3 CheckMate 025 trial  (NCT01668784) included patients with clear cell aRCC previously treated with 1 or 2  antiangiogenic regimens. Patients were randomized to nivolumab (3 mg/kg every 2  weeks) or everolimus (10 mg once a day) until progression or unacceptable toxicity.  The primary endpoint was overall survival (OS). The secondary endpoints were the  confirmed objective response rate (ORR), progression-free survival (PFS), safety,  and health-related quality of life (HRQOL). RESULTS: Eight hundred twenty-one  patients were randomized to nivolumab (n = 410) or everolimus (n = 411); 803  patients were treated (406 with nivolumab and 397 with everolimus). With a minimum  follow-up of 64 months (median, 72 months), nivolumab maintained an OS benefit in  comparison with everolimus (median, 25.8 months [95% CI, 22.2-29.8 months] vs 19.7  months [95% CI, 17.6-22.1 months]; hazard ratio [HR], 0.73; 95% CI, 0.62-0.85) with  5-year OS probabilities of 26% and 18%, respectively. ORR was higher with nivolumab  (94 of 410 [23%] vs 17 of 411 [4%]; P &lt; .001). PFS also favored nivolumab (HR, 0.84;  95% CI, 0.72-0.99; P = .0331). The most common treatment-related adverse events of  any grade were fatigue (34.7%) and pruritus (15.5%) with nivolumab and fatigue  (34.5%) and stomatitis (29.5%) with everolimus. HRQOL improved from baseline with  nivolumab but remained the same or deteriorated with everolimus. CONCLUSIONS: The  superior efficacy of nivolumab over everolimus is maintained after extended  follow-up with no new safety signals, and this supports the long-term benefits of  nivolumab monotherapy in patients with previously treated aRCC. LAY SUMMARY:  CheckMate 025 compared the effects of nivolumab (a novel immunotherapy) with those  of everolimus (an older standard-of-care therapy) for the treatment of advanced  kidney cancer in patients who had progressed on antiangiogenic therapy. After 5  years of study, nivolumab continues to be better than everolimus in extending the  lives of patients, providing a long-lasting response to treatment, and improving  quality of life with a manageable safety profile. The results demonstrate that the  clinical benefits of nivolumab versus everolimus in previously treated patients with  advanced kidney cancer continue in the long term.","container-title":"Cancer","DOI":"10.1002/cncr.33033","ISSN":"1097-0142 0008-543X","issue":"18","journalAbbreviation":"Cancer","language":"eng","note":"number: 18\npublisher-place: United States\nPMID: 32673417","page":"4156-4167","title":"Nivolumab versus everolimus in patients with advanced renal cell carcinoma: Updated results with long-term follow-up of the randomized, open-label, phase 3 CheckMate  025 trial.","volume":"126","author":[{"family":"Motzer","given":"Robert J."},{"family":"Escudier","given":"Bernard"},{"family":"George","given":"Saby"},{"family":"Hammers","given":"Hans J."},{"family":"Srinivas","given":"Sandhya"},{"family":"Tykodi","given":"Scott S."},{"family":"Sosman","given":"Jeffrey A."},{"family":"Plimack","given":"Elizabeth R."},{"family":"Procopio","given":"Giuseppe"},{"family":"McDermott","given":"David F."},{"family":"Castellano","given":"Daniel"},{"family":"Choueiri","given":"Toni K."},{"family":"Donskov","given":"Frede"},{"family":"Gurney","given":"Howard"},{"family":"Oudard","given":"Stéphane"},{"family":"Richardet","given":"Martin"},{"family":"Peltola","given":"Katriina"},{"family":"Alva","given":"Ajjai S."},{"family":"Carducci","given":"Michael"},{"family":"Wagstaff","given":"John"},{"family":"Chevreau","given":"Christine"},{"family":"Fukasawa","given":"Satoshi"},{"family":"Tomita","given":"Yoshihiko"},{"family":"Gauler","given":"Thomas C."},{"family":"Kollmannsberger","given":"Christian K."},{"family":"Schutz","given":"Fabio A."},{"family":"Larkin","given":"James"},{"family":"Cella","given":"David"},{"family":"McHenry","given":"M. Brent"},{"family":"Saggi","given":"Shruti Shally"},{"family":"Tannir","given":"Nizar M."}],"issued":{"date-parts":[["2020",9,15]]}},"label":"page"},{"id":"Gj8nRRF2/7FPlyrhi","uris":["http://zotero.org/users/7577539/items/5HD3YNMY"],"uri":["http://zotero.org/users/7577539/items/5HD3YNMY"],"itemData":{"id":18472,"type":"article-journal","abstract":"BACKGROUND: In the phase 3 CheckMate 025 study, previously treated patients with advanced renal cell carcinoma who were randomly assigned to nivolumab had an overall  survival benefit compared with those assigned to everolimus. We aimed to compare  health-related quality of life (HRQoL) between treatment groups in this trial.  METHODS: CheckMate 025 was an open-label study done at 146 oncology centres in 24  countries. Patients were randomly assigned to treatment between Oct 22, 2012, and  March 11, 2014. Patients with advanced renal cell carcinoma were randomly assigned  (1:1, block size of four) to receive nivolumab every 2 weeks or everolimus once per  day. The study was stopped early at the planned interim analysis in July, 2015,  because the study met its primary endpoint. A protocol amendment permitted patients  in the everolimus group to cross over to nivolumab treatment. All patients not on  active study therapy are being followed up for survival. At the interim analysis,  HRQoL was assessed with the Functional Assessment of Cancer Therapy-Kidney Symptom  Index-Disease Related Symptoms (FKSI-DRS) and European Quality of Life (EuroQol)-5  Dimensions (EQ-5D) questionnaires. Prespecified endpoints were to assess, in each  treatment group, disease-related symptom progression rate based on the FKSI-DRS and  changes in reported global health outcomes based on the EQ-5D. Other endpoints were  post hoc. We calculated the proportion of FKSI-DRS questionnaires completed using  the number of patients with non-missing data at baseline and at least one  post-baseline visit. We defined FKSI-DRS completion as completion of five or more of  the nine items in the questionnaire; otherwise data were treated as missing.  FKSI-DRS symptom index score was prorated for missing items. We made no adjustments  for missing EQ-5D data. We used descriptive statistics and multivariate analyses,  including mixed-effects model repeated-measures, for between group comparisons.  Analyses were powered according to the original study protocol, and we analysed  FKSI-DRS and EQ-5D data for all patients who underwent randomisation and had a  baseline assessment and at least one post-baseline assessment. CheckMate 025 is  registered with ClinicalTrials.gov, number NCT01668784. FINDINGS: HRQoL data were  collected at baseline for 362 (88%) of 410 patients in the nivolumab group and 344  (84%) of 411 patients in the everolimus group. The mean difference in FKSI-DRS  scores between the nivolumab and everolimus groups was 1·6 (95% CI 1·4-1·9;  p&lt;0·0001) with descriptive statistics and 1·7 (1·2-2·1; p&lt;0·0001) with mixed-effects  model repeated-measures analysis. In terms of FKSI-DRS score, more patients had a  clinically meaningful (ie, an increase of at least 2 points from baseline) HRQoL  improvement with nivolumab (200 [55%] of 361 patients) versus everolimus (126 [37%]  of 343 patients; p&lt;0·0001). Median time to HRQoL improvement was shorter in patients  given nivolumab (4·7 months, 95% CI 3·7-7·5) than in patients given everolimus  (median not reached, NE-NE). INTERPRETATION: Nivolumab was associated with HRQoL  improvement compared with everolimus in previously treated patients with advanced  renal cell carcinoma. FUNDING: Bristol-Myers Squibb.","container-title":"The Lancet. Oncology","DOI":"10.1016/S1470-2045(16)30125-5","ISSN":"1474-5488 1470-2045","issue":"7","journalAbbreviation":"Lancet Oncol","language":"eng","note":"number: 7\nPMID: 27283863 \nPMCID: PMC5521044","page":"994-1003","title":"Quality of life in patients with advanced renal cell carcinoma given nivolumab versus everolimus in CheckMate 025: a randomised, open-label, phase 3 trial.","volume":"17","author":[{"family":"Cella","given":"David"},{"family":"Grünwald","given":"Viktor"},{"family":"Nathan","given":"Paul"},{"family":"Doan","given":"Justin"},{"family":"Dastani","given":"Homa"},{"family":"Taylor","given":"Fiona"},{"family":"Bennett","given":"Bryan"},{"family":"DeRosa","given":"Michael"},{"family":"Berry","given":"Scott"},{"family":"Broglio","given":"Kristine"},{"family":"Berghorn","given":"Elmer"},{"family":"Motzer","given":"Robert J."}],"issued":{"date-parts":[["2016",7]]}},"label":"page"},{"id":"Gj8nRRF2/6t8xkufR","uris":["http://zotero.org/users/7577539/items/2HD3NAZB"],"uri":["http://zotero.org/users/7577539/items/2HD3NAZB"],"itemData":{"id":16195,"type":"article-journal","container-title":"New England Journal of Medicine","DOI":"10.1056/NEJMoa1712126","ISSN":"0028-4793, 1533-4406","issue":"14","journalAbbreviation":"N Engl J Med","language":"en","note":"number: 14","page":"1277-1290","source":"DOI.org (Crossref)","title":"Nivolumab plus Ipilimumab versus Sunitinib in Advanced Renal-Cell Carcinoma","volume":"378","author":[{"family":"Motzer","given":"Robert J."},{"family":"Tannir","given":"Nizar M."},{"family":"McDermott","given":"David F."},{"family":"Arén Frontera","given":"Osvaldo"},{"family":"Melichar","given":"Bohuslav"},{"family":"Choueiri","given":"Toni K."},{"family":"Plimack","given":"Elizabeth R."},{"family":"Barthélémy","given":"Philippe"},{"family":"Porta","given":"Camillo"},{"family":"George","given":"Saby"},{"family":"Powles","given":"Thomas"},{"family":"Donskov","given":"Frede"},{"family":"Neiman","given":"Victoria"},{"family":"Kollmannsberger","given":"Christian K."},{"family":"Salman","given":"Pamela"},{"family":"Gurney","given":"Howard"},{"family":"Hawkins","given":"Robert"},{"family":"Ravaud","given":"Alain"},{"family":"Grimm","given":"Marc-Oliver"},{"family":"Bracarda","given":"Sergio"},{"family":"Barrios","given":"Carlos H."},{"family":"Tomita","given":"Yoshihiko"},{"family":"Castellano","given":"Daniel"},{"family":"Rini","given":"Brian I."},{"family":"Chen","given":"Allen C."},{"family":"Mekan","given":"Sabeen"},{"family":"McHenry","given":"M. Brent"},{"family":"Wind-Rotolo","given":"Megan"},{"family":"Doan","given":"Justin"},{"family":"Sharma","given":"Padmanee"},{"family":"Hammers","given":"Hans J."},{"family":"Escudier","given":"Bernard"}],"issued":{"date-parts":[["2018",4,5]]}},"label":"page"},{"id":"Gj8nRRF2/eFb3uXQY","uris":["http://zotero.org/users/7577539/items/8PXESGII"],"uri":["http://zotero.org/users/7577539/items/8PXESGII"],"itemData":{"id":17885,"type":"article-journal","abstract":"BACKGROUND: In the ongoing phase 3, CheckMate 214 trial, nivolumab plus ipilimumab improved overall survival compared with sunitinib in patients with intermediate or  poor risk, previously untreated, advanced renal cell carcinoma. We aimed to assess  whether health-related quality of life (HRQoL) could be used to further describe the  benefit-risk profile of nivolumab plus ipilimumab versus sunitinib. METHODS: In the  phase 3, randomised, controlled, CheckMate 214 trial, patients aged 18 years and  older with previously untreated, advanced or metastatic renal cell carcinoma with a  clear-cell component were recruited from 175 hospitals and cancer centres in 28  countries. Patients were categorised by risk status into favourable, intermediate,  and poor risk subgroups and randomly assigned (1:1) to open-label nivolumab 3 mg/kg  plus ipilimumab 1 mg/kg every 3 weeks for four doses followed by nivolumab 3 mg/kg  every 2 weeks, or sunitinib 50 mg/day for 4 weeks of each 6-week cycle.  Randomisation was done with a block size of four and stratified by risk status and  geographical region. Patient-reported outcomes (PROs) were assessed using the  Functional Assessment of Cancer Therapy Kidney Symptom Index-19 (FKSI-19),  Functional Assessment of Cancer Therapy-General (FACT-G), and EuroQol five  dimensional three level (EQ-5D-3L) instruments. The coprimary endpoints of the  trial, reported previously, were overall survival, progression-free survival, and  the proportion of patients who had an objective response in those categorised as at  intermediate or poor risk. PROs in all randomised participants were assessed as an  exploratory endpoint; here we report this exploratory endpoint. This study is  registered with ClinicalTrials.gov, number NCT02231749, and is ongoing but is now  closed to recruitment. FINDINGS: Between Oct 16, 2014, and Feb 23, 2016, of 1390  patients screened, 1096 (79%) were randomly assigned to treatment, of whom 847 (77%)  were at intermediate or poor risk and randomly assigned to nivolumab plus ipilimumab  (n=425) or sunitinib (n=422). Median follow-up was 25·2 months (IQR 23·0-27·4). PROs  were more favourable with nivolumab plus ipilimumab than sunitinib throughout the  first 103 weeks after baseline, with mean change from baseline at week 103 for  FKSI-19 total score being 4·00 (95% CI 1·91 to 6·09) for nivolumab plus ipilimumab  versus -3·14 (-6·03 to -0·25) for sunitinib (p&lt;0·0001), and for FACT-G total score  being 4·77 (1·73 to 7·82) for nivolumab plus ipilimumab versus -4·32 (-8·54 to  -0·11) for sunitinib (p=0·0005). Significant differences were also seen for four of  five FKSI-19 domains (disease-related symptoms, physical disease-related symptoms,  treatment side-effects, and functional wellbeing) and FACT-G physical and functional  wellbeing domains. However, there was no significant difference between the  treatment groups at week 103 in EQ-5D-3L visual analogue rating scale (VAS) scores,  with mean change from baseline to week 103 of 10·07 (95% CI 4·35 to 15·80) for  nivolumab plus ipilimumab and 6·40 (-1·36 to 14·16) for sunitinib (p=0·45). Compared  with sunitinib, nivolumab plus ipilimumab reduced risk of deterioration in FKSI-19  total score (hazard ratio [HR] 0·54; 95% CI 0·46-0·63), FACT-G total score (0·63,  0·52-0·75), and EQ-5D-3L VAS score (HR 0·75, 95% CI 0·63-0·89) and UK utility scores  (0·67, 0·57-0·80). INTERPRETATION: Nivolumab plus ipilimumab leads to fewer symptoms  and better HRQoL than sunitinib in patients at intermediate or poor risk with  advanced renal cell carcinoma. These results suggest that the superior efficacy of  nivolumab plus ipilimumab over sunitinib comes with the additional benefit of  improved HRQoL. FUNDING: Bristol-Myers Squibb and ONO Pharmaceutical.","container-title":"The Lancet. Oncology","DOI":"10.1016/S1470-2045(18)30778-2","ISSN":"1474-5488 1470-2045","issue":"2","journalAbbreviation":"Lancet Oncol","language":"eng","note":"number: 2\nPMID: 30658932 \nPMCID: PMC6701190","page":"297-310","title":"Patient-reported outcomes of patients with advanced renal cell carcinoma treated with nivolumab plus ipilimumab versus sunitinib (CheckMate 214): a randomised, phase  3 trial.","volume":"20","author":[{"family":"Cella","given":"David"},{"family":"Grünwald","given":"Viktor"},{"family":"Escudier","given":"Bernard"},{"family":"Hammers","given":"Hans J."},{"family":"George","given":"Saby"},{"family":"Nathan","given":"Paul"},{"family":"Grimm","given":"Marc-Oliver"},{"family":"Rini","given":"Brian I."},{"family":"Doan","given":"Justin"},{"family":"Ivanescu","given":"Cristina"},{"family":"Paty","given":"Jean"},{"family":"Mekan","given":"Sabeen"},{"family":"Motzer","given":"Robert J."}],"issued":{"date-parts":[["2019",2]]}},"label":"page"},{"id":"Gj8nRRF2/EweAfjaU","uris":["http://zotero.org/users/7577539/items/UH7VNC2X"],"uri":["http://zotero.org/users/7577539/items/UH7VNC2X"],"itemData":{"id":18294,"type":"article-journal","abstract":"BACKGROUND: Patients with platinum-refractory recurrent or metastatic squamous cell carcinoma of the head and neck have few treatment options and poor prognosis.  Nivolumab significantly improved survival of this patient population when compared  with standard single-agent therapy of investigator's choice in Checkmate 141; here  we report the effect of nivolumab on patient-reported outcomes (PROs). METHODS:  CheckMate 141 was a randomised, open-label, phase 3 trial in patients with recurrent  or metastatic squamous cell carcinoma of the head and neck who progressed within 6  months after platinum-based chemotherapy. Patients were randomly assigned (2:1) to  nivolumab 3 mg/kg every 2 weeks (n=240) or investigator's choice (n=121) of  methotrexate (40-60 mg/m(2) of body surface area), docetaxel (30-40 mg/m(2)), or  cetuximab (250 mg/m(2) after a loading dose of 400 mg/m(2)) until disease  progression, intolerable toxicity, or withdrawal of consent. On Jan 26, 2016, the  independent data monitoring committee reviewed the data at the planned interim  analysis and declared overall survival superiority for nivolumab over investigator's  choice therapy (primary endpoint; described previously). The protocol was amended to  allow patients in the investigator's choice group to cross over to nivolumab. All  patients not on active therapy are being followed for survival. As an exploratory  endpoint, PROs were assessed at baseline, week 9, and every 6 weeks thereafter using  the European Organisation for Research and Treatment of Cancer (EORTC) Quality of  Life Questionnaire-Core 30 (QLQ-C30), the EORTC head and neck cancer-specific module  (EORTC QLQ-H&amp;N35), and the three-level European Quality of Life-5 Dimensions (EQ-5D)  questionnaire. Differences within and between treatment groups in PROs were analysed  by ANCOVA among patients with baseline and at least one other assessment. All  randomised patients were included in the time to clinically meaningful deterioration  analyses. Median time to clinically meaningful deterioration was analysed by  Kaplan-Meier methods. CheckMate 141 was registered with ClinicalTrials.org, number  NCT02105636. FINDINGS: Patients were enrolled between May 29, 2014, and July 31,  2015, and subsequently 361 patients were randomly assigned to receive nivolumab  (n=240) or investigator's choice (n=121). Among them, 129 patients (93 in the  nivolumab group and 36 in the investigator's choice group) completed any of the PRO  questionnaires at baseline and at least one other assessment. Treatment with  nivolumab resulted in adjusted mean changes from baseline to week 15 ranging from  -2·1 to 5·4 across functional and symptom domains measured by the EORTC QLQ-C30,  with no domains indicating clinically meaningful deterioration. By contrast, eight  (53%) of the 15 domains in the investigator's choice group showed clinically  meaningful deterioration (10 points or more) at week 15 (change from baseline range,  -24·5 to 2·4). Similarly, on the EORTC QLQ-H&amp;N35, clinically meaningful worsening at  week 15 was seen in no domains in the nivolumab group and eight (44%) of 18 domains  in the investigator's choice group. Patients in the nivolumab group had a clinically  meaningful improvement (according to a difference of 7 points or greater) in  adjusted mean change from baseline to week 15 on the EQ-5D visual analogue scale, in  contrast to a clinically meaningful deterioration in the investigator's choice group  (7·3 vs -7·8). Differences between groups were significant and clinically meaningful  at weeks 9 and 15 in favour of nivolumab for role functioning, social functioning,  fatigue, dyspnoea, and appetite loss on the EORTC QLQ-C30 and pain and sensory  problems on the EORTC QLQ-H&amp;N35. Median time to deterioration was significantly  longer with nivolumab versus investigator's choice for 13 (37%) of 35 domains  assessed across the three questionnaires. INTERPRETATION: In this exploratory  analysis of CheckMate 141, nivolumab stabilised symptoms and functioning from  baseline to weeks 9 and 15, whereas investigator's choice led to clinically  meaningful deterioration. Nivolumab delayed time to deterioration of  patient-reported quality-of-life outcomes compared with single-agent therapy of  investigator's choice in patients with platinum-refractory recurrent or metastatic  squamous cell carcinoma of the head and neck. In view of the major unmet need in  this population and the importance of maintaining or improving quality of life for  patients with recurrent or metastatic squamous cell carcinoma of the head and neck,  these data support nivolumab as a new standard-of-care option in this setting.  FUNDING: Bristol-Myers Squibb.","container-title":"The Lancet. Oncology","DOI":"10.1016/S1470-2045(17)30421-7","ISSN":"1474-5488 1470-2045","issue":"8","journalAbbreviation":"Lancet Oncol","language":"eng","note":"number: 8\nPMID: 28651929 \nPMCID: PMC6461049","page":"1104-1115","title":"Nivolumab versus standard, single-agent therapy of investigator's choice in recurrent or metastatic squamous cell carcinoma of the head and neck (CheckMate  141): health-related quality-of-life results from a randomised, phase 3 trial.","volume":"18","author":[{"family":"Harrington","given":"Kevin J."},{"family":"Ferris","given":"Robert L."},{"family":"Blumenschein","given":"George Jr"},{"family":"Colevas","given":"A. Dimitrios"},{"family":"Fayette","given":"Jérôme"},{"family":"Licitra","given":"Lisa"},{"family":"Kasper","given":"Stefan"},{"family":"Even","given":"Caroline"},{"family":"Vokes","given":"Everett E."},{"family":"Worden","given":"Francis"},{"family":"Saba","given":"Nabil F."},{"family":"Kiyota","given":"Naomi"},{"family":"Haddad","given":"Robert"},{"family":"Tahara","given":"Makoto"},{"family":"Grünwald","given":"Viktor"},{"family":"Shaw","given":"James W."},{"family":"Monga","given":"Manish"},{"family":"Lynch","given":"Mark"},{"family":"Taylor","given":"Fiona"},{"family":"DeRosa","given":"Michael"},{"family":"Morrissey","given":"Laura"},{"family":"Cocks","given":"Kim"},{"family":"Gillison","given":"Maura L."},{"family":"Guigay","given":"Joël"}],"issued":{"date-parts":[["2017",8]]}}},{"id":"Gj8nRRF2/6kx51vtf","uris":["http://zotero.org/users/7577539/items/29JFDQ9J"],"uri":["http://zotero.org/users/7577539/items/29JFDQ9J"],"itemData":{"id":17448,"type":"article-journal","abstract":"BACKGROUND: The present study evaluated the 2-year survival of the Asian population in the CheckMate 141 trial. METHODS: The CheckMate 141 trial included patients with  recurrent or metastatic (R/M) squamous cell carcinoma of the head and neck (SCCHN).  In the present study, 34 Asian patients (nivolumab group: 23 patients;  investigator's choice of therapy [IC] group: 11 patients) were analyzed. RESULTS:  The median overall survival (OS) was 12.1 and 6.2 months for the nivolumab and IC  groups, respectively. The estimated 2-year OS rates were 22.7% and 0% for the  nivolumab and IC groups, respectively. In the nivolumab group, the patients with any  treatment-related adverse events (TRAEs), including skin-related disorders, showed  better OS than the patients without any TRAEs. CONCLUSIONS: Nivolumab demonstrated  prolonged OS benefits in the Asian population with platinum-refractory R/M SCCHN and  a favorable safety profile. TRAEs, including skin-related disorders, may be  favorable prognostic factors for nivolumab efficacy. CLINICAL TRIAL REGISTRATION:  NCT02105636.","container-title":"Head &amp; neck","DOI":"10.1002/hed.26331","ISSN":"1097-0347 1043-3074","issue":"10","journalAbbreviation":"Head Neck","language":"eng","note":"number: 10\nPMID: 32583557 \nPMCID: PMC7540331","page":"2852-2862","title":"Two-year follow-up of a randomized phase III clinical trial of nivolumab vs. the investigator's choice of therapy in the Asian population for recurrent or metastatic  squamous cell carcinoma of the head and neck (CheckMate 141).","volume":"42","author":[{"family":"Yen","given":"Chia-Jui"},{"family":"Kiyota","given":"Naomi"},{"family":"Hanai","given":"Nobuhiro"},{"family":"Takahashi","given":"Shunji"},{"family":"Yokota","given":"Tomoya"},{"family":"Iwae","given":"Shigemichi"},{"family":"Shimizu","given":"Yasushi"},{"family":"Hong","given":"Ruey-Long"},{"family":"Goto","given":"Masahiro"},{"family":"Kang","given":"Jin-Hyoung"},{"family":"Li","given":"Wing Sum Kenneth"},{"family":"Ferris","given":"Robert L."},{"family":"Gillison","given":"Maura"},{"family":"Endo","given":"Toshimitsu"},{"family":"Jayaprakash","given":"Vijayvel"},{"family":"Tahara","given":"Makoto"}],"issued":{"date-parts":[["2020",10]]}},"label":"page"},{"id":"Gj8nRRF2/DQ9XskCl","uris":["http://zotero.org/users/7577539/items/UA9NGS5V"],"uri":["http://zotero.org/users/7577539/items/UA9NGS5V"],"itemData":{"id":17600,"type":"article-journal","abstract":"BACKGROUND: Nivolumab showed improvement in overall survival (OS) in ATTRACTION-2, the first phase 3 study in patients with gastric/gastroesophageal junction (G/GEJ)  cancer treated with </w:instrText>
            </w:r>
            <w:r w:rsidR="00D7486A" w:rsidRPr="000259BF">
              <w:rPr>
                <w:rFonts w:ascii="Times New Roman" w:hAnsi="Times New Roman" w:cs="Times New Roman" w:hint="eastAsia"/>
                <w:sz w:val="20"/>
                <w:szCs w:val="20"/>
              </w:rPr>
              <w:instrText>≥</w:instrText>
            </w:r>
            <w:r w:rsidR="00D7486A" w:rsidRPr="000259BF">
              <w:rPr>
                <w:rFonts w:ascii="Times New Roman" w:hAnsi="Times New Roman" w:cs="Times New Roman"/>
                <w:sz w:val="20"/>
                <w:szCs w:val="20"/>
              </w:rPr>
              <w:instrText> 2 chemotherapy regimens. The 2-year follow-up results of  ATTRACTION-2 are presented herein. METHODS: ATTRACTION-2 was a randomized,  double-blind, placebo-controlled, phase 3 trial (49 sites; Japan, South Korea, and  Taiwan). The median (min-max) follow-up period was 27.3 (24.1-36.3) months. The  primary endpoint was OS. A subanalysis of OS was performed based on best overall  response and tumor-programmed death ligand-1 (PD-L1) expression status. RESULTS:  Overall, 493 of 601 screened patients were randomized (2:1) to receive nivolumab  (330) or placebo (163). OS (median [95% confidence interval; CI]) was significantly  longer in the nivolumab group (5.26 [4.60-6.37] vs 4.14 [3.42-4.86] months in  placebo group) at the 2-year follow-up (hazard ratio [95% CI], 0.62 [0.51-0.76];  P &lt; 0.0001). A higher OS rate was observed in the nivolumab vs placebo group at 1  (27.3% vs 11.6%) and 2 years (10.6% vs 3.2%). The OS benefit was observed regardless  of tumor PD-L1 expression. Among patients with a complete or partial response (CR or  PR) in the nivolumab group, the median OS (95% CI) was 26.6 (21.65-not  applicable) months; the OS rates at 1 and 2 years were 87.1% and 61.3%,  respectively. No new safety signals were identified. CONCLUSIONS: Nivolumab  treatment resulted in clinically meaningful long-term improvements in OS in patients  with previously treated G/GEJ cancer. The long-term survival benefit of nivolumab  was most evident in patients with a CR or PR.","container-title":"Gastric cancer : official journal of the International Gastric Cancer Association and the Japanese Gastric Cancer Association","DOI":"10.1007/s10120-019-01034-7","ISSN":"1436-3305 1436-3291","issue":"3","journalAbbreviation":"Gastric Cancer","language":"eng","note":"number: 3\nPMID: 31863227 \nPMCID: PMC7165140","page":"510-519","title":"A phase 3 study of nivolumab in previously treated advanced gastric or gastroesophageal junction cancer (ATTRACTION-2): 2-year update data.","volume":"23","author":[{"family":"Chen","given":"Li-Tzong"},{"family":"Satoh","given":"Taroh"},{"family":"Ryu","given":"Min-Hee"},{"family":"Chao","given":"Yee"},{"family":"Kato","given":"Ken"},{"family":"Chung","given":"Hyun Cheol"},{"family":"Chen","given":"Jen-Shi"},{"family":"Muro","given":"Kei"},{"family":"Kang","given":"Won Ki"},{"family":"Yeh","given":"Kun-Huei"},{"family":"Yoshikawa","given":"Takaki"},{"family":"Oh","given":"Sang Cheul"},{"family":"Bai","given":"Li-Yuan"},{"family":"Tamura","given":"Takao"},{"family":"Lee","given":"Keun-Wook"},{"family":"Hamamoto","given":"Yasuo"},{"family":"Kim","given":"Jong Gwang"},{"family":"Chin","given":"Keisho"},{"family":"Oh","given":"Do-Youn"},{"family":"Minashi","given":"Keiko"},{"family":"Cho","given":"Jae Yong"},{"family":"Tsuda","given":"Masahiro"},{"family":"Sameshima","given":"Hiroki"},{"family":"Kang","given":"Yoon-Koo"},{"family":"Boku","given":"Narikazu"}],"issued":{"date-parts":[["2020",5]]}},"label":"page"},{"id":"Gj8nRRF2/e0lwskmQ","uris":["http://zotero.org/users/7577539/items/5E3I5CAL"],"uri":["http://zotero.org/users/7577539/items/5E3I5CAL"],"itemData":{"id":18226,"type":"article-journal","abstract":"BACKGROUND: Patients with advanced gastric or gastro-oesophageal junction cancer refractory to, or intolerant of, two or more previous regimens of chemotherapy have  a poor prognosis, and current guidelines do not recommend any specific treatments  for these patients. We assessed the efficacy and safety of nivolumab, a fully human  IgG4 monoclonal antibody inhibitor of programmed death-1 (PD-1), in patients with  advanced gastric or gastro-oesophageal junction cancer who had been previously been  treated with two or more chemotherapy regimens. METHODS: In this randomised,  double-blind, placebo-controlled, phase 3 trial done at 49 clinical site</w:instrText>
            </w:r>
            <w:r w:rsidR="00D7486A" w:rsidRPr="000259BF">
              <w:rPr>
                <w:rFonts w:ascii="Times New Roman" w:hAnsi="Times New Roman" w:cs="Times New Roman" w:hint="eastAsia"/>
                <w:sz w:val="20"/>
                <w:szCs w:val="20"/>
              </w:rPr>
              <w:instrText xml:space="preserve">s in Japan,  South Korea, and Taiwan, eligible patients (aged </w:instrText>
            </w:r>
            <w:r w:rsidR="00D7486A" w:rsidRPr="000259BF">
              <w:rPr>
                <w:rFonts w:ascii="Times New Roman" w:hAnsi="Times New Roman" w:cs="Times New Roman" w:hint="eastAsia"/>
                <w:sz w:val="20"/>
                <w:szCs w:val="20"/>
              </w:rPr>
              <w:instrText>≥</w:instrText>
            </w:r>
            <w:r w:rsidR="00D7486A" w:rsidRPr="000259BF">
              <w:rPr>
                <w:rFonts w:ascii="Times New Roman" w:hAnsi="Times New Roman" w:cs="Times New Roman" w:hint="eastAsia"/>
                <w:sz w:val="20"/>
                <w:szCs w:val="20"/>
              </w:rPr>
              <w:instrText xml:space="preserve">20 years with unresectable  advanced or recurrent gastric or gastro-oesophageal junction cancer refractory to,  or intolerant of, standard therapy [including two or more previous chemotherapy </w:instrText>
            </w:r>
            <w:r w:rsidR="00D7486A" w:rsidRPr="000259BF">
              <w:rPr>
                <w:rFonts w:ascii="Times New Roman" w:hAnsi="Times New Roman" w:cs="Times New Roman"/>
                <w:sz w:val="20"/>
                <w:szCs w:val="20"/>
              </w:rPr>
              <w:instrText xml:space="preserve"> regimens], with an Eastern Cooperative Oncology Group [ECOG] performance status of  0-1, and naive to anti-PD-1 therapy or other therapeutic antibodies and  pharmacotherapies for the regulation of T cells) were recruited. Patients were  randomly assigned (2:1) using an interactive web response system to receive 3 mg/kg  nivolumab or placebo intravenously every 2 weeks, stratified by country, ECOG  performance status, and number of organs with metastases. Study treatment was  continued until progressive disease per investigator assessment or onset of  toxicities requiring permanent discontinuation. Patients and investigators were  masked to group assignment. The primary endpoint was overall survival in the  intention-to-treat population. Safety was analysed in all patients who received at  least one dose of study treatment. This study is ongoing but not recruiting new  patients, and is registered with ClinicalTrials.gov, number NCT02267343. FINDINGS:  Between Nov 4, 2014, and Feb 26, 2016, we randomly assigned 493 patients to receive  nivolumab (n=330) or placebo (n=163). At the data cutoff (Aug 13, 2016), median  follow-up in surviving patients was 8·87 months (IQR 6·57-12·37) in the nivolumab  group and 8·59 months (5·65-11·37) in the placebo group. Median overall survival was  5·26 months (95% CI 4·60-6·37) in the nivolumab group and 4·14 months (3·42-4·86) in  the placebo group (hazard ratio 0·63, 95% CI 0·51-0·78; p&lt;0·0001). 12-month overall  survival rates were 26·2% (95% CI 20·7-32·0) with nivolumab and 10·9% (6·2-17·0)  with placebo. Grade 3 or 4 treatment-related adverse events occurred in 34 (10%) of  330 patients who received nivolumab and seven (4%) of 161 patients who received  placebo; treatment-related adverse events led to death in five (2%) of 330 patients  in the nivolumab group and two (1%) of 161 patients in the placebo group. No new  safety signals were observed. INTERPRETATION: In this phase 3 study, the survival  benefits indicate that nivolumab might be a new treatment option for heavily  pretreated patients with advanced gastric or gastro-oesophageal junction cancer.  Ongoing trials that include non-Asian patients are investigating nivolumab for  advanced gastric or gastro-oesophageal junction cancer in various settings and  earlier treatment lines. FUNDING: Ono Pharmaceutical and Bristol-Myers Squibb.","container-title":"Lancet (London, England)","DOI":"10.1016/S0140-6736(17)31827-5","ISSN":"1474-547X 0140-6736","issue":"10111","journalAbbreviation":"Lancet","language":"eng","note":"number: 10111\npublisher-place: England\nPMID: 28993052","page":"2461-2471","title":"Nivolumab in patients with advanced gastric or gastro-oesophageal junction cancer refractory to, or intolerant of, at least two previous chemotherapy regimens  (ONO-4538-12, ATTRACTION-2): a randomised, double-blind, placebo-controlled, phase 3  trial.","volume":"390","author":[{"family":"Kang","given":"Yoon-Koo"},{"family":"Boku","given":"Narikazu"},{"family":"Satoh","given":"Taroh"},{"family":"Ryu","given":"Min-Hee"},{"family":"Chao","given":"Yee"},{"family":"Kato","given":"Ken"},{"family":"Chung","given":"Hyun Cheol"},{"family":"Chen","given":"Jen-Shi"},{"family":"Muro","given":"Kei"},{"family":"Kang","given":"Won Ki"},{"family":"Yeh","given":"Kun-Huei"},{"family":"Yoshikawa","given":"Takaki"},{"family":"Oh","given":"Sang Cheul"},{"family":"Bai","given":"Li-Yuan"},{"family":"Tamura","given":"Takao"},{"family":"Lee","given":"Keun-Wook"},{"family":"Hamamoto","given":"Yasuo"},{"family":"Kim","given":"Jong Gwang"},{"family":"Chin","given":"Keisho"},{"family":"Oh","given":"Do-Youn"},{"family":"Minashi","given":"Keiko"},{"family":"Cho","given":"Jae Yong"},{"family":"Tsuda","given":"Masahiro"},{"family":"Chen","given":"Li-Tzong"}],"issued":{"date-parts":[["2017",12,2]]}},"label":"page"},{"id":7901,"uris":["http://zotero.org/users/local/Zvlzr9Gi/items/D2RENEIV"],"uri":["http://zotero.org/users/local/Zvlzr9Gi/items/D2RENEIV"],"itemData":{"id":7901,"type":"article-journal","abstract":"In the randomized, phase 3 CheckMate 141 trial, nivolumab significantly improved overall survival (OS) versus investigator's choice (IC) of chemotherapy at  primary analysis among 361 patients with recurrent or metastatic squamous cell  carcinoma of the head and neck (R/M SCCHN) post-platinum therapy. Nivolumab  versus IC as first-line treatment also improved OS among patients with R/M SCCHN  who progressed on platinum therapy for locally advanced disease in the adjuvant  or primary setting at 1-year follow-up. In the present long-term follow-up  analysis of patients receiving first-line treatment, OS benefit with nivolumab (n  = 50) versus IC (n = 26) was maintained (median: 7.7 months versus 3.3 months;  hazard ratio: 0.56; 95% confidence interval, 0.34-0.94) at 2 years. No new safety  signals were identified. In summary, this long-term 2-year analysis of CheckMate  141 supports the use of nivolumab as a first-line treatment for patients with  platinum-refractory R/M SCCHN.","container-title":"The oncologist","DOI":"10.1093/oncolo/oyab036","ISSN":"1549-490X 1083-7159","issue":"2","journalAbbreviation":"Oncologist","language":"eng","note":"publisher-place: England\nPMID: 35641218 \nPMCID: PMC8895496","page":"e194-e198","title":"Long-term Outcomes with Nivolumab as First-line Treatment in Recurrent or Metastatic Head and Neck Cancer: Subgroup Analysis of CheckMate 141.","volume":"27","author":[{"family":"Gillison","given":"Maura L."},{"family":"Blumenschein","given":"George"},{"family":"Fayette","given":"Jerome"},{"family":"Guigay","given":"Joel"},{"family":"Colevas","given":"A. Dimitrios"},{"family":"Licitra","given":"Lisa"},{"family":"Harrington","given":"Kevin J."},{"family":"Kasper","given":"Stefan"},{"family":"Vokes","given":"Everett E."},{"family":"Even","given":"Caroline"},{"family":"Worden","given":"Francis"},{"family":"Saba","given":"Nabil F."},{"family":"Iglesias Docampo","given":"Lara Carmen"},{"family":"Haddad","given":"Robert"},{"family":"Rordorf","given":"Tamara"},{"family":"Kiyota","given":"Naomi"},{"family":"Tahara","given":"Makoto"},{"family":"Jayaprakash","given":"Vijayvel"},{"family":"Wei","given":"Li"},{"family":"Ferris","given":"Robert L."}],"issued":{"date-parts":[["2022",3,4]]}}}],"schema":"https://github.com/citation-style-language/schema/raw/master/csl-citation.json"} </w:instrText>
            </w:r>
            <w:r w:rsidRPr="000259BF">
              <w:rPr>
                <w:rFonts w:ascii="Times New Roman" w:hAnsi="Times New Roman" w:cs="Times New Roman"/>
                <w:sz w:val="20"/>
                <w:szCs w:val="20"/>
              </w:rPr>
              <w:fldChar w:fldCharType="separate"/>
            </w:r>
            <w:r w:rsidR="00D7486A" w:rsidRPr="000259BF">
              <w:rPr>
                <w:rFonts w:ascii="Times New Roman" w:hAnsi="Times New Roman" w:cs="Times New Roman"/>
                <w:sz w:val="20"/>
              </w:rPr>
              <w:t>(22–43)</w:t>
            </w:r>
            <w:r w:rsidRPr="000259BF">
              <w:rPr>
                <w:rFonts w:ascii="Times New Roman" w:hAnsi="Times New Roman" w:cs="Times New Roman"/>
                <w:sz w:val="20"/>
                <w:szCs w:val="20"/>
              </w:rPr>
              <w:fldChar w:fldCharType="end"/>
            </w:r>
          </w:p>
        </w:tc>
        <w:tc>
          <w:tcPr>
            <w:tcW w:w="1749" w:type="dxa"/>
            <w:tcBorders>
              <w:top w:val="nil"/>
              <w:bottom w:val="nil"/>
            </w:tcBorders>
            <w:shd w:val="clear" w:color="auto" w:fill="auto"/>
          </w:tcPr>
          <w:p w14:paraId="5C88FDFD" w14:textId="2F4E7709"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6.27 (42.30-6</w:t>
            </w:r>
            <w:r w:rsidR="005B2B17" w:rsidRPr="000259BF">
              <w:rPr>
                <w:rFonts w:ascii="Times New Roman" w:hAnsi="Times New Roman" w:cs="Times New Roman"/>
                <w:sz w:val="20"/>
                <w:szCs w:val="20"/>
              </w:rPr>
              <w:t>3.00</w:t>
            </w:r>
            <w:r w:rsidRPr="000259BF">
              <w:rPr>
                <w:rFonts w:ascii="Times New Roman" w:hAnsi="Times New Roman" w:cs="Times New Roman"/>
                <w:sz w:val="20"/>
                <w:szCs w:val="20"/>
              </w:rPr>
              <w:t>)</w:t>
            </w:r>
          </w:p>
        </w:tc>
        <w:tc>
          <w:tcPr>
            <w:tcW w:w="760" w:type="dxa"/>
            <w:tcBorders>
              <w:top w:val="nil"/>
              <w:bottom w:val="nil"/>
            </w:tcBorders>
            <w:shd w:val="clear" w:color="auto" w:fill="auto"/>
          </w:tcPr>
          <w:p w14:paraId="0E84B272"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35</w:t>
            </w:r>
          </w:p>
        </w:tc>
        <w:tc>
          <w:tcPr>
            <w:tcW w:w="848" w:type="dxa"/>
            <w:tcBorders>
              <w:top w:val="nil"/>
              <w:bottom w:val="nil"/>
            </w:tcBorders>
            <w:shd w:val="clear" w:color="auto" w:fill="auto"/>
          </w:tcPr>
          <w:p w14:paraId="13BE8999" w14:textId="14D1065E" w:rsidR="00C6692E" w:rsidRPr="000259BF" w:rsidRDefault="005B2B17">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86.71</w:t>
            </w:r>
          </w:p>
        </w:tc>
        <w:tc>
          <w:tcPr>
            <w:tcW w:w="833" w:type="dxa"/>
            <w:tcBorders>
              <w:top w:val="nil"/>
              <w:bottom w:val="nil"/>
            </w:tcBorders>
            <w:shd w:val="clear" w:color="auto" w:fill="auto"/>
          </w:tcPr>
          <w:p w14:paraId="0FB15F51"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5.0</w:t>
            </w:r>
          </w:p>
        </w:tc>
        <w:tc>
          <w:tcPr>
            <w:tcW w:w="575" w:type="dxa"/>
            <w:tcBorders>
              <w:top w:val="nil"/>
              <w:bottom w:val="nil"/>
            </w:tcBorders>
            <w:shd w:val="clear" w:color="auto" w:fill="auto"/>
          </w:tcPr>
          <w:p w14:paraId="22A26AC3"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0</w:t>
            </w:r>
          </w:p>
        </w:tc>
        <w:tc>
          <w:tcPr>
            <w:tcW w:w="692" w:type="dxa"/>
            <w:tcBorders>
              <w:top w:val="nil"/>
              <w:bottom w:val="nil"/>
            </w:tcBorders>
            <w:shd w:val="clear" w:color="auto" w:fill="auto"/>
          </w:tcPr>
          <w:p w14:paraId="4BE6877E"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5.0</w:t>
            </w:r>
          </w:p>
        </w:tc>
        <w:tc>
          <w:tcPr>
            <w:tcW w:w="2784" w:type="dxa"/>
            <w:tcBorders>
              <w:top w:val="nil"/>
              <w:bottom w:val="nil"/>
            </w:tcBorders>
            <w:shd w:val="clear" w:color="auto" w:fill="auto"/>
          </w:tcPr>
          <w:p w14:paraId="65E8BFA4"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8586.89 (312.45-12,104.96)</w:t>
            </w:r>
          </w:p>
        </w:tc>
        <w:tc>
          <w:tcPr>
            <w:tcW w:w="1636" w:type="dxa"/>
            <w:tcBorders>
              <w:top w:val="nil"/>
              <w:bottom w:val="nil"/>
            </w:tcBorders>
            <w:shd w:val="clear" w:color="auto" w:fill="auto"/>
          </w:tcPr>
          <w:p w14:paraId="2D0CF2BC"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878,303.73</w:t>
            </w:r>
          </w:p>
        </w:tc>
        <w:tc>
          <w:tcPr>
            <w:tcW w:w="1707" w:type="dxa"/>
            <w:tcBorders>
              <w:top w:val="nil"/>
              <w:bottom w:val="nil"/>
            </w:tcBorders>
            <w:shd w:val="clear" w:color="auto" w:fill="auto"/>
          </w:tcPr>
          <w:p w14:paraId="64C8EF4F"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4,026.24</w:t>
            </w:r>
          </w:p>
        </w:tc>
      </w:tr>
      <w:tr w:rsidR="000259BF" w:rsidRPr="000259BF" w14:paraId="7807AE44" w14:textId="77777777">
        <w:tc>
          <w:tcPr>
            <w:tcW w:w="2590" w:type="dxa"/>
            <w:tcBorders>
              <w:top w:val="nil"/>
              <w:bottom w:val="nil"/>
            </w:tcBorders>
            <w:shd w:val="clear" w:color="auto" w:fill="auto"/>
          </w:tcPr>
          <w:p w14:paraId="6CF9628E" w14:textId="48C867FA"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 xml:space="preserve">Pembrolizumab (17) </w:t>
            </w:r>
            <w:r w:rsidRPr="000259BF">
              <w:rPr>
                <w:rFonts w:ascii="Times New Roman" w:hAnsi="Times New Roman" w:cs="Times New Roman"/>
                <w:bCs/>
                <w:sz w:val="20"/>
                <w:szCs w:val="20"/>
              </w:rPr>
              <w:fldChar w:fldCharType="begin"/>
            </w:r>
            <w:r w:rsidR="00D7486A" w:rsidRPr="000259BF">
              <w:rPr>
                <w:rFonts w:ascii="Times New Roman" w:hAnsi="Times New Roman" w:cs="Times New Roman"/>
                <w:bCs/>
                <w:sz w:val="20"/>
                <w:szCs w:val="20"/>
              </w:rPr>
              <w:instrText xml:space="preserve"> ADDIN ZOTERO_ITEM CSL_CITATION {"citationID":"6J4LAx2D","properties":{"formattedCitation":"(44\\uc0\\u8211{}64)","plainCitation":"(44–64)","noteIndex":0},"citationItems":[{"id":"Gj8nRRF2/lvhVdPqN","uris":["http://zotero.org/users/7577539/items/NER59VBU"],"uri":["http://zotero.org/users/7577539/items/NER59VBU"],"itemData":{"id":19876,"type":"article-journal","abstract":"Introduction: In the randomized KEYNOTE-407 study (ClinicalTrials.gov, NCT02775435), pembrolizumab plus carboplatin and paclitaxel/nab-paclitaxel (chemotherapy) signiﬁcantly improved overall survival (OS) and progression-free survival (PFS) compared with placebo plus chemotherapy in patients with previously untreated metastatic squamous NSCLC. We report updated efﬁcacy outcomes from the protocol-speciﬁed ﬁnal analysis and, for the ﬁrst time, progression on next line of treatment.\nMethods: Eligible patients were randomized to chemotherapy plus either pembrolizumab (n ¼ 278) or placebo (n ¼ 281). After positive results from the second interim analysis, patients still receiving placebo could cross over to pembrolizumab monotherapy at the time of conﬁrmed progressive disease. The primary end points were OS and PFS. PFS-2 (time from randomization to progression on next-line treatment/death, whichever occurred ﬁrst) was an exploratory end point.\nResults: After median (range) follow-up of 14.3 (0.1–31.3) months, pembrolizumab plus chemotherapy continued to exhibit a clinically meaningful improvement over placebo plus chemotherapy in OS (median, 17.1 mo [95% conﬁdence interval (CI): 14.4‒19.9] versus 11.6 mo [95% CI: 10.1‒13.7]; hazard ratio [HR], 0.71 [95% CI: 0.58‒0.88]) and PFS (median, 8.0 mo [95% CI: 6.3‒8.4] versus 5.1 mo [95% CI: 4.3‒6.0]; HR, 0.57 [95% CI: 0.47‒0.69]). PFS-2 was longer for patients randomized to ﬁrst-line pembrolizumab plus chemotherapy (HR, 0.59 [95% CI: 0.49‒0.72]). Grade 3 to 5 adverse events occurred in 74.1% and 69.6% of patients receiving pembrolizumab plus chemotherapy and placebo plus chemotherapy, respectively.\nConclusions: Pembrolizumab plus chemotherapy continued to exhibit substantially improved OS and PFS in patients with metastatic squamous NSCLC. The PFS-2 outcomes support pembrolizumab plus chemotherapy as a standard ﬁrst-line treatment in patients with metastatic squamous NSCLC.","container-title":"Journal of Thoracic Oncology","DOI":"10.1016/j.jtho.2020.06.015","ISSN":"15560864","issue":"10","journalAbbreviation":"Journal of Thoracic Oncology","language":"en","page":"1657-1669","source":"DOI.org (Crossref)","title":"A Randomized, Placebo-Controlled Trial of Pembrolizumab Plus Chemotherapy in Patients With Metastatic Squamous NSCLC: Protocol-Specified Final Analysis of KEYNOTE-407","title-short":"A Randomized, Placebo-Controlled Trial of Pembrolizumab Plus Chemotherapy in Patients With Metastatic Squamous NSCLC","volume":"15","author":[{"family":"Paz-Ares","given":"Luis"},{"family":"Vicente","given":"David"},{"family":"Tafreshi","given":"Ali"},{"family":"Robinson","given":"Andrew"},{"family":"Soto Parra","given":"Hector"},{"family":"Mazières","given":"Julien"},{"family":"Hermes","given":"Barbara"},{"family":"Cicin","given":"Irfan"},{"family":"Medgyasszay","given":"Balazs"},{"family":"Rodríguez-Cid","given":"Jerónimo"},{"family":"Okamoto","given":"Isamu"},{"family":"Lee","given":"SungSook"},{"family":"Ramlau","given":"Rodryg"},{"family":"Vladimirov","given":"Vladimir"},{"family":"Cheng","given":"Ying"},{"family":"Deng","given":"Xuan"},{"family":"Zhang","given":"Ying"},{"family":"Bas","given":"Tuba"},{"family":"Piperdi","given":"Bilal"},{"family":"Halmos","given":"Balazs"}],"issued":{"date-parts":[["2020",10]]}}},{"id":"Gj8nRRF2/M6m1wSG5","uris":["http://zotero.org/users/7577539/items/F3DB37U2"],"uri":["http://zotero.org/users/7577539/items/F3DB37U2"],"itemData":{"id":18710,"type":"article-journal","abstract":"PURPOSE: We conducted the phase III double-blind European Organisation for Research and Treatment of Cancer (EORTC) 1325/KEYNOTE-054 trial to evaluate pembrolizumab  versus placebo in patients with resected high-risk stage III melanoma. On the basis  of 351 recurrence-free survival (RFS) events at a 1.25-year median follow-up,  pembrolizumab prolonged RFS (hazard ratio [HR], 0.57; P &lt; .0001) compared with  placebo. This led to the approval of pembrolizumab adjuvant treatment by the  European Medicines Agency and US Food and Drug Administration. Here, we report an  updated RFS analysis at the 3.05-year median follow-up. PATIENTS AND METHODS: A  total of 1,019 patients with complete lymph node dissection of American Joint  Committee on Cancer Staging Manual (seventh edition; AJCC-7), stage IIIA (at least  one lymph node metastasis &gt; 1 mm), IIIB, or IIIC (without in-transit metastasis)  cutaneous melanoma were randomly assigned to receive pembrolizumab at a flat dose of  200 mg (n = 514) or placebo (n = 505) every 3 weeks for 1 year or until disease  recurrence or unacceptable toxicity. The two coprimary end points were RFS in the  overall population and in those with programmed death-ligand 1 (PD-L1)-positive  tumors. RESULTS: Pembrolizumab (190 RFS events) compared with placebo (283 RFS  events) resulted in prolonged RFS in the overall population (3-year RFS rate, 63.7%  v 44.1% for pembrolizumab v placebo, respectively; HR, 0.56; 95% CI, 0.47 to 0.68)  and in the PD-L1-positive tumor subgroup (HR, 0.57; 99% CI, 0.43 to 0.74). The  impact of pembrolizumab on RFS was similar in subgroups, in particular according to  AJCC-7 and AJCC-8 staging, and BRAF mutation status (HR, 0.51 [99% CI, 0.36 to 0.73]  v 0.66 [99% CI, 0.46 to 0.95] for V600(E/K) v wild type). CONCLUSION: In resected  high-risk stage III melanoma, pembrolizumab adjuvant therapy provided a sustained  and clinically meaningful improvement in RFS at 3-year median follow-up. This  improvement was consistent across subgroups.","container-title":"Journal of clinical oncology : official journal of the American Society of Clinical Oncology","DOI":"10.1200/JCO.20.02110","ISSN":"1527-7755 0732-183X","issue":"33","journalAbbreviation":"J Clin Oncol","language":"eng","note":"number: 33\nPMID: 32946353 \nPMCID: PMC7676886","page":"3925-3936","title":"Longer Follow-Up Confirms Recurrence-Free Survival Benefit of Adjuvant Pembrolizumab in High-Risk Stage III Melanoma: Updated Results From the EORTC 1325-MG/KEYNOTE-054  Trial.","volume":"38","author":[{"family":"Eggermont","given":"Alexander M. M."},{"family":"Blank","given":"Christian U."},{"family":"Mandala","given":"Mario"},{"family":"Long","given":"Georgina V."},{"family":"Atkinson","given":"Victoria G."},{"family":"Dalle","given":"Stéphane"},{"family":"Haydon","given":"Andrew M."},{"family":"Meshcheryakov","given":"Andrey"},{"family":"Khattak","given":"Adnan"},{"family":"Carlino","given":"Matteo S."},{"family":"Sandhu","given":"Shahneen"},{"family":"Larkin","given":"James"},{"family":"Puig","given":"Susana"},{"family":"Ascierto","given":"Paolo A."},{"family":"Rutkowski","given":"Piotr"},{"family":"Schadendorf","given":"Dirk"},{"family":"Koornstra","given":"Rutger"},{"family":"Hernandez-Aya","given":"Leonel"},{"family":"Di Giacomo","given":"Anna Maria"},{"family":"Eertwegh","given":"Alfonsus J. M.","non-dropping-particle":"van den"},{"family":"Grob","given":"Jean-Jacques"},{"family":"Gutzmer","given":"Ralf"},{"family":"Jamal","given":"Rahima"},{"family":"Lorigan","given":"Paul C."},{"family":"Akkooi","given":"Alexander C. J.","non-dropping-particle":"van"},{"family":"Krepler","given":"Clemens"},{"family":"Ibrahim","given":"Nageatte"},{"family":"Marreaud","given":"Sandrine"},{"family":"Kicinski","given":"Michal"},{"family":"Suciu","given":"Stefan"},{"family":"Robert","given":"Caroline"}],"issued":{"date-parts":[["2020",11,20]]}}},{"id":"Gj8nRRF2/jDiWQBWW","uris":["http://zotero.org/users/7577539/items/TP9MBKA7"],"uri":["http://zotero.org/users/7577539/items/TP9MBKA7"],"itemData":{"id":18729,"type":"article-journal","abstract":"IMPORTANCE: Safe and effective therapies for untreated, advanced gastric/gastroesophageal junction (G/GEJ) cancer remain an unmet need. OBJECTIVE: To  evaluate the antitumor activity of pembrolizumab, pembrolizumab plus chemotherapy,  or chemotherapy alone in patients with untreated, advanced G/GEJ cancer with  programmed cell death ligand 1 (PD-L1) combined positive score (CPS) of 1 or  greater. DESIGN, SETTING, AND PARTICIPANTS: The phase 3 KEYNOTE-062 randomized,  controlled, partially blinded interventional trial enrolled 763 patients with  untreated, locally advanced/unresectable or metastatic G/GEJ cancer with PD-L1 CPS  of 1 or greater from 200 centers in 29 countries between September 18, 2015, and May  26, 2017. INTERVENTIONS: Patients were randomized 1:1:1 to pembrolizumab 200 mg,  pembrolizumab plus chemotherapy (cisplatin 80 mg/m2/d on day 1 plus fluorouracil 800  mg/m2/d on days 1 to 5 or capecitabine 1000 mg/m2 twice daily), or chemotherapy plus  placebo, every 3 weeks. MAIN OUTCOMES AND MEASURES: Primary end points were overall  survival (OS) and progression-free survival (PFS) in patients with PD-L1 CPS of 1 or  greater or 10 or greater. RESULTS: A total of 763 patients were randomized to  pembrolizumab (n = 256), pembrolizumab plus chemotherapy (n = 257), or chemotherapy  (n = 250). The median (range) age of all patients in the study cohort was 62 (20-87)  years; 554 of 763 (72.6%) were men. At final analysis, after a median (range)  follow-up of 29.4 (22.0-41.3) months, pembrolizumab was noninferior to chemotherapy  for OS in patients with CPS of 1 or greater (median, 10.6 vs 11.1 months; hazard  ratio [HR], 0.91; 99.2% CI, 0.69-1.18). Pembrolizumab monotherapy was not superior  to chemotherapy in patients with CPS of 1 or greater. Pembrolizumab prolonged OS vs  chemotherapy in patients with CPS of 10 or greater (median, 17.4 vs 10.8 months; HR,  0.69; 95% CI, 0.49-0.97), but this difference was not statistically tested.  Pembrolizumab plus chemotherapy was not superior to chemotherapy for OS in patients  with CPS of 1 or greater (12.5 vs 11.1 months; HR, 0.85; 95% CI, 0.70-1.03; P = .05)  or CPS of 10 or greater (12.3 vs 10.8 months; HR, 0.85; 95% CI, 0.62-1.17; P = .16)  or for PFS in patients with CPS of 1 or greater (6.9 vs 6.4 months; HR, 0.84; 95%  CI, 0.70-1.02; P = .04). Grade 3 to 5 treatment-related adverse event rates for  pembrolizumab, pembrolizumab plus chemotherapy, and chemotherapy were 17%, 73%, and  69%, respectively. CONCLUSIONS AND RELEVANCE: This phase 3 randomized clinical trial  found that among patients with untreated, advanced G/GEJ cancer, pembrolizumab was  noninferior to chemotherapy, with fewer adverse events observed. Pembrolizumab or  pembrolizumab plus chemotherapy was not superior to chemotherapy for the OS and PFS  end points tested. TRIAL REGISTRATION: ClinicalTrials.gov Identifier: NCT02494583.","container-title":"JAMA oncology","DOI":"10.1001/jamaoncol.2020.3370","ISSN":"2374-2445 2374-2437","issue":"10","journalAbbreviation":"JAMA Oncol","language":"eng","note":"number: 10\nPMID: 32880601 \nPMCID: PMC7489405","page":"1571-1580","title":"Efficacy and Safety of Pembrolizumab or Pembrolizumab Plus Chemotherapy vs Chemotherapy Alone for Patients With First-line, Advanced Gastric Cancer: The  KEYNOTE-062 Phase 3 Randomized Clinical Trial.","volume":"6","author":[{"family":"Shitara","given":"Kohei"},{"family":"Van Cutsem","given":"Eric"},{"family":"Bang","given":"Yung-Jue"},{"family":"Fuchs","given":"Charles"},{"family":"Wyrwicz","given":"Lucjan"},{"family":"Lee","given":"Keun-Wook"},{"family":"Kudaba","given":"Iveta"},{"family":"Garrido","given":"Marcelo"},{"family":"Chung","given":"Hyun Cheol"},{"family":"Lee","given":"Jeeyun"},{"family":"Castro","given":"Hugo Raul"},{"family":"Mansoor","given":"Wasat"},{"family":"Braghiroli","given":"Maria Ignez"},{"family":"Karaseva","given":"Nina"},{"family":"Caglevic","given":"Christian"},{"family":"Villanueva","given":"Luis"},{"family":"Goekkurt","given":"Eray"},{"family":"Satake","given":"Hironaga"},{"family":"Enzinger","given":"Peter"},{"family":"Alsina","given":"Maria"},{"family":"Benson","given":"Al"},{"family":"Chao","given":"Joseph"},{"family":"Ko","given":"Andrew H."},{"family":"Wainberg","given":"Zev A."},{"family":"Kher","given":"Uma"},{"family":"Shah","given":"Sukrut"},{"family":"Kang","given":"S. Peter"},{"family":"Tabernero","given":"Josep"}],"issued":{"date-parts":[["2020",10,1]]}}},{"id":"Gj8nRRF2/J9PBb1gp","uris":["http://zotero.org/users/7577539/items/9UAHDQWS"],"uri":["http://zotero.org/users/7577539/items/9UAHDQWS"],"itemData":{"id":19512,"type":"article-journal","abstract":"BACKGROUND: Pembrolizumab is a humanized monoclonal antibody against programmed death 1 (PD-1) that has antitumor activity in advanced non-small-cell lung cancer  (NSCLC), with increased activity in tumors that express programmed death ligand 1  (PD-L1). METHODS: In this open-label, phase 3 trial, we randomly assigned 305  patients who had previously untreated advanced NSCLC with PD-L1 expression on at  least 50% of tumor cells and no sensitizing mutation of the epidermal growth factor  receptor gene or translocation of the anaplastic lymphoma kinase gene to receive  either pembrolizumab (at a fixed dose of 200 mg every 3 weeks) or the investigator's  choice of platinum-based chemotherapy. Crossover from the chemotherapy group to the  pembrolizumab group was permitted in the event of disease progression. The primary  end point, progression-free survival, was assessed by means of blinded, independent,  central radiologic review. Secondary end points were overall survival, objective  response rate, and safety. RESULTS: Median progression-free survival was 10.3 months  (95% confidence interval [CI], 6.7 to not reached) in the pembrolizumab group versus  6.0 months (95% CI, 4.2 to 6.2) in the chemotherapy group (hazard ratio for disease  progression or death, 0.50; 95% CI, 0.37 to 0.68; P&lt;0.001). The estimated rate of  overall survival at 6 months was 80.2% in the pembrolizumab group versus 72.4% in  the chemotherapy group (hazard ratio for death, 0.60; 95% CI, 0.41 to 0.89;  P=0.005). The response rate was higher in the pembrolizumab group than in the  chemotherapy group (44.8% vs. 27.8%), the median duration of response was longer  (not reached [range, 1.9+ to 14.5+ months] vs. 6.3 months [range, 2.1+ to 12.6+]),  and treatment-related adverse events of any grade were less frequent (occurring in  73.4% vs. 90.0% of patients), as were grade 3, 4, or 5 treatment-related adverse  events (26.6% vs. 53.3%). CONCLUSIONS: In patients with advanced NSCLC and PD-L1  expression on at least 50% of tumor cells, pembrolizumab was associated with  significantly longer progression-free and overall survival and with fewer adverse  events than was platinum-based chemotherapy. (Funded by Merck; KEYNOTE-024  ClinicalTrials.gov number, NCT02142738 .).","container-title":"The New England journal of medicine","DOI":"10.1056/NEJMoa1606774","ISSN":"1533-4406 0028-4793","issue":"19","journalAbbreviation":"N Engl J Med","language":"eng","note":"number: 19\npublisher-place: United States\nPMID: 27718847","page":"1823-1833","title":"Pembrolizumab versus Chemotherapy for PD-L1-Positive Non-Small-Cell Lung Cancer.","volume":"375","author":[{"family":"Reck","given":"Martin"},{"family":"Rodríguez-Abreu","given":"Delvys"},{"family":"Robinson","given":"Andrew G."},{"family":"Hui","given":"Rina"},{"family":"Csőszi","given":"Tibor"},{"family":"Fülöp","given":"Andrea"},{"family":"Gottfried","given":"Maya"},{"family":"Peled","given":"Nir"},{"family":"Tafreshi","given":"Ali"},{"family":"Cuffe","given":"Sinead"},{"family":"O'Brien","given":"Mary"},{"family":"Rao","given":"Suman"},{"family":"Hotta","given":"Katsuyuki"},{"family":"Leiby","given":"Melanie A."},{"family":"Lubiniecki","given":"Gregory M."},{"family":"Shentu","given":"Yue"},{"family":"Rangwala","given":"Reshma"},{"family":"Brahmer","given":"Julie R."}],"issued":{"date-parts":[["2016",11,10]]}}},{"id":"Gj8nRRF2/EX9w3mWP","uris":["http://zotero.org/users/7577539/items/NLZV54SN"],"uri":["http://zotero.org/users/7577539/items/NLZV54SN"],"itemData":{"id":19375,"type":"article-journal","abstract":"BACKGROUND: In the phase 3 KEYNOTE-024 trial, treatment with pembrolizumab conferred longer progression-free survival than did platinum-based therapy in patients with  treatment-naive, advanced non-small-cell lung cancer (NSCLC) with a programmed cell  death-ligand 1 (PD-L1) tumour proportion score of 50% or greater (PD-L1-positive).  Here we report the prespecified exploratory endpoint of pembrolizumab versus  chemotherapy on patient-reported outcomes (PROs). METHODS: In this multicentre,  international, randomised, open-label, phase 3 trial, we recruited patients with  treatment-naive, stage IV NSCLC in 102 sites in 16 countries. Eligible patients had  measurable disease (per RECIST version 1.1) and an Eastern Cooperative Oncology  Group (ECOG) performance status 0 or 1. Patients were randomly assigned (1:1) via an  interactive voice response system and integrated web response system to receive  either pembrolizumab 200 mg every 3 weeks (35 cycles) or investigator-choice  platinum-doublet chemotherapy (4-6 cycles or until documented disease progression or  unacceptable toxicity). Randomisation was stratified according to geography, ECOG  performance status, and histology. PROs were assessed at day 1 of cycles 1-3, every  9 weeks thereafter, at the treatment discontinuation visit, and at the 30-day safety  assessment visit using the European Organisation for the Research and Treatment of  Cancer (EORTC) Quality of Life Questionnaire Core 30 items (QLQ-C30), the EORTC  Quality of Life Questionnaire Lung Cancer 13 items (QLQ-LC13), and the European  Quality of Life 5 Dimensions-3 Level (EQ-5D-3L) questionnaire. The key exploratory  PRO endpoints (analysed for all patients who received at least one dose of study  treatment and completed at least one PRO instrument at at least one timepoint) were  baseline-to-week-15 change in the QLQ-C30 global health status (GHS)/quality-of-life  (QOL) score and time to deterioration of the composite of cough, chest pain, and  dyspnoea in the QLQ-LC13. This study is registered with ClinicalTrials.gov, number  NCT02142738, and is ongoing but no longer enrolling patients. FINDINGS: Between Sept  19, 2014, and Oct 29, 2015, 305 patients were randomly assigned to pembrolizumab  (n=154) or chemotherapy (n=151). Three patients in each group did not complete any  PRO instruments at any timepoints, and so 299 patients were included in the full  analysis set. Of these patients, one in each group did not complete any PRO  instruments before week 15, and so were not included in analyses of change from  baseline to week 15. PRO compliance was greater than 90% at baseline and  approximately 80% at week 15 for both groups. Least-squares mean baseline-to-week-15  change in QLQ-C30 GHS/QOL score was 6·9 (95% CI 3·3 to 10·6) for pembrolizumab and  -0·9 (-4·8 to 3·0) for chemotherapy, for a difference of 7·8 (2·9 to 12·8; two-sided  nominal p=0·0020). Fewer pembrolizumab-treated patients had deterioration in the  QLQ-LC13 composite endpoint than did chemotherapy-treated patients (46 [31%] of 151  patients vs 58 [39%] of 148 patients). Time to deterioration was longer with  pembrolizumab than with chemotherapy (median not reached [95% CI 8·5 to not reached]  vs 5·0 months [3·6 to not reached]; hazard ratio 0·66, 95% CI 0·44-0·97; two-sided  nominal p=0·029). INTERPRETATION: Pembrolizumab improves or maintains health-related  QOL compared with that for chemotherapy, and might represent a new first-line  standard of care for PD-L1-expressing, advanced NSCLC. FUNDING: Merck &amp; Co.","container-title":"The Lancet. Oncology","DOI":"10.1016/S1470-2045(17)30690-3","ISSN":"1474-5488 1470-2045","issue":"12","journalAbbreviation":"Lancet Oncol","language":"eng","note":"number: 12\npublisher-place: England\nPMID: 29129441","page":"1600-1609","title":"Health-related quality-of-life results for pembrolizumab versus chemotherapy in advanced, PD-L1-positive NSCLC (KEYNOTE-024): a multicentre, international,  randomised, open-label phase 3 trial.","volume":"18","author":[{"family":"Brahmer","given":"Julie R."},{"family":"Rodríguez-Abreu","given":"Delvys"},{"family":"Robinson","given":"Andrew G."},{"family":"Hui","given":"Rina"},{"family":"Csőszi","given":"Tibor"},{"family":"Fülöp","given":"Andrea"},{"family":"Gottfried","given":"Maya"},{"family":"Peled","given":"Nir"},{"family":"Tafreshi","given":"Ali"},{"family":"Cuffe","given":"Sinead"},{"family":"O'Brien","given":"Mary"},{"family":"Rao","given":"Suman"},{"family":"Hotta","given":"Katsuyuki"},{"family":"Zhang","given":"Jin"},{"family":"Lubiniecki","given":"Gregory M."},{"family":"Deitz","given":"Anne C."},{"family":"Rangwala","given":"Reshma"},{"family":"Reck","given":"Martin"}],"issued":{"date-parts":[["2017",12]]}}},{"id":"Gj8nRRF2/5UngznVf","uris":["http://zotero.org/users/7577539/items/ILYZLJAC"],"uri":["http://zotero.org/users/7577539/items/ILYZLJAC"],"itemData":{"id":19096,"type":"article-journal","abstract":"BACKGROUND: Novel second-line treatments are needed for patients with advanced urothelial cancer (UC). Interim analysis of the phase III KEYNOTE-045 study showed a  superior overall survival (OS) benefit of pembrolizumab, a programmed death 1  inhibitor, versus chemotherapy in patients with advanced UC that progressed on  platinum-based chemotherapy. Here we report the long-term safety and efficacy  outcomes of KEYNOTE-045. PATIENTS AND METHODS: Adult patients with  histologically/cytologically confirmed UC whose disease progressed after first-line,  platinum-containing chemotherapy were enrolled. Patients were randomly assigned  1 : 1 to receive pembrolizumab [200 mg every 3 weeks (Q3W)] or investigator's choice  of paclitaxel (175 mg/m2 Q3W), docetaxel (75 mg/m2 Q3W), or vinflunine (320 mg/m2  Q3W). Primary end points were OS and progression-free survival (PFS) per Response  Evaluation Criteria in Solid Tumors, version 1.1 (RECIST v1.1) by blinded  independent central radiology review (BICR). A key secondary end point was objective  response rate per RECIST v1.1 by BICR. RESULTS: A total of 542 patients were  enrolled (pembrolizumab, n = 270; chemotherapy, n = 272). Median follow-up as of 26  October 2017 was 27.7 months. Median 1- and 2-year OS rates were higher with  pembrolizumab (44.2% and 26.9%, respectively) than chemotherapy (29.8% and 14.3%,  respectively). PFS rates did not differ between treatment arms; however, 1- and  2-year PFS rates were higher with pembrolizumab. The objective response rate was  also higher with pembrolizumab (21.1% versus 11.0%). Median duration of response to  pembrolizumab was not reached (range 1.6+ to 30.0+ months) versus chemotherapy  (4.4 months; range 1.4+ to 29.9+ months). Pembrolizumab had l</w:instrText>
            </w:r>
            <w:r w:rsidR="00D7486A" w:rsidRPr="000259BF">
              <w:rPr>
                <w:rFonts w:ascii="Times New Roman" w:hAnsi="Times New Roman" w:cs="Times New Roman" w:hint="eastAsia"/>
                <w:bCs/>
                <w:sz w:val="20"/>
                <w:szCs w:val="20"/>
              </w:rPr>
              <w:instrText xml:space="preserve">ower rates of any grade  (62.0% versus 90.6%) and grade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3 (16.5% versus 50.2%) treatment-related adverse  events than chemotherapy. CONCLUSIONS: Long-term results (&gt;2 years' follow-up) were  consistent with those of previously reported analyses, demonstr</w:instrText>
            </w:r>
            <w:r w:rsidR="00D7486A" w:rsidRPr="000259BF">
              <w:rPr>
                <w:rFonts w:ascii="Times New Roman" w:hAnsi="Times New Roman" w:cs="Times New Roman"/>
                <w:bCs/>
                <w:sz w:val="20"/>
                <w:szCs w:val="20"/>
              </w:rPr>
              <w:instrText xml:space="preserve">ating continued  clinical benefit of pembrolizumab over chemotherapy for efficacy and safety for  treatment of locally advanced/metastatic, platinum-refractory UC. TRIAL  REGISTRATION: ClinicalTrials.gov: NCT02256436.","container-title":"Annals of oncology : official journal of the European Society for Medical Oncology","DOI":"10.1093/annonc/mdz127","ISSN":"1569-8041 0923-7534","issue":"6","journalAbbreviation":"Ann Oncol","language":"eng","note":"number: 6\nPMID: 31050707 \nPMCID: PMC6594457","page":"970-976","title":"Randomized phase III KEYNOTE-045 trial of pembrolizumab versus paclitaxel, docetaxel, or vinflunine in recurrent advanced urothelial cancer: results of &gt;2  years of follow-up.","volume":"30","author":[{"family":"Fradet","given":"Y."},{"family":"Bellmunt","given":"J."},{"family":"Vaughn","given":"D. J."},{"family":"Lee","given":"J. L."},{"family":"Fong","given":"L."},{"family":"Vogelzang","given":"N. J."},{"family":"Climent","given":"M. A."},{"family":"Petrylak","given":"D. P."},{"family":"Choueiri","given":"T. K."},{"family":"Necchi","given":"A."},{"family":"Gerritsen","given":"W."},{"family":"Gurney","given":"H."},{"family":"Quinn","given":"D. I."},{"family":"Culine","given":"S."},{"family":"Sternberg","given":"C. N."},{"family":"Nam","given":"K."},{"family":"Frenkl","given":"T. L."},{"family":"Perini","given":"R. F."},{"family":"Wit","given":"R.","non-dropping-particle":"de"},{"family":"Bajorin","given":"D. F."}],"issued":{"date-parts":[["2019",6,1]]}}},{"id":"Gj8nRRF2/qYzUz9zN","uris":["http://zotero.org/users/7577539/items/4LL2WAV5"],"uri":["http://zotero.org/users/7577539/items/4LL2WAV5"],"itemData":{"id":19320,"type":"article-journal","abstract":"Purpose In the phase III KEYNOTE-045 study ( ClinicalTrials.gov identifier: NCT02256436), pembrolizumab significantly prolonged overall survival compared with  investigator's choice of chemotherapy in patients with previously treated advanced  urothelial cancer. Here, we report the results of health-related quality-of-life  (HRQoL) analyses from the KEYNOTE-045 trial. Patients and Methods Patients were  randomly assigned 1:1 to pembrolizumab 200 mg or investigator's choice of docetaxel  75 mg/m(2), paclitaxel 175 mg/m(2), or vinflunine 320 mg/m(2) administered  intravenously every 3 weeks. Key prespecified HRQoL analyses were time to  deterioration (TTD) and mean change from baseline to week 15 in European  Organisation for Research and Treatment of Cancer Quality of Life Questionnaire C30  global health status/quality-of-life score. Results Of 542 patients who were  randomly assigned, 519 were included in HRQoL analyses (pembrolizumab, n = 266;  chemotherapy, n = 253). HRQoL compliance was &gt; 95% at baseline and approximately 88%  at week 15 for both groups. Pembrolizumab prolonged TTD in global health  status/quality-of-life score compared with chemotherapy (median, 3.5 months v 2.3  months; hazard ratio, 0.72; nominal one-sided P = .004). Mean (95% CI) change from  baseline to week 15 in global health status/quality-of-life score was 0.69 (-2.40 to  3.77) with pembrolizumab and -8.36 (-11.84 to -4.89) with chemotherapy (mean  difference, 9.05 points; 95% CI, 4.61 to 13.50; nominal two-sided P &lt; .001).  Conclusion Pembrolizumab prolonged TTD in HRQoL compared with chemotherapy. Patients  who were treated with pembrolizumab had stable or improved global health  status/quality of life, whereas those who were treated with investigator's choice of  chemotherapy experienced declines in global health status/quality of life. Combined  with efficacy and safety outcomes, these data support pembrolizumab as standard of  care for patients with platinum-refractory advanced urothelial cancer.","container-title":"Journal of clinical oncology : official journal of the American Society of Clinical Oncology","DOI":"10.1200/JCO.2017.76.9562","ISSN":"1527-7755 0732-183X","issue":"16","journalAbbreviation":"J Clin Oncol","language":"eng","note":"number: 16\npublisher-place: United States\nPMID: 29590008","page":"1579-1587","title":"Health-Related Quality-of-Life Analysis From KEYNOTE-045: A Phase III Study of Pembrolizumab Versus Chemotherapy for Previously Treated Advanced Urothelial Cancer.","volume":"36","author":[{"family":"Vaughn","given":"David J."},{"family":"Bellmunt","given":"Joaquim"},{"family":"Fradet","given":"Yves"},{"family":"Lee","given":"Jae Lyun"},{"family":"Fong","given":"Lawrence"},{"family":"Vogelzang","given":"Nicholas J."},{"family":"Climent","given":"Miguel A."},{"family":"Petrylak","given":"Daniel P."},{"family":"Choueiri","given":"Toni K."},{"family":"Necchi","given":"Andrea"},{"family":"Gerritsen","given":"Winald"},{"family":"Gurney","given":"Howard"},{"family":"Quinn","given":"David I."},{"family":"Culine","given":"Stephane"},{"family":"Sternberg","given":"Cora N."},{"family":"Mai","given":"Yabing"},{"family":"Li","given":"Haojie"},{"family":"Perini","given":"Rodolfo F."},{"family":"Bajorin","given":"Dean F."},{"family":"Wit","given":"Ronald","non-dropping-particle":"de"}],"issued":{"date-parts":[["2018",6,1]]}}},{"id":"Gj8nRRF2/Z1oNNht0","uris":["http://zotero.org/users/7577539/items/RR39I5AN"],"uri":["http://zotero.org/users/7577539/items/RR39I5AN"],"itemData":{"id":19150,"type":"article-journal","abstract":"Glioblastoma is the most common primary malignant brain tumor in adults and is associated with poor survival. The Ivy Foundation Early Phase Clinical Trials  Consortium conducted a randomized, multi-institution clinical trial to evaluate  immune responses and survival following neoadjuvant and/or adjuvant therapy with  pembrolizumab in 35 patients with recurrent, surgically resectable glioblastoma.  Patients who were randomized to receive neoadjuvant pembrolizumab, with continued  adjuvant therapy following surgery, had significantly extended overall survival  compared to patients that were randomized to receive adjuvant, post-surgical  programmed cell death protein 1 (PD-1) blockade alone. Neoadjuvant PD-1 blockade was  associated with upregulation of T cell- and interferon-γ-related gene expression,  but downregulation of cell-cycle-related gene expression within the tumor, which was  not seen in patients that received adjuvant therapy alone. Focal induction of  programmed death-ligand 1 in the tumor microenvironment, enhanced clonal expansion  of T cells, decreased PD-1 expression on peripheral blood T cells and a decreasing  monocytic population was observed more frequently in the neoadjuvant group than in  patients treated only in the adjuvant setting. These findings suggest that the  neoadjuvant administration of PD-1 blockade enhances both the local and systemic  antitumor immune response and may represent a more efficacious approach to the  treatment of this uniformly lethal brain tumor.","container-title":"Nature medicine","DOI":"10.1038/s41591-018-0337-7","ISSN":"1546-170X 1078-8956","issue":"3","journalAbbreviation":"Nat Med","language":"eng","note":"number: 3\nPMID: 30742122 \nPMCID: PMC6408961","page":"477-486","title":"Neoadjuvant anti-PD-1 immunotherapy promotes a survival benefit with intratumoral and systemic immune responses in recurrent glioblastoma.","volume":"25","author":[{"family":"Cloughesy","given":"Timothy F."},{"family":"Mochizuki","given":"Aaron Y."},{"family":"Orpilla","given":"Joey R."},{"family":"Hugo","given":"Willy"},{"family":"Lee","given":"Alexander H."},{"family":"Davidson","given":"Tom B."},{"family":"Wang","given":"Anthony C."},{"family":"Ellingson","given":"Benjamin M."},{"family":"Rytlewski","given":"Julie A."},{"family":"Sanders","given":"Catherine M."},{"family":"Kawaguchi","given":"Eric S."},{"family":"Du","given":"Lin"},{"family":"Li","given":"Gang"},{"family":"Yong","given":"William H."},{"family":"Gaffey","given":"Sarah C."},{"family":"Cohen","given":"Adam L."},{"family":"Mellinghoff","given":"Ingo K."},{"family":"Lee","given":"Eudocia Q."},{"family":"Reardon","given":"David A."},{"family":"O'Brien","given":"Barbara J."},{"family":"Butowski","given":"Nicholas A."},{"family":"Nghiemphu","given":"Phioanh L."},{"family":"Clarke","given":"Jennifer L."},{"family":"Arrillaga-Romany","given":"Isabel C."},{"family":"Colman","given":"Howard"},{"family":"Kaley","given":"Thomas J."},{"family":"Groot","given":"John F.","non-dropping-particle":"de"},{"family":"Liau","given":"Linda M."},{"family":"Wen","given":"Patrick Y."},{"family":"Prins","given":"Robert M."}],"issued":{"date-parts":[["2019",3]]}}},{"id":"Gj8nRRF2/dRG7vuSH","uris":["http://zotero.org/users/7577539/items/HXFTYE6T"],"uri":["http://zotero.org/users/7577539/items/HXFTYE6T"],"itemData":{"id":19415,"type":"article-journal","abstract":"BACKGROUND: Interim analyses of the phase 3 KEYNOTE-006 study showed superior overall and progression-free survival of pembrolizumab versus ipilimumab in patients  with advanced melanoma. We present the final protocol-specified survival analysis.  METHODS: In this multicentre, open-label, randomised, phase 3 trial, we recruited  patients from 87 academic institutions, hospitals, and cancer centres in 16  countries (Australia, Austria, Belgium, Canada, Chile, Colombia, France, Germany,  Israel, Netherlands, New Zealand, Norway, Spain, Sweden, UK, and USA). We randomly  assigned participants (1:1:1) to one of two dose regimens of pembrolizumab, or one  regimen of ipilimumab, using a centralised, computer-generated allocation schedule.  Treatment assignments used blocked randomisation within strata. Eligible patients  were at least 18 years old, with an Eastern Cooperative Oncology Group (ECOG)  performance status of 0 or 1, at least one measurable lesion per Response Evaluation  Criteria In Solid Tumors version 1.1 (RECIST v1.1), unresectable stage III or IV  melanoma (excluding ocular melanoma), and up to one previous systemic therapy  (excluding anti-CTLA-4, PD-1, or PD-L1 agents). Secondary eligibility criteria are  described later. Patients were excluded if they had active brain metastases or  active autoimmune disease requiring systemic steroids. The primary outcome was  overall survival (defined as the time from randomisation to death from any cause).  Response was assessed per RECIST v1.1 by independent central review at week 12, then  every 6 weeks up to week 48, and then every 12 weeks thereafter. Survival was  assessed every 12 weeks, and final analysis occurred after all patients were  followed up for at least 21 months. Primary analysis was done on the  intention-to-treat population (all randomly assigned patients) and safety analyses  were done in the treated population (all randomly assigned patients who received at  least one dose of study treatment). Data cutoff date for this analysis was Dec 3,  2015. This study was registered with ClinicalTrials.gov, number NCT01866319.  FINDINGS: Between Sept 18, 2013, and March 3, 2014, 834 patients with advanced  melanoma were enrolled and randomly assigned to receive intravenous pembrolizumab  every 2 weeks (n=279), intravenous pembrolizumab every 3 weeks (n=277), or  intravenous ipilimumab every 3 weeks (ipilimumab for four doses; n=278). One patient  in the pembrolizumab 2 week group and 22 patients in the ipilimumab group withdrew  consent and did not receive treatment. A total of 811 patients received at least one  dose of study treatment. Median follow-up was 22·9 months; 383 patients died. Median  overall survival was not reached in either pembrolizumab group and was 16·0 months  with ipilimumab (hazard ratio [HR] 0·68, 95% CI 0·53-0·87 for pembrolizumab every 2  weeks vs ipilimumab; p=0·0009 and 0·68, 0·53-0·86 for pembrolizumab every 3 weeks vs  ipilimumab; p=0·0008). 24-month overall survival rate was 55% in the 2-week group,  55% in the 3-week group, and 43% in the ipilimumab group. INTERPRETATION:  Substantiating the results of the interim analyses of KEYNOTE-006, pembrolizumab  continued to provide superior overall survival versus ipilimumab, with no difference  between pembrolizumab dosing schedules. These conclusions further support the use of  pembrolizumab as a standard of care for advanced melanoma. FUNDING: Merck &amp; Co.","container-title":"Lancet (London, England)","DOI":"10.1016/S0140-6736(17)31601-X","ISSN":"1474-547X 0140-6736","issue":"10105","journalAbbreviation":"Lancet","language":"eng","note":"number: 10105\npublisher-place: England\nPMID: 28822576","page":"1853-1862","title":"Pembrolizumab versus ipilimumab for advanced melanoma: final overall survival results of a multicentre, randomised, open-label phase 3 study (KEYNOTE-006).","volume":"390","author":[{"family":"Schachter","given":"Jacob"},{"family":"Ribas","given":"Antoni"},{"family":"Long","given":"Georgina V."},{"family":"Arance","given":"Ana"},{"family":"Grob","given":"Jean-Jacques"},{"family":"Mortier","given":"Laurent"},{"family":"Daud","given":"Adil"},{"family":"Carlino","given":"Matteo S."},{"family":"McNeil","given":"Catriona"},{"family":"Lotem","given":"Michal"},{"family":"Larkin","given":"James"},{"family":"Lorigan","given":"Paul"},{"family":"Neyns","given":"Bart"},{"family":"Blank","given":"Christian"},{"family":"Petrella","given":"Teresa M."},{"family":"Hamid","given":"Omid"},{"family":"Zhou","given":"Honghong"},{"family":"Ebbinghaus","given":"Scot"},{"family":"Ibrahim","given":"Nageatte"},{"family":"Robert","given":"Caroline"}],"issued":{"date-parts":[["2017",10,21]]}}},{"id":"Gj8nRRF2/M63FwMPJ","uris":["http://zotero.org/users/7577539/items/HBWMG9JR"],"uri":["http://zotero.org/users/7577539/items/HBWMG9JR"],"itemData":{"id":19309,"type":"article-journal","abstract":"BACKGROUND: First-line therapy for advanced non-small-cell lung cancer (NSCLC) that lacks targetable mutations is platinum-based chemotherapy. Among patients with a  tumor proportion score for programmed death ligand 1 (PD-L1) of 50% or greater,  pembrolizumab has replaced cytotoxic chemotherapy as the first-line treatment of  choice. The addition of pembrolizumab to chemotherapy resulted in significantly  higher rates of response and longer progression-free survival than chemotherapy  alone in a phase 2 trial. METHODS: In this double-blind, phase 3 trial, we randomly  assigned (in a 2:1 ratio) 616 patients with metastatic nonsquamous NSCLC without  sensitizing EGFR or ALK mutations who had received no previous treatment for  metastatic disease to receive pemetrexed and a platinum-based drug plus either 200  mg of pembrolizumab or placebo every 3 weeks for 4 cycles, followed by pembrolizumab  or placebo for up to a total of 35 cycles plus pemetrexed maintenance therapy.  Crossover to pembrolizumab monotherapy was permitted among the patients in the  placebo-combination group who had verified disease progression. The primary end  points were overall survival and progression-free survival, as assessed by blinded,  independent central radiologic review. RESULTS: After a median follow-up of 10.5  months, the estimated rate of overall survival at 12 months was 69.2% (95%  confidence interval [CI], 64.1 to 73.8) in the pembrolizumab-combination group  versus 49.4% (95% CI, 42.1 to 56.2) in the placebo-combination group (hazard ratio  for death, 0.49; 95% CI, 0.38 to 0.64; P&lt;0.001). Improvement in overall survival was  seen across all PD-L1 categories that were evaluated. Median progression-free  survival was 8.8 months (95% CI, 7.6 to 9.2) in the pembrolizumab-combination group  and 4.9 months (95% CI, 4.7 to 5.5) in the placebo-combination group (hazard ratio  for disease progression or death, 0.52; 95% CI, 0.43 to 0.64; P&lt;0.001). Adverse  events of grade 3 or higher occurred in 67.2% of the patients in the  pembrolizumab-combination group and in 65.8% of those in the placebo-combination  group. CONCLUSIONS: In patients with previously untreated metastatic nonsquamous  NSCLC without EGFR or ALK mutations, the addition of pembrolizumab to standard  chemotherapy of pemetrexed and a platinum-based drug resulted in significantly  longer overall survival and progression-free survival than chemotherapy alone.  (Funded by Merck; KEYNOTE-189 ClinicalTrials.gov number, NCT02578680 .).","container-title":"The New England journal of medicine","DOI":"10.1056/NEJMoa1801005","ISSN":"1533-4406 0028-4793","issue":"22","journalAbbreviation":"N Engl J Med","language":"eng","note":"number: 22\npublisher-place: United States\nPMID: 29658856","page":"2078-2092","title":"Pembrolizumab plus Chemotherapy in Metastatic Non-Small-Cell Lung Cancer.","volume":"378","author":[{"family":"Gandhi","given":"Leena"},{"family":"Rodríguez-Abreu","given":"Delvys"},{"family":"Gadgeel","given":"Shirish"},{"family":"Esteban","given":"Emilio"},{"family":"Felip","given":"Enriqueta"},{"family":"De Angelis","given":"Flávia"},{"family":"Domine","given":"Manuel"},{"family":"Clingan","given":"Philip"},{"family":"Hochmair","given":"Maximilian J."},{"family":"Powell","given":"Steven F."},{"family":"Cheng","given":"Susanna Y.-S."},{"family":"Bischoff","given":"Helge G."},{"family":"Peled","given":"Nir"},{"family":"Grossi","given":"Francesco"},{"family":"Jennens","given":"Ross R."},{"family":"Reck","given":"Martin"},{"family":"Hui","given":"Rina"},{"family":"Garon","given":"Edward B."},{"family":"Boyer","given":"Michael"},{"family":"Rubio-Viqueira","given":"Belén"},{"family":"Novello","given":"Silvia"},{"family":"Kurata","given":"Takayasu"},{"family":"Gray","given":"Jhanelle E."},{"family":"Vida","given":"John"},{"family":"Wei","given":"Ziwen"},{"family":"Yang","given":"Jing"},{"family":"Raftopoulos","given":"Harry"},{"family":"Pietanza","given":"M. Catherine"},{"family":"Garassino","given":"Marina C."}],"issued":{"date-parts":[["2018",5,31]]}}},{"id":"Gj8nRRF2/SrovCo1s","uris":["http://zotero.org/users/7577539/items/RACVBM76"],"uri":["http://zotero.org/users/7577539/items/RACVBM76"],"itemData":{"id":18935,"type":"article-journal","abstract":"BACKGROUND: Pembrolizumab plus pemetrexed-platinum led to superior overall survival and progression-free survival, and a higher proportion of patients with a confirmed  complete or partial response over placebo plus pemetrexed-platinum in the  KEYNOTE-189 study. We aimed to evaluate prespecified exploratory patient-reported  outcomes (PROs) in patients in KEYNOTE-189. METHODS: In the multicentre,  double-blind, randomised, placebo-controlled, phase 3 KEYNOTE-189 study done at 126  cancer centres in 16 countries, eligible patients aged 18 years or older with  histologically or cytologically confirmed metastatic non-squamous non-small-cell  lung cancer without sensitising EGFR or ALK alterations, measurable disease as per  Response Evaluation Criteria in Solid Tumors (version 1.1), and an Eastern  Cooperative Oncology Group performance status of 0 or 1 were enrolled. Patients were  randomly assigned (2:1) to receive intravenous pembrolizumab (200 mg) or saline  placebo every 3 weeks for up to 2 years (35 cycles); all patients received four  cycles of intravenous pemetrexed (500 mg/m(2)) with carboplatin (5 mg/mL per min) or  cisplatin (75 mg/m(2); investigator's choice) every 3 weeks for four cycles,  followed by pemetrexed maintenance therapy every 3 weeks. Permuted block  randomisation (block size six) was done with an interactive voice-response system  and stratified by PD-L1 expression, choice of platinum, and smoking status.  Patients, investigators, and other study personnel were unaware of treatment  assignment. The European Organisation for Research and Treatment of Cancer  Quality-of-Life Questionnaire-Core 30 (QLQ-C30) and Lung Cancer 13 (QLQ-LC13) were  administered at cycles 1-5, every three cycles thereafter during year 1, and every  four cycles during years 2-3. The primary endpoints (overall survival and  progression-free survival) have been published previously. Key PRO endpoints were  change from baseline to week 12 (during chemotherapy) and week 21 (following  chemotherapy) in QLQ-C30 global health status/quality of life (GHS/QOL) score, and  time to deterioration in cough, chest pain, or dyspnoea. PROs were analysed in all  randomly assigned patients who received at least one dose of study medication and  who completed at least one PRO assessment, and the results are provided with  two-sided, nominal p values. This ongoing study is registered with  ClinicalTrials.gov, number NCT02578680. FINDINGS: Between Feb 26, 2016, and March 6,  2017, 616 patients were enrolled; median follow-up was 10·5 months (range 0·2-20·4)  as of data cutoff on Nov 8, 2017. 402 (99%) of 405 patients in the pembrolizumab  plus pemetrexed-platinum group and 200 (99%) of 202 patients in the placebo plus  pemetrexed-platinum-treated group completed at least one PRO assessment. At  baseline, 359 (89%) of 402 patients in the pembrolizumab plus pemetrexed-platinum  group and 180 (90%) of 200 in the placebo plus pemetrexed-platinum group were  compliant with QLQ-C30; at week 12, 319 (90%) of 354 and 149 (89%) of 167 patients  were compliant, respectively; and at week 21, 249 (76%) of 326 and 91 (64%) of 143  patients were compliant, respectively. From baseline to week 12, GHS/QOL scores were  maintained with both pembrolizumab plus pemetrexed-platinum (least-squares mean  change: 1·0 point [95% CI -1·3 to 3·2] increase) and placebo plus  pemetrexed-platinum (-2·6 points [-5·8 to 0·5] decrease; between-group difference:  3·6 points [-0·1 to 7·2]; p=0·053). From baseline to week 21, GHS/QOL scores were  better maintained with pembrolizumab plus pemetrexed-platinum (least-squares mean  change: 1·3 points [95% CI -1·2 to 3·6] increase) than with placebo plus  pemetrexed-platinum (-4·0 points [-7·7 to -0·3] decrease; between-group difference:  5·3 points [1·1 to 9·5]; p=0·014). Median time to deterioration in cough, chest  pain, or dyspnoea was not reached (95% CI 10·2 months to not reached) with  pembrolizumab plus pemetrexed-platinum, and was 7·0 months (4·8 months to not  reached) with placebo plus pemetrexed-platinum (hazard ratio 0·81 [95% CI  0·60-1·09], p=0·16). INTERPRETATION: The addition of pembrolizumab to standard  chemotherapy maintained GHS/QOL, with improved GHS/QOL scores at week 21 in the  pembrolizumab plus chemotherapy group compared with the placebo plus chemotherapy  group. These data further support use of pembrolizumab plus pemetrexed-platinum as  first-line therapy for patients with metastatic non-squamous non-small-cell lung  cancer. FUNDING: Merck Sharp &amp; Dohme.","container-title":"The Lancet. Oncology","DOI":"10.1016/S1470-2045(19)30801-0","ISSN":"1474-5488 1470-2045","issue":"3","journalAbbreviation":"Lancet Oncol","language":"eng","note":"number: 3\npublisher-place: England\nPMID: 32035514","page":"387-397","title":"Patient-reported outcomes following pembrolizumab or placebo plus pemetrexed and platinum in patients with previously untreated, metastatic, non-squamous  non-small-cell lung cancer (KEYNOTE-189): a multicentre, double-blind, randomised,  placebo-controlled, phase 3 trial.","volume":"21","author":[{"family":"Garassino","given":"Marina C."},{"family":"Gadgeel","given":"Shirish"},{"family":"Esteban","given":"Emilio"},{"family":"Felip","given":"Enriqueta"},{"family":"Speranza","given":"Giovanna"},{"family":"Domine","given":"Manuel"},{"family":"Hochmair","given":"Maximilian J."},{"family":"Powell","given":"Steven"},{"family":"Cheng","given":"Susanna Yee-Shan"},{"family":"Bischoff","given":"Helge G."},{"family":"Peled","given":"Nir"},{"family":"Reck","given":"Martin"},{"family":"Hui","given":"Rina"},{"family":"Garon","given":"Edward B."},{"family":"Boyer","given":"Michael"},{"family":"Wei","given":"Ziwen"},{"family":"Burke","given":"Thomas"},{"family":"Pietanza","given":"M. Catherine"},{"family":"Rodríguez-Abreu","given":"Delvys"}],"issued":{"date-parts":[["2020",3]]}}},{"id":"Gj8nRRF2/8n6EpM0C","uris":["http://zotero.org/users/7577539/items/WRWMV3XR"],"uri":["http://zotero.org/users/7577539/items/WRWMV3XR"],"itemData":{"id":18980,"type":"article-journal","abstract":"PURPOSE: Pembrolizumab demonstrated antitumor activity and safety in the phase II KEYNOTE-224 trial in previously treated patients with advanced hepatocellular  carcinoma (HCC). KEYNOTE-240 evaluated the efficacy and safety of pembrolizumab in  this population. PATIENTS AND METHODS: This randomized, double-blind, phase III  study was conducted at 119 medical centers in 27 countries. Eligible patients with  advanced HCC, previously treated with sorafenib, were randomly assigned at a  two-to-one ratio to receive pembrolizumab plus best supportive care (BSC) or placebo  plus BSC. Primary end points were overall survival (OS) and progression-free  survival (PFS; one-sided significance thresholds, P = .0174 [final analysis] and P =  .002 [first interim analysis], respectively). Safety was </w:instrText>
            </w:r>
            <w:r w:rsidR="00D7486A" w:rsidRPr="000259BF">
              <w:rPr>
                <w:rFonts w:ascii="Times New Roman" w:hAnsi="Times New Roman" w:cs="Times New Roman" w:hint="eastAsia"/>
                <w:bCs/>
                <w:sz w:val="20"/>
                <w:szCs w:val="20"/>
              </w:rPr>
              <w:instrText xml:space="preserve">assessed in all patients  who received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 1 dose of study drug. RESULTS: Between May 31, 2016, and November 23,  2017, 413 patients were randomly assigned. As of January 2, 2019, median follow-up  was 13.8 months for pembrolizumab and 10.6 months for place</w:instrText>
            </w:r>
            <w:r w:rsidR="00D7486A" w:rsidRPr="000259BF">
              <w:rPr>
                <w:rFonts w:ascii="Times New Roman" w:hAnsi="Times New Roman" w:cs="Times New Roman"/>
                <w:bCs/>
                <w:sz w:val="20"/>
                <w:szCs w:val="20"/>
              </w:rPr>
              <w:instrText>bo. Median OS was 13.9  months (95% CI, 11.6 to 16.0 months) for pembrolizumab versus 10.6 months (95% CI,  8.3 to 13.5 months) for placebo (hazard ratio [HR], 0.781; 95% CI, 0.611 to 0.998; P  = .0238). Median PFS for pembrolizumab was 3.0 months (95% CI, 2.8 to 4.1 months)  versus 2.8 months (95% CI, 2.5 to 4.1 months) for placebo at the first interim  analysis (HR, 0.775; 95% CI, 0.609 to 0.987; P = .0186) and 3.0 months (95% CI, 2.8  to 4.1 months) versus 2.8 months (95% CI, 1.6 to 3.0 months) at final analysis (HR,  0.718; 95% CI, 0.570 to 0.904; P = .0022). Grade 3 or higher adverse events occurred  in 147 (52.7%) and 62 patients (46.3%) for pembrolizumab versus placebo; those that  were treatment related occurred in 52 (18.6%) and 10 patients (7.5%), respectively.  No hepatitis C or B flares were identified. CONCLUSION: In this study, OS and PFS  did not reach statistical significance per specified criteria. The results are  consistent with those of KEYNOTE-224, supporting a favorable risk-to-benefit ratio  for pembrolizumab in this population.","container-title":"Journal of clinical oncology : official journal of the American Society of Clinical Oncology","DOI":"10.1200/JCO.19.01307","ISSN":"1527-7755 0732-183X","issue":"3","journalAbbreviation":"J Clin Oncol","language":"eng","note":"number: 3\npublisher-place: United States\nPMID: 31790344","page":"193-202","title":"Pembrolizumab As Second-Line Therapy in Patients With Advanced Hepatocellular Carcinoma in KEYNOTE-240: A Randomized, Double-Blind, Phase III Trial.","volume":"38","author":[{"family":"Finn","given":"Richard S."},{"family":"Ryoo","given":"Baek-Yeol"},{"family":"Merle","given":"Philippe"},{"family":"Kudo","given":"Masatoshi"},{"family":"Bouattour","given":"Mohamed"},{"family":"Lim","given":"Ho Yeong"},{"family":"Breder","given":"Valeriy"},{"family":"Edeline","given":"Julien"},{"family":"Chao","given":"Yee"},{"family":"Ogasawara","given":"Sadahisa"},{"family":"Yau","given":"Thomas"},{"family":"Garrido","given":"Marcelo"},{"family":"Chan","given":"Stephen L."},{"family":"Knox","given":"Jennifer"},{"family":"Daniele","given":"Bruno"},{"family":"Ebbinghaus","given":"Scot W."},{"family":"Chen","given":"Erluo"},{"family":"Siegel","given":"Abby B."},{"family":"Zhu","given":"Andrew X."},{"family":"Cheng","given":"Ann-Lii"}],"issued":{"date-parts":[["2020",1,20]]}}},{"id":"Gj8nRRF2/7QwwLLzV","uris":["http://zotero.org/users/7577539/items/T9Y7WZAB"],"uri":["http://zotero.org/users/7577539/items/T9Y7WZAB"],"itemData":{"id":25588,"type":"article-journal","abstract":"BACKGROUND: Health-related quality of life (HRQoL) is an important outcome measure and prognostic indicator in hepatocellular carcinoma (HCC). KEYNOTE-240 (NCT02702401) assessed the efficacy and safety of pembrolizumab plus best supportive care (BSC) versus placebo plus BSC in patients with HCC who previously received sorafenib. This study presents the results of a prespecified exploratory analysis of patient-reported outcomes.\nMETHODS: Patients completed the European Organization for Research and Treatment of Cancer Core Quality of Life Questionnaire (EORTC QLQ-C30) and its HCC supplement (EORTC QLQ-HCC18) electronically at baseline; at weeks 2, 3, 4, 6, 9, 12, and 18; and then every 9 weeks until 1 year or end of treatment, and at the 30-day safety follow-up visit.\nRESULTS: The HRQoL population included 271 and 127 patients randomly assigned to pembrolizumab and placebo, respectively. From baseline to week 12, changes in both scores were similar between pembrolizumab and placebo; global health status/QoL scores were stable. The proportions of patients who improved, remained stable, or deteriorated across all functional domain and symptom scores were generally similar between pembrolizumab and placebo. Time to deterioration was similar between the 2 arms based on the prespecified analysis of EORTC QLQ-HCC18 domains of abdominal swelling, fatigue, and pain.\nCONCLUSION: Pembrolizumab preserved HRQoL during treatment for advanced HCC. Combined with efficacy and safety results from KEYNOTE-240, these findings support a positive benefit/risk profile for pembrolizumab in a second-line treatment setting for patients with HCC who previously received sorafenib.","container-title":"Cancer","DOI":"10.1002/cncr.33317","ISSN":"1097-0142","issue":"6","journalAbbreviation":"Cancer","language":"eng","note":"PMID: 33231873","page":"865-874","source":"PubMed","title":"Health-related quality-of-life impact of pembrolizumab versus best supportive care in previously systemically treated patients with advanced hepatocellular carcinoma: KEYNOTE-240","title-short":"Health-related quality-of-life impact of pembrolizumab versus best supportive care in previously systemically treated patients with advanced hepatocellular carcinoma","volume":"127","author":[{"family":"Ryoo","given":"Baek-Yeol"},{"family":"Merle","given":"Philippe"},{"family":"Kulkarni","given":"Amit S."},{"family":"Cheng","given":"Ann-Lii"},{"family":"Bouattour","given":"Mohamed"},{"family":"Lim","given":"Ho Yeong"},{"family":"Breder","given":"Valeriy"},{"family":"Edeline","given":"Julien"},{"family":"Chao","given":"Yee"},{"family":"Ogasawara","given":"Sadahisa"},{"family":"Yau","given":"Thomas"},{"family":"Garrido","given":"Marcelo"},{"family":"Chan","given":"Stephen L."},{"family":"Daniele","given":"Bruno"},{"family":"Norquist","given":"Josephine M."},{"family":"Chen","given":"Erluo"},{"family":"Siegel","given":"Abby B."},{"family":"Zhu","given":"Andrew X."},{"family":"Finn","given":"Richard S."},{"family":"Kudo","given":"Masatoshi"}],"issued":{"date-parts":[["2021",3,15]]}}},{"id":"Gj8nRRF2/FvQjwue0","uris":["http://zotero.org/users/7577539/items/2MJ4HRM8"],"uri":["http://zotero.org/users/7577539/items/2MJ4HRM8"],"itemData":{"id":18920,"type":"article-journal","abstract":"BACKGROUND: Previous trials showed promising antitumor activity and an acceptable safety profile associated with pembrolizumab in patients with early triple-negative  breast cancer. Whether the addition of pembrolizumab to neoadjuvant chemotherapy  would significantly increase the percentage of patients with early triple-negative  breast cancer who have a pathological complete response (defined as no invasive  cancer in the breast and negative nodes) at definitive surgery is unclear. METHODS:  In this phase 3 trial, we randomly assigned (in a 2:1 ratio) patients with  previously untreated stage II or stage III triple-negative breast cancer to receive  neoadjuvant therapy with four cycles of pembrolizumab (at a dose of 200 mg) every 3  weeks plus paclitaxel and carboplatin (784 patients; the pembrolizumab-chemotherapy  group) or placebo every 3 weeks plus paclitaxel and carboplatin (390 patients; the  placebo-chemotherapy group); the two groups then received an additional four cycles  of pembrolizumab or placebo, and both groups received doxorubicin-cyclophosphamide  or epirubicin-cyclophosphamide. After definitive surgery, the patients received  adjuvant pembrolizumab or placebo every 3 weeks for up to nine cycles. The primary  end points were a pathological complete response at the time of definitive surgery  and event-free survival in the intention-to-treat population. RESULTS: At the first  interim analysis, among the first 602 patients who underwent randomization, the  percentage of patients with a pathological complete response was 64.8% (95%  confidence interval [CI], 59.9 to 69.5) in the pembrolizumab-chemotherapy group and  51.2% (95% CI, 44.1 to 58.3) in the placebo-chemotherapy group (estimated treatment  difference, 13.6 percentage points; 95% CI, 5.4 to 21.8; P&lt;0.001). After a median  follow-up of 15.5 months (range, 2.7 to 25.0), 58 of 784 patients (7.4%) in the  pembrolizumab-chemotherapy group and 46 of 390 patients (11.8%) in the  placebo-chemotherapy group had disease progression that precluded definitive  surgery, had local or distant recurrence or a second primary tumor, or died from any  cause (hazard ratio, 0.63; 95% CI, 0.43 to 0.93). Across all treatment phases, the  incidence of treatment-related adverse events of grade 3 or higher was 78.0% in the  pembrolizumab-chemotherapy group and 73.0% in the placebo-chemotherapy group,  including death in 0.4% (3 patients) and 0.3% (1 patient), respectively.  CONCLUSIONS: Among patients with early triple-negative breast cancer, the percentage  with a pathological complete response was significantly higher among those who  received pembrolizumab plus neoadjuvant chemotherapy than among those who received  placebo plus neoadjuvant chemotherapy. (Funded by Merck Sharp &amp; Dohme [a subsidiary  of Merck]; KEYNOTE-522 ClinicalTrials.gov number, NCT03036488.).","container-title":"The New England journal of medicine","DOI":"10.1056/NEJMoa1910549","ISSN":"1533-4406 0028-4793","issue":"9","journalAbbreviation":"N Engl J Med","language":"eng","note":"number: 9\npublisher-place: United States\nPMID: 32101663","page":"810-821","title":"Pembrolizumab for Early Triple-Negative Breast Cancer.","volume":"382","author":[{"family":"Schmid","given":"Peter"},{"family":"Cortes","given":"Javier"},{"family":"Pusztai","given":"Lajos"},{"family":"McArthur","given":"Heather"},{"family":"Kümmel","given":"Sherko"},{"family":"Bergh","given":"Jonas"},{"family":"Denkert","given":"Carsten"},{"family":"Park","given":"Yeon Hee"},{"family":"Hui","given":"Rina"},{"family":"Harbeck","given":"Nadia"},{"family":"Takahashi","given":"Masato"},{"family":"Foukakis","given":"Theodoros"},{"family":"Fasching","given":"Peter A."},{"family":"Cardoso","given":"Fatima"},{"family":"Untch","given":"Michael"},{"family":"Jia","given":"Liyi"},{"family":"Karantza","given":"Vassiliki"},{"family":"Zhao","given":"Jing"},{"family":"Aktan","given":"Gursel"},{"family":"Dent","given":"Rebecca"},{"family":"O'Shaughnessy","given":"Joyce"}],"issued":{"date-parts":[["2020",2,27]]}}},{"id":"Gj8nRRF2/oPftXBtK","uris":["http://zotero.org/users/7577539/items/FLUWMCR9"],"uri":["http://zotero.org/users/7577539/items/FLUWMCR9"],"itemData":{"id":18655,"type":"article-journal","abstract":"BACKGROUND: Programmed death 1 (PD-1) blockade has clinical benefit in microsatellite-instability-high (MSI-H) or mismatch-repair-deficient (dMMR) tumors  after previous therapy. The efficacy of PD-1 blockade as compared with chemotherapy  as first-line therapy for MSI-H-dMMR advanced or metastatic colorectal cancer is  unknown. METHODS: In this phase 3, open-label trial, 307 patients with metastatic  MSI-H-dMMR colorectal cancer who had not previously received treatment were randomly  assigned, in a 1:1 ratio, to receive pembrolizumab at a dose of 200 mg every 3 weeks  or chemotherapy (5-fluorouracil-based therapy with or without bevacizumab or  cetuximab) every 2 weeks. Patients receiving chemotherapy could cross over to  pembrolizumab therapy after disease progression. The two primary end points were  progression-free survival and overall survival. RESULTS: At the second interim  analysis, after a median follow-up (from randomization to data cutoff) of 32.4  months (range, 24.0 to 48.3), pembrolizumab was superior to chemotherapy with  respect to progression-free survival (median, 16.5 vs. 8.2 months; hazard ratio,  0.60; 95% confidence interval [CI], 0.45 to 0.80; P = 0.0002). The estimated  restricted mean survival after 24 months of follow-up was 13.7 months (range, 12.0  to 15.4) as compared with 10.8 months (range, 9.4 to 12.2). As of the data cutoff  date, 56 patients in the pembrolizumab group and 69 in the chemotherapy group had  died. Data on overall survival were still evolving (66% of required events had  occurred) and remain blinded until the final analysis. An overall response (complete  or partial response), as evaluated with Response Evaluation Criteria in Solid Tumors  (RECIST), version 1.1, was observed in 43.8% of the patients in the pembrolizumab  group and 33.1% in the chemotherapy group. Among patients with an overall response,  83% in the pembrolizumab group, as compared with 35% of patients in the chemotherapy  group, had ongoing responses at 24 months. Treatment-related adverse events of grade  3 or higher occurred in 22% of the patients in the pembrolizumab group, as compared  with 66% (including one patient who died) in the chemotherapy group. CONCLUSIONS:  Pembrolizumab led to significantly longer progression-free survival than  chemotherapy when received as first-line therapy for MSI-H-dMMR metastatic  colorectal cancer, with fewer treatment-related adverse events. (Funded by Merck  Sharp and Dohme and by Stand Up to Cancer; KEYNOTE-177 ClinicalTrials.gov number,  NCT02563002.).","container-title":"The New England journal of medicine","DOI":"10.1056/NEJMoa2017699","ISSN":"1533-4406 0028-4793","issue":"23","journalAbbreviation":"N Engl J Med","language":"eng","note":"number: 23\npublisher-place: United States\nPMID: 33264544","page":"2207-2218","title":"Pembrolizumab in Microsatellite-Instability-High Advanced Colorectal Cancer.","volume":"383","author":[{"family":"André","given":"Thierry"},{"family":"Shiu","given":"Kai-Keen"},{"family":"Kim","given":"Tae Won"},{"family":"Jensen","given":"Benny Vittrup"},{"family":"Jensen","given":"Lars Henrik"},{"family":"Punt","given":"Cornelis"},{"family":"Smith","given":"Denis"},{"family":"Garcia-Carbonero","given":"Rocio"},{"family":"Benavides","given":"Manuel"},{"family":"Gibbs","given":"Peter"},{"family":"Fouchardiere","given":"Christelle","non-dropping-particle":"de la"},{"family":"Rivera","given":"Fernando"},{"family":"Elez","given":"Elena"},{"family":"Bendell","given":"Johanna"},{"family":"Le","given":"Dung T."},{"family":"Yoshino","given":"Takayuki"},{"family":"Van Cutsem","given":"Eric"},{"family":"Yang","given":"Ping"},{"family":"Farooqui","given":"Mohammed Z. H."},{"family":"Marinello","given":"Patricia"},{"family":"Diaz","given":"Luis A. Jr"}],"issued":{"date-parts":[["2020",12,3]]}}},{"id":"Gj8nRRF2/q1NoOzIc","uris":["http://zotero.org/users/7577539/items/2YVMPZ3E"],"uri":["http://zotero.org/users/7577539/items/2YVMPZ3E"],"itemData":{"id":18649,"type":"article-journal","abstrac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w:instrText>
            </w:r>
            <w:r w:rsidR="00D7486A" w:rsidRPr="000259BF">
              <w:rPr>
                <w:rFonts w:ascii="Times New Roman" w:hAnsi="Times New Roman" w:cs="Times New Roman" w:hint="eastAsia"/>
                <w:bCs/>
                <w:sz w:val="20"/>
                <w:szCs w:val="20"/>
              </w:rPr>
              <w:instrText>nal cell carcinoma. METHODS: In the ongoing, randomised, open-label, phase 3  KEYNOTE-426 study, adults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18 years old) with treatment-naive, advanced renal cell  carcinoma with clear cell histology were enrolled in 129 sites (hospitals and cancer  centre</w:instrText>
            </w:r>
            <w:r w:rsidR="00D7486A" w:rsidRPr="000259BF">
              <w:rPr>
                <w:rFonts w:ascii="Times New Roman" w:hAnsi="Times New Roman" w:cs="Times New Roman"/>
                <w:bCs/>
                <w:sz w:val="20"/>
                <w:szCs w:val="20"/>
              </w:rPr>
              <w:instrText>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85], p=0</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0003) and progression-free survival  (median 15</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4 months [12</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7-18</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9] vs 11</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1 months [9</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1-12</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5]; 0</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71 [0</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60-0</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84],  p&lt;0</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0001). The most frequent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10% patients in either group) treatment-related grade  3 or worse adverse events were hypertension </w:instrText>
            </w:r>
            <w:r w:rsidR="00D7486A" w:rsidRPr="000259BF">
              <w:rPr>
                <w:rFonts w:ascii="Times New Roman" w:hAnsi="Times New Roman" w:cs="Times New Roman"/>
                <w:bCs/>
                <w:sz w:val="20"/>
                <w:szCs w:val="20"/>
              </w:rPr>
              <w:instrText>(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container-title":"The Lancet. Oncology","DOI":"10.1016/S1470-2045(20)30436-8","ISSN":"1474-5488 1470-2045","issue":"12","journalAbbreviation":"Lancet Oncol","language":"eng","note":"number: 12\npublisher-place: England\nPMID: 33284113","page":"1563-1573","title":"Pembrolizumab plus axitinib versus sunitinib monotherapy as first-line treatment of advanced renal cell carcinoma (KEYNOTE-426): extended follow-up from a randomised,  open-label, phase 3 trial.","volume":"21","author":[{"family":"Powles","given":"Thomas"},{"family":"Plimack","given":"Elizabeth R."},{"family":"Soulières","given":"Denis"},{"family":"Waddell","given":"Tom"},{"family":"Stus","given":"Viktor"},{"family":"Gafanov","given":"Rustem"},{"family":"Nosov","given":"Dmitry"},{"family":"Pouliot","given":"Frédéric"},{"family":"Melichar","given":"Bohuslav"},{"family":"Vynnychenko","given":"Ihor"},{"family":"Azevedo","given":"Sergio J."},{"family":"Borchiellini","given":"Delphine"},{"family":"McDermott","given":"Raymond S."},{"family":"Bedke","given":"Jens"},{"family":"Tamada","given":"Satoshi"},{"family":"Yin","given":"Lina"},{"family":"Chen","given":"Mei"},{"family":"Molife","given":"L. Rhoda"},{"family":"Atkins","given":"Michael B."},{"family":"Rini","given":"Brian I."}],"issued":{"date-parts":[["2020",12]]}}},{"id":"Gj8nRRF2/peHD5diO","uris":["http://zotero.org/users/7577539/items/9PID9W3S"],"uri":["http://zotero.org/users/7577539/items/9PID9W3S"],"itemData":{"id":18652,"type":"article-journal","abstract":"BACKGROUND: Pembrolizumab monotherapy showed durable antitumour activity and manageable safety in patients with metastatic triple-negative breast cancer. We  aimed to examine whether the addition of pembrolizumab would enhance the antitumour  activity of chemotherapy in patients with metastatic triple-negative breast cancer.  METHODS: In this randomised, placebo-controlled, double-blind, phase 3 trial, done  in 209 sites in 29 countries, we randomly assigned patients 2:1 with untreated  locally recurrent inoperable or metastatic triple-negative breast cancer using a  block method (block size of six) and an interactive voice-response system with  integrated web-response to pembrolizumab (200 mg) every 3 weeks plus chemotherapy  (nab-paclitaxel; paclitaxel; or gemcitabine plus carboplatin) or placebo plus  chemotherapy. Randomisation was stratified by type of on-</w:instrText>
            </w:r>
            <w:r w:rsidR="00D7486A" w:rsidRPr="000259BF">
              <w:rPr>
                <w:rFonts w:ascii="Times New Roman" w:hAnsi="Times New Roman" w:cs="Times New Roman" w:hint="eastAsia"/>
                <w:bCs/>
                <w:sz w:val="20"/>
                <w:szCs w:val="20"/>
              </w:rPr>
              <w:instrText xml:space="preserve">study chemotherapy (taxane  or gemcitabine-carboplatin), PD-L1 expression at baseline (combined positive score  [CPS]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1 or &lt;1), and previous treatment with the same class of chemotherapy in the  neoadjuvant or adjuvant setting (yes or no). Eligibility cr</w:instrText>
            </w:r>
            <w:r w:rsidR="00D7486A" w:rsidRPr="000259BF">
              <w:rPr>
                <w:rFonts w:ascii="Times New Roman" w:hAnsi="Times New Roman" w:cs="Times New Roman"/>
                <w:bCs/>
                <w:sz w:val="20"/>
                <w:szCs w:val="20"/>
              </w:rPr>
              <w:instrText>iteria included age at  least 18 years, centrally confirmed triple-negative breast cancer; at least one  measurable lesion; provision of a newly obtained tumour sample for determination of  triple-negative breast cancer status and PD-L1 status by immunohistochemistry at a  central laboratory; an Eastern Cooperative Oncology Group performance status score 0  or 1; and adequate organ function. The sponsor, investigators, other study site  staff (except for the unmasked pharmacist), and patients were masked to  pembrolizumab versus saline placebo administration. In addition, the sponsor, the  investigators, other study site staff, and patients were masked to patient-level  tumour PD-L1 biomarker results. Dual primary efficacy endpoints were  progression-free survival and overall survival assessed in the PD-L1 CPS of 10 or  more, CPS of 1 or more, and intention-to-treat populations. The definitive  assessment of progression-free survival was done at this interim analysis; follow-up  to assess overall survival is continuing. For progression-free survival, a  hierarchical testing strategy was used, such that testing was done first in patients  with CPS of 10 or more (prespecified statistical criterion was α=0·00411 at this  interim analysis), then in patients with CPS of 1 or more (α=0·00111 at this interim  analysis, with partial alpha from progression-free survival in patients with CPS of  10 or more passed over), and finally in the intention-to-treat population (α=0·00111  at this interim analysis). This study is registered with ClinicalTrials.gov,  NCT02819518, and is ongoing. FINDINGS: Between Jan 9, 2017, and June 12, 2018, of  1372 patients screened, 847 were randomly assigned to treatment, with 566 patients  in the pembrolizumab-chemotherapy group and 281 patients in the placebo-chemotherapy  group. At the second interim analysis (data cutoff, Dec 11, 2019), median follow-up  was 25·9 months (IQR 22·8-29·9) in the pembrolizumab-chemotherapy group and 26·3  months (22·7-29·7) in the placebo-chemotherapy group. Among patients with CPS of 10  or more, median progression-free survival was 9·7 months with  pembrolizumab-chemotherapy and 5·6 months with placebo-chemotherapy (hazard ratio  [HR] for progression or death, 0·65, 95% CI 0·49-0·86; one-sided p=0·0012 [primary  objective met]). Median progression-free survival was 7·6 and 5·6 months (HR, 0·74,  0·61-0·90; one-sided p=0·0014 [not significant]) among patients with CPS of 1 or  more and 7·5 and 5·6 months (HR, 0·82, 0·69-0·97 [not tested]) among the  intention-to-treat population. The pembrolizumab treatment effect increased with  PD-L1 enrichment. Grade 3-5 treatment-related adverse event rates were 68% in the  pembrolizumab-chemotherapy group and 67% in the placebo-chemotherapy group,  including death in &lt;1% in the pembrolizumab-chemotherapy group and 0% in the  placebo-chemotherapy group. INTERPRETATION: Pembrolizumab-chemotherapy showed a  significant and clinically meaningful improvement in progression-free survival  versus placebo-chemotherapy among patients with metastatic triple-negative breast  cancer with CPS of 10 or more. These findings suggest a role for the addition of  pembrolizumab to standard chemotherapy for the first-line treatment of metastatic  triple-negative breast cancer. FUNDING: Merck Sharp &amp; Dohme Corp, a subsidiary of  Merck &amp; Co, Inc.","container-title":"Lancet (London, England)","DOI":"10.1016/S0140-6736(20)32531-9","ISSN":"1474-547X 0140-6736","issue":"10265","journalAbbreviation":"Lancet","language":"eng","note":"number: 10265\npublisher-place: England\nPMID: 33278935","page":"1817-1828","title":"Pembrolizumab plus chemotherapy versus placebo plus chemotherapy for previously untreated locally recurrent inoperable or metastatic triple-negative breast cancer  (KEYNOTE-355): a randomised, placebo-controlled, double-blind, phase 3 clinical  trial.","volume":"396","author":[{"family":"Cortes","given":"Javier"},{"family":"Cescon","given":"David W."},{"family":"Rugo","given":"Hope S."},{"family":"Nowecki","given":"Zbigniew"},{"family":"Im","given":"Seock-Ah"},{"family":"Yusof","given":"Mastura Md"},{"family":"Gallardo","given":"Carlos"},{"family":"Lipatov","given":"Oleg"},{"family":"Barrios","given":"Carlos H."},{"family":"Holgado","given":"Esther"},{"family":"Iwata","given":"Hiroji"},{"family":"Masuda","given":"Norikazu"},{"family":"Otero","given":"Marco Torregroza"},{"family":"Gokmen","given":"Erhan"},{"family":"Loi","given":"Sherene"},{"family":"Guo","given":"Zifang"},{"family":"Zhao","given":"Jing"},{"family":"Aktan","given":"Gursel"},{"family":"Karantza","given":"Vassiliki"},{"family":"Schmid","given":"Peter"}],"issued":{"date-parts":[["2020",12,5]]}}},{"id":"Gj8nRRF2/1TMszqYp","uris":["http://zotero.org/users/7577539/items/LKSUDZ84"],"uri":["http://zotero.org/users/7577539/items/LKSUDZ84"],"itemData":{"id":16104,"type":"article-journal","abstract":"BACKGROUND: Despite recent advances in the treatment of advanced non-small-cell lung cancer, there remains a need for effective treatments for progressive disease. We assessed the efficacy of pembrolizumab for patients with previously treated, PD-L1-positive, advanced non-small-cell lung cancer.\nMETHODS: We did this randomised, open-label, phase 2/3 study at 202 academic medical centres in 24 countries. Patients with previously treated non-small-cell lung cancer with PD-L1 expression on at least 1% of tumour cells were randomly assigned (1:1:1) in blocks of six per stratum with an interactive voice-response system to receive pembrolizumab 2 mg/kg, pembrolizumab 10 mg/kg, or docetaxel 75 mg/m(2) every 3 weeks. The primary endpoints were overall survival and progression-free survival both in the total population and in patients with PD-L1 expression on at least 50% of tumour cells. We used a threshold for significance of p&lt;0.00825 (one-sided) for the analysis of overall survival and a threshold of p&lt;0.001 for progression-free survival. This trial is registered at ClinicalTrials.gov, number NCT01905657.\nFINDINGS: Between Aug 28, 2013, and Feb 27, 2015, we enrolled 1034 patients: 345 allocated to pembrolizumab 2 mg/kg, 346 allocated to pembrolizumab 10 mg/kg, and 343 allocated to docetaxel. By Sept 30, 2015, 521 patients had died. In the total population, median overall survival was 10.4 months with pembrolizumab 2 mg/kg, 12.7 months with pembrolizumab 10 mg/kg, and 8.5 months with docetaxel. Overall survival was significantly longer for pembrolizumab 2 mg/kg versus docetaxel (hazard ratio [HR] 0.71, 95% CI 0.58-0.88; p=0.0008) and for pembrolizumab 10 mg/kg versus docetaxel (0.61, 0.49-0.75; p&lt;0.0001). Median progression-free survival was 3.9 months with pembrolizumab 2 mg/kg, 4.0 months with pembrolizumab 10 mg/kg, and 4.0 months with docetaxel, with no significant difference for pembrolizumab 2 mg/kg versus docetaxel (0.88, 0.74-1.05; p=0.07) or for pembrolizumab 10 mg/kg versus docetaxel (HR 0.79, 95% CI 0.66-0.94; p=0.004). Among patients with at least 50% of tumour cells expressing PD-L1, overall survival was significantly longer with pembrolizumab 2 mg/kg than with docetaxel (median 14.9 months vs 8.2 months; HR 0.54, 95% CI 0.38-0.77; p=0.0002) and with pembrolizumab 10 mg/kg than with docetaxel (17.3 months vs 8.2 months; 0.50, 0.36-0.70; p&lt;0.0001). Likewise, for this patient population, progression-free survival was significantly longer with pembrolizumab 2 mg/kg than with docetaxel (median 5.0 months vs 4.1 months; HR 0.59, 95% CI 0.44-0.78; p=0.0001) and with pembrolizumab 10 mg/kg than with docetaxel (5.2 months vs 4.1 months; 0.59, 0.45-0.78; p&lt;0.0001). Grade 3-5 treatment-related adverse events were less common with pembrolizumab than with docetaxel (43 [13%] of 339 patients given 2 mg/kg, 55 [16%] of 343 given 10 mg/kg, and 109 [35%] of 309 given docetaxel).\nINTERPRETATION: Pembrolizumab prolongs overall survival and has a favourable benefit-to-risk profile in patients with previously treated, PD-L1-positive, advanced non-small-cell lung cancer. These data establish pembrolizumab as a new treatment option for this population and validate the use of PD-L1 selection.\nFUNDING: Merck &amp; Co.","container-title":"Lancet (London, England)","DOI":"10.1016/S0140-6736(15)01281-7","ISSN":"1474-547X","issue":"10027","journalAbbreviation":"Lancet","language":"eng","note":"number: 10027\nPMID: 26712084","page":"1540-1550","source":"PubMed","title":"Pembrolizumab versus docetaxel for previously treated, PD-L1-positive, advanced non-small-cell lung cancer (KEYNOTE-010): a randomised controlled trial","title-short":"Pembrolizumab versus docetaxel for previously treated, PD-L1-positive, advanced non-small-cell lung cancer (KEYNOTE-010)","volume":"387","author":[{"family":"Herbst","given":"Roy S."},{"family":"Baas","given":"Paul"},{"family":"Kim","given":"Dong-Wan"},{"family":"Felip","given":"Enriqueta"},{"family":"Pérez-Gracia","given":"José L."},{"family":"Han","given":"Ji-Youn"},{"family":"Molina","given":"Julian"},{"family":"Kim","given":"Joo-Hang"},{"family":"Arvis","given":"Catherine Dubos"},{"family":"Ahn","given":"Myung-Ju"},{"family":"Majem","given":"Margarita"},{"family":"Fidler","given":"Mary J."},{"family":"Castro","given":"Gilberto","non-dropping-particle":"de"},{"family":"Garrido","given":"Marcelo"},{"family":"Lubiniecki","given":"Gregory M."},{"family":"Shentu","given":"Yue"},{"family":"Im","given":"Ellie"},{"family":"Dolled-Filhart","given":"Marisa"},{"family":"Garon","given":"Edward B."}],"issued":{"date-parts":[["2016",4,9]]}}},{"id":"Gj8nRRF2/0uAteQ5d","uris":["http://zotero.org/users/7577539/items/NPJKXSXB"],"uri":["http://zotero.org/users/7577539/items/NPJKXSXB"],"itemData":{"id":19209,"type":"article-journal","abstract":"BACKGROUND: There are few effective treatment options for patients with recurrent or metastatic head-and-neck squamous cell carcinoma. Pembrolizumab showed antitumour  activity and manageable toxicity in early-phase trials. We aimed to compare the  efficacy and safety of pembrolizumab versus standard-of-care therapy for the  treatment of head-and-neck squamous cell carcinoma. METHODS: We did a randomised,  open-label, phase 3 study at 97 medical centres in 20 countries. Patients with  head-and-neck squamous cell carcinoma that progressed during or after  platinum-containing treatment for recurrent or metastatic disease (or both), or  whose disease recurred or progressed within 3-6 months of previous multimodal  therapy containing platinum for locally advanced disease, were randomly assigned  (1:1) in blocks of four per stratum with an interactive voice-response and  integrated web-response system to receive pembrolizumab 200 mg every 3 weeks  intravenously or investigator's choice of standard doses of methotrexate, docetaxel,  or cetuximab intravenously (standard-of-care group). The primary endpoint was  overall survival in the intention-to-treat population. Safety was analysed in the  as-treated population. This trial is registered with ClinicalTrials.gov, number  NCT02252042, and is no longer enrolling patients. FINDINGS: Between Dec 24, 2014,  and May 13, 2016, 247 patients were randomly allocated to pembrolizumab and 248 were  randomly allocated to standard of care. As of May 15, 2017, 181 (73%) of 247  patients in the pembrolizumab group and 207 (83%) of 248 patients in the  standard-of-care group had died. Median overall survival in the intention-to-treat  population was 8·4 months (95% CI 6·4-9·4) with pembrolizumab and 6·9 months  (5·9-8·0) with standard of care (hazard ratio 0·80, 0·65-0·98; nominal p=0·0161).  Fewer patients treated with pembrolizumab than with standard of care had grade 3 or  worse treatment-related adverse events (33 [13%] of 246 vs 85 [36%] of 234). The  most common treatment-related adverse event was hypothyroidism with pembrolizumab  (in 33 [13%] patients) and fatigue with standard of care (in 43 [18%]).  Treatment-related death occurred in four patients treated with pembrolizumab  (unspecified cause, large intestine perforation, malignant neoplasm progression, and  Stevens-Johnson syndrome) and two patients treated with standard of care (malignant  neoplasm progression and pneumonia). INTERPRETATION: The clinically meaningful  prolongation of overall survival and favourable safety profile of pembrolizumab in  patients with recurrent or metastatic head and neck squamous cell carcinoma support  the further evaluation of pembrolizumab as a monotherapy and as part of combination  therapy in earlier stages of disease. FUNDING: Merck Sharp &amp; Dohme, a subsidiary of  Merck &amp; Co.","container-title":"Lancet (London, England)","DOI":"10.1016/S0140-6736(18)31999-8","ISSN":"1474-547X 0140-6736","issue":"10167","journalAbbreviation":"Lancet","language":"eng","note":"number: 10167\npublisher-place: England\nPMID: 30509740","page":"156-167","title":"Pembrolizumab versus methotrexate, docetaxel, or cetuximab for recurrent or metastatic head-and-neck squamous cell carcinoma (KEYNOTE-040): a randomised,  open-label, phase 3 study.","volume":"393","author":[{"family":"Cohen","given":"Ezra E. W."},{"family":"Soulières","given":"Denis"},{"family":"Le Tourneau","given":"Christophe"},{"family":"Dinis","given":"José"},{"family":"Licitra","given":"Lisa"},{"family":"Ahn","given":"Myung-Ju"},{"family":"Soria","given":"Ainara"},{"family":"Machiels","given":"Jean-Pascal"},{"family":"Mach","given":"Nicolas"},{"family":"Mehra","given":"Ranee"},{"family":"Burtness","given":"Barbara"},{"family":"Zhang","given":"Pingye"},{"family":"Cheng","given":"Jonathan"},{"family":"Swaby","given":"Ramona F."},{"family":"Harrington","given":"Kevin J."}],"issued":{"date-parts":[["2019",1,12]]}}},{"id":"Gj8nRRF2/OvGdS8CQ","uris":["http://zotero.org/users/7577539/items/XGBEG6QS"],"uri":["http://zotero.org/users/7577539/items/XGBEG6QS"],"itemData":{"id":19282,"type":"article-journal","abstract":"BACKGROUND: Patients with advanced gastric or gastro-oesophageal junction cancer that progresses on chemotherapy have poor outcomes. We compared pembrolizumab with  paclitaxel in patients with advanced gastric or gastro-oesophageal junction cancer  that progressed on first-line chemotherapy with a platinum and fluoropyrimidine.  METHODS: This randomised, open-label, phase 3 study was done at 148 medical centres  in 30 countries. Eligible patients were randomised (1:1) in blocks of four per  stratum with an interactive voice-response and integrated web-response system to  receive either pembrolizumab 200 mg every 3 weeks for up to 2 years or standard-dose  paclitaxel. Primary endpoints were overall survival and progression-free survival in  patients with a programmed cell death ligand 1 (PD-L1) combined positive score (CPS)  of 1 or higher. Safety was assessed in all patients, irrespective of CPS. The  significance threshold for overall survival was p=0·0135 (one-sided). This trial is  registered at ClinicalTrials.gov, number NCT02370498. FINDINGS: Between June 4,  2015, and July 26, 2016, 592 patients were enrolled. Of the 395 patients who had a  PD-L1 CPS of 1 or higher, 196 patients were assigned to receive pembrolizumab and  199 patients were assigned to receive paclitaxel. As of Oct 26, 2017, 326 patients  in the population with CPS of 1 or higher had died (151 [77%] of 196 patients in the  pembrolizumab group and 175 [88%] of 199 patients in the paclitaxel group). Median  overall survival was 9·1 months (95% CI 6·2-10·7) with pembrolizumab and 8·3 months  (7·6-9·0) with paclitaxel (hazard ratio [HR] 0·82, 95% CI 0·66-1·03; one-sided  p=0·0421). Median progression-free survival was 1·5 months (95% CI 1·4-2·0) with  pembrolizumab and 4·1 months (3·1-4·2) with paclitaxel (HR 1·27, 95% CI 1·03-1·57).  In the total population, grade 3-5 treatment-related adverse events occurred in 42  (14%) of the 294 patients treated with pembrolizumab and 96 (35%) of the 276  patients treated with paclitaxel. INTERPRETATION: Pembrolizumab did not  significantly improve overall survival compared with paclitaxel as second-line  therapy for advanced gastric or gastro-oesophageal junction cancer with PD-L1 CPS of  1 or higher. Pembrolizumab had a better safety profile than paclitaxel. Additional  trials of pembrolizumab in gastric and gastro-oesophageal cancer are ongoing.  FUNDING: Merck Sharp &amp; Dohme, a subsidiary of Merck &amp; Co.","container-title":"Lancet (London, England)","DOI":"10.1016/S0140-6736(18)31257-1","ISSN":"1474-547X 0140-6736","issue":"10142","journalAbbreviation":"Lancet","language":"eng","note":"number: 10142\npublisher-place: England\nPMID: 29880231","page":"123-133","title":"Pembrolizumab versus paclitaxel for previously treated, advanced gastric or gastro-oesophageal junction cancer (KEYNOTE-061): a randomised, open-label,  controlled, phase 3 trial.","volume":"392","author":[{"family":"Shitara","given":"Kohei"},{"family":"Özgüroğlu","given":"Mustafa"},{"family":"Bang","given":"Yung-Jue"},{"family":"Di Bartolomeo","given":"Maria"},{"family":"Mandalà","given":"Mario"},{"family":"Ryu","given":"Min-Hee"},{"family":"Fornaro","given":"Lorenzo"},{"family":"Olesiński","given":"Tomasz"},{"family":"Caglevic","given":"Christian"},{"family":"Chung","given":"Hyun C."},{"family":"Muro","given":"Kei"},{"family":"Goekkurt","given":"Eray"},{"family":"Mansoor","given":"Wasat"},{"family":"McDermott","given":"Raymond S."},{"family":"Shacham-Shmueli","given":"Einat"},{"family":"Chen","given":"Xinqun"},{"family":"Mayo","given":"Carlos"},{"family":"Kang","given":"S. Peter"},{"family":"Ohtsu","given":"Atsushi"},{"family":"Fuchs","given":"Charles S."}],"issued":{"date-parts":[["2018",7,14]]}}},{"id":8224,"uris":["http://zotero.org/users/local/Zvlzr9Gi/items/IV58JJY4"],"uri":["http://zotero.org/users/local/Zvlzr9Gi/items/IV58JJY4"],"itemData":{"id":8224,"type":"article-journal","abstract":"Clinical trials frequently include multiple end points that mature at different times. The initial report, typically based on the primary end point, may be  published when key planned co-primary or secondary analyses are not yet  available. Clinical Trial Updates provide an opportunity to disseminate  additional results from studies, published in JCO or elsewhere, for which the  primary end point has already been reported.We report 5-year results from the  phase III KEYNOTE-042 study (ClinicalTrials.gov identif</w:instrText>
            </w:r>
            <w:r w:rsidR="00D7486A" w:rsidRPr="000259BF">
              <w:rPr>
                <w:rFonts w:ascii="Times New Roman" w:hAnsi="Times New Roman" w:cs="Times New Roman" w:hint="eastAsia"/>
                <w:bCs/>
                <w:sz w:val="20"/>
                <w:szCs w:val="20"/>
              </w:rPr>
              <w:instrText xml:space="preserve">ier: NCT02220894).  Eligible patients with locally advanced/metastatic non-small-cell lung cancer  (NSCLC) without EGFR/ALK alterations and with programmed death ligand-1 (PD-L1)  tumor proportion score (TPS)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 1% received pembrolizumab 200 mg once every 3  weeks for 35 cycles or chemotherapy (carboplatin + paclitaxel or pemetrexed) for  4-6 cycles with optional maintenance pemetrexed. Primary end points were overall  survival (OS) in PD-L1 TPS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 50%,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 20%, and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 1% groups. Patients who completed  35 cycles of pembrolizumab with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 stable disease could begin second-course  pembrolizumab upon progression. One thousand two hundred seventy-four patients  were randomly assigned (pembrolizumab, n = 637; chemotherapy, n = 637). Median  follow-up time was 61.1 (range, 50.0-76.3) months. OS outcomes favored  pembrolizumab (v chemotherapy) regardless of PD-L1 TPS (hazard ratio [95% CI] for  TPS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 50%, 0.68 [0.57 to 0.81]; TPS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 20%, 0.75 [0.64 to 0.87]; TPS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 1%, 0.79  [0.70 to 0.89]), with estimated 5-year OS rat</w:instrText>
            </w:r>
            <w:r w:rsidR="00D7486A" w:rsidRPr="000259BF">
              <w:rPr>
                <w:rFonts w:ascii="Times New Roman" w:hAnsi="Times New Roman" w:cs="Times New Roman"/>
                <w:bCs/>
                <w:sz w:val="20"/>
                <w:szCs w:val="20"/>
              </w:rPr>
              <w:instrText>es with pembrolizumab of 21.9%,  19.4%, and 16.6%, respectively. No new toxicities were identified. Objective  response rate was 84.3% among 102 patients who completed 35 cycles of  pembrolizumab and 15.2% among 33 patients who received second-course  pembrolizumab. First-line pembrolizumab monotherapy continued to show durable  clinical benefit versus chemotherapy after 5 years of follow-up in  PD-L1-positive, locally advanced/metastatic NSCLC without EGFR/ALK alterations  and remains a standard of care.","container-title":"Journal of clinical oncology : official journal of the American Society of Clinical Oncology","DOI":"10.1200/JCO.21.02885","ISSN":"1527-7755 0732-183X","journalAbbreviation":"J Clin Oncol","language":"eng","note":"publisher-place: Uni</w:instrText>
            </w:r>
            <w:r w:rsidR="00D7486A" w:rsidRPr="000259BF">
              <w:rPr>
                <w:rFonts w:ascii="Times New Roman" w:hAnsi="Times New Roman" w:cs="Times New Roman" w:hint="eastAsia"/>
                <w:bCs/>
                <w:sz w:val="20"/>
                <w:szCs w:val="20"/>
              </w:rPr>
              <w:instrText xml:space="preserve">ted States\nPMID: 36306479","page":"JCO2102885","title":"Five-Year Outcomes With Pembrolizumab Versus Chemotherapy as First-Line Therapy in Patients With Non-Small-Cell Lung Cancer and Programmed Death Ligand-1 Tumor  Proportion Score </w:instrText>
            </w:r>
            <w:r w:rsidR="00D7486A" w:rsidRPr="000259BF">
              <w:rPr>
                <w:rFonts w:ascii="Times New Roman" w:hAnsi="Times New Roman" w:cs="Times New Roman" w:hint="eastAsia"/>
                <w:bCs/>
                <w:sz w:val="20"/>
                <w:szCs w:val="20"/>
              </w:rPr>
              <w:instrText>≥</w:instrText>
            </w:r>
            <w:r w:rsidR="00D7486A" w:rsidRPr="000259BF">
              <w:rPr>
                <w:rFonts w:ascii="Times New Roman" w:hAnsi="Times New Roman" w:cs="Times New Roman" w:hint="eastAsia"/>
                <w:bCs/>
                <w:sz w:val="20"/>
                <w:szCs w:val="20"/>
              </w:rPr>
              <w:instrText xml:space="preserve"> 1% in the KEYNOTE-</w:instrText>
            </w:r>
            <w:r w:rsidR="00D7486A" w:rsidRPr="000259BF">
              <w:rPr>
                <w:rFonts w:ascii="Times New Roman" w:hAnsi="Times New Roman" w:cs="Times New Roman"/>
                <w:bCs/>
                <w:sz w:val="20"/>
                <w:szCs w:val="20"/>
              </w:rPr>
              <w:instrText xml:space="preserve">042 Study.","author":[{"family":"Castro","given":"Gilberto Jr","non-dropping-particle":"de"},{"family":"Kudaba","given":"Iveta"},{"family":"Wu","given":"Yi-Long"},{"family":"Lopes","given":"Gilberto"},{"family":"Kowalski","given":"Dariusz M."},{"family":"Turna","given":"Hande Z."},{"family":"Caglevic","given":"Christian"},{"family":"Zhang","given":"Li"},{"family":"Karaszewska","given":"Boguslawa"},{"family":"Laktionov","given":"Konstantin K."},{"family":"Srimuninnimit","given":"Vichien"},{"family":"Bondarenko","given":"Igor"},{"family":"Kubota","given":"Kaoru"},{"family":"Mukherjee","given":"Rinee"},{"family":"Lin","given":"Jianxin"},{"family":"Souza","given":"Fabricio"},{"family":"Mok","given":"Tony S. K."},{"family":"Cho","given":"Byoung Chul"}],"issued":{"date-parts":[["2022",10,28]]}}}],"schema":"https://github.com/citation-style-language/schema/raw/master/csl-citation.json"} </w:instrText>
            </w:r>
            <w:r w:rsidRPr="000259BF">
              <w:rPr>
                <w:rFonts w:ascii="Times New Roman" w:hAnsi="Times New Roman" w:cs="Times New Roman"/>
                <w:bCs/>
                <w:sz w:val="20"/>
                <w:szCs w:val="20"/>
              </w:rPr>
              <w:fldChar w:fldCharType="separate"/>
            </w:r>
            <w:r w:rsidR="00D7486A" w:rsidRPr="000259BF">
              <w:rPr>
                <w:rFonts w:ascii="Times New Roman" w:hAnsi="Times New Roman" w:cs="Times New Roman"/>
                <w:sz w:val="20"/>
              </w:rPr>
              <w:t>(44–64)</w:t>
            </w:r>
            <w:r w:rsidRPr="000259BF">
              <w:rPr>
                <w:rFonts w:ascii="Times New Roman" w:hAnsi="Times New Roman" w:cs="Times New Roman"/>
                <w:bCs/>
                <w:sz w:val="20"/>
                <w:szCs w:val="20"/>
              </w:rPr>
              <w:fldChar w:fldCharType="end"/>
            </w:r>
          </w:p>
        </w:tc>
        <w:tc>
          <w:tcPr>
            <w:tcW w:w="1749" w:type="dxa"/>
            <w:tcBorders>
              <w:top w:val="nil"/>
              <w:bottom w:val="nil"/>
            </w:tcBorders>
            <w:shd w:val="clear" w:color="auto" w:fill="auto"/>
          </w:tcPr>
          <w:p w14:paraId="3646D20E" w14:textId="5CB74DA6"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w:t>
            </w:r>
            <w:r w:rsidR="004B231B" w:rsidRPr="000259BF">
              <w:rPr>
                <w:rFonts w:ascii="Times New Roman" w:hAnsi="Times New Roman" w:cs="Times New Roman"/>
                <w:sz w:val="20"/>
                <w:szCs w:val="20"/>
              </w:rPr>
              <w:t xml:space="preserve">7.68 </w:t>
            </w:r>
            <w:r w:rsidRPr="000259BF">
              <w:rPr>
                <w:rFonts w:ascii="Times New Roman" w:hAnsi="Times New Roman" w:cs="Times New Roman"/>
                <w:sz w:val="20"/>
                <w:szCs w:val="20"/>
              </w:rPr>
              <w:t>(</w:t>
            </w:r>
            <w:r w:rsidR="004B231B" w:rsidRPr="000259BF">
              <w:rPr>
                <w:rFonts w:ascii="Times New Roman" w:hAnsi="Times New Roman" w:cs="Times New Roman"/>
                <w:sz w:val="20"/>
                <w:szCs w:val="20"/>
              </w:rPr>
              <w:t>28.23</w:t>
            </w:r>
            <w:r w:rsidRPr="000259BF">
              <w:rPr>
                <w:rFonts w:ascii="Times New Roman" w:hAnsi="Times New Roman" w:cs="Times New Roman"/>
                <w:sz w:val="20"/>
                <w:szCs w:val="20"/>
              </w:rPr>
              <w:t>-56.</w:t>
            </w:r>
            <w:r w:rsidR="004B231B" w:rsidRPr="000259BF">
              <w:rPr>
                <w:rFonts w:ascii="Times New Roman" w:hAnsi="Times New Roman" w:cs="Times New Roman"/>
                <w:sz w:val="20"/>
                <w:szCs w:val="20"/>
              </w:rPr>
              <w:t>59</w:t>
            </w:r>
            <w:r w:rsidRPr="000259BF">
              <w:rPr>
                <w:rFonts w:ascii="Times New Roman" w:hAnsi="Times New Roman" w:cs="Times New Roman"/>
                <w:sz w:val="20"/>
                <w:szCs w:val="20"/>
              </w:rPr>
              <w:t>)</w:t>
            </w:r>
          </w:p>
        </w:tc>
        <w:tc>
          <w:tcPr>
            <w:tcW w:w="760" w:type="dxa"/>
            <w:tcBorders>
              <w:top w:val="nil"/>
              <w:bottom w:val="nil"/>
            </w:tcBorders>
            <w:shd w:val="clear" w:color="auto" w:fill="auto"/>
          </w:tcPr>
          <w:p w14:paraId="55F52F49"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8.88</w:t>
            </w:r>
          </w:p>
        </w:tc>
        <w:tc>
          <w:tcPr>
            <w:tcW w:w="848" w:type="dxa"/>
            <w:tcBorders>
              <w:top w:val="nil"/>
              <w:bottom w:val="nil"/>
            </w:tcBorders>
            <w:shd w:val="clear" w:color="auto" w:fill="auto"/>
          </w:tcPr>
          <w:p w14:paraId="3A23F94F"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75.92</w:t>
            </w:r>
          </w:p>
        </w:tc>
        <w:tc>
          <w:tcPr>
            <w:tcW w:w="833" w:type="dxa"/>
            <w:tcBorders>
              <w:top w:val="nil"/>
              <w:bottom w:val="nil"/>
            </w:tcBorders>
            <w:shd w:val="clear" w:color="auto" w:fill="auto"/>
          </w:tcPr>
          <w:p w14:paraId="112013DC"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0</w:t>
            </w:r>
          </w:p>
        </w:tc>
        <w:tc>
          <w:tcPr>
            <w:tcW w:w="575" w:type="dxa"/>
            <w:tcBorders>
              <w:top w:val="nil"/>
              <w:bottom w:val="nil"/>
            </w:tcBorders>
            <w:shd w:val="clear" w:color="auto" w:fill="auto"/>
          </w:tcPr>
          <w:p w14:paraId="16A68F54"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0</w:t>
            </w:r>
          </w:p>
        </w:tc>
        <w:tc>
          <w:tcPr>
            <w:tcW w:w="692" w:type="dxa"/>
            <w:tcBorders>
              <w:top w:val="nil"/>
              <w:bottom w:val="nil"/>
            </w:tcBorders>
            <w:shd w:val="clear" w:color="auto" w:fill="auto"/>
          </w:tcPr>
          <w:p w14:paraId="0ED54A08"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5.0</w:t>
            </w:r>
          </w:p>
        </w:tc>
        <w:tc>
          <w:tcPr>
            <w:tcW w:w="2784" w:type="dxa"/>
            <w:tcBorders>
              <w:top w:val="nil"/>
              <w:bottom w:val="nil"/>
            </w:tcBorders>
            <w:shd w:val="clear" w:color="auto" w:fill="auto"/>
          </w:tcPr>
          <w:p w14:paraId="2785D772"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32215.55 (27,306.91-32,215.55)</w:t>
            </w:r>
          </w:p>
        </w:tc>
        <w:tc>
          <w:tcPr>
            <w:tcW w:w="1636" w:type="dxa"/>
            <w:tcBorders>
              <w:top w:val="nil"/>
              <w:bottom w:val="nil"/>
            </w:tcBorders>
            <w:shd w:val="clear" w:color="auto" w:fill="auto"/>
          </w:tcPr>
          <w:p w14:paraId="54A6EF47"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1,211.92</w:t>
            </w:r>
          </w:p>
        </w:tc>
        <w:tc>
          <w:tcPr>
            <w:tcW w:w="1707" w:type="dxa"/>
            <w:tcBorders>
              <w:top w:val="nil"/>
              <w:bottom w:val="nil"/>
            </w:tcBorders>
            <w:shd w:val="clear" w:color="auto" w:fill="auto"/>
          </w:tcPr>
          <w:p w14:paraId="23365FD8"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17,965.99</w:t>
            </w:r>
          </w:p>
        </w:tc>
      </w:tr>
      <w:tr w:rsidR="000259BF" w:rsidRPr="000259BF" w14:paraId="08200D91" w14:textId="77777777">
        <w:tc>
          <w:tcPr>
            <w:tcW w:w="2590" w:type="dxa"/>
            <w:tcBorders>
              <w:top w:val="nil"/>
              <w:bottom w:val="nil"/>
            </w:tcBorders>
            <w:shd w:val="clear" w:color="auto" w:fill="auto"/>
          </w:tcPr>
          <w:p w14:paraId="59B56DDF" w14:textId="500319CE"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lastRenderedPageBreak/>
              <w:t xml:space="preserve">Cemiplimab (1) </w:t>
            </w:r>
            <w:r w:rsidRPr="000259BF">
              <w:rPr>
                <w:rFonts w:ascii="Times New Roman" w:hAnsi="Times New Roman" w:cs="Times New Roman"/>
                <w:sz w:val="20"/>
                <w:szCs w:val="20"/>
              </w:rPr>
              <w:fldChar w:fldCharType="begin"/>
            </w:r>
            <w:r w:rsidR="00D7486A" w:rsidRPr="000259BF">
              <w:rPr>
                <w:rFonts w:ascii="Times New Roman" w:hAnsi="Times New Roman" w:cs="Times New Roman"/>
                <w:sz w:val="20"/>
                <w:szCs w:val="20"/>
              </w:rPr>
              <w:instrText xml:space="preserve"> ADDIN ZOTERO_ITEM CSL_CITATION {"citationID":"AVyITHBh","properties":{"formattedCitation":"(65)","plainCitation":"(65)","noteIndex":0},"citationItems":[{"id":"Gj8nRRF2/ng9oURkj","uris":["http://zotero.org/users/7577539/items/BZRBTCYG"],"uri":["http://zotero.org/users/7577539/items/BZRBTCYG"],"itemData":{"id":17187,"type":"article-journal","abstract":"Background We aimed to examine cemiplimab, a programmed cell death 1 inhibitor, in the first-line treatment of advanced non-small-cell lung cancer with programmed cell death ligand 1 (PD-L1) of at least 50%.","container-title":"The Lancet","DOI":"10.1016/S0140-6736(21)00228-2","ISSN":"01406736","issue":"10274","journalAbbreviation":"The Lancet","language":"en","note":"number: 10274","page":"592-604","source":"DOI.org (Crossref)","title":"Cemiplimab monotherapy for first-line treatment of advanced non-small-cell lung cancer with PD-L1 of at least 50%: a multicentre, open-label, global, phase 3, randomised, controlled trial","title-short":"Cemiplimab monotherapy for first-line treatment of advanced non-small-cell lung cancer with PD-L1 of at least 50%","volume":"397","author":[{"family":"Sezer","given":"Ahmet"},{"family":"Kilickap","given":"Saadettin"},{"family":"Gümüş","given":"Mahmut"},{"family":"Bondarenko","given":"Igor"},{"family":"Özgüroğlu","given":"Mustafa"},{"family":"Gogishvili","given":"Miranda"},{"family":"Turk","given":"Haci M"},{"family":"Cicin","given":"Irfan"},{"family":"Bentsion","given":"Dmitry"},{"family":"Gladkov","given":"Oleg"},{"family":"Clingan","given":"Philip"},{"family":"Sriuranpong","given":"Virote"},{"family":"Rizvi","given":"Naiyer"},{"family":"Gao","given":"Bo"},{"family":"Li","given":"Siyu"},{"family":"Lee","given":"Sue"},{"family":"McGuire","given":"Kristina"},{"family":"Chen","given":"Chieh-I"},{"family":"Makharadze","given":"Tamta"},{"family":"Paydas","given":"Semra"},{"family":"Nechaeva","given":"Marina"},{"family":"Seebach","given":"Frank"},{"family":"Weinreich","given":"David M"},{"family":"Yancopoulos","given":"George D"},{"family":"Gullo","given":"Giuseppe"},{"family":"Lowy","given":"Israel"},{"family":"Rietschel","given":"Petra"}],"issued":{"date-parts":[["2021",2]]}}}],"schema":"https://github.com/citation-style-language/schema/raw/master/csl-citation.json"} </w:instrText>
            </w:r>
            <w:r w:rsidRPr="000259BF">
              <w:rPr>
                <w:rFonts w:ascii="Times New Roman" w:hAnsi="Times New Roman" w:cs="Times New Roman"/>
                <w:sz w:val="20"/>
                <w:szCs w:val="20"/>
              </w:rPr>
              <w:fldChar w:fldCharType="separate"/>
            </w:r>
            <w:r w:rsidR="00695A01" w:rsidRPr="000259BF">
              <w:rPr>
                <w:rFonts w:ascii="Times New Roman" w:hAnsi="Times New Roman" w:cs="Times New Roman"/>
                <w:sz w:val="20"/>
              </w:rPr>
              <w:t>(65)</w:t>
            </w:r>
            <w:r w:rsidRPr="000259BF">
              <w:rPr>
                <w:rFonts w:ascii="Times New Roman" w:hAnsi="Times New Roman" w:cs="Times New Roman"/>
                <w:sz w:val="20"/>
                <w:szCs w:val="20"/>
              </w:rPr>
              <w:fldChar w:fldCharType="end"/>
            </w:r>
          </w:p>
        </w:tc>
        <w:tc>
          <w:tcPr>
            <w:tcW w:w="1749" w:type="dxa"/>
            <w:tcBorders>
              <w:top w:val="nil"/>
              <w:bottom w:val="nil"/>
            </w:tcBorders>
            <w:shd w:val="clear" w:color="auto" w:fill="auto"/>
          </w:tcPr>
          <w:p w14:paraId="2044F7EE"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57.49 (57.49-57.49)</w:t>
            </w:r>
          </w:p>
        </w:tc>
        <w:tc>
          <w:tcPr>
            <w:tcW w:w="760" w:type="dxa"/>
            <w:tcBorders>
              <w:top w:val="nil"/>
              <w:bottom w:val="nil"/>
            </w:tcBorders>
            <w:shd w:val="clear" w:color="auto" w:fill="auto"/>
          </w:tcPr>
          <w:p w14:paraId="10E818DD"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57.49</w:t>
            </w:r>
          </w:p>
        </w:tc>
        <w:tc>
          <w:tcPr>
            <w:tcW w:w="848" w:type="dxa"/>
            <w:tcBorders>
              <w:top w:val="nil"/>
              <w:bottom w:val="nil"/>
            </w:tcBorders>
            <w:shd w:val="clear" w:color="auto" w:fill="auto"/>
          </w:tcPr>
          <w:p w14:paraId="330EA0FD"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57.49</w:t>
            </w:r>
          </w:p>
        </w:tc>
        <w:tc>
          <w:tcPr>
            <w:tcW w:w="833" w:type="dxa"/>
            <w:tcBorders>
              <w:top w:val="nil"/>
              <w:bottom w:val="nil"/>
            </w:tcBorders>
            <w:shd w:val="clear" w:color="auto" w:fill="auto"/>
          </w:tcPr>
          <w:p w14:paraId="5342E76B"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0</w:t>
            </w:r>
          </w:p>
        </w:tc>
        <w:tc>
          <w:tcPr>
            <w:tcW w:w="575" w:type="dxa"/>
            <w:tcBorders>
              <w:top w:val="nil"/>
              <w:bottom w:val="nil"/>
            </w:tcBorders>
            <w:shd w:val="clear" w:color="auto" w:fill="auto"/>
          </w:tcPr>
          <w:p w14:paraId="48B4E816"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0</w:t>
            </w:r>
          </w:p>
        </w:tc>
        <w:tc>
          <w:tcPr>
            <w:tcW w:w="692" w:type="dxa"/>
            <w:tcBorders>
              <w:top w:val="nil"/>
              <w:bottom w:val="nil"/>
            </w:tcBorders>
            <w:shd w:val="clear" w:color="auto" w:fill="auto"/>
          </w:tcPr>
          <w:p w14:paraId="5F386344"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0</w:t>
            </w:r>
          </w:p>
        </w:tc>
        <w:tc>
          <w:tcPr>
            <w:tcW w:w="2784" w:type="dxa"/>
            <w:tcBorders>
              <w:top w:val="nil"/>
              <w:bottom w:val="nil"/>
            </w:tcBorders>
            <w:shd w:val="clear" w:color="auto" w:fill="auto"/>
          </w:tcPr>
          <w:p w14:paraId="1145084A"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0461.32 (-)</w:t>
            </w:r>
          </w:p>
        </w:tc>
        <w:tc>
          <w:tcPr>
            <w:tcW w:w="1636" w:type="dxa"/>
            <w:tcBorders>
              <w:top w:val="nil"/>
              <w:bottom w:val="nil"/>
            </w:tcBorders>
            <w:shd w:val="clear" w:color="auto" w:fill="auto"/>
          </w:tcPr>
          <w:p w14:paraId="205BB788"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1707" w:type="dxa"/>
            <w:tcBorders>
              <w:top w:val="nil"/>
              <w:bottom w:val="nil"/>
            </w:tcBorders>
            <w:shd w:val="clear" w:color="auto" w:fill="auto"/>
          </w:tcPr>
          <w:p w14:paraId="799C9C2B"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r>
      <w:tr w:rsidR="000259BF" w:rsidRPr="000259BF" w14:paraId="52D3BC02" w14:textId="77777777">
        <w:tc>
          <w:tcPr>
            <w:tcW w:w="14174" w:type="dxa"/>
            <w:gridSpan w:val="10"/>
            <w:tcBorders>
              <w:top w:val="nil"/>
              <w:bottom w:val="nil"/>
            </w:tcBorders>
            <w:shd w:val="clear" w:color="auto" w:fill="auto"/>
          </w:tcPr>
          <w:p w14:paraId="50B53589"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b/>
                <w:bCs/>
                <w:sz w:val="20"/>
                <w:szCs w:val="20"/>
              </w:rPr>
              <w:t>Indication</w:t>
            </w:r>
          </w:p>
        </w:tc>
      </w:tr>
      <w:tr w:rsidR="000259BF" w:rsidRPr="000259BF" w14:paraId="70EC2992" w14:textId="77777777">
        <w:tc>
          <w:tcPr>
            <w:tcW w:w="2590" w:type="dxa"/>
            <w:tcBorders>
              <w:top w:val="nil"/>
              <w:bottom w:val="nil"/>
            </w:tcBorders>
            <w:shd w:val="clear" w:color="auto" w:fill="auto"/>
          </w:tcPr>
          <w:p w14:paraId="1FE08081"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Breast cancer (5)</w:t>
            </w:r>
          </w:p>
        </w:tc>
        <w:tc>
          <w:tcPr>
            <w:tcW w:w="1749" w:type="dxa"/>
            <w:tcBorders>
              <w:top w:val="nil"/>
              <w:bottom w:val="nil"/>
            </w:tcBorders>
            <w:shd w:val="clear" w:color="auto" w:fill="auto"/>
          </w:tcPr>
          <w:p w14:paraId="02AE9E4C"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5.14 (14.40-17.97)</w:t>
            </w:r>
          </w:p>
        </w:tc>
        <w:tc>
          <w:tcPr>
            <w:tcW w:w="760" w:type="dxa"/>
            <w:tcBorders>
              <w:top w:val="nil"/>
              <w:bottom w:val="nil"/>
            </w:tcBorders>
            <w:shd w:val="clear" w:color="auto" w:fill="auto"/>
          </w:tcPr>
          <w:p w14:paraId="7FFB7D62"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3.84</w:t>
            </w:r>
          </w:p>
        </w:tc>
        <w:tc>
          <w:tcPr>
            <w:tcW w:w="848" w:type="dxa"/>
            <w:tcBorders>
              <w:top w:val="nil"/>
              <w:bottom w:val="nil"/>
            </w:tcBorders>
            <w:shd w:val="clear" w:color="auto" w:fill="auto"/>
          </w:tcPr>
          <w:p w14:paraId="6E060626"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30.22</w:t>
            </w:r>
          </w:p>
        </w:tc>
        <w:tc>
          <w:tcPr>
            <w:tcW w:w="833" w:type="dxa"/>
            <w:tcBorders>
              <w:top w:val="nil"/>
              <w:bottom w:val="nil"/>
            </w:tcBorders>
            <w:shd w:val="clear" w:color="auto" w:fill="auto"/>
          </w:tcPr>
          <w:p w14:paraId="7826BFC9"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575" w:type="dxa"/>
            <w:tcBorders>
              <w:top w:val="nil"/>
              <w:bottom w:val="nil"/>
            </w:tcBorders>
            <w:shd w:val="clear" w:color="auto" w:fill="auto"/>
          </w:tcPr>
          <w:p w14:paraId="01987616"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692" w:type="dxa"/>
            <w:tcBorders>
              <w:top w:val="nil"/>
              <w:bottom w:val="nil"/>
            </w:tcBorders>
            <w:shd w:val="clear" w:color="auto" w:fill="auto"/>
          </w:tcPr>
          <w:p w14:paraId="50F6EB67"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2784" w:type="dxa"/>
            <w:tcBorders>
              <w:top w:val="nil"/>
              <w:bottom w:val="nil"/>
            </w:tcBorders>
            <w:shd w:val="clear" w:color="auto" w:fill="auto"/>
          </w:tcPr>
          <w:p w14:paraId="2BB1BE37"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3129.70 (13,129.70-17,901.16)</w:t>
            </w:r>
          </w:p>
        </w:tc>
        <w:tc>
          <w:tcPr>
            <w:tcW w:w="1636" w:type="dxa"/>
            <w:tcBorders>
              <w:top w:val="nil"/>
              <w:bottom w:val="nil"/>
            </w:tcBorders>
            <w:shd w:val="clear" w:color="auto" w:fill="auto"/>
          </w:tcPr>
          <w:p w14:paraId="5CDB0338"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3,129.70</w:t>
            </w:r>
          </w:p>
        </w:tc>
        <w:tc>
          <w:tcPr>
            <w:tcW w:w="1707" w:type="dxa"/>
            <w:tcBorders>
              <w:top w:val="nil"/>
              <w:bottom w:val="nil"/>
            </w:tcBorders>
            <w:shd w:val="clear" w:color="auto" w:fill="auto"/>
          </w:tcPr>
          <w:p w14:paraId="591760DF"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32,215.55</w:t>
            </w:r>
          </w:p>
        </w:tc>
      </w:tr>
      <w:tr w:rsidR="000259BF" w:rsidRPr="000259BF" w14:paraId="0E887CDA" w14:textId="77777777">
        <w:tc>
          <w:tcPr>
            <w:tcW w:w="2590" w:type="dxa"/>
            <w:tcBorders>
              <w:top w:val="nil"/>
              <w:bottom w:val="nil"/>
            </w:tcBorders>
            <w:shd w:val="clear" w:color="auto" w:fill="auto"/>
          </w:tcPr>
          <w:p w14:paraId="2F03A8B9"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Melanoma (7)</w:t>
            </w:r>
          </w:p>
        </w:tc>
        <w:tc>
          <w:tcPr>
            <w:tcW w:w="1749" w:type="dxa"/>
            <w:tcBorders>
              <w:top w:val="nil"/>
              <w:bottom w:val="nil"/>
            </w:tcBorders>
            <w:shd w:val="clear" w:color="auto" w:fill="auto"/>
          </w:tcPr>
          <w:p w14:paraId="3A6C7D3A"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8.31 (11.47-47.50)</w:t>
            </w:r>
          </w:p>
        </w:tc>
        <w:tc>
          <w:tcPr>
            <w:tcW w:w="760" w:type="dxa"/>
            <w:tcBorders>
              <w:top w:val="nil"/>
              <w:bottom w:val="nil"/>
            </w:tcBorders>
            <w:shd w:val="clear" w:color="auto" w:fill="auto"/>
          </w:tcPr>
          <w:p w14:paraId="6F0CE080"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35</w:t>
            </w:r>
          </w:p>
        </w:tc>
        <w:tc>
          <w:tcPr>
            <w:tcW w:w="848" w:type="dxa"/>
            <w:tcBorders>
              <w:top w:val="nil"/>
              <w:bottom w:val="nil"/>
            </w:tcBorders>
            <w:shd w:val="clear" w:color="auto" w:fill="auto"/>
          </w:tcPr>
          <w:p w14:paraId="5C0D84CF"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73.48</w:t>
            </w:r>
          </w:p>
        </w:tc>
        <w:tc>
          <w:tcPr>
            <w:tcW w:w="833" w:type="dxa"/>
            <w:tcBorders>
              <w:top w:val="nil"/>
              <w:bottom w:val="nil"/>
            </w:tcBorders>
            <w:shd w:val="clear" w:color="auto" w:fill="auto"/>
          </w:tcPr>
          <w:p w14:paraId="0DACF236"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575" w:type="dxa"/>
            <w:tcBorders>
              <w:top w:val="nil"/>
              <w:bottom w:val="nil"/>
            </w:tcBorders>
            <w:shd w:val="clear" w:color="auto" w:fill="auto"/>
          </w:tcPr>
          <w:p w14:paraId="3ED4C281"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692" w:type="dxa"/>
            <w:tcBorders>
              <w:top w:val="nil"/>
              <w:bottom w:val="nil"/>
            </w:tcBorders>
            <w:shd w:val="clear" w:color="auto" w:fill="auto"/>
          </w:tcPr>
          <w:p w14:paraId="0336B43F"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2784" w:type="dxa"/>
            <w:tcBorders>
              <w:top w:val="nil"/>
              <w:bottom w:val="nil"/>
            </w:tcBorders>
            <w:shd w:val="clear" w:color="auto" w:fill="auto"/>
          </w:tcPr>
          <w:p w14:paraId="64AD7F25"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3800.80 ( -13,548.96-23,015.24)</w:t>
            </w:r>
          </w:p>
        </w:tc>
        <w:tc>
          <w:tcPr>
            <w:tcW w:w="1636" w:type="dxa"/>
            <w:tcBorders>
              <w:top w:val="nil"/>
              <w:bottom w:val="nil"/>
            </w:tcBorders>
            <w:shd w:val="clear" w:color="auto" w:fill="auto"/>
          </w:tcPr>
          <w:p w14:paraId="6EF3995D"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878,303.73</w:t>
            </w:r>
          </w:p>
        </w:tc>
        <w:tc>
          <w:tcPr>
            <w:tcW w:w="1707" w:type="dxa"/>
            <w:tcBorders>
              <w:top w:val="nil"/>
              <w:bottom w:val="nil"/>
            </w:tcBorders>
            <w:shd w:val="clear" w:color="auto" w:fill="auto"/>
          </w:tcPr>
          <w:p w14:paraId="124F7D59"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17,965.99</w:t>
            </w:r>
          </w:p>
        </w:tc>
      </w:tr>
      <w:tr w:rsidR="000259BF" w:rsidRPr="000259BF" w14:paraId="028DB100" w14:textId="77777777">
        <w:tc>
          <w:tcPr>
            <w:tcW w:w="2590" w:type="dxa"/>
            <w:tcBorders>
              <w:top w:val="nil"/>
              <w:bottom w:val="nil"/>
            </w:tcBorders>
            <w:shd w:val="clear" w:color="auto" w:fill="auto"/>
          </w:tcPr>
          <w:p w14:paraId="252A6F8B"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Gastric cancer (3)</w:t>
            </w:r>
          </w:p>
        </w:tc>
        <w:tc>
          <w:tcPr>
            <w:tcW w:w="1749" w:type="dxa"/>
            <w:tcBorders>
              <w:top w:val="nil"/>
              <w:bottom w:val="nil"/>
            </w:tcBorders>
            <w:shd w:val="clear" w:color="auto" w:fill="auto"/>
          </w:tcPr>
          <w:p w14:paraId="6805F1BF"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2.30 (30.15-45.45)</w:t>
            </w:r>
          </w:p>
        </w:tc>
        <w:tc>
          <w:tcPr>
            <w:tcW w:w="760" w:type="dxa"/>
            <w:tcBorders>
              <w:top w:val="nil"/>
              <w:bottom w:val="nil"/>
            </w:tcBorders>
            <w:shd w:val="clear" w:color="auto" w:fill="auto"/>
          </w:tcPr>
          <w:p w14:paraId="47182CD0"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8.00</w:t>
            </w:r>
          </w:p>
        </w:tc>
        <w:tc>
          <w:tcPr>
            <w:tcW w:w="848" w:type="dxa"/>
            <w:tcBorders>
              <w:top w:val="nil"/>
              <w:bottom w:val="nil"/>
            </w:tcBorders>
            <w:shd w:val="clear" w:color="auto" w:fill="auto"/>
          </w:tcPr>
          <w:p w14:paraId="057C0E25"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8.59</w:t>
            </w:r>
          </w:p>
        </w:tc>
        <w:tc>
          <w:tcPr>
            <w:tcW w:w="833" w:type="dxa"/>
            <w:tcBorders>
              <w:top w:val="nil"/>
              <w:bottom w:val="nil"/>
            </w:tcBorders>
            <w:shd w:val="clear" w:color="auto" w:fill="auto"/>
          </w:tcPr>
          <w:p w14:paraId="0337481C"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0</w:t>
            </w:r>
          </w:p>
        </w:tc>
        <w:tc>
          <w:tcPr>
            <w:tcW w:w="575" w:type="dxa"/>
            <w:tcBorders>
              <w:top w:val="nil"/>
              <w:bottom w:val="nil"/>
            </w:tcBorders>
            <w:shd w:val="clear" w:color="auto" w:fill="auto"/>
          </w:tcPr>
          <w:p w14:paraId="7AD60328"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0</w:t>
            </w:r>
          </w:p>
        </w:tc>
        <w:tc>
          <w:tcPr>
            <w:tcW w:w="692" w:type="dxa"/>
            <w:tcBorders>
              <w:top w:val="nil"/>
              <w:bottom w:val="nil"/>
            </w:tcBorders>
            <w:shd w:val="clear" w:color="auto" w:fill="auto"/>
          </w:tcPr>
          <w:p w14:paraId="7F43FD15"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0</w:t>
            </w:r>
          </w:p>
        </w:tc>
        <w:tc>
          <w:tcPr>
            <w:tcW w:w="2784" w:type="dxa"/>
            <w:tcBorders>
              <w:top w:val="nil"/>
              <w:bottom w:val="nil"/>
            </w:tcBorders>
            <w:shd w:val="clear" w:color="auto" w:fill="auto"/>
          </w:tcPr>
          <w:p w14:paraId="6E510098"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6681.65 (20,353.94-29,331.24)</w:t>
            </w:r>
          </w:p>
        </w:tc>
        <w:tc>
          <w:tcPr>
            <w:tcW w:w="1636" w:type="dxa"/>
            <w:tcBorders>
              <w:top w:val="nil"/>
              <w:bottom w:val="nil"/>
            </w:tcBorders>
            <w:shd w:val="clear" w:color="auto" w:fill="auto"/>
          </w:tcPr>
          <w:p w14:paraId="3490ABB3"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4,026.24</w:t>
            </w:r>
          </w:p>
        </w:tc>
        <w:tc>
          <w:tcPr>
            <w:tcW w:w="1707" w:type="dxa"/>
            <w:tcBorders>
              <w:top w:val="nil"/>
              <w:bottom w:val="nil"/>
            </w:tcBorders>
            <w:shd w:val="clear" w:color="auto" w:fill="auto"/>
          </w:tcPr>
          <w:p w14:paraId="2D17BBD5"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31,980.82</w:t>
            </w:r>
          </w:p>
        </w:tc>
      </w:tr>
      <w:tr w:rsidR="000259BF" w:rsidRPr="000259BF" w14:paraId="3714F905" w14:textId="77777777">
        <w:tc>
          <w:tcPr>
            <w:tcW w:w="2590" w:type="dxa"/>
            <w:tcBorders>
              <w:top w:val="nil"/>
              <w:bottom w:val="nil"/>
            </w:tcBorders>
            <w:shd w:val="clear" w:color="auto" w:fill="auto"/>
          </w:tcPr>
          <w:p w14:paraId="10CBFF94"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Urothelial cancer (4)</w:t>
            </w:r>
          </w:p>
        </w:tc>
        <w:tc>
          <w:tcPr>
            <w:tcW w:w="1749" w:type="dxa"/>
            <w:tcBorders>
              <w:top w:val="nil"/>
              <w:bottom w:val="nil"/>
            </w:tcBorders>
            <w:shd w:val="clear" w:color="auto" w:fill="auto"/>
          </w:tcPr>
          <w:p w14:paraId="7D189B8B"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2.47 (12.57-38.41)</w:t>
            </w:r>
          </w:p>
        </w:tc>
        <w:tc>
          <w:tcPr>
            <w:tcW w:w="760" w:type="dxa"/>
            <w:tcBorders>
              <w:top w:val="nil"/>
              <w:bottom w:val="nil"/>
            </w:tcBorders>
            <w:shd w:val="clear" w:color="auto" w:fill="auto"/>
          </w:tcPr>
          <w:p w14:paraId="34141EFB"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40</w:t>
            </w:r>
          </w:p>
        </w:tc>
        <w:tc>
          <w:tcPr>
            <w:tcW w:w="848" w:type="dxa"/>
            <w:tcBorders>
              <w:top w:val="nil"/>
              <w:bottom w:val="nil"/>
            </w:tcBorders>
            <w:shd w:val="clear" w:color="auto" w:fill="auto"/>
          </w:tcPr>
          <w:p w14:paraId="02F543DA"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64.76</w:t>
            </w:r>
          </w:p>
        </w:tc>
        <w:tc>
          <w:tcPr>
            <w:tcW w:w="833" w:type="dxa"/>
            <w:tcBorders>
              <w:top w:val="nil"/>
              <w:bottom w:val="nil"/>
            </w:tcBorders>
            <w:shd w:val="clear" w:color="auto" w:fill="auto"/>
          </w:tcPr>
          <w:p w14:paraId="1638AC4F"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5</w:t>
            </w:r>
          </w:p>
        </w:tc>
        <w:tc>
          <w:tcPr>
            <w:tcW w:w="575" w:type="dxa"/>
            <w:tcBorders>
              <w:top w:val="nil"/>
              <w:bottom w:val="nil"/>
            </w:tcBorders>
            <w:shd w:val="clear" w:color="auto" w:fill="auto"/>
          </w:tcPr>
          <w:p w14:paraId="17370954"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0</w:t>
            </w:r>
          </w:p>
        </w:tc>
        <w:tc>
          <w:tcPr>
            <w:tcW w:w="692" w:type="dxa"/>
            <w:tcBorders>
              <w:top w:val="nil"/>
              <w:bottom w:val="nil"/>
            </w:tcBorders>
            <w:shd w:val="clear" w:color="auto" w:fill="auto"/>
          </w:tcPr>
          <w:p w14:paraId="356D8F97"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5.0</w:t>
            </w:r>
          </w:p>
        </w:tc>
        <w:tc>
          <w:tcPr>
            <w:tcW w:w="2784" w:type="dxa"/>
            <w:tcBorders>
              <w:top w:val="nil"/>
              <w:bottom w:val="nil"/>
            </w:tcBorders>
            <w:shd w:val="clear" w:color="auto" w:fill="auto"/>
          </w:tcPr>
          <w:p w14:paraId="472A76E9"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3262.74 (12,282.94-1,8348.37)</w:t>
            </w:r>
          </w:p>
        </w:tc>
        <w:tc>
          <w:tcPr>
            <w:tcW w:w="1636" w:type="dxa"/>
            <w:tcBorders>
              <w:top w:val="nil"/>
              <w:bottom w:val="nil"/>
            </w:tcBorders>
            <w:shd w:val="clear" w:color="auto" w:fill="auto"/>
          </w:tcPr>
          <w:p w14:paraId="4320A76E"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1,618.30</w:t>
            </w:r>
          </w:p>
        </w:tc>
        <w:tc>
          <w:tcPr>
            <w:tcW w:w="1707" w:type="dxa"/>
            <w:tcBorders>
              <w:top w:val="nil"/>
              <w:bottom w:val="nil"/>
            </w:tcBorders>
            <w:shd w:val="clear" w:color="auto" w:fill="auto"/>
          </w:tcPr>
          <w:p w14:paraId="56C3F82F"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31,330.46</w:t>
            </w:r>
          </w:p>
        </w:tc>
      </w:tr>
      <w:tr w:rsidR="000259BF" w:rsidRPr="000259BF" w14:paraId="6E2C9AAC" w14:textId="77777777">
        <w:tc>
          <w:tcPr>
            <w:tcW w:w="2590" w:type="dxa"/>
            <w:tcBorders>
              <w:top w:val="nil"/>
              <w:bottom w:val="nil"/>
            </w:tcBorders>
            <w:shd w:val="clear" w:color="auto" w:fill="auto"/>
          </w:tcPr>
          <w:p w14:paraId="3AA1F568"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Renal cell cancer (5)</w:t>
            </w:r>
          </w:p>
        </w:tc>
        <w:tc>
          <w:tcPr>
            <w:tcW w:w="1749" w:type="dxa"/>
            <w:tcBorders>
              <w:top w:val="nil"/>
              <w:bottom w:val="nil"/>
            </w:tcBorders>
            <w:shd w:val="clear" w:color="auto" w:fill="auto"/>
          </w:tcPr>
          <w:p w14:paraId="72506048" w14:textId="37137473"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0.24 (</w:t>
            </w:r>
            <w:r w:rsidR="003A78D6" w:rsidRPr="000259BF">
              <w:rPr>
                <w:rFonts w:ascii="Times New Roman" w:hAnsi="Times New Roman" w:cs="Times New Roman"/>
                <w:sz w:val="20"/>
                <w:szCs w:val="20"/>
              </w:rPr>
              <w:t>24.00</w:t>
            </w:r>
            <w:r w:rsidRPr="000259BF">
              <w:rPr>
                <w:rFonts w:ascii="Times New Roman" w:hAnsi="Times New Roman" w:cs="Times New Roman"/>
                <w:sz w:val="20"/>
                <w:szCs w:val="20"/>
              </w:rPr>
              <w:t>-45.18)</w:t>
            </w:r>
          </w:p>
        </w:tc>
        <w:tc>
          <w:tcPr>
            <w:tcW w:w="760" w:type="dxa"/>
            <w:tcBorders>
              <w:top w:val="nil"/>
              <w:bottom w:val="nil"/>
            </w:tcBorders>
            <w:shd w:val="clear" w:color="auto" w:fill="auto"/>
          </w:tcPr>
          <w:p w14:paraId="108AB1A1" w14:textId="792C3B91"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2.</w:t>
            </w:r>
            <w:r w:rsidR="003A78D6" w:rsidRPr="000259BF">
              <w:rPr>
                <w:rFonts w:ascii="Times New Roman" w:hAnsi="Times New Roman" w:cs="Times New Roman"/>
                <w:sz w:val="20"/>
                <w:szCs w:val="20"/>
              </w:rPr>
              <w:t>11</w:t>
            </w:r>
          </w:p>
        </w:tc>
        <w:tc>
          <w:tcPr>
            <w:tcW w:w="848" w:type="dxa"/>
            <w:tcBorders>
              <w:top w:val="nil"/>
              <w:bottom w:val="nil"/>
            </w:tcBorders>
            <w:shd w:val="clear" w:color="auto" w:fill="auto"/>
          </w:tcPr>
          <w:p w14:paraId="33CD308D"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57.12</w:t>
            </w:r>
          </w:p>
        </w:tc>
        <w:tc>
          <w:tcPr>
            <w:tcW w:w="833" w:type="dxa"/>
            <w:tcBorders>
              <w:top w:val="nil"/>
              <w:bottom w:val="nil"/>
            </w:tcBorders>
            <w:shd w:val="clear" w:color="auto" w:fill="auto"/>
          </w:tcPr>
          <w:p w14:paraId="61CC5A80" w14:textId="6E437B60"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w:t>
            </w:r>
            <w:r w:rsidR="003A78D6" w:rsidRPr="000259BF">
              <w:rPr>
                <w:rFonts w:ascii="Times New Roman" w:hAnsi="Times New Roman" w:cs="Times New Roman"/>
                <w:sz w:val="20"/>
                <w:szCs w:val="20"/>
              </w:rPr>
              <w:t>0</w:t>
            </w:r>
          </w:p>
        </w:tc>
        <w:tc>
          <w:tcPr>
            <w:tcW w:w="575" w:type="dxa"/>
            <w:tcBorders>
              <w:top w:val="nil"/>
              <w:bottom w:val="nil"/>
            </w:tcBorders>
            <w:shd w:val="clear" w:color="auto" w:fill="auto"/>
          </w:tcPr>
          <w:p w14:paraId="77B8D310" w14:textId="299173B7" w:rsidR="00C6692E" w:rsidRPr="000259BF" w:rsidRDefault="003A78D6">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3</w:t>
            </w:r>
            <w:r w:rsidR="005C32BB" w:rsidRPr="000259BF">
              <w:rPr>
                <w:rFonts w:ascii="Times New Roman" w:hAnsi="Times New Roman" w:cs="Times New Roman"/>
                <w:sz w:val="20"/>
                <w:szCs w:val="20"/>
              </w:rPr>
              <w:t>.0</w:t>
            </w:r>
          </w:p>
        </w:tc>
        <w:tc>
          <w:tcPr>
            <w:tcW w:w="692" w:type="dxa"/>
            <w:tcBorders>
              <w:top w:val="nil"/>
              <w:bottom w:val="nil"/>
            </w:tcBorders>
            <w:shd w:val="clear" w:color="auto" w:fill="auto"/>
          </w:tcPr>
          <w:p w14:paraId="0886029A"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5.0</w:t>
            </w:r>
          </w:p>
        </w:tc>
        <w:tc>
          <w:tcPr>
            <w:tcW w:w="2784" w:type="dxa"/>
            <w:tcBorders>
              <w:top w:val="nil"/>
              <w:bottom w:val="nil"/>
            </w:tcBorders>
            <w:shd w:val="clear" w:color="auto" w:fill="auto"/>
          </w:tcPr>
          <w:p w14:paraId="181E961B"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7352.85 (108.41-16,882.97)</w:t>
            </w:r>
          </w:p>
        </w:tc>
        <w:tc>
          <w:tcPr>
            <w:tcW w:w="1636" w:type="dxa"/>
            <w:tcBorders>
              <w:top w:val="nil"/>
              <w:bottom w:val="nil"/>
            </w:tcBorders>
            <w:shd w:val="clear" w:color="auto" w:fill="auto"/>
          </w:tcPr>
          <w:p w14:paraId="68713A36"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0,643.25</w:t>
            </w:r>
          </w:p>
        </w:tc>
        <w:tc>
          <w:tcPr>
            <w:tcW w:w="1707" w:type="dxa"/>
            <w:tcBorders>
              <w:top w:val="nil"/>
              <w:bottom w:val="nil"/>
            </w:tcBorders>
            <w:shd w:val="clear" w:color="auto" w:fill="auto"/>
          </w:tcPr>
          <w:p w14:paraId="5AD3107E"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35,077.87</w:t>
            </w:r>
          </w:p>
        </w:tc>
      </w:tr>
      <w:tr w:rsidR="000259BF" w:rsidRPr="000259BF" w14:paraId="27291D70" w14:textId="77777777">
        <w:tc>
          <w:tcPr>
            <w:tcW w:w="2590" w:type="dxa"/>
            <w:tcBorders>
              <w:top w:val="nil"/>
              <w:bottom w:val="nil"/>
            </w:tcBorders>
            <w:shd w:val="clear" w:color="auto" w:fill="auto"/>
          </w:tcPr>
          <w:p w14:paraId="40369DB6"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Hepatocellular cancer (2)</w:t>
            </w:r>
          </w:p>
        </w:tc>
        <w:tc>
          <w:tcPr>
            <w:tcW w:w="1749" w:type="dxa"/>
            <w:tcBorders>
              <w:top w:val="nil"/>
              <w:bottom w:val="nil"/>
            </w:tcBorders>
            <w:shd w:val="clear" w:color="auto" w:fill="auto"/>
          </w:tcPr>
          <w:p w14:paraId="0A4D383F"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68.90 (65.39-72.41)</w:t>
            </w:r>
          </w:p>
        </w:tc>
        <w:tc>
          <w:tcPr>
            <w:tcW w:w="760" w:type="dxa"/>
            <w:tcBorders>
              <w:top w:val="nil"/>
              <w:bottom w:val="nil"/>
            </w:tcBorders>
            <w:shd w:val="clear" w:color="auto" w:fill="auto"/>
          </w:tcPr>
          <w:p w14:paraId="4F73764B"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61.88</w:t>
            </w:r>
          </w:p>
        </w:tc>
        <w:tc>
          <w:tcPr>
            <w:tcW w:w="848" w:type="dxa"/>
            <w:tcBorders>
              <w:top w:val="nil"/>
              <w:bottom w:val="nil"/>
            </w:tcBorders>
            <w:shd w:val="clear" w:color="auto" w:fill="auto"/>
          </w:tcPr>
          <w:p w14:paraId="1B8DF7EF"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75.92</w:t>
            </w:r>
          </w:p>
        </w:tc>
        <w:tc>
          <w:tcPr>
            <w:tcW w:w="833" w:type="dxa"/>
            <w:tcBorders>
              <w:top w:val="nil"/>
              <w:bottom w:val="nil"/>
            </w:tcBorders>
            <w:shd w:val="clear" w:color="auto" w:fill="auto"/>
          </w:tcPr>
          <w:p w14:paraId="306D59C0"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0</w:t>
            </w:r>
          </w:p>
        </w:tc>
        <w:tc>
          <w:tcPr>
            <w:tcW w:w="575" w:type="dxa"/>
            <w:tcBorders>
              <w:top w:val="nil"/>
              <w:bottom w:val="nil"/>
            </w:tcBorders>
            <w:shd w:val="clear" w:color="auto" w:fill="auto"/>
          </w:tcPr>
          <w:p w14:paraId="6E18F0FD"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0</w:t>
            </w:r>
          </w:p>
        </w:tc>
        <w:tc>
          <w:tcPr>
            <w:tcW w:w="692" w:type="dxa"/>
            <w:tcBorders>
              <w:top w:val="nil"/>
              <w:bottom w:val="nil"/>
            </w:tcBorders>
            <w:shd w:val="clear" w:color="auto" w:fill="auto"/>
          </w:tcPr>
          <w:p w14:paraId="4DE21CBC"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0</w:t>
            </w:r>
          </w:p>
        </w:tc>
        <w:tc>
          <w:tcPr>
            <w:tcW w:w="2784" w:type="dxa"/>
            <w:tcBorders>
              <w:top w:val="nil"/>
              <w:bottom w:val="nil"/>
            </w:tcBorders>
            <w:shd w:val="clear" w:color="auto" w:fill="auto"/>
          </w:tcPr>
          <w:p w14:paraId="767537D4"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8977.61 (12,358.65-25,596.58)</w:t>
            </w:r>
          </w:p>
        </w:tc>
        <w:tc>
          <w:tcPr>
            <w:tcW w:w="1636" w:type="dxa"/>
            <w:tcBorders>
              <w:top w:val="nil"/>
              <w:bottom w:val="nil"/>
            </w:tcBorders>
            <w:shd w:val="clear" w:color="auto" w:fill="auto"/>
          </w:tcPr>
          <w:p w14:paraId="09EBB090"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5,739.68</w:t>
            </w:r>
          </w:p>
        </w:tc>
        <w:tc>
          <w:tcPr>
            <w:tcW w:w="1707" w:type="dxa"/>
            <w:tcBorders>
              <w:top w:val="nil"/>
              <w:bottom w:val="nil"/>
            </w:tcBorders>
            <w:shd w:val="clear" w:color="auto" w:fill="auto"/>
          </w:tcPr>
          <w:p w14:paraId="31E13132"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32,215.55</w:t>
            </w:r>
          </w:p>
        </w:tc>
      </w:tr>
      <w:tr w:rsidR="000259BF" w:rsidRPr="000259BF" w14:paraId="174D5AC3" w14:textId="77777777">
        <w:tc>
          <w:tcPr>
            <w:tcW w:w="2590" w:type="dxa"/>
            <w:tcBorders>
              <w:top w:val="nil"/>
              <w:bottom w:val="nil"/>
            </w:tcBorders>
            <w:shd w:val="clear" w:color="auto" w:fill="auto"/>
          </w:tcPr>
          <w:p w14:paraId="6F5B1618"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Small cell lung cancer (2)</w:t>
            </w:r>
          </w:p>
        </w:tc>
        <w:tc>
          <w:tcPr>
            <w:tcW w:w="1749" w:type="dxa"/>
            <w:tcBorders>
              <w:top w:val="nil"/>
              <w:bottom w:val="nil"/>
            </w:tcBorders>
            <w:shd w:val="clear" w:color="auto" w:fill="auto"/>
          </w:tcPr>
          <w:p w14:paraId="146B90B4"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31.62 (27.39-35.85)</w:t>
            </w:r>
          </w:p>
        </w:tc>
        <w:tc>
          <w:tcPr>
            <w:tcW w:w="760" w:type="dxa"/>
            <w:tcBorders>
              <w:top w:val="nil"/>
              <w:bottom w:val="nil"/>
            </w:tcBorders>
            <w:shd w:val="clear" w:color="auto" w:fill="auto"/>
          </w:tcPr>
          <w:p w14:paraId="7D9B1823"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3.16</w:t>
            </w:r>
          </w:p>
        </w:tc>
        <w:tc>
          <w:tcPr>
            <w:tcW w:w="848" w:type="dxa"/>
            <w:tcBorders>
              <w:top w:val="nil"/>
              <w:bottom w:val="nil"/>
            </w:tcBorders>
            <w:shd w:val="clear" w:color="auto" w:fill="auto"/>
          </w:tcPr>
          <w:p w14:paraId="41F9F33F"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0.08</w:t>
            </w:r>
          </w:p>
        </w:tc>
        <w:tc>
          <w:tcPr>
            <w:tcW w:w="833" w:type="dxa"/>
            <w:tcBorders>
              <w:top w:val="nil"/>
              <w:bottom w:val="nil"/>
            </w:tcBorders>
            <w:shd w:val="clear" w:color="auto" w:fill="auto"/>
          </w:tcPr>
          <w:p w14:paraId="2CF58D88"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5</w:t>
            </w:r>
          </w:p>
        </w:tc>
        <w:tc>
          <w:tcPr>
            <w:tcW w:w="575" w:type="dxa"/>
            <w:tcBorders>
              <w:top w:val="nil"/>
              <w:bottom w:val="nil"/>
            </w:tcBorders>
            <w:shd w:val="clear" w:color="auto" w:fill="auto"/>
          </w:tcPr>
          <w:p w14:paraId="6343657C"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0</w:t>
            </w:r>
          </w:p>
        </w:tc>
        <w:tc>
          <w:tcPr>
            <w:tcW w:w="692" w:type="dxa"/>
            <w:tcBorders>
              <w:top w:val="nil"/>
              <w:bottom w:val="nil"/>
            </w:tcBorders>
            <w:shd w:val="clear" w:color="auto" w:fill="auto"/>
          </w:tcPr>
          <w:p w14:paraId="2B99200A"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3.0</w:t>
            </w:r>
          </w:p>
        </w:tc>
        <w:tc>
          <w:tcPr>
            <w:tcW w:w="2784" w:type="dxa"/>
            <w:tcBorders>
              <w:top w:val="nil"/>
              <w:bottom w:val="nil"/>
            </w:tcBorders>
            <w:shd w:val="clear" w:color="auto" w:fill="auto"/>
          </w:tcPr>
          <w:p w14:paraId="2C6ED8E1"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2948.24 (12,726.36-13,170.12)</w:t>
            </w:r>
          </w:p>
        </w:tc>
        <w:tc>
          <w:tcPr>
            <w:tcW w:w="1636" w:type="dxa"/>
            <w:tcBorders>
              <w:top w:val="nil"/>
              <w:bottom w:val="nil"/>
            </w:tcBorders>
            <w:shd w:val="clear" w:color="auto" w:fill="auto"/>
          </w:tcPr>
          <w:p w14:paraId="338300E3"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2,504.48</w:t>
            </w:r>
          </w:p>
        </w:tc>
        <w:tc>
          <w:tcPr>
            <w:tcW w:w="1707" w:type="dxa"/>
            <w:tcBorders>
              <w:top w:val="nil"/>
              <w:bottom w:val="nil"/>
            </w:tcBorders>
            <w:shd w:val="clear" w:color="auto" w:fill="auto"/>
          </w:tcPr>
          <w:p w14:paraId="43C5D370"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3,392.00</w:t>
            </w:r>
          </w:p>
        </w:tc>
      </w:tr>
      <w:tr w:rsidR="000259BF" w:rsidRPr="000259BF" w14:paraId="019F4323" w14:textId="77777777">
        <w:tc>
          <w:tcPr>
            <w:tcW w:w="2590" w:type="dxa"/>
            <w:tcBorders>
              <w:top w:val="nil"/>
              <w:bottom w:val="nil"/>
            </w:tcBorders>
            <w:shd w:val="clear" w:color="auto" w:fill="auto"/>
          </w:tcPr>
          <w:p w14:paraId="0D9FB3F9"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Non-small cell lung cancer (19)</w:t>
            </w:r>
          </w:p>
        </w:tc>
        <w:tc>
          <w:tcPr>
            <w:tcW w:w="1749" w:type="dxa"/>
            <w:tcBorders>
              <w:top w:val="nil"/>
              <w:bottom w:val="nil"/>
            </w:tcBorders>
            <w:shd w:val="clear" w:color="auto" w:fill="auto"/>
          </w:tcPr>
          <w:p w14:paraId="42C815B9" w14:textId="3C3CAAC1"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w:t>
            </w:r>
            <w:r w:rsidR="003A78D6" w:rsidRPr="000259BF">
              <w:rPr>
                <w:rFonts w:ascii="Times New Roman" w:hAnsi="Times New Roman" w:cs="Times New Roman"/>
                <w:sz w:val="20"/>
                <w:szCs w:val="20"/>
              </w:rPr>
              <w:t>3.00</w:t>
            </w:r>
            <w:r w:rsidRPr="000259BF">
              <w:rPr>
                <w:rFonts w:ascii="Times New Roman" w:hAnsi="Times New Roman" w:cs="Times New Roman"/>
                <w:sz w:val="20"/>
                <w:szCs w:val="20"/>
              </w:rPr>
              <w:t xml:space="preserve"> (2</w:t>
            </w:r>
            <w:r w:rsidR="003A78D6" w:rsidRPr="000259BF">
              <w:rPr>
                <w:rFonts w:ascii="Times New Roman" w:hAnsi="Times New Roman" w:cs="Times New Roman"/>
                <w:sz w:val="20"/>
                <w:szCs w:val="20"/>
              </w:rPr>
              <w:t>9.15</w:t>
            </w:r>
            <w:r w:rsidRPr="000259BF">
              <w:rPr>
                <w:rFonts w:ascii="Times New Roman" w:hAnsi="Times New Roman" w:cs="Times New Roman"/>
                <w:sz w:val="20"/>
                <w:szCs w:val="20"/>
              </w:rPr>
              <w:t>-57.08)</w:t>
            </w:r>
          </w:p>
        </w:tc>
        <w:tc>
          <w:tcPr>
            <w:tcW w:w="760" w:type="dxa"/>
            <w:tcBorders>
              <w:top w:val="nil"/>
              <w:bottom w:val="nil"/>
            </w:tcBorders>
            <w:shd w:val="clear" w:color="auto" w:fill="auto"/>
          </w:tcPr>
          <w:p w14:paraId="10F631E0"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0.40</w:t>
            </w:r>
          </w:p>
        </w:tc>
        <w:tc>
          <w:tcPr>
            <w:tcW w:w="848" w:type="dxa"/>
            <w:tcBorders>
              <w:top w:val="nil"/>
              <w:bottom w:val="nil"/>
            </w:tcBorders>
            <w:shd w:val="clear" w:color="auto" w:fill="auto"/>
          </w:tcPr>
          <w:p w14:paraId="4FE425C8"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86.71</w:t>
            </w:r>
          </w:p>
        </w:tc>
        <w:tc>
          <w:tcPr>
            <w:tcW w:w="833" w:type="dxa"/>
            <w:tcBorders>
              <w:top w:val="nil"/>
              <w:bottom w:val="nil"/>
            </w:tcBorders>
            <w:shd w:val="clear" w:color="auto" w:fill="auto"/>
          </w:tcPr>
          <w:p w14:paraId="7E8A4777"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0</w:t>
            </w:r>
          </w:p>
        </w:tc>
        <w:tc>
          <w:tcPr>
            <w:tcW w:w="575" w:type="dxa"/>
            <w:tcBorders>
              <w:top w:val="nil"/>
              <w:bottom w:val="nil"/>
            </w:tcBorders>
            <w:shd w:val="clear" w:color="auto" w:fill="auto"/>
          </w:tcPr>
          <w:p w14:paraId="19E489F5"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0</w:t>
            </w:r>
          </w:p>
        </w:tc>
        <w:tc>
          <w:tcPr>
            <w:tcW w:w="692" w:type="dxa"/>
            <w:tcBorders>
              <w:top w:val="nil"/>
              <w:bottom w:val="nil"/>
            </w:tcBorders>
            <w:shd w:val="clear" w:color="auto" w:fill="auto"/>
          </w:tcPr>
          <w:p w14:paraId="6F8D3ADE"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5.0</w:t>
            </w:r>
          </w:p>
        </w:tc>
        <w:tc>
          <w:tcPr>
            <w:tcW w:w="2784" w:type="dxa"/>
            <w:tcBorders>
              <w:top w:val="nil"/>
              <w:bottom w:val="nil"/>
            </w:tcBorders>
            <w:shd w:val="clear" w:color="auto" w:fill="auto"/>
          </w:tcPr>
          <w:p w14:paraId="18183FB3"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2187.14 (10,164.18-16,858.20)</w:t>
            </w:r>
          </w:p>
        </w:tc>
        <w:tc>
          <w:tcPr>
            <w:tcW w:w="1636" w:type="dxa"/>
            <w:tcBorders>
              <w:top w:val="nil"/>
              <w:bottom w:val="nil"/>
            </w:tcBorders>
            <w:shd w:val="clear" w:color="auto" w:fill="auto"/>
          </w:tcPr>
          <w:p w14:paraId="755082FA"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316.88</w:t>
            </w:r>
          </w:p>
        </w:tc>
        <w:tc>
          <w:tcPr>
            <w:tcW w:w="1707" w:type="dxa"/>
            <w:tcBorders>
              <w:top w:val="nil"/>
              <w:bottom w:val="nil"/>
            </w:tcBorders>
            <w:shd w:val="clear" w:color="auto" w:fill="auto"/>
          </w:tcPr>
          <w:p w14:paraId="2CBD9F91"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11,212.45</w:t>
            </w:r>
          </w:p>
        </w:tc>
      </w:tr>
      <w:tr w:rsidR="000259BF" w:rsidRPr="000259BF" w14:paraId="3A7BA320" w14:textId="77777777">
        <w:tc>
          <w:tcPr>
            <w:tcW w:w="2590" w:type="dxa"/>
            <w:tcBorders>
              <w:top w:val="nil"/>
              <w:bottom w:val="nil"/>
            </w:tcBorders>
            <w:shd w:val="clear" w:color="auto" w:fill="auto"/>
          </w:tcPr>
          <w:p w14:paraId="55DF57CD"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Head-and-neck cell carcinoma (2)</w:t>
            </w:r>
          </w:p>
        </w:tc>
        <w:tc>
          <w:tcPr>
            <w:tcW w:w="1749" w:type="dxa"/>
            <w:tcBorders>
              <w:top w:val="nil"/>
              <w:bottom w:val="nil"/>
            </w:tcBorders>
            <w:shd w:val="clear" w:color="auto" w:fill="auto"/>
          </w:tcPr>
          <w:p w14:paraId="74383541" w14:textId="1E5DDF9B" w:rsidR="00C6692E" w:rsidRPr="000259BF" w:rsidRDefault="00EA16E7">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 xml:space="preserve">52.67 </w:t>
            </w:r>
            <w:r w:rsidR="005C32BB" w:rsidRPr="000259BF">
              <w:rPr>
                <w:rFonts w:ascii="Times New Roman" w:hAnsi="Times New Roman" w:cs="Times New Roman"/>
                <w:sz w:val="20"/>
                <w:szCs w:val="20"/>
              </w:rPr>
              <w:t>(</w:t>
            </w:r>
            <w:r w:rsidRPr="000259BF">
              <w:rPr>
                <w:rFonts w:ascii="Times New Roman" w:hAnsi="Times New Roman" w:cs="Times New Roman"/>
                <w:sz w:val="20"/>
                <w:szCs w:val="20"/>
              </w:rPr>
              <w:t>48.75</w:t>
            </w:r>
            <w:r w:rsidR="005C32BB" w:rsidRPr="000259BF">
              <w:rPr>
                <w:rFonts w:ascii="Times New Roman" w:hAnsi="Times New Roman" w:cs="Times New Roman"/>
                <w:sz w:val="20"/>
                <w:szCs w:val="20"/>
              </w:rPr>
              <w:t>-</w:t>
            </w:r>
            <w:r w:rsidRPr="000259BF">
              <w:rPr>
                <w:rFonts w:ascii="Times New Roman" w:hAnsi="Times New Roman" w:cs="Times New Roman"/>
                <w:sz w:val="20"/>
                <w:szCs w:val="20"/>
              </w:rPr>
              <w:t>56.58</w:t>
            </w:r>
            <w:r w:rsidR="005C32BB" w:rsidRPr="000259BF">
              <w:rPr>
                <w:rFonts w:ascii="Times New Roman" w:hAnsi="Times New Roman" w:cs="Times New Roman"/>
                <w:sz w:val="20"/>
                <w:szCs w:val="20"/>
              </w:rPr>
              <w:t>)</w:t>
            </w:r>
          </w:p>
        </w:tc>
        <w:tc>
          <w:tcPr>
            <w:tcW w:w="760" w:type="dxa"/>
            <w:tcBorders>
              <w:top w:val="nil"/>
              <w:bottom w:val="nil"/>
            </w:tcBorders>
            <w:shd w:val="clear" w:color="auto" w:fill="auto"/>
          </w:tcPr>
          <w:p w14:paraId="2B5FE57E"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4.83</w:t>
            </w:r>
          </w:p>
        </w:tc>
        <w:tc>
          <w:tcPr>
            <w:tcW w:w="848" w:type="dxa"/>
            <w:tcBorders>
              <w:top w:val="nil"/>
              <w:bottom w:val="nil"/>
            </w:tcBorders>
            <w:shd w:val="clear" w:color="auto" w:fill="auto"/>
          </w:tcPr>
          <w:p w14:paraId="18F3D563" w14:textId="7CB62EEF" w:rsidR="00C6692E" w:rsidRPr="000259BF" w:rsidRDefault="00EA16E7">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60.50</w:t>
            </w:r>
          </w:p>
        </w:tc>
        <w:tc>
          <w:tcPr>
            <w:tcW w:w="833" w:type="dxa"/>
            <w:tcBorders>
              <w:top w:val="nil"/>
              <w:bottom w:val="nil"/>
            </w:tcBorders>
            <w:shd w:val="clear" w:color="auto" w:fill="auto"/>
          </w:tcPr>
          <w:p w14:paraId="5D4DFCCC"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4.0</w:t>
            </w:r>
          </w:p>
        </w:tc>
        <w:tc>
          <w:tcPr>
            <w:tcW w:w="575" w:type="dxa"/>
            <w:tcBorders>
              <w:top w:val="nil"/>
              <w:bottom w:val="nil"/>
            </w:tcBorders>
            <w:shd w:val="clear" w:color="auto" w:fill="auto"/>
          </w:tcPr>
          <w:p w14:paraId="13E8030A"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3.0</w:t>
            </w:r>
          </w:p>
        </w:tc>
        <w:tc>
          <w:tcPr>
            <w:tcW w:w="692" w:type="dxa"/>
            <w:tcBorders>
              <w:top w:val="nil"/>
              <w:bottom w:val="nil"/>
            </w:tcBorders>
            <w:shd w:val="clear" w:color="auto" w:fill="auto"/>
          </w:tcPr>
          <w:p w14:paraId="46C963CF"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5.0</w:t>
            </w:r>
          </w:p>
        </w:tc>
        <w:tc>
          <w:tcPr>
            <w:tcW w:w="2784" w:type="dxa"/>
            <w:tcBorders>
              <w:top w:val="nil"/>
              <w:bottom w:val="nil"/>
            </w:tcBorders>
            <w:shd w:val="clear" w:color="auto" w:fill="auto"/>
          </w:tcPr>
          <w:p w14:paraId="3706D97C"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18737.79 (13,260.03-24,215.54)</w:t>
            </w:r>
          </w:p>
        </w:tc>
        <w:tc>
          <w:tcPr>
            <w:tcW w:w="1636" w:type="dxa"/>
            <w:tcBorders>
              <w:top w:val="nil"/>
              <w:bottom w:val="nil"/>
            </w:tcBorders>
            <w:shd w:val="clear" w:color="auto" w:fill="auto"/>
          </w:tcPr>
          <w:p w14:paraId="1CD2495C"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7,782.28</w:t>
            </w:r>
          </w:p>
        </w:tc>
        <w:tc>
          <w:tcPr>
            <w:tcW w:w="1707" w:type="dxa"/>
            <w:tcBorders>
              <w:top w:val="nil"/>
              <w:bottom w:val="nil"/>
            </w:tcBorders>
            <w:shd w:val="clear" w:color="auto" w:fill="auto"/>
          </w:tcPr>
          <w:p w14:paraId="4A5503B2"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9,693.30</w:t>
            </w:r>
          </w:p>
        </w:tc>
      </w:tr>
      <w:tr w:rsidR="000259BF" w:rsidRPr="000259BF" w14:paraId="24052AF9" w14:textId="77777777">
        <w:tc>
          <w:tcPr>
            <w:tcW w:w="2590" w:type="dxa"/>
            <w:tcBorders>
              <w:top w:val="nil"/>
              <w:bottom w:val="nil"/>
            </w:tcBorders>
            <w:shd w:val="clear" w:color="auto" w:fill="auto"/>
          </w:tcPr>
          <w:p w14:paraId="342DC5D6"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t>Colorectal cancer (1)</w:t>
            </w:r>
          </w:p>
        </w:tc>
        <w:tc>
          <w:tcPr>
            <w:tcW w:w="1749" w:type="dxa"/>
            <w:tcBorders>
              <w:top w:val="nil"/>
              <w:bottom w:val="nil"/>
            </w:tcBorders>
            <w:shd w:val="clear" w:color="auto" w:fill="auto"/>
          </w:tcPr>
          <w:p w14:paraId="5B0B79F5"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760" w:type="dxa"/>
            <w:tcBorders>
              <w:top w:val="nil"/>
              <w:bottom w:val="nil"/>
            </w:tcBorders>
            <w:shd w:val="clear" w:color="auto" w:fill="auto"/>
          </w:tcPr>
          <w:p w14:paraId="62529653"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848" w:type="dxa"/>
            <w:tcBorders>
              <w:top w:val="nil"/>
              <w:bottom w:val="nil"/>
            </w:tcBorders>
            <w:shd w:val="clear" w:color="auto" w:fill="auto"/>
          </w:tcPr>
          <w:p w14:paraId="155DE4B1"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833" w:type="dxa"/>
            <w:tcBorders>
              <w:top w:val="nil"/>
              <w:bottom w:val="nil"/>
            </w:tcBorders>
            <w:shd w:val="clear" w:color="auto" w:fill="auto"/>
          </w:tcPr>
          <w:p w14:paraId="4E1B1B6A"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575" w:type="dxa"/>
            <w:tcBorders>
              <w:top w:val="nil"/>
              <w:bottom w:val="nil"/>
            </w:tcBorders>
            <w:shd w:val="clear" w:color="auto" w:fill="auto"/>
          </w:tcPr>
          <w:p w14:paraId="00F7856F"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692" w:type="dxa"/>
            <w:tcBorders>
              <w:top w:val="nil"/>
              <w:bottom w:val="nil"/>
            </w:tcBorders>
            <w:shd w:val="clear" w:color="auto" w:fill="auto"/>
          </w:tcPr>
          <w:p w14:paraId="32C69139"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2784" w:type="dxa"/>
            <w:tcBorders>
              <w:top w:val="nil"/>
              <w:bottom w:val="nil"/>
            </w:tcBorders>
            <w:shd w:val="clear" w:color="auto" w:fill="auto"/>
          </w:tcPr>
          <w:p w14:paraId="06BDFD65"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22443.40 (-)</w:t>
            </w:r>
          </w:p>
        </w:tc>
        <w:tc>
          <w:tcPr>
            <w:tcW w:w="1636" w:type="dxa"/>
            <w:tcBorders>
              <w:top w:val="nil"/>
              <w:bottom w:val="nil"/>
            </w:tcBorders>
            <w:shd w:val="clear" w:color="auto" w:fill="auto"/>
          </w:tcPr>
          <w:p w14:paraId="41AEC7D2"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1707" w:type="dxa"/>
            <w:tcBorders>
              <w:top w:val="nil"/>
              <w:bottom w:val="nil"/>
            </w:tcBorders>
            <w:shd w:val="clear" w:color="auto" w:fill="auto"/>
          </w:tcPr>
          <w:p w14:paraId="6934A75B"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r>
      <w:tr w:rsidR="00C6692E" w:rsidRPr="000259BF" w14:paraId="35D35B33" w14:textId="77777777">
        <w:tc>
          <w:tcPr>
            <w:tcW w:w="2590" w:type="dxa"/>
            <w:tcBorders>
              <w:top w:val="nil"/>
              <w:bottom w:val="single" w:sz="18" w:space="0" w:color="auto"/>
            </w:tcBorders>
            <w:shd w:val="clear" w:color="auto" w:fill="auto"/>
          </w:tcPr>
          <w:p w14:paraId="754E4EEC" w14:textId="77777777" w:rsidR="00C6692E" w:rsidRPr="000259BF" w:rsidRDefault="005C32BB">
            <w:pPr>
              <w:spacing w:line="480" w:lineRule="auto"/>
              <w:rPr>
                <w:rFonts w:ascii="Times New Roman" w:hAnsi="Times New Roman" w:cs="Times New Roman"/>
                <w:sz w:val="20"/>
                <w:szCs w:val="20"/>
              </w:rPr>
            </w:pPr>
            <w:r w:rsidRPr="000259BF">
              <w:rPr>
                <w:rFonts w:ascii="Times New Roman" w:hAnsi="Times New Roman" w:cs="Times New Roman"/>
                <w:sz w:val="20"/>
                <w:szCs w:val="20"/>
              </w:rPr>
              <w:lastRenderedPageBreak/>
              <w:t>Pleural mesothelioma (1)</w:t>
            </w:r>
          </w:p>
        </w:tc>
        <w:tc>
          <w:tcPr>
            <w:tcW w:w="1749" w:type="dxa"/>
            <w:tcBorders>
              <w:top w:val="nil"/>
              <w:bottom w:val="single" w:sz="18" w:space="0" w:color="auto"/>
            </w:tcBorders>
            <w:shd w:val="clear" w:color="auto" w:fill="auto"/>
          </w:tcPr>
          <w:p w14:paraId="5836A3FA"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760" w:type="dxa"/>
            <w:tcBorders>
              <w:top w:val="nil"/>
              <w:bottom w:val="single" w:sz="18" w:space="0" w:color="auto"/>
            </w:tcBorders>
            <w:shd w:val="clear" w:color="auto" w:fill="auto"/>
          </w:tcPr>
          <w:p w14:paraId="433D8B8E"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848" w:type="dxa"/>
            <w:tcBorders>
              <w:top w:val="nil"/>
              <w:bottom w:val="single" w:sz="18" w:space="0" w:color="auto"/>
            </w:tcBorders>
            <w:shd w:val="clear" w:color="auto" w:fill="auto"/>
          </w:tcPr>
          <w:p w14:paraId="2B1FA958"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833" w:type="dxa"/>
            <w:tcBorders>
              <w:top w:val="nil"/>
              <w:bottom w:val="single" w:sz="18" w:space="0" w:color="auto"/>
            </w:tcBorders>
            <w:shd w:val="clear" w:color="auto" w:fill="auto"/>
          </w:tcPr>
          <w:p w14:paraId="78B057E0"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575" w:type="dxa"/>
            <w:tcBorders>
              <w:top w:val="nil"/>
              <w:bottom w:val="single" w:sz="18" w:space="0" w:color="auto"/>
            </w:tcBorders>
            <w:shd w:val="clear" w:color="auto" w:fill="auto"/>
          </w:tcPr>
          <w:p w14:paraId="20283472"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692" w:type="dxa"/>
            <w:tcBorders>
              <w:top w:val="nil"/>
              <w:bottom w:val="single" w:sz="18" w:space="0" w:color="auto"/>
            </w:tcBorders>
            <w:shd w:val="clear" w:color="auto" w:fill="auto"/>
          </w:tcPr>
          <w:p w14:paraId="4170CDDC"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2784" w:type="dxa"/>
            <w:tcBorders>
              <w:top w:val="nil"/>
              <w:bottom w:val="single" w:sz="18" w:space="0" w:color="auto"/>
            </w:tcBorders>
            <w:shd w:val="clear" w:color="auto" w:fill="auto"/>
          </w:tcPr>
          <w:p w14:paraId="1F963F99"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71.61 (-)</w:t>
            </w:r>
          </w:p>
        </w:tc>
        <w:tc>
          <w:tcPr>
            <w:tcW w:w="1636" w:type="dxa"/>
            <w:tcBorders>
              <w:top w:val="nil"/>
              <w:bottom w:val="single" w:sz="18" w:space="0" w:color="auto"/>
            </w:tcBorders>
            <w:shd w:val="clear" w:color="auto" w:fill="auto"/>
          </w:tcPr>
          <w:p w14:paraId="62129FC8"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c>
          <w:tcPr>
            <w:tcW w:w="1707" w:type="dxa"/>
            <w:tcBorders>
              <w:top w:val="nil"/>
              <w:bottom w:val="single" w:sz="18" w:space="0" w:color="auto"/>
            </w:tcBorders>
            <w:shd w:val="clear" w:color="auto" w:fill="auto"/>
          </w:tcPr>
          <w:p w14:paraId="7F889544" w14:textId="77777777" w:rsidR="00C6692E" w:rsidRPr="000259BF" w:rsidRDefault="005C32BB">
            <w:pPr>
              <w:spacing w:line="480" w:lineRule="auto"/>
              <w:jc w:val="center"/>
              <w:rPr>
                <w:rFonts w:ascii="Times New Roman" w:hAnsi="Times New Roman" w:cs="Times New Roman"/>
                <w:sz w:val="20"/>
                <w:szCs w:val="20"/>
              </w:rPr>
            </w:pPr>
            <w:r w:rsidRPr="000259BF">
              <w:rPr>
                <w:rFonts w:ascii="Times New Roman" w:hAnsi="Times New Roman" w:cs="Times New Roman"/>
                <w:sz w:val="20"/>
                <w:szCs w:val="20"/>
              </w:rPr>
              <w:t>-</w:t>
            </w:r>
          </w:p>
        </w:tc>
      </w:tr>
    </w:tbl>
    <w:p w14:paraId="2640B3D2" w14:textId="77777777" w:rsidR="008E15E9" w:rsidRPr="000259BF" w:rsidRDefault="008E15E9">
      <w:pPr>
        <w:rPr>
          <w:rFonts w:ascii="Times New Roman" w:hAnsi="Times New Roman" w:cs="Times New Roman"/>
        </w:rPr>
      </w:pPr>
    </w:p>
    <w:p w14:paraId="65349C39" w14:textId="77777777" w:rsidR="008E15E9" w:rsidRPr="000259BF" w:rsidRDefault="008E15E9">
      <w:pPr>
        <w:rPr>
          <w:rFonts w:ascii="Times New Roman" w:hAnsi="Times New Roman" w:cs="Times New Roman"/>
        </w:rPr>
      </w:pPr>
    </w:p>
    <w:p w14:paraId="0B9D4B6F" w14:textId="152E6106" w:rsidR="008E15E9" w:rsidRPr="000259BF" w:rsidRDefault="008E15E9">
      <w:pPr>
        <w:rPr>
          <w:rFonts w:ascii="Times New Roman" w:hAnsi="Times New Roman" w:cs="Times New Roman"/>
        </w:rPr>
      </w:pPr>
      <w:r w:rsidRPr="000259BF">
        <w:rPr>
          <w:rFonts w:ascii="Times New Roman" w:hAnsi="Times New Roman" w:cs="Times New Roman" w:hint="eastAsia"/>
        </w:rPr>
        <w:t>Table</w:t>
      </w:r>
      <w:r w:rsidRPr="000259BF">
        <w:rPr>
          <w:rFonts w:ascii="Times New Roman" w:hAnsi="Times New Roman" w:cs="Times New Roman"/>
        </w:rPr>
        <w:t xml:space="preserve"> S2. Characteristic</w:t>
      </w:r>
      <w:r w:rsidRPr="000259BF">
        <w:rPr>
          <w:rFonts w:ascii="Times New Roman" w:hAnsi="Times New Roman" w:cs="Times New Roman" w:hint="eastAsia"/>
        </w:rPr>
        <w:t xml:space="preserve"> </w:t>
      </w:r>
      <w:r w:rsidRPr="000259BF">
        <w:rPr>
          <w:rFonts w:ascii="Times New Roman" w:hAnsi="Times New Roman" w:cs="Times New Roman"/>
        </w:rPr>
        <w:t>of Trials and drug prices</w:t>
      </w:r>
    </w:p>
    <w:tbl>
      <w:tblPr>
        <w:tblStyle w:val="6"/>
        <w:tblW w:w="5000" w:type="pct"/>
        <w:tblLook w:val="04A0" w:firstRow="1" w:lastRow="0" w:firstColumn="1" w:lastColumn="0" w:noHBand="0" w:noVBand="1"/>
      </w:tblPr>
      <w:tblGrid>
        <w:gridCol w:w="1910"/>
        <w:gridCol w:w="2804"/>
        <w:gridCol w:w="3211"/>
        <w:gridCol w:w="3414"/>
        <w:gridCol w:w="1039"/>
        <w:gridCol w:w="1580"/>
      </w:tblGrid>
      <w:tr w:rsidR="000259BF" w:rsidRPr="000259BF" w14:paraId="43BC8551" w14:textId="77777777" w:rsidTr="00875B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tcBorders>
              <w:top w:val="single" w:sz="18" w:space="0" w:color="auto"/>
            </w:tcBorders>
          </w:tcPr>
          <w:p w14:paraId="55A8E0F8" w14:textId="0052E4DF" w:rsidR="00D20B4F" w:rsidRPr="000259BF" w:rsidRDefault="00D20B4F" w:rsidP="0072146E">
            <w:pPr>
              <w:spacing w:line="360" w:lineRule="auto"/>
              <w:rPr>
                <w:rFonts w:ascii="Times New Roman" w:hAnsi="Times New Roman" w:cs="Times New Roman"/>
                <w:color w:val="auto"/>
                <w:sz w:val="20"/>
                <w:szCs w:val="20"/>
              </w:rPr>
            </w:pPr>
            <w:r w:rsidRPr="000259BF">
              <w:rPr>
                <w:rFonts w:ascii="Times New Roman" w:hAnsi="Times New Roman" w:cs="Times New Roman"/>
                <w:color w:val="auto"/>
                <w:sz w:val="20"/>
                <w:szCs w:val="20"/>
              </w:rPr>
              <w:t>Trial</w:t>
            </w:r>
          </w:p>
        </w:tc>
        <w:tc>
          <w:tcPr>
            <w:tcW w:w="1004" w:type="pct"/>
            <w:tcBorders>
              <w:top w:val="single" w:sz="18" w:space="0" w:color="auto"/>
            </w:tcBorders>
          </w:tcPr>
          <w:p w14:paraId="4ACB5EC3" w14:textId="758CB7E9" w:rsidR="00D20B4F" w:rsidRPr="000259BF" w:rsidRDefault="00D20B4F" w:rsidP="0072146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259BF">
              <w:rPr>
                <w:rFonts w:ascii="Times New Roman" w:hAnsi="Times New Roman" w:cs="Times New Roman"/>
                <w:color w:val="auto"/>
                <w:sz w:val="20"/>
                <w:szCs w:val="20"/>
              </w:rPr>
              <w:t>Tumor site</w:t>
            </w:r>
          </w:p>
        </w:tc>
        <w:tc>
          <w:tcPr>
            <w:tcW w:w="1150" w:type="pct"/>
            <w:tcBorders>
              <w:top w:val="single" w:sz="18" w:space="0" w:color="auto"/>
            </w:tcBorders>
          </w:tcPr>
          <w:p w14:paraId="32B1D55D" w14:textId="77777777" w:rsidR="00D20B4F" w:rsidRPr="000259BF" w:rsidRDefault="00D20B4F" w:rsidP="0072146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259BF">
              <w:rPr>
                <w:rFonts w:ascii="Times New Roman" w:hAnsi="Times New Roman" w:cs="Times New Roman"/>
                <w:color w:val="auto"/>
                <w:sz w:val="20"/>
                <w:szCs w:val="20"/>
              </w:rPr>
              <w:t>Experimental</w:t>
            </w:r>
          </w:p>
          <w:p w14:paraId="76FF426B" w14:textId="6B53297F" w:rsidR="00D20B4F" w:rsidRPr="000259BF" w:rsidRDefault="00D20B4F" w:rsidP="0072146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259BF">
              <w:rPr>
                <w:rFonts w:ascii="Times New Roman" w:hAnsi="Times New Roman" w:cs="Times New Roman"/>
                <w:color w:val="auto"/>
                <w:sz w:val="20"/>
                <w:szCs w:val="20"/>
              </w:rPr>
              <w:t>therapy</w:t>
            </w:r>
          </w:p>
        </w:tc>
        <w:tc>
          <w:tcPr>
            <w:tcW w:w="1223" w:type="pct"/>
            <w:tcBorders>
              <w:top w:val="single" w:sz="18" w:space="0" w:color="auto"/>
            </w:tcBorders>
          </w:tcPr>
          <w:p w14:paraId="39A3EC12" w14:textId="424BD18C" w:rsidR="00D20B4F" w:rsidRPr="000259BF" w:rsidRDefault="00D20B4F" w:rsidP="0072146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259BF">
              <w:rPr>
                <w:rFonts w:ascii="Times New Roman" w:hAnsi="Times New Roman" w:cs="Times New Roman"/>
                <w:color w:val="auto"/>
                <w:sz w:val="20"/>
                <w:szCs w:val="20"/>
              </w:rPr>
              <w:t>Control therapy</w:t>
            </w:r>
          </w:p>
        </w:tc>
        <w:tc>
          <w:tcPr>
            <w:tcW w:w="372" w:type="pct"/>
            <w:tcBorders>
              <w:top w:val="single" w:sz="18" w:space="0" w:color="auto"/>
            </w:tcBorders>
          </w:tcPr>
          <w:p w14:paraId="60A44947" w14:textId="27A38BED" w:rsidR="00D20B4F" w:rsidRPr="000259BF" w:rsidRDefault="00D20B4F" w:rsidP="0072146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259BF">
              <w:rPr>
                <w:rFonts w:ascii="Times New Roman" w:hAnsi="Times New Roman" w:cs="Times New Roman"/>
                <w:color w:val="auto"/>
                <w:sz w:val="20"/>
                <w:szCs w:val="20"/>
              </w:rPr>
              <w:t>Clinical Endpoint</w:t>
            </w:r>
          </w:p>
        </w:tc>
        <w:tc>
          <w:tcPr>
            <w:tcW w:w="566" w:type="pct"/>
            <w:tcBorders>
              <w:top w:val="single" w:sz="18" w:space="0" w:color="auto"/>
            </w:tcBorders>
          </w:tcPr>
          <w:p w14:paraId="199C015C" w14:textId="6F424893" w:rsidR="00D20B4F" w:rsidRPr="000259BF" w:rsidRDefault="00D20B4F" w:rsidP="0072146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259BF">
              <w:rPr>
                <w:rFonts w:ascii="Times New Roman" w:hAnsi="Times New Roman" w:cs="Times New Roman"/>
                <w:color w:val="auto"/>
                <w:sz w:val="20"/>
                <w:szCs w:val="20"/>
              </w:rPr>
              <w:t>Incremental cost ($US) *</w:t>
            </w:r>
          </w:p>
        </w:tc>
      </w:tr>
      <w:tr w:rsidR="000259BF" w:rsidRPr="000259BF" w14:paraId="7887B557"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26429155" w14:textId="7EBDA261" w:rsidR="00D20B4F" w:rsidRPr="000259BF" w:rsidRDefault="00D20B4F" w:rsidP="0072146E">
            <w:pPr>
              <w:spacing w:line="360" w:lineRule="auto"/>
              <w:rPr>
                <w:rFonts w:ascii="Times New Roman" w:eastAsia="等线" w:hAnsi="Times New Roman" w:cs="Times New Roman"/>
                <w:b w:val="0"/>
                <w:bCs w:val="0"/>
                <w:color w:val="auto"/>
                <w:sz w:val="20"/>
                <w:szCs w:val="20"/>
              </w:rPr>
            </w:pPr>
            <w:r w:rsidRPr="000259BF">
              <w:rPr>
                <w:rFonts w:ascii="Times New Roman" w:eastAsia="等线" w:hAnsi="Times New Roman" w:cs="Times New Roman"/>
                <w:b w:val="0"/>
                <w:bCs w:val="0"/>
                <w:color w:val="auto"/>
                <w:sz w:val="20"/>
                <w:szCs w:val="20"/>
              </w:rPr>
              <w:t>IMpassion130</w:t>
            </w:r>
          </w:p>
        </w:tc>
        <w:tc>
          <w:tcPr>
            <w:tcW w:w="1004" w:type="pct"/>
            <w:shd w:val="clear" w:color="auto" w:fill="auto"/>
          </w:tcPr>
          <w:p w14:paraId="62CE3734" w14:textId="21D2D801" w:rsidR="00D20B4F" w:rsidRPr="000259BF" w:rsidRDefault="001D4C62" w:rsidP="0072146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0259BF">
              <w:rPr>
                <w:rFonts w:ascii="Times New Roman" w:eastAsia="等线" w:hAnsi="Times New Roman" w:cs="Times New Roman"/>
                <w:color w:val="auto"/>
                <w:sz w:val="20"/>
                <w:szCs w:val="20"/>
              </w:rPr>
              <w:t>B</w:t>
            </w:r>
            <w:r w:rsidR="00D20B4F" w:rsidRPr="000259BF">
              <w:rPr>
                <w:rFonts w:ascii="Times New Roman" w:eastAsia="等线" w:hAnsi="Times New Roman" w:cs="Times New Roman"/>
                <w:color w:val="auto"/>
                <w:sz w:val="20"/>
                <w:szCs w:val="20"/>
              </w:rPr>
              <w:t>reast cancer</w:t>
            </w:r>
          </w:p>
        </w:tc>
        <w:tc>
          <w:tcPr>
            <w:tcW w:w="1150" w:type="pct"/>
            <w:shd w:val="clear" w:color="auto" w:fill="auto"/>
          </w:tcPr>
          <w:p w14:paraId="1C28B11E" w14:textId="750AC884" w:rsidR="00D20B4F" w:rsidRPr="000259BF" w:rsidRDefault="00D20B4F"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0259BF">
              <w:rPr>
                <w:rFonts w:ascii="Times New Roman" w:hAnsi="Times New Roman" w:cs="Times New Roman"/>
                <w:color w:val="auto"/>
                <w:sz w:val="20"/>
                <w:szCs w:val="20"/>
              </w:rPr>
              <w:t>Atezolizumab+</w:t>
            </w:r>
            <w:r w:rsidR="00F46CA0" w:rsidRPr="000259BF">
              <w:rPr>
                <w:rFonts w:ascii="Times New Roman" w:hAnsi="Times New Roman" w:cs="Times New Roman"/>
                <w:color w:val="auto"/>
                <w:sz w:val="20"/>
                <w:szCs w:val="20"/>
              </w:rPr>
              <w:t>chemotherapy</w:t>
            </w:r>
            <w:proofErr w:type="spellEnd"/>
            <w:r w:rsidRPr="000259BF">
              <w:rPr>
                <w:rFonts w:ascii="Times New Roman" w:hAnsi="Times New Roman" w:cs="Times New Roman"/>
                <w:color w:val="auto"/>
                <w:sz w:val="20"/>
                <w:szCs w:val="20"/>
              </w:rPr>
              <w:t xml:space="preserve"> q4w</w:t>
            </w:r>
          </w:p>
        </w:tc>
        <w:tc>
          <w:tcPr>
            <w:tcW w:w="1223" w:type="pct"/>
            <w:shd w:val="clear" w:color="auto" w:fill="auto"/>
          </w:tcPr>
          <w:p w14:paraId="601F7C9A" w14:textId="52A0094B" w:rsidR="00D20B4F" w:rsidRPr="000259BF" w:rsidRDefault="00D20B4F"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0259BF">
              <w:rPr>
                <w:rFonts w:ascii="Times New Roman" w:hAnsi="Times New Roman" w:cs="Times New Roman"/>
                <w:color w:val="auto"/>
                <w:sz w:val="20"/>
                <w:szCs w:val="20"/>
              </w:rPr>
              <w:t>Placebo+</w:t>
            </w:r>
            <w:r w:rsidR="00F46CA0" w:rsidRPr="000259BF">
              <w:rPr>
                <w:rFonts w:ascii="Times New Roman" w:hAnsi="Times New Roman" w:cs="Times New Roman"/>
                <w:color w:val="auto"/>
                <w:sz w:val="20"/>
                <w:szCs w:val="20"/>
              </w:rPr>
              <w:t>chemotherapy</w:t>
            </w:r>
            <w:proofErr w:type="spellEnd"/>
            <w:r w:rsidRPr="000259BF">
              <w:rPr>
                <w:rFonts w:ascii="Times New Roman" w:hAnsi="Times New Roman" w:cs="Times New Roman"/>
                <w:color w:val="auto"/>
                <w:sz w:val="20"/>
                <w:szCs w:val="20"/>
              </w:rPr>
              <w:t xml:space="preserve"> q4w</w:t>
            </w:r>
          </w:p>
        </w:tc>
        <w:tc>
          <w:tcPr>
            <w:tcW w:w="372" w:type="pct"/>
            <w:shd w:val="clear" w:color="auto" w:fill="auto"/>
          </w:tcPr>
          <w:p w14:paraId="32FBFC55" w14:textId="7E238046" w:rsidR="00D20B4F" w:rsidRPr="000259BF" w:rsidRDefault="00D20B4F"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259BF">
              <w:rPr>
                <w:rFonts w:ascii="Times New Roman" w:hAnsi="Times New Roman" w:cs="Times New Roman"/>
                <w:color w:val="auto"/>
                <w:sz w:val="20"/>
                <w:szCs w:val="20"/>
              </w:rPr>
              <w:t>OS</w:t>
            </w:r>
          </w:p>
        </w:tc>
        <w:tc>
          <w:tcPr>
            <w:tcW w:w="566" w:type="pct"/>
            <w:shd w:val="clear" w:color="auto" w:fill="auto"/>
          </w:tcPr>
          <w:p w14:paraId="080C214C" w14:textId="2EA329F3" w:rsidR="00D20B4F" w:rsidRPr="000259BF" w:rsidRDefault="00D20B4F"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259BF">
              <w:rPr>
                <w:rFonts w:ascii="Times New Roman" w:hAnsi="Times New Roman" w:cs="Times New Roman"/>
                <w:color w:val="auto"/>
                <w:sz w:val="20"/>
                <w:szCs w:val="20"/>
              </w:rPr>
              <w:t>13129.70</w:t>
            </w:r>
          </w:p>
        </w:tc>
      </w:tr>
      <w:tr w:rsidR="000259BF" w:rsidRPr="000259BF" w14:paraId="63C3194B"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468EF30A" w14:textId="0A1471F8" w:rsidR="00D20B4F" w:rsidRPr="000259BF" w:rsidRDefault="00D20B4F" w:rsidP="0072146E">
            <w:pPr>
              <w:spacing w:line="360" w:lineRule="auto"/>
              <w:rPr>
                <w:rFonts w:ascii="Times New Roman" w:hAnsi="Times New Roman" w:cs="Times New Roman"/>
                <w:b w:val="0"/>
                <w:bCs w:val="0"/>
                <w:color w:val="auto"/>
                <w:sz w:val="20"/>
                <w:szCs w:val="20"/>
              </w:rPr>
            </w:pPr>
            <w:r w:rsidRPr="000259BF">
              <w:rPr>
                <w:rFonts w:ascii="Times New Roman" w:hAnsi="Times New Roman" w:cs="Times New Roman"/>
                <w:b w:val="0"/>
                <w:bCs w:val="0"/>
                <w:color w:val="auto"/>
                <w:sz w:val="20"/>
                <w:szCs w:val="20"/>
              </w:rPr>
              <w:t>IMspire150</w:t>
            </w:r>
          </w:p>
        </w:tc>
        <w:tc>
          <w:tcPr>
            <w:tcW w:w="1004" w:type="pct"/>
            <w:shd w:val="clear" w:color="auto" w:fill="auto"/>
          </w:tcPr>
          <w:p w14:paraId="750EB30D" w14:textId="36F797F1" w:rsidR="00D20B4F" w:rsidRPr="000259BF"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259BF">
              <w:rPr>
                <w:rFonts w:ascii="Times New Roman" w:hAnsi="Times New Roman" w:cs="Times New Roman"/>
                <w:color w:val="auto"/>
                <w:sz w:val="20"/>
                <w:szCs w:val="20"/>
              </w:rPr>
              <w:t>M</w:t>
            </w:r>
            <w:r w:rsidR="00D20B4F" w:rsidRPr="000259BF">
              <w:rPr>
                <w:rFonts w:ascii="Times New Roman" w:hAnsi="Times New Roman" w:cs="Times New Roman"/>
                <w:color w:val="auto"/>
                <w:sz w:val="20"/>
                <w:szCs w:val="20"/>
              </w:rPr>
              <w:t>elanoma</w:t>
            </w:r>
          </w:p>
        </w:tc>
        <w:tc>
          <w:tcPr>
            <w:tcW w:w="1150" w:type="pct"/>
            <w:shd w:val="clear" w:color="auto" w:fill="auto"/>
          </w:tcPr>
          <w:p w14:paraId="4FF7F38E" w14:textId="6612888E" w:rsidR="00D20B4F" w:rsidRPr="000259BF" w:rsidRDefault="00D20B4F"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0259BF">
              <w:rPr>
                <w:rFonts w:ascii="Times New Roman" w:hAnsi="Times New Roman" w:cs="Times New Roman"/>
                <w:color w:val="auto"/>
                <w:sz w:val="20"/>
                <w:szCs w:val="20"/>
              </w:rPr>
              <w:t>Atezolizumab+vemurafenib</w:t>
            </w:r>
            <w:proofErr w:type="spellEnd"/>
            <w:r w:rsidRPr="000259BF">
              <w:rPr>
                <w:rFonts w:ascii="Times New Roman" w:hAnsi="Times New Roman" w:cs="Times New Roman"/>
                <w:color w:val="auto"/>
                <w:sz w:val="20"/>
                <w:szCs w:val="20"/>
              </w:rPr>
              <w:t>+</w:t>
            </w:r>
            <w:r w:rsidR="00F46CA0" w:rsidRPr="000259BF">
              <w:rPr>
                <w:rFonts w:ascii="Times New Roman" w:hAnsi="Times New Roman" w:cs="Times New Roman"/>
                <w:color w:val="auto"/>
                <w:sz w:val="20"/>
                <w:szCs w:val="20"/>
              </w:rPr>
              <w:t xml:space="preserve"> </w:t>
            </w:r>
            <w:proofErr w:type="spellStart"/>
            <w:r w:rsidRPr="000259BF">
              <w:rPr>
                <w:rFonts w:ascii="Times New Roman" w:hAnsi="Times New Roman" w:cs="Times New Roman"/>
                <w:color w:val="auto"/>
                <w:sz w:val="20"/>
                <w:szCs w:val="20"/>
              </w:rPr>
              <w:t>cobimetinib</w:t>
            </w:r>
            <w:proofErr w:type="spellEnd"/>
            <w:r w:rsidRPr="000259BF">
              <w:rPr>
                <w:rFonts w:ascii="Times New Roman" w:hAnsi="Times New Roman" w:cs="Times New Roman"/>
                <w:color w:val="auto"/>
                <w:sz w:val="20"/>
                <w:szCs w:val="20"/>
              </w:rPr>
              <w:t xml:space="preserve"> q3w</w:t>
            </w:r>
          </w:p>
        </w:tc>
        <w:tc>
          <w:tcPr>
            <w:tcW w:w="1223" w:type="pct"/>
            <w:shd w:val="clear" w:color="auto" w:fill="auto"/>
          </w:tcPr>
          <w:p w14:paraId="764775E9" w14:textId="6AC3E27C" w:rsidR="00D20B4F" w:rsidRPr="000259BF" w:rsidRDefault="00D20B4F"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0259BF">
              <w:rPr>
                <w:rFonts w:ascii="Times New Roman" w:hAnsi="Times New Roman" w:cs="Times New Roman"/>
                <w:color w:val="auto"/>
                <w:sz w:val="20"/>
                <w:szCs w:val="20"/>
              </w:rPr>
              <w:t>Placebo+vemurafenib</w:t>
            </w:r>
            <w:r w:rsidR="001D4C62" w:rsidRPr="000259BF">
              <w:rPr>
                <w:rFonts w:ascii="Times New Roman" w:hAnsi="Times New Roman" w:cs="Times New Roman"/>
                <w:color w:val="auto"/>
                <w:sz w:val="20"/>
                <w:szCs w:val="20"/>
              </w:rPr>
              <w:t>+</w:t>
            </w:r>
            <w:r w:rsidRPr="000259BF">
              <w:rPr>
                <w:rFonts w:ascii="Times New Roman" w:hAnsi="Times New Roman" w:cs="Times New Roman"/>
                <w:color w:val="auto"/>
                <w:sz w:val="20"/>
                <w:szCs w:val="20"/>
              </w:rPr>
              <w:t>cobimetinib</w:t>
            </w:r>
            <w:proofErr w:type="spellEnd"/>
            <w:r w:rsidRPr="000259BF">
              <w:rPr>
                <w:rFonts w:ascii="Times New Roman" w:hAnsi="Times New Roman" w:cs="Times New Roman"/>
                <w:color w:val="auto"/>
                <w:sz w:val="20"/>
                <w:szCs w:val="20"/>
              </w:rPr>
              <w:t xml:space="preserve"> q3w</w:t>
            </w:r>
          </w:p>
        </w:tc>
        <w:tc>
          <w:tcPr>
            <w:tcW w:w="372" w:type="pct"/>
            <w:shd w:val="clear" w:color="auto" w:fill="auto"/>
          </w:tcPr>
          <w:p w14:paraId="2E8357FE" w14:textId="002366E8" w:rsidR="00D20B4F" w:rsidRPr="000259BF" w:rsidRDefault="00D20B4F"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259BF">
              <w:rPr>
                <w:rFonts w:ascii="Times New Roman" w:hAnsi="Times New Roman" w:cs="Times New Roman"/>
                <w:color w:val="auto"/>
                <w:sz w:val="20"/>
                <w:szCs w:val="20"/>
              </w:rPr>
              <w:t>PFS</w:t>
            </w:r>
          </w:p>
        </w:tc>
        <w:tc>
          <w:tcPr>
            <w:tcW w:w="566" w:type="pct"/>
            <w:shd w:val="clear" w:color="auto" w:fill="auto"/>
          </w:tcPr>
          <w:p w14:paraId="7FD377EC" w14:textId="75DF7C09" w:rsidR="00D20B4F" w:rsidRPr="000259BF" w:rsidRDefault="00D20B4F"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259BF">
              <w:rPr>
                <w:rFonts w:ascii="Times New Roman" w:hAnsi="Times New Roman" w:cs="Times New Roman"/>
                <w:color w:val="auto"/>
                <w:sz w:val="20"/>
                <w:szCs w:val="20"/>
              </w:rPr>
              <w:t>10041.30</w:t>
            </w:r>
          </w:p>
        </w:tc>
      </w:tr>
      <w:tr w:rsidR="00AF5BC5" w:rsidRPr="003543B9" w14:paraId="52AB59CA"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26553C80" w14:textId="33E81C85" w:rsidR="00D20B4F" w:rsidRPr="00AF5BC5" w:rsidRDefault="00D20B4F"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IMbrave150</w:t>
            </w:r>
          </w:p>
        </w:tc>
        <w:tc>
          <w:tcPr>
            <w:tcW w:w="1004" w:type="pct"/>
            <w:shd w:val="clear" w:color="auto" w:fill="auto"/>
          </w:tcPr>
          <w:p w14:paraId="2EFED384" w14:textId="384FC8C9" w:rsidR="00D20B4F" w:rsidRPr="00AF5BC5" w:rsidRDefault="00D20B4F"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HCC</w:t>
            </w:r>
          </w:p>
        </w:tc>
        <w:tc>
          <w:tcPr>
            <w:tcW w:w="1150" w:type="pct"/>
            <w:shd w:val="clear" w:color="auto" w:fill="auto"/>
          </w:tcPr>
          <w:p w14:paraId="010540B4" w14:textId="77D48F7A" w:rsidR="00D20B4F" w:rsidRPr="00AF5BC5" w:rsidRDefault="00D20B4F"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Atezolizumab+bevacizumab</w:t>
            </w:r>
            <w:proofErr w:type="spellEnd"/>
            <w:r w:rsidRPr="00AF5BC5">
              <w:rPr>
                <w:rFonts w:ascii="Times New Roman" w:hAnsi="Times New Roman" w:cs="Times New Roman"/>
                <w:sz w:val="20"/>
                <w:szCs w:val="20"/>
              </w:rPr>
              <w:t xml:space="preserve"> q3w</w:t>
            </w:r>
          </w:p>
        </w:tc>
        <w:tc>
          <w:tcPr>
            <w:tcW w:w="1223" w:type="pct"/>
            <w:shd w:val="clear" w:color="auto" w:fill="auto"/>
          </w:tcPr>
          <w:p w14:paraId="418FF363" w14:textId="677301B0" w:rsidR="00D20B4F"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w:t>
            </w:r>
            <w:r w:rsidR="00D20B4F" w:rsidRPr="00AF5BC5">
              <w:rPr>
                <w:rFonts w:ascii="Times New Roman" w:hAnsi="Times New Roman" w:cs="Times New Roman"/>
                <w:sz w:val="20"/>
                <w:szCs w:val="20"/>
              </w:rPr>
              <w:t>orafenib bid</w:t>
            </w:r>
          </w:p>
        </w:tc>
        <w:tc>
          <w:tcPr>
            <w:tcW w:w="372" w:type="pct"/>
            <w:shd w:val="clear" w:color="auto" w:fill="auto"/>
          </w:tcPr>
          <w:p w14:paraId="4A78E712" w14:textId="4FD69629" w:rsidR="00D20B4F" w:rsidRPr="00AF5BC5" w:rsidRDefault="00D20B4F"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1B457522" w14:textId="13D53A04" w:rsidR="00D20B4F" w:rsidRPr="00AF5BC5" w:rsidRDefault="00D20B4F"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5739.68</w:t>
            </w:r>
          </w:p>
        </w:tc>
      </w:tr>
      <w:tr w:rsidR="00207F7C" w:rsidRPr="003543B9" w14:paraId="30A1B6ED"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0D2E7596" w14:textId="7768ECC1" w:rsidR="00D20B4F" w:rsidRPr="00AF5BC5" w:rsidRDefault="00D20B4F"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IMpower110</w:t>
            </w:r>
          </w:p>
        </w:tc>
        <w:tc>
          <w:tcPr>
            <w:tcW w:w="1004" w:type="pct"/>
            <w:shd w:val="clear" w:color="auto" w:fill="auto"/>
          </w:tcPr>
          <w:p w14:paraId="4A61B7FF" w14:textId="3C0B69C4" w:rsidR="00D20B4F" w:rsidRPr="00AF5BC5" w:rsidRDefault="00D20B4F"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SCLC</w:t>
            </w:r>
          </w:p>
        </w:tc>
        <w:tc>
          <w:tcPr>
            <w:tcW w:w="1150" w:type="pct"/>
            <w:shd w:val="clear" w:color="auto" w:fill="auto"/>
          </w:tcPr>
          <w:p w14:paraId="21DC922F" w14:textId="309132C2" w:rsidR="00D20B4F" w:rsidRPr="00AF5BC5" w:rsidRDefault="00D20B4F"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Atezolizumab+chemotherapy</w:t>
            </w:r>
            <w:proofErr w:type="spellEnd"/>
            <w:r w:rsidRPr="00AF5BC5">
              <w:rPr>
                <w:rFonts w:ascii="Times New Roman" w:hAnsi="Times New Roman" w:cs="Times New Roman"/>
                <w:sz w:val="20"/>
                <w:szCs w:val="20"/>
              </w:rPr>
              <w:t xml:space="preserve"> q3w</w:t>
            </w:r>
          </w:p>
        </w:tc>
        <w:tc>
          <w:tcPr>
            <w:tcW w:w="1223" w:type="pct"/>
            <w:shd w:val="clear" w:color="auto" w:fill="auto"/>
          </w:tcPr>
          <w:p w14:paraId="25E0DD75" w14:textId="687CE70A" w:rsidR="00D20B4F"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w:t>
            </w:r>
            <w:r w:rsidR="00D20B4F" w:rsidRPr="00AF5BC5">
              <w:rPr>
                <w:rFonts w:ascii="Times New Roman" w:hAnsi="Times New Roman" w:cs="Times New Roman"/>
                <w:sz w:val="20"/>
                <w:szCs w:val="20"/>
              </w:rPr>
              <w:t>hemotherapy q3w</w:t>
            </w:r>
          </w:p>
        </w:tc>
        <w:tc>
          <w:tcPr>
            <w:tcW w:w="372" w:type="pct"/>
            <w:shd w:val="clear" w:color="auto" w:fill="auto"/>
          </w:tcPr>
          <w:p w14:paraId="3E9C96D0" w14:textId="11640C05" w:rsidR="00D20B4F" w:rsidRPr="00AF5BC5" w:rsidRDefault="00D20B4F"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18528414" w14:textId="7D0EA67D" w:rsidR="00D20B4F" w:rsidRPr="00AF5BC5" w:rsidRDefault="00D20B4F"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2504.48</w:t>
            </w:r>
          </w:p>
        </w:tc>
      </w:tr>
      <w:tr w:rsidR="00AF5BC5" w:rsidRPr="003543B9" w14:paraId="3913D937"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7BA74927" w14:textId="023E8B85" w:rsidR="00D20B4F" w:rsidRPr="00AF5BC5" w:rsidRDefault="00D20B4F"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IMpower130</w:t>
            </w:r>
          </w:p>
        </w:tc>
        <w:tc>
          <w:tcPr>
            <w:tcW w:w="1004" w:type="pct"/>
            <w:shd w:val="clear" w:color="auto" w:fill="auto"/>
          </w:tcPr>
          <w:p w14:paraId="5BAE4BD6" w14:textId="1F865E20" w:rsidR="00D20B4F" w:rsidRPr="00AF5BC5" w:rsidRDefault="00D20B4F"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SCLC</w:t>
            </w:r>
          </w:p>
        </w:tc>
        <w:tc>
          <w:tcPr>
            <w:tcW w:w="1150" w:type="pct"/>
            <w:shd w:val="clear" w:color="auto" w:fill="auto"/>
          </w:tcPr>
          <w:p w14:paraId="48A03585" w14:textId="519F919E" w:rsidR="00D20B4F" w:rsidRPr="00AF5BC5" w:rsidRDefault="00D20B4F"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Atezolizumab+</w:t>
            </w:r>
            <w:r w:rsidR="00F46CA0" w:rsidRPr="00AF5BC5">
              <w:rPr>
                <w:rFonts w:ascii="Times New Roman" w:hAnsi="Times New Roman" w:cs="Times New Roman"/>
                <w:sz w:val="20"/>
                <w:szCs w:val="20"/>
              </w:rPr>
              <w:t>chemotherapy</w:t>
            </w:r>
            <w:proofErr w:type="spellEnd"/>
            <w:r w:rsidRPr="00AF5BC5">
              <w:rPr>
                <w:rFonts w:ascii="Times New Roman" w:hAnsi="Times New Roman" w:cs="Times New Roman"/>
                <w:sz w:val="20"/>
                <w:szCs w:val="20"/>
              </w:rPr>
              <w:t xml:space="preserve"> q3w</w:t>
            </w:r>
          </w:p>
        </w:tc>
        <w:tc>
          <w:tcPr>
            <w:tcW w:w="1223" w:type="pct"/>
            <w:shd w:val="clear" w:color="auto" w:fill="auto"/>
          </w:tcPr>
          <w:p w14:paraId="453214EB" w14:textId="083AC1A7" w:rsidR="00D20B4F" w:rsidRPr="00AF5BC5" w:rsidRDefault="00D20B4F"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Placebo</w:t>
            </w:r>
            <w:r w:rsidR="001D4C62">
              <w:rPr>
                <w:rFonts w:ascii="Times New Roman" w:hAnsi="Times New Roman" w:cs="Times New Roman"/>
                <w:sz w:val="20"/>
                <w:szCs w:val="20"/>
              </w:rPr>
              <w:t>+</w:t>
            </w:r>
            <w:r w:rsidR="00F46CA0" w:rsidRPr="00AF5BC5">
              <w:rPr>
                <w:rFonts w:ascii="Times New Roman" w:hAnsi="Times New Roman" w:cs="Times New Roman"/>
                <w:sz w:val="20"/>
                <w:szCs w:val="20"/>
              </w:rPr>
              <w:t>chemotherapy</w:t>
            </w:r>
            <w:proofErr w:type="spellEnd"/>
            <w:r w:rsidR="00F46CA0" w:rsidRPr="00AF5BC5">
              <w:rPr>
                <w:rFonts w:ascii="Times New Roman" w:hAnsi="Times New Roman" w:cs="Times New Roman"/>
                <w:sz w:val="20"/>
                <w:szCs w:val="20"/>
              </w:rPr>
              <w:t xml:space="preserve"> </w:t>
            </w:r>
            <w:r w:rsidRPr="00AF5BC5">
              <w:rPr>
                <w:rFonts w:ascii="Times New Roman" w:hAnsi="Times New Roman" w:cs="Times New Roman"/>
                <w:sz w:val="20"/>
                <w:szCs w:val="20"/>
              </w:rPr>
              <w:t>q3w</w:t>
            </w:r>
          </w:p>
        </w:tc>
        <w:tc>
          <w:tcPr>
            <w:tcW w:w="372" w:type="pct"/>
            <w:shd w:val="clear" w:color="auto" w:fill="auto"/>
          </w:tcPr>
          <w:p w14:paraId="2D5960E7" w14:textId="0A2E56DD" w:rsidR="00D20B4F" w:rsidRPr="00AF5BC5" w:rsidRDefault="00D20B4F"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58E7361D" w14:textId="7EB01BDB" w:rsidR="00D20B4F" w:rsidRPr="00AF5BC5" w:rsidRDefault="00D20B4F"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2504.48</w:t>
            </w:r>
          </w:p>
        </w:tc>
      </w:tr>
      <w:tr w:rsidR="00207F7C" w:rsidRPr="003543B9" w14:paraId="508D2754"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1295EC53" w14:textId="7E977289" w:rsidR="000D1B74" w:rsidRPr="00AF5BC5" w:rsidRDefault="000D1B74"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IMpower133</w:t>
            </w:r>
          </w:p>
        </w:tc>
        <w:tc>
          <w:tcPr>
            <w:tcW w:w="1004" w:type="pct"/>
            <w:shd w:val="clear" w:color="auto" w:fill="auto"/>
          </w:tcPr>
          <w:p w14:paraId="1C97F477" w14:textId="16BB4BDB" w:rsidR="000D1B74" w:rsidRPr="00AF5BC5" w:rsidRDefault="000D1B7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SCLC</w:t>
            </w:r>
          </w:p>
        </w:tc>
        <w:tc>
          <w:tcPr>
            <w:tcW w:w="1150" w:type="pct"/>
            <w:shd w:val="clear" w:color="auto" w:fill="auto"/>
          </w:tcPr>
          <w:p w14:paraId="0C8A2837" w14:textId="2ECDB217" w:rsidR="000D1B74" w:rsidRPr="00AF5BC5" w:rsidRDefault="000D1B7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Atezolizumab</w:t>
            </w:r>
            <w:r w:rsidR="001D4C62">
              <w:rPr>
                <w:rFonts w:ascii="Times New Roman" w:hAnsi="Times New Roman" w:cs="Times New Roman"/>
                <w:sz w:val="20"/>
                <w:szCs w:val="20"/>
              </w:rPr>
              <w:t>+</w:t>
            </w:r>
            <w:r w:rsidR="00F46CA0" w:rsidRPr="00AF5BC5">
              <w:rPr>
                <w:rFonts w:ascii="Times New Roman" w:hAnsi="Times New Roman" w:cs="Times New Roman"/>
                <w:sz w:val="20"/>
                <w:szCs w:val="20"/>
              </w:rPr>
              <w:t>chemotherapy</w:t>
            </w:r>
            <w:proofErr w:type="spellEnd"/>
            <w:r w:rsidRPr="00AF5BC5">
              <w:rPr>
                <w:rFonts w:ascii="Times New Roman" w:hAnsi="Times New Roman" w:cs="Times New Roman"/>
                <w:sz w:val="20"/>
                <w:szCs w:val="20"/>
              </w:rPr>
              <w:t xml:space="preserve"> q3w</w:t>
            </w:r>
          </w:p>
        </w:tc>
        <w:tc>
          <w:tcPr>
            <w:tcW w:w="1223" w:type="pct"/>
            <w:shd w:val="clear" w:color="auto" w:fill="auto"/>
          </w:tcPr>
          <w:p w14:paraId="2B357530" w14:textId="6F4D6C25" w:rsidR="000D1B74" w:rsidRPr="00AF5BC5" w:rsidRDefault="000D1B7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Placebo</w:t>
            </w:r>
            <w:r w:rsidR="001D4C62">
              <w:rPr>
                <w:rFonts w:ascii="Times New Roman" w:hAnsi="Times New Roman" w:cs="Times New Roman"/>
                <w:sz w:val="20"/>
                <w:szCs w:val="20"/>
              </w:rPr>
              <w:t>+</w:t>
            </w:r>
            <w:r w:rsidR="00F46CA0" w:rsidRPr="00AF5BC5">
              <w:rPr>
                <w:rFonts w:ascii="Times New Roman" w:hAnsi="Times New Roman" w:cs="Times New Roman"/>
                <w:sz w:val="20"/>
                <w:szCs w:val="20"/>
              </w:rPr>
              <w:t>chemotherapy</w:t>
            </w:r>
            <w:proofErr w:type="spellEnd"/>
            <w:r w:rsidRPr="00AF5BC5">
              <w:rPr>
                <w:rFonts w:ascii="Times New Roman" w:hAnsi="Times New Roman" w:cs="Times New Roman"/>
                <w:sz w:val="20"/>
                <w:szCs w:val="20"/>
              </w:rPr>
              <w:t xml:space="preserve"> q3w</w:t>
            </w:r>
          </w:p>
        </w:tc>
        <w:tc>
          <w:tcPr>
            <w:tcW w:w="372" w:type="pct"/>
            <w:shd w:val="clear" w:color="auto" w:fill="auto"/>
          </w:tcPr>
          <w:p w14:paraId="3CDD768C" w14:textId="22612860" w:rsidR="000D1B74" w:rsidRPr="00AF5BC5" w:rsidRDefault="000D1B7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1719B6F9" w14:textId="38FA8061" w:rsidR="000D1B74" w:rsidRPr="00AF5BC5" w:rsidRDefault="000D1B7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2504.48</w:t>
            </w:r>
          </w:p>
        </w:tc>
      </w:tr>
      <w:tr w:rsidR="00AF5BC5" w:rsidRPr="003543B9" w14:paraId="109A29AD"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3BC566BD" w14:textId="3950F8A9" w:rsidR="000D1B74" w:rsidRPr="00AF5BC5" w:rsidRDefault="000D1B74"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IMpassion130</w:t>
            </w:r>
          </w:p>
        </w:tc>
        <w:tc>
          <w:tcPr>
            <w:tcW w:w="1004" w:type="pct"/>
            <w:shd w:val="clear" w:color="auto" w:fill="auto"/>
          </w:tcPr>
          <w:p w14:paraId="1F032D9D" w14:textId="5C2DFAF9" w:rsidR="000D1B74"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等线" w:hAnsi="Times New Roman" w:cs="Times New Roman"/>
                <w:color w:val="000000"/>
                <w:sz w:val="20"/>
                <w:szCs w:val="20"/>
              </w:rPr>
              <w:t>B</w:t>
            </w:r>
            <w:r w:rsidR="000D1B74" w:rsidRPr="00AF5BC5">
              <w:rPr>
                <w:rFonts w:ascii="Times New Roman" w:eastAsia="等线" w:hAnsi="Times New Roman" w:cs="Times New Roman"/>
                <w:color w:val="000000"/>
                <w:sz w:val="20"/>
                <w:szCs w:val="20"/>
              </w:rPr>
              <w:t>reast cancer</w:t>
            </w:r>
          </w:p>
        </w:tc>
        <w:tc>
          <w:tcPr>
            <w:tcW w:w="1150" w:type="pct"/>
            <w:shd w:val="clear" w:color="auto" w:fill="auto"/>
          </w:tcPr>
          <w:p w14:paraId="57F9A86A" w14:textId="4269CDE9" w:rsidR="000D1B74" w:rsidRPr="00AF5BC5" w:rsidRDefault="000D1B7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Atezolizumab</w:t>
            </w:r>
            <w:r w:rsidR="001D4C62">
              <w:rPr>
                <w:rFonts w:ascii="Times New Roman" w:hAnsi="Times New Roman" w:cs="Times New Roman"/>
                <w:sz w:val="20"/>
                <w:szCs w:val="20"/>
              </w:rPr>
              <w:t>+</w:t>
            </w:r>
            <w:r w:rsidR="00F46CA0" w:rsidRPr="00AF5BC5">
              <w:rPr>
                <w:rFonts w:ascii="Times New Roman" w:hAnsi="Times New Roman" w:cs="Times New Roman"/>
                <w:sz w:val="20"/>
                <w:szCs w:val="20"/>
              </w:rPr>
              <w:t>chemotherapy</w:t>
            </w:r>
            <w:proofErr w:type="spellEnd"/>
            <w:r w:rsidRPr="00AF5BC5">
              <w:rPr>
                <w:rFonts w:ascii="Times New Roman" w:hAnsi="Times New Roman" w:cs="Times New Roman"/>
                <w:sz w:val="20"/>
                <w:szCs w:val="20"/>
              </w:rPr>
              <w:t xml:space="preserve"> q4w</w:t>
            </w:r>
          </w:p>
        </w:tc>
        <w:tc>
          <w:tcPr>
            <w:tcW w:w="1223" w:type="pct"/>
            <w:shd w:val="clear" w:color="auto" w:fill="auto"/>
          </w:tcPr>
          <w:p w14:paraId="1FBED62F" w14:textId="1FDDD9F6" w:rsidR="000D1B74" w:rsidRPr="00AF5BC5" w:rsidRDefault="000D1B7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lacebo</w:t>
            </w:r>
            <w:r w:rsidR="00F46CA0" w:rsidRPr="00AF5BC5">
              <w:rPr>
                <w:rFonts w:ascii="Times New Roman" w:hAnsi="Times New Roman" w:cs="Times New Roman"/>
                <w:sz w:val="20"/>
                <w:szCs w:val="20"/>
              </w:rPr>
              <w:t xml:space="preserve"> </w:t>
            </w:r>
            <w:r w:rsidRPr="00AF5BC5">
              <w:rPr>
                <w:rFonts w:ascii="Times New Roman" w:hAnsi="Times New Roman" w:cs="Times New Roman"/>
                <w:sz w:val="20"/>
                <w:szCs w:val="20"/>
              </w:rPr>
              <w:t>+</w:t>
            </w:r>
            <w:r w:rsidR="00F46CA0" w:rsidRPr="00AF5BC5">
              <w:rPr>
                <w:rFonts w:ascii="Times New Roman" w:hAnsi="Times New Roman" w:cs="Times New Roman"/>
                <w:sz w:val="20"/>
                <w:szCs w:val="20"/>
              </w:rPr>
              <w:t xml:space="preserve"> chemotherapy </w:t>
            </w:r>
            <w:r w:rsidRPr="00AF5BC5">
              <w:rPr>
                <w:rFonts w:ascii="Times New Roman" w:hAnsi="Times New Roman" w:cs="Times New Roman"/>
                <w:sz w:val="20"/>
                <w:szCs w:val="20"/>
              </w:rPr>
              <w:t>q4w</w:t>
            </w:r>
          </w:p>
        </w:tc>
        <w:tc>
          <w:tcPr>
            <w:tcW w:w="372" w:type="pct"/>
            <w:shd w:val="clear" w:color="auto" w:fill="auto"/>
          </w:tcPr>
          <w:p w14:paraId="772B7D39" w14:textId="19EBA738" w:rsidR="000D1B74" w:rsidRPr="00AF5BC5" w:rsidRDefault="000D1B7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5A6FDDBB" w14:textId="449D45BC" w:rsidR="000D1B74" w:rsidRPr="00AF5BC5" w:rsidRDefault="000D1B7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3129.70</w:t>
            </w:r>
          </w:p>
        </w:tc>
      </w:tr>
      <w:tr w:rsidR="00207F7C" w:rsidRPr="003543B9" w14:paraId="10F1DD55"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4C4BD9D9" w14:textId="09DBC75A" w:rsidR="000D1B74" w:rsidRPr="00AF5BC5" w:rsidRDefault="00D322FA"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IMpower150</w:t>
            </w:r>
          </w:p>
        </w:tc>
        <w:tc>
          <w:tcPr>
            <w:tcW w:w="1004" w:type="pct"/>
            <w:shd w:val="clear" w:color="auto" w:fill="auto"/>
          </w:tcPr>
          <w:p w14:paraId="14F14AD4" w14:textId="6F9BFD35" w:rsidR="000D1B74" w:rsidRPr="00AF5BC5" w:rsidRDefault="00D322FA"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SCLC</w:t>
            </w:r>
          </w:p>
        </w:tc>
        <w:tc>
          <w:tcPr>
            <w:tcW w:w="1150" w:type="pct"/>
            <w:shd w:val="clear" w:color="auto" w:fill="auto"/>
          </w:tcPr>
          <w:p w14:paraId="07D05733" w14:textId="44DA684A" w:rsidR="000D1B74" w:rsidRPr="00AF5BC5" w:rsidRDefault="00D322FA"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Atezolizumab</w:t>
            </w:r>
            <w:r w:rsidR="001D4C62">
              <w:rPr>
                <w:rFonts w:ascii="Times New Roman" w:hAnsi="Times New Roman" w:cs="Times New Roman"/>
                <w:sz w:val="20"/>
                <w:szCs w:val="20"/>
              </w:rPr>
              <w:t>+</w:t>
            </w:r>
            <w:r w:rsidR="00F46CA0" w:rsidRPr="00AF5BC5">
              <w:rPr>
                <w:rFonts w:ascii="Times New Roman" w:hAnsi="Times New Roman" w:cs="Times New Roman"/>
                <w:sz w:val="20"/>
                <w:szCs w:val="20"/>
              </w:rPr>
              <w:t>b</w:t>
            </w:r>
            <w:r w:rsidRPr="00AF5BC5">
              <w:rPr>
                <w:rFonts w:ascii="Times New Roman" w:hAnsi="Times New Roman" w:cs="Times New Roman"/>
                <w:sz w:val="20"/>
                <w:szCs w:val="20"/>
              </w:rPr>
              <w:t>evacizumab</w:t>
            </w:r>
            <w:proofErr w:type="spellEnd"/>
            <w:r w:rsidRPr="00AF5BC5">
              <w:rPr>
                <w:rFonts w:ascii="Times New Roman" w:hAnsi="Times New Roman" w:cs="Times New Roman"/>
                <w:sz w:val="20"/>
                <w:szCs w:val="20"/>
              </w:rPr>
              <w:t xml:space="preserve"> +</w:t>
            </w:r>
            <w:r w:rsidR="00F46CA0" w:rsidRPr="00AF5BC5">
              <w:rPr>
                <w:rFonts w:ascii="Times New Roman" w:hAnsi="Times New Roman" w:cs="Times New Roman"/>
                <w:sz w:val="20"/>
                <w:szCs w:val="20"/>
              </w:rPr>
              <w:t xml:space="preserve"> chemotherapy</w:t>
            </w:r>
            <w:r w:rsidRPr="00AF5BC5">
              <w:rPr>
                <w:rFonts w:ascii="Times New Roman" w:hAnsi="Times New Roman" w:cs="Times New Roman"/>
                <w:sz w:val="20"/>
                <w:szCs w:val="20"/>
              </w:rPr>
              <w:t xml:space="preserve"> q3w</w:t>
            </w:r>
          </w:p>
        </w:tc>
        <w:tc>
          <w:tcPr>
            <w:tcW w:w="1223" w:type="pct"/>
            <w:shd w:val="clear" w:color="auto" w:fill="auto"/>
          </w:tcPr>
          <w:p w14:paraId="5EADEB22" w14:textId="6908C87F" w:rsidR="000D1B74" w:rsidRPr="00AF5BC5" w:rsidRDefault="00D322FA"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Bevacizumab</w:t>
            </w:r>
            <w:r w:rsidR="001D4C62">
              <w:rPr>
                <w:rFonts w:ascii="Times New Roman" w:hAnsi="Times New Roman" w:cs="Times New Roman"/>
                <w:sz w:val="20"/>
                <w:szCs w:val="20"/>
              </w:rPr>
              <w:t>+</w:t>
            </w:r>
            <w:r w:rsidR="00F46CA0" w:rsidRPr="00AF5BC5">
              <w:rPr>
                <w:rFonts w:ascii="Times New Roman" w:hAnsi="Times New Roman" w:cs="Times New Roman"/>
                <w:sz w:val="20"/>
                <w:szCs w:val="20"/>
              </w:rPr>
              <w:t>chemotherapy</w:t>
            </w:r>
            <w:proofErr w:type="spellEnd"/>
            <w:r w:rsidRPr="00AF5BC5">
              <w:rPr>
                <w:rFonts w:ascii="Times New Roman" w:hAnsi="Times New Roman" w:cs="Times New Roman"/>
                <w:sz w:val="20"/>
                <w:szCs w:val="20"/>
              </w:rPr>
              <w:t xml:space="preserve"> q3w</w:t>
            </w:r>
          </w:p>
        </w:tc>
        <w:tc>
          <w:tcPr>
            <w:tcW w:w="372" w:type="pct"/>
            <w:shd w:val="clear" w:color="auto" w:fill="auto"/>
          </w:tcPr>
          <w:p w14:paraId="51226C9D" w14:textId="2FD5E4B4" w:rsidR="000D1B74" w:rsidRPr="00AF5BC5" w:rsidRDefault="00D322FA"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30ADA724" w14:textId="756B5C61" w:rsidR="000D1B74" w:rsidRPr="00AF5BC5" w:rsidRDefault="00D322FA"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2504.48</w:t>
            </w:r>
          </w:p>
        </w:tc>
      </w:tr>
      <w:tr w:rsidR="00AF5BC5" w:rsidRPr="003543B9" w14:paraId="1EA1EFE2"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1E33C5C2" w14:textId="509436AE" w:rsidR="00D322FA" w:rsidRPr="00AF5BC5" w:rsidRDefault="00D322FA"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NCT02008227</w:t>
            </w:r>
          </w:p>
        </w:tc>
        <w:tc>
          <w:tcPr>
            <w:tcW w:w="1004" w:type="pct"/>
            <w:shd w:val="clear" w:color="auto" w:fill="auto"/>
          </w:tcPr>
          <w:p w14:paraId="43366963" w14:textId="09C10BC2" w:rsidR="00D322FA" w:rsidRPr="00AF5BC5" w:rsidRDefault="00D322FA"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SCLC</w:t>
            </w:r>
          </w:p>
        </w:tc>
        <w:tc>
          <w:tcPr>
            <w:tcW w:w="1150" w:type="pct"/>
            <w:shd w:val="clear" w:color="auto" w:fill="auto"/>
          </w:tcPr>
          <w:p w14:paraId="1975C080" w14:textId="1FDCDEFC" w:rsidR="00D322FA" w:rsidRPr="00AF5BC5" w:rsidRDefault="00D322FA"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Atezolizumab q3w</w:t>
            </w:r>
          </w:p>
        </w:tc>
        <w:tc>
          <w:tcPr>
            <w:tcW w:w="1223" w:type="pct"/>
            <w:shd w:val="clear" w:color="auto" w:fill="auto"/>
          </w:tcPr>
          <w:p w14:paraId="5566B78E" w14:textId="2C9AE1C5" w:rsidR="00D322FA" w:rsidRPr="00AF5BC5" w:rsidRDefault="00D322FA"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Docetaxel q3w</w:t>
            </w:r>
          </w:p>
        </w:tc>
        <w:tc>
          <w:tcPr>
            <w:tcW w:w="372" w:type="pct"/>
            <w:shd w:val="clear" w:color="auto" w:fill="auto"/>
          </w:tcPr>
          <w:p w14:paraId="609CA03F" w14:textId="6ADB4E2B" w:rsidR="00D322FA" w:rsidRPr="00AF5BC5" w:rsidRDefault="00D322FA"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73BC6CAC" w14:textId="47EE80DE" w:rsidR="00D322FA" w:rsidRPr="00AF5BC5" w:rsidRDefault="00D322FA"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0962.52</w:t>
            </w:r>
          </w:p>
        </w:tc>
      </w:tr>
      <w:tr w:rsidR="00207F7C" w:rsidRPr="003543B9" w14:paraId="561F23CD"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0C760F11" w14:textId="5E6EB36C" w:rsidR="00D322FA" w:rsidRPr="00AF5BC5" w:rsidRDefault="00D322FA"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IMmotion151</w:t>
            </w:r>
          </w:p>
        </w:tc>
        <w:tc>
          <w:tcPr>
            <w:tcW w:w="1004" w:type="pct"/>
            <w:shd w:val="clear" w:color="auto" w:fill="auto"/>
          </w:tcPr>
          <w:p w14:paraId="282CA817" w14:textId="48DC42E4" w:rsidR="00D322FA"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r w:rsidR="00D322FA" w:rsidRPr="00AF5BC5">
              <w:rPr>
                <w:rFonts w:ascii="Times New Roman" w:hAnsi="Times New Roman" w:cs="Times New Roman"/>
                <w:sz w:val="20"/>
                <w:szCs w:val="20"/>
              </w:rPr>
              <w:t>enal cell cancer</w:t>
            </w:r>
          </w:p>
        </w:tc>
        <w:tc>
          <w:tcPr>
            <w:tcW w:w="1150" w:type="pct"/>
            <w:shd w:val="clear" w:color="auto" w:fill="auto"/>
          </w:tcPr>
          <w:p w14:paraId="54393493" w14:textId="5D274894" w:rsidR="00D322FA" w:rsidRPr="00AF5BC5" w:rsidRDefault="00D322FA"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Atezolizumab</w:t>
            </w:r>
            <w:r w:rsidR="001D4C62">
              <w:rPr>
                <w:rFonts w:ascii="Times New Roman" w:hAnsi="Times New Roman" w:cs="Times New Roman"/>
                <w:sz w:val="20"/>
                <w:szCs w:val="20"/>
              </w:rPr>
              <w:t>+</w:t>
            </w:r>
            <w:r w:rsidR="001D4C62">
              <w:rPr>
                <w:rFonts w:ascii="Times New Roman" w:hAnsi="Times New Roman" w:cs="Times New Roman" w:hint="eastAsia"/>
                <w:sz w:val="20"/>
                <w:szCs w:val="20"/>
              </w:rPr>
              <w:t>b</w:t>
            </w:r>
            <w:r w:rsidRPr="00AF5BC5">
              <w:rPr>
                <w:rFonts w:ascii="Times New Roman" w:hAnsi="Times New Roman" w:cs="Times New Roman"/>
                <w:sz w:val="20"/>
                <w:szCs w:val="20"/>
              </w:rPr>
              <w:t>evacizumab</w:t>
            </w:r>
            <w:proofErr w:type="spellEnd"/>
            <w:r w:rsidRPr="00AF5BC5">
              <w:rPr>
                <w:rFonts w:ascii="Times New Roman" w:hAnsi="Times New Roman" w:cs="Times New Roman"/>
                <w:sz w:val="20"/>
                <w:szCs w:val="20"/>
              </w:rPr>
              <w:t xml:space="preserve"> q3w</w:t>
            </w:r>
          </w:p>
        </w:tc>
        <w:tc>
          <w:tcPr>
            <w:tcW w:w="1223" w:type="pct"/>
            <w:shd w:val="clear" w:color="auto" w:fill="auto"/>
          </w:tcPr>
          <w:p w14:paraId="31A2CA6A" w14:textId="1A9F77A8" w:rsidR="00D322FA" w:rsidRPr="00AF5BC5" w:rsidRDefault="00D322FA"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 xml:space="preserve">Sunitinib </w:t>
            </w:r>
            <w:proofErr w:type="spellStart"/>
            <w:r w:rsidRPr="00AF5BC5">
              <w:rPr>
                <w:rFonts w:ascii="Times New Roman" w:hAnsi="Times New Roman" w:cs="Times New Roman"/>
                <w:sz w:val="20"/>
                <w:szCs w:val="20"/>
              </w:rPr>
              <w:t>qd</w:t>
            </w:r>
            <w:proofErr w:type="spellEnd"/>
            <w:r w:rsidRPr="00AF5BC5">
              <w:rPr>
                <w:rFonts w:ascii="Times New Roman" w:hAnsi="Times New Roman" w:cs="Times New Roman"/>
                <w:sz w:val="20"/>
                <w:szCs w:val="20"/>
              </w:rPr>
              <w:t xml:space="preserve"> q4/6w</w:t>
            </w:r>
          </w:p>
        </w:tc>
        <w:tc>
          <w:tcPr>
            <w:tcW w:w="372" w:type="pct"/>
            <w:shd w:val="clear" w:color="auto" w:fill="auto"/>
          </w:tcPr>
          <w:p w14:paraId="4D3C0445" w14:textId="46D4A4BF" w:rsidR="00D322FA" w:rsidRPr="00AF5BC5" w:rsidRDefault="00D322FA"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127CBB03" w14:textId="18D504F6" w:rsidR="00D322FA" w:rsidRPr="00AF5BC5" w:rsidRDefault="00D322FA"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7352.85</w:t>
            </w:r>
          </w:p>
        </w:tc>
      </w:tr>
      <w:tr w:rsidR="00AF5BC5" w:rsidRPr="003543B9" w14:paraId="0CD850B4"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071BDEBD" w14:textId="484B11E5" w:rsidR="00D322FA" w:rsidRPr="00AF5BC5" w:rsidRDefault="00D322FA"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lastRenderedPageBreak/>
              <w:t>IMpower132</w:t>
            </w:r>
          </w:p>
        </w:tc>
        <w:tc>
          <w:tcPr>
            <w:tcW w:w="1004" w:type="pct"/>
            <w:shd w:val="clear" w:color="auto" w:fill="auto"/>
          </w:tcPr>
          <w:p w14:paraId="533CB7F9" w14:textId="5B7FC083" w:rsidR="00D322FA" w:rsidRPr="00AF5BC5" w:rsidRDefault="00D322FA"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SCLC</w:t>
            </w:r>
          </w:p>
        </w:tc>
        <w:tc>
          <w:tcPr>
            <w:tcW w:w="1150" w:type="pct"/>
            <w:shd w:val="clear" w:color="auto" w:fill="auto"/>
          </w:tcPr>
          <w:p w14:paraId="5B6AB7F4" w14:textId="77A5BD02" w:rsidR="00D322FA"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w:t>
            </w:r>
            <w:r w:rsidR="00D322FA" w:rsidRPr="00AF5BC5">
              <w:rPr>
                <w:rFonts w:ascii="Times New Roman" w:hAnsi="Times New Roman" w:cs="Times New Roman"/>
                <w:sz w:val="20"/>
                <w:szCs w:val="20"/>
              </w:rPr>
              <w:t>tezolizumab q3w</w:t>
            </w:r>
          </w:p>
        </w:tc>
        <w:tc>
          <w:tcPr>
            <w:tcW w:w="1223" w:type="pct"/>
            <w:shd w:val="clear" w:color="auto" w:fill="auto"/>
          </w:tcPr>
          <w:p w14:paraId="281FE615" w14:textId="5D6DB8FE" w:rsidR="00D322FA"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D322FA" w:rsidRPr="00AF5BC5">
              <w:rPr>
                <w:rFonts w:ascii="Times New Roman" w:hAnsi="Times New Roman" w:cs="Times New Roman"/>
                <w:sz w:val="20"/>
                <w:szCs w:val="20"/>
              </w:rPr>
              <w:t>emetrexed</w:t>
            </w:r>
            <w:r>
              <w:rPr>
                <w:rFonts w:ascii="Times New Roman" w:hAnsi="Times New Roman" w:cs="Times New Roman"/>
                <w:sz w:val="20"/>
                <w:szCs w:val="20"/>
              </w:rPr>
              <w:t xml:space="preserve"> </w:t>
            </w:r>
            <w:r w:rsidR="00D322FA" w:rsidRPr="00AF5BC5">
              <w:rPr>
                <w:rFonts w:ascii="Times New Roman" w:hAnsi="Times New Roman" w:cs="Times New Roman"/>
                <w:sz w:val="20"/>
                <w:szCs w:val="20"/>
              </w:rPr>
              <w:t>+</w:t>
            </w:r>
            <w:r>
              <w:rPr>
                <w:rFonts w:ascii="Times New Roman" w:hAnsi="Times New Roman" w:cs="Times New Roman"/>
                <w:sz w:val="20"/>
                <w:szCs w:val="20"/>
              </w:rPr>
              <w:t xml:space="preserve"> </w:t>
            </w:r>
            <w:r w:rsidR="00D322FA" w:rsidRPr="00AF5BC5">
              <w:rPr>
                <w:rFonts w:ascii="Times New Roman" w:hAnsi="Times New Roman" w:cs="Times New Roman"/>
                <w:sz w:val="20"/>
                <w:szCs w:val="20"/>
              </w:rPr>
              <w:t>cisplatin</w:t>
            </w:r>
            <w:r w:rsidR="00516104" w:rsidRPr="00AF5BC5">
              <w:rPr>
                <w:rFonts w:ascii="Times New Roman" w:hAnsi="Times New Roman" w:cs="Times New Roman"/>
                <w:sz w:val="20"/>
                <w:szCs w:val="20"/>
              </w:rPr>
              <w:t>/</w:t>
            </w:r>
            <w:r w:rsidR="00D322FA" w:rsidRPr="00AF5BC5">
              <w:rPr>
                <w:rFonts w:ascii="Times New Roman" w:hAnsi="Times New Roman" w:cs="Times New Roman"/>
                <w:sz w:val="20"/>
                <w:szCs w:val="20"/>
              </w:rPr>
              <w:t>carboplatin</w:t>
            </w:r>
            <w:r w:rsidR="00516104" w:rsidRPr="00AF5BC5">
              <w:rPr>
                <w:rFonts w:ascii="Times New Roman" w:hAnsi="Times New Roman" w:cs="Times New Roman"/>
                <w:sz w:val="20"/>
                <w:szCs w:val="20"/>
              </w:rPr>
              <w:t xml:space="preserve"> q3w</w:t>
            </w:r>
          </w:p>
        </w:tc>
        <w:tc>
          <w:tcPr>
            <w:tcW w:w="372" w:type="pct"/>
            <w:shd w:val="clear" w:color="auto" w:fill="auto"/>
          </w:tcPr>
          <w:p w14:paraId="6ACA7052" w14:textId="55643AED" w:rsidR="00D322FA" w:rsidRPr="00AF5BC5" w:rsidRDefault="00D322FA"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7343D892" w14:textId="277ADA49" w:rsidR="00D322FA" w:rsidRPr="00AF5BC5" w:rsidRDefault="005161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316.8794</w:t>
            </w:r>
          </w:p>
        </w:tc>
      </w:tr>
      <w:tr w:rsidR="00207F7C" w:rsidRPr="003543B9" w14:paraId="7AC86DEB"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74BC6659" w14:textId="0A301C57" w:rsidR="00D322FA" w:rsidRPr="00AF5BC5" w:rsidRDefault="00516104"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IMvigor211</w:t>
            </w:r>
          </w:p>
        </w:tc>
        <w:tc>
          <w:tcPr>
            <w:tcW w:w="1004" w:type="pct"/>
            <w:shd w:val="clear" w:color="auto" w:fill="auto"/>
          </w:tcPr>
          <w:p w14:paraId="7AAF6821" w14:textId="0407089C" w:rsidR="00D322FA"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w:t>
            </w:r>
            <w:r w:rsidR="00516104" w:rsidRPr="00AF5BC5">
              <w:rPr>
                <w:rFonts w:ascii="Times New Roman" w:hAnsi="Times New Roman" w:cs="Times New Roman"/>
                <w:sz w:val="20"/>
                <w:szCs w:val="20"/>
              </w:rPr>
              <w:t>rothelial cancer</w:t>
            </w:r>
          </w:p>
        </w:tc>
        <w:tc>
          <w:tcPr>
            <w:tcW w:w="1150" w:type="pct"/>
            <w:shd w:val="clear" w:color="auto" w:fill="auto"/>
          </w:tcPr>
          <w:p w14:paraId="363AA74F" w14:textId="3579855B" w:rsidR="00D322FA" w:rsidRPr="00AF5BC5" w:rsidRDefault="001D4C62" w:rsidP="0072146E">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heme="minorEastAsia" w:hAnsi="Times New Roman" w:cs="Times New Roman"/>
                <w:color w:val="auto"/>
                <w:sz w:val="20"/>
                <w:szCs w:val="20"/>
              </w:rPr>
              <w:t>A</w:t>
            </w:r>
            <w:r w:rsidR="00516104" w:rsidRPr="00AF5BC5">
              <w:rPr>
                <w:rFonts w:ascii="Times New Roman" w:eastAsiaTheme="minorEastAsia" w:hAnsi="Times New Roman" w:cs="Times New Roman"/>
                <w:color w:val="auto"/>
                <w:sz w:val="20"/>
                <w:szCs w:val="20"/>
              </w:rPr>
              <w:t xml:space="preserve">tezolizumab </w:t>
            </w:r>
            <w:r w:rsidR="00516104" w:rsidRPr="00AF5BC5">
              <w:rPr>
                <w:rFonts w:ascii="Times New Roman" w:hAnsi="Times New Roman" w:cs="Times New Roman"/>
                <w:sz w:val="20"/>
                <w:szCs w:val="20"/>
              </w:rPr>
              <w:t>q3w</w:t>
            </w:r>
          </w:p>
        </w:tc>
        <w:tc>
          <w:tcPr>
            <w:tcW w:w="1223" w:type="pct"/>
            <w:shd w:val="clear" w:color="auto" w:fill="auto"/>
          </w:tcPr>
          <w:p w14:paraId="03315C24" w14:textId="3905080B" w:rsidR="00D322FA" w:rsidRPr="00AF5BC5" w:rsidRDefault="00516104" w:rsidP="0072146E">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V</w:t>
            </w:r>
            <w:r w:rsidRPr="00AF5BC5">
              <w:rPr>
                <w:rFonts w:ascii="Times New Roman" w:eastAsiaTheme="minorEastAsia" w:hAnsi="Times New Roman" w:cs="Times New Roman"/>
                <w:color w:val="auto"/>
                <w:sz w:val="20"/>
                <w:szCs w:val="20"/>
              </w:rPr>
              <w:t>influnine</w:t>
            </w:r>
            <w:r w:rsidRPr="00AF5BC5">
              <w:rPr>
                <w:rFonts w:ascii="Times New Roman" w:hAnsi="Times New Roman" w:cs="Times New Roman"/>
                <w:sz w:val="20"/>
                <w:szCs w:val="20"/>
              </w:rPr>
              <w:t>/</w:t>
            </w:r>
            <w:r w:rsidRPr="00AF5BC5">
              <w:rPr>
                <w:rFonts w:ascii="Times New Roman" w:eastAsiaTheme="minorEastAsia" w:hAnsi="Times New Roman" w:cs="Times New Roman"/>
                <w:color w:val="auto"/>
                <w:sz w:val="20"/>
                <w:szCs w:val="20"/>
              </w:rPr>
              <w:t>paclitaxel</w:t>
            </w:r>
            <w:r w:rsidRPr="00AF5BC5">
              <w:rPr>
                <w:rFonts w:ascii="Times New Roman" w:hAnsi="Times New Roman" w:cs="Times New Roman"/>
                <w:sz w:val="20"/>
                <w:szCs w:val="20"/>
              </w:rPr>
              <w:t>/</w:t>
            </w:r>
            <w:r w:rsidRPr="00AF5BC5">
              <w:rPr>
                <w:rFonts w:ascii="Times New Roman" w:eastAsiaTheme="minorEastAsia" w:hAnsi="Times New Roman" w:cs="Times New Roman"/>
                <w:color w:val="auto"/>
                <w:sz w:val="20"/>
                <w:szCs w:val="20"/>
              </w:rPr>
              <w:t>docetaxel</w:t>
            </w:r>
            <w:r w:rsidRPr="00AF5BC5">
              <w:rPr>
                <w:rFonts w:ascii="Times New Roman" w:hAnsi="Times New Roman" w:cs="Times New Roman"/>
                <w:sz w:val="20"/>
                <w:szCs w:val="20"/>
              </w:rPr>
              <w:t xml:space="preserve"> </w:t>
            </w:r>
            <w:r w:rsidRPr="00AF5BC5">
              <w:rPr>
                <w:rFonts w:ascii="Times New Roman" w:eastAsiaTheme="minorEastAsia" w:hAnsi="Times New Roman" w:cs="Times New Roman"/>
                <w:color w:val="auto"/>
                <w:sz w:val="20"/>
                <w:szCs w:val="20"/>
              </w:rPr>
              <w:t>q3w</w:t>
            </w:r>
          </w:p>
        </w:tc>
        <w:tc>
          <w:tcPr>
            <w:tcW w:w="372" w:type="pct"/>
            <w:shd w:val="clear" w:color="auto" w:fill="auto"/>
          </w:tcPr>
          <w:p w14:paraId="17A88DC6" w14:textId="07B68A7B" w:rsidR="00D322FA" w:rsidRPr="00AF5BC5" w:rsidRDefault="005161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38539D5B" w14:textId="794A3EF6" w:rsidR="00D322FA" w:rsidRPr="00AF5BC5" w:rsidRDefault="005161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1618.30</w:t>
            </w:r>
          </w:p>
        </w:tc>
      </w:tr>
      <w:tr w:rsidR="00AF5BC5" w:rsidRPr="003543B9" w14:paraId="38FE3ED0"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2112B8D1" w14:textId="40835EC1" w:rsidR="00D322FA" w:rsidRPr="00AF5BC5" w:rsidRDefault="003C337D"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IMvigor130</w:t>
            </w:r>
          </w:p>
        </w:tc>
        <w:tc>
          <w:tcPr>
            <w:tcW w:w="1004" w:type="pct"/>
            <w:shd w:val="clear" w:color="auto" w:fill="auto"/>
          </w:tcPr>
          <w:p w14:paraId="6648FC45" w14:textId="244E1295" w:rsidR="00D322FA"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w:t>
            </w:r>
            <w:r w:rsidR="003C337D" w:rsidRPr="00AF5BC5">
              <w:rPr>
                <w:rFonts w:ascii="Times New Roman" w:hAnsi="Times New Roman" w:cs="Times New Roman"/>
                <w:sz w:val="20"/>
                <w:szCs w:val="20"/>
              </w:rPr>
              <w:t>rothelial cancer</w:t>
            </w:r>
          </w:p>
        </w:tc>
        <w:tc>
          <w:tcPr>
            <w:tcW w:w="1150" w:type="pct"/>
            <w:shd w:val="clear" w:color="auto" w:fill="auto"/>
          </w:tcPr>
          <w:p w14:paraId="1902D4CF" w14:textId="055D2531" w:rsidR="00D322FA"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A</w:t>
            </w:r>
            <w:r w:rsidR="003C337D" w:rsidRPr="00AF5BC5">
              <w:rPr>
                <w:rFonts w:ascii="Times New Roman" w:hAnsi="Times New Roman" w:cs="Times New Roman"/>
                <w:sz w:val="20"/>
                <w:szCs w:val="20"/>
              </w:rPr>
              <w:t>tezolizumab</w:t>
            </w:r>
            <w:r>
              <w:rPr>
                <w:rFonts w:ascii="Times New Roman" w:hAnsi="Times New Roman" w:cs="Times New Roman"/>
                <w:sz w:val="20"/>
                <w:szCs w:val="20"/>
              </w:rPr>
              <w:t>+</w:t>
            </w:r>
            <w:r w:rsidR="003C337D" w:rsidRPr="00AF5BC5">
              <w:rPr>
                <w:rFonts w:ascii="Times New Roman" w:hAnsi="Times New Roman" w:cs="Times New Roman"/>
                <w:sz w:val="20"/>
                <w:szCs w:val="20"/>
              </w:rPr>
              <w:t>chemotherapy</w:t>
            </w:r>
            <w:proofErr w:type="spellEnd"/>
            <w:r w:rsidR="003C337D" w:rsidRPr="00AF5BC5">
              <w:rPr>
                <w:rFonts w:ascii="Times New Roman" w:hAnsi="Times New Roman" w:cs="Times New Roman"/>
                <w:sz w:val="20"/>
                <w:szCs w:val="20"/>
              </w:rPr>
              <w:t xml:space="preserve"> q3w</w:t>
            </w:r>
          </w:p>
        </w:tc>
        <w:tc>
          <w:tcPr>
            <w:tcW w:w="1223" w:type="pct"/>
            <w:shd w:val="clear" w:color="auto" w:fill="auto"/>
          </w:tcPr>
          <w:p w14:paraId="1CAAD8B3" w14:textId="46D24382" w:rsidR="00D322FA" w:rsidRPr="00AF5BC5" w:rsidRDefault="00487A30"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P</w:t>
            </w:r>
            <w:r w:rsidR="003C337D" w:rsidRPr="00AF5BC5">
              <w:rPr>
                <w:rFonts w:ascii="Times New Roman" w:hAnsi="Times New Roman" w:cs="Times New Roman"/>
                <w:sz w:val="20"/>
                <w:szCs w:val="20"/>
              </w:rPr>
              <w:t>lacebo</w:t>
            </w:r>
            <w:r w:rsidR="001D4C62">
              <w:rPr>
                <w:rFonts w:ascii="Times New Roman" w:hAnsi="Times New Roman" w:cs="Times New Roman"/>
                <w:sz w:val="20"/>
                <w:szCs w:val="20"/>
              </w:rPr>
              <w:t>+</w:t>
            </w:r>
            <w:r w:rsidR="003C337D" w:rsidRPr="00AF5BC5">
              <w:rPr>
                <w:rFonts w:ascii="Times New Roman" w:hAnsi="Times New Roman" w:cs="Times New Roman"/>
                <w:sz w:val="20"/>
                <w:szCs w:val="20"/>
              </w:rPr>
              <w:t>chemotherapy</w:t>
            </w:r>
            <w:proofErr w:type="spellEnd"/>
            <w:r w:rsidR="003C337D" w:rsidRPr="00AF5BC5">
              <w:rPr>
                <w:rFonts w:ascii="Times New Roman" w:hAnsi="Times New Roman" w:cs="Times New Roman"/>
                <w:sz w:val="20"/>
                <w:szCs w:val="20"/>
              </w:rPr>
              <w:t xml:space="preserve"> q3w</w:t>
            </w:r>
          </w:p>
        </w:tc>
        <w:tc>
          <w:tcPr>
            <w:tcW w:w="372" w:type="pct"/>
            <w:shd w:val="clear" w:color="auto" w:fill="auto"/>
          </w:tcPr>
          <w:p w14:paraId="61481A26" w14:textId="7387E2FB" w:rsidR="00D322FA" w:rsidRPr="00AF5BC5" w:rsidRDefault="003C337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26201CD1" w14:textId="4809FF7F" w:rsidR="00D322FA" w:rsidRPr="00AF5BC5" w:rsidRDefault="003C337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2504.48</w:t>
            </w:r>
          </w:p>
        </w:tc>
      </w:tr>
      <w:tr w:rsidR="00207F7C" w:rsidRPr="003543B9" w14:paraId="272ECA47"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0959A7E7" w14:textId="1FCC603B" w:rsidR="00D322FA" w:rsidRPr="00AF5BC5" w:rsidRDefault="003C337D"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IMpassion031</w:t>
            </w:r>
          </w:p>
        </w:tc>
        <w:tc>
          <w:tcPr>
            <w:tcW w:w="1004" w:type="pct"/>
            <w:shd w:val="clear" w:color="auto" w:fill="auto"/>
          </w:tcPr>
          <w:p w14:paraId="4F8B02FD" w14:textId="3FBF537A" w:rsidR="00D322FA"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w:t>
            </w:r>
            <w:r w:rsidR="003C337D" w:rsidRPr="00AF5BC5">
              <w:rPr>
                <w:rFonts w:ascii="Times New Roman" w:hAnsi="Times New Roman" w:cs="Times New Roman"/>
                <w:sz w:val="20"/>
                <w:szCs w:val="20"/>
              </w:rPr>
              <w:t>reast cancer</w:t>
            </w:r>
          </w:p>
        </w:tc>
        <w:tc>
          <w:tcPr>
            <w:tcW w:w="1150" w:type="pct"/>
            <w:shd w:val="clear" w:color="auto" w:fill="auto"/>
          </w:tcPr>
          <w:p w14:paraId="22FE74FC" w14:textId="014937E6" w:rsidR="00D322FA"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A</w:t>
            </w:r>
            <w:r w:rsidR="003C337D" w:rsidRPr="00AF5BC5">
              <w:rPr>
                <w:rFonts w:ascii="Times New Roman" w:hAnsi="Times New Roman" w:cs="Times New Roman"/>
                <w:sz w:val="20"/>
                <w:szCs w:val="20"/>
              </w:rPr>
              <w:t>tezolizumab</w:t>
            </w:r>
            <w:r>
              <w:rPr>
                <w:rFonts w:ascii="Times New Roman" w:hAnsi="Times New Roman" w:cs="Times New Roman"/>
                <w:sz w:val="20"/>
                <w:szCs w:val="20"/>
              </w:rPr>
              <w:t>+</w:t>
            </w:r>
            <w:r w:rsidR="003C337D" w:rsidRPr="00AF5BC5">
              <w:rPr>
                <w:rFonts w:ascii="Times New Roman" w:hAnsi="Times New Roman" w:cs="Times New Roman"/>
                <w:sz w:val="20"/>
                <w:szCs w:val="20"/>
              </w:rPr>
              <w:t>chemotherapy</w:t>
            </w:r>
            <w:proofErr w:type="spellEnd"/>
            <w:r w:rsidR="003C337D" w:rsidRPr="00AF5BC5">
              <w:rPr>
                <w:rFonts w:ascii="Times New Roman" w:hAnsi="Times New Roman" w:cs="Times New Roman"/>
                <w:sz w:val="20"/>
                <w:szCs w:val="20"/>
              </w:rPr>
              <w:t xml:space="preserve"> q4w</w:t>
            </w:r>
          </w:p>
        </w:tc>
        <w:tc>
          <w:tcPr>
            <w:tcW w:w="1223" w:type="pct"/>
            <w:shd w:val="clear" w:color="auto" w:fill="auto"/>
          </w:tcPr>
          <w:p w14:paraId="16DAAF8E" w14:textId="14E02686" w:rsidR="00D322FA" w:rsidRPr="00AF5BC5" w:rsidRDefault="003C337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Placebo</w:t>
            </w:r>
            <w:r w:rsidR="001D4C62">
              <w:rPr>
                <w:rFonts w:ascii="Times New Roman" w:hAnsi="Times New Roman" w:cs="Times New Roman"/>
                <w:sz w:val="20"/>
                <w:szCs w:val="20"/>
              </w:rPr>
              <w:t>+</w:t>
            </w:r>
            <w:r w:rsidRPr="00AF5BC5">
              <w:rPr>
                <w:rFonts w:ascii="Times New Roman" w:hAnsi="Times New Roman" w:cs="Times New Roman"/>
                <w:sz w:val="20"/>
                <w:szCs w:val="20"/>
              </w:rPr>
              <w:t>chemotherapy</w:t>
            </w:r>
            <w:proofErr w:type="spellEnd"/>
            <w:r w:rsidRPr="00AF5BC5">
              <w:rPr>
                <w:rFonts w:ascii="Times New Roman" w:hAnsi="Times New Roman" w:cs="Times New Roman"/>
                <w:sz w:val="20"/>
                <w:szCs w:val="20"/>
              </w:rPr>
              <w:t xml:space="preserve"> q4w</w:t>
            </w:r>
          </w:p>
        </w:tc>
        <w:tc>
          <w:tcPr>
            <w:tcW w:w="372" w:type="pct"/>
            <w:shd w:val="clear" w:color="auto" w:fill="auto"/>
          </w:tcPr>
          <w:p w14:paraId="5E8DA36A" w14:textId="7B6BF78F" w:rsidR="00D322FA" w:rsidRPr="00AF5BC5" w:rsidRDefault="003C337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7AC308A0" w14:textId="4DC1F834" w:rsidR="00D322FA" w:rsidRPr="00AF5BC5" w:rsidRDefault="003C337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3129.70</w:t>
            </w:r>
          </w:p>
        </w:tc>
      </w:tr>
      <w:tr w:rsidR="00AF5BC5" w:rsidRPr="003543B9" w14:paraId="76C24A8F"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04D16874" w14:textId="1B2CA1E0" w:rsidR="00D322FA" w:rsidRPr="00AF5BC5" w:rsidRDefault="003C337D"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NCT02603432</w:t>
            </w:r>
          </w:p>
        </w:tc>
        <w:tc>
          <w:tcPr>
            <w:tcW w:w="1004" w:type="pct"/>
            <w:shd w:val="clear" w:color="auto" w:fill="auto"/>
          </w:tcPr>
          <w:p w14:paraId="70A0EA0D" w14:textId="4DFC066E" w:rsidR="00D322FA"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w:t>
            </w:r>
            <w:r w:rsidR="003C337D" w:rsidRPr="00AF5BC5">
              <w:rPr>
                <w:rFonts w:ascii="Times New Roman" w:hAnsi="Times New Roman" w:cs="Times New Roman"/>
                <w:sz w:val="20"/>
                <w:szCs w:val="20"/>
              </w:rPr>
              <w:t>rothelial cancer</w:t>
            </w:r>
          </w:p>
        </w:tc>
        <w:tc>
          <w:tcPr>
            <w:tcW w:w="1150" w:type="pct"/>
            <w:shd w:val="clear" w:color="auto" w:fill="auto"/>
          </w:tcPr>
          <w:p w14:paraId="683FF29A" w14:textId="14E34FFF" w:rsidR="00D322FA" w:rsidRPr="00AF5BC5" w:rsidRDefault="003C337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Avelumab q2w</w:t>
            </w:r>
            <w:r w:rsidR="001D4C62">
              <w:rPr>
                <w:rFonts w:ascii="Times New Roman" w:hAnsi="Times New Roman" w:cs="Times New Roman"/>
                <w:sz w:val="20"/>
                <w:szCs w:val="20"/>
              </w:rPr>
              <w:t>+</w:t>
            </w:r>
            <w:r w:rsidRPr="00AF5BC5">
              <w:rPr>
                <w:rFonts w:ascii="Times New Roman" w:hAnsi="Times New Roman" w:cs="Times New Roman"/>
                <w:sz w:val="20"/>
                <w:szCs w:val="20"/>
              </w:rPr>
              <w:t>BSC</w:t>
            </w:r>
          </w:p>
        </w:tc>
        <w:tc>
          <w:tcPr>
            <w:tcW w:w="1223" w:type="pct"/>
            <w:shd w:val="clear" w:color="auto" w:fill="auto"/>
          </w:tcPr>
          <w:p w14:paraId="784ADDC7" w14:textId="1CA81D0D" w:rsidR="00D322FA" w:rsidRPr="00AF5BC5" w:rsidRDefault="003C337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BSC</w:t>
            </w:r>
          </w:p>
        </w:tc>
        <w:tc>
          <w:tcPr>
            <w:tcW w:w="372" w:type="pct"/>
            <w:shd w:val="clear" w:color="auto" w:fill="auto"/>
          </w:tcPr>
          <w:p w14:paraId="6B2B0158" w14:textId="7BE0069C" w:rsidR="00D322FA" w:rsidRPr="00AF5BC5" w:rsidRDefault="003C337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6BDF7617" w14:textId="3E55FD3D" w:rsidR="00D322FA" w:rsidRPr="00AF5BC5" w:rsidRDefault="003C337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4021.00</w:t>
            </w:r>
          </w:p>
        </w:tc>
      </w:tr>
      <w:tr w:rsidR="00207F7C" w:rsidRPr="003543B9" w14:paraId="043B3451"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53F0E5F8" w14:textId="1473C7D1" w:rsidR="00D322FA" w:rsidRPr="00AF5BC5" w:rsidRDefault="003C337D"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NCT02684006</w:t>
            </w:r>
          </w:p>
        </w:tc>
        <w:tc>
          <w:tcPr>
            <w:tcW w:w="1004" w:type="pct"/>
            <w:shd w:val="clear" w:color="auto" w:fill="auto"/>
          </w:tcPr>
          <w:p w14:paraId="5BB3317C" w14:textId="14D1605F" w:rsidR="00D322FA"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r w:rsidR="003C337D" w:rsidRPr="00AF5BC5">
              <w:rPr>
                <w:rFonts w:ascii="Times New Roman" w:hAnsi="Times New Roman" w:cs="Times New Roman"/>
                <w:sz w:val="20"/>
                <w:szCs w:val="20"/>
              </w:rPr>
              <w:t>enal cell cancer</w:t>
            </w:r>
          </w:p>
        </w:tc>
        <w:tc>
          <w:tcPr>
            <w:tcW w:w="1150" w:type="pct"/>
            <w:shd w:val="clear" w:color="auto" w:fill="auto"/>
          </w:tcPr>
          <w:p w14:paraId="047E4C73" w14:textId="34E729E6" w:rsidR="00D322FA" w:rsidRPr="00AF5BC5" w:rsidRDefault="003C337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Avelumab q2w</w:t>
            </w:r>
            <w:r w:rsidR="001D4C62">
              <w:rPr>
                <w:rFonts w:ascii="Times New Roman" w:hAnsi="Times New Roman" w:cs="Times New Roman"/>
                <w:sz w:val="20"/>
                <w:szCs w:val="20"/>
              </w:rPr>
              <w:t>+</w:t>
            </w:r>
            <w:r w:rsidRPr="00AF5BC5">
              <w:rPr>
                <w:rFonts w:ascii="Times New Roman" w:hAnsi="Times New Roman" w:cs="Times New Roman"/>
                <w:sz w:val="20"/>
                <w:szCs w:val="20"/>
              </w:rPr>
              <w:t>axitinib 5mg bid</w:t>
            </w:r>
          </w:p>
        </w:tc>
        <w:tc>
          <w:tcPr>
            <w:tcW w:w="1223" w:type="pct"/>
            <w:shd w:val="clear" w:color="auto" w:fill="auto"/>
          </w:tcPr>
          <w:p w14:paraId="7C47888D" w14:textId="7B6AEF77" w:rsidR="00D322FA"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S</w:t>
            </w:r>
            <w:r w:rsidR="003C337D" w:rsidRPr="00AF5BC5">
              <w:rPr>
                <w:rFonts w:ascii="Times New Roman" w:hAnsi="Times New Roman" w:cs="Times New Roman"/>
                <w:sz w:val="20"/>
                <w:szCs w:val="20"/>
              </w:rPr>
              <w:t xml:space="preserve">unitinib </w:t>
            </w:r>
            <w:proofErr w:type="spellStart"/>
            <w:r w:rsidR="003C337D" w:rsidRPr="00AF5BC5">
              <w:rPr>
                <w:rFonts w:ascii="Times New Roman" w:hAnsi="Times New Roman" w:cs="Times New Roman"/>
                <w:sz w:val="20"/>
                <w:szCs w:val="20"/>
              </w:rPr>
              <w:t>qd</w:t>
            </w:r>
            <w:proofErr w:type="spellEnd"/>
            <w:r w:rsidR="003C337D" w:rsidRPr="00AF5BC5">
              <w:rPr>
                <w:rFonts w:ascii="Times New Roman" w:hAnsi="Times New Roman" w:cs="Times New Roman"/>
                <w:sz w:val="20"/>
                <w:szCs w:val="20"/>
              </w:rPr>
              <w:t xml:space="preserve"> q4/6w</w:t>
            </w:r>
          </w:p>
        </w:tc>
        <w:tc>
          <w:tcPr>
            <w:tcW w:w="372" w:type="pct"/>
            <w:shd w:val="clear" w:color="auto" w:fill="auto"/>
          </w:tcPr>
          <w:p w14:paraId="5F4E92F0" w14:textId="57D488A1" w:rsidR="00D322FA" w:rsidRPr="00AF5BC5" w:rsidRDefault="00DC360E"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FS</w:t>
            </w:r>
          </w:p>
        </w:tc>
        <w:tc>
          <w:tcPr>
            <w:tcW w:w="566" w:type="pct"/>
            <w:shd w:val="clear" w:color="auto" w:fill="auto"/>
          </w:tcPr>
          <w:p w14:paraId="6467FBFE" w14:textId="7997A2E6" w:rsidR="00D322FA" w:rsidRPr="00AF5BC5" w:rsidRDefault="00DC360E"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6882.97</w:t>
            </w:r>
          </w:p>
        </w:tc>
      </w:tr>
      <w:tr w:rsidR="00AF5BC5" w:rsidRPr="003543B9" w14:paraId="2D457D56"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36B280B6" w14:textId="4B41A357" w:rsidR="00DC360E" w:rsidRPr="00AF5BC5" w:rsidRDefault="00DC360E"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ARCTIC</w:t>
            </w:r>
          </w:p>
        </w:tc>
        <w:tc>
          <w:tcPr>
            <w:tcW w:w="1004" w:type="pct"/>
            <w:shd w:val="clear" w:color="auto" w:fill="auto"/>
          </w:tcPr>
          <w:p w14:paraId="79008C52" w14:textId="701DECBC" w:rsidR="00DC360E" w:rsidRPr="00AF5BC5" w:rsidRDefault="00DC360E"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SCLC</w:t>
            </w:r>
          </w:p>
        </w:tc>
        <w:tc>
          <w:tcPr>
            <w:tcW w:w="1150" w:type="pct"/>
            <w:shd w:val="clear" w:color="auto" w:fill="auto"/>
          </w:tcPr>
          <w:p w14:paraId="25142D90" w14:textId="10BFBAF0" w:rsidR="00DC360E"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D</w:t>
            </w:r>
            <w:r w:rsidR="00DC360E" w:rsidRPr="00AF5BC5">
              <w:rPr>
                <w:rFonts w:ascii="Times New Roman" w:hAnsi="Times New Roman" w:cs="Times New Roman"/>
                <w:sz w:val="20"/>
                <w:szCs w:val="20"/>
              </w:rPr>
              <w:t>urvalumab q</w:t>
            </w:r>
            <w:r w:rsidRPr="00AF5BC5">
              <w:rPr>
                <w:rFonts w:ascii="Times New Roman" w:hAnsi="Times New Roman" w:cs="Times New Roman"/>
                <w:sz w:val="20"/>
                <w:szCs w:val="20"/>
              </w:rPr>
              <w:t>2</w:t>
            </w:r>
            <w:r w:rsidR="00DC360E" w:rsidRPr="00AF5BC5">
              <w:rPr>
                <w:rFonts w:ascii="Times New Roman" w:hAnsi="Times New Roman" w:cs="Times New Roman"/>
                <w:sz w:val="20"/>
                <w:szCs w:val="20"/>
              </w:rPr>
              <w:t>w</w:t>
            </w:r>
          </w:p>
        </w:tc>
        <w:tc>
          <w:tcPr>
            <w:tcW w:w="1223" w:type="pct"/>
            <w:shd w:val="clear" w:color="auto" w:fill="auto"/>
          </w:tcPr>
          <w:p w14:paraId="4BA702DD" w14:textId="31635293" w:rsidR="00DC360E"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E</w:t>
            </w:r>
            <w:r w:rsidR="00DC360E" w:rsidRPr="00AF5BC5">
              <w:rPr>
                <w:rFonts w:ascii="Times New Roman" w:hAnsi="Times New Roman" w:cs="Times New Roman"/>
                <w:sz w:val="20"/>
                <w:szCs w:val="20"/>
              </w:rPr>
              <w:t xml:space="preserve">rlotinib </w:t>
            </w:r>
            <w:proofErr w:type="spellStart"/>
            <w:r w:rsidR="00DC360E" w:rsidRPr="00AF5BC5">
              <w:rPr>
                <w:rFonts w:ascii="Times New Roman" w:hAnsi="Times New Roman" w:cs="Times New Roman"/>
                <w:sz w:val="20"/>
                <w:szCs w:val="20"/>
              </w:rPr>
              <w:t>qd</w:t>
            </w:r>
            <w:proofErr w:type="spellEnd"/>
          </w:p>
          <w:p w14:paraId="3EBF66F4" w14:textId="6BE12460" w:rsidR="00DC360E"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G</w:t>
            </w:r>
            <w:r w:rsidR="00DC360E" w:rsidRPr="00AF5BC5">
              <w:rPr>
                <w:rFonts w:ascii="Times New Roman" w:hAnsi="Times New Roman" w:cs="Times New Roman"/>
                <w:sz w:val="20"/>
                <w:szCs w:val="20"/>
              </w:rPr>
              <w:t>emcitabine q4w</w:t>
            </w:r>
          </w:p>
          <w:p w14:paraId="1224A5E3" w14:textId="4E1FDCC8" w:rsidR="00DC360E"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V</w:t>
            </w:r>
            <w:r w:rsidR="00DC360E" w:rsidRPr="00AF5BC5">
              <w:rPr>
                <w:rFonts w:ascii="Times New Roman" w:hAnsi="Times New Roman" w:cs="Times New Roman"/>
                <w:sz w:val="20"/>
                <w:szCs w:val="20"/>
              </w:rPr>
              <w:t>inorelbine q4w</w:t>
            </w:r>
          </w:p>
        </w:tc>
        <w:tc>
          <w:tcPr>
            <w:tcW w:w="372" w:type="pct"/>
            <w:shd w:val="clear" w:color="auto" w:fill="auto"/>
          </w:tcPr>
          <w:p w14:paraId="22FCAE43" w14:textId="48A397E4" w:rsidR="00DC360E" w:rsidRPr="00AF5BC5" w:rsidRDefault="00DC360E"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52B60E0A" w14:textId="2626E524" w:rsidR="00DC360E" w:rsidRPr="00AF5BC5" w:rsidRDefault="00DC360E"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9867.05</w:t>
            </w:r>
          </w:p>
        </w:tc>
      </w:tr>
      <w:tr w:rsidR="00207F7C" w:rsidRPr="003543B9" w14:paraId="2FD40920"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4A620F01" w14:textId="411DA485" w:rsidR="00DC360E" w:rsidRPr="00AF5BC5" w:rsidRDefault="00DC360E"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NCT02453282</w:t>
            </w:r>
          </w:p>
        </w:tc>
        <w:tc>
          <w:tcPr>
            <w:tcW w:w="1004" w:type="pct"/>
            <w:shd w:val="clear" w:color="auto" w:fill="auto"/>
          </w:tcPr>
          <w:p w14:paraId="2EE6766D" w14:textId="53403BF9" w:rsidR="00DC360E" w:rsidRPr="00AF5BC5" w:rsidRDefault="00DC360E"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SCLC</w:t>
            </w:r>
          </w:p>
        </w:tc>
        <w:tc>
          <w:tcPr>
            <w:tcW w:w="1150" w:type="pct"/>
            <w:shd w:val="clear" w:color="auto" w:fill="auto"/>
          </w:tcPr>
          <w:p w14:paraId="5A59FE00" w14:textId="57B74AD3" w:rsidR="00DC360E"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D</w:t>
            </w:r>
            <w:r w:rsidR="00DC360E" w:rsidRPr="00AF5BC5">
              <w:rPr>
                <w:rFonts w:ascii="Times New Roman" w:hAnsi="Times New Roman" w:cs="Times New Roman"/>
                <w:sz w:val="20"/>
                <w:szCs w:val="20"/>
              </w:rPr>
              <w:t>urvalumab q4w</w:t>
            </w:r>
          </w:p>
        </w:tc>
        <w:tc>
          <w:tcPr>
            <w:tcW w:w="1223" w:type="pct"/>
            <w:shd w:val="clear" w:color="auto" w:fill="auto"/>
          </w:tcPr>
          <w:p w14:paraId="07452EBC" w14:textId="10AE2C10" w:rsidR="00DC360E"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P</w:t>
            </w:r>
            <w:r w:rsidR="00DC360E" w:rsidRPr="00AF5BC5">
              <w:rPr>
                <w:rFonts w:ascii="Times New Roman" w:hAnsi="Times New Roman" w:cs="Times New Roman"/>
                <w:sz w:val="20"/>
                <w:szCs w:val="20"/>
              </w:rPr>
              <w:t>aclitaxel</w:t>
            </w:r>
            <w:r w:rsidR="001D4C62">
              <w:rPr>
                <w:rFonts w:ascii="Times New Roman" w:hAnsi="Times New Roman" w:cs="Times New Roman"/>
                <w:sz w:val="20"/>
                <w:szCs w:val="20"/>
              </w:rPr>
              <w:t>+</w:t>
            </w:r>
            <w:r w:rsidR="00DC360E" w:rsidRPr="00AF5BC5">
              <w:rPr>
                <w:rFonts w:ascii="Times New Roman" w:hAnsi="Times New Roman" w:cs="Times New Roman"/>
                <w:sz w:val="20"/>
                <w:szCs w:val="20"/>
              </w:rPr>
              <w:t>carboplatin</w:t>
            </w:r>
            <w:proofErr w:type="spellEnd"/>
            <w:r w:rsidR="00DC360E" w:rsidRPr="00AF5BC5">
              <w:rPr>
                <w:rFonts w:ascii="Times New Roman" w:hAnsi="Times New Roman" w:cs="Times New Roman"/>
                <w:sz w:val="20"/>
                <w:szCs w:val="20"/>
              </w:rPr>
              <w:t xml:space="preserve"> q3w</w:t>
            </w:r>
          </w:p>
          <w:p w14:paraId="5FFAE1A9" w14:textId="3429DFA7" w:rsidR="00DC360E"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G</w:t>
            </w:r>
            <w:r w:rsidR="00DC360E" w:rsidRPr="00AF5BC5">
              <w:rPr>
                <w:rFonts w:ascii="Times New Roman" w:hAnsi="Times New Roman" w:cs="Times New Roman"/>
                <w:sz w:val="20"/>
                <w:szCs w:val="20"/>
              </w:rPr>
              <w:t>emcitabine</w:t>
            </w:r>
            <w:r w:rsidR="001D4C62">
              <w:rPr>
                <w:rFonts w:ascii="Times New Roman" w:hAnsi="Times New Roman" w:cs="Times New Roman"/>
                <w:sz w:val="20"/>
                <w:szCs w:val="20"/>
              </w:rPr>
              <w:t>+</w:t>
            </w:r>
            <w:r w:rsidR="00DC360E" w:rsidRPr="00AF5BC5">
              <w:rPr>
                <w:rFonts w:ascii="Times New Roman" w:hAnsi="Times New Roman" w:cs="Times New Roman"/>
                <w:sz w:val="20"/>
                <w:szCs w:val="20"/>
              </w:rPr>
              <w:t>cisplatin</w:t>
            </w:r>
            <w:proofErr w:type="spellEnd"/>
            <w:r w:rsidR="00DC360E" w:rsidRPr="00AF5BC5">
              <w:rPr>
                <w:rFonts w:ascii="Times New Roman" w:hAnsi="Times New Roman" w:cs="Times New Roman"/>
                <w:sz w:val="20"/>
                <w:szCs w:val="20"/>
              </w:rPr>
              <w:t xml:space="preserve"> q3w</w:t>
            </w:r>
          </w:p>
          <w:p w14:paraId="5171FD67" w14:textId="57B3F7BE" w:rsidR="00DC360E"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G</w:t>
            </w:r>
            <w:r w:rsidR="00DC360E" w:rsidRPr="00AF5BC5">
              <w:rPr>
                <w:rFonts w:ascii="Times New Roman" w:hAnsi="Times New Roman" w:cs="Times New Roman"/>
                <w:sz w:val="20"/>
                <w:szCs w:val="20"/>
              </w:rPr>
              <w:t>emcitabine</w:t>
            </w:r>
            <w:r w:rsidR="001D4C62">
              <w:rPr>
                <w:rFonts w:ascii="Times New Roman" w:hAnsi="Times New Roman" w:cs="Times New Roman"/>
                <w:sz w:val="20"/>
                <w:szCs w:val="20"/>
              </w:rPr>
              <w:t>+</w:t>
            </w:r>
            <w:r w:rsidR="00DC360E" w:rsidRPr="00AF5BC5">
              <w:rPr>
                <w:rFonts w:ascii="Times New Roman" w:hAnsi="Times New Roman" w:cs="Times New Roman"/>
                <w:sz w:val="20"/>
                <w:szCs w:val="20"/>
              </w:rPr>
              <w:t>carboplatin</w:t>
            </w:r>
            <w:proofErr w:type="spellEnd"/>
            <w:r w:rsidR="00DC360E" w:rsidRPr="00AF5BC5">
              <w:rPr>
                <w:rFonts w:ascii="Times New Roman" w:hAnsi="Times New Roman" w:cs="Times New Roman"/>
                <w:sz w:val="20"/>
                <w:szCs w:val="20"/>
              </w:rPr>
              <w:t xml:space="preserve"> q3w</w:t>
            </w:r>
          </w:p>
          <w:p w14:paraId="02CAFF8E" w14:textId="1D63B034" w:rsidR="00DC360E"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P</w:t>
            </w:r>
            <w:r w:rsidR="00DC360E" w:rsidRPr="00AF5BC5">
              <w:rPr>
                <w:rFonts w:ascii="Times New Roman" w:hAnsi="Times New Roman" w:cs="Times New Roman"/>
                <w:sz w:val="20"/>
                <w:szCs w:val="20"/>
              </w:rPr>
              <w:t>emetrexed</w:t>
            </w:r>
            <w:r w:rsidR="001D4C62">
              <w:rPr>
                <w:rFonts w:ascii="Times New Roman" w:hAnsi="Times New Roman" w:cs="Times New Roman"/>
                <w:sz w:val="20"/>
                <w:szCs w:val="20"/>
              </w:rPr>
              <w:t>+</w:t>
            </w:r>
            <w:r w:rsidR="00DC360E" w:rsidRPr="00AF5BC5">
              <w:rPr>
                <w:rFonts w:ascii="Times New Roman" w:hAnsi="Times New Roman" w:cs="Times New Roman"/>
                <w:sz w:val="20"/>
                <w:szCs w:val="20"/>
              </w:rPr>
              <w:t>cisplatin</w:t>
            </w:r>
            <w:proofErr w:type="spellEnd"/>
            <w:r w:rsidR="00DC360E" w:rsidRPr="00AF5BC5">
              <w:rPr>
                <w:rFonts w:ascii="Times New Roman" w:hAnsi="Times New Roman" w:cs="Times New Roman"/>
                <w:sz w:val="20"/>
                <w:szCs w:val="20"/>
              </w:rPr>
              <w:t xml:space="preserve"> q3w</w:t>
            </w:r>
          </w:p>
          <w:p w14:paraId="49722E00" w14:textId="787B9D8F" w:rsidR="00DC360E"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P</w:t>
            </w:r>
            <w:r w:rsidR="00DC360E" w:rsidRPr="00AF5BC5">
              <w:rPr>
                <w:rFonts w:ascii="Times New Roman" w:hAnsi="Times New Roman" w:cs="Times New Roman"/>
                <w:sz w:val="20"/>
                <w:szCs w:val="20"/>
              </w:rPr>
              <w:t>emetrexed</w:t>
            </w:r>
            <w:r w:rsidR="001D4C62">
              <w:rPr>
                <w:rFonts w:ascii="Times New Roman" w:hAnsi="Times New Roman" w:cs="Times New Roman"/>
                <w:sz w:val="20"/>
                <w:szCs w:val="20"/>
              </w:rPr>
              <w:t>+</w:t>
            </w:r>
            <w:r w:rsidR="00DC360E" w:rsidRPr="00AF5BC5">
              <w:rPr>
                <w:rFonts w:ascii="Times New Roman" w:hAnsi="Times New Roman" w:cs="Times New Roman"/>
                <w:sz w:val="20"/>
                <w:szCs w:val="20"/>
              </w:rPr>
              <w:t>carboplatin</w:t>
            </w:r>
            <w:proofErr w:type="spellEnd"/>
            <w:r w:rsidR="00DC360E" w:rsidRPr="00AF5BC5">
              <w:rPr>
                <w:rFonts w:ascii="Times New Roman" w:hAnsi="Times New Roman" w:cs="Times New Roman"/>
                <w:sz w:val="20"/>
                <w:szCs w:val="20"/>
              </w:rPr>
              <w:t xml:space="preserve"> q3w</w:t>
            </w:r>
          </w:p>
        </w:tc>
        <w:tc>
          <w:tcPr>
            <w:tcW w:w="372" w:type="pct"/>
            <w:shd w:val="clear" w:color="auto" w:fill="auto"/>
          </w:tcPr>
          <w:p w14:paraId="3C5B9456" w14:textId="56BF99B3" w:rsidR="00DC360E" w:rsidRPr="00AF5BC5" w:rsidRDefault="00DC360E"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20567505" w14:textId="51394E48" w:rsidR="00DC360E" w:rsidRPr="00AF5BC5" w:rsidRDefault="00DC360E"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8817.72</w:t>
            </w:r>
          </w:p>
        </w:tc>
      </w:tr>
      <w:tr w:rsidR="00AF5BC5" w:rsidRPr="003543B9" w14:paraId="540D4ADD"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7DBAC454" w14:textId="38AE4D12" w:rsidR="00DC360E" w:rsidRPr="00AF5BC5" w:rsidRDefault="00DC360E"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CASPIAN</w:t>
            </w:r>
          </w:p>
        </w:tc>
        <w:tc>
          <w:tcPr>
            <w:tcW w:w="1004" w:type="pct"/>
            <w:shd w:val="clear" w:color="auto" w:fill="auto"/>
          </w:tcPr>
          <w:p w14:paraId="010AD5F6" w14:textId="693099BE" w:rsidR="00DC360E" w:rsidRPr="00AF5BC5" w:rsidRDefault="00DC360E"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SCLC</w:t>
            </w:r>
          </w:p>
        </w:tc>
        <w:tc>
          <w:tcPr>
            <w:tcW w:w="1150" w:type="pct"/>
            <w:shd w:val="clear" w:color="auto" w:fill="auto"/>
          </w:tcPr>
          <w:p w14:paraId="17BEF332" w14:textId="109273EB" w:rsidR="00DC360E"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D</w:t>
            </w:r>
            <w:r w:rsidR="00DC360E" w:rsidRPr="00AF5BC5">
              <w:rPr>
                <w:rFonts w:ascii="Times New Roman" w:hAnsi="Times New Roman" w:cs="Times New Roman"/>
                <w:sz w:val="20"/>
                <w:szCs w:val="20"/>
              </w:rPr>
              <w:t>urvalumab</w:t>
            </w:r>
            <w:r w:rsidR="001D4C62">
              <w:rPr>
                <w:rFonts w:ascii="Times New Roman" w:hAnsi="Times New Roman" w:cs="Times New Roman"/>
                <w:sz w:val="20"/>
                <w:szCs w:val="20"/>
              </w:rPr>
              <w:t>+</w:t>
            </w:r>
            <w:r w:rsidR="00DC360E" w:rsidRPr="00AF5BC5">
              <w:rPr>
                <w:rFonts w:ascii="Times New Roman" w:hAnsi="Times New Roman" w:cs="Times New Roman"/>
                <w:sz w:val="20"/>
                <w:szCs w:val="20"/>
              </w:rPr>
              <w:t>chemotherapy</w:t>
            </w:r>
            <w:proofErr w:type="spellEnd"/>
            <w:r w:rsidRPr="00AF5BC5">
              <w:rPr>
                <w:rFonts w:ascii="Times New Roman" w:hAnsi="Times New Roman" w:cs="Times New Roman"/>
                <w:sz w:val="20"/>
                <w:szCs w:val="20"/>
              </w:rPr>
              <w:t xml:space="preserve"> q3w*4, then q4w</w:t>
            </w:r>
          </w:p>
        </w:tc>
        <w:tc>
          <w:tcPr>
            <w:tcW w:w="1223" w:type="pct"/>
            <w:shd w:val="clear" w:color="auto" w:fill="auto"/>
          </w:tcPr>
          <w:p w14:paraId="13847AD1" w14:textId="6DDF0C5B" w:rsidR="00DC360E" w:rsidRPr="00AF5BC5" w:rsidRDefault="00DC360E"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Chemotherapy q3w</w:t>
            </w:r>
          </w:p>
        </w:tc>
        <w:tc>
          <w:tcPr>
            <w:tcW w:w="372" w:type="pct"/>
            <w:shd w:val="clear" w:color="auto" w:fill="auto"/>
          </w:tcPr>
          <w:p w14:paraId="5C686500" w14:textId="09482F74" w:rsidR="00DC360E"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2BF7949E" w14:textId="1ADA3C58" w:rsidR="00DC360E"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3392.00</w:t>
            </w:r>
          </w:p>
        </w:tc>
      </w:tr>
      <w:tr w:rsidR="00207F7C" w:rsidRPr="003543B9" w14:paraId="31A1170E"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331152FC" w14:textId="2DFC9139" w:rsidR="00824304" w:rsidRPr="00AF5BC5" w:rsidRDefault="00824304"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PACIFIC</w:t>
            </w:r>
          </w:p>
        </w:tc>
        <w:tc>
          <w:tcPr>
            <w:tcW w:w="1004" w:type="pct"/>
            <w:shd w:val="clear" w:color="auto" w:fill="auto"/>
          </w:tcPr>
          <w:p w14:paraId="3AA963DD" w14:textId="5920098A"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SCLC</w:t>
            </w:r>
          </w:p>
        </w:tc>
        <w:tc>
          <w:tcPr>
            <w:tcW w:w="1150" w:type="pct"/>
            <w:shd w:val="clear" w:color="auto" w:fill="auto"/>
          </w:tcPr>
          <w:p w14:paraId="0F68F8B8" w14:textId="313DF127"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Durvalumab q2w</w:t>
            </w:r>
          </w:p>
        </w:tc>
        <w:tc>
          <w:tcPr>
            <w:tcW w:w="1223" w:type="pct"/>
            <w:shd w:val="clear" w:color="auto" w:fill="auto"/>
          </w:tcPr>
          <w:p w14:paraId="491A5FBE" w14:textId="322215A6"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lacebo q3w</w:t>
            </w:r>
          </w:p>
        </w:tc>
        <w:tc>
          <w:tcPr>
            <w:tcW w:w="372" w:type="pct"/>
            <w:shd w:val="clear" w:color="auto" w:fill="auto"/>
          </w:tcPr>
          <w:p w14:paraId="13D7DF02" w14:textId="0CD8F78E"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5B93012E" w14:textId="0C96C899"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2499.20</w:t>
            </w:r>
          </w:p>
        </w:tc>
      </w:tr>
      <w:tr w:rsidR="00AF5BC5" w:rsidRPr="003543B9" w14:paraId="7C2F49E4"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18DB56DC" w14:textId="2A901B63" w:rsidR="00824304" w:rsidRPr="00AF5BC5" w:rsidRDefault="00824304"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lastRenderedPageBreak/>
              <w:t>KEYNOTE-407</w:t>
            </w:r>
          </w:p>
        </w:tc>
        <w:tc>
          <w:tcPr>
            <w:tcW w:w="1004" w:type="pct"/>
            <w:shd w:val="clear" w:color="auto" w:fill="auto"/>
          </w:tcPr>
          <w:p w14:paraId="319FFDDB" w14:textId="3333661E" w:rsidR="00824304"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SCLC</w:t>
            </w:r>
          </w:p>
        </w:tc>
        <w:tc>
          <w:tcPr>
            <w:tcW w:w="1150" w:type="pct"/>
            <w:shd w:val="clear" w:color="auto" w:fill="auto"/>
          </w:tcPr>
          <w:p w14:paraId="61DA7C6B" w14:textId="2C48FFF0" w:rsidR="00824304"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Pembrolizumab</w:t>
            </w:r>
            <w:r w:rsidR="001D4C62">
              <w:rPr>
                <w:rFonts w:ascii="Times New Roman" w:hAnsi="Times New Roman" w:cs="Times New Roman"/>
                <w:sz w:val="20"/>
                <w:szCs w:val="20"/>
              </w:rPr>
              <w:t>+</w:t>
            </w:r>
            <w:r w:rsidRPr="00AF5BC5">
              <w:rPr>
                <w:rFonts w:ascii="Times New Roman" w:hAnsi="Times New Roman" w:cs="Times New Roman"/>
                <w:sz w:val="20"/>
                <w:szCs w:val="20"/>
              </w:rPr>
              <w:t>chemotherapy</w:t>
            </w:r>
            <w:proofErr w:type="spellEnd"/>
            <w:r w:rsidRPr="00AF5BC5">
              <w:rPr>
                <w:rFonts w:ascii="Times New Roman" w:hAnsi="Times New Roman" w:cs="Times New Roman"/>
                <w:sz w:val="20"/>
                <w:szCs w:val="20"/>
              </w:rPr>
              <w:t xml:space="preserve"> q3w</w:t>
            </w:r>
          </w:p>
        </w:tc>
        <w:tc>
          <w:tcPr>
            <w:tcW w:w="1223" w:type="pct"/>
            <w:shd w:val="clear" w:color="auto" w:fill="auto"/>
          </w:tcPr>
          <w:p w14:paraId="15E4081D" w14:textId="7631C9A6" w:rsidR="00824304"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Chemotherapy q3w</w:t>
            </w:r>
          </w:p>
        </w:tc>
        <w:tc>
          <w:tcPr>
            <w:tcW w:w="372" w:type="pct"/>
            <w:shd w:val="clear" w:color="auto" w:fill="auto"/>
          </w:tcPr>
          <w:p w14:paraId="681801F2" w14:textId="205D1D05" w:rsidR="00824304"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7C0F90B4" w14:textId="7C2A46D7" w:rsidR="00824304"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32215.55</w:t>
            </w:r>
          </w:p>
        </w:tc>
      </w:tr>
      <w:tr w:rsidR="006C4791" w:rsidRPr="003543B9" w14:paraId="10313C87"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324E64FD" w14:textId="6CC917C7" w:rsidR="00824304" w:rsidRPr="00AF5BC5" w:rsidRDefault="00824304"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054</w:t>
            </w:r>
          </w:p>
        </w:tc>
        <w:tc>
          <w:tcPr>
            <w:tcW w:w="1004" w:type="pct"/>
            <w:shd w:val="clear" w:color="auto" w:fill="auto"/>
          </w:tcPr>
          <w:p w14:paraId="0484FD61" w14:textId="1D442EF2"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melanoma</w:t>
            </w:r>
          </w:p>
        </w:tc>
        <w:tc>
          <w:tcPr>
            <w:tcW w:w="1150" w:type="pct"/>
            <w:shd w:val="clear" w:color="auto" w:fill="auto"/>
          </w:tcPr>
          <w:p w14:paraId="7CF91FF1" w14:textId="2FF6F094"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embrolizumab q3w</w:t>
            </w:r>
          </w:p>
        </w:tc>
        <w:tc>
          <w:tcPr>
            <w:tcW w:w="1223" w:type="pct"/>
            <w:shd w:val="clear" w:color="auto" w:fill="auto"/>
          </w:tcPr>
          <w:p w14:paraId="7C4B591B" w14:textId="5CE6AF66"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lacebo q3w</w:t>
            </w:r>
          </w:p>
        </w:tc>
        <w:tc>
          <w:tcPr>
            <w:tcW w:w="372" w:type="pct"/>
            <w:shd w:val="clear" w:color="auto" w:fill="auto"/>
          </w:tcPr>
          <w:p w14:paraId="71A66B0C" w14:textId="1DF48EA9"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1865B082" w14:textId="2C2B230A"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32215.55</w:t>
            </w:r>
          </w:p>
        </w:tc>
      </w:tr>
      <w:tr w:rsidR="006C4791" w:rsidRPr="003543B9" w14:paraId="5270160B"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40669062" w14:textId="32EE4E9A" w:rsidR="00824304" w:rsidRPr="00AF5BC5" w:rsidRDefault="00824304"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062</w:t>
            </w:r>
          </w:p>
        </w:tc>
        <w:tc>
          <w:tcPr>
            <w:tcW w:w="1004" w:type="pct"/>
            <w:shd w:val="clear" w:color="auto" w:fill="auto"/>
          </w:tcPr>
          <w:p w14:paraId="39BDD518" w14:textId="5512B19F" w:rsidR="00824304"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Gastric Cancer</w:t>
            </w:r>
          </w:p>
        </w:tc>
        <w:tc>
          <w:tcPr>
            <w:tcW w:w="1150" w:type="pct"/>
            <w:shd w:val="clear" w:color="auto" w:fill="auto"/>
          </w:tcPr>
          <w:p w14:paraId="42A4DD39" w14:textId="0F8391EB" w:rsidR="00824304"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embrolizumab q3w</w:t>
            </w:r>
          </w:p>
        </w:tc>
        <w:tc>
          <w:tcPr>
            <w:tcW w:w="1223" w:type="pct"/>
            <w:shd w:val="clear" w:color="auto" w:fill="auto"/>
          </w:tcPr>
          <w:p w14:paraId="02298B3D" w14:textId="257161AE" w:rsidR="00824304"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C</w:t>
            </w:r>
            <w:r w:rsidR="00824304" w:rsidRPr="00AF5BC5">
              <w:rPr>
                <w:rFonts w:ascii="Times New Roman" w:hAnsi="Times New Roman" w:cs="Times New Roman"/>
                <w:sz w:val="20"/>
                <w:szCs w:val="20"/>
              </w:rPr>
              <w:t>isplatin</w:t>
            </w:r>
            <w:r>
              <w:rPr>
                <w:rFonts w:ascii="Times New Roman" w:hAnsi="Times New Roman" w:cs="Times New Roman"/>
                <w:sz w:val="20"/>
                <w:szCs w:val="20"/>
              </w:rPr>
              <w:t>+</w:t>
            </w:r>
            <w:r w:rsidR="00824304" w:rsidRPr="00AF5BC5">
              <w:rPr>
                <w:rFonts w:ascii="Times New Roman" w:hAnsi="Times New Roman" w:cs="Times New Roman"/>
                <w:sz w:val="20"/>
                <w:szCs w:val="20"/>
              </w:rPr>
              <w:t>fluorouracil</w:t>
            </w:r>
            <w:proofErr w:type="spellEnd"/>
            <w:r w:rsidR="00824304" w:rsidRPr="00AF5BC5">
              <w:rPr>
                <w:rFonts w:ascii="Times New Roman" w:hAnsi="Times New Roman" w:cs="Times New Roman"/>
                <w:sz w:val="20"/>
                <w:szCs w:val="20"/>
              </w:rPr>
              <w:t xml:space="preserve"> q3w</w:t>
            </w:r>
          </w:p>
          <w:p w14:paraId="49C7B5F0" w14:textId="38C0E95F" w:rsidR="00824304"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C</w:t>
            </w:r>
            <w:r w:rsidR="00824304" w:rsidRPr="00AF5BC5">
              <w:rPr>
                <w:rFonts w:ascii="Times New Roman" w:hAnsi="Times New Roman" w:cs="Times New Roman"/>
                <w:sz w:val="20"/>
                <w:szCs w:val="20"/>
              </w:rPr>
              <w:t>isplatin</w:t>
            </w:r>
            <w:r>
              <w:rPr>
                <w:rFonts w:ascii="Times New Roman" w:hAnsi="Times New Roman" w:cs="Times New Roman"/>
                <w:sz w:val="20"/>
                <w:szCs w:val="20"/>
              </w:rPr>
              <w:t>+</w:t>
            </w:r>
            <w:r w:rsidR="00824304" w:rsidRPr="00AF5BC5">
              <w:rPr>
                <w:rFonts w:ascii="Times New Roman" w:hAnsi="Times New Roman" w:cs="Times New Roman"/>
                <w:sz w:val="20"/>
                <w:szCs w:val="20"/>
              </w:rPr>
              <w:t>capecitabine</w:t>
            </w:r>
            <w:proofErr w:type="spellEnd"/>
            <w:r w:rsidR="00824304" w:rsidRPr="00AF5BC5">
              <w:rPr>
                <w:rFonts w:ascii="Times New Roman" w:hAnsi="Times New Roman" w:cs="Times New Roman"/>
                <w:sz w:val="20"/>
                <w:szCs w:val="20"/>
              </w:rPr>
              <w:t xml:space="preserve"> bid d1-14 q3w</w:t>
            </w:r>
          </w:p>
        </w:tc>
        <w:tc>
          <w:tcPr>
            <w:tcW w:w="372" w:type="pct"/>
            <w:shd w:val="clear" w:color="auto" w:fill="auto"/>
          </w:tcPr>
          <w:p w14:paraId="0D9B970D" w14:textId="56024425" w:rsidR="00824304"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24FE7F8D" w14:textId="60FAD468" w:rsidR="00824304"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26681.65</w:t>
            </w:r>
          </w:p>
        </w:tc>
      </w:tr>
      <w:tr w:rsidR="00F46CA0" w:rsidRPr="003543B9" w14:paraId="5FDBEFAB"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2AFA7D37" w14:textId="22BCA406" w:rsidR="00824304" w:rsidRPr="00AF5BC5" w:rsidRDefault="00824304"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024</w:t>
            </w:r>
          </w:p>
        </w:tc>
        <w:tc>
          <w:tcPr>
            <w:tcW w:w="1004" w:type="pct"/>
            <w:shd w:val="clear" w:color="auto" w:fill="auto"/>
          </w:tcPr>
          <w:p w14:paraId="66A26937" w14:textId="1C2959D7"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SCLC</w:t>
            </w:r>
          </w:p>
        </w:tc>
        <w:tc>
          <w:tcPr>
            <w:tcW w:w="1150" w:type="pct"/>
            <w:shd w:val="clear" w:color="auto" w:fill="auto"/>
          </w:tcPr>
          <w:p w14:paraId="7FAB52B2" w14:textId="1A1F2978"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embrolizumab q3w</w:t>
            </w:r>
          </w:p>
        </w:tc>
        <w:tc>
          <w:tcPr>
            <w:tcW w:w="1223" w:type="pct"/>
            <w:shd w:val="clear" w:color="auto" w:fill="auto"/>
          </w:tcPr>
          <w:p w14:paraId="7435671E" w14:textId="48950131" w:rsidR="00824304"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C</w:t>
            </w:r>
            <w:r w:rsidR="00824304" w:rsidRPr="00AF5BC5">
              <w:rPr>
                <w:rFonts w:ascii="Times New Roman" w:hAnsi="Times New Roman" w:cs="Times New Roman"/>
                <w:sz w:val="20"/>
                <w:szCs w:val="20"/>
              </w:rPr>
              <w:t>arboplatin</w:t>
            </w:r>
            <w:r>
              <w:rPr>
                <w:rFonts w:ascii="Times New Roman" w:hAnsi="Times New Roman" w:cs="Times New Roman"/>
                <w:sz w:val="20"/>
                <w:szCs w:val="20"/>
              </w:rPr>
              <w:t>+</w:t>
            </w:r>
            <w:r w:rsidR="00824304" w:rsidRPr="00AF5BC5">
              <w:rPr>
                <w:rFonts w:ascii="Times New Roman" w:hAnsi="Times New Roman" w:cs="Times New Roman"/>
                <w:sz w:val="20"/>
                <w:szCs w:val="20"/>
              </w:rPr>
              <w:t>pemetrexed</w:t>
            </w:r>
            <w:proofErr w:type="spellEnd"/>
            <w:r w:rsidR="00824304" w:rsidRPr="00AF5BC5">
              <w:rPr>
                <w:rFonts w:ascii="Times New Roman" w:hAnsi="Times New Roman" w:cs="Times New Roman"/>
                <w:sz w:val="20"/>
                <w:szCs w:val="20"/>
              </w:rPr>
              <w:t xml:space="preserve"> q3w</w:t>
            </w:r>
          </w:p>
          <w:p w14:paraId="3FC1D067" w14:textId="2D036C31" w:rsidR="00824304"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C</w:t>
            </w:r>
            <w:r w:rsidR="00824304" w:rsidRPr="00AF5BC5">
              <w:rPr>
                <w:rFonts w:ascii="Times New Roman" w:hAnsi="Times New Roman" w:cs="Times New Roman"/>
                <w:sz w:val="20"/>
                <w:szCs w:val="20"/>
              </w:rPr>
              <w:t>isplatin</w:t>
            </w:r>
            <w:r>
              <w:rPr>
                <w:rFonts w:ascii="Times New Roman" w:hAnsi="Times New Roman" w:cs="Times New Roman"/>
                <w:sz w:val="20"/>
                <w:szCs w:val="20"/>
              </w:rPr>
              <w:t>+</w:t>
            </w:r>
            <w:r w:rsidR="00824304" w:rsidRPr="00AF5BC5">
              <w:rPr>
                <w:rFonts w:ascii="Times New Roman" w:hAnsi="Times New Roman" w:cs="Times New Roman"/>
                <w:sz w:val="20"/>
                <w:szCs w:val="20"/>
              </w:rPr>
              <w:t>pemetrexed</w:t>
            </w:r>
            <w:proofErr w:type="spellEnd"/>
            <w:r w:rsidR="00824304" w:rsidRPr="00AF5BC5">
              <w:rPr>
                <w:rFonts w:ascii="Times New Roman" w:hAnsi="Times New Roman" w:cs="Times New Roman"/>
                <w:sz w:val="20"/>
                <w:szCs w:val="20"/>
              </w:rPr>
              <w:t xml:space="preserve"> q3w</w:t>
            </w:r>
          </w:p>
          <w:p w14:paraId="0964C57B" w14:textId="63861A3D" w:rsidR="00824304"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C</w:t>
            </w:r>
            <w:r w:rsidR="00824304" w:rsidRPr="00AF5BC5">
              <w:rPr>
                <w:rFonts w:ascii="Times New Roman" w:hAnsi="Times New Roman" w:cs="Times New Roman"/>
                <w:sz w:val="20"/>
                <w:szCs w:val="20"/>
              </w:rPr>
              <w:t>arboplatin</w:t>
            </w:r>
            <w:r>
              <w:rPr>
                <w:rFonts w:ascii="Times New Roman" w:hAnsi="Times New Roman" w:cs="Times New Roman"/>
                <w:sz w:val="20"/>
                <w:szCs w:val="20"/>
              </w:rPr>
              <w:t>+</w:t>
            </w:r>
            <w:r w:rsidR="00824304" w:rsidRPr="00AF5BC5">
              <w:rPr>
                <w:rFonts w:ascii="Times New Roman" w:hAnsi="Times New Roman" w:cs="Times New Roman"/>
                <w:sz w:val="20"/>
                <w:szCs w:val="20"/>
              </w:rPr>
              <w:t>gemcitabine</w:t>
            </w:r>
            <w:proofErr w:type="spellEnd"/>
            <w:r w:rsidR="00824304" w:rsidRPr="00AF5BC5">
              <w:rPr>
                <w:rFonts w:ascii="Times New Roman" w:hAnsi="Times New Roman" w:cs="Times New Roman"/>
                <w:sz w:val="20"/>
                <w:szCs w:val="20"/>
              </w:rPr>
              <w:t xml:space="preserve"> q3w</w:t>
            </w:r>
          </w:p>
          <w:p w14:paraId="79F8ACCA" w14:textId="15854BEC" w:rsidR="00824304"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C</w:t>
            </w:r>
            <w:r w:rsidR="00824304" w:rsidRPr="00AF5BC5">
              <w:rPr>
                <w:rFonts w:ascii="Times New Roman" w:hAnsi="Times New Roman" w:cs="Times New Roman"/>
                <w:sz w:val="20"/>
                <w:szCs w:val="20"/>
              </w:rPr>
              <w:t>isplatin</w:t>
            </w:r>
            <w:r>
              <w:rPr>
                <w:rFonts w:ascii="Times New Roman" w:hAnsi="Times New Roman" w:cs="Times New Roman"/>
                <w:sz w:val="20"/>
                <w:szCs w:val="20"/>
              </w:rPr>
              <w:t>+</w:t>
            </w:r>
            <w:r w:rsidR="00824304" w:rsidRPr="00AF5BC5">
              <w:rPr>
                <w:rFonts w:ascii="Times New Roman" w:hAnsi="Times New Roman" w:cs="Times New Roman"/>
                <w:sz w:val="20"/>
                <w:szCs w:val="20"/>
              </w:rPr>
              <w:t>gemcitabine</w:t>
            </w:r>
            <w:proofErr w:type="spellEnd"/>
            <w:r w:rsidR="00824304" w:rsidRPr="00AF5BC5">
              <w:rPr>
                <w:rFonts w:ascii="Times New Roman" w:hAnsi="Times New Roman" w:cs="Times New Roman"/>
                <w:sz w:val="20"/>
                <w:szCs w:val="20"/>
              </w:rPr>
              <w:t xml:space="preserve"> q3w</w:t>
            </w:r>
          </w:p>
          <w:p w14:paraId="6A907032" w14:textId="6115196B" w:rsidR="00824304"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C</w:t>
            </w:r>
            <w:r w:rsidR="00824304" w:rsidRPr="00AF5BC5">
              <w:rPr>
                <w:rFonts w:ascii="Times New Roman" w:hAnsi="Times New Roman" w:cs="Times New Roman"/>
                <w:sz w:val="20"/>
                <w:szCs w:val="20"/>
              </w:rPr>
              <w:t>arboplatin</w:t>
            </w:r>
            <w:r>
              <w:rPr>
                <w:rFonts w:ascii="Times New Roman" w:hAnsi="Times New Roman" w:cs="Times New Roman"/>
                <w:sz w:val="20"/>
                <w:szCs w:val="20"/>
              </w:rPr>
              <w:t>+</w:t>
            </w:r>
            <w:r w:rsidR="00824304" w:rsidRPr="00AF5BC5">
              <w:rPr>
                <w:rFonts w:ascii="Times New Roman" w:hAnsi="Times New Roman" w:cs="Times New Roman"/>
                <w:sz w:val="20"/>
                <w:szCs w:val="20"/>
              </w:rPr>
              <w:t>paclitaxel</w:t>
            </w:r>
            <w:proofErr w:type="spellEnd"/>
            <w:r w:rsidR="00824304" w:rsidRPr="00AF5BC5">
              <w:rPr>
                <w:rFonts w:ascii="Times New Roman" w:hAnsi="Times New Roman" w:cs="Times New Roman"/>
                <w:sz w:val="20"/>
                <w:szCs w:val="20"/>
              </w:rPr>
              <w:t xml:space="preserve"> q3w</w:t>
            </w:r>
          </w:p>
        </w:tc>
        <w:tc>
          <w:tcPr>
            <w:tcW w:w="372" w:type="pct"/>
            <w:shd w:val="clear" w:color="auto" w:fill="auto"/>
          </w:tcPr>
          <w:p w14:paraId="422D1FFB" w14:textId="1B01DD0B"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5830B6A6" w14:textId="37D7FB68" w:rsidR="00824304" w:rsidRPr="00AF5BC5" w:rsidRDefault="00824304"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27306.91</w:t>
            </w:r>
          </w:p>
        </w:tc>
      </w:tr>
      <w:tr w:rsidR="00AF5BC5" w:rsidRPr="003543B9" w14:paraId="014AE582"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tcBorders>
              <w:bottom w:val="nil"/>
            </w:tcBorders>
            <w:shd w:val="clear" w:color="auto" w:fill="auto"/>
          </w:tcPr>
          <w:p w14:paraId="3AECFE7A" w14:textId="0A4AA403" w:rsidR="00824304" w:rsidRPr="00AF5BC5" w:rsidRDefault="00824304"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045</w:t>
            </w:r>
          </w:p>
        </w:tc>
        <w:tc>
          <w:tcPr>
            <w:tcW w:w="1004" w:type="pct"/>
            <w:shd w:val="clear" w:color="auto" w:fill="auto"/>
          </w:tcPr>
          <w:p w14:paraId="30EB58E0" w14:textId="10338EE2" w:rsidR="00824304"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urothelial cancer</w:t>
            </w:r>
          </w:p>
        </w:tc>
        <w:tc>
          <w:tcPr>
            <w:tcW w:w="1150" w:type="pct"/>
            <w:shd w:val="clear" w:color="auto" w:fill="auto"/>
          </w:tcPr>
          <w:p w14:paraId="4FBD646A" w14:textId="22B19616" w:rsidR="00824304"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embrolizumab q3w</w:t>
            </w:r>
          </w:p>
        </w:tc>
        <w:tc>
          <w:tcPr>
            <w:tcW w:w="1223" w:type="pct"/>
            <w:shd w:val="clear" w:color="auto" w:fill="auto"/>
          </w:tcPr>
          <w:p w14:paraId="2E720F3A" w14:textId="22AACF0A" w:rsidR="00824304"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824304" w:rsidRPr="00AF5BC5">
              <w:rPr>
                <w:rFonts w:ascii="Times New Roman" w:hAnsi="Times New Roman" w:cs="Times New Roman"/>
                <w:sz w:val="20"/>
                <w:szCs w:val="20"/>
              </w:rPr>
              <w:t>aclitaxel q3w</w:t>
            </w:r>
          </w:p>
          <w:p w14:paraId="68BEEAA7" w14:textId="5047BFFF" w:rsidR="00824304"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824304" w:rsidRPr="00AF5BC5">
              <w:rPr>
                <w:rFonts w:ascii="Times New Roman" w:hAnsi="Times New Roman" w:cs="Times New Roman"/>
                <w:sz w:val="20"/>
                <w:szCs w:val="20"/>
              </w:rPr>
              <w:t>ocetaxel q3w</w:t>
            </w:r>
          </w:p>
          <w:p w14:paraId="2FC20496" w14:textId="13555622" w:rsidR="00824304"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w:t>
            </w:r>
            <w:r w:rsidR="00824304" w:rsidRPr="00AF5BC5">
              <w:rPr>
                <w:rFonts w:ascii="Times New Roman" w:hAnsi="Times New Roman" w:cs="Times New Roman"/>
                <w:sz w:val="20"/>
                <w:szCs w:val="20"/>
              </w:rPr>
              <w:t>influnine q3w</w:t>
            </w:r>
          </w:p>
        </w:tc>
        <w:tc>
          <w:tcPr>
            <w:tcW w:w="372" w:type="pct"/>
            <w:shd w:val="clear" w:color="auto" w:fill="auto"/>
          </w:tcPr>
          <w:p w14:paraId="4136AC4F" w14:textId="29462311" w:rsidR="00824304"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697D26EB" w14:textId="63216DEF" w:rsidR="00824304" w:rsidRPr="00AF5BC5" w:rsidRDefault="00824304"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31330.46</w:t>
            </w:r>
          </w:p>
        </w:tc>
      </w:tr>
      <w:tr w:rsidR="00AF5BC5" w:rsidRPr="003543B9" w14:paraId="701F9197" w14:textId="77777777" w:rsidTr="00AF5BC5">
        <w:tc>
          <w:tcPr>
            <w:cnfStyle w:val="001000000000" w:firstRow="0" w:lastRow="0" w:firstColumn="1" w:lastColumn="0" w:oddVBand="0" w:evenVBand="0" w:oddHBand="0" w:evenHBand="0" w:firstRowFirstColumn="0" w:firstRowLastColumn="0" w:lastRowFirstColumn="0" w:lastRowLastColumn="0"/>
            <w:tcW w:w="684" w:type="pct"/>
            <w:tcBorders>
              <w:top w:val="nil"/>
              <w:bottom w:val="nil"/>
            </w:tcBorders>
            <w:shd w:val="clear" w:color="auto" w:fill="auto"/>
          </w:tcPr>
          <w:p w14:paraId="37E9C5B4" w14:textId="21B2C1D6" w:rsidR="00824304" w:rsidRPr="00AF5BC5" w:rsidRDefault="00AF5BC5" w:rsidP="0072146E">
            <w:pPr>
              <w:spacing w:line="360" w:lineRule="auto"/>
              <w:rPr>
                <w:rFonts w:ascii="Times New Roman" w:hAnsi="Times New Roman" w:cs="Times New Roman"/>
                <w:b w:val="0"/>
                <w:bCs w:val="0"/>
                <w:sz w:val="20"/>
                <w:szCs w:val="20"/>
              </w:rPr>
            </w:pPr>
            <w:r>
              <w:rPr>
                <w:rFonts w:ascii="Times New Roman" w:hAnsi="Times New Roman" w:cs="Times New Roman" w:hint="eastAsia"/>
                <w:b w:val="0"/>
                <w:bCs w:val="0"/>
                <w:sz w:val="20"/>
                <w:szCs w:val="20"/>
              </w:rPr>
              <w:t>-</w:t>
            </w:r>
          </w:p>
        </w:tc>
        <w:tc>
          <w:tcPr>
            <w:tcW w:w="1004" w:type="pct"/>
            <w:shd w:val="clear" w:color="auto" w:fill="auto"/>
          </w:tcPr>
          <w:p w14:paraId="1E524B6E" w14:textId="4EED349B" w:rsidR="00824304" w:rsidRPr="00AF5BC5" w:rsidRDefault="00487CD8"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recurrent glioblastoma</w:t>
            </w:r>
          </w:p>
        </w:tc>
        <w:tc>
          <w:tcPr>
            <w:tcW w:w="1150" w:type="pct"/>
            <w:shd w:val="clear" w:color="auto" w:fill="auto"/>
          </w:tcPr>
          <w:p w14:paraId="562487E9" w14:textId="5E000992" w:rsidR="00824304"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487CD8" w:rsidRPr="00AF5BC5">
              <w:rPr>
                <w:rFonts w:ascii="Times New Roman" w:hAnsi="Times New Roman" w:cs="Times New Roman"/>
                <w:sz w:val="20"/>
                <w:szCs w:val="20"/>
              </w:rPr>
              <w:t>embrolizumab q3w neoadjuvant and adjuvant therapy</w:t>
            </w:r>
          </w:p>
        </w:tc>
        <w:tc>
          <w:tcPr>
            <w:tcW w:w="1223" w:type="pct"/>
            <w:shd w:val="clear" w:color="auto" w:fill="auto"/>
          </w:tcPr>
          <w:p w14:paraId="527EE463" w14:textId="6D15DDC1" w:rsidR="00824304"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487CD8" w:rsidRPr="00AF5BC5">
              <w:rPr>
                <w:rFonts w:ascii="Times New Roman" w:hAnsi="Times New Roman" w:cs="Times New Roman"/>
                <w:sz w:val="20"/>
                <w:szCs w:val="20"/>
              </w:rPr>
              <w:t>embrolizumab q3w adjuvant therapy</w:t>
            </w:r>
          </w:p>
        </w:tc>
        <w:tc>
          <w:tcPr>
            <w:tcW w:w="372" w:type="pct"/>
            <w:shd w:val="clear" w:color="auto" w:fill="auto"/>
          </w:tcPr>
          <w:p w14:paraId="690C95A2" w14:textId="7F0A6806" w:rsidR="00824304" w:rsidRPr="00AF5BC5" w:rsidRDefault="00487CD8"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22D568BB" w14:textId="79A53F76" w:rsidR="00824304" w:rsidRPr="00AF5BC5" w:rsidRDefault="00487CD8"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32215.54</w:t>
            </w:r>
          </w:p>
        </w:tc>
      </w:tr>
      <w:tr w:rsidR="00AF5BC5" w:rsidRPr="003543B9" w14:paraId="23A48255"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tcBorders>
              <w:top w:val="nil"/>
            </w:tcBorders>
            <w:shd w:val="clear" w:color="auto" w:fill="auto"/>
          </w:tcPr>
          <w:p w14:paraId="00ECC7B1" w14:textId="1AEB647B" w:rsidR="00487CD8" w:rsidRPr="00AF5BC5" w:rsidRDefault="00487CD8"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006</w:t>
            </w:r>
          </w:p>
        </w:tc>
        <w:tc>
          <w:tcPr>
            <w:tcW w:w="1004" w:type="pct"/>
            <w:shd w:val="clear" w:color="auto" w:fill="auto"/>
          </w:tcPr>
          <w:p w14:paraId="16B57006" w14:textId="7BE6183B" w:rsidR="00487CD8" w:rsidRPr="00AF5BC5" w:rsidRDefault="00487CD8"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melanoma</w:t>
            </w:r>
          </w:p>
        </w:tc>
        <w:tc>
          <w:tcPr>
            <w:tcW w:w="1150" w:type="pct"/>
            <w:shd w:val="clear" w:color="auto" w:fill="auto"/>
          </w:tcPr>
          <w:p w14:paraId="49975BCA" w14:textId="2BB7D988" w:rsidR="00487CD8"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487CD8" w:rsidRPr="00AF5BC5">
              <w:rPr>
                <w:rFonts w:ascii="Times New Roman" w:hAnsi="Times New Roman" w:cs="Times New Roman"/>
                <w:sz w:val="20"/>
                <w:szCs w:val="20"/>
              </w:rPr>
              <w:t>embrolizumab q2w</w:t>
            </w:r>
          </w:p>
        </w:tc>
        <w:tc>
          <w:tcPr>
            <w:tcW w:w="1223" w:type="pct"/>
            <w:shd w:val="clear" w:color="auto" w:fill="auto"/>
          </w:tcPr>
          <w:p w14:paraId="4EA92FE8" w14:textId="5679C099" w:rsidR="00487CD8"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w:t>
            </w:r>
            <w:r w:rsidR="00487CD8" w:rsidRPr="00AF5BC5">
              <w:rPr>
                <w:rFonts w:ascii="Times New Roman" w:hAnsi="Times New Roman" w:cs="Times New Roman"/>
                <w:sz w:val="20"/>
                <w:szCs w:val="20"/>
              </w:rPr>
              <w:t>pilimumab q3w</w:t>
            </w:r>
          </w:p>
        </w:tc>
        <w:tc>
          <w:tcPr>
            <w:tcW w:w="372" w:type="pct"/>
            <w:shd w:val="clear" w:color="auto" w:fill="auto"/>
          </w:tcPr>
          <w:p w14:paraId="4B9FBF6E" w14:textId="64F20EC4" w:rsidR="00487CD8" w:rsidRPr="00AF5BC5" w:rsidRDefault="00487CD8"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4A7FCB3B" w14:textId="0DB7A89E" w:rsidR="00487CD8" w:rsidRPr="00AF5BC5" w:rsidRDefault="00487CD8"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17965.99</w:t>
            </w:r>
          </w:p>
        </w:tc>
      </w:tr>
      <w:tr w:rsidR="00207F7C" w:rsidRPr="003543B9" w14:paraId="0108E7C1"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12795824" w14:textId="0A25FA66" w:rsidR="00487CD8" w:rsidRPr="00AF5BC5" w:rsidRDefault="00487CD8"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189</w:t>
            </w:r>
          </w:p>
        </w:tc>
        <w:tc>
          <w:tcPr>
            <w:tcW w:w="1004" w:type="pct"/>
            <w:shd w:val="clear" w:color="auto" w:fill="auto"/>
          </w:tcPr>
          <w:p w14:paraId="54370EAE" w14:textId="0C9B9F80" w:rsidR="00487CD8" w:rsidRPr="00AF5BC5" w:rsidRDefault="00487CD8"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SCLC</w:t>
            </w:r>
          </w:p>
        </w:tc>
        <w:tc>
          <w:tcPr>
            <w:tcW w:w="1150" w:type="pct"/>
            <w:shd w:val="clear" w:color="auto" w:fill="auto"/>
          </w:tcPr>
          <w:p w14:paraId="5F3B0C7D" w14:textId="50513CA5" w:rsidR="00487CD8"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487CD8" w:rsidRPr="00AF5BC5">
              <w:rPr>
                <w:rFonts w:ascii="Times New Roman" w:hAnsi="Times New Roman" w:cs="Times New Roman"/>
                <w:sz w:val="20"/>
                <w:szCs w:val="20"/>
              </w:rPr>
              <w:t>embrolizumab q3w</w:t>
            </w:r>
          </w:p>
        </w:tc>
        <w:tc>
          <w:tcPr>
            <w:tcW w:w="1223" w:type="pct"/>
            <w:shd w:val="clear" w:color="auto" w:fill="auto"/>
          </w:tcPr>
          <w:p w14:paraId="775B0B19" w14:textId="017CFB63" w:rsidR="00487CD8" w:rsidRPr="00AF5BC5" w:rsidRDefault="00487CD8"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Cisplatin/</w:t>
            </w:r>
            <w:proofErr w:type="spellStart"/>
            <w:r w:rsidRPr="00AF5BC5">
              <w:rPr>
                <w:rFonts w:ascii="Times New Roman" w:hAnsi="Times New Roman" w:cs="Times New Roman"/>
                <w:sz w:val="20"/>
                <w:szCs w:val="20"/>
              </w:rPr>
              <w:t>carboplatin+pemetrexed</w:t>
            </w:r>
            <w:proofErr w:type="spellEnd"/>
            <w:r w:rsidRPr="00AF5BC5">
              <w:rPr>
                <w:rFonts w:ascii="Times New Roman" w:hAnsi="Times New Roman" w:cs="Times New Roman"/>
                <w:sz w:val="20"/>
                <w:szCs w:val="20"/>
              </w:rPr>
              <w:t xml:space="preserve"> q3w, then pemetrexed q3w</w:t>
            </w:r>
          </w:p>
        </w:tc>
        <w:tc>
          <w:tcPr>
            <w:tcW w:w="372" w:type="pct"/>
            <w:shd w:val="clear" w:color="auto" w:fill="auto"/>
          </w:tcPr>
          <w:p w14:paraId="7AC5A94D" w14:textId="78DFD9F0" w:rsidR="00487CD8" w:rsidRPr="00AF5BC5" w:rsidRDefault="00487CD8"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0BFCEC7B" w14:textId="73CCB614" w:rsidR="00487CD8" w:rsidRPr="00AF5BC5" w:rsidRDefault="00487CD8"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21211.92</w:t>
            </w:r>
          </w:p>
        </w:tc>
      </w:tr>
      <w:tr w:rsidR="00AF5BC5" w:rsidRPr="003543B9" w14:paraId="6E0155D6"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0C74706A" w14:textId="20D9FC5D" w:rsidR="00487CD8" w:rsidRPr="00AF5BC5" w:rsidRDefault="00487CD8"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lastRenderedPageBreak/>
              <w:t>KEYNOTE-240</w:t>
            </w:r>
          </w:p>
        </w:tc>
        <w:tc>
          <w:tcPr>
            <w:tcW w:w="1004" w:type="pct"/>
            <w:shd w:val="clear" w:color="auto" w:fill="auto"/>
          </w:tcPr>
          <w:p w14:paraId="6A094E99" w14:textId="794F320C" w:rsidR="00487CD8" w:rsidRPr="00AF5BC5" w:rsidRDefault="00487CD8"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HCC</w:t>
            </w:r>
          </w:p>
        </w:tc>
        <w:tc>
          <w:tcPr>
            <w:tcW w:w="1150" w:type="pct"/>
            <w:shd w:val="clear" w:color="auto" w:fill="auto"/>
          </w:tcPr>
          <w:p w14:paraId="0219375A" w14:textId="385D7AF3" w:rsidR="00487CD8"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487CD8" w:rsidRPr="00AF5BC5">
              <w:rPr>
                <w:rFonts w:ascii="Times New Roman" w:hAnsi="Times New Roman" w:cs="Times New Roman"/>
                <w:sz w:val="20"/>
                <w:szCs w:val="20"/>
              </w:rPr>
              <w:t>embrolizumab q3w</w:t>
            </w:r>
          </w:p>
        </w:tc>
        <w:tc>
          <w:tcPr>
            <w:tcW w:w="1223" w:type="pct"/>
            <w:shd w:val="clear" w:color="auto" w:fill="auto"/>
          </w:tcPr>
          <w:p w14:paraId="1C6D1D29" w14:textId="2C847F49" w:rsidR="00487CD8" w:rsidRPr="00AF5BC5" w:rsidRDefault="00487CD8"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lacebo q3w</w:t>
            </w:r>
          </w:p>
        </w:tc>
        <w:tc>
          <w:tcPr>
            <w:tcW w:w="372" w:type="pct"/>
            <w:shd w:val="clear" w:color="auto" w:fill="auto"/>
          </w:tcPr>
          <w:p w14:paraId="210480D8" w14:textId="059590CA" w:rsidR="00487CD8" w:rsidRPr="00AF5BC5" w:rsidRDefault="00487CD8"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44CFABDF" w14:textId="1A7F00E5" w:rsidR="00487CD8" w:rsidRPr="00AF5BC5" w:rsidRDefault="00487CD8"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32215.54</w:t>
            </w:r>
          </w:p>
        </w:tc>
      </w:tr>
      <w:tr w:rsidR="00207F7C" w:rsidRPr="003543B9" w14:paraId="6F6B6E4B"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482AAF27" w14:textId="2CA51CF0" w:rsidR="00487CD8" w:rsidRPr="00AF5BC5" w:rsidRDefault="00487CD8"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522</w:t>
            </w:r>
          </w:p>
        </w:tc>
        <w:tc>
          <w:tcPr>
            <w:tcW w:w="1004" w:type="pct"/>
            <w:shd w:val="clear" w:color="auto" w:fill="auto"/>
          </w:tcPr>
          <w:p w14:paraId="288E3FC4" w14:textId="791259AB" w:rsidR="00487CD8" w:rsidRPr="00AF5BC5" w:rsidRDefault="00487CD8"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breast cancer</w:t>
            </w:r>
          </w:p>
        </w:tc>
        <w:tc>
          <w:tcPr>
            <w:tcW w:w="1150" w:type="pct"/>
            <w:shd w:val="clear" w:color="auto" w:fill="auto"/>
          </w:tcPr>
          <w:p w14:paraId="7430F873" w14:textId="3E18AD6B" w:rsidR="00487CD8" w:rsidRPr="00AF5BC5" w:rsidRDefault="00487CD8"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Pembrolizumab</w:t>
            </w:r>
            <w:r w:rsidR="001D4C62">
              <w:rPr>
                <w:rFonts w:ascii="Times New Roman" w:hAnsi="Times New Roman" w:cs="Times New Roman"/>
                <w:sz w:val="20"/>
                <w:szCs w:val="20"/>
              </w:rPr>
              <w:t>+</w:t>
            </w:r>
            <w:r w:rsidRPr="00AF5BC5">
              <w:rPr>
                <w:rFonts w:ascii="Times New Roman" w:hAnsi="Times New Roman" w:cs="Times New Roman"/>
                <w:sz w:val="20"/>
                <w:szCs w:val="20"/>
              </w:rPr>
              <w:t>chemotherapy</w:t>
            </w:r>
            <w:proofErr w:type="spellEnd"/>
            <w:r w:rsidRPr="00AF5BC5">
              <w:rPr>
                <w:rFonts w:ascii="Times New Roman" w:hAnsi="Times New Roman" w:cs="Times New Roman"/>
                <w:sz w:val="20"/>
                <w:szCs w:val="20"/>
              </w:rPr>
              <w:t xml:space="preserve"> q3w</w:t>
            </w:r>
          </w:p>
        </w:tc>
        <w:tc>
          <w:tcPr>
            <w:tcW w:w="1223" w:type="pct"/>
            <w:shd w:val="clear" w:color="auto" w:fill="auto"/>
          </w:tcPr>
          <w:p w14:paraId="15B8411A" w14:textId="1277AD11" w:rsidR="00487CD8" w:rsidRPr="00AF5BC5" w:rsidRDefault="00487CD8"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Placebo</w:t>
            </w:r>
            <w:r w:rsidR="001D4C62">
              <w:rPr>
                <w:rFonts w:ascii="Times New Roman" w:hAnsi="Times New Roman" w:cs="Times New Roman"/>
                <w:sz w:val="20"/>
                <w:szCs w:val="20"/>
              </w:rPr>
              <w:t>+</w:t>
            </w:r>
            <w:r w:rsidRPr="00AF5BC5">
              <w:rPr>
                <w:rFonts w:ascii="Times New Roman" w:hAnsi="Times New Roman" w:cs="Times New Roman"/>
                <w:sz w:val="20"/>
                <w:szCs w:val="20"/>
              </w:rPr>
              <w:t>chemotherapy</w:t>
            </w:r>
            <w:proofErr w:type="spellEnd"/>
            <w:r w:rsidRPr="00AF5BC5">
              <w:rPr>
                <w:rFonts w:ascii="Times New Roman" w:hAnsi="Times New Roman" w:cs="Times New Roman"/>
                <w:sz w:val="20"/>
                <w:szCs w:val="20"/>
              </w:rPr>
              <w:t xml:space="preserve"> q3w</w:t>
            </w:r>
          </w:p>
        </w:tc>
        <w:tc>
          <w:tcPr>
            <w:tcW w:w="372" w:type="pct"/>
            <w:shd w:val="clear" w:color="auto" w:fill="auto"/>
          </w:tcPr>
          <w:p w14:paraId="58A63685" w14:textId="32F71946" w:rsidR="00487CD8" w:rsidRPr="00AF5BC5" w:rsidRDefault="00487CD8"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FS</w:t>
            </w:r>
          </w:p>
        </w:tc>
        <w:tc>
          <w:tcPr>
            <w:tcW w:w="566" w:type="pct"/>
            <w:shd w:val="clear" w:color="auto" w:fill="auto"/>
          </w:tcPr>
          <w:p w14:paraId="7B866F5E" w14:textId="6C28943F" w:rsidR="00487CD8" w:rsidRPr="00AF5BC5" w:rsidRDefault="00487CD8"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32215.54</w:t>
            </w:r>
          </w:p>
        </w:tc>
      </w:tr>
      <w:tr w:rsidR="00AF5BC5" w:rsidRPr="003543B9" w14:paraId="0F505A54"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7A39CB64" w14:textId="5CB88384" w:rsidR="00487CD8" w:rsidRPr="00AF5BC5" w:rsidRDefault="00487CD8"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177</w:t>
            </w:r>
          </w:p>
        </w:tc>
        <w:tc>
          <w:tcPr>
            <w:tcW w:w="1004" w:type="pct"/>
            <w:shd w:val="clear" w:color="auto" w:fill="auto"/>
          </w:tcPr>
          <w:p w14:paraId="163CC0B4" w14:textId="3A110CAE" w:rsidR="00487CD8" w:rsidRPr="00AF5BC5" w:rsidRDefault="00487CD8"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Colorectal Cancer</w:t>
            </w:r>
          </w:p>
        </w:tc>
        <w:tc>
          <w:tcPr>
            <w:tcW w:w="1150" w:type="pct"/>
            <w:shd w:val="clear" w:color="auto" w:fill="auto"/>
          </w:tcPr>
          <w:p w14:paraId="33B97928" w14:textId="140C45E2" w:rsidR="00487CD8"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487CD8" w:rsidRPr="00AF5BC5">
              <w:rPr>
                <w:rFonts w:ascii="Times New Roman" w:hAnsi="Times New Roman" w:cs="Times New Roman"/>
                <w:sz w:val="20"/>
                <w:szCs w:val="20"/>
              </w:rPr>
              <w:t>embrolizumab q3w</w:t>
            </w:r>
          </w:p>
        </w:tc>
        <w:tc>
          <w:tcPr>
            <w:tcW w:w="1223" w:type="pct"/>
            <w:shd w:val="clear" w:color="auto" w:fill="auto"/>
          </w:tcPr>
          <w:p w14:paraId="2E4FF274" w14:textId="77777777" w:rsidR="002B53E7"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5-fluorouracil–based therapy with or without bevacizumab or</w:t>
            </w:r>
          </w:p>
          <w:p w14:paraId="6D69BD1C" w14:textId="4C150AA1" w:rsidR="00487CD8"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cetuximab</w:t>
            </w:r>
          </w:p>
        </w:tc>
        <w:tc>
          <w:tcPr>
            <w:tcW w:w="372" w:type="pct"/>
            <w:shd w:val="clear" w:color="auto" w:fill="auto"/>
          </w:tcPr>
          <w:p w14:paraId="0C88C340" w14:textId="3655B77E" w:rsidR="00487CD8"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FS</w:t>
            </w:r>
          </w:p>
        </w:tc>
        <w:tc>
          <w:tcPr>
            <w:tcW w:w="566" w:type="pct"/>
            <w:shd w:val="clear" w:color="auto" w:fill="auto"/>
          </w:tcPr>
          <w:p w14:paraId="75B72D43" w14:textId="3B5C3F09" w:rsidR="00487CD8"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22443.40</w:t>
            </w:r>
          </w:p>
        </w:tc>
      </w:tr>
      <w:tr w:rsidR="00207F7C" w:rsidRPr="003543B9" w14:paraId="794256C9"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266CC44A" w14:textId="55E0FCFF" w:rsidR="002B53E7" w:rsidRPr="00AF5BC5" w:rsidRDefault="002B53E7"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426</w:t>
            </w:r>
          </w:p>
        </w:tc>
        <w:tc>
          <w:tcPr>
            <w:tcW w:w="1004" w:type="pct"/>
            <w:shd w:val="clear" w:color="auto" w:fill="auto"/>
          </w:tcPr>
          <w:p w14:paraId="35B31117" w14:textId="4E2C210F" w:rsidR="002B53E7" w:rsidRPr="00AF5BC5" w:rsidRDefault="002B53E7"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renal cell cancer</w:t>
            </w:r>
          </w:p>
        </w:tc>
        <w:tc>
          <w:tcPr>
            <w:tcW w:w="1150" w:type="pct"/>
            <w:shd w:val="clear" w:color="auto" w:fill="auto"/>
          </w:tcPr>
          <w:p w14:paraId="31A380C3" w14:textId="5E93AB4F" w:rsidR="002B53E7" w:rsidRPr="00AF5BC5" w:rsidRDefault="002B53E7"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embrolizumab q3w+axitinib bid</w:t>
            </w:r>
          </w:p>
        </w:tc>
        <w:tc>
          <w:tcPr>
            <w:tcW w:w="1223" w:type="pct"/>
            <w:shd w:val="clear" w:color="auto" w:fill="auto"/>
          </w:tcPr>
          <w:p w14:paraId="688F97C6" w14:textId="4433F080" w:rsidR="002B53E7" w:rsidRPr="00AF5BC5" w:rsidRDefault="002B53E7"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 xml:space="preserve">Sunitinib </w:t>
            </w:r>
            <w:proofErr w:type="spellStart"/>
            <w:r w:rsidRPr="00AF5BC5">
              <w:rPr>
                <w:rFonts w:ascii="Times New Roman" w:hAnsi="Times New Roman" w:cs="Times New Roman"/>
                <w:sz w:val="20"/>
                <w:szCs w:val="20"/>
              </w:rPr>
              <w:t>qd</w:t>
            </w:r>
            <w:proofErr w:type="spellEnd"/>
            <w:r w:rsidRPr="00AF5BC5">
              <w:rPr>
                <w:rFonts w:ascii="Times New Roman" w:hAnsi="Times New Roman" w:cs="Times New Roman"/>
                <w:sz w:val="20"/>
                <w:szCs w:val="20"/>
              </w:rPr>
              <w:t xml:space="preserve"> 4/2 q6w</w:t>
            </w:r>
          </w:p>
        </w:tc>
        <w:tc>
          <w:tcPr>
            <w:tcW w:w="372" w:type="pct"/>
            <w:shd w:val="clear" w:color="auto" w:fill="auto"/>
          </w:tcPr>
          <w:p w14:paraId="67BE6616" w14:textId="296BCFBB" w:rsidR="002B53E7" w:rsidRPr="00AF5BC5" w:rsidRDefault="002B53E7"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0E5F4E0F" w14:textId="0A0550A4" w:rsidR="002B53E7" w:rsidRPr="00AF5BC5" w:rsidRDefault="002B53E7"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35077.87</w:t>
            </w:r>
          </w:p>
        </w:tc>
      </w:tr>
      <w:tr w:rsidR="00AF5BC5" w:rsidRPr="003543B9" w14:paraId="4CE313B5"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306E54EA" w14:textId="35EAC3C6" w:rsidR="002B53E7" w:rsidRPr="00AF5BC5" w:rsidRDefault="002B53E7"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355</w:t>
            </w:r>
          </w:p>
        </w:tc>
        <w:tc>
          <w:tcPr>
            <w:tcW w:w="1004" w:type="pct"/>
            <w:shd w:val="clear" w:color="auto" w:fill="auto"/>
          </w:tcPr>
          <w:p w14:paraId="13BC5560" w14:textId="7C2EFBC2" w:rsidR="002B53E7"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breast cancer</w:t>
            </w:r>
          </w:p>
        </w:tc>
        <w:tc>
          <w:tcPr>
            <w:tcW w:w="1150" w:type="pct"/>
            <w:shd w:val="clear" w:color="auto" w:fill="auto"/>
          </w:tcPr>
          <w:p w14:paraId="3B23F87A" w14:textId="465B3F8F" w:rsidR="002B53E7"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Pembrolizumab</w:t>
            </w:r>
            <w:r w:rsidR="001D4C62">
              <w:rPr>
                <w:rFonts w:ascii="Times New Roman" w:hAnsi="Times New Roman" w:cs="Times New Roman"/>
                <w:sz w:val="20"/>
                <w:szCs w:val="20"/>
              </w:rPr>
              <w:t>+</w:t>
            </w:r>
            <w:r w:rsidRPr="00AF5BC5">
              <w:rPr>
                <w:rFonts w:ascii="Times New Roman" w:hAnsi="Times New Roman" w:cs="Times New Roman"/>
                <w:sz w:val="20"/>
                <w:szCs w:val="20"/>
              </w:rPr>
              <w:t>chemotherapy</w:t>
            </w:r>
            <w:proofErr w:type="spellEnd"/>
            <w:r w:rsidRPr="00AF5BC5">
              <w:rPr>
                <w:rFonts w:ascii="Times New Roman" w:hAnsi="Times New Roman" w:cs="Times New Roman"/>
                <w:sz w:val="20"/>
                <w:szCs w:val="20"/>
              </w:rPr>
              <w:t xml:space="preserve"> q3w</w:t>
            </w:r>
          </w:p>
        </w:tc>
        <w:tc>
          <w:tcPr>
            <w:tcW w:w="1223" w:type="pct"/>
            <w:shd w:val="clear" w:color="auto" w:fill="auto"/>
          </w:tcPr>
          <w:p w14:paraId="6E00276D" w14:textId="23B90DD0" w:rsidR="002B53E7"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Placebo</w:t>
            </w:r>
            <w:r w:rsidR="001D4C62">
              <w:rPr>
                <w:rFonts w:ascii="Times New Roman" w:hAnsi="Times New Roman" w:cs="Times New Roman"/>
                <w:sz w:val="20"/>
                <w:szCs w:val="20"/>
              </w:rPr>
              <w:t>+</w:t>
            </w:r>
            <w:r w:rsidRPr="00AF5BC5">
              <w:rPr>
                <w:rFonts w:ascii="Times New Roman" w:hAnsi="Times New Roman" w:cs="Times New Roman"/>
                <w:sz w:val="20"/>
                <w:szCs w:val="20"/>
              </w:rPr>
              <w:t>chemotherapy</w:t>
            </w:r>
            <w:proofErr w:type="spellEnd"/>
            <w:r w:rsidRPr="00AF5BC5">
              <w:rPr>
                <w:rFonts w:ascii="Times New Roman" w:hAnsi="Times New Roman" w:cs="Times New Roman"/>
                <w:sz w:val="20"/>
                <w:szCs w:val="20"/>
              </w:rPr>
              <w:t xml:space="preserve"> q3w</w:t>
            </w:r>
          </w:p>
        </w:tc>
        <w:tc>
          <w:tcPr>
            <w:tcW w:w="372" w:type="pct"/>
            <w:shd w:val="clear" w:color="auto" w:fill="auto"/>
          </w:tcPr>
          <w:p w14:paraId="16F568E7" w14:textId="201C7CA9" w:rsidR="002B53E7"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FS</w:t>
            </w:r>
          </w:p>
        </w:tc>
        <w:tc>
          <w:tcPr>
            <w:tcW w:w="566" w:type="pct"/>
            <w:shd w:val="clear" w:color="auto" w:fill="auto"/>
          </w:tcPr>
          <w:p w14:paraId="5FC61366" w14:textId="43FC9EAE" w:rsidR="002B53E7"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32215.55</w:t>
            </w:r>
          </w:p>
        </w:tc>
      </w:tr>
      <w:tr w:rsidR="00207F7C" w:rsidRPr="003543B9" w14:paraId="725DF68F"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173D291E" w14:textId="31FF07B0" w:rsidR="002B53E7" w:rsidRPr="00AF5BC5" w:rsidRDefault="002B53E7"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042</w:t>
            </w:r>
          </w:p>
        </w:tc>
        <w:tc>
          <w:tcPr>
            <w:tcW w:w="1004" w:type="pct"/>
            <w:shd w:val="clear" w:color="auto" w:fill="auto"/>
          </w:tcPr>
          <w:p w14:paraId="205F2790" w14:textId="25C42A80" w:rsidR="002B53E7" w:rsidRPr="00AF5BC5" w:rsidRDefault="002B53E7"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SCLC</w:t>
            </w:r>
          </w:p>
        </w:tc>
        <w:tc>
          <w:tcPr>
            <w:tcW w:w="1150" w:type="pct"/>
            <w:shd w:val="clear" w:color="auto" w:fill="auto"/>
          </w:tcPr>
          <w:p w14:paraId="7D7D739C" w14:textId="5D797177" w:rsidR="002B53E7"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2B53E7" w:rsidRPr="00AF5BC5">
              <w:rPr>
                <w:rFonts w:ascii="Times New Roman" w:hAnsi="Times New Roman" w:cs="Times New Roman"/>
                <w:sz w:val="20"/>
                <w:szCs w:val="20"/>
              </w:rPr>
              <w:t>embrolizumab q3w</w:t>
            </w:r>
          </w:p>
        </w:tc>
        <w:tc>
          <w:tcPr>
            <w:tcW w:w="1223" w:type="pct"/>
            <w:shd w:val="clear" w:color="auto" w:fill="auto"/>
          </w:tcPr>
          <w:p w14:paraId="50C91FA2" w14:textId="2AA389CC" w:rsidR="002B53E7"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C</w:t>
            </w:r>
            <w:r w:rsidR="002B53E7" w:rsidRPr="00AF5BC5">
              <w:rPr>
                <w:rFonts w:ascii="Times New Roman" w:hAnsi="Times New Roman" w:cs="Times New Roman"/>
                <w:sz w:val="20"/>
                <w:szCs w:val="20"/>
              </w:rPr>
              <w:t>arboplatin</w:t>
            </w:r>
            <w:r>
              <w:rPr>
                <w:rFonts w:ascii="Times New Roman" w:hAnsi="Times New Roman" w:cs="Times New Roman"/>
                <w:sz w:val="20"/>
                <w:szCs w:val="20"/>
              </w:rPr>
              <w:t>+</w:t>
            </w:r>
            <w:r w:rsidR="002B53E7" w:rsidRPr="00AF5BC5">
              <w:rPr>
                <w:rFonts w:ascii="Times New Roman" w:hAnsi="Times New Roman" w:cs="Times New Roman"/>
                <w:sz w:val="20"/>
                <w:szCs w:val="20"/>
              </w:rPr>
              <w:t>paclitaxel</w:t>
            </w:r>
            <w:proofErr w:type="spellEnd"/>
            <w:r w:rsidR="002B53E7" w:rsidRPr="00AF5BC5">
              <w:rPr>
                <w:rFonts w:ascii="Times New Roman" w:hAnsi="Times New Roman" w:cs="Times New Roman"/>
                <w:sz w:val="20"/>
                <w:szCs w:val="20"/>
              </w:rPr>
              <w:t>/pemetrexed q3w</w:t>
            </w:r>
          </w:p>
        </w:tc>
        <w:tc>
          <w:tcPr>
            <w:tcW w:w="372" w:type="pct"/>
            <w:shd w:val="clear" w:color="auto" w:fill="auto"/>
          </w:tcPr>
          <w:p w14:paraId="4ECF5C59" w14:textId="028A4F8F" w:rsidR="002B53E7" w:rsidRPr="00AF5BC5" w:rsidRDefault="002B53E7"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04169BA7" w14:textId="579A763B" w:rsidR="002B53E7" w:rsidRPr="00AF5BC5" w:rsidRDefault="002B53E7"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21971.58</w:t>
            </w:r>
          </w:p>
        </w:tc>
      </w:tr>
      <w:tr w:rsidR="006C4791" w:rsidRPr="003543B9" w14:paraId="3599CB44"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7C6EF3AB" w14:textId="67FDCFA4" w:rsidR="002B53E7" w:rsidRPr="00AF5BC5" w:rsidRDefault="002B53E7"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010</w:t>
            </w:r>
          </w:p>
        </w:tc>
        <w:tc>
          <w:tcPr>
            <w:tcW w:w="1004" w:type="pct"/>
            <w:shd w:val="clear" w:color="auto" w:fill="auto"/>
          </w:tcPr>
          <w:p w14:paraId="4786E347" w14:textId="32702B8B" w:rsidR="002B53E7"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SCLC</w:t>
            </w:r>
          </w:p>
        </w:tc>
        <w:tc>
          <w:tcPr>
            <w:tcW w:w="1150" w:type="pct"/>
            <w:shd w:val="clear" w:color="auto" w:fill="auto"/>
          </w:tcPr>
          <w:p w14:paraId="1CC9F3E3" w14:textId="71655D45" w:rsidR="002B53E7"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2B53E7" w:rsidRPr="00AF5BC5">
              <w:rPr>
                <w:rFonts w:ascii="Times New Roman" w:hAnsi="Times New Roman" w:cs="Times New Roman"/>
                <w:sz w:val="20"/>
                <w:szCs w:val="20"/>
              </w:rPr>
              <w:t>embrolizu</w:t>
            </w:r>
            <w:r>
              <w:rPr>
                <w:rFonts w:ascii="Times New Roman" w:hAnsi="Times New Roman" w:cs="Times New Roman" w:hint="eastAsia"/>
                <w:sz w:val="20"/>
                <w:szCs w:val="20"/>
              </w:rPr>
              <w:t>ma</w:t>
            </w:r>
            <w:r w:rsidR="002B53E7" w:rsidRPr="00AF5BC5">
              <w:rPr>
                <w:rFonts w:ascii="Times New Roman" w:hAnsi="Times New Roman" w:cs="Times New Roman"/>
                <w:sz w:val="20"/>
                <w:szCs w:val="20"/>
              </w:rPr>
              <w:t>b q3w</w:t>
            </w:r>
          </w:p>
        </w:tc>
        <w:tc>
          <w:tcPr>
            <w:tcW w:w="1223" w:type="pct"/>
            <w:shd w:val="clear" w:color="auto" w:fill="auto"/>
          </w:tcPr>
          <w:p w14:paraId="0A9DFDD2" w14:textId="054E12BC" w:rsidR="002B53E7"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2B53E7" w:rsidRPr="00AF5BC5">
              <w:rPr>
                <w:rFonts w:ascii="Times New Roman" w:hAnsi="Times New Roman" w:cs="Times New Roman"/>
                <w:sz w:val="20"/>
                <w:szCs w:val="20"/>
              </w:rPr>
              <w:t>ocetaxel q3w</w:t>
            </w:r>
          </w:p>
        </w:tc>
        <w:tc>
          <w:tcPr>
            <w:tcW w:w="372" w:type="pct"/>
            <w:shd w:val="clear" w:color="auto" w:fill="auto"/>
          </w:tcPr>
          <w:p w14:paraId="6A1F1729" w14:textId="7F52FBCC" w:rsidR="002B53E7"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45C870BD" w14:textId="4C2AAB4D" w:rsidR="002B53E7"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11212.45</w:t>
            </w:r>
          </w:p>
        </w:tc>
      </w:tr>
      <w:tr w:rsidR="006C4791" w:rsidRPr="003543B9" w14:paraId="4456F2C3"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5F90FCA0" w14:textId="2742DD34" w:rsidR="002B53E7" w:rsidRPr="00AF5BC5" w:rsidRDefault="002B53E7"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040</w:t>
            </w:r>
          </w:p>
        </w:tc>
        <w:tc>
          <w:tcPr>
            <w:tcW w:w="1004" w:type="pct"/>
            <w:shd w:val="clear" w:color="auto" w:fill="auto"/>
          </w:tcPr>
          <w:p w14:paraId="5838771E" w14:textId="03E077AA" w:rsidR="002B53E7" w:rsidRPr="00AF5BC5" w:rsidRDefault="002B53E7"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head-and-neck squamous cell carcinoma</w:t>
            </w:r>
          </w:p>
        </w:tc>
        <w:tc>
          <w:tcPr>
            <w:tcW w:w="1150" w:type="pct"/>
            <w:shd w:val="clear" w:color="auto" w:fill="auto"/>
          </w:tcPr>
          <w:p w14:paraId="093E9072" w14:textId="2978D74D" w:rsidR="002B53E7"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2B53E7" w:rsidRPr="00AF5BC5">
              <w:rPr>
                <w:rFonts w:ascii="Times New Roman" w:hAnsi="Times New Roman" w:cs="Times New Roman"/>
                <w:sz w:val="20"/>
                <w:szCs w:val="20"/>
              </w:rPr>
              <w:t>embrolizumab q3w</w:t>
            </w:r>
          </w:p>
        </w:tc>
        <w:tc>
          <w:tcPr>
            <w:tcW w:w="1223" w:type="pct"/>
            <w:shd w:val="clear" w:color="auto" w:fill="auto"/>
          </w:tcPr>
          <w:p w14:paraId="40381106" w14:textId="6553C927" w:rsidR="002B53E7"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w:t>
            </w:r>
            <w:r w:rsidR="002B53E7" w:rsidRPr="00AF5BC5">
              <w:rPr>
                <w:rFonts w:ascii="Times New Roman" w:hAnsi="Times New Roman" w:cs="Times New Roman"/>
                <w:sz w:val="20"/>
                <w:szCs w:val="20"/>
              </w:rPr>
              <w:t xml:space="preserve">ethotrexate </w:t>
            </w:r>
            <w:proofErr w:type="spellStart"/>
            <w:r w:rsidR="002B53E7" w:rsidRPr="00AF5BC5">
              <w:rPr>
                <w:rFonts w:ascii="Times New Roman" w:hAnsi="Times New Roman" w:cs="Times New Roman"/>
                <w:sz w:val="20"/>
                <w:szCs w:val="20"/>
              </w:rPr>
              <w:t>qw</w:t>
            </w:r>
            <w:r>
              <w:rPr>
                <w:rFonts w:ascii="Times New Roman" w:hAnsi="Times New Roman" w:cs="Times New Roman"/>
                <w:sz w:val="20"/>
                <w:szCs w:val="20"/>
              </w:rPr>
              <w:t>+</w:t>
            </w:r>
            <w:r w:rsidR="002B53E7" w:rsidRPr="00AF5BC5">
              <w:rPr>
                <w:rFonts w:ascii="Times New Roman" w:hAnsi="Times New Roman" w:cs="Times New Roman"/>
                <w:sz w:val="20"/>
                <w:szCs w:val="20"/>
              </w:rPr>
              <w:t>docetaxel</w:t>
            </w:r>
            <w:proofErr w:type="spellEnd"/>
            <w:r w:rsidR="002B53E7" w:rsidRPr="00AF5BC5">
              <w:rPr>
                <w:rFonts w:ascii="Times New Roman" w:hAnsi="Times New Roman" w:cs="Times New Roman"/>
                <w:sz w:val="20"/>
                <w:szCs w:val="20"/>
              </w:rPr>
              <w:t xml:space="preserve"> q3w+cetuximab </w:t>
            </w:r>
            <w:proofErr w:type="spellStart"/>
            <w:r w:rsidR="002B53E7" w:rsidRPr="00AF5BC5">
              <w:rPr>
                <w:rFonts w:ascii="Times New Roman" w:hAnsi="Times New Roman" w:cs="Times New Roman"/>
                <w:sz w:val="20"/>
                <w:szCs w:val="20"/>
              </w:rPr>
              <w:t>qw</w:t>
            </w:r>
            <w:proofErr w:type="spellEnd"/>
          </w:p>
        </w:tc>
        <w:tc>
          <w:tcPr>
            <w:tcW w:w="372" w:type="pct"/>
            <w:shd w:val="clear" w:color="auto" w:fill="auto"/>
          </w:tcPr>
          <w:p w14:paraId="41F1E214" w14:textId="2DC69C2B" w:rsidR="002B53E7" w:rsidRPr="00AF5BC5" w:rsidRDefault="002B53E7"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777AFD5E" w14:textId="073BEBB9" w:rsidR="002B53E7" w:rsidRPr="00AF5BC5" w:rsidRDefault="002B53E7"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29693.30</w:t>
            </w:r>
          </w:p>
        </w:tc>
      </w:tr>
      <w:tr w:rsidR="006C4791" w:rsidRPr="003543B9" w14:paraId="1A25300A"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21298C95" w14:textId="31DFB149" w:rsidR="002B53E7" w:rsidRPr="00AF5BC5" w:rsidRDefault="002B53E7"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KEYNOTE-061</w:t>
            </w:r>
          </w:p>
        </w:tc>
        <w:tc>
          <w:tcPr>
            <w:tcW w:w="1004" w:type="pct"/>
            <w:shd w:val="clear" w:color="auto" w:fill="auto"/>
          </w:tcPr>
          <w:p w14:paraId="5202FD9B" w14:textId="161EB538" w:rsidR="002B53E7"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Gastric Cancer</w:t>
            </w:r>
          </w:p>
        </w:tc>
        <w:tc>
          <w:tcPr>
            <w:tcW w:w="1150" w:type="pct"/>
            <w:shd w:val="clear" w:color="auto" w:fill="auto"/>
          </w:tcPr>
          <w:p w14:paraId="57C7F61A" w14:textId="70347B09" w:rsidR="002B53E7"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2B53E7" w:rsidRPr="00AF5BC5">
              <w:rPr>
                <w:rFonts w:ascii="Times New Roman" w:hAnsi="Times New Roman" w:cs="Times New Roman"/>
                <w:sz w:val="20"/>
                <w:szCs w:val="20"/>
              </w:rPr>
              <w:t>embrolizumab q3w</w:t>
            </w:r>
          </w:p>
        </w:tc>
        <w:tc>
          <w:tcPr>
            <w:tcW w:w="1223" w:type="pct"/>
            <w:shd w:val="clear" w:color="auto" w:fill="auto"/>
          </w:tcPr>
          <w:p w14:paraId="2D3938A2" w14:textId="2F197EEC" w:rsidR="002B53E7"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002B53E7" w:rsidRPr="00AF5BC5">
              <w:rPr>
                <w:rFonts w:ascii="Times New Roman" w:hAnsi="Times New Roman" w:cs="Times New Roman"/>
                <w:sz w:val="20"/>
                <w:szCs w:val="20"/>
              </w:rPr>
              <w:t>aclitaxel q4w</w:t>
            </w:r>
          </w:p>
        </w:tc>
        <w:tc>
          <w:tcPr>
            <w:tcW w:w="372" w:type="pct"/>
            <w:shd w:val="clear" w:color="auto" w:fill="auto"/>
          </w:tcPr>
          <w:p w14:paraId="073E7BFE" w14:textId="038D0387" w:rsidR="002B53E7"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03276A49" w14:textId="6C53F5B6" w:rsidR="002B53E7" w:rsidRPr="00AF5BC5" w:rsidRDefault="002B53E7"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31980.82</w:t>
            </w:r>
          </w:p>
        </w:tc>
      </w:tr>
      <w:tr w:rsidR="006C4791" w:rsidRPr="003543B9" w14:paraId="0264D25B"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4D62161B" w14:textId="2274CD63" w:rsidR="002B53E7" w:rsidRPr="00AF5BC5" w:rsidRDefault="002B53E7"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CHECKMATE-037</w:t>
            </w:r>
          </w:p>
        </w:tc>
        <w:tc>
          <w:tcPr>
            <w:tcW w:w="1004" w:type="pct"/>
            <w:shd w:val="clear" w:color="auto" w:fill="auto"/>
          </w:tcPr>
          <w:p w14:paraId="7A6EE36C" w14:textId="77777777" w:rsidR="002B53E7" w:rsidRPr="00AF5BC5" w:rsidRDefault="002B53E7" w:rsidP="0072146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melanoma</w:t>
            </w:r>
          </w:p>
          <w:p w14:paraId="46F6DB1B" w14:textId="77777777" w:rsidR="002B53E7" w:rsidRPr="00AF5BC5" w:rsidRDefault="002B53E7"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0" w:type="pct"/>
            <w:shd w:val="clear" w:color="auto" w:fill="auto"/>
          </w:tcPr>
          <w:p w14:paraId="074077B9" w14:textId="6FA6FEB5" w:rsidR="002B53E7" w:rsidRPr="00AF5BC5" w:rsidRDefault="001735F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ivolumab q2w</w:t>
            </w:r>
          </w:p>
        </w:tc>
        <w:tc>
          <w:tcPr>
            <w:tcW w:w="1223" w:type="pct"/>
            <w:shd w:val="clear" w:color="auto" w:fill="auto"/>
          </w:tcPr>
          <w:p w14:paraId="6CF43D12" w14:textId="77777777" w:rsidR="002B53E7" w:rsidRPr="00AF5BC5" w:rsidRDefault="001735F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Dacarbazine q3w</w:t>
            </w:r>
          </w:p>
          <w:p w14:paraId="4F3DB0AC" w14:textId="19EFE833" w:rsidR="001735FD" w:rsidRPr="00AF5BC5" w:rsidRDefault="001735F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Carboplatin</w:t>
            </w:r>
            <w:r w:rsidR="001D4C62">
              <w:rPr>
                <w:rFonts w:ascii="Times New Roman" w:hAnsi="Times New Roman" w:cs="Times New Roman"/>
                <w:sz w:val="20"/>
                <w:szCs w:val="20"/>
              </w:rPr>
              <w:t>+</w:t>
            </w:r>
            <w:r w:rsidRPr="00AF5BC5">
              <w:rPr>
                <w:rFonts w:ascii="Times New Roman" w:hAnsi="Times New Roman" w:cs="Times New Roman"/>
                <w:sz w:val="20"/>
                <w:szCs w:val="20"/>
              </w:rPr>
              <w:t>paclitaxel</w:t>
            </w:r>
            <w:proofErr w:type="spellEnd"/>
            <w:r w:rsidRPr="00AF5BC5">
              <w:rPr>
                <w:rFonts w:ascii="Times New Roman" w:hAnsi="Times New Roman" w:cs="Times New Roman"/>
                <w:sz w:val="20"/>
                <w:szCs w:val="20"/>
              </w:rPr>
              <w:t xml:space="preserve"> q3w</w:t>
            </w:r>
          </w:p>
        </w:tc>
        <w:tc>
          <w:tcPr>
            <w:tcW w:w="372" w:type="pct"/>
            <w:shd w:val="clear" w:color="auto" w:fill="auto"/>
          </w:tcPr>
          <w:p w14:paraId="0CAFA6BB" w14:textId="1D2368B8" w:rsidR="002B53E7" w:rsidRPr="00AF5BC5" w:rsidRDefault="001735F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499C0B28" w14:textId="1198FB9C" w:rsidR="002B53E7" w:rsidRPr="00AF5BC5" w:rsidRDefault="001735F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3800.80</w:t>
            </w:r>
          </w:p>
        </w:tc>
      </w:tr>
      <w:tr w:rsidR="006C4791" w:rsidRPr="003543B9" w14:paraId="384414B5"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26A869FC" w14:textId="178C7FED" w:rsidR="001735FD" w:rsidRPr="00AF5BC5" w:rsidRDefault="001735FD"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CHECKMATE-066</w:t>
            </w:r>
          </w:p>
        </w:tc>
        <w:tc>
          <w:tcPr>
            <w:tcW w:w="1004" w:type="pct"/>
            <w:shd w:val="clear" w:color="auto" w:fill="auto"/>
          </w:tcPr>
          <w:p w14:paraId="25F6AC0F" w14:textId="38A71781" w:rsidR="001735FD" w:rsidRPr="00AF5BC5" w:rsidRDefault="001735F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melanoma</w:t>
            </w:r>
          </w:p>
        </w:tc>
        <w:tc>
          <w:tcPr>
            <w:tcW w:w="1150" w:type="pct"/>
            <w:shd w:val="clear" w:color="auto" w:fill="auto"/>
          </w:tcPr>
          <w:p w14:paraId="0333882E" w14:textId="085B4EDC" w:rsidR="001735FD" w:rsidRPr="00AF5BC5" w:rsidRDefault="001735F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ivolumab q2w</w:t>
            </w:r>
          </w:p>
        </w:tc>
        <w:tc>
          <w:tcPr>
            <w:tcW w:w="1223" w:type="pct"/>
            <w:shd w:val="clear" w:color="auto" w:fill="auto"/>
          </w:tcPr>
          <w:p w14:paraId="6AFC002F" w14:textId="74BDCEC3" w:rsidR="001735FD" w:rsidRPr="00AF5BC5" w:rsidRDefault="001735F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Dacarbazine q3w</w:t>
            </w:r>
          </w:p>
        </w:tc>
        <w:tc>
          <w:tcPr>
            <w:tcW w:w="372" w:type="pct"/>
            <w:shd w:val="clear" w:color="auto" w:fill="auto"/>
          </w:tcPr>
          <w:p w14:paraId="60A0031C" w14:textId="63F80E3A" w:rsidR="001735FD" w:rsidRPr="00AF5BC5" w:rsidRDefault="001735F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75A439A3" w14:textId="7556F9B0" w:rsidR="001735FD" w:rsidRPr="00AF5BC5" w:rsidRDefault="001735F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3814.94</w:t>
            </w:r>
          </w:p>
        </w:tc>
      </w:tr>
      <w:tr w:rsidR="006C4791" w:rsidRPr="003543B9" w14:paraId="2177BF6A"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1F13D846" w14:textId="5CE51C1F" w:rsidR="001735FD" w:rsidRPr="00AF5BC5" w:rsidRDefault="001735FD"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CHECKMATE-067</w:t>
            </w:r>
          </w:p>
        </w:tc>
        <w:tc>
          <w:tcPr>
            <w:tcW w:w="1004" w:type="pct"/>
            <w:shd w:val="clear" w:color="auto" w:fill="auto"/>
          </w:tcPr>
          <w:p w14:paraId="575CA934" w14:textId="7459D07B" w:rsidR="001735FD" w:rsidRPr="00AF5BC5" w:rsidRDefault="001735F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melanoma</w:t>
            </w:r>
          </w:p>
        </w:tc>
        <w:tc>
          <w:tcPr>
            <w:tcW w:w="1150" w:type="pct"/>
            <w:shd w:val="clear" w:color="auto" w:fill="auto"/>
          </w:tcPr>
          <w:p w14:paraId="18D41D70" w14:textId="51717C54" w:rsidR="001735FD" w:rsidRPr="00AF5BC5" w:rsidRDefault="001735F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ivolumab q2w</w:t>
            </w:r>
          </w:p>
        </w:tc>
        <w:tc>
          <w:tcPr>
            <w:tcW w:w="1223" w:type="pct"/>
            <w:shd w:val="clear" w:color="auto" w:fill="auto"/>
          </w:tcPr>
          <w:p w14:paraId="1C7A1A98" w14:textId="25EAA85B" w:rsidR="001735FD" w:rsidRPr="00AF5BC5" w:rsidRDefault="001735F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Ipilimumab q3w</w:t>
            </w:r>
          </w:p>
        </w:tc>
        <w:tc>
          <w:tcPr>
            <w:tcW w:w="372" w:type="pct"/>
            <w:shd w:val="clear" w:color="auto" w:fill="auto"/>
          </w:tcPr>
          <w:p w14:paraId="135B08F2" w14:textId="3A2C4361" w:rsidR="001735FD" w:rsidRPr="00AF5BC5" w:rsidRDefault="001735F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2672E995" w14:textId="2B83774E" w:rsidR="001735FD" w:rsidRPr="00AF5BC5" w:rsidRDefault="001735FD"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37139.22</w:t>
            </w:r>
          </w:p>
        </w:tc>
      </w:tr>
      <w:tr w:rsidR="006C4791" w:rsidRPr="003543B9" w14:paraId="5AAFA432"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5A42BA7B" w14:textId="7B90DC67" w:rsidR="001735FD" w:rsidRPr="00AF5BC5" w:rsidRDefault="001735FD"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lastRenderedPageBreak/>
              <w:t>CHECKMATE-238</w:t>
            </w:r>
          </w:p>
        </w:tc>
        <w:tc>
          <w:tcPr>
            <w:tcW w:w="1004" w:type="pct"/>
            <w:shd w:val="clear" w:color="auto" w:fill="auto"/>
          </w:tcPr>
          <w:p w14:paraId="4CF8F80B" w14:textId="177FFB44" w:rsidR="001735FD" w:rsidRPr="00AF5BC5" w:rsidRDefault="001735F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melanoma</w:t>
            </w:r>
          </w:p>
        </w:tc>
        <w:tc>
          <w:tcPr>
            <w:tcW w:w="1150" w:type="pct"/>
            <w:shd w:val="clear" w:color="auto" w:fill="auto"/>
          </w:tcPr>
          <w:p w14:paraId="0650A567" w14:textId="233F3FAE" w:rsidR="001735FD" w:rsidRPr="00AF5BC5" w:rsidRDefault="001735F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ivolumab q2w</w:t>
            </w:r>
          </w:p>
        </w:tc>
        <w:tc>
          <w:tcPr>
            <w:tcW w:w="1223" w:type="pct"/>
            <w:shd w:val="clear" w:color="auto" w:fill="auto"/>
          </w:tcPr>
          <w:p w14:paraId="5EE60701" w14:textId="4C7AC0B0" w:rsidR="001735FD" w:rsidRPr="00AF5BC5" w:rsidRDefault="001735FD"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Ipilimumab q3w</w:t>
            </w:r>
          </w:p>
        </w:tc>
        <w:tc>
          <w:tcPr>
            <w:tcW w:w="372" w:type="pct"/>
            <w:shd w:val="clear" w:color="auto" w:fill="auto"/>
          </w:tcPr>
          <w:p w14:paraId="39A7A01C" w14:textId="3480550A" w:rsidR="001735FD" w:rsidRPr="00AF5BC5" w:rsidRDefault="003543B9"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RFS</w:t>
            </w:r>
          </w:p>
        </w:tc>
        <w:tc>
          <w:tcPr>
            <w:tcW w:w="566" w:type="pct"/>
            <w:shd w:val="clear" w:color="auto" w:fill="auto"/>
          </w:tcPr>
          <w:p w14:paraId="6EB6177A" w14:textId="7EB7CF52" w:rsidR="001735FD" w:rsidRPr="00AF5BC5" w:rsidRDefault="003543B9"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878303.7280</w:t>
            </w:r>
          </w:p>
        </w:tc>
      </w:tr>
      <w:tr w:rsidR="006C4791" w:rsidRPr="003543B9" w14:paraId="0EFD5489"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078DBE1A" w14:textId="2706CAE3" w:rsidR="003543B9" w:rsidRPr="00AF5BC5" w:rsidRDefault="003543B9"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CHECKMATE-227</w:t>
            </w:r>
          </w:p>
        </w:tc>
        <w:tc>
          <w:tcPr>
            <w:tcW w:w="1004" w:type="pct"/>
            <w:shd w:val="clear" w:color="auto" w:fill="auto"/>
          </w:tcPr>
          <w:p w14:paraId="63C28D29" w14:textId="3FCACC85" w:rsidR="003543B9" w:rsidRPr="00AF5BC5" w:rsidRDefault="003543B9"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NSCLC</w:t>
            </w:r>
          </w:p>
        </w:tc>
        <w:tc>
          <w:tcPr>
            <w:tcW w:w="1150" w:type="pct"/>
            <w:shd w:val="clear" w:color="auto" w:fill="auto"/>
          </w:tcPr>
          <w:p w14:paraId="39AE540F" w14:textId="41088B08" w:rsidR="003543B9" w:rsidRPr="00AF5BC5" w:rsidRDefault="003543B9"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ivolumab q2w+</w:t>
            </w:r>
            <w:r w:rsidR="005E107C">
              <w:rPr>
                <w:rFonts w:ascii="Times New Roman" w:hAnsi="Times New Roman" w:cs="Times New Roman" w:hint="eastAsia"/>
                <w:sz w:val="20"/>
                <w:szCs w:val="20"/>
              </w:rPr>
              <w:t>i</w:t>
            </w:r>
            <w:r w:rsidRPr="00AF5BC5">
              <w:rPr>
                <w:rFonts w:ascii="Times New Roman" w:hAnsi="Times New Roman" w:cs="Times New Roman"/>
                <w:sz w:val="20"/>
                <w:szCs w:val="20"/>
              </w:rPr>
              <w:t>pilimumab q6w</w:t>
            </w:r>
          </w:p>
        </w:tc>
        <w:tc>
          <w:tcPr>
            <w:tcW w:w="1223" w:type="pct"/>
            <w:shd w:val="clear" w:color="auto" w:fill="auto"/>
          </w:tcPr>
          <w:p w14:paraId="6FDB8815" w14:textId="2A5F9C6A" w:rsidR="003543B9" w:rsidRPr="00AF5BC5" w:rsidRDefault="003543B9"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latinum-doublet</w:t>
            </w:r>
            <w:r w:rsidR="001D4C62">
              <w:rPr>
                <w:rFonts w:ascii="Times New Roman" w:hAnsi="Times New Roman" w:cs="Times New Roman" w:hint="eastAsia"/>
                <w:sz w:val="20"/>
                <w:szCs w:val="20"/>
              </w:rPr>
              <w:t xml:space="preserve"> </w:t>
            </w:r>
            <w:r w:rsidRPr="00AF5BC5">
              <w:rPr>
                <w:rFonts w:ascii="Times New Roman" w:hAnsi="Times New Roman" w:cs="Times New Roman"/>
                <w:sz w:val="20"/>
                <w:szCs w:val="20"/>
              </w:rPr>
              <w:t>Chemotherapy q3w</w:t>
            </w:r>
          </w:p>
        </w:tc>
        <w:tc>
          <w:tcPr>
            <w:tcW w:w="372" w:type="pct"/>
            <w:shd w:val="clear" w:color="auto" w:fill="auto"/>
          </w:tcPr>
          <w:p w14:paraId="54007627" w14:textId="19AE1748" w:rsidR="003543B9" w:rsidRPr="00AF5BC5" w:rsidRDefault="003543B9"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30C19EFE" w14:textId="593581E5" w:rsidR="003543B9" w:rsidRPr="00AF5BC5" w:rsidRDefault="003543B9"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9391.50</w:t>
            </w:r>
          </w:p>
        </w:tc>
      </w:tr>
      <w:tr w:rsidR="006C4791" w:rsidRPr="003543B9" w14:paraId="296EFBF2"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19BD4152" w14:textId="2725D5C3" w:rsidR="003543B9" w:rsidRPr="00AF5BC5" w:rsidRDefault="003543B9"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CHECKMATE-9LA</w:t>
            </w:r>
          </w:p>
        </w:tc>
        <w:tc>
          <w:tcPr>
            <w:tcW w:w="1004" w:type="pct"/>
            <w:shd w:val="clear" w:color="auto" w:fill="auto"/>
          </w:tcPr>
          <w:p w14:paraId="0C7F9579" w14:textId="62C97271" w:rsidR="003543B9" w:rsidRPr="00AF5BC5" w:rsidRDefault="003543B9"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NSCLC</w:t>
            </w:r>
          </w:p>
        </w:tc>
        <w:tc>
          <w:tcPr>
            <w:tcW w:w="1150" w:type="pct"/>
            <w:shd w:val="clear" w:color="auto" w:fill="auto"/>
          </w:tcPr>
          <w:p w14:paraId="1595FCA8" w14:textId="0E2E099C" w:rsidR="003543B9" w:rsidRPr="00AF5BC5" w:rsidRDefault="003543B9"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ivolumab q2w</w:t>
            </w:r>
            <w:r w:rsidR="001D4C62">
              <w:rPr>
                <w:rFonts w:ascii="Times New Roman" w:hAnsi="Times New Roman" w:cs="Times New Roman"/>
                <w:sz w:val="20"/>
                <w:szCs w:val="20"/>
              </w:rPr>
              <w:t>+</w:t>
            </w:r>
            <w:r w:rsidRPr="00AF5BC5">
              <w:rPr>
                <w:rFonts w:ascii="Times New Roman" w:hAnsi="Times New Roman" w:cs="Times New Roman"/>
                <w:sz w:val="20"/>
                <w:szCs w:val="20"/>
              </w:rPr>
              <w:t>ipilimumab q3w+2 cycle chemotherapy q3w</w:t>
            </w:r>
          </w:p>
        </w:tc>
        <w:tc>
          <w:tcPr>
            <w:tcW w:w="1223" w:type="pct"/>
            <w:shd w:val="clear" w:color="auto" w:fill="auto"/>
          </w:tcPr>
          <w:p w14:paraId="360A6743" w14:textId="06508BCA" w:rsidR="003543B9" w:rsidRPr="00AF5BC5" w:rsidRDefault="003543B9"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Chemotherapy q3w</w:t>
            </w:r>
          </w:p>
        </w:tc>
        <w:tc>
          <w:tcPr>
            <w:tcW w:w="372" w:type="pct"/>
            <w:shd w:val="clear" w:color="auto" w:fill="auto"/>
          </w:tcPr>
          <w:p w14:paraId="482851F3" w14:textId="00DD7792" w:rsidR="003543B9" w:rsidRPr="00AF5BC5" w:rsidRDefault="003543B9"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4DDCC499" w14:textId="22365B66" w:rsidR="003543B9" w:rsidRPr="00AF5BC5" w:rsidRDefault="003543B9"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464.6348</w:t>
            </w:r>
          </w:p>
        </w:tc>
      </w:tr>
      <w:tr w:rsidR="006C4791" w:rsidRPr="003543B9" w14:paraId="08241ADF"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19A3E634" w14:textId="73AEBF79" w:rsidR="003543B9" w:rsidRPr="00AF5BC5" w:rsidRDefault="003543B9"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CHECKMATE-017</w:t>
            </w:r>
          </w:p>
        </w:tc>
        <w:tc>
          <w:tcPr>
            <w:tcW w:w="1004" w:type="pct"/>
            <w:shd w:val="clear" w:color="auto" w:fill="auto"/>
          </w:tcPr>
          <w:p w14:paraId="3FC322EC" w14:textId="3D4D120B" w:rsidR="003543B9" w:rsidRPr="00AF5BC5" w:rsidRDefault="003543B9"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NSCLC</w:t>
            </w:r>
          </w:p>
        </w:tc>
        <w:tc>
          <w:tcPr>
            <w:tcW w:w="1150" w:type="pct"/>
            <w:shd w:val="clear" w:color="auto" w:fill="auto"/>
          </w:tcPr>
          <w:p w14:paraId="3C1F7CE5" w14:textId="278CDA02" w:rsidR="003543B9" w:rsidRPr="00AF5BC5" w:rsidRDefault="003543B9"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ivolumab q2w</w:t>
            </w:r>
          </w:p>
        </w:tc>
        <w:tc>
          <w:tcPr>
            <w:tcW w:w="1223" w:type="pct"/>
            <w:shd w:val="clear" w:color="auto" w:fill="auto"/>
          </w:tcPr>
          <w:p w14:paraId="1F0729C5" w14:textId="134E13D3" w:rsidR="003543B9" w:rsidRPr="00AF5BC5" w:rsidRDefault="003543B9" w:rsidP="0072146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Docetaxel q3w</w:t>
            </w:r>
          </w:p>
        </w:tc>
        <w:tc>
          <w:tcPr>
            <w:tcW w:w="372" w:type="pct"/>
            <w:shd w:val="clear" w:color="auto" w:fill="auto"/>
          </w:tcPr>
          <w:p w14:paraId="70DA3677" w14:textId="094F25C8" w:rsidR="003543B9" w:rsidRPr="00AF5BC5" w:rsidRDefault="003543B9"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7E687381" w14:textId="3C43326D" w:rsidR="003543B9" w:rsidRPr="00AF5BC5" w:rsidRDefault="003543B9"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1858.39</w:t>
            </w:r>
          </w:p>
        </w:tc>
      </w:tr>
      <w:tr w:rsidR="006C4791" w:rsidRPr="003543B9" w14:paraId="69A47A6D"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00632346" w14:textId="3A778AC6" w:rsidR="003543B9" w:rsidRPr="00AF5BC5" w:rsidRDefault="003543B9"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CHECKMATE-057</w:t>
            </w:r>
          </w:p>
        </w:tc>
        <w:tc>
          <w:tcPr>
            <w:tcW w:w="1004" w:type="pct"/>
            <w:shd w:val="clear" w:color="auto" w:fill="auto"/>
          </w:tcPr>
          <w:p w14:paraId="764CEA73" w14:textId="7E2B007A" w:rsidR="003543B9" w:rsidRPr="00AF5BC5" w:rsidRDefault="003543B9"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NSCLC</w:t>
            </w:r>
          </w:p>
        </w:tc>
        <w:tc>
          <w:tcPr>
            <w:tcW w:w="1150" w:type="pct"/>
            <w:shd w:val="clear" w:color="auto" w:fill="auto"/>
          </w:tcPr>
          <w:p w14:paraId="7FCB3C8E" w14:textId="5ABD2E61" w:rsidR="003543B9" w:rsidRPr="00AF5BC5" w:rsidRDefault="003543B9"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ivolumab q2w</w:t>
            </w:r>
          </w:p>
        </w:tc>
        <w:tc>
          <w:tcPr>
            <w:tcW w:w="1223" w:type="pct"/>
            <w:shd w:val="clear" w:color="auto" w:fill="auto"/>
          </w:tcPr>
          <w:p w14:paraId="32DF08B3" w14:textId="26A92E5C" w:rsidR="003543B9" w:rsidRPr="00AF5BC5" w:rsidRDefault="003543B9" w:rsidP="0072146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Docetaxel q3w</w:t>
            </w:r>
          </w:p>
        </w:tc>
        <w:tc>
          <w:tcPr>
            <w:tcW w:w="372" w:type="pct"/>
            <w:shd w:val="clear" w:color="auto" w:fill="auto"/>
          </w:tcPr>
          <w:p w14:paraId="315D9145" w14:textId="78267A86" w:rsidR="003543B9" w:rsidRPr="00AF5BC5" w:rsidRDefault="003543B9"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OS</w:t>
            </w:r>
          </w:p>
        </w:tc>
        <w:tc>
          <w:tcPr>
            <w:tcW w:w="566" w:type="pct"/>
            <w:shd w:val="clear" w:color="auto" w:fill="auto"/>
          </w:tcPr>
          <w:p w14:paraId="6D9AE087" w14:textId="1232E5D5" w:rsidR="003543B9" w:rsidRPr="00AF5BC5" w:rsidRDefault="003543B9"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1858.39</w:t>
            </w:r>
          </w:p>
        </w:tc>
      </w:tr>
      <w:tr w:rsidR="00F46CA0" w:rsidRPr="003543B9" w14:paraId="1DBC19C9"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63AFF19B" w14:textId="3F9B6C47" w:rsidR="003543B9" w:rsidRPr="00AF5BC5" w:rsidRDefault="003543B9"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CHECKMATE-078</w:t>
            </w:r>
          </w:p>
        </w:tc>
        <w:tc>
          <w:tcPr>
            <w:tcW w:w="1004" w:type="pct"/>
            <w:shd w:val="clear" w:color="auto" w:fill="auto"/>
          </w:tcPr>
          <w:p w14:paraId="6FD4B4DA" w14:textId="13F591B6" w:rsidR="003543B9" w:rsidRPr="00AF5BC5" w:rsidRDefault="003543B9"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NSCLC</w:t>
            </w:r>
          </w:p>
        </w:tc>
        <w:tc>
          <w:tcPr>
            <w:tcW w:w="1150" w:type="pct"/>
            <w:shd w:val="clear" w:color="auto" w:fill="auto"/>
          </w:tcPr>
          <w:p w14:paraId="4E2AFE77" w14:textId="6F3C68F4" w:rsidR="003543B9" w:rsidRPr="00AF5BC5" w:rsidRDefault="003543B9"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ivolumab q2w</w:t>
            </w:r>
          </w:p>
        </w:tc>
        <w:tc>
          <w:tcPr>
            <w:tcW w:w="1223" w:type="pct"/>
            <w:shd w:val="clear" w:color="auto" w:fill="auto"/>
          </w:tcPr>
          <w:p w14:paraId="6270EB07" w14:textId="7B9355D8" w:rsidR="003543B9" w:rsidRPr="00AF5BC5" w:rsidRDefault="003543B9" w:rsidP="0072146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Docetaxel q3w</w:t>
            </w:r>
          </w:p>
        </w:tc>
        <w:tc>
          <w:tcPr>
            <w:tcW w:w="372" w:type="pct"/>
            <w:shd w:val="clear" w:color="auto" w:fill="auto"/>
          </w:tcPr>
          <w:p w14:paraId="20F5568B" w14:textId="6B471AC9" w:rsidR="003543B9" w:rsidRPr="00AF5BC5" w:rsidRDefault="003543B9"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O</w:t>
            </w:r>
            <w:r w:rsidRPr="00AF5BC5">
              <w:rPr>
                <w:rFonts w:ascii="Times New Roman" w:hAnsi="Times New Roman" w:cs="Times New Roman"/>
                <w:sz w:val="20"/>
                <w:szCs w:val="20"/>
              </w:rPr>
              <w:t>S</w:t>
            </w:r>
          </w:p>
        </w:tc>
        <w:tc>
          <w:tcPr>
            <w:tcW w:w="566" w:type="pct"/>
            <w:shd w:val="clear" w:color="auto" w:fill="auto"/>
          </w:tcPr>
          <w:p w14:paraId="7F05D4A7" w14:textId="235B2280" w:rsidR="003543B9" w:rsidRPr="00AF5BC5" w:rsidRDefault="00621220"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2187.14</w:t>
            </w:r>
          </w:p>
        </w:tc>
      </w:tr>
      <w:tr w:rsidR="00AF5BC5" w:rsidRPr="003543B9" w14:paraId="1FF554C1"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2752C8A4" w14:textId="7F382E8D" w:rsidR="00621220" w:rsidRPr="00AF5BC5" w:rsidRDefault="00621220"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CHECKMATE-743</w:t>
            </w:r>
          </w:p>
        </w:tc>
        <w:tc>
          <w:tcPr>
            <w:tcW w:w="1004" w:type="pct"/>
            <w:shd w:val="clear" w:color="auto" w:fill="auto"/>
          </w:tcPr>
          <w:p w14:paraId="2DE809A8" w14:textId="24266732" w:rsidR="00621220" w:rsidRPr="00AF5BC5" w:rsidRDefault="00621220"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malignant pleural mesothelioma</w:t>
            </w:r>
          </w:p>
        </w:tc>
        <w:tc>
          <w:tcPr>
            <w:tcW w:w="1150" w:type="pct"/>
            <w:shd w:val="clear" w:color="auto" w:fill="auto"/>
          </w:tcPr>
          <w:p w14:paraId="39C72FD9" w14:textId="01CF6E05" w:rsidR="00621220" w:rsidRPr="00AF5BC5" w:rsidRDefault="00621220"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ivolumab q2w+Ipilimumab q6w</w:t>
            </w:r>
          </w:p>
        </w:tc>
        <w:tc>
          <w:tcPr>
            <w:tcW w:w="1223" w:type="pct"/>
            <w:shd w:val="clear" w:color="auto" w:fill="auto"/>
          </w:tcPr>
          <w:p w14:paraId="29836C0E" w14:textId="3CC39604" w:rsidR="00621220" w:rsidRPr="00AF5BC5" w:rsidRDefault="001D4C62" w:rsidP="0072146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proofErr w:type="spellStart"/>
            <w:r w:rsidRPr="00AF5BC5">
              <w:rPr>
                <w:rFonts w:ascii="Times New Roman" w:hAnsi="Times New Roman" w:cs="Times New Roman"/>
                <w:sz w:val="20"/>
                <w:szCs w:val="20"/>
              </w:rPr>
              <w:t>C</w:t>
            </w:r>
            <w:r w:rsidR="008F623A" w:rsidRPr="00AF5BC5">
              <w:rPr>
                <w:rFonts w:ascii="Times New Roman" w:hAnsi="Times New Roman" w:cs="Times New Roman"/>
                <w:sz w:val="20"/>
                <w:szCs w:val="20"/>
              </w:rPr>
              <w:t>arboplatin+paclitaxel</w:t>
            </w:r>
            <w:proofErr w:type="spellEnd"/>
            <w:r w:rsidR="008F623A" w:rsidRPr="00AF5BC5">
              <w:rPr>
                <w:rFonts w:ascii="Times New Roman" w:hAnsi="Times New Roman" w:cs="Times New Roman"/>
                <w:sz w:val="20"/>
                <w:szCs w:val="20"/>
              </w:rPr>
              <w:t>/pemetrexed q3w</w:t>
            </w:r>
          </w:p>
        </w:tc>
        <w:tc>
          <w:tcPr>
            <w:tcW w:w="372" w:type="pct"/>
            <w:shd w:val="clear" w:color="auto" w:fill="auto"/>
          </w:tcPr>
          <w:p w14:paraId="31D50EDB" w14:textId="708EDD7E" w:rsidR="00621220" w:rsidRPr="00AF5BC5" w:rsidRDefault="008F623A"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O</w:t>
            </w:r>
            <w:r w:rsidRPr="00AF5BC5">
              <w:rPr>
                <w:rFonts w:ascii="Times New Roman" w:hAnsi="Times New Roman" w:cs="Times New Roman"/>
                <w:sz w:val="20"/>
                <w:szCs w:val="20"/>
              </w:rPr>
              <w:t>S</w:t>
            </w:r>
          </w:p>
        </w:tc>
        <w:tc>
          <w:tcPr>
            <w:tcW w:w="566" w:type="pct"/>
            <w:shd w:val="clear" w:color="auto" w:fill="auto"/>
          </w:tcPr>
          <w:p w14:paraId="55A7C31F" w14:textId="136ACDD7" w:rsidR="00621220" w:rsidRPr="00AF5BC5" w:rsidRDefault="008F623A"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71.6098</w:t>
            </w:r>
          </w:p>
        </w:tc>
      </w:tr>
      <w:tr w:rsidR="00AF5BC5" w:rsidRPr="003543B9" w14:paraId="1D8757C4"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0B65A2B7" w14:textId="52799B2D" w:rsidR="008F623A" w:rsidRPr="00AF5BC5" w:rsidRDefault="008F623A"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CHECKMATE-025</w:t>
            </w:r>
          </w:p>
        </w:tc>
        <w:tc>
          <w:tcPr>
            <w:tcW w:w="1004" w:type="pct"/>
            <w:shd w:val="clear" w:color="auto" w:fill="auto"/>
          </w:tcPr>
          <w:p w14:paraId="551FEECA" w14:textId="6A3F12AE" w:rsidR="008F623A" w:rsidRPr="00AF5BC5" w:rsidRDefault="008F623A"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renal cell cancer</w:t>
            </w:r>
          </w:p>
        </w:tc>
        <w:tc>
          <w:tcPr>
            <w:tcW w:w="1150" w:type="pct"/>
            <w:shd w:val="clear" w:color="auto" w:fill="auto"/>
          </w:tcPr>
          <w:p w14:paraId="4518B0F2" w14:textId="09924966" w:rsidR="008F623A" w:rsidRPr="00AF5BC5" w:rsidRDefault="008F623A"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ivolumab q2w</w:t>
            </w:r>
          </w:p>
        </w:tc>
        <w:tc>
          <w:tcPr>
            <w:tcW w:w="1223" w:type="pct"/>
            <w:shd w:val="clear" w:color="auto" w:fill="auto"/>
          </w:tcPr>
          <w:p w14:paraId="5F490D87" w14:textId="1D23A063" w:rsidR="008F623A" w:rsidRPr="00AF5BC5" w:rsidRDefault="008F623A" w:rsidP="0072146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Everolimus</w:t>
            </w:r>
            <w:proofErr w:type="spellEnd"/>
            <w:r w:rsidRPr="00AF5BC5">
              <w:rPr>
                <w:rFonts w:ascii="Times New Roman" w:hAnsi="Times New Roman" w:cs="Times New Roman"/>
                <w:sz w:val="20"/>
                <w:szCs w:val="20"/>
              </w:rPr>
              <w:t xml:space="preserve"> </w:t>
            </w:r>
            <w:proofErr w:type="spellStart"/>
            <w:r w:rsidRPr="00AF5BC5">
              <w:rPr>
                <w:rFonts w:ascii="Times New Roman" w:hAnsi="Times New Roman" w:cs="Times New Roman"/>
                <w:sz w:val="20"/>
                <w:szCs w:val="20"/>
              </w:rPr>
              <w:t>qd</w:t>
            </w:r>
            <w:proofErr w:type="spellEnd"/>
          </w:p>
        </w:tc>
        <w:tc>
          <w:tcPr>
            <w:tcW w:w="372" w:type="pct"/>
            <w:shd w:val="clear" w:color="auto" w:fill="auto"/>
          </w:tcPr>
          <w:p w14:paraId="1098D72D" w14:textId="1D053241" w:rsidR="008F623A" w:rsidRPr="00AF5BC5" w:rsidRDefault="008F623A"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O</w:t>
            </w:r>
            <w:r w:rsidRPr="00AF5BC5">
              <w:rPr>
                <w:rFonts w:ascii="Times New Roman" w:hAnsi="Times New Roman" w:cs="Times New Roman"/>
                <w:sz w:val="20"/>
                <w:szCs w:val="20"/>
              </w:rPr>
              <w:t>S</w:t>
            </w:r>
          </w:p>
        </w:tc>
        <w:tc>
          <w:tcPr>
            <w:tcW w:w="566" w:type="pct"/>
            <w:shd w:val="clear" w:color="auto" w:fill="auto"/>
          </w:tcPr>
          <w:p w14:paraId="528398BC" w14:textId="762FCCB6" w:rsidR="008F623A" w:rsidRPr="00AF5BC5" w:rsidRDefault="008F623A"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20643.25</w:t>
            </w:r>
          </w:p>
        </w:tc>
      </w:tr>
      <w:tr w:rsidR="00AF5BC5" w:rsidRPr="003543B9" w14:paraId="10268C91"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47145434" w14:textId="696DCCC9" w:rsidR="008F623A" w:rsidRPr="00AF5BC5" w:rsidRDefault="008F623A"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CHECKMATE-214</w:t>
            </w:r>
          </w:p>
        </w:tc>
        <w:tc>
          <w:tcPr>
            <w:tcW w:w="1004" w:type="pct"/>
            <w:shd w:val="clear" w:color="auto" w:fill="auto"/>
          </w:tcPr>
          <w:p w14:paraId="71EF2940" w14:textId="1629BA6B" w:rsidR="008F623A" w:rsidRPr="00AF5BC5" w:rsidRDefault="008F623A"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renal cell cancer</w:t>
            </w:r>
          </w:p>
        </w:tc>
        <w:tc>
          <w:tcPr>
            <w:tcW w:w="1150" w:type="pct"/>
            <w:shd w:val="clear" w:color="auto" w:fill="auto"/>
          </w:tcPr>
          <w:p w14:paraId="7F0E7EB2" w14:textId="29E01BE2" w:rsidR="008F623A" w:rsidRPr="00AF5BC5" w:rsidRDefault="008F623A"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F5BC5">
              <w:rPr>
                <w:rFonts w:ascii="Times New Roman" w:hAnsi="Times New Roman" w:cs="Times New Roman"/>
                <w:sz w:val="20"/>
                <w:szCs w:val="20"/>
              </w:rPr>
              <w:t>Nivolumab+</w:t>
            </w:r>
            <w:r w:rsidR="001D4C62">
              <w:rPr>
                <w:rFonts w:ascii="Times New Roman" w:hAnsi="Times New Roman" w:cs="Times New Roman" w:hint="eastAsia"/>
                <w:sz w:val="20"/>
                <w:szCs w:val="20"/>
              </w:rPr>
              <w:t>i</w:t>
            </w:r>
            <w:r w:rsidRPr="00AF5BC5">
              <w:rPr>
                <w:rFonts w:ascii="Times New Roman" w:hAnsi="Times New Roman" w:cs="Times New Roman"/>
                <w:sz w:val="20"/>
                <w:szCs w:val="20"/>
              </w:rPr>
              <w:t>pilimumab</w:t>
            </w:r>
            <w:proofErr w:type="spellEnd"/>
            <w:r w:rsidRPr="00AF5BC5">
              <w:rPr>
                <w:rFonts w:ascii="Times New Roman" w:hAnsi="Times New Roman" w:cs="Times New Roman"/>
                <w:sz w:val="20"/>
                <w:szCs w:val="20"/>
              </w:rPr>
              <w:t xml:space="preserve"> q3w, then </w:t>
            </w:r>
            <w:r w:rsidRPr="001D4C62">
              <w:rPr>
                <w:rFonts w:ascii="Times New Roman" w:hAnsi="Times New Roman" w:cs="Times New Roman"/>
                <w:sz w:val="20"/>
                <w:szCs w:val="20"/>
              </w:rPr>
              <w:t>nivolumab q2w</w:t>
            </w:r>
          </w:p>
        </w:tc>
        <w:tc>
          <w:tcPr>
            <w:tcW w:w="1223" w:type="pct"/>
            <w:shd w:val="clear" w:color="auto" w:fill="auto"/>
          </w:tcPr>
          <w:p w14:paraId="6A1F7C01" w14:textId="1108ABC7" w:rsidR="008F623A" w:rsidRPr="00AF5BC5" w:rsidRDefault="008F623A" w:rsidP="0072146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4C62">
              <w:rPr>
                <w:rFonts w:ascii="Times New Roman" w:hAnsi="Times New Roman" w:cs="Times New Roman"/>
                <w:sz w:val="20"/>
                <w:szCs w:val="20"/>
              </w:rPr>
              <w:t xml:space="preserve">Sunitinib </w:t>
            </w:r>
            <w:proofErr w:type="spellStart"/>
            <w:r w:rsidRPr="001D4C62">
              <w:rPr>
                <w:rFonts w:ascii="Times New Roman" w:hAnsi="Times New Roman" w:cs="Times New Roman"/>
                <w:sz w:val="20"/>
                <w:szCs w:val="20"/>
              </w:rPr>
              <w:t>qd</w:t>
            </w:r>
            <w:proofErr w:type="spellEnd"/>
            <w:r w:rsidRPr="001D4C62">
              <w:rPr>
                <w:rFonts w:ascii="Times New Roman" w:hAnsi="Times New Roman" w:cs="Times New Roman"/>
                <w:sz w:val="20"/>
                <w:szCs w:val="20"/>
              </w:rPr>
              <w:t xml:space="preserve"> q4/6w</w:t>
            </w:r>
          </w:p>
        </w:tc>
        <w:tc>
          <w:tcPr>
            <w:tcW w:w="372" w:type="pct"/>
            <w:shd w:val="clear" w:color="auto" w:fill="auto"/>
          </w:tcPr>
          <w:p w14:paraId="54E5309E" w14:textId="2359B766" w:rsidR="008F623A" w:rsidRPr="00AF5BC5" w:rsidRDefault="008F623A"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O</w:t>
            </w:r>
            <w:r w:rsidRPr="00AF5BC5">
              <w:rPr>
                <w:rFonts w:ascii="Times New Roman" w:hAnsi="Times New Roman" w:cs="Times New Roman"/>
                <w:sz w:val="20"/>
                <w:szCs w:val="20"/>
              </w:rPr>
              <w:t>S</w:t>
            </w:r>
          </w:p>
        </w:tc>
        <w:tc>
          <w:tcPr>
            <w:tcW w:w="566" w:type="pct"/>
            <w:shd w:val="clear" w:color="auto" w:fill="auto"/>
          </w:tcPr>
          <w:p w14:paraId="7786F9B5" w14:textId="5882B5E3" w:rsidR="008F623A" w:rsidRPr="00AF5BC5" w:rsidRDefault="008F623A"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2108.41</w:t>
            </w:r>
          </w:p>
        </w:tc>
      </w:tr>
      <w:tr w:rsidR="00AF5BC5" w:rsidRPr="003543B9" w14:paraId="1D0F4FE3"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5CB1DB43" w14:textId="560332CC" w:rsidR="00207F7C" w:rsidRPr="00AF5BC5" w:rsidRDefault="00207F7C"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CHECKMATE-141</w:t>
            </w:r>
          </w:p>
        </w:tc>
        <w:tc>
          <w:tcPr>
            <w:tcW w:w="1004" w:type="pct"/>
            <w:shd w:val="clear" w:color="auto" w:fill="auto"/>
          </w:tcPr>
          <w:p w14:paraId="2E3577C0" w14:textId="54575872" w:rsidR="00207F7C" w:rsidRPr="00AF5BC5" w:rsidRDefault="00207F7C"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head-and-neck squamous cell carcinoma</w:t>
            </w:r>
          </w:p>
        </w:tc>
        <w:tc>
          <w:tcPr>
            <w:tcW w:w="1150" w:type="pct"/>
            <w:shd w:val="clear" w:color="auto" w:fill="auto"/>
          </w:tcPr>
          <w:p w14:paraId="543FD57E" w14:textId="04E4CA12" w:rsidR="00207F7C" w:rsidRPr="00AF5BC5" w:rsidRDefault="00207F7C"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ivolumab q2w</w:t>
            </w:r>
          </w:p>
        </w:tc>
        <w:tc>
          <w:tcPr>
            <w:tcW w:w="1223" w:type="pct"/>
            <w:shd w:val="clear" w:color="auto" w:fill="auto"/>
          </w:tcPr>
          <w:p w14:paraId="2FEE2D53" w14:textId="159A7E7A" w:rsidR="00207F7C" w:rsidRPr="00AF5BC5" w:rsidRDefault="00207F7C" w:rsidP="0072146E">
            <w:pPr>
              <w:spacing w:line="360" w:lineRule="auto"/>
              <w:cnfStyle w:val="000000000000" w:firstRow="0" w:lastRow="0" w:firstColumn="0" w:lastColumn="0" w:oddVBand="0" w:evenVBand="0" w:oddHBand="0" w:evenHBand="0" w:firstRowFirstColumn="0" w:firstRowLastColumn="0" w:lastRowFirstColumn="0" w:lastRowLastColumn="0"/>
              <w:rPr>
                <w:rFonts w:ascii="OTNEJMQuadraat" w:hAnsi="OTNEJMQuadraat" w:cs="OTNEJMQuadraat"/>
                <w:sz w:val="20"/>
                <w:szCs w:val="20"/>
              </w:rPr>
            </w:pPr>
            <w:r w:rsidRPr="00AF5BC5">
              <w:rPr>
                <w:rFonts w:ascii="Times New Roman" w:hAnsi="Times New Roman" w:cs="Times New Roman"/>
                <w:sz w:val="20"/>
                <w:szCs w:val="20"/>
              </w:rPr>
              <w:t xml:space="preserve">methotrexate </w:t>
            </w:r>
            <w:proofErr w:type="spellStart"/>
            <w:r w:rsidRPr="00AF5BC5">
              <w:rPr>
                <w:rFonts w:ascii="Times New Roman" w:hAnsi="Times New Roman" w:cs="Times New Roman"/>
                <w:sz w:val="20"/>
                <w:szCs w:val="20"/>
              </w:rPr>
              <w:t>qw+docetaxel</w:t>
            </w:r>
            <w:proofErr w:type="spellEnd"/>
            <w:r w:rsidRPr="00AF5BC5">
              <w:rPr>
                <w:rFonts w:ascii="Times New Roman" w:hAnsi="Times New Roman" w:cs="Times New Roman"/>
                <w:sz w:val="20"/>
                <w:szCs w:val="20"/>
              </w:rPr>
              <w:t xml:space="preserve"> q3w+cetuximab </w:t>
            </w:r>
            <w:proofErr w:type="spellStart"/>
            <w:r w:rsidRPr="00AF5BC5">
              <w:rPr>
                <w:rFonts w:ascii="Times New Roman" w:hAnsi="Times New Roman" w:cs="Times New Roman"/>
                <w:sz w:val="20"/>
                <w:szCs w:val="20"/>
              </w:rPr>
              <w:t>qw</w:t>
            </w:r>
            <w:proofErr w:type="spellEnd"/>
          </w:p>
        </w:tc>
        <w:tc>
          <w:tcPr>
            <w:tcW w:w="372" w:type="pct"/>
            <w:shd w:val="clear" w:color="auto" w:fill="auto"/>
          </w:tcPr>
          <w:p w14:paraId="5F4D87DE" w14:textId="30F28317" w:rsidR="00207F7C" w:rsidRPr="00AF5BC5" w:rsidRDefault="00207F7C"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O</w:t>
            </w:r>
            <w:r w:rsidRPr="00AF5BC5">
              <w:rPr>
                <w:rFonts w:ascii="Times New Roman" w:hAnsi="Times New Roman" w:cs="Times New Roman"/>
                <w:sz w:val="20"/>
                <w:szCs w:val="20"/>
              </w:rPr>
              <w:t>S</w:t>
            </w:r>
          </w:p>
        </w:tc>
        <w:tc>
          <w:tcPr>
            <w:tcW w:w="566" w:type="pct"/>
            <w:shd w:val="clear" w:color="auto" w:fill="auto"/>
          </w:tcPr>
          <w:p w14:paraId="3C622AC3" w14:textId="05CD8716" w:rsidR="00207F7C" w:rsidRPr="00AF5BC5" w:rsidRDefault="00207F7C"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7782.28</w:t>
            </w:r>
          </w:p>
        </w:tc>
      </w:tr>
      <w:tr w:rsidR="00AF5BC5" w:rsidRPr="003543B9" w14:paraId="51297E67"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5DFED748" w14:textId="48E60F5F" w:rsidR="00207F7C" w:rsidRPr="00AF5BC5" w:rsidRDefault="00207F7C"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ATTRACTION‑2</w:t>
            </w:r>
          </w:p>
        </w:tc>
        <w:tc>
          <w:tcPr>
            <w:tcW w:w="1004" w:type="pct"/>
            <w:shd w:val="clear" w:color="auto" w:fill="auto"/>
          </w:tcPr>
          <w:p w14:paraId="1495DC5F" w14:textId="08F49D45" w:rsidR="00207F7C" w:rsidRPr="00AF5BC5" w:rsidRDefault="00207F7C"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Gastric Cancer</w:t>
            </w:r>
          </w:p>
        </w:tc>
        <w:tc>
          <w:tcPr>
            <w:tcW w:w="1150" w:type="pct"/>
            <w:shd w:val="clear" w:color="auto" w:fill="auto"/>
          </w:tcPr>
          <w:p w14:paraId="5433DB9D" w14:textId="055E6DE0" w:rsidR="00207F7C" w:rsidRPr="00AF5BC5" w:rsidRDefault="00207F7C"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Nivolumab q2w</w:t>
            </w:r>
          </w:p>
        </w:tc>
        <w:tc>
          <w:tcPr>
            <w:tcW w:w="1223" w:type="pct"/>
            <w:shd w:val="clear" w:color="auto" w:fill="auto"/>
          </w:tcPr>
          <w:p w14:paraId="647CEB3A" w14:textId="6F9B6BE9" w:rsidR="00207F7C" w:rsidRPr="00AF5BC5" w:rsidRDefault="00207F7C"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P</w:t>
            </w:r>
            <w:r w:rsidRPr="00AF5BC5">
              <w:rPr>
                <w:rFonts w:ascii="Times New Roman" w:hAnsi="Times New Roman" w:cs="Times New Roman"/>
                <w:sz w:val="20"/>
                <w:szCs w:val="20"/>
              </w:rPr>
              <w:t>lacebo q2w</w:t>
            </w:r>
          </w:p>
        </w:tc>
        <w:tc>
          <w:tcPr>
            <w:tcW w:w="372" w:type="pct"/>
            <w:shd w:val="clear" w:color="auto" w:fill="auto"/>
          </w:tcPr>
          <w:p w14:paraId="2758FE11" w14:textId="48DF239D" w:rsidR="00207F7C" w:rsidRPr="00AF5BC5" w:rsidRDefault="00207F7C"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O</w:t>
            </w:r>
            <w:r w:rsidRPr="00AF5BC5">
              <w:rPr>
                <w:rFonts w:ascii="Times New Roman" w:hAnsi="Times New Roman" w:cs="Times New Roman"/>
                <w:sz w:val="20"/>
                <w:szCs w:val="20"/>
              </w:rPr>
              <w:t>S</w:t>
            </w:r>
          </w:p>
        </w:tc>
        <w:tc>
          <w:tcPr>
            <w:tcW w:w="566" w:type="pct"/>
            <w:shd w:val="clear" w:color="auto" w:fill="auto"/>
          </w:tcPr>
          <w:p w14:paraId="1C179E88" w14:textId="5E83C6C8" w:rsidR="00207F7C" w:rsidRPr="00AF5BC5" w:rsidRDefault="00207F7C"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4026.23</w:t>
            </w:r>
          </w:p>
        </w:tc>
      </w:tr>
      <w:tr w:rsidR="00AF5BC5" w:rsidRPr="003543B9" w14:paraId="79735D98" w14:textId="77777777" w:rsidTr="00AF5BC5">
        <w:tc>
          <w:tcPr>
            <w:cnfStyle w:val="001000000000" w:firstRow="0" w:lastRow="0" w:firstColumn="1" w:lastColumn="0" w:oddVBand="0" w:evenVBand="0" w:oddHBand="0" w:evenHBand="0" w:firstRowFirstColumn="0" w:firstRowLastColumn="0" w:lastRowFirstColumn="0" w:lastRowLastColumn="0"/>
            <w:tcW w:w="684" w:type="pct"/>
            <w:tcBorders>
              <w:bottom w:val="single" w:sz="4" w:space="0" w:color="auto"/>
            </w:tcBorders>
            <w:shd w:val="clear" w:color="auto" w:fill="auto"/>
          </w:tcPr>
          <w:p w14:paraId="7F17BB92" w14:textId="439693E4" w:rsidR="00207F7C" w:rsidRPr="00AF5BC5" w:rsidRDefault="00207F7C"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EMPOWER-Lung 1</w:t>
            </w:r>
          </w:p>
        </w:tc>
        <w:tc>
          <w:tcPr>
            <w:tcW w:w="1004" w:type="pct"/>
            <w:tcBorders>
              <w:bottom w:val="single" w:sz="4" w:space="0" w:color="auto"/>
            </w:tcBorders>
            <w:shd w:val="clear" w:color="auto" w:fill="auto"/>
          </w:tcPr>
          <w:p w14:paraId="4C83D530" w14:textId="43693417" w:rsidR="00207F7C" w:rsidRPr="00AF5BC5" w:rsidRDefault="00207F7C"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NSCLC</w:t>
            </w:r>
          </w:p>
        </w:tc>
        <w:tc>
          <w:tcPr>
            <w:tcW w:w="1150" w:type="pct"/>
            <w:tcBorders>
              <w:bottom w:val="single" w:sz="4" w:space="0" w:color="auto"/>
            </w:tcBorders>
            <w:shd w:val="clear" w:color="auto" w:fill="auto"/>
          </w:tcPr>
          <w:p w14:paraId="789663BB" w14:textId="0CB80AFD" w:rsidR="00207F7C" w:rsidRPr="00AF5BC5" w:rsidRDefault="00207F7C"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Cemiplimab q3w</w:t>
            </w:r>
          </w:p>
        </w:tc>
        <w:tc>
          <w:tcPr>
            <w:tcW w:w="1223" w:type="pct"/>
            <w:tcBorders>
              <w:bottom w:val="single" w:sz="4" w:space="0" w:color="auto"/>
            </w:tcBorders>
            <w:shd w:val="clear" w:color="auto" w:fill="auto"/>
          </w:tcPr>
          <w:p w14:paraId="4B929F46" w14:textId="1782AF74" w:rsidR="00207F7C"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Pr>
                <w:rFonts w:ascii="Times New Roman" w:hAnsi="Times New Roman" w:cs="Times New Roman"/>
                <w:color w:val="auto"/>
                <w:sz w:val="20"/>
                <w:szCs w:val="20"/>
              </w:rPr>
              <w:t>C</w:t>
            </w:r>
            <w:r w:rsidR="00207F7C" w:rsidRPr="00AF5BC5">
              <w:rPr>
                <w:rFonts w:ascii="Times New Roman" w:hAnsi="Times New Roman" w:cs="Times New Roman" w:hint="eastAsia"/>
                <w:color w:val="auto"/>
                <w:sz w:val="20"/>
                <w:szCs w:val="20"/>
              </w:rPr>
              <w:t>arboplatin+pemetrexed</w:t>
            </w:r>
            <w:proofErr w:type="spellEnd"/>
            <w:r w:rsidR="00207F7C" w:rsidRPr="00AF5BC5">
              <w:rPr>
                <w:rFonts w:ascii="Times New Roman" w:hAnsi="Times New Roman" w:cs="Times New Roman" w:hint="eastAsia"/>
                <w:color w:val="auto"/>
                <w:sz w:val="20"/>
                <w:szCs w:val="20"/>
              </w:rPr>
              <w:t xml:space="preserve"> q3w</w:t>
            </w:r>
          </w:p>
          <w:p w14:paraId="3C052229" w14:textId="71685FC1" w:rsidR="00207F7C"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Pr>
                <w:rFonts w:ascii="Times New Roman" w:hAnsi="Times New Roman" w:cs="Times New Roman"/>
                <w:color w:val="auto"/>
                <w:sz w:val="20"/>
                <w:szCs w:val="20"/>
              </w:rPr>
              <w:t>C</w:t>
            </w:r>
            <w:r w:rsidR="00207F7C" w:rsidRPr="00AF5BC5">
              <w:rPr>
                <w:rFonts w:ascii="Times New Roman" w:hAnsi="Times New Roman" w:cs="Times New Roman" w:hint="eastAsia"/>
                <w:color w:val="auto"/>
                <w:sz w:val="20"/>
                <w:szCs w:val="20"/>
              </w:rPr>
              <w:t>isplatin+pemetrexed</w:t>
            </w:r>
            <w:proofErr w:type="spellEnd"/>
            <w:r w:rsidR="00207F7C" w:rsidRPr="00AF5BC5">
              <w:rPr>
                <w:rFonts w:ascii="Times New Roman" w:hAnsi="Times New Roman" w:cs="Times New Roman" w:hint="eastAsia"/>
                <w:color w:val="auto"/>
                <w:sz w:val="20"/>
                <w:szCs w:val="20"/>
              </w:rPr>
              <w:t xml:space="preserve"> q3w</w:t>
            </w:r>
          </w:p>
          <w:p w14:paraId="40E607E2" w14:textId="289A3467" w:rsidR="00207F7C"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Pr>
                <w:rFonts w:ascii="Times New Roman" w:hAnsi="Times New Roman" w:cs="Times New Roman"/>
                <w:color w:val="auto"/>
                <w:sz w:val="20"/>
                <w:szCs w:val="20"/>
              </w:rPr>
              <w:lastRenderedPageBreak/>
              <w:t>C</w:t>
            </w:r>
            <w:r w:rsidR="00207F7C" w:rsidRPr="00AF5BC5">
              <w:rPr>
                <w:rFonts w:ascii="Times New Roman" w:hAnsi="Times New Roman" w:cs="Times New Roman" w:hint="eastAsia"/>
                <w:color w:val="auto"/>
                <w:sz w:val="20"/>
                <w:szCs w:val="20"/>
              </w:rPr>
              <w:t>arboplatin+gemcitabine</w:t>
            </w:r>
            <w:proofErr w:type="spellEnd"/>
            <w:r w:rsidR="00207F7C" w:rsidRPr="00AF5BC5">
              <w:rPr>
                <w:rFonts w:ascii="Times New Roman" w:hAnsi="Times New Roman" w:cs="Times New Roman"/>
                <w:color w:val="auto"/>
                <w:sz w:val="20"/>
                <w:szCs w:val="20"/>
              </w:rPr>
              <w:t xml:space="preserve"> </w:t>
            </w:r>
            <w:r w:rsidR="00207F7C" w:rsidRPr="00AF5BC5">
              <w:rPr>
                <w:rFonts w:ascii="Times New Roman" w:hAnsi="Times New Roman" w:cs="Times New Roman" w:hint="eastAsia"/>
                <w:color w:val="auto"/>
                <w:sz w:val="20"/>
                <w:szCs w:val="20"/>
              </w:rPr>
              <w:t>q3w</w:t>
            </w:r>
          </w:p>
          <w:p w14:paraId="6AEFBC31" w14:textId="2C22F4BA" w:rsidR="00207F7C"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Pr>
                <w:rFonts w:ascii="Times New Roman" w:hAnsi="Times New Roman" w:cs="Times New Roman"/>
                <w:color w:val="auto"/>
                <w:sz w:val="20"/>
                <w:szCs w:val="20"/>
              </w:rPr>
              <w:t>C</w:t>
            </w:r>
            <w:r w:rsidR="00207F7C" w:rsidRPr="00AF5BC5">
              <w:rPr>
                <w:rFonts w:ascii="Times New Roman" w:hAnsi="Times New Roman" w:cs="Times New Roman" w:hint="eastAsia"/>
                <w:color w:val="auto"/>
                <w:sz w:val="20"/>
                <w:szCs w:val="20"/>
              </w:rPr>
              <w:t>isplatin+gemcitabine</w:t>
            </w:r>
            <w:proofErr w:type="spellEnd"/>
            <w:r w:rsidR="00207F7C" w:rsidRPr="00AF5BC5">
              <w:rPr>
                <w:rFonts w:ascii="Times New Roman" w:hAnsi="Times New Roman" w:cs="Times New Roman" w:hint="eastAsia"/>
                <w:color w:val="auto"/>
                <w:sz w:val="20"/>
                <w:szCs w:val="20"/>
              </w:rPr>
              <w:t xml:space="preserve"> q3w</w:t>
            </w:r>
          </w:p>
          <w:p w14:paraId="3C7D0035" w14:textId="43BD0A81" w:rsidR="00207F7C"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color w:val="auto"/>
                <w:sz w:val="20"/>
                <w:szCs w:val="20"/>
              </w:rPr>
              <w:t>C</w:t>
            </w:r>
            <w:r w:rsidR="00207F7C" w:rsidRPr="00AF5BC5">
              <w:rPr>
                <w:rFonts w:ascii="Times New Roman" w:hAnsi="Times New Roman" w:cs="Times New Roman" w:hint="eastAsia"/>
                <w:color w:val="auto"/>
                <w:sz w:val="20"/>
                <w:szCs w:val="20"/>
              </w:rPr>
              <w:t>arboplatin+paclitaxel</w:t>
            </w:r>
            <w:proofErr w:type="spellEnd"/>
            <w:r w:rsidR="00207F7C" w:rsidRPr="00AF5BC5">
              <w:rPr>
                <w:rFonts w:ascii="Times New Roman" w:hAnsi="Times New Roman" w:cs="Times New Roman" w:hint="eastAsia"/>
                <w:color w:val="auto"/>
                <w:sz w:val="20"/>
                <w:szCs w:val="20"/>
              </w:rPr>
              <w:t xml:space="preserve"> q3w</w:t>
            </w:r>
            <w:r w:rsidR="00207F7C" w:rsidRPr="00AF5BC5">
              <w:rPr>
                <w:rFonts w:ascii="Times New Roman" w:hAnsi="Times New Roman" w:cs="Times New Roman" w:hint="eastAsia"/>
                <w:color w:val="auto"/>
                <w:sz w:val="20"/>
                <w:szCs w:val="20"/>
              </w:rPr>
              <w:br/>
            </w:r>
            <w:proofErr w:type="spellStart"/>
            <w:r>
              <w:rPr>
                <w:rFonts w:ascii="Times New Roman" w:hAnsi="Times New Roman" w:cs="Times New Roman"/>
                <w:color w:val="auto"/>
                <w:sz w:val="20"/>
                <w:szCs w:val="20"/>
              </w:rPr>
              <w:t>C</w:t>
            </w:r>
            <w:r w:rsidR="00207F7C" w:rsidRPr="00AF5BC5">
              <w:rPr>
                <w:rFonts w:ascii="Times New Roman" w:hAnsi="Times New Roman" w:cs="Times New Roman" w:hint="eastAsia"/>
                <w:color w:val="auto"/>
                <w:sz w:val="20"/>
                <w:szCs w:val="20"/>
              </w:rPr>
              <w:t>isplatin+paclitaxel</w:t>
            </w:r>
            <w:proofErr w:type="spellEnd"/>
            <w:r w:rsidR="00207F7C" w:rsidRPr="00AF5BC5">
              <w:rPr>
                <w:rFonts w:ascii="Times New Roman" w:hAnsi="Times New Roman" w:cs="Times New Roman" w:hint="eastAsia"/>
                <w:color w:val="auto"/>
                <w:sz w:val="20"/>
                <w:szCs w:val="20"/>
              </w:rPr>
              <w:t xml:space="preserve"> q3w</w:t>
            </w:r>
          </w:p>
        </w:tc>
        <w:tc>
          <w:tcPr>
            <w:tcW w:w="372" w:type="pct"/>
            <w:tcBorders>
              <w:bottom w:val="single" w:sz="4" w:space="0" w:color="auto"/>
            </w:tcBorders>
            <w:shd w:val="clear" w:color="auto" w:fill="auto"/>
          </w:tcPr>
          <w:p w14:paraId="227DD416" w14:textId="6410BE6A" w:rsidR="00207F7C" w:rsidRPr="00AF5BC5" w:rsidRDefault="00207F7C"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lastRenderedPageBreak/>
              <w:t>O</w:t>
            </w:r>
            <w:r w:rsidRPr="00AF5BC5">
              <w:rPr>
                <w:rFonts w:ascii="Times New Roman" w:hAnsi="Times New Roman" w:cs="Times New Roman"/>
                <w:sz w:val="20"/>
                <w:szCs w:val="20"/>
              </w:rPr>
              <w:t>S</w:t>
            </w:r>
          </w:p>
        </w:tc>
        <w:tc>
          <w:tcPr>
            <w:tcW w:w="566" w:type="pct"/>
            <w:tcBorders>
              <w:bottom w:val="single" w:sz="4" w:space="0" w:color="auto"/>
            </w:tcBorders>
            <w:shd w:val="clear" w:color="auto" w:fill="auto"/>
          </w:tcPr>
          <w:p w14:paraId="503E19DF" w14:textId="12D5BB4C" w:rsidR="00207F7C" w:rsidRPr="00AF5BC5" w:rsidRDefault="00207F7C"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0461.32</w:t>
            </w:r>
          </w:p>
        </w:tc>
      </w:tr>
      <w:tr w:rsidR="00AF5BC5" w:rsidRPr="003543B9" w14:paraId="3C6837F6"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tcBorders>
              <w:top w:val="single" w:sz="4" w:space="0" w:color="auto"/>
              <w:bottom w:val="single" w:sz="4" w:space="0" w:color="auto"/>
            </w:tcBorders>
            <w:shd w:val="clear" w:color="auto" w:fill="auto"/>
          </w:tcPr>
          <w:p w14:paraId="0FB09521" w14:textId="7B40C0B2" w:rsidR="006C4791" w:rsidRPr="00AF5BC5" w:rsidRDefault="006C4791"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hint="eastAsia"/>
                <w:b w:val="0"/>
                <w:bCs w:val="0"/>
                <w:sz w:val="20"/>
                <w:szCs w:val="20"/>
              </w:rPr>
              <w:t>D</w:t>
            </w:r>
            <w:r w:rsidRPr="00AF5BC5">
              <w:rPr>
                <w:rFonts w:ascii="Times New Roman" w:hAnsi="Times New Roman" w:cs="Times New Roman"/>
                <w:b w:val="0"/>
                <w:bCs w:val="0"/>
                <w:sz w:val="20"/>
                <w:szCs w:val="20"/>
              </w:rPr>
              <w:t>rug</w:t>
            </w:r>
          </w:p>
        </w:tc>
        <w:tc>
          <w:tcPr>
            <w:tcW w:w="1004" w:type="pct"/>
            <w:tcBorders>
              <w:top w:val="single" w:sz="4" w:space="0" w:color="auto"/>
              <w:bottom w:val="single" w:sz="4" w:space="0" w:color="auto"/>
            </w:tcBorders>
            <w:shd w:val="clear" w:color="auto" w:fill="auto"/>
          </w:tcPr>
          <w:p w14:paraId="0455C558" w14:textId="20201A0F" w:rsidR="006C4791" w:rsidRPr="00AF5BC5" w:rsidRDefault="006C4791"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S</w:t>
            </w:r>
            <w:r w:rsidRPr="00AF5BC5">
              <w:rPr>
                <w:rFonts w:ascii="Times New Roman" w:eastAsia="等线" w:hAnsi="Times New Roman" w:cs="Times New Roman"/>
                <w:color w:val="000000"/>
                <w:sz w:val="20"/>
                <w:szCs w:val="20"/>
              </w:rPr>
              <w:t xml:space="preserve">trength </w:t>
            </w:r>
          </w:p>
        </w:tc>
        <w:tc>
          <w:tcPr>
            <w:tcW w:w="1150" w:type="pct"/>
            <w:tcBorders>
              <w:top w:val="single" w:sz="4" w:space="0" w:color="auto"/>
              <w:bottom w:val="single" w:sz="4" w:space="0" w:color="auto"/>
            </w:tcBorders>
            <w:shd w:val="clear" w:color="auto" w:fill="auto"/>
          </w:tcPr>
          <w:p w14:paraId="698076D7" w14:textId="6E695D58" w:rsidR="006C4791" w:rsidRPr="00AF5BC5" w:rsidRDefault="006C4791"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U</w:t>
            </w:r>
            <w:r w:rsidRPr="00AF5BC5">
              <w:rPr>
                <w:rFonts w:ascii="Times New Roman" w:hAnsi="Times New Roman" w:cs="Times New Roman"/>
                <w:sz w:val="20"/>
                <w:szCs w:val="20"/>
              </w:rPr>
              <w:t>nit price</w:t>
            </w:r>
          </w:p>
        </w:tc>
        <w:tc>
          <w:tcPr>
            <w:tcW w:w="1223" w:type="pct"/>
            <w:tcBorders>
              <w:top w:val="single" w:sz="4" w:space="0" w:color="auto"/>
              <w:bottom w:val="single" w:sz="4" w:space="0" w:color="auto"/>
            </w:tcBorders>
            <w:shd w:val="clear" w:color="auto" w:fill="auto"/>
          </w:tcPr>
          <w:p w14:paraId="005C06F4" w14:textId="669E007F" w:rsidR="006C4791" w:rsidRPr="00AF5BC5" w:rsidRDefault="006C4791"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D</w:t>
            </w:r>
            <w:r w:rsidRPr="00AF5BC5">
              <w:rPr>
                <w:rFonts w:ascii="Times New Roman" w:hAnsi="Times New Roman" w:cs="Times New Roman"/>
                <w:sz w:val="20"/>
                <w:szCs w:val="20"/>
              </w:rPr>
              <w:t>rug</w:t>
            </w:r>
          </w:p>
        </w:tc>
        <w:tc>
          <w:tcPr>
            <w:tcW w:w="372" w:type="pct"/>
            <w:tcBorders>
              <w:top w:val="single" w:sz="4" w:space="0" w:color="auto"/>
              <w:bottom w:val="single" w:sz="4" w:space="0" w:color="auto"/>
            </w:tcBorders>
            <w:shd w:val="clear" w:color="auto" w:fill="auto"/>
          </w:tcPr>
          <w:p w14:paraId="658360E2" w14:textId="5685FD8C" w:rsidR="006C4791" w:rsidRPr="00AF5BC5" w:rsidRDefault="006C4791"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eastAsia="等线" w:hAnsi="Times New Roman" w:cs="Times New Roman" w:hint="eastAsia"/>
                <w:color w:val="000000"/>
                <w:sz w:val="20"/>
                <w:szCs w:val="20"/>
              </w:rPr>
              <w:t>S</w:t>
            </w:r>
            <w:r w:rsidRPr="00AF5BC5">
              <w:rPr>
                <w:rFonts w:ascii="Times New Roman" w:eastAsia="等线" w:hAnsi="Times New Roman" w:cs="Times New Roman"/>
                <w:color w:val="000000"/>
                <w:sz w:val="20"/>
                <w:szCs w:val="20"/>
              </w:rPr>
              <w:t xml:space="preserve">trength </w:t>
            </w:r>
          </w:p>
        </w:tc>
        <w:tc>
          <w:tcPr>
            <w:tcW w:w="566" w:type="pct"/>
            <w:tcBorders>
              <w:top w:val="single" w:sz="4" w:space="0" w:color="auto"/>
              <w:bottom w:val="single" w:sz="4" w:space="0" w:color="auto"/>
            </w:tcBorders>
            <w:shd w:val="clear" w:color="auto" w:fill="auto"/>
          </w:tcPr>
          <w:p w14:paraId="7C289850" w14:textId="6D5CD5E6" w:rsidR="006C4791" w:rsidRPr="00AF5BC5" w:rsidRDefault="006C4791"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U</w:t>
            </w:r>
            <w:r w:rsidRPr="00AF5BC5">
              <w:rPr>
                <w:rFonts w:ascii="Times New Roman" w:hAnsi="Times New Roman" w:cs="Times New Roman"/>
                <w:sz w:val="20"/>
                <w:szCs w:val="20"/>
              </w:rPr>
              <w:t>nit price</w:t>
            </w:r>
          </w:p>
        </w:tc>
      </w:tr>
      <w:tr w:rsidR="006C4791" w:rsidRPr="003543B9" w14:paraId="0A3C2FC9" w14:textId="77777777" w:rsidTr="00AF5BC5">
        <w:tc>
          <w:tcPr>
            <w:cnfStyle w:val="001000000000" w:firstRow="0" w:lastRow="0" w:firstColumn="1" w:lastColumn="0" w:oddVBand="0" w:evenVBand="0" w:oddHBand="0" w:evenHBand="0" w:firstRowFirstColumn="0" w:firstRowLastColumn="0" w:lastRowFirstColumn="0" w:lastRowLastColumn="0"/>
            <w:tcW w:w="684" w:type="pct"/>
            <w:tcBorders>
              <w:top w:val="single" w:sz="4" w:space="0" w:color="auto"/>
            </w:tcBorders>
            <w:shd w:val="clear" w:color="auto" w:fill="auto"/>
          </w:tcPr>
          <w:p w14:paraId="72C36B3B" w14:textId="15132899" w:rsidR="006C4791" w:rsidRPr="00AF5BC5" w:rsidRDefault="006C4791"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hint="eastAsia"/>
                <w:b w:val="0"/>
                <w:bCs w:val="0"/>
                <w:sz w:val="20"/>
                <w:szCs w:val="20"/>
              </w:rPr>
              <w:t>A</w:t>
            </w:r>
            <w:r w:rsidRPr="00AF5BC5">
              <w:rPr>
                <w:rFonts w:ascii="Times New Roman" w:hAnsi="Times New Roman" w:cs="Times New Roman"/>
                <w:b w:val="0"/>
                <w:bCs w:val="0"/>
                <w:sz w:val="20"/>
                <w:szCs w:val="20"/>
              </w:rPr>
              <w:t>tezolizumab</w:t>
            </w:r>
          </w:p>
        </w:tc>
        <w:tc>
          <w:tcPr>
            <w:tcW w:w="1004" w:type="pct"/>
            <w:tcBorders>
              <w:top w:val="single" w:sz="4" w:space="0" w:color="auto"/>
            </w:tcBorders>
            <w:shd w:val="clear" w:color="auto" w:fill="auto"/>
          </w:tcPr>
          <w:p w14:paraId="4DF5AAB9" w14:textId="4E07DF1C" w:rsidR="006C4791" w:rsidRPr="00AF5BC5" w:rsidRDefault="006C4791"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60mg</w:t>
            </w:r>
            <w:r w:rsidRPr="00AF5BC5">
              <w:rPr>
                <w:rFonts w:ascii="Times New Roman" w:eastAsia="等线" w:hAnsi="Times New Roman" w:cs="Times New Roman" w:hint="eastAsia"/>
                <w:color w:val="000000"/>
                <w:sz w:val="20"/>
                <w:szCs w:val="20"/>
              </w:rPr>
              <w:t>/</w:t>
            </w:r>
            <w:r w:rsidRPr="00AF5BC5">
              <w:rPr>
                <w:rFonts w:ascii="Times New Roman" w:eastAsia="等线" w:hAnsi="Times New Roman" w:cs="Times New Roman"/>
                <w:color w:val="000000"/>
                <w:sz w:val="20"/>
                <w:szCs w:val="20"/>
              </w:rPr>
              <w:t>1ml</w:t>
            </w:r>
          </w:p>
        </w:tc>
        <w:tc>
          <w:tcPr>
            <w:tcW w:w="1150" w:type="pct"/>
            <w:tcBorders>
              <w:top w:val="single" w:sz="4" w:space="0" w:color="auto"/>
            </w:tcBorders>
            <w:shd w:val="clear" w:color="auto" w:fill="auto"/>
          </w:tcPr>
          <w:p w14:paraId="64A35173" w14:textId="297AEF87" w:rsidR="006C4791" w:rsidRPr="00AF5BC5" w:rsidRDefault="00F46CA0"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468.918</w:t>
            </w:r>
            <w:r w:rsidR="006C4791" w:rsidRPr="00AF5BC5">
              <w:rPr>
                <w:rFonts w:ascii="Times New Roman" w:hAnsi="Times New Roman" w:cs="Times New Roman"/>
                <w:sz w:val="20"/>
                <w:szCs w:val="20"/>
              </w:rPr>
              <w:t>(</w:t>
            </w:r>
            <w:r w:rsidRPr="00AF5BC5">
              <w:rPr>
                <w:rFonts w:ascii="Times New Roman" w:hAnsi="Times New Roman" w:cs="Times New Roman"/>
                <w:sz w:val="20"/>
                <w:szCs w:val="20"/>
              </w:rPr>
              <w:t>6</w:t>
            </w:r>
            <w:r w:rsidR="006C4791" w:rsidRPr="00AF5BC5">
              <w:rPr>
                <w:rFonts w:ascii="Times New Roman" w:hAnsi="Times New Roman" w:cs="Times New Roman"/>
                <w:sz w:val="20"/>
                <w:szCs w:val="20"/>
              </w:rPr>
              <w:t>0mg)</w:t>
            </w:r>
          </w:p>
        </w:tc>
        <w:tc>
          <w:tcPr>
            <w:tcW w:w="1223" w:type="pct"/>
            <w:tcBorders>
              <w:top w:val="single" w:sz="4" w:space="0" w:color="auto"/>
            </w:tcBorders>
            <w:shd w:val="clear" w:color="auto" w:fill="auto"/>
          </w:tcPr>
          <w:p w14:paraId="6878853D" w14:textId="58310308" w:rsidR="006C4791" w:rsidRPr="00AF5BC5" w:rsidRDefault="006C4791"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Avelumab</w:t>
            </w:r>
          </w:p>
        </w:tc>
        <w:tc>
          <w:tcPr>
            <w:tcW w:w="372" w:type="pct"/>
            <w:tcBorders>
              <w:top w:val="single" w:sz="4" w:space="0" w:color="auto"/>
            </w:tcBorders>
            <w:shd w:val="clear" w:color="auto" w:fill="auto"/>
          </w:tcPr>
          <w:p w14:paraId="729C548B" w14:textId="515D7000" w:rsidR="006C4791" w:rsidRPr="00AF5BC5" w:rsidRDefault="006C4791"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2</w:t>
            </w:r>
            <w:r w:rsidRPr="00AF5BC5">
              <w:rPr>
                <w:rFonts w:ascii="Times New Roman" w:eastAsia="等线" w:hAnsi="Times New Roman" w:cs="Times New Roman"/>
                <w:color w:val="000000"/>
                <w:sz w:val="20"/>
                <w:szCs w:val="20"/>
              </w:rPr>
              <w:t>0mg/1ml</w:t>
            </w:r>
          </w:p>
        </w:tc>
        <w:tc>
          <w:tcPr>
            <w:tcW w:w="566" w:type="pct"/>
            <w:tcBorders>
              <w:top w:val="single" w:sz="4" w:space="0" w:color="auto"/>
            </w:tcBorders>
            <w:shd w:val="clear" w:color="auto" w:fill="auto"/>
          </w:tcPr>
          <w:p w14:paraId="72643B19" w14:textId="550749F0" w:rsidR="006C4791" w:rsidRPr="00AF5BC5" w:rsidRDefault="006C4791"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2</w:t>
            </w:r>
            <w:r w:rsidRPr="00AF5BC5">
              <w:rPr>
                <w:rFonts w:ascii="Times New Roman" w:hAnsi="Times New Roman" w:cs="Times New Roman"/>
                <w:sz w:val="20"/>
                <w:szCs w:val="20"/>
              </w:rPr>
              <w:t xml:space="preserve">00.304 </w:t>
            </w:r>
            <w:r w:rsidRPr="00AF5BC5">
              <w:rPr>
                <w:rFonts w:ascii="Times New Roman" w:hAnsi="Times New Roman" w:cs="Times New Roman" w:hint="eastAsia"/>
                <w:sz w:val="20"/>
                <w:szCs w:val="20"/>
              </w:rPr>
              <w:t>(</w:t>
            </w:r>
            <w:r w:rsidRPr="00AF5BC5">
              <w:rPr>
                <w:rFonts w:ascii="Times New Roman" w:hAnsi="Times New Roman" w:cs="Times New Roman"/>
                <w:sz w:val="20"/>
                <w:szCs w:val="20"/>
              </w:rPr>
              <w:t>20mg)</w:t>
            </w:r>
          </w:p>
        </w:tc>
      </w:tr>
      <w:tr w:rsidR="00AF5BC5" w:rsidRPr="003543B9" w14:paraId="5A3DA1F6"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6E4B18A3" w14:textId="579F55D9" w:rsidR="00AF5BC5" w:rsidRPr="00AF5BC5" w:rsidRDefault="001D4C62" w:rsidP="0072146E">
            <w:pPr>
              <w:spacing w:line="360" w:lineRule="auto"/>
              <w:rPr>
                <w:rFonts w:ascii="Times New Roman" w:hAnsi="Times New Roman" w:cs="Times New Roman"/>
                <w:b w:val="0"/>
                <w:bCs w:val="0"/>
                <w:sz w:val="20"/>
                <w:szCs w:val="20"/>
              </w:rPr>
            </w:pPr>
            <w:proofErr w:type="spellStart"/>
            <w:r>
              <w:rPr>
                <w:rFonts w:ascii="Times New Roman" w:hAnsi="Times New Roman" w:cs="Times New Roman"/>
                <w:b w:val="0"/>
                <w:bCs w:val="0"/>
                <w:sz w:val="20"/>
                <w:szCs w:val="20"/>
              </w:rPr>
              <w:t>A</w:t>
            </w:r>
            <w:r w:rsidR="00AF5BC5" w:rsidRPr="00AF5BC5">
              <w:rPr>
                <w:rFonts w:ascii="Times New Roman" w:hAnsi="Times New Roman" w:cs="Times New Roman"/>
                <w:b w:val="0"/>
                <w:bCs w:val="0"/>
                <w:sz w:val="20"/>
                <w:szCs w:val="20"/>
              </w:rPr>
              <w:t>xitinib</w:t>
            </w:r>
            <w:proofErr w:type="spellEnd"/>
          </w:p>
        </w:tc>
        <w:tc>
          <w:tcPr>
            <w:tcW w:w="1004" w:type="pct"/>
            <w:shd w:val="clear" w:color="auto" w:fill="auto"/>
          </w:tcPr>
          <w:p w14:paraId="51FD18FA" w14:textId="5BA070CD"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5</w:t>
            </w:r>
            <w:r w:rsidRPr="00AF5BC5">
              <w:rPr>
                <w:rFonts w:ascii="Times New Roman" w:eastAsia="等线" w:hAnsi="Times New Roman" w:cs="Times New Roman"/>
                <w:color w:val="000000"/>
                <w:sz w:val="20"/>
                <w:szCs w:val="20"/>
              </w:rPr>
              <w:t>mg</w:t>
            </w:r>
          </w:p>
        </w:tc>
        <w:tc>
          <w:tcPr>
            <w:tcW w:w="1150" w:type="pct"/>
            <w:shd w:val="clear" w:color="auto" w:fill="auto"/>
          </w:tcPr>
          <w:p w14:paraId="75B42115" w14:textId="0B3DF22C"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3</w:t>
            </w:r>
            <w:r w:rsidRPr="00AF5BC5">
              <w:rPr>
                <w:rFonts w:ascii="Times New Roman" w:hAnsi="Times New Roman" w:cs="Times New Roman"/>
                <w:sz w:val="20"/>
                <w:szCs w:val="20"/>
              </w:rPr>
              <w:t>32.56 (5mg)</w:t>
            </w:r>
          </w:p>
        </w:tc>
        <w:tc>
          <w:tcPr>
            <w:tcW w:w="1223" w:type="pct"/>
            <w:shd w:val="clear" w:color="auto" w:fill="auto"/>
          </w:tcPr>
          <w:p w14:paraId="1A6622E9" w14:textId="71D7826E" w:rsidR="00AF5BC5"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w:t>
            </w:r>
            <w:r w:rsidR="00AF5BC5" w:rsidRPr="00AF5BC5">
              <w:rPr>
                <w:rFonts w:ascii="Times New Roman" w:hAnsi="Times New Roman" w:cs="Times New Roman"/>
                <w:sz w:val="20"/>
                <w:szCs w:val="20"/>
              </w:rPr>
              <w:t>evacizumab</w:t>
            </w:r>
          </w:p>
        </w:tc>
        <w:tc>
          <w:tcPr>
            <w:tcW w:w="372" w:type="pct"/>
            <w:shd w:val="clear" w:color="auto" w:fill="auto"/>
          </w:tcPr>
          <w:p w14:paraId="5B55F6EC" w14:textId="7E095125"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2</w:t>
            </w:r>
            <w:r w:rsidRPr="00AF5BC5">
              <w:rPr>
                <w:rFonts w:ascii="Times New Roman" w:eastAsia="等线" w:hAnsi="Times New Roman" w:cs="Times New Roman"/>
                <w:color w:val="000000"/>
                <w:sz w:val="20"/>
                <w:szCs w:val="20"/>
              </w:rPr>
              <w:t>5mg</w:t>
            </w:r>
            <w:r w:rsidRPr="00AF5BC5">
              <w:rPr>
                <w:rFonts w:ascii="Times New Roman" w:eastAsia="等线" w:hAnsi="Times New Roman" w:cs="Times New Roman" w:hint="eastAsia"/>
                <w:color w:val="000000"/>
                <w:sz w:val="20"/>
                <w:szCs w:val="20"/>
              </w:rPr>
              <w:t>/</w:t>
            </w:r>
            <w:r w:rsidRPr="00AF5BC5">
              <w:rPr>
                <w:rFonts w:ascii="Times New Roman" w:eastAsia="等线" w:hAnsi="Times New Roman" w:cs="Times New Roman"/>
                <w:color w:val="000000"/>
                <w:sz w:val="20"/>
                <w:szCs w:val="20"/>
              </w:rPr>
              <w:t>1ml</w:t>
            </w:r>
          </w:p>
        </w:tc>
        <w:tc>
          <w:tcPr>
            <w:tcW w:w="566" w:type="pct"/>
            <w:shd w:val="clear" w:color="auto" w:fill="auto"/>
          </w:tcPr>
          <w:p w14:paraId="0BEE9102" w14:textId="467AFECA"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1</w:t>
            </w:r>
            <w:r w:rsidRPr="00AF5BC5">
              <w:rPr>
                <w:rFonts w:ascii="Times New Roman" w:hAnsi="Times New Roman" w:cs="Times New Roman"/>
                <w:sz w:val="20"/>
                <w:szCs w:val="20"/>
              </w:rPr>
              <w:t>89.46 (25mg)</w:t>
            </w:r>
          </w:p>
        </w:tc>
      </w:tr>
      <w:tr w:rsidR="00AF5BC5" w:rsidRPr="003543B9" w14:paraId="3E4506F2"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150A153A" w14:textId="111FA7C3" w:rsidR="00AF5BC5" w:rsidRPr="00AF5BC5" w:rsidRDefault="001D4C62" w:rsidP="0072146E">
            <w:pPr>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C</w:t>
            </w:r>
            <w:r w:rsidR="00AF5BC5" w:rsidRPr="00AF5BC5">
              <w:rPr>
                <w:rFonts w:ascii="Times New Roman" w:hAnsi="Times New Roman" w:cs="Times New Roman"/>
                <w:b w:val="0"/>
                <w:bCs w:val="0"/>
                <w:sz w:val="20"/>
                <w:szCs w:val="20"/>
              </w:rPr>
              <w:t>apecitabine</w:t>
            </w:r>
          </w:p>
        </w:tc>
        <w:tc>
          <w:tcPr>
            <w:tcW w:w="1004" w:type="pct"/>
            <w:shd w:val="clear" w:color="auto" w:fill="auto"/>
          </w:tcPr>
          <w:p w14:paraId="3EDD1881" w14:textId="60C73FFC"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5</w:t>
            </w:r>
            <w:r w:rsidRPr="00AF5BC5">
              <w:rPr>
                <w:rFonts w:ascii="Times New Roman" w:eastAsia="等线" w:hAnsi="Times New Roman" w:cs="Times New Roman"/>
                <w:color w:val="000000"/>
                <w:sz w:val="20"/>
                <w:szCs w:val="20"/>
              </w:rPr>
              <w:t>00mg</w:t>
            </w:r>
          </w:p>
        </w:tc>
        <w:tc>
          <w:tcPr>
            <w:tcW w:w="1150" w:type="pct"/>
            <w:shd w:val="clear" w:color="auto" w:fill="auto"/>
          </w:tcPr>
          <w:p w14:paraId="4301DCD0" w14:textId="17474190"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35.71 (500mg)</w:t>
            </w:r>
          </w:p>
        </w:tc>
        <w:tc>
          <w:tcPr>
            <w:tcW w:w="1223" w:type="pct"/>
            <w:shd w:val="clear" w:color="auto" w:fill="auto"/>
          </w:tcPr>
          <w:p w14:paraId="3980EA22" w14:textId="5104138F" w:rsidR="00AF5BC5"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w:t>
            </w:r>
            <w:r w:rsidR="00AF5BC5" w:rsidRPr="00AF5BC5">
              <w:rPr>
                <w:rFonts w:ascii="Times New Roman" w:hAnsi="Times New Roman" w:cs="Times New Roman"/>
                <w:sz w:val="20"/>
                <w:szCs w:val="20"/>
              </w:rPr>
              <w:t>isplatin</w:t>
            </w:r>
          </w:p>
        </w:tc>
        <w:tc>
          <w:tcPr>
            <w:tcW w:w="372" w:type="pct"/>
            <w:shd w:val="clear" w:color="auto" w:fill="auto"/>
          </w:tcPr>
          <w:p w14:paraId="21A2FAA3" w14:textId="4BB0EB7C"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1</w:t>
            </w:r>
            <w:r w:rsidRPr="00AF5BC5">
              <w:rPr>
                <w:rFonts w:ascii="Times New Roman" w:eastAsia="等线" w:hAnsi="Times New Roman" w:cs="Times New Roman"/>
                <w:color w:val="000000"/>
                <w:sz w:val="20"/>
                <w:szCs w:val="20"/>
              </w:rPr>
              <w:t>mg/1ml</w:t>
            </w:r>
          </w:p>
        </w:tc>
        <w:tc>
          <w:tcPr>
            <w:tcW w:w="566" w:type="pct"/>
            <w:shd w:val="clear" w:color="auto" w:fill="auto"/>
          </w:tcPr>
          <w:p w14:paraId="0476025B" w14:textId="603EA18F"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30 (1mg)</w:t>
            </w:r>
          </w:p>
        </w:tc>
      </w:tr>
      <w:tr w:rsidR="00AF5BC5" w:rsidRPr="003543B9" w14:paraId="69FA3318"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3A3BA2D3" w14:textId="1AC8D861" w:rsidR="00AF5BC5" w:rsidRPr="00AF5BC5" w:rsidRDefault="001D4C62" w:rsidP="0072146E">
            <w:pPr>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C</w:t>
            </w:r>
            <w:r w:rsidR="00AF5BC5" w:rsidRPr="00AF5BC5">
              <w:rPr>
                <w:rFonts w:ascii="Times New Roman" w:hAnsi="Times New Roman" w:cs="Times New Roman"/>
                <w:b w:val="0"/>
                <w:bCs w:val="0"/>
                <w:sz w:val="20"/>
                <w:szCs w:val="20"/>
              </w:rPr>
              <w:t>arboplatin</w:t>
            </w:r>
          </w:p>
        </w:tc>
        <w:tc>
          <w:tcPr>
            <w:tcW w:w="1004" w:type="pct"/>
            <w:shd w:val="clear" w:color="auto" w:fill="auto"/>
          </w:tcPr>
          <w:p w14:paraId="1CE24A07" w14:textId="5227D33F"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1</w:t>
            </w:r>
            <w:r w:rsidRPr="00AF5BC5">
              <w:rPr>
                <w:rFonts w:ascii="Times New Roman" w:eastAsia="等线" w:hAnsi="Times New Roman" w:cs="Times New Roman"/>
                <w:color w:val="000000"/>
                <w:sz w:val="20"/>
                <w:szCs w:val="20"/>
              </w:rPr>
              <w:t>0mg/1ml</w:t>
            </w:r>
          </w:p>
        </w:tc>
        <w:tc>
          <w:tcPr>
            <w:tcW w:w="1150" w:type="pct"/>
            <w:shd w:val="clear" w:color="auto" w:fill="auto"/>
          </w:tcPr>
          <w:p w14:paraId="303EAC0F" w14:textId="04CAE870"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0</w:t>
            </w:r>
            <w:r w:rsidRPr="00AF5BC5">
              <w:rPr>
                <w:rFonts w:ascii="Times New Roman" w:hAnsi="Times New Roman" w:cs="Times New Roman"/>
                <w:sz w:val="20"/>
                <w:szCs w:val="20"/>
              </w:rPr>
              <w:t>.71 (10mg)</w:t>
            </w:r>
          </w:p>
        </w:tc>
        <w:tc>
          <w:tcPr>
            <w:tcW w:w="1223" w:type="pct"/>
            <w:shd w:val="clear" w:color="auto" w:fill="auto"/>
          </w:tcPr>
          <w:p w14:paraId="6F5B9A28" w14:textId="3804DC3C"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Cemiplimab</w:t>
            </w:r>
          </w:p>
        </w:tc>
        <w:tc>
          <w:tcPr>
            <w:tcW w:w="372" w:type="pct"/>
            <w:shd w:val="clear" w:color="auto" w:fill="auto"/>
          </w:tcPr>
          <w:p w14:paraId="2835E126" w14:textId="6682F2A7"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5</w:t>
            </w:r>
            <w:r w:rsidRPr="00AF5BC5">
              <w:rPr>
                <w:rFonts w:ascii="Times New Roman" w:eastAsia="等线" w:hAnsi="Times New Roman" w:cs="Times New Roman"/>
                <w:color w:val="000000"/>
                <w:sz w:val="20"/>
                <w:szCs w:val="20"/>
              </w:rPr>
              <w:t>0mg/1ml</w:t>
            </w:r>
          </w:p>
        </w:tc>
        <w:tc>
          <w:tcPr>
            <w:tcW w:w="566" w:type="pct"/>
            <w:shd w:val="clear" w:color="auto" w:fill="auto"/>
          </w:tcPr>
          <w:p w14:paraId="360B48F2" w14:textId="505A3ADA"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1</w:t>
            </w:r>
            <w:r w:rsidRPr="00AF5BC5">
              <w:rPr>
                <w:rFonts w:ascii="Times New Roman" w:hAnsi="Times New Roman" w:cs="Times New Roman"/>
                <w:sz w:val="20"/>
                <w:szCs w:val="20"/>
              </w:rPr>
              <w:t>583.4 (50mg)</w:t>
            </w:r>
          </w:p>
        </w:tc>
      </w:tr>
      <w:tr w:rsidR="00AF5BC5" w:rsidRPr="003543B9" w14:paraId="2A8CC9D9"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68304D87" w14:textId="75556B34" w:rsidR="00AF5BC5" w:rsidRPr="00AF5BC5" w:rsidRDefault="001D4C62" w:rsidP="0072146E">
            <w:pPr>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C</w:t>
            </w:r>
            <w:r w:rsidR="00AF5BC5" w:rsidRPr="00AF5BC5">
              <w:rPr>
                <w:rFonts w:ascii="Times New Roman" w:hAnsi="Times New Roman" w:cs="Times New Roman"/>
                <w:b w:val="0"/>
                <w:bCs w:val="0"/>
                <w:sz w:val="20"/>
                <w:szCs w:val="20"/>
              </w:rPr>
              <w:t>etuximab</w:t>
            </w:r>
          </w:p>
        </w:tc>
        <w:tc>
          <w:tcPr>
            <w:tcW w:w="1004" w:type="pct"/>
            <w:shd w:val="clear" w:color="auto" w:fill="auto"/>
          </w:tcPr>
          <w:p w14:paraId="201B1634" w14:textId="29A3FC0D"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2</w:t>
            </w:r>
            <w:r w:rsidRPr="00AF5BC5">
              <w:rPr>
                <w:rFonts w:ascii="Times New Roman" w:eastAsia="等线" w:hAnsi="Times New Roman" w:cs="Times New Roman"/>
                <w:color w:val="000000"/>
                <w:sz w:val="20"/>
                <w:szCs w:val="20"/>
              </w:rPr>
              <w:t>mg/1ml</w:t>
            </w:r>
          </w:p>
        </w:tc>
        <w:tc>
          <w:tcPr>
            <w:tcW w:w="1150" w:type="pct"/>
            <w:shd w:val="clear" w:color="auto" w:fill="auto"/>
          </w:tcPr>
          <w:p w14:paraId="4A2F7A6B" w14:textId="1E6DC7AB"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1</w:t>
            </w:r>
            <w:r w:rsidRPr="00AF5BC5">
              <w:rPr>
                <w:rFonts w:ascii="Times New Roman" w:hAnsi="Times New Roman" w:cs="Times New Roman"/>
                <w:sz w:val="20"/>
                <w:szCs w:val="20"/>
              </w:rPr>
              <w:t>6.31 (2mg)</w:t>
            </w:r>
          </w:p>
        </w:tc>
        <w:tc>
          <w:tcPr>
            <w:tcW w:w="1223" w:type="pct"/>
            <w:shd w:val="clear" w:color="auto" w:fill="auto"/>
          </w:tcPr>
          <w:p w14:paraId="1A78372F" w14:textId="39A3DF83"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Dacarbazine</w:t>
            </w:r>
          </w:p>
        </w:tc>
        <w:tc>
          <w:tcPr>
            <w:tcW w:w="372" w:type="pct"/>
            <w:shd w:val="clear" w:color="auto" w:fill="auto"/>
          </w:tcPr>
          <w:p w14:paraId="10E9D786" w14:textId="67477FB6"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2</w:t>
            </w:r>
            <w:r w:rsidRPr="00AF5BC5">
              <w:rPr>
                <w:rFonts w:ascii="Times New Roman" w:eastAsia="等线" w:hAnsi="Times New Roman" w:cs="Times New Roman"/>
                <w:color w:val="000000"/>
                <w:sz w:val="20"/>
                <w:szCs w:val="20"/>
              </w:rPr>
              <w:t>00mg</w:t>
            </w:r>
          </w:p>
        </w:tc>
        <w:tc>
          <w:tcPr>
            <w:tcW w:w="566" w:type="pct"/>
            <w:shd w:val="clear" w:color="auto" w:fill="auto"/>
          </w:tcPr>
          <w:p w14:paraId="75FDF429" w14:textId="50315265"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19.69 (200mg)</w:t>
            </w:r>
          </w:p>
        </w:tc>
      </w:tr>
      <w:tr w:rsidR="00AF5BC5" w:rsidRPr="003543B9" w14:paraId="647A6862"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5BB68969" w14:textId="3FC65B4A" w:rsidR="00AF5BC5" w:rsidRPr="00AF5BC5" w:rsidRDefault="00AF5BC5"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Docetaxel</w:t>
            </w:r>
          </w:p>
        </w:tc>
        <w:tc>
          <w:tcPr>
            <w:tcW w:w="1004" w:type="pct"/>
            <w:shd w:val="clear" w:color="auto" w:fill="auto"/>
          </w:tcPr>
          <w:p w14:paraId="04C26BB2" w14:textId="2EAD8DD3"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1</w:t>
            </w:r>
            <w:r w:rsidRPr="00AF5BC5">
              <w:rPr>
                <w:rFonts w:ascii="Times New Roman" w:eastAsia="等线" w:hAnsi="Times New Roman" w:cs="Times New Roman"/>
                <w:color w:val="000000"/>
                <w:sz w:val="20"/>
                <w:szCs w:val="20"/>
              </w:rPr>
              <w:t>60mg</w:t>
            </w:r>
            <w:r w:rsidRPr="00AF5BC5">
              <w:rPr>
                <w:rFonts w:ascii="Times New Roman" w:eastAsia="等线" w:hAnsi="Times New Roman" w:cs="Times New Roman" w:hint="eastAsia"/>
                <w:color w:val="000000"/>
                <w:sz w:val="20"/>
                <w:szCs w:val="20"/>
              </w:rPr>
              <w:t>/</w:t>
            </w:r>
            <w:r w:rsidRPr="00AF5BC5">
              <w:rPr>
                <w:rFonts w:ascii="Times New Roman" w:eastAsia="等线" w:hAnsi="Times New Roman" w:cs="Times New Roman"/>
                <w:color w:val="000000"/>
                <w:sz w:val="20"/>
                <w:szCs w:val="20"/>
              </w:rPr>
              <w:t>8ml</w:t>
            </w:r>
          </w:p>
        </w:tc>
        <w:tc>
          <w:tcPr>
            <w:tcW w:w="1150" w:type="pct"/>
            <w:shd w:val="clear" w:color="auto" w:fill="auto"/>
          </w:tcPr>
          <w:p w14:paraId="31AA4A61" w14:textId="4AB2DA83"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22.95 (20mg)</w:t>
            </w:r>
          </w:p>
        </w:tc>
        <w:tc>
          <w:tcPr>
            <w:tcW w:w="1223" w:type="pct"/>
            <w:shd w:val="clear" w:color="auto" w:fill="auto"/>
          </w:tcPr>
          <w:p w14:paraId="6CF44659" w14:textId="1082D54E"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Docetaxel</w:t>
            </w:r>
          </w:p>
        </w:tc>
        <w:tc>
          <w:tcPr>
            <w:tcW w:w="372" w:type="pct"/>
            <w:shd w:val="clear" w:color="auto" w:fill="auto"/>
          </w:tcPr>
          <w:p w14:paraId="723BBFBC" w14:textId="04093B23"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2</w:t>
            </w:r>
            <w:r w:rsidRPr="00AF5BC5">
              <w:rPr>
                <w:rFonts w:ascii="Times New Roman" w:eastAsia="等线" w:hAnsi="Times New Roman" w:cs="Times New Roman"/>
                <w:color w:val="000000"/>
                <w:sz w:val="20"/>
                <w:szCs w:val="20"/>
              </w:rPr>
              <w:t>0mg/1ml</w:t>
            </w:r>
          </w:p>
        </w:tc>
        <w:tc>
          <w:tcPr>
            <w:tcW w:w="566" w:type="pct"/>
            <w:shd w:val="clear" w:color="auto" w:fill="auto"/>
          </w:tcPr>
          <w:p w14:paraId="793795CA" w14:textId="1DA1B8BB"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2</w:t>
            </w:r>
            <w:r w:rsidRPr="00AF5BC5">
              <w:rPr>
                <w:rFonts w:ascii="Times New Roman" w:hAnsi="Times New Roman" w:cs="Times New Roman"/>
                <w:sz w:val="20"/>
                <w:szCs w:val="20"/>
              </w:rPr>
              <w:t>6.40</w:t>
            </w:r>
            <w:r w:rsidRPr="00AF5BC5">
              <w:rPr>
                <w:rFonts w:ascii="Times New Roman" w:hAnsi="Times New Roman" w:cs="Times New Roman" w:hint="eastAsia"/>
                <w:sz w:val="20"/>
                <w:szCs w:val="20"/>
              </w:rPr>
              <w:t xml:space="preserve"> </w:t>
            </w:r>
            <w:r w:rsidRPr="00AF5BC5">
              <w:rPr>
                <w:rFonts w:ascii="Times New Roman" w:hAnsi="Times New Roman" w:cs="Times New Roman"/>
                <w:sz w:val="20"/>
                <w:szCs w:val="20"/>
              </w:rPr>
              <w:t>(20mg)</w:t>
            </w:r>
          </w:p>
        </w:tc>
      </w:tr>
      <w:tr w:rsidR="00AF5BC5" w:rsidRPr="003543B9" w14:paraId="012BE9FB"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45296A47" w14:textId="0CBBF49D" w:rsidR="00AF5BC5" w:rsidRPr="00AF5BC5" w:rsidRDefault="00AF5BC5"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Durvalumab</w:t>
            </w:r>
          </w:p>
        </w:tc>
        <w:tc>
          <w:tcPr>
            <w:tcW w:w="1004" w:type="pct"/>
            <w:shd w:val="clear" w:color="auto" w:fill="auto"/>
          </w:tcPr>
          <w:p w14:paraId="60DF0A0C" w14:textId="4D79FE16"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5</w:t>
            </w:r>
            <w:r w:rsidRPr="00AF5BC5">
              <w:rPr>
                <w:rFonts w:ascii="Times New Roman" w:eastAsia="等线" w:hAnsi="Times New Roman" w:cs="Times New Roman"/>
                <w:color w:val="000000"/>
                <w:sz w:val="20"/>
                <w:szCs w:val="20"/>
              </w:rPr>
              <w:t>0mg</w:t>
            </w:r>
            <w:r w:rsidRPr="00AF5BC5">
              <w:rPr>
                <w:rFonts w:ascii="Times New Roman" w:eastAsia="等线" w:hAnsi="Times New Roman" w:cs="Times New Roman" w:hint="eastAsia"/>
                <w:color w:val="000000"/>
                <w:sz w:val="20"/>
                <w:szCs w:val="20"/>
              </w:rPr>
              <w:t>/</w:t>
            </w:r>
            <w:r w:rsidRPr="00AF5BC5">
              <w:rPr>
                <w:rFonts w:ascii="Times New Roman" w:eastAsia="等线" w:hAnsi="Times New Roman" w:cs="Times New Roman"/>
                <w:color w:val="000000"/>
                <w:sz w:val="20"/>
                <w:szCs w:val="20"/>
              </w:rPr>
              <w:t>1ml</w:t>
            </w:r>
          </w:p>
        </w:tc>
        <w:tc>
          <w:tcPr>
            <w:tcW w:w="1150" w:type="pct"/>
            <w:shd w:val="clear" w:color="auto" w:fill="auto"/>
          </w:tcPr>
          <w:p w14:paraId="6791498C" w14:textId="6109F938"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4</w:t>
            </w:r>
            <w:r w:rsidRPr="00AF5BC5">
              <w:rPr>
                <w:rFonts w:ascii="Times New Roman" w:hAnsi="Times New Roman" w:cs="Times New Roman"/>
                <w:sz w:val="20"/>
                <w:szCs w:val="20"/>
              </w:rPr>
              <w:t>46.398 (50mg)</w:t>
            </w:r>
          </w:p>
        </w:tc>
        <w:tc>
          <w:tcPr>
            <w:tcW w:w="1223" w:type="pct"/>
            <w:shd w:val="clear" w:color="auto" w:fill="auto"/>
          </w:tcPr>
          <w:p w14:paraId="4BBF5BDF" w14:textId="2EF07700"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Erlotinib</w:t>
            </w:r>
          </w:p>
        </w:tc>
        <w:tc>
          <w:tcPr>
            <w:tcW w:w="372" w:type="pct"/>
            <w:shd w:val="clear" w:color="auto" w:fill="auto"/>
          </w:tcPr>
          <w:p w14:paraId="073455F4" w14:textId="7ECF4BC1"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1</w:t>
            </w:r>
            <w:r w:rsidRPr="00AF5BC5">
              <w:rPr>
                <w:rFonts w:ascii="Times New Roman" w:eastAsia="等线" w:hAnsi="Times New Roman" w:cs="Times New Roman"/>
                <w:color w:val="000000"/>
                <w:sz w:val="20"/>
                <w:szCs w:val="20"/>
              </w:rPr>
              <w:t>50mg</w:t>
            </w:r>
          </w:p>
        </w:tc>
        <w:tc>
          <w:tcPr>
            <w:tcW w:w="566" w:type="pct"/>
            <w:shd w:val="clear" w:color="auto" w:fill="auto"/>
          </w:tcPr>
          <w:p w14:paraId="7DD2203E" w14:textId="4B85E82F"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2</w:t>
            </w:r>
            <w:r w:rsidRPr="00AF5BC5">
              <w:rPr>
                <w:rFonts w:ascii="Times New Roman" w:hAnsi="Times New Roman" w:cs="Times New Roman"/>
                <w:sz w:val="20"/>
                <w:szCs w:val="20"/>
              </w:rPr>
              <w:t>41 (150mg)</w:t>
            </w:r>
          </w:p>
        </w:tc>
      </w:tr>
      <w:tr w:rsidR="00AF5BC5" w:rsidRPr="003543B9" w14:paraId="531ADD20"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6D075855" w14:textId="48A1FF06" w:rsidR="00AF5BC5" w:rsidRPr="00AF5BC5" w:rsidRDefault="00AF5BC5" w:rsidP="0072146E">
            <w:pPr>
              <w:spacing w:line="360" w:lineRule="auto"/>
              <w:rPr>
                <w:rFonts w:ascii="Times New Roman" w:hAnsi="Times New Roman" w:cs="Times New Roman"/>
                <w:b w:val="0"/>
                <w:bCs w:val="0"/>
                <w:sz w:val="20"/>
                <w:szCs w:val="20"/>
              </w:rPr>
            </w:pPr>
            <w:proofErr w:type="spellStart"/>
            <w:r w:rsidRPr="00AF5BC5">
              <w:rPr>
                <w:rFonts w:ascii="Times New Roman" w:hAnsi="Times New Roman" w:cs="Times New Roman"/>
                <w:b w:val="0"/>
                <w:bCs w:val="0"/>
                <w:sz w:val="20"/>
                <w:szCs w:val="20"/>
              </w:rPr>
              <w:t>Everolimus</w:t>
            </w:r>
            <w:proofErr w:type="spellEnd"/>
          </w:p>
        </w:tc>
        <w:tc>
          <w:tcPr>
            <w:tcW w:w="1004" w:type="pct"/>
            <w:shd w:val="clear" w:color="auto" w:fill="auto"/>
          </w:tcPr>
          <w:p w14:paraId="4DD49E87" w14:textId="5EDA9E0B"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color w:val="000000"/>
                <w:sz w:val="20"/>
                <w:szCs w:val="20"/>
              </w:rPr>
              <w:t>5mg</w:t>
            </w:r>
          </w:p>
        </w:tc>
        <w:tc>
          <w:tcPr>
            <w:tcW w:w="1150" w:type="pct"/>
            <w:shd w:val="clear" w:color="auto" w:fill="auto"/>
          </w:tcPr>
          <w:p w14:paraId="70D27F60" w14:textId="76E4DF92"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6</w:t>
            </w:r>
            <w:r w:rsidRPr="00AF5BC5">
              <w:rPr>
                <w:rFonts w:ascii="Times New Roman" w:hAnsi="Times New Roman" w:cs="Times New Roman"/>
                <w:sz w:val="20"/>
                <w:szCs w:val="20"/>
              </w:rPr>
              <w:t>05.56 (5mg)</w:t>
            </w:r>
          </w:p>
        </w:tc>
        <w:tc>
          <w:tcPr>
            <w:tcW w:w="1223" w:type="pct"/>
            <w:shd w:val="clear" w:color="auto" w:fill="auto"/>
          </w:tcPr>
          <w:p w14:paraId="566D7A03" w14:textId="08F810E9" w:rsidR="00AF5BC5"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r w:rsidR="00AF5BC5" w:rsidRPr="00AF5BC5">
              <w:rPr>
                <w:rFonts w:ascii="Times New Roman" w:hAnsi="Times New Roman" w:cs="Times New Roman"/>
                <w:sz w:val="20"/>
                <w:szCs w:val="20"/>
              </w:rPr>
              <w:t>luorouracil</w:t>
            </w:r>
          </w:p>
        </w:tc>
        <w:tc>
          <w:tcPr>
            <w:tcW w:w="372" w:type="pct"/>
            <w:shd w:val="clear" w:color="auto" w:fill="auto"/>
          </w:tcPr>
          <w:p w14:paraId="40EEB3E9" w14:textId="2159EE98"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5</w:t>
            </w:r>
            <w:r w:rsidRPr="00AF5BC5">
              <w:rPr>
                <w:rFonts w:ascii="Times New Roman" w:eastAsia="等线" w:hAnsi="Times New Roman" w:cs="Times New Roman"/>
                <w:color w:val="000000"/>
                <w:sz w:val="20"/>
                <w:szCs w:val="20"/>
              </w:rPr>
              <w:t>0mg/1ml</w:t>
            </w:r>
          </w:p>
        </w:tc>
        <w:tc>
          <w:tcPr>
            <w:tcW w:w="566" w:type="pct"/>
            <w:shd w:val="clear" w:color="auto" w:fill="auto"/>
          </w:tcPr>
          <w:p w14:paraId="2078BDEC" w14:textId="1222F68B"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30.79 (50mg)</w:t>
            </w:r>
          </w:p>
        </w:tc>
      </w:tr>
      <w:tr w:rsidR="00AF5BC5" w:rsidRPr="003543B9" w14:paraId="1C45B6B6"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6551504A" w14:textId="397F1858" w:rsidR="00AF5BC5" w:rsidRPr="00AF5BC5" w:rsidRDefault="00AF5BC5" w:rsidP="0072146E">
            <w:pPr>
              <w:spacing w:line="360" w:lineRule="auto"/>
              <w:rPr>
                <w:rFonts w:ascii="Times New Roman" w:hAnsi="Times New Roman" w:cs="Times New Roman"/>
                <w:b w:val="0"/>
                <w:bCs w:val="0"/>
                <w:sz w:val="20"/>
                <w:szCs w:val="20"/>
              </w:rPr>
            </w:pPr>
            <w:r w:rsidRPr="00AF5BC5">
              <w:rPr>
                <w:rFonts w:ascii="Times New Roman" w:hAnsi="Times New Roman" w:cs="Times New Roman"/>
                <w:b w:val="0"/>
                <w:bCs w:val="0"/>
                <w:sz w:val="20"/>
                <w:szCs w:val="20"/>
              </w:rPr>
              <w:t>Gemcitabine</w:t>
            </w:r>
          </w:p>
        </w:tc>
        <w:tc>
          <w:tcPr>
            <w:tcW w:w="1004" w:type="pct"/>
            <w:shd w:val="clear" w:color="auto" w:fill="auto"/>
          </w:tcPr>
          <w:p w14:paraId="7B82212A" w14:textId="1A3D2DF0"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1</w:t>
            </w:r>
            <w:r w:rsidRPr="00AF5BC5">
              <w:rPr>
                <w:rFonts w:ascii="Times New Roman" w:eastAsia="等线" w:hAnsi="Times New Roman" w:cs="Times New Roman"/>
                <w:color w:val="000000"/>
                <w:sz w:val="20"/>
                <w:szCs w:val="20"/>
              </w:rPr>
              <w:t>00mg/1ml</w:t>
            </w:r>
          </w:p>
        </w:tc>
        <w:tc>
          <w:tcPr>
            <w:tcW w:w="1150" w:type="pct"/>
            <w:shd w:val="clear" w:color="auto" w:fill="auto"/>
          </w:tcPr>
          <w:p w14:paraId="4A3F32E1" w14:textId="71BC0EBD"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1</w:t>
            </w:r>
            <w:r w:rsidRPr="00AF5BC5">
              <w:rPr>
                <w:rFonts w:ascii="Times New Roman" w:hAnsi="Times New Roman" w:cs="Times New Roman"/>
                <w:sz w:val="20"/>
                <w:szCs w:val="20"/>
              </w:rPr>
              <w:t>1.55 (100mg)</w:t>
            </w:r>
          </w:p>
        </w:tc>
        <w:tc>
          <w:tcPr>
            <w:tcW w:w="1223" w:type="pct"/>
            <w:shd w:val="clear" w:color="auto" w:fill="auto"/>
          </w:tcPr>
          <w:p w14:paraId="758FCDDB" w14:textId="0C50082C" w:rsidR="00AF5BC5" w:rsidRPr="00AF5BC5" w:rsidRDefault="001D4C62"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w:t>
            </w:r>
            <w:r w:rsidR="00AF5BC5" w:rsidRPr="00AF5BC5">
              <w:rPr>
                <w:rFonts w:ascii="Times New Roman" w:hAnsi="Times New Roman" w:cs="Times New Roman"/>
                <w:sz w:val="20"/>
                <w:szCs w:val="20"/>
              </w:rPr>
              <w:t>pilimumab</w:t>
            </w:r>
          </w:p>
        </w:tc>
        <w:tc>
          <w:tcPr>
            <w:tcW w:w="372" w:type="pct"/>
            <w:shd w:val="clear" w:color="auto" w:fill="auto"/>
          </w:tcPr>
          <w:p w14:paraId="28D94EE2" w14:textId="68C28892"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5</w:t>
            </w:r>
            <w:r w:rsidRPr="00AF5BC5">
              <w:rPr>
                <w:rFonts w:ascii="Times New Roman" w:eastAsia="等线" w:hAnsi="Times New Roman" w:cs="Times New Roman"/>
                <w:color w:val="000000"/>
                <w:sz w:val="20"/>
                <w:szCs w:val="20"/>
              </w:rPr>
              <w:t>mg/1ml</w:t>
            </w:r>
          </w:p>
        </w:tc>
        <w:tc>
          <w:tcPr>
            <w:tcW w:w="566" w:type="pct"/>
            <w:shd w:val="clear" w:color="auto" w:fill="auto"/>
          </w:tcPr>
          <w:p w14:paraId="33B4058D" w14:textId="45600359"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9</w:t>
            </w:r>
            <w:r w:rsidRPr="00AF5BC5">
              <w:rPr>
                <w:rFonts w:ascii="Times New Roman" w:hAnsi="Times New Roman" w:cs="Times New Roman"/>
                <w:sz w:val="20"/>
                <w:szCs w:val="20"/>
              </w:rPr>
              <w:t>13.67 (5mg)</w:t>
            </w:r>
          </w:p>
        </w:tc>
      </w:tr>
      <w:tr w:rsidR="00AF5BC5" w:rsidRPr="003543B9" w14:paraId="3CA1DF64"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26FD89DE" w14:textId="09FBCD0F" w:rsidR="00AF5BC5" w:rsidRPr="00AF5BC5" w:rsidRDefault="001D4C62" w:rsidP="0072146E">
            <w:pPr>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M</w:t>
            </w:r>
            <w:r w:rsidR="00AF5BC5" w:rsidRPr="00AF5BC5">
              <w:rPr>
                <w:rFonts w:ascii="Times New Roman" w:hAnsi="Times New Roman" w:cs="Times New Roman"/>
                <w:b w:val="0"/>
                <w:bCs w:val="0"/>
                <w:sz w:val="20"/>
                <w:szCs w:val="20"/>
              </w:rPr>
              <w:t>ethotrexate</w:t>
            </w:r>
          </w:p>
        </w:tc>
        <w:tc>
          <w:tcPr>
            <w:tcW w:w="1004" w:type="pct"/>
            <w:shd w:val="clear" w:color="auto" w:fill="auto"/>
          </w:tcPr>
          <w:p w14:paraId="679ECE21" w14:textId="25A5E488"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2</w:t>
            </w:r>
            <w:r w:rsidRPr="00AF5BC5">
              <w:rPr>
                <w:rFonts w:ascii="Times New Roman" w:eastAsia="等线" w:hAnsi="Times New Roman" w:cs="Times New Roman"/>
                <w:color w:val="000000"/>
                <w:sz w:val="20"/>
                <w:szCs w:val="20"/>
              </w:rPr>
              <w:t>5mg/1ml</w:t>
            </w:r>
          </w:p>
        </w:tc>
        <w:tc>
          <w:tcPr>
            <w:tcW w:w="1150" w:type="pct"/>
            <w:shd w:val="clear" w:color="auto" w:fill="auto"/>
          </w:tcPr>
          <w:p w14:paraId="5256C8F0" w14:textId="73166A80"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7</w:t>
            </w:r>
            <w:r w:rsidRPr="00AF5BC5">
              <w:rPr>
                <w:rFonts w:ascii="Times New Roman" w:hAnsi="Times New Roman" w:cs="Times New Roman"/>
                <w:sz w:val="20"/>
                <w:szCs w:val="20"/>
              </w:rPr>
              <w:t>.55 (25mg)</w:t>
            </w:r>
          </w:p>
        </w:tc>
        <w:tc>
          <w:tcPr>
            <w:tcW w:w="1223" w:type="pct"/>
            <w:shd w:val="clear" w:color="auto" w:fill="auto"/>
          </w:tcPr>
          <w:p w14:paraId="6667902D" w14:textId="2C802043" w:rsidR="00AF5BC5" w:rsidRPr="00AF5BC5" w:rsidRDefault="001D4C62"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heme="minorEastAsia" w:hAnsi="Times New Roman" w:cs="Times New Roman"/>
                <w:color w:val="auto"/>
                <w:sz w:val="20"/>
                <w:szCs w:val="20"/>
              </w:rPr>
              <w:t>P</w:t>
            </w:r>
            <w:r w:rsidR="00AF5BC5" w:rsidRPr="00AF5BC5">
              <w:rPr>
                <w:rFonts w:ascii="Times New Roman" w:eastAsiaTheme="minorEastAsia" w:hAnsi="Times New Roman" w:cs="Times New Roman"/>
                <w:color w:val="auto"/>
                <w:sz w:val="20"/>
                <w:szCs w:val="20"/>
              </w:rPr>
              <w:t>aclitaxel</w:t>
            </w:r>
          </w:p>
        </w:tc>
        <w:tc>
          <w:tcPr>
            <w:tcW w:w="372" w:type="pct"/>
            <w:shd w:val="clear" w:color="auto" w:fill="auto"/>
          </w:tcPr>
          <w:p w14:paraId="2E130B41" w14:textId="1A9FF9D4"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6</w:t>
            </w:r>
            <w:r w:rsidRPr="00AF5BC5">
              <w:rPr>
                <w:rFonts w:ascii="Times New Roman" w:eastAsia="等线" w:hAnsi="Times New Roman" w:cs="Times New Roman"/>
                <w:color w:val="000000"/>
                <w:sz w:val="20"/>
                <w:szCs w:val="20"/>
              </w:rPr>
              <w:t>mg/1ml</w:t>
            </w:r>
          </w:p>
        </w:tc>
        <w:tc>
          <w:tcPr>
            <w:tcW w:w="566" w:type="pct"/>
            <w:shd w:val="clear" w:color="auto" w:fill="auto"/>
          </w:tcPr>
          <w:p w14:paraId="2BA38E96" w14:textId="063FED0C"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0</w:t>
            </w:r>
            <w:r w:rsidRPr="00AF5BC5">
              <w:rPr>
                <w:rFonts w:ascii="Times New Roman" w:hAnsi="Times New Roman" w:cs="Times New Roman"/>
                <w:sz w:val="20"/>
                <w:szCs w:val="20"/>
              </w:rPr>
              <w:t>.537 (6mg)</w:t>
            </w:r>
          </w:p>
        </w:tc>
      </w:tr>
      <w:tr w:rsidR="00AF5BC5" w:rsidRPr="003543B9" w14:paraId="4EA34996" w14:textId="77777777" w:rsidTr="00AF5BC5">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390742C9" w14:textId="58F8C4DC" w:rsidR="00AF5BC5" w:rsidRPr="00AF5BC5" w:rsidRDefault="001D4C62" w:rsidP="0072146E">
            <w:pPr>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P</w:t>
            </w:r>
            <w:r w:rsidR="00AF5BC5" w:rsidRPr="00AF5BC5">
              <w:rPr>
                <w:rFonts w:ascii="Times New Roman" w:hAnsi="Times New Roman" w:cs="Times New Roman"/>
                <w:b w:val="0"/>
                <w:bCs w:val="0"/>
                <w:sz w:val="20"/>
                <w:szCs w:val="20"/>
              </w:rPr>
              <w:t>emetrexed</w:t>
            </w:r>
          </w:p>
        </w:tc>
        <w:tc>
          <w:tcPr>
            <w:tcW w:w="1004" w:type="pct"/>
            <w:shd w:val="clear" w:color="auto" w:fill="auto"/>
          </w:tcPr>
          <w:p w14:paraId="6699E884" w14:textId="39B7339A"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1</w:t>
            </w:r>
            <w:r w:rsidRPr="00AF5BC5">
              <w:rPr>
                <w:rFonts w:ascii="Times New Roman" w:eastAsia="等线" w:hAnsi="Times New Roman" w:cs="Times New Roman"/>
                <w:color w:val="000000"/>
                <w:sz w:val="20"/>
                <w:szCs w:val="20"/>
              </w:rPr>
              <w:t>00mg</w:t>
            </w:r>
          </w:p>
        </w:tc>
        <w:tc>
          <w:tcPr>
            <w:tcW w:w="1150" w:type="pct"/>
            <w:shd w:val="clear" w:color="auto" w:fill="auto"/>
          </w:tcPr>
          <w:p w14:paraId="397A0571" w14:textId="695D2647"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9</w:t>
            </w:r>
            <w:r w:rsidRPr="00AF5BC5">
              <w:rPr>
                <w:rFonts w:ascii="Times New Roman" w:hAnsi="Times New Roman" w:cs="Times New Roman"/>
                <w:sz w:val="20"/>
                <w:szCs w:val="20"/>
              </w:rPr>
              <w:t>05.48 (100mg)</w:t>
            </w:r>
          </w:p>
        </w:tc>
        <w:tc>
          <w:tcPr>
            <w:tcW w:w="1223" w:type="pct"/>
            <w:shd w:val="clear" w:color="auto" w:fill="auto"/>
          </w:tcPr>
          <w:p w14:paraId="192F92B3" w14:textId="64859FAD"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Pembrolizumab</w:t>
            </w:r>
          </w:p>
        </w:tc>
        <w:tc>
          <w:tcPr>
            <w:tcW w:w="372" w:type="pct"/>
            <w:shd w:val="clear" w:color="auto" w:fill="auto"/>
          </w:tcPr>
          <w:p w14:paraId="511B9DEA" w14:textId="09A8EFA8"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2</w:t>
            </w:r>
            <w:r w:rsidRPr="00AF5BC5">
              <w:rPr>
                <w:rFonts w:ascii="Times New Roman" w:eastAsia="等线" w:hAnsi="Times New Roman" w:cs="Times New Roman"/>
                <w:color w:val="000000"/>
                <w:sz w:val="20"/>
                <w:szCs w:val="20"/>
              </w:rPr>
              <w:t>5mg</w:t>
            </w:r>
            <w:r w:rsidRPr="00AF5BC5">
              <w:rPr>
                <w:rFonts w:ascii="Times New Roman" w:eastAsia="等线" w:hAnsi="Times New Roman" w:cs="Times New Roman" w:hint="eastAsia"/>
                <w:color w:val="000000"/>
                <w:sz w:val="20"/>
                <w:szCs w:val="20"/>
              </w:rPr>
              <w:t>/</w:t>
            </w:r>
            <w:r w:rsidRPr="00AF5BC5">
              <w:rPr>
                <w:rFonts w:ascii="Times New Roman" w:eastAsia="等线" w:hAnsi="Times New Roman" w:cs="Times New Roman"/>
                <w:color w:val="000000"/>
                <w:sz w:val="20"/>
                <w:szCs w:val="20"/>
              </w:rPr>
              <w:t>1ml</w:t>
            </w:r>
          </w:p>
        </w:tc>
        <w:tc>
          <w:tcPr>
            <w:tcW w:w="566" w:type="pct"/>
            <w:shd w:val="clear" w:color="auto" w:fill="auto"/>
          </w:tcPr>
          <w:p w14:paraId="2B85FF63" w14:textId="4EB5E091"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1</w:t>
            </w:r>
            <w:r w:rsidRPr="00AF5BC5">
              <w:rPr>
                <w:rFonts w:ascii="Times New Roman" w:hAnsi="Times New Roman" w:cs="Times New Roman"/>
                <w:sz w:val="20"/>
                <w:szCs w:val="20"/>
              </w:rPr>
              <w:t>510.11 (25mg)</w:t>
            </w:r>
          </w:p>
        </w:tc>
      </w:tr>
      <w:tr w:rsidR="00AF5BC5" w:rsidRPr="003543B9" w14:paraId="5F709437" w14:textId="77777777" w:rsidTr="00AF5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shd w:val="clear" w:color="auto" w:fill="auto"/>
          </w:tcPr>
          <w:p w14:paraId="30C4B0EB" w14:textId="3D5C4E14" w:rsidR="00AF5BC5" w:rsidRPr="00AF5BC5" w:rsidRDefault="001D4C62" w:rsidP="0072146E">
            <w:pPr>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S</w:t>
            </w:r>
            <w:r w:rsidR="00AF5BC5" w:rsidRPr="00AF5BC5">
              <w:rPr>
                <w:rFonts w:ascii="Times New Roman" w:hAnsi="Times New Roman" w:cs="Times New Roman"/>
                <w:b w:val="0"/>
                <w:bCs w:val="0"/>
                <w:sz w:val="20"/>
                <w:szCs w:val="20"/>
              </w:rPr>
              <w:t>orafenib</w:t>
            </w:r>
          </w:p>
        </w:tc>
        <w:tc>
          <w:tcPr>
            <w:tcW w:w="1004" w:type="pct"/>
            <w:shd w:val="clear" w:color="auto" w:fill="auto"/>
          </w:tcPr>
          <w:p w14:paraId="04C4075C" w14:textId="41503A5D"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2</w:t>
            </w:r>
            <w:r w:rsidRPr="00AF5BC5">
              <w:rPr>
                <w:rFonts w:ascii="Times New Roman" w:eastAsia="等线" w:hAnsi="Times New Roman" w:cs="Times New Roman"/>
                <w:color w:val="000000"/>
                <w:sz w:val="20"/>
                <w:szCs w:val="20"/>
              </w:rPr>
              <w:t>00mg</w:t>
            </w:r>
          </w:p>
        </w:tc>
        <w:tc>
          <w:tcPr>
            <w:tcW w:w="1150" w:type="pct"/>
            <w:shd w:val="clear" w:color="auto" w:fill="auto"/>
          </w:tcPr>
          <w:p w14:paraId="6F5AFBAF" w14:textId="4B757398"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1</w:t>
            </w:r>
            <w:r w:rsidRPr="00AF5BC5">
              <w:rPr>
                <w:rFonts w:ascii="Times New Roman" w:hAnsi="Times New Roman" w:cs="Times New Roman"/>
                <w:sz w:val="20"/>
                <w:szCs w:val="20"/>
              </w:rPr>
              <w:t>55.13 (200mg</w:t>
            </w:r>
            <w:r w:rsidRPr="00AF5BC5">
              <w:rPr>
                <w:rFonts w:ascii="Times New Roman" w:hAnsi="Times New Roman" w:cs="Times New Roman" w:hint="eastAsia"/>
                <w:sz w:val="20"/>
                <w:szCs w:val="20"/>
              </w:rPr>
              <w:t>)</w:t>
            </w:r>
          </w:p>
        </w:tc>
        <w:tc>
          <w:tcPr>
            <w:tcW w:w="1223" w:type="pct"/>
            <w:shd w:val="clear" w:color="auto" w:fill="auto"/>
          </w:tcPr>
          <w:p w14:paraId="1076494F" w14:textId="45396157"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sz w:val="20"/>
                <w:szCs w:val="20"/>
              </w:rPr>
              <w:t>Sunitinib</w:t>
            </w:r>
          </w:p>
        </w:tc>
        <w:tc>
          <w:tcPr>
            <w:tcW w:w="372" w:type="pct"/>
            <w:shd w:val="clear" w:color="auto" w:fill="auto"/>
          </w:tcPr>
          <w:p w14:paraId="24E7225C" w14:textId="68EF0AF3"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5</w:t>
            </w:r>
            <w:r w:rsidRPr="00AF5BC5">
              <w:rPr>
                <w:rFonts w:ascii="Times New Roman" w:eastAsia="等线" w:hAnsi="Times New Roman" w:cs="Times New Roman"/>
                <w:color w:val="000000"/>
                <w:sz w:val="20"/>
                <w:szCs w:val="20"/>
              </w:rPr>
              <w:t>0mg</w:t>
            </w:r>
          </w:p>
        </w:tc>
        <w:tc>
          <w:tcPr>
            <w:tcW w:w="566" w:type="pct"/>
            <w:shd w:val="clear" w:color="auto" w:fill="auto"/>
          </w:tcPr>
          <w:p w14:paraId="521DE1E9" w14:textId="0BACA3A7" w:rsidR="00AF5BC5" w:rsidRPr="00AF5BC5" w:rsidRDefault="00AF5BC5" w:rsidP="007214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8</w:t>
            </w:r>
            <w:r w:rsidRPr="00AF5BC5">
              <w:rPr>
                <w:rFonts w:ascii="Times New Roman" w:hAnsi="Times New Roman" w:cs="Times New Roman"/>
                <w:sz w:val="20"/>
                <w:szCs w:val="20"/>
              </w:rPr>
              <w:t>44.36 (50mg)</w:t>
            </w:r>
          </w:p>
        </w:tc>
      </w:tr>
      <w:tr w:rsidR="00AF5BC5" w:rsidRPr="003543B9" w14:paraId="5AFC3E9A" w14:textId="77777777" w:rsidTr="00875B59">
        <w:tc>
          <w:tcPr>
            <w:cnfStyle w:val="001000000000" w:firstRow="0" w:lastRow="0" w:firstColumn="1" w:lastColumn="0" w:oddVBand="0" w:evenVBand="0" w:oddHBand="0" w:evenHBand="0" w:firstRowFirstColumn="0" w:firstRowLastColumn="0" w:lastRowFirstColumn="0" w:lastRowLastColumn="0"/>
            <w:tcW w:w="684" w:type="pct"/>
            <w:tcBorders>
              <w:bottom w:val="single" w:sz="18" w:space="0" w:color="auto"/>
            </w:tcBorders>
            <w:shd w:val="clear" w:color="auto" w:fill="auto"/>
          </w:tcPr>
          <w:p w14:paraId="5DFD9D3A" w14:textId="4D014889" w:rsidR="00AF5BC5" w:rsidRPr="00AF5BC5" w:rsidRDefault="001D4C62" w:rsidP="0072146E">
            <w:pPr>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lastRenderedPageBreak/>
              <w:t>V</w:t>
            </w:r>
            <w:r w:rsidR="00AF5BC5" w:rsidRPr="00AF5BC5">
              <w:rPr>
                <w:rFonts w:ascii="Times New Roman" w:hAnsi="Times New Roman" w:cs="Times New Roman"/>
                <w:b w:val="0"/>
                <w:bCs w:val="0"/>
                <w:sz w:val="20"/>
                <w:szCs w:val="20"/>
              </w:rPr>
              <w:t>emurafenib</w:t>
            </w:r>
          </w:p>
        </w:tc>
        <w:tc>
          <w:tcPr>
            <w:tcW w:w="1004" w:type="pct"/>
            <w:tcBorders>
              <w:bottom w:val="single" w:sz="18" w:space="0" w:color="auto"/>
            </w:tcBorders>
            <w:shd w:val="clear" w:color="auto" w:fill="auto"/>
          </w:tcPr>
          <w:p w14:paraId="6585B33A" w14:textId="3B075EDF"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AF5BC5">
              <w:rPr>
                <w:rFonts w:ascii="Times New Roman" w:eastAsia="等线" w:hAnsi="Times New Roman" w:cs="Times New Roman" w:hint="eastAsia"/>
                <w:color w:val="000000"/>
                <w:sz w:val="20"/>
                <w:szCs w:val="20"/>
              </w:rPr>
              <w:t>2</w:t>
            </w:r>
            <w:r w:rsidRPr="00AF5BC5">
              <w:rPr>
                <w:rFonts w:ascii="Times New Roman" w:eastAsia="等线" w:hAnsi="Times New Roman" w:cs="Times New Roman"/>
                <w:color w:val="000000"/>
                <w:sz w:val="20"/>
                <w:szCs w:val="20"/>
              </w:rPr>
              <w:t>40mg</w:t>
            </w:r>
          </w:p>
        </w:tc>
        <w:tc>
          <w:tcPr>
            <w:tcW w:w="1150" w:type="pct"/>
            <w:tcBorders>
              <w:bottom w:val="single" w:sz="18" w:space="0" w:color="auto"/>
            </w:tcBorders>
            <w:shd w:val="clear" w:color="auto" w:fill="auto"/>
          </w:tcPr>
          <w:p w14:paraId="5539AD42" w14:textId="1939FEF2"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5BC5">
              <w:rPr>
                <w:rFonts w:ascii="Times New Roman" w:hAnsi="Times New Roman" w:cs="Times New Roman" w:hint="eastAsia"/>
                <w:sz w:val="20"/>
                <w:szCs w:val="20"/>
              </w:rPr>
              <w:t>4</w:t>
            </w:r>
            <w:r w:rsidRPr="00AF5BC5">
              <w:rPr>
                <w:rFonts w:ascii="Times New Roman" w:hAnsi="Times New Roman" w:cs="Times New Roman"/>
                <w:sz w:val="20"/>
                <w:szCs w:val="20"/>
              </w:rPr>
              <w:t>4.12 (240mg)</w:t>
            </w:r>
          </w:p>
        </w:tc>
        <w:tc>
          <w:tcPr>
            <w:tcW w:w="1223" w:type="pct"/>
            <w:tcBorders>
              <w:bottom w:val="single" w:sz="18" w:space="0" w:color="auto"/>
            </w:tcBorders>
            <w:shd w:val="clear" w:color="auto" w:fill="auto"/>
          </w:tcPr>
          <w:p w14:paraId="20B89A1D" w14:textId="6A5051D6"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72" w:type="pct"/>
            <w:tcBorders>
              <w:bottom w:val="single" w:sz="18" w:space="0" w:color="auto"/>
            </w:tcBorders>
            <w:shd w:val="clear" w:color="auto" w:fill="auto"/>
          </w:tcPr>
          <w:p w14:paraId="64FD1BE8" w14:textId="653CD8A6"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p>
        </w:tc>
        <w:tc>
          <w:tcPr>
            <w:tcW w:w="566" w:type="pct"/>
            <w:tcBorders>
              <w:bottom w:val="single" w:sz="18" w:space="0" w:color="auto"/>
            </w:tcBorders>
            <w:shd w:val="clear" w:color="auto" w:fill="auto"/>
          </w:tcPr>
          <w:p w14:paraId="5D247729" w14:textId="77777777" w:rsidR="00AF5BC5" w:rsidRPr="00AF5BC5" w:rsidRDefault="00AF5BC5" w:rsidP="007214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4B5F584E" w14:textId="0891C156" w:rsidR="008E15E9" w:rsidRDefault="008E15E9">
      <w:pPr>
        <w:rPr>
          <w:rFonts w:ascii="Times New Roman" w:hAnsi="Times New Roman" w:cs="Times New Roman"/>
        </w:rPr>
      </w:pPr>
    </w:p>
    <w:p w14:paraId="64C0582A" w14:textId="1B929C86" w:rsidR="008E15E9" w:rsidRPr="008E15E9" w:rsidRDefault="00C0313E" w:rsidP="00875B59">
      <w:pPr>
        <w:jc w:val="both"/>
        <w:rPr>
          <w:rFonts w:ascii="Times New Roman" w:hAnsi="Times New Roman" w:cs="Times New Roman"/>
          <w:sz w:val="21"/>
          <w:szCs w:val="22"/>
        </w:rPr>
        <w:sectPr w:rsidR="008E15E9" w:rsidRPr="008E15E9">
          <w:footerReference w:type="default" r:id="rId13"/>
          <w:pgSz w:w="16838" w:h="11906" w:orient="landscape"/>
          <w:pgMar w:top="1800" w:right="1440" w:bottom="1800" w:left="1440" w:header="851" w:footer="992" w:gutter="0"/>
          <w:cols w:space="425"/>
          <w:docGrid w:type="lines" w:linePitch="312"/>
        </w:sectPr>
      </w:pPr>
      <w:r>
        <w:rPr>
          <w:rFonts w:ascii="Times New Roman" w:hAnsi="Times New Roman" w:cs="Times New Roman"/>
        </w:rPr>
        <w:t>*</w:t>
      </w:r>
      <w:r w:rsidRPr="00C0313E">
        <w:rPr>
          <w:rFonts w:ascii="Times New Roman" w:hAnsi="Times New Roman" w:cs="Times New Roman"/>
        </w:rPr>
        <w:t xml:space="preserve">Defined as (monthly cost of </w:t>
      </w:r>
      <w:r>
        <w:rPr>
          <w:rFonts w:ascii="Times New Roman" w:hAnsi="Times New Roman" w:cs="Times New Roman"/>
        </w:rPr>
        <w:t>experimental regimen</w:t>
      </w:r>
      <w:r w:rsidRPr="00C0313E">
        <w:rPr>
          <w:rFonts w:ascii="Times New Roman" w:hAnsi="Times New Roman" w:cs="Times New Roman"/>
        </w:rPr>
        <w:t xml:space="preserve">) – (monthly cost of </w:t>
      </w:r>
      <w:r>
        <w:rPr>
          <w:rFonts w:ascii="Times New Roman" w:hAnsi="Times New Roman" w:cs="Times New Roman"/>
        </w:rPr>
        <w:t>control regimen</w:t>
      </w:r>
      <w:r w:rsidRPr="00C0313E">
        <w:rPr>
          <w:rFonts w:ascii="Times New Roman" w:hAnsi="Times New Roman" w:cs="Times New Roman"/>
        </w:rPr>
        <w:t xml:space="preserve">). Placebo </w:t>
      </w:r>
      <w:r w:rsidR="00824304">
        <w:rPr>
          <w:rFonts w:ascii="Times New Roman" w:hAnsi="Times New Roman" w:cs="Times New Roman"/>
        </w:rPr>
        <w:t xml:space="preserve">and BSC </w:t>
      </w:r>
      <w:proofErr w:type="gramStart"/>
      <w:r w:rsidRPr="00C0313E">
        <w:rPr>
          <w:rFonts w:ascii="Times New Roman" w:hAnsi="Times New Roman" w:cs="Times New Roman"/>
        </w:rPr>
        <w:t>were considered to be</w:t>
      </w:r>
      <w:proofErr w:type="gramEnd"/>
      <w:r w:rsidRPr="00C0313E">
        <w:rPr>
          <w:rFonts w:ascii="Times New Roman" w:hAnsi="Times New Roman" w:cs="Times New Roman"/>
        </w:rPr>
        <w:t xml:space="preserve"> $0. Costs were calculated assuming that patients weighed </w:t>
      </w:r>
      <w:r>
        <w:rPr>
          <w:rFonts w:ascii="Times New Roman" w:hAnsi="Times New Roman" w:cs="Times New Roman"/>
        </w:rPr>
        <w:t>70</w:t>
      </w:r>
      <w:r w:rsidRPr="00C0313E">
        <w:rPr>
          <w:rFonts w:ascii="Times New Roman" w:hAnsi="Times New Roman" w:cs="Times New Roman"/>
        </w:rPr>
        <w:t xml:space="preserve"> kg or had a body surface area of 1·</w:t>
      </w:r>
      <w:r>
        <w:rPr>
          <w:rFonts w:ascii="Times New Roman" w:hAnsi="Times New Roman" w:cs="Times New Roman"/>
        </w:rPr>
        <w:t>86</w:t>
      </w:r>
      <w:r w:rsidRPr="00C0313E">
        <w:rPr>
          <w:rFonts w:ascii="Times New Roman" w:hAnsi="Times New Roman" w:cs="Times New Roman"/>
        </w:rPr>
        <w:t xml:space="preserve"> m²</w:t>
      </w:r>
      <w:r w:rsidR="00875B59">
        <w:rPr>
          <w:rFonts w:ascii="Times New Roman" w:hAnsi="Times New Roman" w:cs="Times New Roman"/>
        </w:rPr>
        <w:t xml:space="preserve"> </w:t>
      </w:r>
      <w:r w:rsidR="00875B59" w:rsidRPr="00875B59">
        <w:rPr>
          <w:rFonts w:ascii="Times New Roman" w:hAnsi="Times New Roman" w:cs="Times New Roman"/>
        </w:rPr>
        <w:t>and creatinine clearance of 100 mL/minute</w:t>
      </w:r>
      <w:r w:rsidRPr="00C0313E">
        <w:rPr>
          <w:rFonts w:ascii="Times New Roman" w:hAnsi="Times New Roman" w:cs="Times New Roman"/>
        </w:rPr>
        <w:t>.</w:t>
      </w:r>
      <w:r w:rsidR="00875B59">
        <w:rPr>
          <w:rFonts w:ascii="Times New Roman" w:hAnsi="Times New Roman" w:cs="Times New Roman"/>
        </w:rPr>
        <w:t xml:space="preserve"> </w:t>
      </w:r>
      <w:r w:rsidR="004C7E88" w:rsidRPr="004C7E88">
        <w:rPr>
          <w:rFonts w:ascii="Times New Roman" w:hAnsi="Times New Roman" w:cs="Times New Roman"/>
        </w:rPr>
        <w:t>The median prices of the drug who have several generics and branded products were recorded.</w:t>
      </w:r>
      <w:r w:rsidR="004C7E88">
        <w:rPr>
          <w:rFonts w:ascii="Times New Roman" w:hAnsi="Times New Roman" w:cs="Times New Roman"/>
        </w:rPr>
        <w:t xml:space="preserve"> </w:t>
      </w:r>
      <w:r w:rsidR="00875B59" w:rsidRPr="00875B59">
        <w:rPr>
          <w:rFonts w:ascii="Times New Roman" w:hAnsi="Times New Roman" w:cs="Times New Roman"/>
        </w:rPr>
        <w:t>The average costs were calculated if there were several options of therapeutic regimen in the control group.</w:t>
      </w:r>
      <w:r w:rsidR="00875B59">
        <w:rPr>
          <w:rFonts w:ascii="Times New Roman" w:hAnsi="Times New Roman" w:cs="Times New Roman"/>
        </w:rPr>
        <w:t xml:space="preserve"> </w:t>
      </w:r>
      <w:r w:rsidR="00875B59" w:rsidRPr="00875B59">
        <w:rPr>
          <w:rFonts w:ascii="Times New Roman" w:hAnsi="Times New Roman" w:cs="Times New Roman"/>
        </w:rPr>
        <w:t>All therapeutic regimens were adjusted to provide the price per 4-week period.</w:t>
      </w:r>
      <w:r w:rsidR="00875B59">
        <w:rPr>
          <w:rFonts w:ascii="Times New Roman" w:hAnsi="Times New Roman" w:cs="Times New Roman"/>
        </w:rPr>
        <w:t xml:space="preserve"> </w:t>
      </w:r>
      <w:r w:rsidR="00875B59" w:rsidRPr="00C0313E">
        <w:rPr>
          <w:rFonts w:ascii="Times New Roman" w:hAnsi="Times New Roman" w:cs="Times New Roman"/>
        </w:rPr>
        <w:t>Prices were obtained from RED BOOK</w:t>
      </w:r>
      <w:r w:rsidR="00875B59">
        <w:rPr>
          <w:rFonts w:ascii="Times New Roman" w:hAnsi="Times New Roman" w:cs="Times New Roman"/>
        </w:rPr>
        <w:t>.</w:t>
      </w:r>
    </w:p>
    <w:p w14:paraId="42032710" w14:textId="77777777" w:rsidR="00C6692E" w:rsidRPr="00A41EBA" w:rsidRDefault="005C32BB">
      <w:pPr>
        <w:spacing w:line="480" w:lineRule="auto"/>
        <w:rPr>
          <w:rFonts w:ascii="Times New Roman" w:hAnsi="Times New Roman" w:cs="Times New Roman"/>
          <w:b/>
          <w:bCs/>
          <w:sz w:val="28"/>
          <w:szCs w:val="28"/>
        </w:rPr>
      </w:pPr>
      <w:r w:rsidRPr="00A41EBA">
        <w:rPr>
          <w:rFonts w:ascii="Times New Roman" w:hAnsi="Times New Roman" w:cs="Times New Roman"/>
          <w:b/>
          <w:bCs/>
          <w:sz w:val="28"/>
          <w:szCs w:val="28"/>
        </w:rPr>
        <w:lastRenderedPageBreak/>
        <w:t>References</w:t>
      </w:r>
    </w:p>
    <w:p w14:paraId="6D70D880" w14:textId="77777777" w:rsidR="00D7486A" w:rsidRPr="00A41EBA" w:rsidRDefault="005C32BB" w:rsidP="00D7486A">
      <w:pPr>
        <w:pStyle w:val="ac"/>
        <w:rPr>
          <w:rFonts w:ascii="Times New Roman" w:hAnsi="Times New Roman" w:cs="Times New Roman"/>
        </w:rPr>
      </w:pPr>
      <w:r w:rsidRPr="00A41EBA">
        <w:rPr>
          <w:rFonts w:ascii="Times New Roman" w:hAnsi="Times New Roman" w:cs="Times New Roman"/>
          <w:kern w:val="2"/>
          <w:sz w:val="21"/>
          <w:szCs w:val="22"/>
        </w:rPr>
        <w:fldChar w:fldCharType="begin"/>
      </w:r>
      <w:r w:rsidR="00695A01" w:rsidRPr="00A41EBA">
        <w:rPr>
          <w:rFonts w:ascii="Times New Roman" w:hAnsi="Times New Roman" w:cs="Times New Roman"/>
        </w:rPr>
        <w:instrText xml:space="preserve"> ADDIN ZOTERO_BIBL {"uncited":[],"omitted":[],"custom":[]} CSL_BIBLIOGRAPHY </w:instrText>
      </w:r>
      <w:r w:rsidRPr="00A41EBA">
        <w:rPr>
          <w:rFonts w:ascii="Times New Roman" w:hAnsi="Times New Roman" w:cs="Times New Roman"/>
          <w:kern w:val="2"/>
          <w:sz w:val="21"/>
          <w:szCs w:val="22"/>
        </w:rPr>
        <w:fldChar w:fldCharType="separate"/>
      </w:r>
      <w:r w:rsidR="00D7486A" w:rsidRPr="00A41EBA">
        <w:rPr>
          <w:rFonts w:ascii="Times New Roman" w:hAnsi="Times New Roman" w:cs="Times New Roman"/>
        </w:rPr>
        <w:t>1.</w:t>
      </w:r>
      <w:r w:rsidR="00D7486A" w:rsidRPr="00A41EBA">
        <w:rPr>
          <w:rFonts w:ascii="Times New Roman" w:hAnsi="Times New Roman" w:cs="Times New Roman"/>
        </w:rPr>
        <w:tab/>
        <w:t xml:space="preserve">Powles T, Park SH, Voog E, Caserta C, Valderrama BP, Gurney H, et al. Avelumab Maintenance Therapy for Advanced or Metastatic Urothelial Carcinoma. N Engl J Med. 2020 Sep 24;383(13):1218–30. </w:t>
      </w:r>
    </w:p>
    <w:p w14:paraId="1D2E8F67"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2.</w:t>
      </w:r>
      <w:r w:rsidRPr="00A41EBA">
        <w:rPr>
          <w:rFonts w:ascii="Times New Roman" w:hAnsi="Times New Roman" w:cs="Times New Roman"/>
        </w:rPr>
        <w:tab/>
        <w:t xml:space="preserve">Motzer RJ, Penkov K, Haanen J, Rini B, Albiges L, Campbell MT, et al. Avelumab plus Axitinib versus Sunitinib for Advanced Renal-Cell Carcinoma. N Engl J Med. 2019 Mar 21;380(12):1103–15. </w:t>
      </w:r>
    </w:p>
    <w:p w14:paraId="1E402149"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3.</w:t>
      </w:r>
      <w:r w:rsidRPr="00A41EBA">
        <w:rPr>
          <w:rFonts w:ascii="Times New Roman" w:hAnsi="Times New Roman" w:cs="Times New Roman"/>
        </w:rPr>
        <w:tab/>
        <w:t xml:space="preserve">Schmid P, Rugo HS, Adams S, Schneeweiss A, Barrios CH, Iwata H, et al. Atezolizumab plus nab-paclitaxel as first-line treatment for unresectable, locally advanced or metastatic triple-negative breast cancer (IMpassion130): updated  efficacy results from a randomised, double-blind, placebo-controlled, phase 3 trial. Lancet Oncol. 2020 Jan;21(1):44–59. </w:t>
      </w:r>
    </w:p>
    <w:p w14:paraId="1D49B035"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4.</w:t>
      </w:r>
      <w:r w:rsidRPr="00A41EBA">
        <w:rPr>
          <w:rFonts w:ascii="Times New Roman" w:hAnsi="Times New Roman" w:cs="Times New Roman"/>
        </w:rPr>
        <w:tab/>
        <w:t xml:space="preserve">Gutzmer R, Stroyakovskiy D, Gogas H, Robert C, Lewis K, Protsenko S, et al. Atezolizumab, vemurafenib, and cobimetinib as first-line treatment for unresectable advanced BRAF(V600) mutation-positive melanoma (IMspire150): primary analysis of the  randomised, double-blind, placebo-controlled, phase 3 trial. Lancet. 2020 Jun 13;395(10240):1835–44. </w:t>
      </w:r>
    </w:p>
    <w:p w14:paraId="2EF9AE0F"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5.</w:t>
      </w:r>
      <w:r w:rsidRPr="00A41EBA">
        <w:rPr>
          <w:rFonts w:ascii="Times New Roman" w:hAnsi="Times New Roman" w:cs="Times New Roman"/>
        </w:rPr>
        <w:tab/>
        <w:t xml:space="preserve">Finn RS, Qin S, Ikeda M, Galle PR, Ducreux M, Kim TY, et al. Atezolizumab plus Bevacizumab in Unresectable Hepatocellular Carcinoma. N Engl J Med. 2020 May 14;382(20):1894–905. </w:t>
      </w:r>
    </w:p>
    <w:p w14:paraId="3B972FE5"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6.</w:t>
      </w:r>
      <w:r w:rsidRPr="00A41EBA">
        <w:rPr>
          <w:rFonts w:ascii="Times New Roman" w:hAnsi="Times New Roman" w:cs="Times New Roman"/>
        </w:rPr>
        <w:tab/>
        <w:t xml:space="preserve">Herbst RS, Giaccone G, de Marinis F, Reinmuth N, Vergnenegre A, Barrios CH, et al. Atezolizumab for First-Line Treatment of PD-L1–Selected Patients with NSCLC. N Engl J Med. 2020 Oct 1;383(14):1328–39. </w:t>
      </w:r>
    </w:p>
    <w:p w14:paraId="321531BE"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7.</w:t>
      </w:r>
      <w:r w:rsidRPr="00A41EBA">
        <w:rPr>
          <w:rFonts w:ascii="Times New Roman" w:hAnsi="Times New Roman" w:cs="Times New Roman"/>
        </w:rPr>
        <w:tab/>
        <w:t xml:space="preserve">West H, McCleod M, Hussein M, Morabito A, Rittmeyer A, Conter HJ, et al. Atezolizumab in combination with carboplatin plus nab-paclitaxel chemotherapy compared with chemotherapy alone as first-line treatment for metastatic non-squamous  non-small-cell lung cancer (IMpower130): a multicentre, randomised, open-label,  phase 3 trial. Lancet Oncol. 2019 Jul;20(7):924–37. </w:t>
      </w:r>
    </w:p>
    <w:p w14:paraId="72221FC9"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8.</w:t>
      </w:r>
      <w:r w:rsidRPr="00A41EBA">
        <w:rPr>
          <w:rFonts w:ascii="Times New Roman" w:hAnsi="Times New Roman" w:cs="Times New Roman"/>
        </w:rPr>
        <w:tab/>
        <w:t xml:space="preserve">Horn L, Mansfield AS, Szczęsna A, Havel L, Krzakowski M, Hochmair MJ, et al. First-Line Atezolizumab plus Chemotherapy in Extensive-Stage Small-Cell Lung Cancer. N Engl J Med. 2018 Dec 6;379(23):2220–9. </w:t>
      </w:r>
    </w:p>
    <w:p w14:paraId="222A5317"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9.</w:t>
      </w:r>
      <w:r w:rsidRPr="00A41EBA">
        <w:rPr>
          <w:rFonts w:ascii="Times New Roman" w:hAnsi="Times New Roman" w:cs="Times New Roman"/>
        </w:rPr>
        <w:tab/>
        <w:t xml:space="preserve">Schmid P, Adams S, Rugo HS, Schneeweiss A, Barrios CH, Iwata H, et al. Atezolizumab and Nab-Paclitaxel in Advanced Triple-Negative Breast Cancer. N Engl J Med. 2018 Nov 29;379(22):2108–21. </w:t>
      </w:r>
    </w:p>
    <w:p w14:paraId="4CC25094"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10.</w:t>
      </w:r>
      <w:r w:rsidRPr="00A41EBA">
        <w:rPr>
          <w:rFonts w:ascii="Times New Roman" w:hAnsi="Times New Roman" w:cs="Times New Roman"/>
        </w:rPr>
        <w:tab/>
        <w:t xml:space="preserve">Socinski MA, Jotte RM, Cappuzzo F, Orlandi F, Stroyakovskiy D, Nogami N, et al. Atezolizumab for First-Line Treatment of Metastatic Nonsquamous NSCLC. N Engl J Med. 2018 Jun 14;378(24):2288–301. </w:t>
      </w:r>
    </w:p>
    <w:p w14:paraId="559A1295"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11.</w:t>
      </w:r>
      <w:r w:rsidRPr="00A41EBA">
        <w:rPr>
          <w:rFonts w:ascii="Times New Roman" w:hAnsi="Times New Roman" w:cs="Times New Roman"/>
        </w:rPr>
        <w:tab/>
        <w:t xml:space="preserve">Rittmeyer A, Barlesi F, Waterkamp D, Park K, Ciardiello F, von Pawel J, et al. Atezolizumab versus docetaxel in patients with previously treated non-small-cell </w:t>
      </w:r>
      <w:r w:rsidRPr="00A41EBA">
        <w:rPr>
          <w:rFonts w:ascii="Times New Roman" w:hAnsi="Times New Roman" w:cs="Times New Roman"/>
        </w:rPr>
        <w:lastRenderedPageBreak/>
        <w:t xml:space="preserve">lung cancer (OAK): a phase 3, open-label, multicentre randomised controlled trial. Lancet. 2017 21;389(10066):255–65. </w:t>
      </w:r>
    </w:p>
    <w:p w14:paraId="12C7CFA6"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12.</w:t>
      </w:r>
      <w:r w:rsidRPr="00A41EBA">
        <w:rPr>
          <w:rFonts w:ascii="Times New Roman" w:hAnsi="Times New Roman" w:cs="Times New Roman"/>
        </w:rPr>
        <w:tab/>
        <w:t xml:space="preserve">Nishio M, Barlesi F, West H, Ball S, Bordoni R, Cobo M, et al. Atezolizumab Plus Chemotherapy for First-Line Treatment of Non-Squamous Non-Small Cell Lung Cancer: Results From the Randomized Phase III IMpower132 Trial. J Thorac Oncol. 2020 Dec 14; </w:t>
      </w:r>
    </w:p>
    <w:p w14:paraId="1675CDE7"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13.</w:t>
      </w:r>
      <w:r w:rsidRPr="00A41EBA">
        <w:rPr>
          <w:rFonts w:ascii="Times New Roman" w:hAnsi="Times New Roman" w:cs="Times New Roman"/>
        </w:rPr>
        <w:tab/>
        <w:t xml:space="preserve">Powles T, Durán I, van der Heijden MS, Loriot Y, Vogelzang NJ, De Giorgi U, et al. 11111Atezolizumab versus chemotherapy in patients with platinum-treated locally advanced or metastatic urothelial carcinoma (IMvigor211): a multicentre, open-label, phase 3  randomised controlled trial. Lancet. 2018 Feb 24;391(10122):748–57. </w:t>
      </w:r>
    </w:p>
    <w:p w14:paraId="4068CC0B"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14.</w:t>
      </w:r>
      <w:r w:rsidRPr="00A41EBA">
        <w:rPr>
          <w:rFonts w:ascii="Times New Roman" w:hAnsi="Times New Roman" w:cs="Times New Roman"/>
        </w:rPr>
        <w:tab/>
        <w:t xml:space="preserve">Galsky MD, Arija JÁA, Bamias A, Davis ID, De Santis M, Kikuchi E, et al. 11111Atezolizumab with or without chemotherapy in metastatic urothelial cancer (IMvigor130): a multicentre, randomised, placebo-controlled phase 3 trial. Lancet. 2020 May 16;395(10236):1547–57. </w:t>
      </w:r>
    </w:p>
    <w:p w14:paraId="0F689385"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15.</w:t>
      </w:r>
      <w:r w:rsidRPr="00A41EBA">
        <w:rPr>
          <w:rFonts w:ascii="Times New Roman" w:hAnsi="Times New Roman" w:cs="Times New Roman"/>
        </w:rPr>
        <w:tab/>
        <w:t xml:space="preserve">Mittendorf EA, Zhang H, Barrios CH, Saji S, Jung KH, Hegg R, et al. Neoadjuvant atezolizumab in combination with sequential nab-paclitaxel and anthracycline-based chemotherapy versus placebo and chemotherapy in patients with  early-stage triple-negative breast cancer (IMpassion031): a randomised,  double-blind, phase 3 trial. Lancet. 2020 Oct 10;396(10257):1090–100. </w:t>
      </w:r>
    </w:p>
    <w:p w14:paraId="39F020C5"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16.</w:t>
      </w:r>
      <w:r w:rsidRPr="00A41EBA">
        <w:rPr>
          <w:rFonts w:ascii="Times New Roman" w:hAnsi="Times New Roman" w:cs="Times New Roman"/>
        </w:rPr>
        <w:tab/>
        <w:t xml:space="preserve">Motzer RJ, Powles T, Atkins MB, Escudier B, McDermott DF, Alekseev BY, et al. Final Overall Survival and Molecular Analysis in IMmotion151, a Phase 3 Trial Comparing Atezolizumab Plus Bevacizumab vs Sunitinib in Patients With Previously  Untreated Metastatic Renal Cell Carcinoma. JAMA Oncol. 2022 Feb 1;8(2):275–80. </w:t>
      </w:r>
    </w:p>
    <w:p w14:paraId="4C25FC09"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17.</w:t>
      </w:r>
      <w:r w:rsidRPr="00A41EBA">
        <w:rPr>
          <w:rFonts w:ascii="Times New Roman" w:hAnsi="Times New Roman" w:cs="Times New Roman"/>
        </w:rPr>
        <w:tab/>
        <w:t xml:space="preserve">Planchard D, Reinmuth N, Orlov S, Fischer JR, Sugawara S, Mandziuk S, et al. ARCTIC: durvalumab with or without tremelimumab as third-line or later treatment of metastatic non-small-cell lung cancer. Ann Oncol. 2020 May;31(5):609–18. </w:t>
      </w:r>
    </w:p>
    <w:p w14:paraId="6842B045"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18.</w:t>
      </w:r>
      <w:r w:rsidRPr="00A41EBA">
        <w:rPr>
          <w:rFonts w:ascii="Times New Roman" w:hAnsi="Times New Roman" w:cs="Times New Roman"/>
        </w:rPr>
        <w:tab/>
        <w:t xml:space="preserve">Rizvi NA, Cho BC, Reinmuth N, Lee KH, Luft A, Ahn MJ, et al. Durvalumab With or Without Tremelimumab vs Standard Chemotherapy in First-line Treatment of Metastatic Non-Small Cell Lung Cancer: The MYSTIC Phase 3 Randomized  Clinical Trial. JAMA Oncol. 2020 May 1;6(5):661–74. </w:t>
      </w:r>
    </w:p>
    <w:p w14:paraId="61714073"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19.</w:t>
      </w:r>
      <w:r w:rsidRPr="00A41EBA">
        <w:rPr>
          <w:rFonts w:ascii="Times New Roman" w:hAnsi="Times New Roman" w:cs="Times New Roman"/>
        </w:rPr>
        <w:tab/>
        <w:t xml:space="preserve">Goldman JW, Dvorkin M, Chen Y, Reinmuth N, Hotta K, Trukhin D, et al. Durvalumab, with or without tremelimumab, plus platinum-etoposide versus platinum-etoposide alone in first-line treatment of extensive-stage small-cell lung  cancer (CASPIAN): updated results from a randomised, controlled, open-label, phase 3  trial. Lancet Oncol. 2021 Jan;22(1):51–65. </w:t>
      </w:r>
    </w:p>
    <w:p w14:paraId="50C25F82"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20.</w:t>
      </w:r>
      <w:r w:rsidRPr="00A41EBA">
        <w:rPr>
          <w:rFonts w:ascii="Times New Roman" w:hAnsi="Times New Roman" w:cs="Times New Roman"/>
        </w:rPr>
        <w:tab/>
        <w:t xml:space="preserve">Antonia SJ, Villegas A, Daniel D, Vicente D, Murakami S, Hui R, et al. Overall Survival with Durvalumab after Chemoradiotherapy in Stage III NSCLC. N Engl J Med. 2018 Dec 13;379(24):2342–50. </w:t>
      </w:r>
    </w:p>
    <w:p w14:paraId="4BD6CF00"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lastRenderedPageBreak/>
        <w:t>21.</w:t>
      </w:r>
      <w:r w:rsidRPr="00A41EBA">
        <w:rPr>
          <w:rFonts w:ascii="Times New Roman" w:hAnsi="Times New Roman" w:cs="Times New Roman"/>
        </w:rPr>
        <w:tab/>
        <w:t xml:space="preserve">Hui R, Özgüroğlu M, Villegas A, Daniel D, Vicente D, Murakami S, et al. Patient-reported outcomes with durvalumab after chemoradiotherapy in stage III, unresectable non-small-cell lung cancer (PACIFIC): a randomised, controlled, phase 3  study. Lancet Oncol. 2019 Dec;20(12):1670–80. </w:t>
      </w:r>
    </w:p>
    <w:p w14:paraId="0AD00580"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22.</w:t>
      </w:r>
      <w:r w:rsidRPr="00A41EBA">
        <w:rPr>
          <w:rFonts w:ascii="Times New Roman" w:hAnsi="Times New Roman" w:cs="Times New Roman"/>
        </w:rPr>
        <w:tab/>
        <w:t xml:space="preserve">Schadendorf D, Larkin J, Wolchok J, Hodi FS, Chiarion-Sileni V, Gonzalez R, et al. Health-related quality of life results from the phase III CheckMate 067 study. Eur J Cancer. 2017 Sep;82:80–91. </w:t>
      </w:r>
    </w:p>
    <w:p w14:paraId="696FB273"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23.</w:t>
      </w:r>
      <w:r w:rsidRPr="00A41EBA">
        <w:rPr>
          <w:rFonts w:ascii="Times New Roman" w:hAnsi="Times New Roman" w:cs="Times New Roman"/>
        </w:rPr>
        <w:tab/>
        <w:t xml:space="preserve">Larkin J, Minor D, D’Angelo S, Neyns B, Smylie M, Miller WHJ, et al. Overall Survival in Patients With Advanced Melanoma Who Received Nivolumab Versus Investigator’s Choice Chemotherapy in CheckMate 037: A Randomized, Controlled,  Open-Label Phase III Trial. J Clin Oncol. 2018 Feb 1;36(4):383–90. </w:t>
      </w:r>
    </w:p>
    <w:p w14:paraId="7D1DD365"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24.</w:t>
      </w:r>
      <w:r w:rsidRPr="00A41EBA">
        <w:rPr>
          <w:rFonts w:ascii="Times New Roman" w:hAnsi="Times New Roman" w:cs="Times New Roman"/>
        </w:rPr>
        <w:tab/>
        <w:t xml:space="preserve">Robert C, Long GV, Brady B, Dutriaux C, Di Giacomo AM, Mortier L, et al. Five-Year Outcomes With Nivolumab in Patients With Wild-Type BRAF Advanced Melanoma. J Clin Oncol. 2020 Nov 20;38(33):3937–46. </w:t>
      </w:r>
    </w:p>
    <w:p w14:paraId="7C43BFED"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25.</w:t>
      </w:r>
      <w:r w:rsidRPr="00A41EBA">
        <w:rPr>
          <w:rFonts w:ascii="Times New Roman" w:hAnsi="Times New Roman" w:cs="Times New Roman"/>
        </w:rPr>
        <w:tab/>
        <w:t xml:space="preserve">Larkin J, Chiarion-Sileni V, Gonzalez R, Grob JJ, Rutkowski P, Lao CD, et al. Five-Year Survival with Combined Nivolumab and Ipilimumab in Advanced Melanoma. N Engl J Med. 2019 Oct 17;381(16):1535–46. </w:t>
      </w:r>
    </w:p>
    <w:p w14:paraId="4E26D937"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26.</w:t>
      </w:r>
      <w:r w:rsidRPr="00A41EBA">
        <w:rPr>
          <w:rFonts w:ascii="Times New Roman" w:hAnsi="Times New Roman" w:cs="Times New Roman"/>
        </w:rPr>
        <w:tab/>
        <w:t xml:space="preserve">Ascierto PA, Del Vecchio M, Mandalá M, Gogas H, Arance AM, Dalle S, et al. Adjuvant nivolumab versus ipilimumab in resected stage IIIB-C and stage IV melanoma (CheckMate 238): 4-year results from a multicentre, double-blind, randomised,  controlled, phase 3 trial. Lancet Oncol. 2020 Nov;21(11):1465–77. </w:t>
      </w:r>
    </w:p>
    <w:p w14:paraId="4367DF08"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27.</w:t>
      </w:r>
      <w:r w:rsidRPr="00A41EBA">
        <w:rPr>
          <w:rFonts w:ascii="Times New Roman" w:hAnsi="Times New Roman" w:cs="Times New Roman"/>
        </w:rPr>
        <w:tab/>
        <w:t xml:space="preserve">Hellmann MD, Paz-Ares L, Bernabe Caro R, Zurawski B, Kim SW, Carcereny Costa E, et al. Nivolumab plus Ipilimumab in Advanced Non-Small-Cell Lung Cancer. N Engl J Med. 2019 Nov 21;381(21):2020–31. </w:t>
      </w:r>
    </w:p>
    <w:p w14:paraId="02E41DC3"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28.</w:t>
      </w:r>
      <w:r w:rsidRPr="00A41EBA">
        <w:rPr>
          <w:rFonts w:ascii="Times New Roman" w:hAnsi="Times New Roman" w:cs="Times New Roman"/>
        </w:rPr>
        <w:tab/>
        <w:t xml:space="preserve">Reck M, Schenker M, Lee KH, Provencio M, Nishio M, Lesniewski-Kmak K, et al. Nivolumab plus ipilimumab versus chemotherapy as first-line treatment in advanced non-small-cell lung cancer with high tumour mutational burden: patient-reported  outcomes results from the randomised, open-label, phase III CheckMate 227 trial. Eur J Cancer. 2019 Jul;116:137–47. </w:t>
      </w:r>
    </w:p>
    <w:p w14:paraId="04566BE1"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29.</w:t>
      </w:r>
      <w:r w:rsidRPr="00A41EBA">
        <w:rPr>
          <w:rFonts w:ascii="Times New Roman" w:hAnsi="Times New Roman" w:cs="Times New Roman"/>
        </w:rPr>
        <w:tab/>
        <w:t xml:space="preserve">Paz-Ares L, Ciuleanu TE, Cobo M, Schenker M, Zurawski B, Menezes J, et al. First-line nivolumab plus ipilimumab combined with two cycles of chemotherapy in patients with non-small-cell lung cancer (CheckMate 9LA): an international,  randomised, open-label, phase 3 trial. Lancet Oncol. 2021 Jan 18; </w:t>
      </w:r>
    </w:p>
    <w:p w14:paraId="02754666"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30.</w:t>
      </w:r>
      <w:r w:rsidRPr="00A41EBA">
        <w:rPr>
          <w:rFonts w:ascii="Times New Roman" w:hAnsi="Times New Roman" w:cs="Times New Roman"/>
        </w:rPr>
        <w:tab/>
        <w:t xml:space="preserve">Brahmer J, Reckamp KL, Baas P, Crinò L, Eberhardt WEE, Poddubskaya E, et al. Nivolumab versus Docetaxel in Advanced Squamous-Cell Non–Small-Cell Lung Cancer. N Engl J Med. 2015 Jul 9;373(2):123–35. </w:t>
      </w:r>
    </w:p>
    <w:p w14:paraId="681A6F3D"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lastRenderedPageBreak/>
        <w:t>31.</w:t>
      </w:r>
      <w:r w:rsidRPr="00A41EBA">
        <w:rPr>
          <w:rFonts w:ascii="Times New Roman" w:hAnsi="Times New Roman" w:cs="Times New Roman"/>
        </w:rPr>
        <w:tab/>
        <w:t xml:space="preserve">Borghaei H, Paz-Ares L, Horn L, Spigel DR, Steins M, Ready NE, et al. Nivolumab versus Docetaxel in Advanced Nonsquamous Non-Small-Cell Lung Cancer. N Engl J Med. 2015 Oct 22;373(17):1627–39. </w:t>
      </w:r>
    </w:p>
    <w:p w14:paraId="592A70F3"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32.</w:t>
      </w:r>
      <w:r w:rsidRPr="00A41EBA">
        <w:rPr>
          <w:rFonts w:ascii="Times New Roman" w:hAnsi="Times New Roman" w:cs="Times New Roman"/>
        </w:rPr>
        <w:tab/>
        <w:t xml:space="preserve">Wu YL, Lu S, Cheng Y, Zhou C, Wang J, Mok T, et al. Nivolumab Versus Docetaxel in a Predominantly Chinese Patient Population With Previously Treated Advanced NSCLC: CheckMate 078 Randomized Phase III Clinical  Trial. J Thorac Oncol. 2019 May;14(5):867–75. </w:t>
      </w:r>
    </w:p>
    <w:p w14:paraId="4C3BF28B"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33.</w:t>
      </w:r>
      <w:r w:rsidRPr="00A41EBA">
        <w:rPr>
          <w:rFonts w:ascii="Times New Roman" w:hAnsi="Times New Roman" w:cs="Times New Roman"/>
        </w:rPr>
        <w:tab/>
        <w:t xml:space="preserve">Reck M, Brahmer J, Bennett B, Taylor F, Penrod JR, DeRosa M, et al. Evaluation of health-related quality of life and symptoms in patients with advanced non-squamous non-small cell lung cancer treated with nivolumab or docetaxel in  CheckMate 057. Eur J Cancer. 2018 Oct;102:23–30. </w:t>
      </w:r>
    </w:p>
    <w:p w14:paraId="32D4974A"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34.</w:t>
      </w:r>
      <w:r w:rsidRPr="00A41EBA">
        <w:rPr>
          <w:rFonts w:ascii="Times New Roman" w:hAnsi="Times New Roman" w:cs="Times New Roman"/>
        </w:rPr>
        <w:tab/>
        <w:t xml:space="preserve">Baas P, Scherpereel A, Nowak AK, Fujimoto N, Peters S, Tsao AS, et al. First-line nivolumab plus ipilimumab in unresectable malignant pleural mesothelioma (CheckMate 743): a multicentre, randomised, open-label, phase 3 trial. Lancet. 2021 Jan 30;397(10272):375–86. </w:t>
      </w:r>
    </w:p>
    <w:p w14:paraId="20BCAEBA"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35.</w:t>
      </w:r>
      <w:r w:rsidRPr="00A41EBA">
        <w:rPr>
          <w:rFonts w:ascii="Times New Roman" w:hAnsi="Times New Roman" w:cs="Times New Roman"/>
        </w:rPr>
        <w:tab/>
        <w:t xml:space="preserve">Motzer RJ, Escudier B, George S, Hammers HJ, Srinivas S, Tykodi SS, et al. Nivolumab versus everolimus in patients with advanced renal cell carcinoma: Updated results with long-term follow-up of the randomized, open-label, phase 3 CheckMate  025 trial. Cancer. 2020 Sep 15;126(18):4156–67. </w:t>
      </w:r>
    </w:p>
    <w:p w14:paraId="0187DBEF"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36.</w:t>
      </w:r>
      <w:r w:rsidRPr="00A41EBA">
        <w:rPr>
          <w:rFonts w:ascii="Times New Roman" w:hAnsi="Times New Roman" w:cs="Times New Roman"/>
        </w:rPr>
        <w:tab/>
        <w:t xml:space="preserve">Cella D, Grünwald V, Nathan P, Doan J, Dastani H, Taylor F, et al. Quality of life in patients with advanced renal cell carcinoma given nivolumab versus everolimus in CheckMate 025: a randomised, open-label, phase 3 trial. Lancet Oncol. 2016 Jul;17(7):994–1003. </w:t>
      </w:r>
    </w:p>
    <w:p w14:paraId="540D0271"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37.</w:t>
      </w:r>
      <w:r w:rsidRPr="00A41EBA">
        <w:rPr>
          <w:rFonts w:ascii="Times New Roman" w:hAnsi="Times New Roman" w:cs="Times New Roman"/>
        </w:rPr>
        <w:tab/>
        <w:t xml:space="preserve">Motzer RJ, Tannir NM, McDermott DF, Arén Frontera O, Melichar B, Choueiri TK, et al. Nivolumab plus Ipilimumab versus Sunitinib in Advanced Renal-Cell Carcinoma. N Engl J Med. 2018 Apr 5;378(14):1277–90. </w:t>
      </w:r>
    </w:p>
    <w:p w14:paraId="12237FBF"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38.</w:t>
      </w:r>
      <w:r w:rsidRPr="00A41EBA">
        <w:rPr>
          <w:rFonts w:ascii="Times New Roman" w:hAnsi="Times New Roman" w:cs="Times New Roman"/>
        </w:rPr>
        <w:tab/>
        <w:t xml:space="preserve">Cella D, Grünwald V, Escudier B, Hammers HJ, George S, Nathan P, et al. Patient-reported outcomes of patients with advanced renal cell carcinoma treated with nivolumab plus ipilimumab versus sunitinib (CheckMate 214): a randomised, phase  3 trial. Lancet Oncol. 2019 Feb;20(2):297–310. </w:t>
      </w:r>
    </w:p>
    <w:p w14:paraId="76E88765"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39.</w:t>
      </w:r>
      <w:r w:rsidRPr="00A41EBA">
        <w:rPr>
          <w:rFonts w:ascii="Times New Roman" w:hAnsi="Times New Roman" w:cs="Times New Roman"/>
        </w:rPr>
        <w:tab/>
        <w:t xml:space="preserve">Harrington KJ, Ferris RL, Blumenschein GJ, Colevas AD, Fayette J, Licitra L, et al. Nivolumab versus standard, single-agent therapy of investigator’s choice in recurrent or metastatic squamous cell carcinoma of the head and neck (CheckMate  141): health-related quality-of-life results from a randomised, phase 3 trial. Lancet Oncol. 2017 Aug;18(8):1104–15. </w:t>
      </w:r>
    </w:p>
    <w:p w14:paraId="519F12B2"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40.</w:t>
      </w:r>
      <w:r w:rsidRPr="00A41EBA">
        <w:rPr>
          <w:rFonts w:ascii="Times New Roman" w:hAnsi="Times New Roman" w:cs="Times New Roman"/>
        </w:rPr>
        <w:tab/>
        <w:t xml:space="preserve">Yen CJ, Kiyota N, Hanai N, Takahashi S, Yokota T, Iwae S, et al. Two-year follow-up of a randomized phase III clinical trial of nivolumab vs. the investigator’s choice of therapy in the Asian population for recurrent or metastatic  squamous cell carcinoma of the head and neck (CheckMate 141). Head Neck. 2020 Oct;42(10):2852–62. </w:t>
      </w:r>
    </w:p>
    <w:p w14:paraId="5E9D0ACF"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lastRenderedPageBreak/>
        <w:t>41.</w:t>
      </w:r>
      <w:r w:rsidRPr="00A41EBA">
        <w:rPr>
          <w:rFonts w:ascii="Times New Roman" w:hAnsi="Times New Roman" w:cs="Times New Roman"/>
        </w:rPr>
        <w:tab/>
        <w:t xml:space="preserve">Chen LT, Satoh T, Ryu MH, Chao Y, Kato K, Chung HC, et al. A phase 3 study of nivolumab in previously treated advanced gastric or gastroesophageal junction cancer (ATTRACTION-2): 2-year update data. Gastric Cancer. 2020 May;23(3):510–9. </w:t>
      </w:r>
    </w:p>
    <w:p w14:paraId="49B4805D"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42.</w:t>
      </w:r>
      <w:r w:rsidRPr="00A41EBA">
        <w:rPr>
          <w:rFonts w:ascii="Times New Roman" w:hAnsi="Times New Roman" w:cs="Times New Roman"/>
        </w:rPr>
        <w:tab/>
        <w:t xml:space="preserve">Kang YK, Boku N, Satoh T, Ryu MH, Chao Y, Kato K, et al. Nivolumab in patients with advanced gastric or gastro-oesophageal junction cancer refractory to, or intolerant of, at least two previous chemotherapy regimens  (ONO-4538-12, ATTRACTION-2): a randomised, double-blind, placebo-controlled, phase 3  trial. Lancet. 2017 Dec 2;390(10111):2461–71. </w:t>
      </w:r>
    </w:p>
    <w:p w14:paraId="2CAD4F78"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43.</w:t>
      </w:r>
      <w:r w:rsidRPr="00A41EBA">
        <w:rPr>
          <w:rFonts w:ascii="Times New Roman" w:hAnsi="Times New Roman" w:cs="Times New Roman"/>
        </w:rPr>
        <w:tab/>
        <w:t xml:space="preserve">Gillison ML, Blumenschein G, Fayette J, Guigay J, Colevas AD, Licitra L, et al. Long-term Outcomes with Nivolumab as First-line Treatment in Recurrent or Metastatic Head and Neck Cancer: Subgroup Analysis of CheckMate 141. Oncologist. 2022 Mar 4;27(2):e194–8. </w:t>
      </w:r>
    </w:p>
    <w:p w14:paraId="0FCE86B6"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44.</w:t>
      </w:r>
      <w:r w:rsidRPr="00A41EBA">
        <w:rPr>
          <w:rFonts w:ascii="Times New Roman" w:hAnsi="Times New Roman" w:cs="Times New Roman"/>
        </w:rPr>
        <w:tab/>
        <w:t xml:space="preserve">Paz-Ares L, Vicente D, Tafreshi A, Robinson A, Soto Parra H, Mazières J, et al. A Randomized, Placebo-Controlled Trial of Pembrolizumab Plus Chemotherapy in Patients With Metastatic Squamous NSCLC: Protocol-Specified Final Analysis of KEYNOTE-407. Journal of Thoracic Oncology. 2020 Oct;15(10):1657–69. </w:t>
      </w:r>
    </w:p>
    <w:p w14:paraId="0112BEFA"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45.</w:t>
      </w:r>
      <w:r w:rsidRPr="00A41EBA">
        <w:rPr>
          <w:rFonts w:ascii="Times New Roman" w:hAnsi="Times New Roman" w:cs="Times New Roman"/>
        </w:rPr>
        <w:tab/>
        <w:t xml:space="preserve">Eggermont AMM, Blank CU, Mandala M, Long GV, Atkinson VG, Dalle S, et al. Longer Follow-Up Confirms Recurrence-Free Survival Benefit of Adjuvant Pembrolizumab in High-Risk Stage III Melanoma: Updated Results From the EORTC 1325-MG/KEYNOTE-054  Trial. J Clin Oncol. 2020 Nov 20;38(33):3925–36. </w:t>
      </w:r>
    </w:p>
    <w:p w14:paraId="47351B8A"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46.</w:t>
      </w:r>
      <w:r w:rsidRPr="00A41EBA">
        <w:rPr>
          <w:rFonts w:ascii="Times New Roman" w:hAnsi="Times New Roman" w:cs="Times New Roman"/>
        </w:rPr>
        <w:tab/>
        <w:t xml:space="preserve">Shitara K, Van Cutsem E, Bang YJ, Fuchs C, Wyrwicz L, Lee KW, et al. Efficacy and Safety of Pembrolizumab or Pembrolizumab Plus Chemotherapy vs Chemotherapy Alone for Patients With First-line, Advanced Gastric Cancer: The  KEYNOTE-062 Phase 3 Randomized Clinical Trial. JAMA Oncol. 2020 Oct 1;6(10):1571–80. </w:t>
      </w:r>
    </w:p>
    <w:p w14:paraId="5B6E691B"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47.</w:t>
      </w:r>
      <w:r w:rsidRPr="00A41EBA">
        <w:rPr>
          <w:rFonts w:ascii="Times New Roman" w:hAnsi="Times New Roman" w:cs="Times New Roman"/>
        </w:rPr>
        <w:tab/>
        <w:t xml:space="preserve">Reck M, Rodríguez-Abreu D, Robinson AG, Hui R, Csőszi T, Fülöp A, et al. Pembrolizumab versus Chemotherapy for PD-L1-Positive Non-Small-Cell Lung Cancer. N Engl J Med. 2016 Nov 10;375(19):1823–33. </w:t>
      </w:r>
    </w:p>
    <w:p w14:paraId="35C30C4C"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48.</w:t>
      </w:r>
      <w:r w:rsidRPr="00A41EBA">
        <w:rPr>
          <w:rFonts w:ascii="Times New Roman" w:hAnsi="Times New Roman" w:cs="Times New Roman"/>
        </w:rPr>
        <w:tab/>
        <w:t xml:space="preserve">Brahmer JR, Rodríguez-Abreu D, Robinson AG, Hui R, Csőszi T, Fülöp A, et al. Health-related quality-of-life results for pembrolizumab versus chemotherapy in advanced, PD-L1-positive NSCLC (KEYNOTE-024): a multicentre, international,  randomised, open-label phase 3 trial. Lancet Oncol. 2017 Dec;18(12):1600–9. </w:t>
      </w:r>
    </w:p>
    <w:p w14:paraId="16BB9122"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49.</w:t>
      </w:r>
      <w:r w:rsidRPr="00A41EBA">
        <w:rPr>
          <w:rFonts w:ascii="Times New Roman" w:hAnsi="Times New Roman" w:cs="Times New Roman"/>
        </w:rPr>
        <w:tab/>
        <w:t xml:space="preserve">Fradet Y, Bellmunt J, Vaughn DJ, Lee JL, Fong L, Vogelzang NJ, et al. Randomized phase III KEYNOTE-045 trial of pembrolizumab versus paclitaxel, docetaxel, or vinflunine in recurrent advanced urothelial cancer: results of &gt;2  years of follow-up. Ann Oncol. 2019 Jun 1;30(6):970–6. </w:t>
      </w:r>
    </w:p>
    <w:p w14:paraId="34BB90CE"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50.</w:t>
      </w:r>
      <w:r w:rsidRPr="00A41EBA">
        <w:rPr>
          <w:rFonts w:ascii="Times New Roman" w:hAnsi="Times New Roman" w:cs="Times New Roman"/>
        </w:rPr>
        <w:tab/>
        <w:t xml:space="preserve">Vaughn DJ, Bellmunt J, Fradet Y, Lee JL, Fong L, Vogelzang NJ, et al. Health-Related Quality-of-Life Analysis From KEYNOTE-045: A Phase III Study of </w:t>
      </w:r>
      <w:r w:rsidRPr="00A41EBA">
        <w:rPr>
          <w:rFonts w:ascii="Times New Roman" w:hAnsi="Times New Roman" w:cs="Times New Roman"/>
        </w:rPr>
        <w:lastRenderedPageBreak/>
        <w:t xml:space="preserve">Pembrolizumab Versus Chemotherapy for Previously Treated Advanced Urothelial Cancer. J Clin Oncol. 2018 Jun 1;36(16):1579–87. </w:t>
      </w:r>
    </w:p>
    <w:p w14:paraId="1AAF054E"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51.</w:t>
      </w:r>
      <w:r w:rsidRPr="00A41EBA">
        <w:rPr>
          <w:rFonts w:ascii="Times New Roman" w:hAnsi="Times New Roman" w:cs="Times New Roman"/>
        </w:rPr>
        <w:tab/>
        <w:t xml:space="preserve">Cloughesy TF, Mochizuki AY, Orpilla JR, Hugo W, Lee AH, Davidson TB, et al. Neoadjuvant anti-PD-1 immunotherapy promotes a survival benefit with intratumoral and systemic immune responses in recurrent glioblastoma. Nat Med. 2019 Mar;25(3):477–86. </w:t>
      </w:r>
    </w:p>
    <w:p w14:paraId="476B4C57"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52.</w:t>
      </w:r>
      <w:r w:rsidRPr="00A41EBA">
        <w:rPr>
          <w:rFonts w:ascii="Times New Roman" w:hAnsi="Times New Roman" w:cs="Times New Roman"/>
        </w:rPr>
        <w:tab/>
        <w:t xml:space="preserve">Schachter J, Ribas A, Long GV, Arance A, Grob JJ, Mortier L, et al. Pembrolizumab versus ipilimumab for advanced melanoma: final overall survival results of a multicentre, randomised, open-label phase 3 study (KEYNOTE-006). Lancet. 2017 Oct 21;390(10105):1853–62. </w:t>
      </w:r>
    </w:p>
    <w:p w14:paraId="7A5C789F"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53.</w:t>
      </w:r>
      <w:r w:rsidRPr="00A41EBA">
        <w:rPr>
          <w:rFonts w:ascii="Times New Roman" w:hAnsi="Times New Roman" w:cs="Times New Roman"/>
        </w:rPr>
        <w:tab/>
        <w:t xml:space="preserve">Gandhi L, Rodríguez-Abreu D, Gadgeel S, Esteban E, Felip E, De Angelis F, et al. Pembrolizumab plus Chemotherapy in Metastatic Non-Small-Cell Lung Cancer. N Engl J Med. 2018 May 31;378(22):2078–92. </w:t>
      </w:r>
    </w:p>
    <w:p w14:paraId="488C75DB"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54.</w:t>
      </w:r>
      <w:r w:rsidRPr="00A41EBA">
        <w:rPr>
          <w:rFonts w:ascii="Times New Roman" w:hAnsi="Times New Roman" w:cs="Times New Roman"/>
        </w:rPr>
        <w:tab/>
        <w:t xml:space="preserve">Garassino MC, Gadgeel S, Esteban E, Felip E, Speranza G, Domine M, et al. Patient-reported outcomes following pembrolizumab or placebo plus pemetrexed and platinum in patients with previously untreated, metastatic, non-squamous  non-small-cell lung cancer (KEYNOTE-189): a multicentre, double-blind, randomised,  placebo-controlled, phase 3 trial. Lancet Oncol. 2020 Mar;21(3):387–97. </w:t>
      </w:r>
    </w:p>
    <w:p w14:paraId="4F922368"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55.</w:t>
      </w:r>
      <w:r w:rsidRPr="00A41EBA">
        <w:rPr>
          <w:rFonts w:ascii="Times New Roman" w:hAnsi="Times New Roman" w:cs="Times New Roman"/>
        </w:rPr>
        <w:tab/>
        <w:t xml:space="preserve">Finn RS, Ryoo BY, Merle P, Kudo M, Bouattour M, Lim HY, et al. Pembrolizumab As Second-Line Therapy in Patients With Advanced Hepatocellular Carcinoma in KEYNOTE-240: A Randomized, Double-Blind, Phase III Trial. J Clin Oncol. 2020 Jan 20;38(3):193–202. </w:t>
      </w:r>
    </w:p>
    <w:p w14:paraId="3465263F"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56.</w:t>
      </w:r>
      <w:r w:rsidRPr="00A41EBA">
        <w:rPr>
          <w:rFonts w:ascii="Times New Roman" w:hAnsi="Times New Roman" w:cs="Times New Roman"/>
        </w:rPr>
        <w:tab/>
        <w:t xml:space="preserve">Ryoo BY, Merle P, Kulkarni AS, Cheng AL, Bouattour M, Lim HY, et al. Health-related quality-of-life impact of pembrolizumab versus best supportive care in previously systemically treated patients with advanced hepatocellular carcinoma: KEYNOTE-240. Cancer. 2021 Mar 15;127(6):865–74. </w:t>
      </w:r>
    </w:p>
    <w:p w14:paraId="27791415"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57.</w:t>
      </w:r>
      <w:r w:rsidRPr="00A41EBA">
        <w:rPr>
          <w:rFonts w:ascii="Times New Roman" w:hAnsi="Times New Roman" w:cs="Times New Roman"/>
        </w:rPr>
        <w:tab/>
        <w:t xml:space="preserve">Schmid P, Cortes J, Pusztai L, McArthur H, Kümmel S, Bergh J, et al. Pembrolizumab for Early Triple-Negative Breast Cancer. N Engl J Med. 2020 Feb 27;382(9):810–21. </w:t>
      </w:r>
    </w:p>
    <w:p w14:paraId="6B043142"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58.</w:t>
      </w:r>
      <w:r w:rsidRPr="00A41EBA">
        <w:rPr>
          <w:rFonts w:ascii="Times New Roman" w:hAnsi="Times New Roman" w:cs="Times New Roman"/>
        </w:rPr>
        <w:tab/>
        <w:t xml:space="preserve">André T, Shiu KK, Kim TW, Jensen BV, Jensen LH, Punt C, et al. Pembrolizumab in Microsatellite-Instability-High Advanced Colorectal Cancer. N Engl J Med. 2020 Dec 3;383(23):2207–18. </w:t>
      </w:r>
    </w:p>
    <w:p w14:paraId="1AE2A3B2"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59.</w:t>
      </w:r>
      <w:r w:rsidRPr="00A41EBA">
        <w:rPr>
          <w:rFonts w:ascii="Times New Roman" w:hAnsi="Times New Roman" w:cs="Times New Roman"/>
        </w:rPr>
        <w:tab/>
        <w:t xml:space="preserve">Powles T, Plimack ER, Soulières D, Waddell T, Stus V, Gafanov R, et al. Pembrolizumab plus axitinib versus sunitinib monotherapy as first-line treatment of advanced renal cell carcinoma (KEYNOTE-426): extended follow-up from a randomised,  open-label, phase 3 trial. Lancet Oncol. 2020 Dec;21(12):1563–73. </w:t>
      </w:r>
    </w:p>
    <w:p w14:paraId="03AE9ABE"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60.</w:t>
      </w:r>
      <w:r w:rsidRPr="00A41EBA">
        <w:rPr>
          <w:rFonts w:ascii="Times New Roman" w:hAnsi="Times New Roman" w:cs="Times New Roman"/>
        </w:rPr>
        <w:tab/>
        <w:t xml:space="preserve">Cortes J, Cescon DW, Rugo HS, Nowecki Z, Im SA, Yusof MM, et al. Pembrolizumab plus chemotherapy versus placebo plus chemotherapy for previously untreated locally recurrent inoperable or metastatic triple-negative </w:t>
      </w:r>
      <w:r w:rsidRPr="00A41EBA">
        <w:rPr>
          <w:rFonts w:ascii="Times New Roman" w:hAnsi="Times New Roman" w:cs="Times New Roman"/>
        </w:rPr>
        <w:lastRenderedPageBreak/>
        <w:t xml:space="preserve">breast cancer  (KEYNOTE-355): a randomised, placebo-controlled, double-blind, phase 3 clinical  trial. Lancet. 2020 Dec 5;396(10265):1817–28. </w:t>
      </w:r>
    </w:p>
    <w:p w14:paraId="5C730B8A"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61.</w:t>
      </w:r>
      <w:r w:rsidRPr="00A41EBA">
        <w:rPr>
          <w:rFonts w:ascii="Times New Roman" w:hAnsi="Times New Roman" w:cs="Times New Roman"/>
        </w:rPr>
        <w:tab/>
        <w:t xml:space="preserve">Herbst RS, Baas P, Kim DW, Felip E, Pérez-Gracia JL, Han JY, et al. Pembrolizumab versus docetaxel for previously treated, PD-L1-positive, advanced non-small-cell lung cancer (KEYNOTE-010): a randomised controlled trial. Lancet. 2016 Apr 9;387(10027):1540–50. </w:t>
      </w:r>
    </w:p>
    <w:p w14:paraId="448EA6E4"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62.</w:t>
      </w:r>
      <w:r w:rsidRPr="00A41EBA">
        <w:rPr>
          <w:rFonts w:ascii="Times New Roman" w:hAnsi="Times New Roman" w:cs="Times New Roman"/>
        </w:rPr>
        <w:tab/>
        <w:t xml:space="preserve">Cohen EEW, Soulières D, Le Tourneau C, Dinis J, Licitra L, Ahn MJ, et al. Pembrolizumab versus methotrexate, docetaxel, or cetuximab for recurrent or metastatic head-and-neck squamous cell carcinoma (KEYNOTE-040): a randomised,  open-label, phase 3 study. Lancet. 2019 Jan 12;393(10167):156–67. </w:t>
      </w:r>
    </w:p>
    <w:p w14:paraId="2FA5590A"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63.</w:t>
      </w:r>
      <w:r w:rsidRPr="00A41EBA">
        <w:rPr>
          <w:rFonts w:ascii="Times New Roman" w:hAnsi="Times New Roman" w:cs="Times New Roman"/>
        </w:rPr>
        <w:tab/>
        <w:t xml:space="preserve">Shitara K, Özgüroğlu M, Bang YJ, Di Bartolomeo M, Mandalà M, Ryu MH, et al. Pembrolizumab versus paclitaxel for previously treated, advanced gastric or gastro-oesophageal junction cancer (KEYNOTE-061): a randomised, open-label,  controlled, phase 3 trial. Lancet. 2018 Jul 14;392(10142):123–33. </w:t>
      </w:r>
    </w:p>
    <w:p w14:paraId="755590CC"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64.</w:t>
      </w:r>
      <w:r w:rsidRPr="00A41EBA">
        <w:rPr>
          <w:rFonts w:ascii="Times New Roman" w:hAnsi="Times New Roman" w:cs="Times New Roman"/>
        </w:rPr>
        <w:tab/>
        <w:t xml:space="preserve">de Castro GJ, Kudaba I, Wu YL, Lopes G, Kowalski DM, Turna HZ, et al. Five-Year Outcomes With Pembrolizumab Versus Chemotherapy as First-Line Therapy in Patients With Non-Small-Cell Lung Cancer and Programmed Death Ligand-1 Tumor  Proportion Score ≥ 1% in the KEYNOTE-042 Study. J Clin Oncol. 2022 Oct 28;JCO2102885. </w:t>
      </w:r>
    </w:p>
    <w:p w14:paraId="6EA0DCD7" w14:textId="77777777" w:rsidR="00D7486A" w:rsidRPr="00A41EBA" w:rsidRDefault="00D7486A" w:rsidP="00D7486A">
      <w:pPr>
        <w:pStyle w:val="ac"/>
        <w:rPr>
          <w:rFonts w:ascii="Times New Roman" w:hAnsi="Times New Roman" w:cs="Times New Roman"/>
        </w:rPr>
      </w:pPr>
      <w:r w:rsidRPr="00A41EBA">
        <w:rPr>
          <w:rFonts w:ascii="Times New Roman" w:hAnsi="Times New Roman" w:cs="Times New Roman"/>
        </w:rPr>
        <w:t>65.</w:t>
      </w:r>
      <w:r w:rsidRPr="00A41EBA">
        <w:rPr>
          <w:rFonts w:ascii="Times New Roman" w:hAnsi="Times New Roman" w:cs="Times New Roman"/>
        </w:rPr>
        <w:tab/>
        <w:t xml:space="preserve">Sezer A, Kilickap S, Gümüş M, Bondarenko I, Özgüroğlu M, Gogishvili M, et al. Cemiplimab monotherapy for first-line treatment of advanced non-small-cell lung cancer with PD-L1 of at least 50%: a multicentre, open-label, global, phase 3, randomised, controlled trial. The Lancet. 2021 Feb;397(10274):592–604. </w:t>
      </w:r>
    </w:p>
    <w:p w14:paraId="6851F743" w14:textId="70DCDB7B" w:rsidR="00C6692E" w:rsidRPr="00A41EBA" w:rsidRDefault="005C32BB" w:rsidP="00695A01">
      <w:pPr>
        <w:pStyle w:val="a8"/>
        <w:spacing w:beforeAutospacing="0" w:afterAutospacing="0" w:line="480" w:lineRule="auto"/>
        <w:jc w:val="center"/>
        <w:rPr>
          <w:rFonts w:ascii="Times New Roman" w:hAnsi="Times New Roman"/>
          <w:b/>
          <w:bCs/>
          <w:sz w:val="32"/>
          <w:szCs w:val="32"/>
        </w:rPr>
      </w:pPr>
      <w:r w:rsidRPr="00A41EBA">
        <w:rPr>
          <w:rFonts w:ascii="Times New Roman" w:hAnsi="Times New Roman"/>
        </w:rPr>
        <w:fldChar w:fldCharType="end"/>
      </w:r>
    </w:p>
    <w:sectPr w:rsidR="00C6692E" w:rsidRPr="00A41EBA">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618FC" w14:textId="77777777" w:rsidR="00631C0C" w:rsidRDefault="00631C0C">
      <w:r>
        <w:separator/>
      </w:r>
    </w:p>
  </w:endnote>
  <w:endnote w:type="continuationSeparator" w:id="0">
    <w:p w14:paraId="5C4C9607" w14:textId="77777777" w:rsidR="00631C0C" w:rsidRDefault="00631C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OTNEJMQuadraat">
    <w:altName w:val="Cambria"/>
    <w:panose1 w:val="00000000000000000000"/>
    <w:charset w:val="00"/>
    <w:family w:val="roman"/>
    <w:notTrueType/>
    <w:pitch w:val="default"/>
    <w:sig w:usb0="00000003" w:usb1="08070000" w:usb2="00000010" w:usb3="00000000" w:csb0="0002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FA9B3" w14:textId="77777777" w:rsidR="00C6692E" w:rsidRDefault="005C32BB">
    <w:pPr>
      <w:pStyle w:val="a4"/>
    </w:pPr>
    <w:r>
      <w:rPr>
        <w:noProof/>
      </w:rPr>
      <mc:AlternateContent>
        <mc:Choice Requires="wps">
          <w:drawing>
            <wp:anchor distT="0" distB="0" distL="114300" distR="114300" simplePos="0" relativeHeight="251659264" behindDoc="0" locked="0" layoutInCell="1" allowOverlap="1" wp14:anchorId="671C8E07" wp14:editId="4D817D95">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BBB8B33" w14:textId="77777777" w:rsidR="00C6692E" w:rsidRDefault="005C32BB">
                          <w:pPr>
                            <w:pStyle w:val="a4"/>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 MERGEFORMA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71C8E07"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7BBB8B33" w14:textId="77777777" w:rsidR="00C6692E" w:rsidRDefault="005C32BB">
                    <w:pPr>
                      <w:pStyle w:val="a4"/>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 MERGEFORMA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19CC4" w14:textId="77777777" w:rsidR="00631C0C" w:rsidRDefault="00631C0C">
      <w:r>
        <w:separator/>
      </w:r>
    </w:p>
  </w:footnote>
  <w:footnote w:type="continuationSeparator" w:id="0">
    <w:p w14:paraId="6EFAC9C6" w14:textId="77777777" w:rsidR="00631C0C" w:rsidRDefault="00631C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9623A1"/>
    <w:multiLevelType w:val="hybridMultilevel"/>
    <w:tmpl w:val="A154AD7C"/>
    <w:lvl w:ilvl="0" w:tplc="5AACDA7E">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A764841"/>
    <w:multiLevelType w:val="hybridMultilevel"/>
    <w:tmpl w:val="43322534"/>
    <w:lvl w:ilvl="0" w:tplc="E80EF4A0">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730927449">
    <w:abstractNumId w:val="0"/>
  </w:num>
  <w:num w:numId="2" w16cid:durableId="15930087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0796"/>
    <w:rsid w:val="000259BF"/>
    <w:rsid w:val="000712FF"/>
    <w:rsid w:val="000D1B74"/>
    <w:rsid w:val="000F15B3"/>
    <w:rsid w:val="001000AB"/>
    <w:rsid w:val="00171B35"/>
    <w:rsid w:val="001735FD"/>
    <w:rsid w:val="00184466"/>
    <w:rsid w:val="001844B8"/>
    <w:rsid w:val="001A4135"/>
    <w:rsid w:val="001B0E5B"/>
    <w:rsid w:val="001D4C62"/>
    <w:rsid w:val="001E1BDD"/>
    <w:rsid w:val="00207F7C"/>
    <w:rsid w:val="00236C88"/>
    <w:rsid w:val="002B53E7"/>
    <w:rsid w:val="002F6DE1"/>
    <w:rsid w:val="00341967"/>
    <w:rsid w:val="003543B9"/>
    <w:rsid w:val="003825F6"/>
    <w:rsid w:val="003A78D6"/>
    <w:rsid w:val="003C09EC"/>
    <w:rsid w:val="003C337D"/>
    <w:rsid w:val="00412289"/>
    <w:rsid w:val="00487A30"/>
    <w:rsid w:val="00487CD8"/>
    <w:rsid w:val="004B231B"/>
    <w:rsid w:val="004C7E88"/>
    <w:rsid w:val="00516104"/>
    <w:rsid w:val="005942DD"/>
    <w:rsid w:val="005B2B17"/>
    <w:rsid w:val="005C32BB"/>
    <w:rsid w:val="005E107C"/>
    <w:rsid w:val="005E5067"/>
    <w:rsid w:val="005E5DDB"/>
    <w:rsid w:val="00621220"/>
    <w:rsid w:val="00631C0C"/>
    <w:rsid w:val="00675985"/>
    <w:rsid w:val="00685D29"/>
    <w:rsid w:val="00695A01"/>
    <w:rsid w:val="006C4791"/>
    <w:rsid w:val="006F46F7"/>
    <w:rsid w:val="0072146E"/>
    <w:rsid w:val="00771A29"/>
    <w:rsid w:val="00824304"/>
    <w:rsid w:val="008362B6"/>
    <w:rsid w:val="00875B59"/>
    <w:rsid w:val="00893FCC"/>
    <w:rsid w:val="008E15E9"/>
    <w:rsid w:val="008F623A"/>
    <w:rsid w:val="009B7D6C"/>
    <w:rsid w:val="009D23CA"/>
    <w:rsid w:val="00A35D7E"/>
    <w:rsid w:val="00A41EBA"/>
    <w:rsid w:val="00AA1A96"/>
    <w:rsid w:val="00AD2E12"/>
    <w:rsid w:val="00AF5BC5"/>
    <w:rsid w:val="00B0481A"/>
    <w:rsid w:val="00B81778"/>
    <w:rsid w:val="00BA1CAB"/>
    <w:rsid w:val="00BD1F5A"/>
    <w:rsid w:val="00C0313E"/>
    <w:rsid w:val="00C6692E"/>
    <w:rsid w:val="00C74505"/>
    <w:rsid w:val="00CA2F38"/>
    <w:rsid w:val="00D02C1E"/>
    <w:rsid w:val="00D20B4F"/>
    <w:rsid w:val="00D322FA"/>
    <w:rsid w:val="00D7486A"/>
    <w:rsid w:val="00D95D28"/>
    <w:rsid w:val="00DC360E"/>
    <w:rsid w:val="00DE1C91"/>
    <w:rsid w:val="00E07CD9"/>
    <w:rsid w:val="00E10796"/>
    <w:rsid w:val="00E162EF"/>
    <w:rsid w:val="00E30662"/>
    <w:rsid w:val="00EA16E7"/>
    <w:rsid w:val="00EC52DC"/>
    <w:rsid w:val="00F46CA0"/>
    <w:rsid w:val="00F473E8"/>
    <w:rsid w:val="00F60283"/>
    <w:rsid w:val="00F62006"/>
    <w:rsid w:val="0A5F3480"/>
    <w:rsid w:val="25B01437"/>
    <w:rsid w:val="2D5C4D28"/>
    <w:rsid w:val="5E7A631E"/>
    <w:rsid w:val="69405D72"/>
    <w:rsid w:val="6C5630FD"/>
    <w:rsid w:val="78B568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DAAC21"/>
  <w15:docId w15:val="{C924B58B-12FE-4A9C-993E-9627477C7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43B9"/>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qFormat/>
  </w:style>
  <w:style w:type="paragraph" w:styleId="a4">
    <w:name w:val="footer"/>
    <w:basedOn w:val="a"/>
    <w:link w:val="a5"/>
    <w:uiPriority w:val="99"/>
    <w:unhideWhenUsed/>
    <w:qFormat/>
    <w:pPr>
      <w:tabs>
        <w:tab w:val="center" w:pos="4153"/>
        <w:tab w:val="right" w:pos="8306"/>
      </w:tabs>
      <w:snapToGrid w:val="0"/>
    </w:pPr>
    <w:rPr>
      <w:sz w:val="18"/>
      <w:szCs w:val="18"/>
    </w:rPr>
  </w:style>
  <w:style w:type="paragraph" w:styleId="a6">
    <w:name w:val="header"/>
    <w:basedOn w:val="a"/>
    <w:link w:val="a7"/>
    <w:uiPriority w:val="99"/>
    <w:unhideWhenUsed/>
    <w:qFormat/>
    <w:pPr>
      <w:pBdr>
        <w:bottom w:val="single" w:sz="6" w:space="1" w:color="auto"/>
      </w:pBdr>
      <w:tabs>
        <w:tab w:val="center" w:pos="4153"/>
        <w:tab w:val="right" w:pos="8306"/>
      </w:tabs>
      <w:snapToGrid w:val="0"/>
      <w:jc w:val="center"/>
    </w:pPr>
    <w:rPr>
      <w:sz w:val="18"/>
      <w:szCs w:val="18"/>
    </w:rPr>
  </w:style>
  <w:style w:type="paragraph" w:styleId="a8">
    <w:name w:val="Normal (Web)"/>
    <w:basedOn w:val="a"/>
    <w:qFormat/>
    <w:pPr>
      <w:spacing w:beforeAutospacing="1" w:afterAutospacing="1"/>
    </w:pPr>
    <w:rPr>
      <w:rFonts w:cs="Times New Roman"/>
    </w:rPr>
  </w:style>
  <w:style w:type="table" w:styleId="a9">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qFormat/>
    <w:rPr>
      <w:sz w:val="21"/>
      <w:szCs w:val="21"/>
    </w:rPr>
  </w:style>
  <w:style w:type="paragraph" w:customStyle="1" w:styleId="1">
    <w:name w:val="书目1"/>
    <w:basedOn w:val="a"/>
    <w:next w:val="a"/>
    <w:uiPriority w:val="37"/>
    <w:unhideWhenUsed/>
    <w:qFormat/>
    <w:pPr>
      <w:tabs>
        <w:tab w:val="left" w:pos="264"/>
      </w:tabs>
      <w:spacing w:after="240"/>
      <w:ind w:left="264" w:hanging="264"/>
    </w:pPr>
  </w:style>
  <w:style w:type="character" w:customStyle="1" w:styleId="a7">
    <w:name w:val="页眉 字符"/>
    <w:basedOn w:val="a0"/>
    <w:link w:val="a6"/>
    <w:uiPriority w:val="99"/>
    <w:qFormat/>
    <w:rPr>
      <w:kern w:val="2"/>
      <w:sz w:val="18"/>
      <w:szCs w:val="18"/>
    </w:rPr>
  </w:style>
  <w:style w:type="character" w:customStyle="1" w:styleId="a5">
    <w:name w:val="页脚 字符"/>
    <w:basedOn w:val="a0"/>
    <w:link w:val="a4"/>
    <w:uiPriority w:val="99"/>
    <w:qFormat/>
    <w:rPr>
      <w:kern w:val="2"/>
      <w:sz w:val="18"/>
      <w:szCs w:val="18"/>
    </w:rPr>
  </w:style>
  <w:style w:type="paragraph" w:customStyle="1" w:styleId="2">
    <w:name w:val="书目2"/>
    <w:basedOn w:val="a"/>
    <w:next w:val="a"/>
    <w:uiPriority w:val="37"/>
    <w:unhideWhenUsed/>
    <w:qFormat/>
    <w:pPr>
      <w:tabs>
        <w:tab w:val="left" w:pos="504"/>
      </w:tabs>
      <w:spacing w:after="240"/>
      <w:ind w:left="504" w:hanging="504"/>
    </w:pPr>
  </w:style>
  <w:style w:type="paragraph" w:customStyle="1" w:styleId="3">
    <w:name w:val="书目3"/>
    <w:basedOn w:val="a"/>
    <w:next w:val="a"/>
    <w:uiPriority w:val="37"/>
    <w:unhideWhenUsed/>
  </w:style>
  <w:style w:type="paragraph" w:styleId="ab">
    <w:name w:val="List Paragraph"/>
    <w:basedOn w:val="a"/>
    <w:uiPriority w:val="99"/>
    <w:qFormat/>
    <w:pPr>
      <w:ind w:firstLineChars="200" w:firstLine="420"/>
    </w:pPr>
  </w:style>
  <w:style w:type="paragraph" w:customStyle="1" w:styleId="4">
    <w:name w:val="书目4"/>
    <w:basedOn w:val="a"/>
    <w:next w:val="a"/>
    <w:uiPriority w:val="37"/>
    <w:unhideWhenUsed/>
  </w:style>
  <w:style w:type="paragraph" w:styleId="ac">
    <w:name w:val="Bibliography"/>
    <w:basedOn w:val="a"/>
    <w:next w:val="a"/>
    <w:uiPriority w:val="37"/>
    <w:unhideWhenUsed/>
    <w:rsid w:val="00695A01"/>
    <w:pPr>
      <w:tabs>
        <w:tab w:val="left" w:pos="504"/>
      </w:tabs>
      <w:spacing w:after="240"/>
      <w:ind w:left="504" w:hanging="504"/>
    </w:pPr>
  </w:style>
  <w:style w:type="table" w:styleId="6">
    <w:name w:val="List Table 6 Colorful"/>
    <w:basedOn w:val="a1"/>
    <w:uiPriority w:val="51"/>
    <w:rsid w:val="00AF5BC5"/>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4812">
      <w:bodyDiv w:val="1"/>
      <w:marLeft w:val="0"/>
      <w:marRight w:val="0"/>
      <w:marTop w:val="0"/>
      <w:marBottom w:val="0"/>
      <w:divBdr>
        <w:top w:val="none" w:sz="0" w:space="0" w:color="auto"/>
        <w:left w:val="none" w:sz="0" w:space="0" w:color="auto"/>
        <w:bottom w:val="none" w:sz="0" w:space="0" w:color="auto"/>
        <w:right w:val="none" w:sz="0" w:space="0" w:color="auto"/>
      </w:divBdr>
    </w:div>
    <w:div w:id="100613532">
      <w:bodyDiv w:val="1"/>
      <w:marLeft w:val="0"/>
      <w:marRight w:val="0"/>
      <w:marTop w:val="0"/>
      <w:marBottom w:val="0"/>
      <w:divBdr>
        <w:top w:val="none" w:sz="0" w:space="0" w:color="auto"/>
        <w:left w:val="none" w:sz="0" w:space="0" w:color="auto"/>
        <w:bottom w:val="none" w:sz="0" w:space="0" w:color="auto"/>
        <w:right w:val="none" w:sz="0" w:space="0" w:color="auto"/>
      </w:divBdr>
    </w:div>
    <w:div w:id="142550859">
      <w:bodyDiv w:val="1"/>
      <w:marLeft w:val="0"/>
      <w:marRight w:val="0"/>
      <w:marTop w:val="0"/>
      <w:marBottom w:val="0"/>
      <w:divBdr>
        <w:top w:val="none" w:sz="0" w:space="0" w:color="auto"/>
        <w:left w:val="none" w:sz="0" w:space="0" w:color="auto"/>
        <w:bottom w:val="none" w:sz="0" w:space="0" w:color="auto"/>
        <w:right w:val="none" w:sz="0" w:space="0" w:color="auto"/>
      </w:divBdr>
    </w:div>
    <w:div w:id="144326202">
      <w:bodyDiv w:val="1"/>
      <w:marLeft w:val="0"/>
      <w:marRight w:val="0"/>
      <w:marTop w:val="0"/>
      <w:marBottom w:val="0"/>
      <w:divBdr>
        <w:top w:val="none" w:sz="0" w:space="0" w:color="auto"/>
        <w:left w:val="none" w:sz="0" w:space="0" w:color="auto"/>
        <w:bottom w:val="none" w:sz="0" w:space="0" w:color="auto"/>
        <w:right w:val="none" w:sz="0" w:space="0" w:color="auto"/>
      </w:divBdr>
    </w:div>
    <w:div w:id="189537282">
      <w:bodyDiv w:val="1"/>
      <w:marLeft w:val="0"/>
      <w:marRight w:val="0"/>
      <w:marTop w:val="0"/>
      <w:marBottom w:val="0"/>
      <w:divBdr>
        <w:top w:val="none" w:sz="0" w:space="0" w:color="auto"/>
        <w:left w:val="none" w:sz="0" w:space="0" w:color="auto"/>
        <w:bottom w:val="none" w:sz="0" w:space="0" w:color="auto"/>
        <w:right w:val="none" w:sz="0" w:space="0" w:color="auto"/>
      </w:divBdr>
    </w:div>
    <w:div w:id="297078159">
      <w:bodyDiv w:val="1"/>
      <w:marLeft w:val="0"/>
      <w:marRight w:val="0"/>
      <w:marTop w:val="0"/>
      <w:marBottom w:val="0"/>
      <w:divBdr>
        <w:top w:val="none" w:sz="0" w:space="0" w:color="auto"/>
        <w:left w:val="none" w:sz="0" w:space="0" w:color="auto"/>
        <w:bottom w:val="none" w:sz="0" w:space="0" w:color="auto"/>
        <w:right w:val="none" w:sz="0" w:space="0" w:color="auto"/>
      </w:divBdr>
    </w:div>
    <w:div w:id="339817181">
      <w:bodyDiv w:val="1"/>
      <w:marLeft w:val="0"/>
      <w:marRight w:val="0"/>
      <w:marTop w:val="0"/>
      <w:marBottom w:val="0"/>
      <w:divBdr>
        <w:top w:val="none" w:sz="0" w:space="0" w:color="auto"/>
        <w:left w:val="none" w:sz="0" w:space="0" w:color="auto"/>
        <w:bottom w:val="none" w:sz="0" w:space="0" w:color="auto"/>
        <w:right w:val="none" w:sz="0" w:space="0" w:color="auto"/>
      </w:divBdr>
    </w:div>
    <w:div w:id="385567249">
      <w:bodyDiv w:val="1"/>
      <w:marLeft w:val="0"/>
      <w:marRight w:val="0"/>
      <w:marTop w:val="0"/>
      <w:marBottom w:val="0"/>
      <w:divBdr>
        <w:top w:val="none" w:sz="0" w:space="0" w:color="auto"/>
        <w:left w:val="none" w:sz="0" w:space="0" w:color="auto"/>
        <w:bottom w:val="none" w:sz="0" w:space="0" w:color="auto"/>
        <w:right w:val="none" w:sz="0" w:space="0" w:color="auto"/>
      </w:divBdr>
    </w:div>
    <w:div w:id="385763504">
      <w:bodyDiv w:val="1"/>
      <w:marLeft w:val="0"/>
      <w:marRight w:val="0"/>
      <w:marTop w:val="0"/>
      <w:marBottom w:val="0"/>
      <w:divBdr>
        <w:top w:val="none" w:sz="0" w:space="0" w:color="auto"/>
        <w:left w:val="none" w:sz="0" w:space="0" w:color="auto"/>
        <w:bottom w:val="none" w:sz="0" w:space="0" w:color="auto"/>
        <w:right w:val="none" w:sz="0" w:space="0" w:color="auto"/>
      </w:divBdr>
    </w:div>
    <w:div w:id="416364519">
      <w:bodyDiv w:val="1"/>
      <w:marLeft w:val="0"/>
      <w:marRight w:val="0"/>
      <w:marTop w:val="0"/>
      <w:marBottom w:val="0"/>
      <w:divBdr>
        <w:top w:val="none" w:sz="0" w:space="0" w:color="auto"/>
        <w:left w:val="none" w:sz="0" w:space="0" w:color="auto"/>
        <w:bottom w:val="none" w:sz="0" w:space="0" w:color="auto"/>
        <w:right w:val="none" w:sz="0" w:space="0" w:color="auto"/>
      </w:divBdr>
    </w:div>
    <w:div w:id="417604394">
      <w:bodyDiv w:val="1"/>
      <w:marLeft w:val="0"/>
      <w:marRight w:val="0"/>
      <w:marTop w:val="0"/>
      <w:marBottom w:val="0"/>
      <w:divBdr>
        <w:top w:val="none" w:sz="0" w:space="0" w:color="auto"/>
        <w:left w:val="none" w:sz="0" w:space="0" w:color="auto"/>
        <w:bottom w:val="none" w:sz="0" w:space="0" w:color="auto"/>
        <w:right w:val="none" w:sz="0" w:space="0" w:color="auto"/>
      </w:divBdr>
    </w:div>
    <w:div w:id="463235457">
      <w:bodyDiv w:val="1"/>
      <w:marLeft w:val="0"/>
      <w:marRight w:val="0"/>
      <w:marTop w:val="0"/>
      <w:marBottom w:val="0"/>
      <w:divBdr>
        <w:top w:val="none" w:sz="0" w:space="0" w:color="auto"/>
        <w:left w:val="none" w:sz="0" w:space="0" w:color="auto"/>
        <w:bottom w:val="none" w:sz="0" w:space="0" w:color="auto"/>
        <w:right w:val="none" w:sz="0" w:space="0" w:color="auto"/>
      </w:divBdr>
    </w:div>
    <w:div w:id="511724256">
      <w:bodyDiv w:val="1"/>
      <w:marLeft w:val="0"/>
      <w:marRight w:val="0"/>
      <w:marTop w:val="0"/>
      <w:marBottom w:val="0"/>
      <w:divBdr>
        <w:top w:val="none" w:sz="0" w:space="0" w:color="auto"/>
        <w:left w:val="none" w:sz="0" w:space="0" w:color="auto"/>
        <w:bottom w:val="none" w:sz="0" w:space="0" w:color="auto"/>
        <w:right w:val="none" w:sz="0" w:space="0" w:color="auto"/>
      </w:divBdr>
    </w:div>
    <w:div w:id="624165979">
      <w:bodyDiv w:val="1"/>
      <w:marLeft w:val="0"/>
      <w:marRight w:val="0"/>
      <w:marTop w:val="0"/>
      <w:marBottom w:val="0"/>
      <w:divBdr>
        <w:top w:val="none" w:sz="0" w:space="0" w:color="auto"/>
        <w:left w:val="none" w:sz="0" w:space="0" w:color="auto"/>
        <w:bottom w:val="none" w:sz="0" w:space="0" w:color="auto"/>
        <w:right w:val="none" w:sz="0" w:space="0" w:color="auto"/>
      </w:divBdr>
    </w:div>
    <w:div w:id="657610868">
      <w:bodyDiv w:val="1"/>
      <w:marLeft w:val="0"/>
      <w:marRight w:val="0"/>
      <w:marTop w:val="0"/>
      <w:marBottom w:val="0"/>
      <w:divBdr>
        <w:top w:val="none" w:sz="0" w:space="0" w:color="auto"/>
        <w:left w:val="none" w:sz="0" w:space="0" w:color="auto"/>
        <w:bottom w:val="none" w:sz="0" w:space="0" w:color="auto"/>
        <w:right w:val="none" w:sz="0" w:space="0" w:color="auto"/>
      </w:divBdr>
    </w:div>
    <w:div w:id="849680285">
      <w:bodyDiv w:val="1"/>
      <w:marLeft w:val="0"/>
      <w:marRight w:val="0"/>
      <w:marTop w:val="0"/>
      <w:marBottom w:val="0"/>
      <w:divBdr>
        <w:top w:val="none" w:sz="0" w:space="0" w:color="auto"/>
        <w:left w:val="none" w:sz="0" w:space="0" w:color="auto"/>
        <w:bottom w:val="none" w:sz="0" w:space="0" w:color="auto"/>
        <w:right w:val="none" w:sz="0" w:space="0" w:color="auto"/>
      </w:divBdr>
    </w:div>
    <w:div w:id="856696406">
      <w:bodyDiv w:val="1"/>
      <w:marLeft w:val="0"/>
      <w:marRight w:val="0"/>
      <w:marTop w:val="0"/>
      <w:marBottom w:val="0"/>
      <w:divBdr>
        <w:top w:val="none" w:sz="0" w:space="0" w:color="auto"/>
        <w:left w:val="none" w:sz="0" w:space="0" w:color="auto"/>
        <w:bottom w:val="none" w:sz="0" w:space="0" w:color="auto"/>
        <w:right w:val="none" w:sz="0" w:space="0" w:color="auto"/>
      </w:divBdr>
    </w:div>
    <w:div w:id="900216894">
      <w:bodyDiv w:val="1"/>
      <w:marLeft w:val="0"/>
      <w:marRight w:val="0"/>
      <w:marTop w:val="0"/>
      <w:marBottom w:val="0"/>
      <w:divBdr>
        <w:top w:val="none" w:sz="0" w:space="0" w:color="auto"/>
        <w:left w:val="none" w:sz="0" w:space="0" w:color="auto"/>
        <w:bottom w:val="none" w:sz="0" w:space="0" w:color="auto"/>
        <w:right w:val="none" w:sz="0" w:space="0" w:color="auto"/>
      </w:divBdr>
    </w:div>
    <w:div w:id="980185676">
      <w:bodyDiv w:val="1"/>
      <w:marLeft w:val="0"/>
      <w:marRight w:val="0"/>
      <w:marTop w:val="0"/>
      <w:marBottom w:val="0"/>
      <w:divBdr>
        <w:top w:val="none" w:sz="0" w:space="0" w:color="auto"/>
        <w:left w:val="none" w:sz="0" w:space="0" w:color="auto"/>
        <w:bottom w:val="none" w:sz="0" w:space="0" w:color="auto"/>
        <w:right w:val="none" w:sz="0" w:space="0" w:color="auto"/>
      </w:divBdr>
    </w:div>
    <w:div w:id="1035079329">
      <w:bodyDiv w:val="1"/>
      <w:marLeft w:val="0"/>
      <w:marRight w:val="0"/>
      <w:marTop w:val="0"/>
      <w:marBottom w:val="0"/>
      <w:divBdr>
        <w:top w:val="none" w:sz="0" w:space="0" w:color="auto"/>
        <w:left w:val="none" w:sz="0" w:space="0" w:color="auto"/>
        <w:bottom w:val="none" w:sz="0" w:space="0" w:color="auto"/>
        <w:right w:val="none" w:sz="0" w:space="0" w:color="auto"/>
      </w:divBdr>
    </w:div>
    <w:div w:id="1071926548">
      <w:bodyDiv w:val="1"/>
      <w:marLeft w:val="0"/>
      <w:marRight w:val="0"/>
      <w:marTop w:val="0"/>
      <w:marBottom w:val="0"/>
      <w:divBdr>
        <w:top w:val="none" w:sz="0" w:space="0" w:color="auto"/>
        <w:left w:val="none" w:sz="0" w:space="0" w:color="auto"/>
        <w:bottom w:val="none" w:sz="0" w:space="0" w:color="auto"/>
        <w:right w:val="none" w:sz="0" w:space="0" w:color="auto"/>
      </w:divBdr>
    </w:div>
    <w:div w:id="1080641915">
      <w:bodyDiv w:val="1"/>
      <w:marLeft w:val="0"/>
      <w:marRight w:val="0"/>
      <w:marTop w:val="0"/>
      <w:marBottom w:val="0"/>
      <w:divBdr>
        <w:top w:val="none" w:sz="0" w:space="0" w:color="auto"/>
        <w:left w:val="none" w:sz="0" w:space="0" w:color="auto"/>
        <w:bottom w:val="none" w:sz="0" w:space="0" w:color="auto"/>
        <w:right w:val="none" w:sz="0" w:space="0" w:color="auto"/>
      </w:divBdr>
    </w:div>
    <w:div w:id="1113326426">
      <w:bodyDiv w:val="1"/>
      <w:marLeft w:val="0"/>
      <w:marRight w:val="0"/>
      <w:marTop w:val="0"/>
      <w:marBottom w:val="0"/>
      <w:divBdr>
        <w:top w:val="none" w:sz="0" w:space="0" w:color="auto"/>
        <w:left w:val="none" w:sz="0" w:space="0" w:color="auto"/>
        <w:bottom w:val="none" w:sz="0" w:space="0" w:color="auto"/>
        <w:right w:val="none" w:sz="0" w:space="0" w:color="auto"/>
      </w:divBdr>
    </w:div>
    <w:div w:id="1499344540">
      <w:bodyDiv w:val="1"/>
      <w:marLeft w:val="0"/>
      <w:marRight w:val="0"/>
      <w:marTop w:val="0"/>
      <w:marBottom w:val="0"/>
      <w:divBdr>
        <w:top w:val="none" w:sz="0" w:space="0" w:color="auto"/>
        <w:left w:val="none" w:sz="0" w:space="0" w:color="auto"/>
        <w:bottom w:val="none" w:sz="0" w:space="0" w:color="auto"/>
        <w:right w:val="none" w:sz="0" w:space="0" w:color="auto"/>
      </w:divBdr>
    </w:div>
    <w:div w:id="1528366308">
      <w:bodyDiv w:val="1"/>
      <w:marLeft w:val="0"/>
      <w:marRight w:val="0"/>
      <w:marTop w:val="0"/>
      <w:marBottom w:val="0"/>
      <w:divBdr>
        <w:top w:val="none" w:sz="0" w:space="0" w:color="auto"/>
        <w:left w:val="none" w:sz="0" w:space="0" w:color="auto"/>
        <w:bottom w:val="none" w:sz="0" w:space="0" w:color="auto"/>
        <w:right w:val="none" w:sz="0" w:space="0" w:color="auto"/>
      </w:divBdr>
    </w:div>
    <w:div w:id="1590652578">
      <w:bodyDiv w:val="1"/>
      <w:marLeft w:val="0"/>
      <w:marRight w:val="0"/>
      <w:marTop w:val="0"/>
      <w:marBottom w:val="0"/>
      <w:divBdr>
        <w:top w:val="none" w:sz="0" w:space="0" w:color="auto"/>
        <w:left w:val="none" w:sz="0" w:space="0" w:color="auto"/>
        <w:bottom w:val="none" w:sz="0" w:space="0" w:color="auto"/>
        <w:right w:val="none" w:sz="0" w:space="0" w:color="auto"/>
      </w:divBdr>
    </w:div>
    <w:div w:id="1595164716">
      <w:bodyDiv w:val="1"/>
      <w:marLeft w:val="0"/>
      <w:marRight w:val="0"/>
      <w:marTop w:val="0"/>
      <w:marBottom w:val="0"/>
      <w:divBdr>
        <w:top w:val="none" w:sz="0" w:space="0" w:color="auto"/>
        <w:left w:val="none" w:sz="0" w:space="0" w:color="auto"/>
        <w:bottom w:val="none" w:sz="0" w:space="0" w:color="auto"/>
        <w:right w:val="none" w:sz="0" w:space="0" w:color="auto"/>
      </w:divBdr>
    </w:div>
    <w:div w:id="1642228604">
      <w:bodyDiv w:val="1"/>
      <w:marLeft w:val="0"/>
      <w:marRight w:val="0"/>
      <w:marTop w:val="0"/>
      <w:marBottom w:val="0"/>
      <w:divBdr>
        <w:top w:val="none" w:sz="0" w:space="0" w:color="auto"/>
        <w:left w:val="none" w:sz="0" w:space="0" w:color="auto"/>
        <w:bottom w:val="none" w:sz="0" w:space="0" w:color="auto"/>
        <w:right w:val="none" w:sz="0" w:space="0" w:color="auto"/>
      </w:divBdr>
    </w:div>
    <w:div w:id="1658462727">
      <w:bodyDiv w:val="1"/>
      <w:marLeft w:val="0"/>
      <w:marRight w:val="0"/>
      <w:marTop w:val="0"/>
      <w:marBottom w:val="0"/>
      <w:divBdr>
        <w:top w:val="none" w:sz="0" w:space="0" w:color="auto"/>
        <w:left w:val="none" w:sz="0" w:space="0" w:color="auto"/>
        <w:bottom w:val="none" w:sz="0" w:space="0" w:color="auto"/>
        <w:right w:val="none" w:sz="0" w:space="0" w:color="auto"/>
      </w:divBdr>
    </w:div>
    <w:div w:id="1660957341">
      <w:bodyDiv w:val="1"/>
      <w:marLeft w:val="0"/>
      <w:marRight w:val="0"/>
      <w:marTop w:val="0"/>
      <w:marBottom w:val="0"/>
      <w:divBdr>
        <w:top w:val="none" w:sz="0" w:space="0" w:color="auto"/>
        <w:left w:val="none" w:sz="0" w:space="0" w:color="auto"/>
        <w:bottom w:val="none" w:sz="0" w:space="0" w:color="auto"/>
        <w:right w:val="none" w:sz="0" w:space="0" w:color="auto"/>
      </w:divBdr>
    </w:div>
    <w:div w:id="1691451316">
      <w:bodyDiv w:val="1"/>
      <w:marLeft w:val="0"/>
      <w:marRight w:val="0"/>
      <w:marTop w:val="0"/>
      <w:marBottom w:val="0"/>
      <w:divBdr>
        <w:top w:val="none" w:sz="0" w:space="0" w:color="auto"/>
        <w:left w:val="none" w:sz="0" w:space="0" w:color="auto"/>
        <w:bottom w:val="none" w:sz="0" w:space="0" w:color="auto"/>
        <w:right w:val="none" w:sz="0" w:space="0" w:color="auto"/>
      </w:divBdr>
    </w:div>
    <w:div w:id="1751266717">
      <w:bodyDiv w:val="1"/>
      <w:marLeft w:val="0"/>
      <w:marRight w:val="0"/>
      <w:marTop w:val="0"/>
      <w:marBottom w:val="0"/>
      <w:divBdr>
        <w:top w:val="none" w:sz="0" w:space="0" w:color="auto"/>
        <w:left w:val="none" w:sz="0" w:space="0" w:color="auto"/>
        <w:bottom w:val="none" w:sz="0" w:space="0" w:color="auto"/>
        <w:right w:val="none" w:sz="0" w:space="0" w:color="auto"/>
      </w:divBdr>
    </w:div>
    <w:div w:id="1788770050">
      <w:bodyDiv w:val="1"/>
      <w:marLeft w:val="0"/>
      <w:marRight w:val="0"/>
      <w:marTop w:val="0"/>
      <w:marBottom w:val="0"/>
      <w:divBdr>
        <w:top w:val="none" w:sz="0" w:space="0" w:color="auto"/>
        <w:left w:val="none" w:sz="0" w:space="0" w:color="auto"/>
        <w:bottom w:val="none" w:sz="0" w:space="0" w:color="auto"/>
        <w:right w:val="none" w:sz="0" w:space="0" w:color="auto"/>
      </w:divBdr>
    </w:div>
    <w:div w:id="1869760505">
      <w:bodyDiv w:val="1"/>
      <w:marLeft w:val="0"/>
      <w:marRight w:val="0"/>
      <w:marTop w:val="0"/>
      <w:marBottom w:val="0"/>
      <w:divBdr>
        <w:top w:val="none" w:sz="0" w:space="0" w:color="auto"/>
        <w:left w:val="none" w:sz="0" w:space="0" w:color="auto"/>
        <w:bottom w:val="none" w:sz="0" w:space="0" w:color="auto"/>
        <w:right w:val="none" w:sz="0" w:space="0" w:color="auto"/>
      </w:divBdr>
    </w:div>
    <w:div w:id="1918124815">
      <w:bodyDiv w:val="1"/>
      <w:marLeft w:val="0"/>
      <w:marRight w:val="0"/>
      <w:marTop w:val="0"/>
      <w:marBottom w:val="0"/>
      <w:divBdr>
        <w:top w:val="none" w:sz="0" w:space="0" w:color="auto"/>
        <w:left w:val="none" w:sz="0" w:space="0" w:color="auto"/>
        <w:bottom w:val="none" w:sz="0" w:space="0" w:color="auto"/>
        <w:right w:val="none" w:sz="0" w:space="0" w:color="auto"/>
      </w:divBdr>
    </w:div>
    <w:div w:id="1921676537">
      <w:bodyDiv w:val="1"/>
      <w:marLeft w:val="0"/>
      <w:marRight w:val="0"/>
      <w:marTop w:val="0"/>
      <w:marBottom w:val="0"/>
      <w:divBdr>
        <w:top w:val="none" w:sz="0" w:space="0" w:color="auto"/>
        <w:left w:val="none" w:sz="0" w:space="0" w:color="auto"/>
        <w:bottom w:val="none" w:sz="0" w:space="0" w:color="auto"/>
        <w:right w:val="none" w:sz="0" w:space="0" w:color="auto"/>
      </w:divBdr>
    </w:div>
    <w:div w:id="1951473015">
      <w:bodyDiv w:val="1"/>
      <w:marLeft w:val="0"/>
      <w:marRight w:val="0"/>
      <w:marTop w:val="0"/>
      <w:marBottom w:val="0"/>
      <w:divBdr>
        <w:top w:val="none" w:sz="0" w:space="0" w:color="auto"/>
        <w:left w:val="none" w:sz="0" w:space="0" w:color="auto"/>
        <w:bottom w:val="none" w:sz="0" w:space="0" w:color="auto"/>
        <w:right w:val="none" w:sz="0" w:space="0" w:color="auto"/>
      </w:divBdr>
    </w:div>
    <w:div w:id="1964311761">
      <w:bodyDiv w:val="1"/>
      <w:marLeft w:val="0"/>
      <w:marRight w:val="0"/>
      <w:marTop w:val="0"/>
      <w:marBottom w:val="0"/>
      <w:divBdr>
        <w:top w:val="none" w:sz="0" w:space="0" w:color="auto"/>
        <w:left w:val="none" w:sz="0" w:space="0" w:color="auto"/>
        <w:bottom w:val="none" w:sz="0" w:space="0" w:color="auto"/>
        <w:right w:val="none" w:sz="0" w:space="0" w:color="auto"/>
      </w:divBdr>
    </w:div>
    <w:div w:id="1965503088">
      <w:bodyDiv w:val="1"/>
      <w:marLeft w:val="0"/>
      <w:marRight w:val="0"/>
      <w:marTop w:val="0"/>
      <w:marBottom w:val="0"/>
      <w:divBdr>
        <w:top w:val="none" w:sz="0" w:space="0" w:color="auto"/>
        <w:left w:val="none" w:sz="0" w:space="0" w:color="auto"/>
        <w:bottom w:val="none" w:sz="0" w:space="0" w:color="auto"/>
        <w:right w:val="none" w:sz="0" w:space="0" w:color="auto"/>
      </w:divBdr>
    </w:div>
    <w:div w:id="2032753580">
      <w:bodyDiv w:val="1"/>
      <w:marLeft w:val="0"/>
      <w:marRight w:val="0"/>
      <w:marTop w:val="0"/>
      <w:marBottom w:val="0"/>
      <w:divBdr>
        <w:top w:val="none" w:sz="0" w:space="0" w:color="auto"/>
        <w:left w:val="none" w:sz="0" w:space="0" w:color="auto"/>
        <w:bottom w:val="none" w:sz="0" w:space="0" w:color="auto"/>
        <w:right w:val="none" w:sz="0" w:space="0" w:color="auto"/>
      </w:divBdr>
    </w:div>
    <w:div w:id="2039039345">
      <w:bodyDiv w:val="1"/>
      <w:marLeft w:val="0"/>
      <w:marRight w:val="0"/>
      <w:marTop w:val="0"/>
      <w:marBottom w:val="0"/>
      <w:divBdr>
        <w:top w:val="none" w:sz="0" w:space="0" w:color="auto"/>
        <w:left w:val="none" w:sz="0" w:space="0" w:color="auto"/>
        <w:bottom w:val="none" w:sz="0" w:space="0" w:color="auto"/>
        <w:right w:val="none" w:sz="0" w:space="0" w:color="auto"/>
      </w:divBdr>
    </w:div>
    <w:div w:id="2074352166">
      <w:bodyDiv w:val="1"/>
      <w:marLeft w:val="0"/>
      <w:marRight w:val="0"/>
      <w:marTop w:val="0"/>
      <w:marBottom w:val="0"/>
      <w:divBdr>
        <w:top w:val="none" w:sz="0" w:space="0" w:color="auto"/>
        <w:left w:val="none" w:sz="0" w:space="0" w:color="auto"/>
        <w:bottom w:val="none" w:sz="0" w:space="0" w:color="auto"/>
        <w:right w:val="none" w:sz="0" w:space="0" w:color="auto"/>
      </w:divBdr>
    </w:div>
    <w:div w:id="20950801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8F5AABA4-70FA-4ECA-8EEF-3A7F3B3C2F8B}">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87</TotalTime>
  <Pages>19</Pages>
  <Words>45525</Words>
  <Characters>259493</Characters>
  <Application>Microsoft Office Word</Application>
  <DocSecurity>0</DocSecurity>
  <Lines>2162</Lines>
  <Paragraphs>608</Paragraphs>
  <ScaleCrop>false</ScaleCrop>
  <Company/>
  <LinksUpToDate>false</LinksUpToDate>
  <CharactersWithSpaces>30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wn</dc:creator>
  <cp:lastModifiedBy>林 珅</cp:lastModifiedBy>
  <cp:revision>31</cp:revision>
  <dcterms:created xsi:type="dcterms:W3CDTF">2021-11-25T14:40:00Z</dcterms:created>
  <dcterms:modified xsi:type="dcterms:W3CDTF">2023-02-16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j8nRRF2"/&gt;&lt;style id="http://www.zotero.org/styles/vancouver" locale="en-US" hasBibliography="1" bibliographyStyleHasBeenSet="1"/&gt;&lt;prefs&gt;&lt;pref name="fieldType" value="Field"/&gt;&lt;/prefs&gt;&lt;/data&gt;</vt:lpwstr>
  </property>
  <property fmtid="{D5CDD505-2E9C-101B-9397-08002B2CF9AE}" pid="3" name="KSOProductBuildVer">
    <vt:lpwstr>2052-11.1.0.11365</vt:lpwstr>
  </property>
  <property fmtid="{D5CDD505-2E9C-101B-9397-08002B2CF9AE}" pid="4" name="ICV">
    <vt:lpwstr>22B013E772444B3BB511C1807BC46C4D</vt:lpwstr>
  </property>
</Properties>
</file>